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AF59F" w14:textId="005A6E09" w:rsidR="001875C8" w:rsidRDefault="001875C8" w:rsidP="001875C8">
      <w:pPr>
        <w:spacing w:line="360" w:lineRule="auto"/>
        <w:jc w:val="center"/>
        <w:rPr>
          <w:rFonts w:ascii="Times New Roman" w:hAnsi="Times New Roman" w:cs="Times New Roman"/>
          <w:b/>
          <w:bCs/>
        </w:rPr>
      </w:pPr>
      <w:r w:rsidRPr="001875C8">
        <w:rPr>
          <w:rFonts w:ascii="Times New Roman" w:hAnsi="Times New Roman" w:cs="Times New Roman"/>
          <w:b/>
          <w:bCs/>
        </w:rPr>
        <w:t xml:space="preserve">Supplementary </w:t>
      </w:r>
      <w:r w:rsidR="007810A3">
        <w:rPr>
          <w:rFonts w:ascii="Times New Roman" w:hAnsi="Times New Roman" w:cs="Times New Roman"/>
          <w:b/>
          <w:bCs/>
        </w:rPr>
        <w:t>Theory</w:t>
      </w:r>
    </w:p>
    <w:p w14:paraId="56002198" w14:textId="3305FE74" w:rsidR="001875C8" w:rsidRPr="00A90353" w:rsidRDefault="00A90353" w:rsidP="00A90353">
      <w:pPr>
        <w:spacing w:line="360" w:lineRule="auto"/>
        <w:jc w:val="center"/>
        <w:rPr>
          <w:rFonts w:ascii="Times New Roman" w:hAnsi="Times New Roman"/>
          <w:b/>
          <w:color w:val="000000" w:themeColor="text1"/>
        </w:rPr>
      </w:pPr>
      <w:r w:rsidRPr="00954236">
        <w:rPr>
          <w:rFonts w:ascii="Times New Roman" w:hAnsi="Times New Roman"/>
          <w:b/>
          <w:color w:val="000000" w:themeColor="text1"/>
        </w:rPr>
        <w:t>The dopamine circuit as a reward-taxis navigation system</w:t>
      </w:r>
    </w:p>
    <w:p w14:paraId="0C8B1D7E" w14:textId="77777777" w:rsidR="001875C8" w:rsidRPr="001875C8" w:rsidRDefault="001875C8" w:rsidP="001875C8">
      <w:pPr>
        <w:jc w:val="center"/>
        <w:rPr>
          <w:rFonts w:ascii="Times New Roman" w:hAnsi="Times New Roman" w:cs="Times New Roman"/>
        </w:rPr>
      </w:pPr>
      <w:r w:rsidRPr="001875C8">
        <w:rPr>
          <w:rFonts w:ascii="Times New Roman" w:hAnsi="Times New Roman" w:cs="Times New Roman"/>
        </w:rPr>
        <w:t>Karin et al.</w:t>
      </w:r>
    </w:p>
    <w:p w14:paraId="4FF7115C" w14:textId="77777777" w:rsidR="001875C8" w:rsidRPr="001875C8" w:rsidRDefault="001875C8" w:rsidP="001875C8">
      <w:pPr>
        <w:jc w:val="both"/>
        <w:rPr>
          <w:rFonts w:ascii="Times New Roman" w:hAnsi="Times New Roman" w:cs="Times New Roman"/>
          <w:b/>
          <w:bCs/>
        </w:rPr>
      </w:pPr>
      <w:r w:rsidRPr="001875C8">
        <w:rPr>
          <w:rFonts w:ascii="Times New Roman" w:hAnsi="Times New Roman" w:cs="Times New Roman"/>
          <w:b/>
          <w:bCs/>
        </w:rPr>
        <w:br w:type="page"/>
      </w:r>
    </w:p>
    <w:p w14:paraId="50A6ED33" w14:textId="778AB8D2" w:rsidR="00C66C9D" w:rsidRPr="001875C8" w:rsidRDefault="007810A3" w:rsidP="0068142E">
      <w:pPr>
        <w:spacing w:line="360" w:lineRule="auto"/>
        <w:jc w:val="both"/>
        <w:rPr>
          <w:rFonts w:ascii="Times New Roman" w:eastAsia="Times New Roman" w:hAnsi="Times New Roman" w:cs="Times New Roman"/>
          <w:iCs/>
          <w:color w:val="000000" w:themeColor="text1"/>
        </w:rPr>
      </w:pPr>
      <w:r w:rsidRPr="001875C8">
        <w:rPr>
          <w:rFonts w:ascii="Times New Roman" w:eastAsia="Times New Roman" w:hAnsi="Times New Roman" w:cs="Times New Roman"/>
          <w:b/>
          <w:bCs/>
          <w:iCs/>
          <w:color w:val="000000" w:themeColor="text1"/>
        </w:rPr>
        <w:lastRenderedPageBreak/>
        <w:t>Derivation of Langevin dynamics and matching law from run-and-tumble model.</w:t>
      </w:r>
    </w:p>
    <w:p w14:paraId="43CAA7E1" w14:textId="31C1D8F5" w:rsidR="00117703" w:rsidRDefault="00117703" w:rsidP="00504C1A">
      <w:pPr>
        <w:spacing w:line="360" w:lineRule="auto"/>
        <w:jc w:val="both"/>
        <w:rPr>
          <w:rFonts w:ascii="Times New Roman" w:eastAsia="Times New Roman" w:hAnsi="Times New Roman" w:cs="Times New Roman"/>
          <w:iCs/>
          <w:color w:val="000000" w:themeColor="text1"/>
        </w:rPr>
      </w:pPr>
      <w:r>
        <w:rPr>
          <w:rFonts w:ascii="Times New Roman" w:eastAsia="Times New Roman" w:hAnsi="Times New Roman" w:cs="Times New Roman"/>
          <w:iCs/>
          <w:color w:val="000000" w:themeColor="text1"/>
        </w:rPr>
        <w:t>Here we derive the Langevin dynamics</w:t>
      </w:r>
      <w:r w:rsidR="0093714B">
        <w:rPr>
          <w:rFonts w:ascii="Times New Roman" w:eastAsia="Times New Roman" w:hAnsi="Times New Roman" w:cs="Times New Roman"/>
          <w:iCs/>
          <w:color w:val="000000" w:themeColor="text1"/>
        </w:rPr>
        <w:t xml:space="preserve"> for dopaminergic-driven navigation, </w:t>
      </w:r>
      <w:r w:rsidR="0080270D">
        <w:rPr>
          <w:rFonts w:ascii="Times New Roman" w:eastAsia="Times New Roman" w:hAnsi="Times New Roman" w:cs="Times New Roman"/>
          <w:iCs/>
          <w:color w:val="000000" w:themeColor="text1"/>
        </w:rPr>
        <w:t xml:space="preserve">which will be </w:t>
      </w:r>
      <w:r w:rsidR="0093714B">
        <w:rPr>
          <w:rFonts w:ascii="Times New Roman" w:eastAsia="Times New Roman" w:hAnsi="Times New Roman" w:cs="Times New Roman"/>
          <w:iCs/>
          <w:color w:val="000000" w:themeColor="text1"/>
        </w:rPr>
        <w:t>given by</w:t>
      </w:r>
      <w:r>
        <w:rPr>
          <w:rFonts w:ascii="Times New Roman" w:eastAsia="Times New Roman" w:hAnsi="Times New Roman" w:cs="Times New Roman"/>
          <w:iCs/>
          <w:color w:val="000000" w:themeColor="text1"/>
        </w:rPr>
        <w:t>:</w:t>
      </w:r>
    </w:p>
    <w:p w14:paraId="104C0877" w14:textId="2BB8CF29" w:rsidR="00117703" w:rsidRPr="00292655" w:rsidRDefault="00117703" w:rsidP="00117703">
      <w:pPr>
        <w:spacing w:line="360" w:lineRule="auto"/>
        <w:jc w:val="both"/>
        <w:rPr>
          <w:rFonts w:ascii="Times New Roman" w:eastAsia="Times New Roman" w:hAnsi="Times New Roman" w:cs="Times New Roman"/>
          <w:lang w:bidi="he-IL"/>
        </w:rPr>
      </w:pPr>
      <m:oMathPara>
        <m:oMath>
          <m:r>
            <w:rPr>
              <w:rFonts w:ascii="Cambria Math" w:hAnsi="Cambria Math"/>
            </w:rPr>
            <m:t>dx=</m:t>
          </m:r>
          <m:r>
            <m:rPr>
              <m:sty m:val="p"/>
            </m:rPr>
            <w:rPr>
              <w:rFonts w:ascii="Cambria Math" w:hAnsi="Cambria Math"/>
              <w:color w:val="000000"/>
            </w:rPr>
            <m:t xml:space="preserve">χ </m:t>
          </m:r>
          <m:r>
            <m:rPr>
              <m:sty m:val="p"/>
            </m:rPr>
            <w:rPr>
              <w:rFonts w:ascii="Cambria Math" w:hAnsi="Cambria Math"/>
            </w:rPr>
            <m:t>∇</m:t>
          </m:r>
          <m:func>
            <m:funcPr>
              <m:ctrlPr>
                <w:rPr>
                  <w:rFonts w:ascii="Cambria Math" w:hAnsi="Cambria Math"/>
                  <w:i/>
                </w:rPr>
              </m:ctrlPr>
            </m:funcPr>
            <m:fName>
              <m:r>
                <m:rPr>
                  <m:sty m:val="p"/>
                </m:rPr>
                <w:rPr>
                  <w:rFonts w:ascii="Cambria Math" w:hAnsi="Cambria Math"/>
                </w:rPr>
                <m:t>log</m:t>
              </m:r>
            </m:fName>
            <m:e>
              <m:r>
                <w:rPr>
                  <w:rFonts w:ascii="Cambria Math" w:hAnsi="Cambria Math"/>
                </w:rPr>
                <m:t>R(x)</m:t>
              </m:r>
            </m:e>
          </m:func>
          <m:r>
            <w:rPr>
              <w:rFonts w:ascii="Cambria Math" w:hAnsi="Cambria Math"/>
            </w:rPr>
            <m:t>dt+</m:t>
          </m:r>
          <m:rad>
            <m:radPr>
              <m:degHide m:val="1"/>
              <m:ctrlPr>
                <w:rPr>
                  <w:rFonts w:ascii="Cambria Math" w:hAnsi="Cambria Math"/>
                  <w:i/>
                </w:rPr>
              </m:ctrlPr>
            </m:radPr>
            <m:deg/>
            <m:e>
              <m:r>
                <w:rPr>
                  <w:rFonts w:ascii="Cambria Math" w:hAnsi="Cambria Math"/>
                </w:rPr>
                <m:t>2D</m:t>
              </m:r>
            </m:e>
          </m:rad>
          <m:r>
            <w:rPr>
              <w:rFonts w:ascii="Cambria Math" w:hAnsi="Cambria Math"/>
            </w:rPr>
            <m:t xml:space="preserve"> dW   [</m:t>
          </m:r>
          <w:bookmarkStart w:id="0" w:name="eq_langevin"/>
          <m:r>
            <w:rPr>
              <w:rFonts w:ascii="Cambria Math" w:hAnsi="Cambria Math"/>
              <w:i/>
            </w:rPr>
            <w:fldChar w:fldCharType="begin"/>
          </m:r>
          <m:r>
            <m:rPr>
              <m:sty m:val="p"/>
            </m:rPr>
            <w:rPr>
              <w:rFonts w:ascii="Cambria Math" w:hAnsi="Cambria Math"/>
            </w:rPr>
            <m:t xml:space="preserve"> SEQ Eq \* MERGEFORMAT </m:t>
          </m:r>
          <m:r>
            <w:rPr>
              <w:rFonts w:ascii="Cambria Math" w:hAnsi="Cambria Math"/>
              <w:i/>
            </w:rPr>
            <w:fldChar w:fldCharType="separate"/>
          </m:r>
          <m:r>
            <m:rPr>
              <m:sty m:val="p"/>
            </m:rPr>
            <w:rPr>
              <w:rFonts w:ascii="Cambria Math" w:hAnsi="Cambria Math"/>
              <w:noProof/>
            </w:rPr>
            <m:t>1</m:t>
          </m:r>
          <m:r>
            <w:rPr>
              <w:rFonts w:ascii="Cambria Math" w:hAnsi="Cambria Math"/>
              <w:i/>
            </w:rPr>
            <w:fldChar w:fldCharType="end"/>
          </m:r>
          <w:bookmarkEnd w:id="0"/>
          <m:r>
            <w:rPr>
              <w:rFonts w:ascii="Cambria Math" w:hAnsi="Cambria Math"/>
            </w:rPr>
            <m:t>]</m:t>
          </m:r>
        </m:oMath>
      </m:oMathPara>
    </w:p>
    <w:p w14:paraId="1B73BC5A" w14:textId="4151AD7E" w:rsidR="00117703" w:rsidRPr="00117703" w:rsidRDefault="00117703" w:rsidP="00117703">
      <w:pPr>
        <w:spacing w:line="360" w:lineRule="auto"/>
        <w:jc w:val="both"/>
        <w:rPr>
          <w:rFonts w:ascii="Times New Roman" w:eastAsia="Times New Roman" w:hAnsi="Times New Roman" w:cs="Times New Roman"/>
          <w:lang w:bidi="he-IL"/>
        </w:rPr>
      </w:pPr>
      <w:r>
        <w:rPr>
          <w:rFonts w:ascii="Times New Roman" w:eastAsia="Times New Roman" w:hAnsi="Times New Roman" w:cs="Times New Roman"/>
          <w:lang w:bidi="he-IL"/>
        </w:rPr>
        <w:t>w</w:t>
      </w:r>
      <w:r w:rsidRPr="00292655">
        <w:rPr>
          <w:rFonts w:ascii="Times New Roman" w:eastAsia="Times New Roman" w:hAnsi="Times New Roman" w:cs="Times New Roman"/>
          <w:lang w:bidi="he-IL"/>
        </w:rPr>
        <w:t>here</w:t>
      </w:r>
      <w:r>
        <w:rPr>
          <w:rFonts w:ascii="Times New Roman" w:eastAsia="Times New Roman" w:hAnsi="Times New Roman" w:cs="Times New Roman"/>
          <w:lang w:bidi="he-IL"/>
        </w:rPr>
        <w:t xml:space="preserve"> </w:t>
      </w:r>
      <m:oMath>
        <m:r>
          <w:rPr>
            <w:rFonts w:ascii="Cambria Math" w:hAnsi="Cambria Math"/>
          </w:rPr>
          <m:t>W</m:t>
        </m:r>
      </m:oMath>
      <w:r w:rsidRPr="00292655">
        <w:rPr>
          <w:rFonts w:ascii="Times New Roman" w:eastAsia="Times New Roman" w:hAnsi="Times New Roman" w:cs="Times New Roman"/>
          <w:lang w:bidi="he-IL"/>
        </w:rPr>
        <w:t xml:space="preserve"> is a</w:t>
      </w:r>
      <w:r>
        <w:rPr>
          <w:rFonts w:ascii="Times New Roman" w:eastAsia="Times New Roman" w:hAnsi="Times New Roman" w:cs="Times New Roman"/>
          <w:lang w:bidi="he-IL"/>
        </w:rPr>
        <w:t>n</w:t>
      </w:r>
      <w:r w:rsidRPr="00292655">
        <w:rPr>
          <w:rFonts w:ascii="Times New Roman" w:eastAsia="Times New Roman" w:hAnsi="Times New Roman" w:cs="Times New Roman"/>
          <w:lang w:bidi="he-IL"/>
        </w:rPr>
        <w:t xml:space="preserve"> </w:t>
      </w:r>
      <w:r w:rsidRPr="00292655">
        <w:rPr>
          <w:rFonts w:ascii="Times New Roman" w:eastAsia="Times New Roman" w:hAnsi="Times New Roman" w:cs="Times New Roman"/>
          <w:i/>
          <w:iCs/>
          <w:lang w:bidi="he-IL"/>
        </w:rPr>
        <w:t>m</w:t>
      </w:r>
      <w:r w:rsidRPr="00292655">
        <w:rPr>
          <w:rFonts w:ascii="Times New Roman" w:eastAsia="Times New Roman" w:hAnsi="Times New Roman" w:cs="Times New Roman"/>
          <w:lang w:bidi="he-IL"/>
        </w:rPr>
        <w:t>-dimensional Wiener process</w:t>
      </w:r>
      <w:r>
        <w:rPr>
          <w:rFonts w:ascii="Times New Roman" w:eastAsia="Times New Roman" w:hAnsi="Times New Roman" w:cs="Times New Roman"/>
          <w:lang w:bidi="he-IL"/>
        </w:rPr>
        <w:t xml:space="preserve"> and </w:t>
      </w:r>
      <m:oMath>
        <m:r>
          <w:rPr>
            <w:rFonts w:ascii="Cambria Math" w:hAnsi="Cambria Math"/>
          </w:rPr>
          <m:t>R(x)</m:t>
        </m:r>
      </m:oMath>
      <w:r>
        <w:rPr>
          <w:rFonts w:ascii="Times New Roman" w:eastAsia="Times New Roman" w:hAnsi="Times New Roman" w:cs="Times New Roman"/>
        </w:rPr>
        <w:t xml:space="preserve"> is the expected reward field. The advection term is </w:t>
      </w:r>
      <m:oMath>
        <m:r>
          <m:rPr>
            <m:sty m:val="p"/>
          </m:rPr>
          <w:rPr>
            <w:rFonts w:ascii="Cambria Math" w:hAnsi="Cambria Math"/>
            <w:color w:val="000000"/>
          </w:rPr>
          <m:t>χ=</m:t>
        </m:r>
        <m:sSup>
          <m:sSupPr>
            <m:ctrlPr>
              <w:rPr>
                <w:rFonts w:ascii="Cambria Math" w:hAnsi="Cambria Math"/>
                <w:color w:val="000000"/>
              </w:rPr>
            </m:ctrlPr>
          </m:sSupPr>
          <m:e>
            <m:r>
              <m:rPr>
                <m:sty m:val="p"/>
              </m:rPr>
              <w:rPr>
                <w:rFonts w:ascii="Cambria Math" w:hAnsi="Cambria Math"/>
                <w:color w:val="000000"/>
              </w:rPr>
              <m:t>m</m:t>
            </m:r>
          </m:e>
          <m:sup>
            <m:r>
              <m:rPr>
                <m:sty m:val="p"/>
              </m:rPr>
              <w:rPr>
                <w:rFonts w:ascii="Cambria Math" w:hAnsi="Cambria Math"/>
                <w:color w:val="000000"/>
              </w:rPr>
              <m:t>-1</m:t>
            </m:r>
          </m:sup>
        </m:sSup>
        <m:sSup>
          <m:sSupPr>
            <m:ctrlPr>
              <w:rPr>
                <w:rFonts w:ascii="Cambria Math" w:hAnsi="Cambria Math"/>
                <w:color w:val="000000"/>
              </w:rPr>
            </m:ctrlPr>
          </m:sSupPr>
          <m:e>
            <m:r>
              <m:rPr>
                <m:sty m:val="p"/>
              </m:rPr>
              <w:rPr>
                <w:rFonts w:ascii="Cambria Math" w:hAnsi="Cambria Math"/>
                <w:color w:val="000000"/>
              </w:rPr>
              <m:t>v</m:t>
            </m:r>
          </m:e>
          <m:sup>
            <m:r>
              <m:rPr>
                <m:sty m:val="p"/>
              </m:rPr>
              <w:rPr>
                <w:rFonts w:ascii="Cambria Math" w:hAnsi="Cambria Math"/>
                <w:color w:val="000000"/>
              </w:rPr>
              <m:t>2</m:t>
            </m:r>
          </m:sup>
        </m:sSup>
        <m:r>
          <w:rPr>
            <w:rFonts w:ascii="Cambria Math" w:eastAsia="Times New Roman" w:hAnsi="Cambria Math" w:cs="Times New Roman"/>
            <w:lang w:bidi="he-IL"/>
          </w:rPr>
          <m:t>τ</m:t>
        </m:r>
        <m:r>
          <w:rPr>
            <w:rFonts w:ascii="Cambria Math" w:hAnsi="Cambria Math"/>
            <w:color w:val="000000"/>
          </w:rPr>
          <m:t>⋅μ</m:t>
        </m:r>
        <m:sSubSup>
          <m:sSubSupPr>
            <m:ctrlPr>
              <w:rPr>
                <w:rFonts w:ascii="Cambria Math" w:hAnsi="Cambria Math"/>
                <w:i/>
                <w:color w:val="000000"/>
              </w:rPr>
            </m:ctrlPr>
          </m:sSubSupPr>
          <m:e>
            <m:r>
              <w:rPr>
                <w:rFonts w:ascii="Cambria Math" w:hAnsi="Cambria Math"/>
                <w:color w:val="000000"/>
              </w:rPr>
              <m:t>d</m:t>
            </m:r>
          </m:e>
          <m:sub>
            <m:r>
              <w:rPr>
                <w:rFonts w:ascii="Cambria Math" w:hAnsi="Cambria Math"/>
                <w:color w:val="000000"/>
              </w:rPr>
              <m:t>0</m:t>
            </m:r>
          </m:sub>
          <m:sup>
            <m:r>
              <w:rPr>
                <w:rFonts w:ascii="Cambria Math" w:hAnsi="Cambria Math"/>
                <w:color w:val="000000"/>
              </w:rPr>
              <m:t>-1</m:t>
            </m:r>
          </m:sup>
        </m:sSubSup>
      </m:oMath>
      <w:r>
        <w:rPr>
          <w:rFonts w:ascii="Times New Roman" w:eastAsia="Times New Roman" w:hAnsi="Times New Roman" w:cs="Times New Roman"/>
          <w:color w:val="000000"/>
        </w:rPr>
        <w:t xml:space="preserve">, where </w:t>
      </w:r>
      <w:r w:rsidRPr="00117703">
        <w:rPr>
          <w:rFonts w:ascii="Times New Roman" w:eastAsia="Times New Roman" w:hAnsi="Times New Roman" w:cs="Times New Roman"/>
          <w:i/>
          <w:iCs/>
          <w:color w:val="000000"/>
        </w:rPr>
        <w:t>m</w:t>
      </w:r>
      <w:r>
        <w:rPr>
          <w:rFonts w:ascii="Times New Roman" w:eastAsia="Times New Roman" w:hAnsi="Times New Roman" w:cs="Times New Roman"/>
          <w:color w:val="000000"/>
        </w:rPr>
        <w:t xml:space="preserve"> is the dimension, </w:t>
      </w:r>
      <w:r w:rsidRPr="00117703">
        <w:rPr>
          <w:rFonts w:ascii="Times New Roman" w:eastAsia="Times New Roman" w:hAnsi="Times New Roman" w:cs="Times New Roman"/>
          <w:i/>
          <w:iCs/>
          <w:color w:val="000000"/>
        </w:rPr>
        <w:t>v</w:t>
      </w:r>
      <w:r>
        <w:rPr>
          <w:rFonts w:ascii="Times New Roman" w:eastAsia="Times New Roman" w:hAnsi="Times New Roman" w:cs="Times New Roman"/>
          <w:color w:val="000000"/>
        </w:rPr>
        <w:t xml:space="preserve"> is the movement </w:t>
      </w:r>
      <w:r w:rsidR="0091048D">
        <w:rPr>
          <w:rFonts w:ascii="Times New Roman" w:eastAsia="Times New Roman" w:hAnsi="Times New Roman" w:cs="Times New Roman"/>
          <w:color w:val="000000"/>
        </w:rPr>
        <w:t>speed</w:t>
      </w:r>
      <w:r>
        <w:rPr>
          <w:rFonts w:ascii="Times New Roman" w:eastAsia="Times New Roman" w:hAnsi="Times New Roman" w:cs="Times New Roman"/>
          <w:color w:val="000000"/>
        </w:rPr>
        <w:t xml:space="preserve"> of the animal,</w:t>
      </w:r>
      <m:oMath>
        <m:r>
          <w:rPr>
            <w:rFonts w:ascii="Cambria Math" w:hAnsi="Cambria Math"/>
            <w:color w:val="000000"/>
          </w:rPr>
          <m:t xml:space="preserve"> μ</m:t>
        </m:r>
      </m:oMath>
      <w:r>
        <w:rPr>
          <w:rFonts w:ascii="Times New Roman" w:eastAsia="Times New Roman" w:hAnsi="Times New Roman" w:cs="Times New Roman"/>
          <w:color w:val="000000"/>
        </w:rPr>
        <w:t xml:space="preserve"> is the dopaminergic gain, and </w:t>
      </w:r>
      <m:oMath>
        <m:sSub>
          <m:sSubPr>
            <m:ctrlPr>
              <w:rPr>
                <w:rFonts w:ascii="Cambria Math" w:hAnsi="Cambria Math"/>
                <w:i/>
                <w:color w:val="000000"/>
              </w:rPr>
            </m:ctrlPr>
          </m:sSubPr>
          <m:e>
            <m:r>
              <w:rPr>
                <w:rFonts w:ascii="Cambria Math" w:hAnsi="Cambria Math"/>
                <w:color w:val="000000"/>
              </w:rPr>
              <m:t>d</m:t>
            </m:r>
          </m:e>
          <m:sub>
            <m:r>
              <w:rPr>
                <w:rFonts w:ascii="Cambria Math" w:hAnsi="Cambria Math"/>
                <w:color w:val="000000"/>
              </w:rPr>
              <m:t>0</m:t>
            </m:r>
          </m:sub>
        </m:sSub>
      </m:oMath>
      <w:r>
        <w:rPr>
          <w:rFonts w:ascii="Times New Roman" w:eastAsia="Times New Roman" w:hAnsi="Times New Roman" w:cs="Times New Roman"/>
          <w:color w:val="000000"/>
        </w:rPr>
        <w:t xml:space="preserve"> is the adapted activity of the dopaminergic neurons. The diffusion term is </w:t>
      </w:r>
      <m:oMath>
        <m:r>
          <w:rPr>
            <w:rFonts w:ascii="Cambria Math" w:eastAsia="Times New Roman" w:hAnsi="Cambria Math" w:cs="Times New Roman"/>
            <w:color w:val="000000" w:themeColor="text1"/>
            <w:lang w:bidi="he-IL"/>
          </w:rPr>
          <m:t>D=</m:t>
        </m:r>
        <m:sSup>
          <m:sSupPr>
            <m:ctrlPr>
              <w:rPr>
                <w:rFonts w:ascii="Cambria Math" w:eastAsia="Times New Roman" w:hAnsi="Cambria Math" w:cs="Times New Roman"/>
                <w:i/>
                <w:lang w:bidi="he-IL"/>
              </w:rPr>
            </m:ctrlPr>
          </m:sSupPr>
          <m:e>
            <m:r>
              <w:rPr>
                <w:rFonts w:ascii="Cambria Math" w:eastAsia="Times New Roman" w:hAnsi="Cambria Math" w:cs="Times New Roman"/>
                <w:lang w:bidi="he-IL"/>
              </w:rPr>
              <m:t>m</m:t>
            </m:r>
          </m:e>
          <m:sup>
            <m:r>
              <w:rPr>
                <w:rFonts w:ascii="Cambria Math" w:eastAsia="Times New Roman" w:hAnsi="Cambria Math" w:cs="Times New Roman"/>
                <w:lang w:bidi="he-IL"/>
              </w:rPr>
              <m:t>-1</m:t>
            </m:r>
          </m:sup>
        </m:sSup>
        <m:sSup>
          <m:sSupPr>
            <m:ctrlPr>
              <w:rPr>
                <w:rFonts w:ascii="Cambria Math" w:eastAsia="Times New Roman" w:hAnsi="Cambria Math" w:cs="Times New Roman"/>
                <w:i/>
                <w:lang w:bidi="he-IL"/>
              </w:rPr>
            </m:ctrlPr>
          </m:sSupPr>
          <m:e>
            <m:r>
              <w:rPr>
                <w:rFonts w:ascii="Cambria Math" w:eastAsia="Times New Roman" w:hAnsi="Cambria Math" w:cs="Times New Roman"/>
                <w:lang w:bidi="he-IL"/>
              </w:rPr>
              <m:t>v</m:t>
            </m:r>
          </m:e>
          <m:sup>
            <m:r>
              <w:rPr>
                <w:rFonts w:ascii="Cambria Math" w:eastAsia="Times New Roman" w:hAnsi="Cambria Math" w:cs="Times New Roman"/>
                <w:lang w:bidi="he-IL"/>
              </w:rPr>
              <m:t>2</m:t>
            </m:r>
          </m:sup>
        </m:sSup>
        <m:r>
          <w:rPr>
            <w:rFonts w:ascii="Cambria Math" w:eastAsia="Times New Roman" w:hAnsi="Cambria Math" w:cs="Times New Roman"/>
            <w:lang w:bidi="he-IL"/>
          </w:rPr>
          <m:t>τ</m:t>
        </m:r>
      </m:oMath>
      <w:r>
        <w:rPr>
          <w:rFonts w:ascii="Times New Roman" w:eastAsia="Times New Roman" w:hAnsi="Times New Roman" w:cs="Times New Roman"/>
          <w:lang w:bidi="he-IL"/>
        </w:rPr>
        <w:t xml:space="preserve">. </w:t>
      </w:r>
      <w:r w:rsidR="00BB7B98">
        <w:rPr>
          <w:rFonts w:ascii="Times New Roman" w:eastAsia="Times New Roman" w:hAnsi="Times New Roman" w:cs="Times New Roman"/>
          <w:lang w:bidi="he-IL"/>
        </w:rPr>
        <w:t>W</w:t>
      </w:r>
      <w:r w:rsidR="00832840">
        <w:rPr>
          <w:rFonts w:ascii="Times New Roman" w:eastAsia="Times New Roman" w:hAnsi="Times New Roman" w:cs="Times New Roman"/>
          <w:lang w:bidi="he-IL"/>
        </w:rPr>
        <w:t xml:space="preserve">e first consider a model where reorientation frequency </w:t>
      </w:r>
      <m:oMath>
        <m:sSup>
          <m:sSupPr>
            <m:ctrlPr>
              <w:rPr>
                <w:rFonts w:ascii="Cambria Math" w:eastAsia="Times New Roman" w:hAnsi="Cambria Math" w:cs="Times New Roman"/>
                <w:i/>
                <w:color w:val="000000" w:themeColor="text1"/>
              </w:rPr>
            </m:ctrlPr>
          </m:sSupPr>
          <m:e>
            <m:r>
              <w:rPr>
                <w:rFonts w:ascii="Cambria Math" w:eastAsia="Times New Roman" w:hAnsi="Cambria Math" w:cs="Times New Roman"/>
                <w:color w:val="000000" w:themeColor="text1"/>
              </w:rPr>
              <m:t>ϕ</m:t>
            </m:r>
          </m:e>
          <m:sup>
            <m:r>
              <w:rPr>
                <w:rFonts w:ascii="Cambria Math" w:eastAsia="Times New Roman" w:hAnsi="Cambria Math" w:cs="Times New Roman"/>
                <w:color w:val="000000" w:themeColor="text1"/>
              </w:rPr>
              <m:t>-1</m:t>
            </m:r>
          </m:sup>
        </m:sSup>
      </m:oMath>
      <w:r w:rsidR="00832840">
        <w:rPr>
          <w:rFonts w:ascii="Times New Roman" w:eastAsia="Times New Roman" w:hAnsi="Times New Roman" w:cs="Times New Roman"/>
          <w:lang w:bidi="he-IL"/>
        </w:rPr>
        <w:t xml:space="preserve"> is inhibited by dopamine</w:t>
      </w:r>
      <w:r w:rsidRPr="001875C8">
        <w:rPr>
          <w:rFonts w:ascii="Times New Roman" w:eastAsia="Times New Roman" w:hAnsi="Times New Roman" w:cs="Times New Roman"/>
          <w:iCs/>
          <w:color w:val="000000" w:themeColor="text1"/>
        </w:rPr>
        <w:t xml:space="preserve">: </w:t>
      </w:r>
      <m:oMath>
        <m:r>
          <w:rPr>
            <w:rFonts w:ascii="Cambria Math" w:eastAsia="Times New Roman" w:hAnsi="Cambria Math" w:cs="Times New Roman"/>
            <w:color w:val="000000" w:themeColor="text1"/>
          </w:rPr>
          <m:t>ϕ=</m:t>
        </m:r>
        <m:r>
          <w:rPr>
            <w:rFonts w:ascii="Cambria Math" w:eastAsia="Times New Roman" w:hAnsi="Cambria Math" w:cs="Times New Roman"/>
            <w:color w:val="000000" w:themeColor="text1"/>
            <w:lang w:bidi="he-IL"/>
          </w:rPr>
          <m:t>τ</m:t>
        </m:r>
        <m:d>
          <m:dPr>
            <m:ctrlPr>
              <w:rPr>
                <w:rFonts w:ascii="Cambria Math" w:eastAsia="Times New Roman" w:hAnsi="Cambria Math" w:cs="Times New Roman"/>
                <w:i/>
                <w:iCs/>
                <w:color w:val="000000" w:themeColor="text1"/>
                <w:lang w:bidi="he-IL"/>
              </w:rPr>
            </m:ctrlPr>
          </m:dPr>
          <m:e>
            <m:f>
              <m:fPr>
                <m:ctrlPr>
                  <w:rPr>
                    <w:rFonts w:ascii="Cambria Math" w:eastAsia="Times New Roman" w:hAnsi="Cambria Math" w:cs="Times New Roman"/>
                    <w:i/>
                    <w:iCs/>
                    <w:color w:val="000000" w:themeColor="text1"/>
                    <w:lang w:bidi="he-IL"/>
                  </w:rPr>
                </m:ctrlPr>
              </m:fPr>
              <m:num>
                <m:r>
                  <w:rPr>
                    <w:rFonts w:ascii="Cambria Math" w:eastAsia="Times New Roman" w:hAnsi="Cambria Math" w:cs="Times New Roman"/>
                    <w:color w:val="000000" w:themeColor="text1"/>
                    <w:lang w:bidi="he-IL"/>
                  </w:rPr>
                  <m:t>d</m:t>
                </m:r>
              </m:num>
              <m:den>
                <m:sSub>
                  <m:sSubPr>
                    <m:ctrlPr>
                      <w:rPr>
                        <w:rFonts w:ascii="Cambria Math" w:eastAsia="Times New Roman" w:hAnsi="Cambria Math" w:cs="Times New Roman"/>
                        <w:i/>
                        <w:iCs/>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den>
            </m:f>
          </m:e>
        </m:d>
      </m:oMath>
      <w:r w:rsidR="00BB7B98">
        <w:rPr>
          <w:rFonts w:ascii="Times New Roman" w:eastAsia="Times New Roman" w:hAnsi="Times New Roman" w:cs="Times New Roman"/>
          <w:iCs/>
          <w:color w:val="000000" w:themeColor="text1"/>
          <w:lang w:bidi="he-IL"/>
        </w:rPr>
        <w:t>, and in the next section consider a model where dopamine controls movement speed.</w:t>
      </w:r>
    </w:p>
    <w:p w14:paraId="29A4428B" w14:textId="02935D0B" w:rsidR="00D56362" w:rsidRPr="001875C8" w:rsidRDefault="00117703" w:rsidP="00117703">
      <w:pPr>
        <w:spacing w:line="360" w:lineRule="auto"/>
        <w:jc w:val="both"/>
        <w:rPr>
          <w:rFonts w:ascii="Times New Roman" w:eastAsia="Times New Roman" w:hAnsi="Times New Roman" w:cs="Times New Roman"/>
          <w:color w:val="000000" w:themeColor="text1"/>
          <w:lang w:bidi="he-IL"/>
        </w:rPr>
      </w:pPr>
      <w:r>
        <w:rPr>
          <w:rFonts w:ascii="Times New Roman" w:eastAsia="Times New Roman" w:hAnsi="Times New Roman" w:cs="Times New Roman"/>
          <w:iCs/>
          <w:color w:val="000000" w:themeColor="text1"/>
        </w:rPr>
        <w:t>The derivation</w:t>
      </w:r>
      <w:r w:rsidR="007D73D0" w:rsidRPr="001875C8">
        <w:rPr>
          <w:rFonts w:ascii="Times New Roman" w:eastAsia="Times New Roman" w:hAnsi="Times New Roman" w:cs="Times New Roman"/>
          <w:iCs/>
          <w:color w:val="000000" w:themeColor="text1"/>
        </w:rPr>
        <w:t xml:space="preserve"> </w:t>
      </w:r>
      <w:r w:rsidR="00C4688F" w:rsidRPr="001875C8">
        <w:rPr>
          <w:rFonts w:ascii="Times New Roman" w:eastAsia="Times New Roman" w:hAnsi="Times New Roman" w:cs="Times New Roman"/>
          <w:iCs/>
          <w:color w:val="000000" w:themeColor="text1"/>
        </w:rPr>
        <w:t>largely</w:t>
      </w:r>
      <w:r w:rsidR="008B0125" w:rsidRPr="001875C8">
        <w:rPr>
          <w:rFonts w:ascii="Times New Roman" w:eastAsia="Times New Roman" w:hAnsi="Times New Roman" w:cs="Times New Roman"/>
          <w:iCs/>
          <w:color w:val="000000" w:themeColor="text1"/>
        </w:rPr>
        <w:t xml:space="preserve"> follow</w:t>
      </w:r>
      <w:r w:rsidR="00BD6404" w:rsidRPr="001875C8">
        <w:rPr>
          <w:rFonts w:ascii="Times New Roman" w:eastAsia="Times New Roman" w:hAnsi="Times New Roman" w:cs="Times New Roman"/>
          <w:iCs/>
          <w:color w:val="000000" w:themeColor="text1"/>
        </w:rPr>
        <w:t>s</w:t>
      </w:r>
      <w:r w:rsidR="008B0125" w:rsidRPr="001875C8">
        <w:rPr>
          <w:rFonts w:ascii="Times New Roman" w:eastAsia="Times New Roman" w:hAnsi="Times New Roman" w:cs="Times New Roman"/>
          <w:iCs/>
          <w:color w:val="000000" w:themeColor="text1"/>
        </w:rPr>
        <w:t xml:space="preserve"> the derivation of </w:t>
      </w:r>
      <w:r w:rsidR="00C4688F" w:rsidRPr="001875C8">
        <w:rPr>
          <w:rFonts w:ascii="Times New Roman" w:eastAsia="Times New Roman" w:hAnsi="Times New Roman" w:cs="Times New Roman"/>
          <w:iCs/>
          <w:color w:val="000000" w:themeColor="text1"/>
        </w:rPr>
        <w:t xml:space="preserve">spatio-temporal dynamics of chemotaxis by Si et al. </w:t>
      </w:r>
      <w:r w:rsidR="00C4688F" w:rsidRPr="001875C8">
        <w:rPr>
          <w:rFonts w:ascii="Times New Roman" w:eastAsia="Times New Roman" w:hAnsi="Times New Roman" w:cs="Times New Roman"/>
          <w:iCs/>
          <w:color w:val="000000" w:themeColor="text1"/>
        </w:rPr>
        <w:fldChar w:fldCharType="begin"/>
      </w:r>
      <w:r w:rsidR="00AD5F16">
        <w:rPr>
          <w:rFonts w:ascii="Times New Roman" w:eastAsia="Times New Roman" w:hAnsi="Times New Roman" w:cs="Times New Roman"/>
          <w:iCs/>
          <w:color w:val="000000" w:themeColor="text1"/>
        </w:rPr>
        <w:instrText xml:space="preserve"> ADDIN ZOTERO_ITEM CSL_CITATION {"citationID":"a17clr2gobs","properties":{"formattedCitation":"[1]","plainCitation":"[1]","noteIndex":0},"citationItems":[{"id":"V30g86b3/5QIBrphs","uris":["http://zotero.org/users/local/Iio3mKXX/items/CG7TCPMX"],"itemData":{"id":838,"type":"article-journal","abstract":"We develop a mean-field theory for Escherichia coli chemotaxis based on the coupled spatiotemporal dynamics of the cell population and the mean receptor methylation level field. This multiscale model connects the cells’ population level motility behavior with the molecular level pathway dynamics. It reveals a simple scaling dependence of the chemotaxis velocity on the adaptation rate in exponential gradients. It explains the molecular origin of a maximum chemotaxis velocity. Simulations of our model in various spatiotemporal stimuli profiles show quantitative agreements with experiments. Moreover, it predicts a surprising reversal of chemotaxis group velocity in traveling wave environments. Our approach may be used to bridge molecular level pathway dynamics with cellular behavior in other biological systems.","container-title":"Physical Review Letters","DOI":"10.1103/PhysRevLett.109.048101","issue":"4","journalAbbreviation":"Phys. Rev. Lett.","note":"publisher: American Physical Society","page":"048101","source":"APS","title":"Pathway-Based Mean-Field Model for Escherichia coli Chemotaxis","volume":"109","author":[{"family":"Si","given":"Guangwei"},{"family":"Wu","given":"Tailin"},{"family":"Ouyang","given":"Qi"},{"family":"Tu","given":"Yuhai"}],"issued":{"date-parts":[["2012",7,23]]}}}],"schema":"https://github.com/citation-style-language/schema/raw/master/csl-citation.json"} </w:instrText>
      </w:r>
      <w:r w:rsidR="00C4688F" w:rsidRPr="001875C8">
        <w:rPr>
          <w:rFonts w:ascii="Times New Roman" w:eastAsia="Times New Roman" w:hAnsi="Times New Roman" w:cs="Times New Roman"/>
          <w:iCs/>
          <w:color w:val="000000" w:themeColor="text1"/>
        </w:rPr>
        <w:fldChar w:fldCharType="separate"/>
      </w:r>
      <w:r w:rsidR="00E10E5B">
        <w:rPr>
          <w:rFonts w:ascii="Times New Roman" w:hAnsi="Times New Roman" w:cs="Times New Roman"/>
          <w:color w:val="000000"/>
        </w:rPr>
        <w:t>[1]</w:t>
      </w:r>
      <w:r w:rsidR="00C4688F" w:rsidRPr="001875C8">
        <w:rPr>
          <w:rFonts w:ascii="Times New Roman" w:eastAsia="Times New Roman" w:hAnsi="Times New Roman" w:cs="Times New Roman"/>
          <w:iCs/>
          <w:color w:val="000000" w:themeColor="text1"/>
        </w:rPr>
        <w:fldChar w:fldCharType="end"/>
      </w:r>
      <w:r w:rsidR="004C0009" w:rsidRPr="001875C8">
        <w:rPr>
          <w:rFonts w:ascii="Times New Roman" w:eastAsia="Times New Roman" w:hAnsi="Times New Roman" w:cs="Times New Roman"/>
          <w:iCs/>
          <w:color w:val="000000" w:themeColor="text1"/>
        </w:rPr>
        <w:t xml:space="preserve">, which </w:t>
      </w:r>
      <w:r w:rsidR="009967E1" w:rsidRPr="001875C8">
        <w:rPr>
          <w:rFonts w:ascii="Times New Roman" w:eastAsia="Times New Roman" w:hAnsi="Times New Roman" w:cs="Times New Roman"/>
          <w:iCs/>
          <w:color w:val="000000" w:themeColor="text1"/>
        </w:rPr>
        <w:t xml:space="preserve">is </w:t>
      </w:r>
      <w:r w:rsidR="004C0009" w:rsidRPr="001875C8">
        <w:rPr>
          <w:rFonts w:ascii="Times New Roman" w:eastAsia="Times New Roman" w:hAnsi="Times New Roman" w:cs="Times New Roman"/>
          <w:iCs/>
          <w:color w:val="000000" w:themeColor="text1"/>
        </w:rPr>
        <w:t>provide</w:t>
      </w:r>
      <w:r w:rsidR="009967E1" w:rsidRPr="001875C8">
        <w:rPr>
          <w:rFonts w:ascii="Times New Roman" w:eastAsia="Times New Roman" w:hAnsi="Times New Roman" w:cs="Times New Roman"/>
          <w:iCs/>
          <w:color w:val="000000" w:themeColor="text1"/>
        </w:rPr>
        <w:t>d</w:t>
      </w:r>
      <w:r w:rsidR="004C0009" w:rsidRPr="001875C8">
        <w:rPr>
          <w:rFonts w:ascii="Times New Roman" w:eastAsia="Times New Roman" w:hAnsi="Times New Roman" w:cs="Times New Roman"/>
          <w:iCs/>
          <w:color w:val="000000" w:themeColor="text1"/>
        </w:rPr>
        <w:t xml:space="preserve"> here for completeness</w:t>
      </w:r>
      <w:r w:rsidR="00C4688F" w:rsidRPr="001875C8">
        <w:rPr>
          <w:rFonts w:ascii="Times New Roman" w:eastAsia="Times New Roman" w:hAnsi="Times New Roman" w:cs="Times New Roman"/>
          <w:iCs/>
          <w:color w:val="000000" w:themeColor="text1"/>
        </w:rPr>
        <w:t>.</w:t>
      </w:r>
      <w:r w:rsidR="00EC3AA9">
        <w:rPr>
          <w:rFonts w:ascii="Times New Roman" w:eastAsia="Times New Roman" w:hAnsi="Times New Roman" w:cs="Times New Roman"/>
          <w:iCs/>
          <w:color w:val="000000" w:themeColor="text1"/>
        </w:rPr>
        <w:t xml:space="preserve"> We will derive here the one-dimensional case</w:t>
      </w:r>
      <w:r w:rsidR="00724F2E">
        <w:rPr>
          <w:rFonts w:ascii="Times New Roman" w:eastAsia="Times New Roman" w:hAnsi="Times New Roman" w:cs="Times New Roman"/>
          <w:iCs/>
          <w:color w:val="000000" w:themeColor="text1"/>
        </w:rPr>
        <w:t xml:space="preserve"> (</w:t>
      </w:r>
      <w:r w:rsidR="009D3062">
        <w:rPr>
          <w:rFonts w:ascii="Times New Roman" w:eastAsia="Times New Roman" w:hAnsi="Times New Roman" w:cs="Times New Roman"/>
          <w:iCs/>
          <w:color w:val="000000" w:themeColor="text1"/>
        </w:rPr>
        <w:t>we confirmed the 2D case using numerical simulations</w:t>
      </w:r>
      <w:r w:rsidR="00724F2E">
        <w:rPr>
          <w:rFonts w:ascii="Times New Roman" w:eastAsia="Times New Roman" w:hAnsi="Times New Roman" w:cs="Times New Roman"/>
          <w:iCs/>
          <w:color w:val="000000" w:themeColor="text1"/>
        </w:rPr>
        <w:t>)</w:t>
      </w:r>
      <w:r w:rsidR="00EC3AA9">
        <w:rPr>
          <w:rFonts w:ascii="Times New Roman" w:eastAsia="Times New Roman" w:hAnsi="Times New Roman" w:cs="Times New Roman"/>
          <w:iCs/>
          <w:color w:val="000000" w:themeColor="text1"/>
        </w:rPr>
        <w:t>.</w:t>
      </w:r>
      <w:r w:rsidR="00C4688F" w:rsidRPr="001875C8">
        <w:rPr>
          <w:rFonts w:ascii="Times New Roman" w:eastAsia="Times New Roman" w:hAnsi="Times New Roman" w:cs="Times New Roman"/>
          <w:iCs/>
          <w:color w:val="000000" w:themeColor="text1"/>
        </w:rPr>
        <w:t xml:space="preserve"> </w:t>
      </w:r>
      <w:r w:rsidR="00D56362" w:rsidRPr="001875C8">
        <w:rPr>
          <w:rFonts w:ascii="Times New Roman" w:eastAsia="Times New Roman" w:hAnsi="Times New Roman" w:cs="Times New Roman"/>
          <w:iCs/>
          <w:color w:val="000000" w:themeColor="text1"/>
          <w:lang w:bidi="he-IL"/>
        </w:rPr>
        <w:t xml:space="preserve">In order to derive the stochastic dynamics of an individual animal, we construct a Fokker-Planck equation for the probability density </w:t>
      </w:r>
      <m:oMath>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x,t)</m:t>
        </m:r>
      </m:oMath>
      <w:r w:rsidR="00D56362" w:rsidRPr="001875C8">
        <w:rPr>
          <w:rFonts w:ascii="Times New Roman" w:eastAsia="Times New Roman" w:hAnsi="Times New Roman" w:cs="Times New Roman"/>
          <w:color w:val="000000" w:themeColor="text1"/>
          <w:lang w:bidi="he-IL"/>
        </w:rPr>
        <w:t xml:space="preserve"> that denotes the probability that </w:t>
      </w:r>
      <w:r w:rsidR="00F21347" w:rsidRPr="001875C8">
        <w:rPr>
          <w:rFonts w:ascii="Times New Roman" w:eastAsia="Times New Roman" w:hAnsi="Times New Roman" w:cs="Times New Roman"/>
          <w:color w:val="000000" w:themeColor="text1"/>
          <w:lang w:bidi="he-IL"/>
        </w:rPr>
        <w:t xml:space="preserve">an </w:t>
      </w:r>
      <w:r w:rsidR="00D56362" w:rsidRPr="001875C8">
        <w:rPr>
          <w:rFonts w:ascii="Times New Roman" w:eastAsia="Times New Roman" w:hAnsi="Times New Roman" w:cs="Times New Roman"/>
          <w:color w:val="000000" w:themeColor="text1"/>
          <w:lang w:bidi="he-IL"/>
        </w:rPr>
        <w:t xml:space="preserve">animal with GABAergic activation </w:t>
      </w:r>
      <m:oMath>
        <m:r>
          <w:rPr>
            <w:rFonts w:ascii="Cambria Math" w:eastAsia="Times New Roman" w:hAnsi="Cambria Math" w:cs="Times New Roman"/>
            <w:color w:val="000000" w:themeColor="text1"/>
            <w:lang w:bidi="he-IL"/>
          </w:rPr>
          <m:t>g</m:t>
        </m:r>
      </m:oMath>
      <w:r w:rsidR="00D56362" w:rsidRPr="001875C8">
        <w:rPr>
          <w:rFonts w:ascii="Times New Roman" w:eastAsia="Times New Roman" w:hAnsi="Times New Roman" w:cs="Times New Roman"/>
          <w:i/>
          <w:color w:val="000000" w:themeColor="text1"/>
        </w:rPr>
        <w:t xml:space="preserve"> </w:t>
      </w:r>
      <w:r w:rsidR="00D56362" w:rsidRPr="001875C8">
        <w:rPr>
          <w:rFonts w:ascii="Times New Roman" w:eastAsia="Times New Roman" w:hAnsi="Times New Roman" w:cs="Times New Roman"/>
          <w:iCs/>
          <w:color w:val="000000" w:themeColor="text1"/>
        </w:rPr>
        <w:t xml:space="preserve">is at location </w:t>
      </w:r>
      <w:r w:rsidR="00D56362" w:rsidRPr="001875C8">
        <w:rPr>
          <w:rFonts w:ascii="Times New Roman" w:eastAsia="Times New Roman" w:hAnsi="Times New Roman" w:cs="Times New Roman"/>
          <w:i/>
          <w:color w:val="000000" w:themeColor="text1"/>
        </w:rPr>
        <w:t xml:space="preserve">x </w:t>
      </w:r>
      <w:r w:rsidR="00D56362" w:rsidRPr="001875C8">
        <w:rPr>
          <w:rFonts w:ascii="Times New Roman" w:eastAsia="Times New Roman" w:hAnsi="Times New Roman" w:cs="Times New Roman"/>
          <w:iCs/>
          <w:color w:val="000000" w:themeColor="text1"/>
        </w:rPr>
        <w:t xml:space="preserve">at time </w:t>
      </w:r>
      <w:r w:rsidR="00D56362" w:rsidRPr="001875C8">
        <w:rPr>
          <w:rFonts w:ascii="Times New Roman" w:eastAsia="Times New Roman" w:hAnsi="Times New Roman" w:cs="Times New Roman"/>
          <w:i/>
          <w:color w:val="000000" w:themeColor="text1"/>
        </w:rPr>
        <w:t>t</w:t>
      </w:r>
      <w:r w:rsidR="00D56362" w:rsidRPr="001875C8">
        <w:rPr>
          <w:rFonts w:ascii="Times New Roman" w:eastAsia="Times New Roman" w:hAnsi="Times New Roman" w:cs="Times New Roman"/>
          <w:iCs/>
          <w:color w:val="000000" w:themeColor="text1"/>
        </w:rPr>
        <w:t xml:space="preserve">, moving at direction </w:t>
      </w:r>
      <m:oMath>
        <m:r>
          <w:rPr>
            <w:rFonts w:ascii="Cambria Math" w:eastAsia="Times New Roman" w:hAnsi="Cambria Math" w:cs="Times New Roman"/>
            <w:color w:val="000000" w:themeColor="text1"/>
            <w:lang w:bidi="he-IL"/>
          </w:rPr>
          <m:t>±.</m:t>
        </m:r>
      </m:oMath>
      <w:r w:rsidR="00B031CA" w:rsidRPr="001875C8">
        <w:rPr>
          <w:rFonts w:ascii="Times New Roman" w:eastAsia="Times New Roman" w:hAnsi="Times New Roman" w:cs="Times New Roman"/>
          <w:color w:val="000000" w:themeColor="text1"/>
          <w:lang w:bidi="he-IL"/>
        </w:rPr>
        <w:t xml:space="preserve"> </w:t>
      </w:r>
      <w:r w:rsidR="00E50165" w:rsidRPr="001875C8">
        <w:rPr>
          <w:rFonts w:ascii="Times New Roman" w:eastAsia="Times New Roman" w:hAnsi="Times New Roman" w:cs="Times New Roman"/>
          <w:color w:val="000000" w:themeColor="text1"/>
          <w:lang w:bidi="he-IL"/>
        </w:rPr>
        <w:t>We denote t</w:t>
      </w:r>
      <w:r w:rsidR="00B031CA" w:rsidRPr="001875C8">
        <w:rPr>
          <w:rFonts w:ascii="Times New Roman" w:eastAsia="Times New Roman" w:hAnsi="Times New Roman" w:cs="Times New Roman"/>
          <w:color w:val="000000" w:themeColor="text1"/>
          <w:lang w:bidi="he-IL"/>
        </w:rPr>
        <w:t xml:space="preserve">he reorientation frequency </w:t>
      </w:r>
      <w:r w:rsidR="00E50165" w:rsidRPr="001875C8">
        <w:rPr>
          <w:rFonts w:ascii="Times New Roman" w:eastAsia="Times New Roman" w:hAnsi="Times New Roman" w:cs="Times New Roman"/>
          <w:color w:val="000000" w:themeColor="text1"/>
          <w:lang w:bidi="he-IL"/>
        </w:rPr>
        <w:t>as</w:t>
      </w:r>
      <w:r w:rsidR="00B031CA" w:rsidRPr="001875C8">
        <w:rPr>
          <w:rFonts w:ascii="Times New Roman" w:eastAsia="Times New Roman" w:hAnsi="Times New Roman" w:cs="Times New Roman"/>
          <w:color w:val="000000" w:themeColor="text1"/>
          <w:lang w:bidi="he-IL"/>
        </w:rPr>
        <w:t xml:space="preserve"> </w:t>
      </w:r>
      <m:oMath>
        <m:r>
          <w:rPr>
            <w:rFonts w:ascii="Cambria Math" w:eastAsia="Times New Roman" w:hAnsi="Cambria Math" w:cs="Times New Roman"/>
            <w:color w:val="000000" w:themeColor="text1"/>
            <w:lang w:bidi="he-IL"/>
          </w:rPr>
          <m:t>z=</m:t>
        </m:r>
        <m:sSup>
          <m:sSupPr>
            <m:ctrlPr>
              <w:rPr>
                <w:rFonts w:ascii="Cambria Math" w:eastAsia="Times New Roman" w:hAnsi="Cambria Math" w:cs="Times New Roman"/>
                <w:i/>
                <w:iCs/>
                <w:color w:val="000000" w:themeColor="text1"/>
              </w:rPr>
            </m:ctrlPr>
          </m:sSupPr>
          <m:e>
            <m:r>
              <w:rPr>
                <w:rFonts w:ascii="Cambria Math" w:eastAsia="Times New Roman" w:hAnsi="Cambria Math" w:cs="Times New Roman"/>
                <w:color w:val="000000" w:themeColor="text1"/>
              </w:rPr>
              <m:t>ϕ</m:t>
            </m:r>
          </m:e>
          <m:sup>
            <m:r>
              <w:rPr>
                <w:rFonts w:ascii="Cambria Math" w:eastAsia="Times New Roman" w:hAnsi="Cambria Math" w:cs="Times New Roman"/>
                <w:color w:val="000000" w:themeColor="text1"/>
              </w:rPr>
              <m:t>-1</m:t>
            </m:r>
          </m:sup>
        </m:sSup>
      </m:oMath>
      <w:r w:rsidR="00B031CA" w:rsidRPr="001875C8">
        <w:rPr>
          <w:rFonts w:ascii="Times New Roman" w:eastAsia="Times New Roman" w:hAnsi="Times New Roman" w:cs="Times New Roman"/>
          <w:iCs/>
          <w:color w:val="000000" w:themeColor="text1"/>
        </w:rPr>
        <w:t>.</w:t>
      </w:r>
      <w:r w:rsidR="005C0BC5" w:rsidRPr="001875C8">
        <w:rPr>
          <w:rFonts w:ascii="Times New Roman" w:eastAsia="Times New Roman" w:hAnsi="Times New Roman" w:cs="Times New Roman"/>
          <w:iCs/>
          <w:color w:val="000000" w:themeColor="text1"/>
        </w:rPr>
        <w:t xml:space="preserve"> The master equation for </w:t>
      </w:r>
      <m:oMath>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x,t)</m:t>
        </m:r>
      </m:oMath>
      <w:r w:rsidR="005C0BC5" w:rsidRPr="001875C8">
        <w:rPr>
          <w:rFonts w:ascii="Times New Roman" w:eastAsia="Times New Roman" w:hAnsi="Times New Roman" w:cs="Times New Roman"/>
          <w:color w:val="000000" w:themeColor="text1"/>
          <w:lang w:bidi="he-IL"/>
        </w:rPr>
        <w:t xml:space="preserve"> includes changes due to movement in space, changes in GABA activation, and reorientations: </w:t>
      </w:r>
    </w:p>
    <w:p w14:paraId="3ABA570B" w14:textId="7563F29E" w:rsidR="005C0BC5" w:rsidRPr="001875C8" w:rsidRDefault="00000000" w:rsidP="00504C1A">
      <w:pPr>
        <w:spacing w:line="360" w:lineRule="auto"/>
        <w:jc w:val="both"/>
        <w:rPr>
          <w:rFonts w:ascii="Times New Roman" w:eastAsia="Times New Roman" w:hAnsi="Times New Roman" w:cs="Times New Roman"/>
          <w:i/>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x,t</m:t>
                  </m:r>
                </m:e>
              </m:d>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g</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m:rPr>
                  <m:sty m:val="p"/>
                </m:rPr>
                <w:rPr>
                  <w:rFonts w:ascii="Cambria Math" w:eastAsia="Times New Roman" w:hAnsi="Cambria Math" w:cs="Times New Roman"/>
                  <w:color w:val="000000" w:themeColor="text1"/>
                  <w:lang w:bidi="he-IL"/>
                </w:rPr>
                <m:t xml:space="preserve"> </m:t>
              </m:r>
              <m:r>
                <w:rPr>
                  <w:rFonts w:ascii="Cambria Math" w:eastAsia="Times New Roman" w:hAnsi="Cambria Math" w:cs="Times New Roman"/>
                  <w:color w:val="000000" w:themeColor="text1"/>
                  <w:lang w:bidi="he-IL"/>
                </w:rPr>
                <m:t>z(g)</m:t>
              </m:r>
            </m:num>
            <m:den>
              <m:r>
                <w:rPr>
                  <w:rFonts w:ascii="Cambria Math" w:eastAsia="Times New Roman" w:hAnsi="Cambria Math" w:cs="Times New Roman"/>
                  <w:color w:val="000000" w:themeColor="text1"/>
                  <w:lang w:bidi="he-IL"/>
                </w:rPr>
                <m:t>2</m:t>
              </m:r>
            </m:den>
          </m:f>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r>
            <w:rPr>
              <w:rFonts w:ascii="Cambria Math" w:eastAsia="Times New Roman" w:hAnsi="Cambria Math" w:cs="Times New Roman"/>
              <w:color w:val="000000" w:themeColor="text1"/>
              <w:lang w:bidi="he-IL"/>
            </w:rPr>
            <m:t xml:space="preserve">    [</m:t>
          </m:r>
          <w:bookmarkStart w:id="1" w:name="prob_plus_tumble"/>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2</m:t>
          </m:r>
          <m:r>
            <w:rPr>
              <w:rFonts w:ascii="Cambria Math" w:eastAsia="Times New Roman" w:hAnsi="Cambria Math" w:cs="Times New Roman"/>
              <w:i/>
              <w:color w:val="000000" w:themeColor="text1"/>
              <w:lang w:bidi="he-IL"/>
            </w:rPr>
            <w:fldChar w:fldCharType="end"/>
          </m:r>
          <w:bookmarkEnd w:id="1"/>
          <m:r>
            <w:rPr>
              <w:rFonts w:ascii="Cambria Math" w:eastAsia="Times New Roman" w:hAnsi="Cambria Math" w:cs="Times New Roman"/>
              <w:color w:val="000000" w:themeColor="text1"/>
              <w:lang w:bidi="he-IL"/>
            </w:rPr>
            <m:t>]</m:t>
          </m:r>
        </m:oMath>
      </m:oMathPara>
    </w:p>
    <w:p w14:paraId="14F84AC9" w14:textId="36E6036E" w:rsidR="002C1530" w:rsidRPr="001875C8" w:rsidRDefault="00000000" w:rsidP="00504C1A">
      <w:pPr>
        <w:spacing w:line="360" w:lineRule="auto"/>
        <w:jc w:val="both"/>
        <w:rPr>
          <w:rFonts w:ascii="Times New Roman" w:eastAsia="Times New Roman" w:hAnsi="Times New Roman" w:cs="Times New Roman"/>
          <w:i/>
          <w:iCs/>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x,t</m:t>
                  </m:r>
                </m:e>
              </m:d>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g</m:t>
              </m:r>
            </m:den>
          </m:f>
          <m:r>
            <w:rPr>
              <w:rFonts w:ascii="Cambria Math" w:eastAsia="Times New Roman" w:hAnsi="Cambria Math" w:cs="Times New Roman"/>
              <w:color w:val="000000" w:themeColor="text1"/>
              <w:lang w:bidi="he-IL"/>
            </w:rPr>
            <m:t>+</m:t>
          </m:r>
          <w:bookmarkStart w:id="2" w:name="OLE_LINK5"/>
          <w:bookmarkStart w:id="3" w:name="OLE_LINK6"/>
          <m:f>
            <m:fPr>
              <m:ctrlPr>
                <w:rPr>
                  <w:rFonts w:ascii="Cambria Math" w:eastAsia="Times New Roman" w:hAnsi="Cambria Math" w:cs="Times New Roman"/>
                  <w:i/>
                  <w:color w:val="000000" w:themeColor="text1"/>
                  <w:lang w:bidi="he-IL"/>
                </w:rPr>
              </m:ctrlPr>
            </m:fPr>
            <m:num>
              <m:r>
                <m:rPr>
                  <m:sty m:val="p"/>
                </m:rPr>
                <w:rPr>
                  <w:rFonts w:ascii="Cambria Math" w:eastAsia="Times New Roman" w:hAnsi="Cambria Math" w:cs="Times New Roman"/>
                  <w:color w:val="000000" w:themeColor="text1"/>
                  <w:lang w:bidi="he-IL"/>
                </w:rPr>
                <m:t xml:space="preserve"> </m:t>
              </m:r>
              <m:r>
                <w:rPr>
                  <w:rFonts w:ascii="Cambria Math" w:eastAsia="Times New Roman" w:hAnsi="Cambria Math" w:cs="Times New Roman"/>
                  <w:color w:val="000000" w:themeColor="text1"/>
                  <w:lang w:bidi="he-IL"/>
                </w:rPr>
                <m:t>z(g)</m:t>
              </m:r>
            </m:num>
            <m:den>
              <m:r>
                <w:rPr>
                  <w:rFonts w:ascii="Cambria Math" w:eastAsia="Times New Roman" w:hAnsi="Cambria Math" w:cs="Times New Roman"/>
                  <w:color w:val="000000" w:themeColor="text1"/>
                  <w:lang w:bidi="he-IL"/>
                </w:rPr>
                <m:t>2</m:t>
              </m:r>
            </m:den>
          </m:f>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w:bookmarkEnd w:id="2"/>
          <w:bookmarkEnd w:id="3"/>
          <m:r>
            <w:rPr>
              <w:rFonts w:ascii="Cambria Math" w:eastAsia="Times New Roman" w:hAnsi="Cambria Math" w:cs="Times New Roman"/>
              <w:color w:val="000000" w:themeColor="text1"/>
              <w:lang w:bidi="he-IL"/>
            </w:rPr>
            <m:t xml:space="preserve">    [</m:t>
          </m:r>
          <w:bookmarkStart w:id="4" w:name="prob_neg_tumble"/>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3</m:t>
          </m:r>
          <m:r>
            <w:rPr>
              <w:rFonts w:ascii="Cambria Math" w:eastAsia="Times New Roman" w:hAnsi="Cambria Math" w:cs="Times New Roman"/>
              <w:i/>
              <w:color w:val="000000" w:themeColor="text1"/>
              <w:lang w:bidi="he-IL"/>
            </w:rPr>
            <w:fldChar w:fldCharType="end"/>
          </m:r>
          <w:bookmarkEnd w:id="4"/>
          <m:r>
            <w:rPr>
              <w:rFonts w:ascii="Cambria Math" w:eastAsia="Times New Roman" w:hAnsi="Cambria Math" w:cs="Times New Roman"/>
              <w:color w:val="000000" w:themeColor="text1"/>
              <w:lang w:bidi="he-IL"/>
            </w:rPr>
            <m:t>]</m:t>
          </m:r>
        </m:oMath>
      </m:oMathPara>
    </w:p>
    <w:p w14:paraId="65331ECF" w14:textId="667C7669" w:rsidR="00F727E1" w:rsidRPr="001875C8" w:rsidRDefault="00540B55"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To simplify th</w:t>
      </w:r>
      <w:r w:rsidR="00003C50" w:rsidRPr="001875C8">
        <w:rPr>
          <w:rFonts w:ascii="Times New Roman" w:eastAsia="Times New Roman" w:hAnsi="Times New Roman" w:cs="Times New Roman"/>
          <w:color w:val="000000" w:themeColor="text1"/>
          <w:lang w:bidi="he-IL"/>
        </w:rPr>
        <w:t xml:space="preserve">e analysis, Si et al. approximate </w:t>
      </w:r>
      <m:oMath>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oMath>
      <w:r w:rsidR="00003C50" w:rsidRPr="001875C8">
        <w:rPr>
          <w:rFonts w:ascii="Times New Roman" w:eastAsia="Times New Roman" w:hAnsi="Times New Roman" w:cs="Times New Roman"/>
          <w:color w:val="000000" w:themeColor="text1"/>
          <w:lang w:bidi="he-IL"/>
        </w:rPr>
        <w:t xml:space="preserve"> as a function of the mean methylation level</w:t>
      </w:r>
      <w:r w:rsidR="00EA7029" w:rsidRPr="001875C8">
        <w:rPr>
          <w:rFonts w:ascii="Times New Roman" w:eastAsia="Times New Roman" w:hAnsi="Times New Roman" w:cs="Times New Roman"/>
          <w:color w:val="000000" w:themeColor="text1"/>
          <w:lang w:bidi="he-IL"/>
        </w:rPr>
        <w:t xml:space="preserve">. In the dopamine context, this </w:t>
      </w:r>
      <w:r w:rsidR="00003C50" w:rsidRPr="001875C8">
        <w:rPr>
          <w:rFonts w:ascii="Times New Roman" w:eastAsia="Times New Roman" w:hAnsi="Times New Roman" w:cs="Times New Roman"/>
          <w:color w:val="000000" w:themeColor="text1"/>
          <w:lang w:bidi="he-IL"/>
        </w:rPr>
        <w:t>corresponds to averaging over</w:t>
      </w:r>
      <w:r w:rsidR="00ED70CB" w:rsidRPr="001875C8">
        <w:rPr>
          <w:rFonts w:ascii="Times New Roman" w:eastAsia="Times New Roman" w:hAnsi="Times New Roman" w:cs="Times New Roman"/>
          <w:color w:val="000000" w:themeColor="text1"/>
          <w:lang w:bidi="he-IL"/>
        </w:rPr>
        <w:t xml:space="preserve"> GABA</w:t>
      </w:r>
      <w:r w:rsidR="00845626" w:rsidRPr="001875C8">
        <w:rPr>
          <w:rFonts w:ascii="Times New Roman" w:eastAsia="Times New Roman" w:hAnsi="Times New Roman" w:cs="Times New Roman"/>
          <w:color w:val="000000" w:themeColor="text1"/>
          <w:lang w:bidi="he-IL"/>
        </w:rPr>
        <w:t>ergic activity</w:t>
      </w:r>
      <w:r w:rsidR="00003C50" w:rsidRPr="001875C8">
        <w:rPr>
          <w:rFonts w:ascii="Times New Roman" w:eastAsia="Times New Roman" w:hAnsi="Times New Roman" w:cs="Times New Roman"/>
          <w:color w:val="000000" w:themeColor="text1"/>
          <w:lang w:bidi="he-IL"/>
        </w:rPr>
        <w:t xml:space="preserve"> </w:t>
      </w:r>
      <w:r w:rsidR="00003C50" w:rsidRPr="001875C8">
        <w:rPr>
          <w:rFonts w:ascii="Times New Roman" w:eastAsia="Times New Roman" w:hAnsi="Times New Roman" w:cs="Times New Roman"/>
          <w:i/>
          <w:iCs/>
          <w:color w:val="000000" w:themeColor="text1"/>
          <w:lang w:bidi="he-IL"/>
        </w:rPr>
        <w:t>g</w:t>
      </w:r>
      <w:r w:rsidR="00003C50" w:rsidRPr="001875C8">
        <w:rPr>
          <w:rFonts w:ascii="Times New Roman" w:eastAsia="Times New Roman" w:hAnsi="Times New Roman" w:cs="Times New Roman"/>
          <w:color w:val="000000" w:themeColor="text1"/>
          <w:lang w:bidi="he-IL"/>
        </w:rPr>
        <w:t xml:space="preserve">, i.e. assuming that all individuals </w:t>
      </w:r>
      <w:r w:rsidR="00284737" w:rsidRPr="001875C8">
        <w:rPr>
          <w:rFonts w:ascii="Times New Roman" w:eastAsia="Times New Roman" w:hAnsi="Times New Roman" w:cs="Times New Roman"/>
          <w:color w:val="000000" w:themeColor="text1"/>
          <w:lang w:bidi="he-IL"/>
        </w:rPr>
        <w:t xml:space="preserve">have </w:t>
      </w:r>
      <w:r w:rsidR="00003C50" w:rsidRPr="001875C8">
        <w:rPr>
          <w:rFonts w:ascii="Times New Roman" w:eastAsia="Times New Roman" w:hAnsi="Times New Roman" w:cs="Times New Roman"/>
          <w:color w:val="000000" w:themeColor="text1"/>
          <w:lang w:bidi="he-IL"/>
        </w:rPr>
        <w:t>GABA</w:t>
      </w:r>
      <w:r w:rsidR="007C7DF1" w:rsidRPr="001875C8">
        <w:rPr>
          <w:rFonts w:ascii="Times New Roman" w:eastAsia="Times New Roman" w:hAnsi="Times New Roman" w:cs="Times New Roman"/>
          <w:color w:val="000000" w:themeColor="text1"/>
          <w:lang w:bidi="he-IL"/>
        </w:rPr>
        <w:t>ergic</w:t>
      </w:r>
      <w:r w:rsidR="00003C50" w:rsidRPr="001875C8">
        <w:rPr>
          <w:rFonts w:ascii="Times New Roman" w:eastAsia="Times New Roman" w:hAnsi="Times New Roman" w:cs="Times New Roman"/>
          <w:color w:val="000000" w:themeColor="text1"/>
          <w:lang w:bidi="he-IL"/>
        </w:rPr>
        <w:t xml:space="preserve"> activation level </w:t>
      </w:r>
      <m:oMath>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x,t)</m:t>
        </m:r>
      </m:oMath>
      <w:r w:rsidR="007C7D2A" w:rsidRPr="001875C8">
        <w:rPr>
          <w:rFonts w:ascii="Times New Roman" w:eastAsia="Times New Roman" w:hAnsi="Times New Roman" w:cs="Times New Roman"/>
          <w:color w:val="000000" w:themeColor="text1"/>
          <w:lang w:bidi="he-IL"/>
        </w:rPr>
        <w:t xml:space="preserve"> (we then take </w:t>
      </w:r>
      <m:oMath>
        <m:r>
          <w:rPr>
            <w:rFonts w:ascii="Cambria Math" w:eastAsia="Times New Roman" w:hAnsi="Cambria Math" w:cs="Times New Roman"/>
            <w:color w:val="000000" w:themeColor="text1"/>
            <w:lang w:bidi="he-IL"/>
          </w:rPr>
          <m:t>ϕ</m:t>
        </m:r>
      </m:oMath>
      <w:r w:rsidR="007C7D2A" w:rsidRPr="001875C8">
        <w:rPr>
          <w:rFonts w:ascii="Times New Roman" w:eastAsia="Times New Roman" w:hAnsi="Times New Roman" w:cs="Times New Roman"/>
          <w:color w:val="000000" w:themeColor="text1"/>
          <w:lang w:bidi="he-IL"/>
        </w:rPr>
        <w:t xml:space="preserve"> to be the run duration at that</w:t>
      </w:r>
      <w:r w:rsidR="008559B2" w:rsidRPr="001875C8">
        <w:rPr>
          <w:rFonts w:ascii="Times New Roman" w:eastAsia="Times New Roman" w:hAnsi="Times New Roman" w:cs="Times New Roman"/>
          <w:color w:val="000000" w:themeColor="text1"/>
          <w:lang w:bidi="he-IL"/>
        </w:rPr>
        <w:t xml:space="preserve"> GABA level)</w:t>
      </w:r>
      <w:r w:rsidR="00003C50" w:rsidRPr="001875C8">
        <w:rPr>
          <w:rFonts w:ascii="Times New Roman" w:eastAsia="Times New Roman" w:hAnsi="Times New Roman" w:cs="Times New Roman"/>
          <w:color w:val="000000" w:themeColor="text1"/>
          <w:lang w:bidi="he-IL"/>
        </w:rPr>
        <w:t>.</w:t>
      </w:r>
      <w:r w:rsidR="00F92860" w:rsidRPr="001875C8">
        <w:rPr>
          <w:rFonts w:ascii="Times New Roman" w:eastAsia="Times New Roman" w:hAnsi="Times New Roman" w:cs="Times New Roman"/>
          <w:color w:val="000000" w:themeColor="text1"/>
          <w:lang w:bidi="he-IL"/>
        </w:rPr>
        <w:t xml:space="preserve"> Another simplifying assumption is that due to rapid tumbling, </w:t>
      </w:r>
      <w:r w:rsidR="00284737" w:rsidRPr="001875C8">
        <w:rPr>
          <w:rFonts w:ascii="Times New Roman" w:eastAsia="Times New Roman" w:hAnsi="Times New Roman" w:cs="Times New Roman"/>
          <w:color w:val="000000" w:themeColor="text1"/>
          <w:lang w:bidi="he-IL"/>
        </w:rPr>
        <w:t xml:space="preserve">the difference between GABA levels </w:t>
      </w:r>
      <m:oMath>
        <m:r>
          <m:rPr>
            <m:sty m:val="p"/>
          </m:rPr>
          <w:rPr>
            <w:rFonts w:ascii="Cambria Math" w:eastAsia="Times New Roman" w:hAnsi="Cambria Math" w:cs="Times New Roman"/>
            <w:color w:val="000000" w:themeColor="text1"/>
            <w:lang w:bidi="he-IL"/>
          </w:rPr>
          <m:t>Δ</m:t>
        </m:r>
        <m:r>
          <w:rPr>
            <w:rFonts w:ascii="Cambria Math" w:eastAsia="Times New Roman" w:hAnsi="Cambria Math" w:cs="Times New Roman"/>
            <w:color w:val="000000" w:themeColor="text1"/>
            <w:lang w:bidi="he-IL"/>
          </w:rPr>
          <m:t>G</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t</m:t>
            </m:r>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1</m:t>
            </m:r>
          </m:num>
          <m:den>
            <m:r>
              <w:rPr>
                <w:rFonts w:ascii="Cambria Math" w:eastAsia="Times New Roman" w:hAnsi="Cambria Math" w:cs="Times New Roman"/>
                <w:color w:val="000000" w:themeColor="text1"/>
                <w:lang w:bidi="he-IL"/>
              </w:rPr>
              <m:t>2</m:t>
            </m:r>
          </m:den>
        </m:f>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t</m:t>
                </m:r>
              </m:e>
            </m:d>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t</m:t>
                </m:r>
              </m:e>
            </m:d>
          </m:e>
        </m:d>
      </m:oMath>
      <w:r w:rsidR="00284737" w:rsidRPr="001875C8">
        <w:rPr>
          <w:rFonts w:ascii="Times New Roman" w:eastAsia="Times New Roman" w:hAnsi="Times New Roman" w:cs="Times New Roman"/>
          <w:color w:val="000000" w:themeColor="text1"/>
          <w:lang w:bidi="he-IL"/>
        </w:rPr>
        <w:t xml:space="preserve"> can be approximated by the difference in average GABA level over the run length:</w:t>
      </w:r>
    </w:p>
    <w:p w14:paraId="57E083CF" w14:textId="4D7E80EA" w:rsidR="00284737" w:rsidRPr="001875C8" w:rsidRDefault="00284737" w:rsidP="00504C1A">
      <w:pPr>
        <w:spacing w:line="360" w:lineRule="auto"/>
        <w:jc w:val="both"/>
        <w:rPr>
          <w:rFonts w:ascii="Times New Roman" w:eastAsia="Times New Roman" w:hAnsi="Times New Roman" w:cs="Times New Roman"/>
          <w:i/>
          <w:color w:val="000000" w:themeColor="text1"/>
          <w:rtl/>
          <w:lang w:bidi="he-IL"/>
        </w:rPr>
      </w:pPr>
      <m:oMathPara>
        <m:oMath>
          <m:r>
            <m:rPr>
              <m:sty m:val="p"/>
            </m:rPr>
            <w:rPr>
              <w:rFonts w:ascii="Cambria Math" w:eastAsia="Times New Roman" w:hAnsi="Cambria Math" w:cs="Times New Roman"/>
              <w:color w:val="000000" w:themeColor="text1"/>
              <w:lang w:bidi="he-IL"/>
            </w:rPr>
            <m:t>Δ</m:t>
          </m:r>
          <m:r>
            <w:rPr>
              <w:rFonts w:ascii="Cambria Math" w:eastAsia="Times New Roman" w:hAnsi="Cambria Math" w:cs="Times New Roman"/>
              <w:color w:val="000000" w:themeColor="text1"/>
              <w:lang w:bidi="he-IL"/>
            </w:rPr>
            <m:t>G≈-</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x</m:t>
              </m:r>
            </m:den>
          </m:f>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Z</m:t>
              </m:r>
            </m:e>
            <m:sup>
              <m:r>
                <w:rPr>
                  <w:rFonts w:ascii="Cambria Math" w:eastAsia="Times New Roman" w:hAnsi="Cambria Math" w:cs="Times New Roman"/>
                  <w:color w:val="000000" w:themeColor="text1"/>
                  <w:lang w:bidi="he-IL"/>
                </w:rPr>
                <m:t>-1</m:t>
              </m:r>
            </m:sup>
          </m:sSup>
          <m:r>
            <w:rPr>
              <w:rFonts w:ascii="Cambria Math" w:eastAsia="Times New Roman" w:hAnsi="Cambria Math" w:cs="Times New Roman"/>
              <w:color w:val="000000" w:themeColor="text1"/>
              <w:lang w:bidi="he-IL"/>
            </w:rPr>
            <m:t>v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4</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2E683440" w14:textId="43C50329" w:rsidR="00E50165" w:rsidRPr="001875C8" w:rsidRDefault="00E50165" w:rsidP="00504C1A">
      <w:pPr>
        <w:spacing w:line="360" w:lineRule="auto"/>
        <w:jc w:val="both"/>
        <w:rPr>
          <w:rFonts w:ascii="Times New Roman" w:eastAsia="Times New Roman" w:hAnsi="Times New Roman" w:cs="Times New Roman"/>
          <w:iCs/>
          <w:color w:val="000000" w:themeColor="text1"/>
          <w:lang w:bidi="he-IL"/>
        </w:rPr>
      </w:pPr>
      <w:r w:rsidRPr="001875C8">
        <w:rPr>
          <w:rFonts w:ascii="Times New Roman" w:eastAsia="Times New Roman" w:hAnsi="Times New Roman" w:cs="Times New Roman"/>
          <w:iCs/>
          <w:color w:val="000000" w:themeColor="text1"/>
          <w:lang w:bidi="he-IL"/>
        </w:rPr>
        <w:t xml:space="preserve">Where </w:t>
      </w:r>
      <m:oMath>
        <m:r>
          <w:rPr>
            <w:rFonts w:ascii="Cambria Math" w:eastAsia="Times New Roman" w:hAnsi="Cambria Math" w:cs="Times New Roman"/>
            <w:color w:val="000000" w:themeColor="text1"/>
            <w:lang w:bidi="he-IL"/>
          </w:rPr>
          <m:t>G</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t</m:t>
            </m:r>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num>
          <m:den>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den>
        </m:f>
        <m:r>
          <w:rPr>
            <w:rFonts w:ascii="Cambria Math" w:eastAsia="Times New Roman" w:hAnsi="Cambria Math" w:cs="Times New Roman"/>
            <w:color w:val="000000" w:themeColor="text1"/>
            <w:lang w:bidi="he-IL"/>
          </w:rPr>
          <m:t xml:space="preserve"> </m:t>
        </m:r>
      </m:oMath>
      <w:r w:rsidRPr="001875C8">
        <w:rPr>
          <w:rFonts w:ascii="Times New Roman" w:eastAsia="Times New Roman" w:hAnsi="Times New Roman" w:cs="Times New Roman"/>
          <w:color w:val="000000" w:themeColor="text1"/>
          <w:lang w:bidi="he-IL"/>
        </w:rPr>
        <w:t>is the population-weighted average of GABA activation</w:t>
      </w:r>
      <w:r w:rsidR="004F00C2" w:rsidRPr="001875C8">
        <w:rPr>
          <w:rFonts w:ascii="Times New Roman" w:eastAsia="Times New Roman" w:hAnsi="Times New Roman" w:cs="Times New Roman"/>
          <w:color w:val="000000" w:themeColor="text1"/>
          <w:lang w:bidi="he-IL"/>
        </w:rPr>
        <w:t xml:space="preserve">, and </w:t>
      </w:r>
      <m:oMath>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oMath>
      <w:r w:rsidR="004F00C2" w:rsidRPr="001875C8">
        <w:rPr>
          <w:rFonts w:ascii="Times New Roman" w:eastAsia="Times New Roman" w:hAnsi="Times New Roman" w:cs="Times New Roman"/>
          <w:color w:val="000000" w:themeColor="text1"/>
          <w:lang w:bidi="he-IL"/>
        </w:rPr>
        <w:t xml:space="preserve"> correspond to the probability densities integrated over </w:t>
      </w:r>
      <w:r w:rsidR="004F00C2" w:rsidRPr="001875C8">
        <w:rPr>
          <w:rFonts w:ascii="Times New Roman" w:eastAsia="Times New Roman" w:hAnsi="Times New Roman" w:cs="Times New Roman"/>
          <w:i/>
          <w:iCs/>
          <w:color w:val="000000" w:themeColor="text1"/>
          <w:lang w:bidi="he-IL"/>
        </w:rPr>
        <w:t>g</w:t>
      </w:r>
      <w:r w:rsidR="008C5669" w:rsidRPr="001875C8">
        <w:rPr>
          <w:rFonts w:ascii="Times New Roman" w:eastAsia="Times New Roman" w:hAnsi="Times New Roman" w:cs="Times New Roman"/>
          <w:color w:val="000000" w:themeColor="text1"/>
          <w:lang w:bidi="he-IL"/>
        </w:rPr>
        <w:t xml:space="preserve">, and we denote </w:t>
      </w:r>
      <m:oMath>
        <m:r>
          <w:rPr>
            <w:rFonts w:ascii="Cambria Math" w:eastAsia="Times New Roman" w:hAnsi="Cambria Math" w:cs="Times New Roman"/>
            <w:color w:val="000000" w:themeColor="text1"/>
            <w:lang w:bidi="he-IL"/>
          </w:rPr>
          <m:t>z</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m:t>
            </m:r>
          </m:e>
        </m:d>
        <m:r>
          <w:rPr>
            <w:rFonts w:ascii="Cambria Math" w:eastAsia="Times New Roman" w:hAnsi="Cambria Math" w:cs="Times New Roman"/>
            <w:color w:val="000000" w:themeColor="text1"/>
            <w:lang w:bidi="he-IL"/>
          </w:rPr>
          <m:t>=Z</m:t>
        </m:r>
      </m:oMath>
      <w:r w:rsidR="004F00C2" w:rsidRPr="001875C8">
        <w:rPr>
          <w:rFonts w:ascii="Times New Roman" w:eastAsia="Times New Roman" w:hAnsi="Times New Roman" w:cs="Times New Roman"/>
          <w:color w:val="000000" w:themeColor="text1"/>
          <w:lang w:bidi="he-IL"/>
        </w:rPr>
        <w:t>.</w:t>
      </w:r>
    </w:p>
    <w:p w14:paraId="16923AD7" w14:textId="323B779B" w:rsidR="00A129E5" w:rsidRPr="001875C8" w:rsidRDefault="00A129E5" w:rsidP="00504C1A">
      <w:pPr>
        <w:spacing w:line="360" w:lineRule="auto"/>
        <w:jc w:val="both"/>
        <w:rPr>
          <w:rFonts w:ascii="Times New Roman" w:eastAsia="Times New Roman" w:hAnsi="Times New Roman" w:cs="Times New Roman"/>
          <w:iCs/>
          <w:color w:val="000000" w:themeColor="text1"/>
          <w:lang w:bidi="he-IL"/>
        </w:rPr>
      </w:pPr>
      <w:r w:rsidRPr="001875C8">
        <w:rPr>
          <w:rFonts w:ascii="Times New Roman" w:eastAsia="Times New Roman" w:hAnsi="Times New Roman" w:cs="Times New Roman"/>
          <w:iCs/>
          <w:color w:val="000000" w:themeColor="text1"/>
          <w:lang w:bidi="he-IL"/>
        </w:rPr>
        <w:t xml:space="preserve">In order to derive </w:t>
      </w:r>
      <w:r w:rsidR="00C028FD" w:rsidRPr="001875C8">
        <w:rPr>
          <w:rFonts w:ascii="Times New Roman" w:eastAsia="Times New Roman" w:hAnsi="Times New Roman" w:cs="Times New Roman"/>
          <w:iCs/>
          <w:color w:val="000000" w:themeColor="text1"/>
          <w:lang w:bidi="he-IL"/>
        </w:rPr>
        <w:t>the</w:t>
      </w:r>
      <w:r w:rsidRPr="001875C8">
        <w:rPr>
          <w:rFonts w:ascii="Times New Roman" w:eastAsia="Times New Roman" w:hAnsi="Times New Roman" w:cs="Times New Roman"/>
          <w:iCs/>
          <w:color w:val="000000" w:themeColor="text1"/>
          <w:lang w:bidi="he-IL"/>
        </w:rPr>
        <w:t xml:space="preserve"> Fokker-Planck equation, we define density and flux:</w:t>
      </w:r>
    </w:p>
    <w:p w14:paraId="16639EAC" w14:textId="5440C2B8" w:rsidR="00A129E5" w:rsidRPr="001875C8" w:rsidRDefault="00A129E5" w:rsidP="00504C1A">
      <w:pPr>
        <w:spacing w:line="360" w:lineRule="auto"/>
        <w:jc w:val="both"/>
        <w:rPr>
          <w:rFonts w:ascii="Times New Roman" w:eastAsia="Times New Roman" w:hAnsi="Times New Roman" w:cs="Times New Roman"/>
          <w:i/>
          <w:color w:val="000000" w:themeColor="text1"/>
          <w:lang w:bidi="he-IL"/>
        </w:rPr>
      </w:pPr>
      <m:oMathPara>
        <m:oMath>
          <m:r>
            <w:rPr>
              <w:rFonts w:ascii="Cambria Math" w:eastAsia="Times New Roman" w:hAnsi="Cambria Math" w:cs="Times New Roman"/>
              <w:color w:val="000000" w:themeColor="text1"/>
              <w:lang w:bidi="he-IL"/>
            </w:rPr>
            <w:lastRenderedPageBreak/>
            <m:t>ρ</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t</m:t>
              </m:r>
            </m:e>
          </m:d>
          <m:r>
            <w:rPr>
              <w:rFonts w:ascii="Cambria Math" w:eastAsia="Times New Roman" w:hAnsi="Cambria Math" w:cs="Times New Roman"/>
              <w:color w:val="000000" w:themeColor="text1"/>
              <w:lang w:bidi="he-IL"/>
            </w:rPr>
            <m:t>=∫</m:t>
          </m:r>
          <m:d>
            <m:dPr>
              <m:begChr m:val="["/>
              <m:endChr m:val="]"/>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r>
            <w:rPr>
              <w:rFonts w:ascii="Cambria Math" w:eastAsia="Times New Roman" w:hAnsi="Cambria Math" w:cs="Times New Roman"/>
              <w:color w:val="000000" w:themeColor="text1"/>
              <w:lang w:bidi="he-IL"/>
            </w:rPr>
            <m:t>dg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5</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06CAF2D9" w14:textId="2FAB19D2" w:rsidR="00A129E5" w:rsidRPr="001875C8" w:rsidRDefault="00C028FD" w:rsidP="00504C1A">
      <w:pPr>
        <w:spacing w:line="360" w:lineRule="auto"/>
        <w:jc w:val="both"/>
        <w:rPr>
          <w:rFonts w:ascii="Times New Roman" w:eastAsia="Times New Roman" w:hAnsi="Times New Roman" w:cs="Times New Roman"/>
          <w:i/>
          <w:iCs/>
          <w:color w:val="000000" w:themeColor="text1"/>
          <w:lang w:bidi="he-IL"/>
        </w:rPr>
      </w:pPr>
      <m:oMathPara>
        <m:oMath>
          <m:r>
            <w:rPr>
              <w:rFonts w:ascii="Cambria Math" w:eastAsia="Times New Roman" w:hAnsi="Cambria Math" w:cs="Times New Roman"/>
              <w:color w:val="000000" w:themeColor="text1"/>
              <w:lang w:bidi="he-IL"/>
            </w:rPr>
            <m:t>J</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m:t>
              </m:r>
            </m:e>
          </m:d>
          <m:r>
            <w:rPr>
              <w:rFonts w:ascii="Cambria Math" w:eastAsia="Times New Roman" w:hAnsi="Cambria Math" w:cs="Times New Roman"/>
              <w:color w:val="000000" w:themeColor="text1"/>
              <w:lang w:bidi="he-IL"/>
            </w:rPr>
            <m:t>=∫</m:t>
          </m:r>
          <m:d>
            <m:dPr>
              <m:begChr m:val="["/>
              <m:endChr m:val="]"/>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m:t>
              </m:r>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e>
          </m:d>
          <m:r>
            <w:rPr>
              <w:rFonts w:ascii="Cambria Math" w:eastAsia="Times New Roman" w:hAnsi="Cambria Math" w:cs="Times New Roman"/>
              <w:color w:val="000000" w:themeColor="text1"/>
              <w:lang w:bidi="he-IL"/>
            </w:rPr>
            <m:t>dg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6</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0334131E" w14:textId="42ADC0DB" w:rsidR="00E50165" w:rsidRPr="001875C8" w:rsidRDefault="00E50165" w:rsidP="00E50165">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iCs/>
          <w:color w:val="000000" w:themeColor="text1"/>
          <w:lang w:bidi="he-IL"/>
        </w:rPr>
        <w:t xml:space="preserve">Adding Eqs. </w:t>
      </w:r>
      <w:r w:rsidRPr="001875C8">
        <w:rPr>
          <w:rFonts w:ascii="Times New Roman" w:eastAsia="Times New Roman" w:hAnsi="Times New Roman" w:cs="Times New Roman"/>
          <w:iCs/>
          <w:color w:val="000000" w:themeColor="text1"/>
          <w:lang w:bidi="he-IL"/>
        </w:rPr>
        <w:fldChar w:fldCharType="begin"/>
      </w:r>
      <w:r w:rsidRPr="001875C8">
        <w:rPr>
          <w:rFonts w:ascii="Times New Roman" w:eastAsia="Times New Roman" w:hAnsi="Times New Roman" w:cs="Times New Roman"/>
          <w:iCs/>
          <w:color w:val="000000" w:themeColor="text1"/>
          <w:lang w:bidi="he-IL"/>
        </w:rPr>
        <w:instrText xml:space="preserve"> REF prob_plus_tumble \h </w:instrText>
      </w:r>
      <w:r w:rsidR="001875C8" w:rsidRPr="001875C8">
        <w:rPr>
          <w:rFonts w:ascii="Times New Roman" w:eastAsia="Times New Roman" w:hAnsi="Times New Roman" w:cs="Times New Roman"/>
          <w:iCs/>
          <w:color w:val="000000" w:themeColor="text1"/>
          <w:lang w:bidi="he-IL"/>
        </w:rPr>
        <w:instrText xml:space="preserve"> \* MERGEFORMAT </w:instrText>
      </w:r>
      <w:r w:rsidRPr="001875C8">
        <w:rPr>
          <w:rFonts w:ascii="Times New Roman" w:eastAsia="Times New Roman" w:hAnsi="Times New Roman" w:cs="Times New Roman"/>
          <w:iCs/>
          <w:color w:val="000000" w:themeColor="text1"/>
          <w:lang w:bidi="he-IL"/>
        </w:rPr>
      </w:r>
      <w:r w:rsidRPr="001875C8">
        <w:rPr>
          <w:rFonts w:ascii="Times New Roman" w:eastAsia="Times New Roman" w:hAnsi="Times New Roman" w:cs="Times New Roman"/>
          <w:iCs/>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2</m:t>
        </m:r>
      </m:oMath>
      <w:r w:rsidRPr="001875C8">
        <w:rPr>
          <w:rFonts w:ascii="Times New Roman" w:eastAsia="Times New Roman" w:hAnsi="Times New Roman" w:cs="Times New Roman"/>
          <w:iCs/>
          <w:color w:val="000000" w:themeColor="text1"/>
          <w:lang w:bidi="he-IL"/>
        </w:rPr>
        <w:fldChar w:fldCharType="end"/>
      </w:r>
      <w:r w:rsidRPr="001875C8">
        <w:rPr>
          <w:rFonts w:ascii="Times New Roman" w:eastAsia="Times New Roman" w:hAnsi="Times New Roman" w:cs="Times New Roman"/>
          <w:iCs/>
          <w:color w:val="000000" w:themeColor="text1"/>
          <w:lang w:bidi="he-IL"/>
        </w:rPr>
        <w:t xml:space="preserve">, </w:t>
      </w:r>
      <w:r w:rsidRPr="001875C8">
        <w:rPr>
          <w:rFonts w:ascii="Times New Roman" w:eastAsia="Times New Roman" w:hAnsi="Times New Roman" w:cs="Times New Roman"/>
          <w:iCs/>
          <w:color w:val="000000" w:themeColor="text1"/>
          <w:lang w:bidi="he-IL"/>
        </w:rPr>
        <w:fldChar w:fldCharType="begin"/>
      </w:r>
      <w:r w:rsidRPr="001875C8">
        <w:rPr>
          <w:rFonts w:ascii="Times New Roman" w:eastAsia="Times New Roman" w:hAnsi="Times New Roman" w:cs="Times New Roman"/>
          <w:iCs/>
          <w:color w:val="000000" w:themeColor="text1"/>
          <w:lang w:bidi="he-IL"/>
        </w:rPr>
        <w:instrText xml:space="preserve"> REF prob_neg_tumble \h </w:instrText>
      </w:r>
      <w:r w:rsidR="001875C8" w:rsidRPr="001875C8">
        <w:rPr>
          <w:rFonts w:ascii="Times New Roman" w:eastAsia="Times New Roman" w:hAnsi="Times New Roman" w:cs="Times New Roman"/>
          <w:iCs/>
          <w:color w:val="000000" w:themeColor="text1"/>
          <w:lang w:bidi="he-IL"/>
        </w:rPr>
        <w:instrText xml:space="preserve"> \* MERGEFORMAT </w:instrText>
      </w:r>
      <w:r w:rsidRPr="001875C8">
        <w:rPr>
          <w:rFonts w:ascii="Times New Roman" w:eastAsia="Times New Roman" w:hAnsi="Times New Roman" w:cs="Times New Roman"/>
          <w:iCs/>
          <w:color w:val="000000" w:themeColor="text1"/>
          <w:lang w:bidi="he-IL"/>
        </w:rPr>
      </w:r>
      <w:r w:rsidRPr="001875C8">
        <w:rPr>
          <w:rFonts w:ascii="Times New Roman" w:eastAsia="Times New Roman" w:hAnsi="Times New Roman" w:cs="Times New Roman"/>
          <w:iCs/>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3</m:t>
        </m:r>
      </m:oMath>
      <w:r w:rsidRPr="001875C8">
        <w:rPr>
          <w:rFonts w:ascii="Times New Roman" w:eastAsia="Times New Roman" w:hAnsi="Times New Roman" w:cs="Times New Roman"/>
          <w:iCs/>
          <w:color w:val="000000" w:themeColor="text1"/>
          <w:lang w:bidi="he-IL"/>
        </w:rPr>
        <w:fldChar w:fldCharType="end"/>
      </w:r>
      <w:r w:rsidRPr="001875C8">
        <w:rPr>
          <w:rFonts w:ascii="Times New Roman" w:eastAsia="Times New Roman" w:hAnsi="Times New Roman" w:cs="Times New Roman"/>
          <w:iCs/>
          <w:color w:val="000000" w:themeColor="text1"/>
          <w:lang w:bidi="he-IL"/>
        </w:rPr>
        <w:t xml:space="preserve"> and integrating over </w:t>
      </w:r>
      <w:r w:rsidRPr="001875C8">
        <w:rPr>
          <w:rFonts w:ascii="Times New Roman" w:eastAsia="Times New Roman" w:hAnsi="Times New Roman" w:cs="Times New Roman"/>
          <w:i/>
          <w:color w:val="000000" w:themeColor="text1"/>
          <w:lang w:bidi="he-IL"/>
        </w:rPr>
        <w:t>g</w:t>
      </w:r>
      <w:r w:rsidRPr="001875C8">
        <w:rPr>
          <w:rFonts w:ascii="Times New Roman" w:eastAsia="Times New Roman" w:hAnsi="Times New Roman" w:cs="Times New Roman"/>
          <w:iCs/>
          <w:color w:val="000000" w:themeColor="text1"/>
          <w:lang w:bidi="he-IL"/>
        </w:rPr>
        <w:t xml:space="preserve"> we get:</w:t>
      </w:r>
    </w:p>
    <w:p w14:paraId="7FCE103B" w14:textId="2357F8B2" w:rsidR="00E50165" w:rsidRPr="001875C8" w:rsidRDefault="00000000" w:rsidP="00E50165">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J</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 xml:space="preserve">    [</m:t>
          </m:r>
          <w:bookmarkStart w:id="5" w:name="rho_eq"/>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7</m:t>
          </m:r>
          <m:r>
            <w:rPr>
              <w:rFonts w:ascii="Cambria Math" w:eastAsia="Times New Roman" w:hAnsi="Cambria Math" w:cs="Times New Roman"/>
              <w:i/>
              <w:color w:val="000000" w:themeColor="text1"/>
              <w:lang w:bidi="he-IL"/>
            </w:rPr>
            <w:fldChar w:fldCharType="end"/>
          </m:r>
          <w:bookmarkEnd w:id="5"/>
          <m:r>
            <w:rPr>
              <w:rFonts w:ascii="Cambria Math" w:eastAsia="Times New Roman" w:hAnsi="Cambria Math" w:cs="Times New Roman"/>
              <w:color w:val="000000" w:themeColor="text1"/>
              <w:lang w:bidi="he-IL"/>
            </w:rPr>
            <m:t>]</m:t>
          </m:r>
        </m:oMath>
      </m:oMathPara>
    </w:p>
    <w:p w14:paraId="4D6E42F8" w14:textId="7871BDDF" w:rsidR="00E50165" w:rsidRPr="001875C8" w:rsidRDefault="00E50165" w:rsidP="00E50165">
      <w:pPr>
        <w:spacing w:line="360" w:lineRule="auto"/>
        <w:jc w:val="both"/>
        <w:rPr>
          <w:rFonts w:ascii="Times New Roman" w:eastAsia="Times New Roman" w:hAnsi="Times New Roman" w:cs="Times New Roman"/>
          <w:iCs/>
          <w:color w:val="000000" w:themeColor="text1"/>
          <w:lang w:bidi="he-IL"/>
        </w:rPr>
      </w:pPr>
      <w:r w:rsidRPr="001875C8">
        <w:rPr>
          <w:rFonts w:ascii="Times New Roman" w:eastAsia="Times New Roman" w:hAnsi="Times New Roman" w:cs="Times New Roman"/>
          <w:iCs/>
          <w:color w:val="000000" w:themeColor="text1"/>
          <w:lang w:bidi="he-IL"/>
        </w:rPr>
        <w:t xml:space="preserve">Subtracting Eqs. </w:t>
      </w:r>
      <w:r w:rsidRPr="001875C8">
        <w:rPr>
          <w:rFonts w:ascii="Times New Roman" w:eastAsia="Times New Roman" w:hAnsi="Times New Roman" w:cs="Times New Roman"/>
          <w:iCs/>
          <w:color w:val="000000" w:themeColor="text1"/>
          <w:lang w:bidi="he-IL"/>
        </w:rPr>
        <w:fldChar w:fldCharType="begin"/>
      </w:r>
      <w:r w:rsidRPr="001875C8">
        <w:rPr>
          <w:rFonts w:ascii="Times New Roman" w:eastAsia="Times New Roman" w:hAnsi="Times New Roman" w:cs="Times New Roman"/>
          <w:iCs/>
          <w:color w:val="000000" w:themeColor="text1"/>
          <w:lang w:bidi="he-IL"/>
        </w:rPr>
        <w:instrText xml:space="preserve"> REF prob_plus_tumble \h </w:instrText>
      </w:r>
      <w:r w:rsidR="001875C8" w:rsidRPr="001875C8">
        <w:rPr>
          <w:rFonts w:ascii="Times New Roman" w:eastAsia="Times New Roman" w:hAnsi="Times New Roman" w:cs="Times New Roman"/>
          <w:iCs/>
          <w:color w:val="000000" w:themeColor="text1"/>
          <w:lang w:bidi="he-IL"/>
        </w:rPr>
        <w:instrText xml:space="preserve"> \* MERGEFORMAT </w:instrText>
      </w:r>
      <w:r w:rsidRPr="001875C8">
        <w:rPr>
          <w:rFonts w:ascii="Times New Roman" w:eastAsia="Times New Roman" w:hAnsi="Times New Roman" w:cs="Times New Roman"/>
          <w:iCs/>
          <w:color w:val="000000" w:themeColor="text1"/>
          <w:lang w:bidi="he-IL"/>
        </w:rPr>
      </w:r>
      <w:r w:rsidRPr="001875C8">
        <w:rPr>
          <w:rFonts w:ascii="Times New Roman" w:eastAsia="Times New Roman" w:hAnsi="Times New Roman" w:cs="Times New Roman"/>
          <w:iCs/>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2</m:t>
        </m:r>
      </m:oMath>
      <w:r w:rsidRPr="001875C8">
        <w:rPr>
          <w:rFonts w:ascii="Times New Roman" w:eastAsia="Times New Roman" w:hAnsi="Times New Roman" w:cs="Times New Roman"/>
          <w:iCs/>
          <w:color w:val="000000" w:themeColor="text1"/>
          <w:lang w:bidi="he-IL"/>
        </w:rPr>
        <w:fldChar w:fldCharType="end"/>
      </w:r>
      <w:r w:rsidRPr="001875C8">
        <w:rPr>
          <w:rFonts w:ascii="Times New Roman" w:eastAsia="Times New Roman" w:hAnsi="Times New Roman" w:cs="Times New Roman"/>
          <w:iCs/>
          <w:color w:val="000000" w:themeColor="text1"/>
          <w:lang w:bidi="he-IL"/>
        </w:rPr>
        <w:t xml:space="preserve">, </w:t>
      </w:r>
      <w:r w:rsidRPr="001875C8">
        <w:rPr>
          <w:rFonts w:ascii="Times New Roman" w:eastAsia="Times New Roman" w:hAnsi="Times New Roman" w:cs="Times New Roman"/>
          <w:iCs/>
          <w:color w:val="000000" w:themeColor="text1"/>
          <w:lang w:bidi="he-IL"/>
        </w:rPr>
        <w:fldChar w:fldCharType="begin"/>
      </w:r>
      <w:r w:rsidRPr="001875C8">
        <w:rPr>
          <w:rFonts w:ascii="Times New Roman" w:eastAsia="Times New Roman" w:hAnsi="Times New Roman" w:cs="Times New Roman"/>
          <w:iCs/>
          <w:color w:val="000000" w:themeColor="text1"/>
          <w:lang w:bidi="he-IL"/>
        </w:rPr>
        <w:instrText xml:space="preserve"> REF prob_neg_tumble \h </w:instrText>
      </w:r>
      <w:r w:rsidR="001875C8" w:rsidRPr="001875C8">
        <w:rPr>
          <w:rFonts w:ascii="Times New Roman" w:eastAsia="Times New Roman" w:hAnsi="Times New Roman" w:cs="Times New Roman"/>
          <w:iCs/>
          <w:color w:val="000000" w:themeColor="text1"/>
          <w:lang w:bidi="he-IL"/>
        </w:rPr>
        <w:instrText xml:space="preserve"> \* MERGEFORMAT </w:instrText>
      </w:r>
      <w:r w:rsidRPr="001875C8">
        <w:rPr>
          <w:rFonts w:ascii="Times New Roman" w:eastAsia="Times New Roman" w:hAnsi="Times New Roman" w:cs="Times New Roman"/>
          <w:iCs/>
          <w:color w:val="000000" w:themeColor="text1"/>
          <w:lang w:bidi="he-IL"/>
        </w:rPr>
      </w:r>
      <w:r w:rsidRPr="001875C8">
        <w:rPr>
          <w:rFonts w:ascii="Times New Roman" w:eastAsia="Times New Roman" w:hAnsi="Times New Roman" w:cs="Times New Roman"/>
          <w:iCs/>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3</m:t>
        </m:r>
      </m:oMath>
      <w:r w:rsidRPr="001875C8">
        <w:rPr>
          <w:rFonts w:ascii="Times New Roman" w:eastAsia="Times New Roman" w:hAnsi="Times New Roman" w:cs="Times New Roman"/>
          <w:iCs/>
          <w:color w:val="000000" w:themeColor="text1"/>
          <w:lang w:bidi="he-IL"/>
        </w:rPr>
        <w:fldChar w:fldCharType="end"/>
      </w:r>
      <w:r w:rsidRPr="001875C8">
        <w:rPr>
          <w:rFonts w:ascii="Times New Roman" w:eastAsia="Times New Roman" w:hAnsi="Times New Roman" w:cs="Times New Roman"/>
          <w:iCs/>
          <w:color w:val="000000" w:themeColor="text1"/>
          <w:lang w:bidi="he-IL"/>
        </w:rPr>
        <w:t xml:space="preserve">, multiplying by </w:t>
      </w:r>
      <w:r w:rsidRPr="001875C8">
        <w:rPr>
          <w:rFonts w:ascii="Times New Roman" w:eastAsia="Times New Roman" w:hAnsi="Times New Roman" w:cs="Times New Roman"/>
          <w:i/>
          <w:color w:val="000000" w:themeColor="text1"/>
          <w:lang w:bidi="he-IL"/>
        </w:rPr>
        <w:t>v</w:t>
      </w:r>
      <w:r w:rsidRPr="001875C8">
        <w:rPr>
          <w:rFonts w:ascii="Times New Roman" w:eastAsia="Times New Roman" w:hAnsi="Times New Roman" w:cs="Times New Roman"/>
          <w:iCs/>
          <w:color w:val="000000" w:themeColor="text1"/>
          <w:lang w:bidi="he-IL"/>
        </w:rPr>
        <w:t xml:space="preserve">, and integrating over </w:t>
      </w:r>
      <w:r w:rsidRPr="001875C8">
        <w:rPr>
          <w:rFonts w:ascii="Times New Roman" w:eastAsia="Times New Roman" w:hAnsi="Times New Roman" w:cs="Times New Roman"/>
          <w:i/>
          <w:color w:val="000000" w:themeColor="text1"/>
          <w:lang w:bidi="he-IL"/>
        </w:rPr>
        <w:t>g</w:t>
      </w:r>
      <w:r w:rsidRPr="001875C8">
        <w:rPr>
          <w:rFonts w:ascii="Times New Roman" w:eastAsia="Times New Roman" w:hAnsi="Times New Roman" w:cs="Times New Roman"/>
          <w:iCs/>
          <w:color w:val="000000" w:themeColor="text1"/>
          <w:lang w:bidi="he-IL"/>
        </w:rPr>
        <w:t xml:space="preserve"> we get:</w:t>
      </w:r>
    </w:p>
    <w:p w14:paraId="65ED9B09" w14:textId="6BA493FC" w:rsidR="00E50165" w:rsidRPr="001875C8" w:rsidRDefault="00000000" w:rsidP="00E50165">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J</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nary>
            <m:naryPr>
              <m:limLoc m:val="undOvr"/>
              <m:subHide m:val="1"/>
              <m:supHide m:val="1"/>
              <m:ctrlPr>
                <w:rPr>
                  <w:rFonts w:ascii="Cambria Math" w:eastAsia="Times New Roman" w:hAnsi="Cambria Math" w:cs="Times New Roman"/>
                  <w:i/>
                  <w:color w:val="000000" w:themeColor="text1"/>
                  <w:lang w:bidi="he-IL"/>
                </w:rPr>
              </m:ctrlPr>
            </m:naryPr>
            <m:sub/>
            <m:sup/>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r>
                <w:rPr>
                  <w:rFonts w:ascii="Cambria Math" w:eastAsia="Times New Roman" w:hAnsi="Cambria Math" w:cs="Times New Roman"/>
                  <w:color w:val="000000" w:themeColor="text1"/>
                  <w:lang w:bidi="he-IL"/>
                </w:rPr>
                <m:t>dg</m:t>
              </m:r>
            </m:e>
          </m:nary>
          <m:r>
            <w:rPr>
              <w:rFonts w:ascii="Cambria Math" w:eastAsia="Times New Roman" w:hAnsi="Cambria Math" w:cs="Times New Roman"/>
              <w:color w:val="000000" w:themeColor="text1"/>
              <w:lang w:bidi="he-IL"/>
            </w:rPr>
            <m:t>-v</m:t>
          </m:r>
          <m:nary>
            <m:naryPr>
              <m:limLoc m:val="undOvr"/>
              <m:subHide m:val="1"/>
              <m:supHide m:val="1"/>
              <m:ctrlPr>
                <w:rPr>
                  <w:rFonts w:ascii="Cambria Math" w:eastAsia="Times New Roman" w:hAnsi="Cambria Math" w:cs="Times New Roman"/>
                  <w:i/>
                  <w:color w:val="000000" w:themeColor="text1"/>
                  <w:lang w:bidi="he-IL"/>
                </w:rPr>
              </m:ctrlPr>
            </m:naryPr>
            <m:sub/>
            <m:sup/>
            <m:e>
              <m:d>
                <m:dPr>
                  <m:ctrlPr>
                    <w:rPr>
                      <w:rFonts w:ascii="Cambria Math" w:eastAsia="Times New Roman" w:hAnsi="Cambria Math" w:cs="Times New Roman"/>
                      <w:i/>
                      <w:color w:val="000000" w:themeColor="text1"/>
                      <w:lang w:bidi="he-IL"/>
                    </w:rPr>
                  </m:ctrlPr>
                </m:dPr>
                <m:e>
                  <m:r>
                    <m:rPr>
                      <m:sty m:val="p"/>
                    </m:rPr>
                    <w:rPr>
                      <w:rFonts w:ascii="Cambria Math" w:eastAsia="Times New Roman" w:hAnsi="Cambria Math" w:cs="Times New Roman"/>
                      <w:color w:val="000000" w:themeColor="text1"/>
                      <w:lang w:bidi="he-IL"/>
                    </w:rPr>
                    <m:t xml:space="preserve"> </m:t>
                  </m:r>
                  <m:r>
                    <w:rPr>
                      <w:rFonts w:ascii="Cambria Math" w:eastAsia="Times New Roman" w:hAnsi="Cambria Math" w:cs="Times New Roman"/>
                      <w:color w:val="000000" w:themeColor="text1"/>
                      <w:lang w:bidi="he-IL"/>
                    </w:rPr>
                    <m:t>z</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m:t>
                      </m:r>
                    </m:e>
                  </m:d>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r>
                    <m:rPr>
                      <m:sty m:val="p"/>
                    </m:rPr>
                    <w:rPr>
                      <w:rFonts w:ascii="Cambria Math" w:eastAsia="Times New Roman" w:hAnsi="Cambria Math" w:cs="Times New Roman"/>
                      <w:color w:val="000000" w:themeColor="text1"/>
                      <w:lang w:bidi="he-IL"/>
                    </w:rPr>
                    <m:t xml:space="preserve"> </m:t>
                  </m:r>
                  <m:r>
                    <w:rPr>
                      <w:rFonts w:ascii="Cambria Math" w:eastAsia="Times New Roman" w:hAnsi="Cambria Math" w:cs="Times New Roman"/>
                      <w:color w:val="000000" w:themeColor="text1"/>
                      <w:lang w:bidi="he-IL"/>
                    </w:rPr>
                    <m:t>z</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m:t>
                      </m:r>
                    </m:e>
                  </m:d>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r>
                <w:rPr>
                  <w:rFonts w:ascii="Cambria Math" w:eastAsia="Times New Roman" w:hAnsi="Cambria Math" w:cs="Times New Roman"/>
                  <w:color w:val="000000" w:themeColor="text1"/>
                  <w:lang w:bidi="he-IL"/>
                </w:rPr>
                <m:t>dg</m:t>
              </m:r>
            </m:e>
          </m:nary>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ρ-v</m:t>
          </m:r>
          <m:d>
            <m:dPr>
              <m:ctrlPr>
                <w:rPr>
                  <w:rFonts w:ascii="Cambria Math" w:eastAsia="Times New Roman" w:hAnsi="Cambria Math" w:cs="Times New Roman"/>
                  <w:i/>
                  <w:color w:val="000000" w:themeColor="text1"/>
                  <w:lang w:bidi="he-IL"/>
                </w:rPr>
              </m:ctrlPr>
            </m:dPr>
            <m:e>
              <m:r>
                <m:rPr>
                  <m:sty m:val="p"/>
                </m:rPr>
                <w:rPr>
                  <w:rFonts w:ascii="Cambria Math" w:eastAsia="Times New Roman" w:hAnsi="Cambria Math" w:cs="Times New Roman"/>
                  <w:color w:val="000000" w:themeColor="text1"/>
                  <w:lang w:bidi="he-IL"/>
                </w:rPr>
                <m:t xml:space="preserve"> </m:t>
              </m:r>
              <m:r>
                <w:rPr>
                  <w:rFonts w:ascii="Cambria Math" w:eastAsia="Times New Roman" w:hAnsi="Cambria Math" w:cs="Times New Roman"/>
                  <w:color w:val="000000" w:themeColor="text1"/>
                  <w:lang w:bidi="he-IL"/>
                </w:rPr>
                <m:t>z</m:t>
              </m:r>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e>
              </m:d>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r>
                <m:rPr>
                  <m:sty m:val="p"/>
                </m:rPr>
                <w:rPr>
                  <w:rFonts w:ascii="Cambria Math" w:eastAsia="Times New Roman" w:hAnsi="Cambria Math" w:cs="Times New Roman"/>
                  <w:color w:val="000000" w:themeColor="text1"/>
                  <w:lang w:bidi="he-IL"/>
                </w:rPr>
                <m:t xml:space="preserve"> </m:t>
              </m:r>
              <m:r>
                <w:rPr>
                  <w:rFonts w:ascii="Cambria Math" w:eastAsia="Times New Roman" w:hAnsi="Cambria Math" w:cs="Times New Roman"/>
                  <w:color w:val="000000" w:themeColor="text1"/>
                  <w:lang w:bidi="he-IL"/>
                </w:rPr>
                <m:t>z</m:t>
              </m:r>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e>
              </m:d>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e>
          </m:d>
          <m:r>
            <w:rPr>
              <w:rFonts w:ascii="Cambria Math" w:eastAsia="Times New Roman" w:hAnsi="Cambria Math" w:cs="Times New Roman"/>
              <w:color w:val="000000" w:themeColor="text1"/>
              <w:lang w:bidi="he-IL"/>
            </w:rPr>
            <m:t xml:space="preserve">   [</m:t>
          </m:r>
          <w:bookmarkStart w:id="6" w:name="Eq_J_dt"/>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8</m:t>
          </m:r>
          <m:r>
            <w:rPr>
              <w:rFonts w:ascii="Cambria Math" w:eastAsia="Times New Roman" w:hAnsi="Cambria Math" w:cs="Times New Roman"/>
              <w:i/>
              <w:color w:val="000000" w:themeColor="text1"/>
              <w:lang w:bidi="he-IL"/>
            </w:rPr>
            <w:fldChar w:fldCharType="end"/>
          </m:r>
          <w:bookmarkEnd w:id="6"/>
          <m:r>
            <w:rPr>
              <w:rFonts w:ascii="Cambria Math" w:eastAsia="Times New Roman" w:hAnsi="Cambria Math" w:cs="Times New Roman"/>
              <w:color w:val="000000" w:themeColor="text1"/>
              <w:lang w:bidi="he-IL"/>
            </w:rPr>
            <m:t xml:space="preserve">] </m:t>
          </m:r>
        </m:oMath>
      </m:oMathPara>
    </w:p>
    <w:p w14:paraId="6C65407F" w14:textId="0B75D6E1" w:rsidR="00E50165" w:rsidRPr="001875C8" w:rsidRDefault="00E50165" w:rsidP="00E50165">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Linearizing over </w:t>
      </w:r>
      <m:oMath>
        <m:r>
          <w:rPr>
            <w:rFonts w:ascii="Cambria Math" w:eastAsia="Times New Roman" w:hAnsi="Cambria Math" w:cs="Times New Roman"/>
            <w:color w:val="000000" w:themeColor="text1"/>
            <w:lang w:bidi="he-IL"/>
          </w:rPr>
          <m:t>G:</m:t>
        </m:r>
      </m:oMath>
    </w:p>
    <w:p w14:paraId="7F97B047" w14:textId="70E8C457" w:rsidR="00E50165" w:rsidRPr="001875C8" w:rsidRDefault="00B342A8" w:rsidP="00E50165">
      <w:pPr>
        <w:spacing w:line="360" w:lineRule="auto"/>
        <w:jc w:val="both"/>
        <w:rPr>
          <w:rFonts w:ascii="Times New Roman" w:eastAsia="Times New Roman" w:hAnsi="Times New Roman" w:cs="Times New Roman"/>
          <w:iCs/>
          <w:color w:val="000000" w:themeColor="text1"/>
          <w:lang w:bidi="he-IL"/>
        </w:rPr>
      </w:pPr>
      <m:oMathPara>
        <m:oMath>
          <m:r>
            <w:rPr>
              <w:rFonts w:ascii="Cambria Math" w:eastAsia="Times New Roman" w:hAnsi="Cambria Math" w:cs="Times New Roman"/>
              <w:color w:val="000000" w:themeColor="text1"/>
              <w:lang w:bidi="he-IL"/>
            </w:rPr>
            <m:t>z(</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z(G)+</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Z</m:t>
              </m:r>
            </m:num>
            <m:den>
              <m:r>
                <w:rPr>
                  <w:rFonts w:ascii="Cambria Math" w:eastAsia="Times New Roman" w:hAnsi="Cambria Math" w:cs="Times New Roman"/>
                  <w:color w:val="000000" w:themeColor="text1"/>
                  <w:lang w:bidi="he-IL"/>
                </w:rPr>
                <m:t>∂G</m:t>
              </m:r>
            </m:den>
          </m:f>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9</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08B7BD45" w14:textId="5028302B" w:rsidR="00B342A8" w:rsidRPr="001875C8" w:rsidRDefault="00B342A8" w:rsidP="00E50165">
      <w:pPr>
        <w:spacing w:line="360" w:lineRule="auto"/>
        <w:jc w:val="both"/>
        <w:rPr>
          <w:rFonts w:ascii="Times New Roman" w:eastAsia="Times New Roman" w:hAnsi="Times New Roman" w:cs="Times New Roman"/>
          <w:iCs/>
          <w:color w:val="000000" w:themeColor="text1"/>
          <w:lang w:bidi="he-IL"/>
        </w:rPr>
      </w:pPr>
      <w:r w:rsidRPr="001875C8">
        <w:rPr>
          <w:rFonts w:ascii="Times New Roman" w:eastAsia="Times New Roman" w:hAnsi="Times New Roman" w:cs="Times New Roman"/>
          <w:iCs/>
          <w:color w:val="000000" w:themeColor="text1"/>
          <w:lang w:bidi="he-IL"/>
        </w:rPr>
        <w:t>We get:</w:t>
      </w:r>
    </w:p>
    <w:p w14:paraId="30CCB8EA" w14:textId="0936E4F0" w:rsidR="00B342A8" w:rsidRPr="001875C8" w:rsidRDefault="00B342A8" w:rsidP="00E50165">
      <w:pPr>
        <w:spacing w:line="360" w:lineRule="auto"/>
        <w:jc w:val="both"/>
        <w:rPr>
          <w:rFonts w:ascii="Times New Roman" w:eastAsia="Times New Roman" w:hAnsi="Times New Roman" w:cs="Times New Roman"/>
          <w:iCs/>
          <w:color w:val="000000" w:themeColor="text1"/>
          <w:lang w:bidi="he-IL"/>
        </w:rPr>
      </w:pPr>
      <m:oMathPara>
        <m:oMath>
          <m:r>
            <w:rPr>
              <w:rFonts w:ascii="Cambria Math" w:eastAsia="Times New Roman" w:hAnsi="Cambria Math" w:cs="Times New Roman"/>
              <w:color w:val="000000" w:themeColor="text1"/>
              <w:lang w:bidi="he-IL"/>
            </w:rPr>
            <m:t>z</m:t>
          </m:r>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e>
          </m:d>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r>
            <m:rPr>
              <m:sty m:val="p"/>
            </m:rPr>
            <w:rPr>
              <w:rFonts w:ascii="Cambria Math" w:eastAsia="Times New Roman" w:hAnsi="Cambria Math" w:cs="Times New Roman"/>
              <w:color w:val="000000" w:themeColor="text1"/>
              <w:lang w:bidi="he-IL"/>
            </w:rPr>
            <m:t xml:space="preserve"> </m:t>
          </m:r>
          <m:r>
            <w:rPr>
              <w:rFonts w:ascii="Cambria Math" w:eastAsia="Times New Roman" w:hAnsi="Cambria Math" w:cs="Times New Roman"/>
              <w:color w:val="000000" w:themeColor="text1"/>
              <w:lang w:bidi="he-IL"/>
            </w:rPr>
            <m:t>z</m:t>
          </m:r>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e>
          </m:d>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z</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m:t>
              </m:r>
            </m:e>
          </m:d>
          <m:d>
            <m:dPr>
              <m:ctrlPr>
                <w:rPr>
                  <w:rFonts w:ascii="Cambria Math" w:eastAsia="Times New Roman" w:hAnsi="Cambria Math" w:cs="Times New Roman"/>
                  <w:i/>
                  <w:color w:val="000000" w:themeColor="text1"/>
                  <w:lang w:bidi="he-IL"/>
                </w:rPr>
              </m:ctrlPr>
            </m:dPr>
            <m:e>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Z</m:t>
              </m:r>
            </m:num>
            <m:den>
              <m:r>
                <w:rPr>
                  <w:rFonts w:ascii="Cambria Math" w:eastAsia="Times New Roman" w:hAnsi="Cambria Math" w:cs="Times New Roman"/>
                  <w:color w:val="000000" w:themeColor="text1"/>
                  <w:lang w:bidi="he-IL"/>
                </w:rPr>
                <m:t>∂G</m:t>
              </m:r>
            </m:den>
          </m:f>
          <m:d>
            <m:dPr>
              <m:ctrlPr>
                <w:rPr>
                  <w:rFonts w:ascii="Cambria Math" w:eastAsia="Times New Roman" w:hAnsi="Cambria Math" w:cs="Times New Roman"/>
                  <w:i/>
                  <w:color w:val="000000" w:themeColor="text1"/>
                  <w:lang w:bidi="he-IL"/>
                </w:rPr>
              </m:ctrlPr>
            </m:dPr>
            <m:e>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m:t>
                  </m:r>
                </m:e>
              </m:d>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m:t>
                  </m:r>
                </m:e>
              </m:d>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ZJ</m:t>
              </m:r>
            </m:num>
            <m:den>
              <m:r>
                <w:rPr>
                  <w:rFonts w:ascii="Cambria Math" w:eastAsia="Times New Roman" w:hAnsi="Cambria Math" w:cs="Times New Roman"/>
                  <w:color w:val="000000" w:themeColor="text1"/>
                  <w:lang w:bidi="he-IL"/>
                </w:rPr>
                <m:t>v</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Z</m:t>
              </m:r>
            </m:num>
            <m:den>
              <m:r>
                <w:rPr>
                  <w:rFonts w:ascii="Cambria Math" w:eastAsia="Times New Roman" w:hAnsi="Cambria Math" w:cs="Times New Roman"/>
                  <w:color w:val="000000" w:themeColor="text1"/>
                  <w:lang w:bidi="he-IL"/>
                </w:rPr>
                <m:t>∂G</m:t>
              </m:r>
            </m:den>
          </m:f>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m:rPr>
                      <m:sty m:val="p"/>
                    </m:rPr>
                    <w:rPr>
                      <w:rFonts w:ascii="Cambria Math" w:eastAsia="Times New Roman" w:hAnsi="Cambria Math" w:cs="Times New Roman"/>
                      <w:color w:val="000000" w:themeColor="text1"/>
                      <w:lang w:bidi="he-IL"/>
                    </w:rPr>
                    <m:t>2</m:t>
                  </m:r>
                  <m:d>
                    <m:dPr>
                      <m:ctrlPr>
                        <w:rPr>
                          <w:rFonts w:ascii="Cambria Math" w:eastAsia="Times New Roman" w:hAnsi="Cambria Math" w:cs="Times New Roman"/>
                          <w:color w:val="000000" w:themeColor="text1"/>
                          <w:lang w:bidi="he-IL"/>
                        </w:rPr>
                      </m:ctrlPr>
                    </m:dPr>
                    <m:e>
                      <m:sSup>
                        <m:sSupPr>
                          <m:ctrlPr>
                            <w:rPr>
                              <w:rFonts w:ascii="Cambria Math" w:eastAsia="Times New Roman" w:hAnsi="Cambria Math" w:cs="Times New Roman"/>
                              <w:color w:val="000000" w:themeColor="text1"/>
                              <w:lang w:bidi="he-IL"/>
                            </w:rPr>
                          </m:ctrlPr>
                        </m:sSupPr>
                        <m:e>
                          <m:r>
                            <m:rPr>
                              <m:sty m:val="p"/>
                            </m:rP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ctrlPr>
                        <w:rPr>
                          <w:rFonts w:ascii="Cambria Math" w:eastAsia="Times New Roman" w:hAnsi="Cambria Math" w:cs="Times New Roman"/>
                          <w:i/>
                          <w:color w:val="000000" w:themeColor="text1"/>
                          <w:lang w:bidi="he-IL"/>
                        </w:rPr>
                      </m:ctrlPr>
                    </m:e>
                  </m:d>
                </m:num>
                <m:den>
                  <m:r>
                    <w:rPr>
                      <w:rFonts w:ascii="Cambria Math" w:eastAsia="Times New Roman" w:hAnsi="Cambria Math" w:cs="Times New Roman"/>
                      <w:color w:val="000000" w:themeColor="text1"/>
                      <w:lang w:bidi="he-IL"/>
                    </w:rPr>
                    <m:t>ρ</m:t>
                  </m:r>
                </m:den>
              </m:f>
              <m:d>
                <m:dPr>
                  <m:ctrlPr>
                    <w:rPr>
                      <w:rFonts w:ascii="Cambria Math" w:eastAsia="Times New Roman" w:hAnsi="Cambria Math" w:cs="Times New Roman"/>
                      <w:i/>
                      <w:color w:val="000000" w:themeColor="text1"/>
                      <w:lang w:bidi="he-IL"/>
                    </w:rPr>
                  </m:ctrlPr>
                </m:dPr>
                <m:e>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e>
              </m:d>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ZJ</m:t>
              </m:r>
            </m:num>
            <m:den>
              <m:r>
                <w:rPr>
                  <w:rFonts w:ascii="Cambria Math" w:eastAsia="Times New Roman" w:hAnsi="Cambria Math" w:cs="Times New Roman"/>
                  <w:color w:val="000000" w:themeColor="text1"/>
                  <w:lang w:bidi="he-IL"/>
                </w:rPr>
                <m:t>v</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Z</m:t>
              </m:r>
            </m:num>
            <m:den>
              <m:r>
                <w:rPr>
                  <w:rFonts w:ascii="Cambria Math" w:eastAsia="Times New Roman" w:hAnsi="Cambria Math" w:cs="Times New Roman"/>
                  <w:color w:val="000000" w:themeColor="text1"/>
                  <w:lang w:bidi="he-IL"/>
                </w:rPr>
                <m:t>∂G</m:t>
              </m:r>
            </m:den>
          </m:f>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f>
                    <m:fPr>
                      <m:ctrlPr>
                        <w:rPr>
                          <w:rFonts w:ascii="Cambria Math" w:eastAsia="Times New Roman" w:hAnsi="Cambria Math" w:cs="Times New Roman"/>
                          <w:color w:val="000000" w:themeColor="text1"/>
                          <w:lang w:bidi="he-IL"/>
                        </w:rPr>
                      </m:ctrlPr>
                    </m:fPr>
                    <m:num>
                      <m:r>
                        <m:rPr>
                          <m:sty m:val="p"/>
                        </m:rPr>
                        <w:rPr>
                          <w:rFonts w:ascii="Cambria Math" w:eastAsia="Times New Roman" w:hAnsi="Cambria Math" w:cs="Times New Roman"/>
                          <w:color w:val="000000" w:themeColor="text1"/>
                          <w:lang w:bidi="he-IL"/>
                        </w:rPr>
                        <m:t>1</m:t>
                      </m:r>
                    </m:num>
                    <m:den>
                      <m:r>
                        <m:rPr>
                          <m:sty m:val="p"/>
                        </m:rPr>
                        <w:rPr>
                          <w:rFonts w:ascii="Cambria Math" w:eastAsia="Times New Roman" w:hAnsi="Cambria Math" w:cs="Times New Roman"/>
                          <w:color w:val="000000" w:themeColor="text1"/>
                          <w:lang w:bidi="he-IL"/>
                        </w:rPr>
                        <m:t>2</m:t>
                      </m:r>
                    </m:den>
                  </m:f>
                  <m:d>
                    <m:dPr>
                      <m:ctrlPr>
                        <w:rPr>
                          <w:rFonts w:ascii="Cambria Math" w:eastAsia="Times New Roman" w:hAnsi="Cambria Math" w:cs="Times New Roman"/>
                          <w:color w:val="000000" w:themeColor="text1"/>
                          <w:lang w:bidi="he-IL"/>
                        </w:rPr>
                      </m:ctrlPr>
                    </m:dPr>
                    <m:e>
                      <m:sSup>
                        <m:sSupPr>
                          <m:ctrlPr>
                            <w:rPr>
                              <w:rFonts w:ascii="Cambria Math" w:eastAsia="Times New Roman" w:hAnsi="Cambria Math" w:cs="Times New Roman"/>
                              <w:color w:val="000000" w:themeColor="text1"/>
                              <w:lang w:bidi="he-IL"/>
                            </w:rPr>
                          </m:ctrlPr>
                        </m:sSupPr>
                        <m:e>
                          <m:r>
                            <m:rPr>
                              <m:sty m:val="p"/>
                            </m:rP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ctrlPr>
                        <w:rPr>
                          <w:rFonts w:ascii="Cambria Math" w:eastAsia="Times New Roman" w:hAnsi="Cambria Math" w:cs="Times New Roman"/>
                          <w:i/>
                          <w:color w:val="000000" w:themeColor="text1"/>
                          <w:lang w:bidi="he-IL"/>
                        </w:rPr>
                      </m:ctrlPr>
                    </m:e>
                  </m:d>
                </m:num>
                <m:den>
                  <m:r>
                    <w:rPr>
                      <w:rFonts w:ascii="Cambria Math" w:eastAsia="Times New Roman" w:hAnsi="Cambria Math" w:cs="Times New Roman"/>
                      <w:color w:val="000000" w:themeColor="text1"/>
                      <w:lang w:bidi="he-IL"/>
                    </w:rPr>
                    <m:t>ρ</m:t>
                  </m:r>
                </m:den>
              </m:f>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ρ</m:t>
                      </m:r>
                    </m:e>
                    <m:sup>
                      <m:r>
                        <w:rPr>
                          <w:rFonts w:ascii="Cambria Math" w:eastAsia="Times New Roman" w:hAnsi="Cambria Math" w:cs="Times New Roman"/>
                          <w:color w:val="000000" w:themeColor="text1"/>
                          <w:lang w:bidi="he-IL"/>
                        </w:rPr>
                        <m:t>2</m:t>
                      </m:r>
                    </m:sup>
                  </m:sSup>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J</m:t>
                          </m:r>
                        </m:e>
                        <m:sup>
                          <m:r>
                            <w:rPr>
                              <w:rFonts w:ascii="Cambria Math" w:eastAsia="Times New Roman" w:hAnsi="Cambria Math" w:cs="Times New Roman"/>
                              <w:color w:val="000000" w:themeColor="text1"/>
                              <w:lang w:bidi="he-IL"/>
                            </w:rPr>
                            <m:t>2</m:t>
                          </m:r>
                        </m:sup>
                      </m:sSup>
                    </m:num>
                    <m:den>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den>
                  </m:f>
                </m:e>
              </m:d>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ZJ</m:t>
              </m:r>
            </m:num>
            <m:den>
              <m:r>
                <w:rPr>
                  <w:rFonts w:ascii="Cambria Math" w:eastAsia="Times New Roman" w:hAnsi="Cambria Math" w:cs="Times New Roman"/>
                  <w:color w:val="000000" w:themeColor="text1"/>
                  <w:lang w:bidi="he-IL"/>
                </w:rPr>
                <m:t>v</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Z</m:t>
              </m:r>
            </m:num>
            <m:den>
              <m:r>
                <w:rPr>
                  <w:rFonts w:ascii="Cambria Math" w:eastAsia="Times New Roman" w:hAnsi="Cambria Math" w:cs="Times New Roman"/>
                  <w:color w:val="000000" w:themeColor="text1"/>
                  <w:lang w:bidi="he-IL"/>
                </w:rPr>
                <m:t>∂G</m:t>
              </m:r>
            </m:den>
          </m:f>
          <m:d>
            <m:dPr>
              <m:ctrlPr>
                <w:rPr>
                  <w:rFonts w:ascii="Cambria Math" w:eastAsia="Times New Roman" w:hAnsi="Cambria Math" w:cs="Times New Roman"/>
                  <w:i/>
                  <w:color w:val="000000" w:themeColor="text1"/>
                  <w:lang w:bidi="he-IL"/>
                </w:rPr>
              </m:ctrlPr>
            </m:dPr>
            <m:e>
              <m:r>
                <m:rPr>
                  <m:sty m:val="p"/>
                </m:rPr>
                <w:rPr>
                  <w:rFonts w:ascii="Cambria Math" w:eastAsia="Times New Roman" w:hAnsi="Cambria Math" w:cs="Times New Roman"/>
                  <w:color w:val="000000" w:themeColor="text1"/>
                  <w:lang w:bidi="he-IL"/>
                </w:rPr>
                <m:t xml:space="preserve">ΔG </m:t>
              </m:r>
              <m:r>
                <w:rPr>
                  <w:rFonts w:ascii="Cambria Math" w:eastAsia="Times New Roman" w:hAnsi="Cambria Math" w:cs="Times New Roman"/>
                  <w:color w:val="000000" w:themeColor="text1"/>
                  <w:lang w:bidi="he-IL"/>
                </w:rPr>
                <m:t>ρ</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1-</m:t>
                  </m:r>
                  <m:f>
                    <m:fPr>
                      <m:ctrlPr>
                        <w:rPr>
                          <w:rFonts w:ascii="Cambria Math" w:eastAsia="Times New Roman" w:hAnsi="Cambria Math" w:cs="Times New Roman"/>
                          <w:i/>
                          <w:color w:val="000000" w:themeColor="text1"/>
                          <w:lang w:bidi="he-IL"/>
                        </w:rPr>
                      </m:ctrlPr>
                    </m:fPr>
                    <m:num>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J</m:t>
                          </m:r>
                        </m:e>
                        <m:sup>
                          <m:r>
                            <w:rPr>
                              <w:rFonts w:ascii="Cambria Math" w:eastAsia="Times New Roman" w:hAnsi="Cambria Math" w:cs="Times New Roman"/>
                              <w:color w:val="000000" w:themeColor="text1"/>
                              <w:lang w:bidi="he-IL"/>
                            </w:rPr>
                            <m:t>2</m:t>
                          </m:r>
                        </m:sup>
                      </m:sSup>
                    </m:num>
                    <m:den>
                      <m:sSup>
                        <m:sSupPr>
                          <m:ctrlPr>
                            <w:rPr>
                              <w:rFonts w:ascii="Cambria Math" w:eastAsia="Times New Roman" w:hAnsi="Cambria Math" w:cs="Times New Roman"/>
                              <w:i/>
                              <w:color w:val="000000" w:themeColor="text1"/>
                              <w:lang w:bidi="he-IL"/>
                            </w:rPr>
                          </m:ctrlPr>
                        </m:sSup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ρ</m:t>
                              </m:r>
                            </m:e>
                            <m:sup>
                              <m:r>
                                <w:rPr>
                                  <w:rFonts w:ascii="Cambria Math" w:eastAsia="Times New Roman" w:hAnsi="Cambria Math" w:cs="Times New Roman"/>
                                  <w:color w:val="000000" w:themeColor="text1"/>
                                  <w:lang w:bidi="he-IL"/>
                                </w:rPr>
                                <m:t>2</m:t>
                              </m:r>
                            </m:sup>
                          </m:sSup>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den>
                  </m:f>
                </m:e>
              </m:d>
            </m:e>
          </m:d>
          <m:r>
            <w:rPr>
              <w:rFonts w:ascii="Cambria Math" w:eastAsia="Times New Roman" w:hAnsi="Cambria Math" w:cs="Times New Roman"/>
              <w:color w:val="000000" w:themeColor="text1"/>
              <w:lang w:bidi="he-IL"/>
            </w:rPr>
            <m:t xml:space="preserve">  [</m:t>
          </m:r>
          <w:bookmarkStart w:id="7" w:name="Eq_Z_dyn"/>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10</m:t>
          </m:r>
          <m:r>
            <w:rPr>
              <w:rFonts w:ascii="Cambria Math" w:eastAsia="Times New Roman" w:hAnsi="Cambria Math" w:cs="Times New Roman"/>
              <w:i/>
              <w:color w:val="000000" w:themeColor="text1"/>
              <w:lang w:bidi="he-IL"/>
            </w:rPr>
            <w:fldChar w:fldCharType="end"/>
          </m:r>
          <w:bookmarkEnd w:id="7"/>
          <m:r>
            <w:rPr>
              <w:rFonts w:ascii="Cambria Math" w:eastAsia="Times New Roman" w:hAnsi="Cambria Math" w:cs="Times New Roman"/>
              <w:color w:val="000000" w:themeColor="text1"/>
              <w:lang w:bidi="he-IL"/>
            </w:rPr>
            <m:t>]</m:t>
          </m:r>
        </m:oMath>
      </m:oMathPara>
    </w:p>
    <w:p w14:paraId="521B6F54" w14:textId="446A057E" w:rsidR="006F4A08" w:rsidRPr="001875C8" w:rsidRDefault="006F4A08" w:rsidP="006F4A08">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iCs/>
          <w:color w:val="000000" w:themeColor="text1"/>
          <w:lang w:bidi="he-IL"/>
        </w:rPr>
        <w:t>W</w:t>
      </w:r>
      <w:r w:rsidR="008C5669" w:rsidRPr="001875C8">
        <w:rPr>
          <w:rFonts w:ascii="Times New Roman" w:eastAsia="Times New Roman" w:hAnsi="Times New Roman" w:cs="Times New Roman"/>
          <w:iCs/>
          <w:color w:val="000000" w:themeColor="text1"/>
          <w:lang w:bidi="he-IL"/>
        </w:rPr>
        <w:t xml:space="preserve">e </w:t>
      </w:r>
      <w:r w:rsidRPr="001875C8">
        <w:rPr>
          <w:rFonts w:ascii="Times New Roman" w:eastAsia="Times New Roman" w:hAnsi="Times New Roman" w:cs="Times New Roman"/>
          <w:iCs/>
          <w:color w:val="000000" w:themeColor="text1"/>
          <w:lang w:bidi="he-IL"/>
        </w:rPr>
        <w:t xml:space="preserve">neglect </w:t>
      </w:r>
      <w:r w:rsidR="008C5669" w:rsidRPr="001875C8">
        <w:rPr>
          <w:rFonts w:ascii="Times New Roman" w:eastAsia="Times New Roman" w:hAnsi="Times New Roman" w:cs="Times New Roman"/>
          <w:iCs/>
          <w:color w:val="000000" w:themeColor="text1"/>
          <w:lang w:bidi="he-IL"/>
        </w:rPr>
        <w:t xml:space="preserve">the term </w:t>
      </w:r>
      <m:oMath>
        <m:f>
          <m:fPr>
            <m:ctrlPr>
              <w:rPr>
                <w:rFonts w:ascii="Cambria Math" w:eastAsia="Times New Roman" w:hAnsi="Cambria Math" w:cs="Times New Roman"/>
                <w:i/>
                <w:color w:val="000000" w:themeColor="text1"/>
                <w:lang w:bidi="he-IL"/>
              </w:rPr>
            </m:ctrlPr>
          </m:fPr>
          <m:num>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J</m:t>
                </m:r>
              </m:e>
              <m:sup>
                <m:r>
                  <w:rPr>
                    <w:rFonts w:ascii="Cambria Math" w:eastAsia="Times New Roman" w:hAnsi="Cambria Math" w:cs="Times New Roman"/>
                    <w:color w:val="000000" w:themeColor="text1"/>
                    <w:lang w:bidi="he-IL"/>
                  </w:rPr>
                  <m:t>2</m:t>
                </m:r>
              </m:sup>
            </m:sSup>
          </m:num>
          <m:den>
            <m:sSup>
              <m:sSupPr>
                <m:ctrlPr>
                  <w:rPr>
                    <w:rFonts w:ascii="Cambria Math" w:eastAsia="Times New Roman" w:hAnsi="Cambria Math" w:cs="Times New Roman"/>
                    <w:i/>
                    <w:color w:val="000000" w:themeColor="text1"/>
                    <w:lang w:bidi="he-IL"/>
                  </w:rPr>
                </m:ctrlPr>
              </m:sSup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ρ</m:t>
                    </m:r>
                  </m:e>
                  <m:sup>
                    <m:r>
                      <w:rPr>
                        <w:rFonts w:ascii="Cambria Math" w:eastAsia="Times New Roman" w:hAnsi="Cambria Math" w:cs="Times New Roman"/>
                        <w:color w:val="000000" w:themeColor="text1"/>
                        <w:lang w:bidi="he-IL"/>
                      </w:rPr>
                      <m:t>2</m:t>
                    </m:r>
                  </m:sup>
                </m:sSup>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den>
        </m:f>
        <m:r>
          <w:rPr>
            <w:rFonts w:ascii="Cambria Math" w:eastAsia="Times New Roman" w:hAnsi="Cambria Math" w:cs="Times New Roman"/>
            <w:color w:val="000000" w:themeColor="text1"/>
            <w:lang w:bidi="he-IL"/>
          </w:rPr>
          <m:t>≪1</m:t>
        </m:r>
      </m:oMath>
      <w:r w:rsidRPr="001875C8">
        <w:rPr>
          <w:rFonts w:ascii="Times New Roman" w:eastAsia="Times New Roman" w:hAnsi="Times New Roman" w:cs="Times New Roman"/>
          <w:color w:val="000000" w:themeColor="text1"/>
          <w:lang w:bidi="he-IL"/>
        </w:rPr>
        <w:t xml:space="preserve">. Plugging Eq. </w:t>
      </w:r>
      <w:r w:rsidRPr="001875C8">
        <w:rPr>
          <w:rFonts w:ascii="Times New Roman" w:eastAsia="Times New Roman" w:hAnsi="Times New Roman" w:cs="Times New Roman"/>
          <w:color w:val="000000" w:themeColor="text1"/>
          <w:lang w:bidi="he-IL"/>
        </w:rPr>
        <w:fldChar w:fldCharType="begin"/>
      </w:r>
      <w:r w:rsidRPr="001875C8">
        <w:rPr>
          <w:rFonts w:ascii="Times New Roman" w:eastAsia="Times New Roman" w:hAnsi="Times New Roman" w:cs="Times New Roman"/>
          <w:color w:val="000000" w:themeColor="text1"/>
          <w:lang w:bidi="he-IL"/>
        </w:rPr>
        <w:instrText xml:space="preserve"> REF Eq_Z_dyn \h </w:instrText>
      </w:r>
      <w:r w:rsidR="001875C8" w:rsidRPr="001875C8">
        <w:rPr>
          <w:rFonts w:ascii="Times New Roman" w:eastAsia="Times New Roman" w:hAnsi="Times New Roman" w:cs="Times New Roman"/>
          <w:color w:val="000000" w:themeColor="text1"/>
          <w:lang w:bidi="he-IL"/>
        </w:rPr>
        <w:instrText xml:space="preserve"> \* MERGEFORMAT </w:instrText>
      </w:r>
      <w:r w:rsidRPr="001875C8">
        <w:rPr>
          <w:rFonts w:ascii="Times New Roman" w:eastAsia="Times New Roman" w:hAnsi="Times New Roman" w:cs="Times New Roman"/>
          <w:color w:val="000000" w:themeColor="text1"/>
          <w:lang w:bidi="he-IL"/>
        </w:rPr>
      </w:r>
      <w:r w:rsidRPr="001875C8">
        <w:rPr>
          <w:rFonts w:ascii="Times New Roman" w:eastAsia="Times New Roman" w:hAnsi="Times New Roman" w:cs="Times New Roman"/>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10</m:t>
        </m:r>
      </m:oMath>
      <w:r w:rsidRPr="001875C8">
        <w:rPr>
          <w:rFonts w:ascii="Times New Roman" w:eastAsia="Times New Roman" w:hAnsi="Times New Roman" w:cs="Times New Roman"/>
          <w:color w:val="000000" w:themeColor="text1"/>
          <w:lang w:bidi="he-IL"/>
        </w:rPr>
        <w:fldChar w:fldCharType="end"/>
      </w:r>
      <w:r w:rsidRPr="001875C8">
        <w:rPr>
          <w:rFonts w:ascii="Times New Roman" w:eastAsia="Times New Roman" w:hAnsi="Times New Roman" w:cs="Times New Roman"/>
          <w:color w:val="000000" w:themeColor="text1"/>
          <w:lang w:bidi="he-IL"/>
        </w:rPr>
        <w:t xml:space="preserve"> into Eq. </w:t>
      </w:r>
      <w:r w:rsidRPr="001875C8">
        <w:rPr>
          <w:rFonts w:ascii="Times New Roman" w:eastAsia="Times New Roman" w:hAnsi="Times New Roman" w:cs="Times New Roman"/>
          <w:color w:val="000000" w:themeColor="text1"/>
          <w:lang w:bidi="he-IL"/>
        </w:rPr>
        <w:fldChar w:fldCharType="begin"/>
      </w:r>
      <w:r w:rsidRPr="001875C8">
        <w:rPr>
          <w:rFonts w:ascii="Times New Roman" w:eastAsia="Times New Roman" w:hAnsi="Times New Roman" w:cs="Times New Roman"/>
          <w:color w:val="000000" w:themeColor="text1"/>
          <w:lang w:bidi="he-IL"/>
        </w:rPr>
        <w:instrText xml:space="preserve"> REF Eq_J_dt \h </w:instrText>
      </w:r>
      <w:r w:rsidR="001875C8" w:rsidRPr="001875C8">
        <w:rPr>
          <w:rFonts w:ascii="Times New Roman" w:eastAsia="Times New Roman" w:hAnsi="Times New Roman" w:cs="Times New Roman"/>
          <w:color w:val="000000" w:themeColor="text1"/>
          <w:lang w:bidi="he-IL"/>
        </w:rPr>
        <w:instrText xml:space="preserve"> \* MERGEFORMAT </w:instrText>
      </w:r>
      <w:r w:rsidRPr="001875C8">
        <w:rPr>
          <w:rFonts w:ascii="Times New Roman" w:eastAsia="Times New Roman" w:hAnsi="Times New Roman" w:cs="Times New Roman"/>
          <w:color w:val="000000" w:themeColor="text1"/>
          <w:lang w:bidi="he-IL"/>
        </w:rPr>
      </w:r>
      <w:r w:rsidRPr="001875C8">
        <w:rPr>
          <w:rFonts w:ascii="Times New Roman" w:eastAsia="Times New Roman" w:hAnsi="Times New Roman" w:cs="Times New Roman"/>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8</m:t>
        </m:r>
      </m:oMath>
      <w:r w:rsidRPr="001875C8">
        <w:rPr>
          <w:rFonts w:ascii="Times New Roman" w:eastAsia="Times New Roman" w:hAnsi="Times New Roman" w:cs="Times New Roman"/>
          <w:color w:val="000000" w:themeColor="text1"/>
          <w:lang w:bidi="he-IL"/>
        </w:rPr>
        <w:fldChar w:fldCharType="end"/>
      </w:r>
      <w:r w:rsidRPr="001875C8">
        <w:rPr>
          <w:rFonts w:ascii="Times New Roman" w:eastAsia="Times New Roman" w:hAnsi="Times New Roman" w:cs="Times New Roman"/>
          <w:color w:val="000000" w:themeColor="text1"/>
          <w:lang w:bidi="he-IL"/>
        </w:rPr>
        <w:t>, we get:</w:t>
      </w:r>
    </w:p>
    <w:p w14:paraId="018ACAED" w14:textId="62A43CFB" w:rsidR="006F4A08" w:rsidRPr="001875C8" w:rsidRDefault="00000000" w:rsidP="006F4A08">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J</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ρ-ZJ-v</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Z</m:t>
              </m:r>
            </m:num>
            <m:den>
              <m:r>
                <w:rPr>
                  <w:rFonts w:ascii="Cambria Math" w:eastAsia="Times New Roman" w:hAnsi="Cambria Math" w:cs="Times New Roman"/>
                  <w:color w:val="000000" w:themeColor="text1"/>
                  <w:lang w:bidi="he-IL"/>
                </w:rPr>
                <m:t>∂G</m:t>
              </m:r>
            </m:den>
          </m:f>
          <m:r>
            <m:rPr>
              <m:sty m:val="p"/>
            </m:rPr>
            <w:rPr>
              <w:rFonts w:ascii="Cambria Math" w:eastAsia="Times New Roman" w:hAnsi="Cambria Math" w:cs="Times New Roman"/>
              <w:color w:val="000000" w:themeColor="text1"/>
              <w:lang w:bidi="he-IL"/>
            </w:rPr>
            <m:t xml:space="preserve">ΔG </m:t>
          </m:r>
          <m:r>
            <w:rPr>
              <w:rFonts w:ascii="Cambria Math" w:eastAsia="Times New Roman" w:hAnsi="Cambria Math" w:cs="Times New Roman"/>
              <w:color w:val="000000" w:themeColor="text1"/>
              <w:lang w:bidi="he-IL"/>
            </w:rPr>
            <m:t>ρ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11</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 xml:space="preserve">] </m:t>
          </m:r>
        </m:oMath>
      </m:oMathPara>
    </w:p>
    <w:p w14:paraId="3B4BDCBC" w14:textId="45796904" w:rsidR="008C5669" w:rsidRPr="001875C8" w:rsidRDefault="006F4A08" w:rsidP="00E50165">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iCs/>
          <w:color w:val="000000" w:themeColor="text1"/>
          <w:lang w:bidi="he-IL"/>
        </w:rPr>
        <w:t xml:space="preserve">Taking </w:t>
      </w:r>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J</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0</m:t>
        </m:r>
      </m:oMath>
      <w:r w:rsidRPr="001875C8">
        <w:rPr>
          <w:rFonts w:ascii="Times New Roman" w:eastAsia="Times New Roman" w:hAnsi="Times New Roman" w:cs="Times New Roman"/>
          <w:color w:val="000000" w:themeColor="text1"/>
          <w:lang w:bidi="he-IL"/>
        </w:rPr>
        <w:t>, we get that:</w:t>
      </w:r>
    </w:p>
    <w:p w14:paraId="5DBEA64D" w14:textId="764295B0" w:rsidR="006F4A08" w:rsidRPr="001875C8" w:rsidRDefault="006F4A08" w:rsidP="00E50165">
      <w:pPr>
        <w:spacing w:line="360" w:lineRule="auto"/>
        <w:jc w:val="both"/>
        <w:rPr>
          <w:rFonts w:ascii="Times New Roman" w:eastAsia="Times New Roman" w:hAnsi="Times New Roman" w:cs="Times New Roman"/>
          <w:iCs/>
          <w:color w:val="000000" w:themeColor="text1"/>
          <w:lang w:bidi="he-IL"/>
        </w:rPr>
      </w:pPr>
      <m:oMathPara>
        <m:oMath>
          <m:r>
            <w:rPr>
              <w:rFonts w:ascii="Cambria Math" w:eastAsia="Times New Roman" w:hAnsi="Cambria Math" w:cs="Times New Roman"/>
              <w:color w:val="000000" w:themeColor="text1"/>
              <w:lang w:bidi="he-IL"/>
            </w:rPr>
            <m:t>J=-</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Z</m:t>
              </m:r>
            </m:e>
            <m:sup>
              <m:r>
                <w:rPr>
                  <w:rFonts w:ascii="Cambria Math" w:eastAsia="Times New Roman" w:hAnsi="Cambria Math" w:cs="Times New Roman"/>
                  <w:color w:val="000000" w:themeColor="text1"/>
                  <w:lang w:bidi="he-IL"/>
                </w:rPr>
                <m:t>-1</m:t>
              </m:r>
            </m:sup>
          </m:s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ρ-v</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Z</m:t>
              </m:r>
            </m:e>
            <m:sup>
              <m:r>
                <w:rPr>
                  <w:rFonts w:ascii="Cambria Math" w:eastAsia="Times New Roman" w:hAnsi="Cambria Math" w:cs="Times New Roman"/>
                  <w:color w:val="000000" w:themeColor="text1"/>
                  <w:lang w:bidi="he-IL"/>
                </w:rPr>
                <m:t>-1</m:t>
              </m:r>
            </m:sup>
          </m:s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Z</m:t>
              </m:r>
            </m:num>
            <m:den>
              <m:r>
                <w:rPr>
                  <w:rFonts w:ascii="Cambria Math" w:eastAsia="Times New Roman" w:hAnsi="Cambria Math" w:cs="Times New Roman"/>
                  <w:color w:val="000000" w:themeColor="text1"/>
                  <w:lang w:bidi="he-IL"/>
                </w:rPr>
                <m:t>∂G</m:t>
              </m:r>
            </m:den>
          </m:f>
          <m:r>
            <m:rPr>
              <m:sty m:val="p"/>
            </m:rPr>
            <w:rPr>
              <w:rFonts w:ascii="Cambria Math" w:eastAsia="Times New Roman" w:hAnsi="Cambria Math" w:cs="Times New Roman"/>
              <w:color w:val="000000" w:themeColor="text1"/>
              <w:lang w:bidi="he-IL"/>
            </w:rPr>
            <m:t>ΔG</m:t>
          </m:r>
          <m:r>
            <w:rPr>
              <w:rFonts w:ascii="Cambria Math" w:eastAsia="Times New Roman" w:hAnsi="Cambria Math" w:cs="Times New Roman"/>
              <w:color w:val="000000" w:themeColor="text1"/>
              <w:lang w:bidi="he-IL"/>
            </w:rPr>
            <m:t>ρ≈-</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Z</m:t>
              </m:r>
            </m:e>
            <m:sup>
              <m:r>
                <w:rPr>
                  <w:rFonts w:ascii="Cambria Math" w:eastAsia="Times New Roman" w:hAnsi="Cambria Math" w:cs="Times New Roman"/>
                  <w:color w:val="000000" w:themeColor="text1"/>
                  <w:lang w:bidi="he-IL"/>
                </w:rPr>
                <m:t>-1</m:t>
              </m:r>
            </m:sup>
          </m:s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Z</m:t>
                  </m:r>
                </m:e>
                <m:sup>
                  <m:r>
                    <w:rPr>
                      <w:rFonts w:ascii="Cambria Math" w:eastAsia="Times New Roman" w:hAnsi="Cambria Math" w:cs="Times New Roman"/>
                      <w:color w:val="000000" w:themeColor="text1"/>
                      <w:lang w:bidi="he-IL"/>
                    </w:rPr>
                    <m:t>-1</m:t>
                  </m:r>
                </m:sup>
              </m:sSup>
            </m:num>
            <m:den>
              <m:r>
                <w:rPr>
                  <w:rFonts w:ascii="Cambria Math" w:eastAsia="Times New Roman" w:hAnsi="Cambria Math" w:cs="Times New Roman"/>
                  <w:color w:val="000000" w:themeColor="text1"/>
                  <w:lang w:bidi="he-IL"/>
                </w:rPr>
                <m:t>∂G</m:t>
              </m:r>
            </m:den>
          </m:f>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ρ   [</m:t>
          </m:r>
          <w:bookmarkStart w:id="8" w:name="J_EQ"/>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12</m:t>
          </m:r>
          <m:r>
            <w:rPr>
              <w:rFonts w:ascii="Cambria Math" w:eastAsia="Times New Roman" w:hAnsi="Cambria Math" w:cs="Times New Roman"/>
              <w:i/>
              <w:color w:val="000000" w:themeColor="text1"/>
              <w:lang w:bidi="he-IL"/>
            </w:rPr>
            <w:fldChar w:fldCharType="end"/>
          </m:r>
          <w:bookmarkEnd w:id="8"/>
          <m:r>
            <w:rPr>
              <w:rFonts w:ascii="Cambria Math" w:eastAsia="Times New Roman" w:hAnsi="Cambria Math" w:cs="Times New Roman"/>
              <w:color w:val="000000" w:themeColor="text1"/>
              <w:lang w:bidi="he-IL"/>
            </w:rPr>
            <m:t>]</m:t>
          </m:r>
        </m:oMath>
      </m:oMathPara>
    </w:p>
    <w:p w14:paraId="037FCBBC" w14:textId="0B0EAEAC" w:rsidR="007C7D2A" w:rsidRPr="001875C8" w:rsidRDefault="004C0009" w:rsidP="00504C1A">
      <w:pPr>
        <w:spacing w:line="360" w:lineRule="auto"/>
        <w:jc w:val="both"/>
        <w:rPr>
          <w:rFonts w:ascii="Times New Roman" w:eastAsia="Times New Roman" w:hAnsi="Times New Roman" w:cs="Times New Roman"/>
          <w:iCs/>
          <w:color w:val="000000" w:themeColor="text1"/>
          <w:lang w:bidi="he-IL"/>
        </w:rPr>
      </w:pPr>
      <w:r w:rsidRPr="001875C8">
        <w:rPr>
          <w:rFonts w:ascii="Times New Roman" w:eastAsia="Times New Roman" w:hAnsi="Times New Roman" w:cs="Times New Roman"/>
          <w:iCs/>
          <w:color w:val="000000" w:themeColor="text1"/>
          <w:lang w:bidi="he-IL"/>
        </w:rPr>
        <w:t xml:space="preserve">The final equation is for </w:t>
      </w:r>
      <w:r w:rsidRPr="001875C8">
        <w:rPr>
          <w:rFonts w:ascii="Times New Roman" w:eastAsia="Times New Roman" w:hAnsi="Times New Roman" w:cs="Times New Roman"/>
          <w:i/>
          <w:color w:val="000000" w:themeColor="text1"/>
          <w:lang w:bidi="he-IL"/>
        </w:rPr>
        <w:t>G</w:t>
      </w:r>
      <w:r w:rsidRPr="001875C8">
        <w:rPr>
          <w:rFonts w:ascii="Times New Roman" w:eastAsia="Times New Roman" w:hAnsi="Times New Roman" w:cs="Times New Roman"/>
          <w:iCs/>
          <w:color w:val="000000" w:themeColor="text1"/>
          <w:lang w:bidi="he-IL"/>
        </w:rPr>
        <w:t xml:space="preserve">, which is derived by </w:t>
      </w:r>
      <w:r w:rsidR="004D6FAB" w:rsidRPr="001875C8">
        <w:rPr>
          <w:rFonts w:ascii="Times New Roman" w:eastAsia="Times New Roman" w:hAnsi="Times New Roman" w:cs="Times New Roman"/>
          <w:iCs/>
          <w:color w:val="000000" w:themeColor="text1"/>
          <w:lang w:bidi="he-IL"/>
        </w:rPr>
        <w:t>adding Eqs</w:t>
      </w:r>
      <w:r w:rsidR="00C15DDE">
        <w:rPr>
          <w:rFonts w:ascii="Times New Roman" w:eastAsia="Times New Roman" w:hAnsi="Times New Roman" w:cs="Times New Roman"/>
          <w:iCs/>
          <w:color w:val="000000" w:themeColor="text1"/>
          <w:lang w:bidi="he-IL"/>
        </w:rPr>
        <w:t>.</w:t>
      </w:r>
      <w:r w:rsidR="004D6FAB" w:rsidRPr="001875C8">
        <w:rPr>
          <w:rFonts w:ascii="Times New Roman" w:eastAsia="Times New Roman" w:hAnsi="Times New Roman" w:cs="Times New Roman"/>
          <w:iCs/>
          <w:color w:val="000000" w:themeColor="text1"/>
          <w:lang w:bidi="he-IL"/>
        </w:rPr>
        <w:t xml:space="preserve"> </w:t>
      </w:r>
      <w:r w:rsidRPr="001875C8">
        <w:rPr>
          <w:rFonts w:ascii="Times New Roman" w:eastAsia="Times New Roman" w:hAnsi="Times New Roman" w:cs="Times New Roman"/>
          <w:iCs/>
          <w:color w:val="000000" w:themeColor="text1"/>
          <w:lang w:bidi="he-IL"/>
        </w:rPr>
        <w:fldChar w:fldCharType="begin"/>
      </w:r>
      <w:r w:rsidRPr="001875C8">
        <w:rPr>
          <w:rFonts w:ascii="Times New Roman" w:eastAsia="Times New Roman" w:hAnsi="Times New Roman" w:cs="Times New Roman"/>
          <w:iCs/>
          <w:color w:val="000000" w:themeColor="text1"/>
          <w:lang w:bidi="he-IL"/>
        </w:rPr>
        <w:instrText xml:space="preserve"> REF prob_plus_tumble \h </w:instrText>
      </w:r>
      <w:r w:rsidR="001875C8" w:rsidRPr="001875C8">
        <w:rPr>
          <w:rFonts w:ascii="Times New Roman" w:eastAsia="Times New Roman" w:hAnsi="Times New Roman" w:cs="Times New Roman"/>
          <w:iCs/>
          <w:color w:val="000000" w:themeColor="text1"/>
          <w:lang w:bidi="he-IL"/>
        </w:rPr>
        <w:instrText xml:space="preserve"> \* MERGEFORMAT </w:instrText>
      </w:r>
      <w:r w:rsidRPr="001875C8">
        <w:rPr>
          <w:rFonts w:ascii="Times New Roman" w:eastAsia="Times New Roman" w:hAnsi="Times New Roman" w:cs="Times New Roman"/>
          <w:iCs/>
          <w:color w:val="000000" w:themeColor="text1"/>
          <w:lang w:bidi="he-IL"/>
        </w:rPr>
      </w:r>
      <w:r w:rsidRPr="001875C8">
        <w:rPr>
          <w:rFonts w:ascii="Times New Roman" w:eastAsia="Times New Roman" w:hAnsi="Times New Roman" w:cs="Times New Roman"/>
          <w:iCs/>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2</m:t>
        </m:r>
      </m:oMath>
      <w:r w:rsidRPr="001875C8">
        <w:rPr>
          <w:rFonts w:ascii="Times New Roman" w:eastAsia="Times New Roman" w:hAnsi="Times New Roman" w:cs="Times New Roman"/>
          <w:iCs/>
          <w:color w:val="000000" w:themeColor="text1"/>
          <w:lang w:bidi="he-IL"/>
        </w:rPr>
        <w:fldChar w:fldCharType="end"/>
      </w:r>
      <w:r w:rsidRPr="001875C8">
        <w:rPr>
          <w:rFonts w:ascii="Times New Roman" w:eastAsia="Times New Roman" w:hAnsi="Times New Roman" w:cs="Times New Roman"/>
          <w:iCs/>
          <w:color w:val="000000" w:themeColor="text1"/>
          <w:lang w:bidi="he-IL"/>
        </w:rPr>
        <w:t xml:space="preserve">, </w:t>
      </w:r>
      <w:r w:rsidRPr="001875C8">
        <w:rPr>
          <w:rFonts w:ascii="Times New Roman" w:eastAsia="Times New Roman" w:hAnsi="Times New Roman" w:cs="Times New Roman"/>
          <w:iCs/>
          <w:color w:val="000000" w:themeColor="text1"/>
          <w:lang w:bidi="he-IL"/>
        </w:rPr>
        <w:fldChar w:fldCharType="begin"/>
      </w:r>
      <w:r w:rsidRPr="001875C8">
        <w:rPr>
          <w:rFonts w:ascii="Times New Roman" w:eastAsia="Times New Roman" w:hAnsi="Times New Roman" w:cs="Times New Roman"/>
          <w:iCs/>
          <w:color w:val="000000" w:themeColor="text1"/>
          <w:lang w:bidi="he-IL"/>
        </w:rPr>
        <w:instrText xml:space="preserve"> REF prob_neg_tumble \h </w:instrText>
      </w:r>
      <w:r w:rsidR="001875C8" w:rsidRPr="001875C8">
        <w:rPr>
          <w:rFonts w:ascii="Times New Roman" w:eastAsia="Times New Roman" w:hAnsi="Times New Roman" w:cs="Times New Roman"/>
          <w:iCs/>
          <w:color w:val="000000" w:themeColor="text1"/>
          <w:lang w:bidi="he-IL"/>
        </w:rPr>
        <w:instrText xml:space="preserve"> \* MERGEFORMAT </w:instrText>
      </w:r>
      <w:r w:rsidRPr="001875C8">
        <w:rPr>
          <w:rFonts w:ascii="Times New Roman" w:eastAsia="Times New Roman" w:hAnsi="Times New Roman" w:cs="Times New Roman"/>
          <w:iCs/>
          <w:color w:val="000000" w:themeColor="text1"/>
          <w:lang w:bidi="he-IL"/>
        </w:rPr>
      </w:r>
      <w:r w:rsidRPr="001875C8">
        <w:rPr>
          <w:rFonts w:ascii="Times New Roman" w:eastAsia="Times New Roman" w:hAnsi="Times New Roman" w:cs="Times New Roman"/>
          <w:iCs/>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3</m:t>
        </m:r>
      </m:oMath>
      <w:r w:rsidRPr="001875C8">
        <w:rPr>
          <w:rFonts w:ascii="Times New Roman" w:eastAsia="Times New Roman" w:hAnsi="Times New Roman" w:cs="Times New Roman"/>
          <w:iCs/>
          <w:color w:val="000000" w:themeColor="text1"/>
          <w:lang w:bidi="he-IL"/>
        </w:rPr>
        <w:fldChar w:fldCharType="end"/>
      </w:r>
      <w:r w:rsidRPr="001875C8">
        <w:rPr>
          <w:rFonts w:ascii="Times New Roman" w:eastAsia="Times New Roman" w:hAnsi="Times New Roman" w:cs="Times New Roman"/>
          <w:iCs/>
          <w:color w:val="000000" w:themeColor="text1"/>
          <w:lang w:bidi="he-IL"/>
        </w:rPr>
        <w:t xml:space="preserve"> </w:t>
      </w:r>
      <w:r w:rsidR="004D6FAB" w:rsidRPr="001875C8">
        <w:rPr>
          <w:rFonts w:ascii="Times New Roman" w:eastAsia="Times New Roman" w:hAnsi="Times New Roman" w:cs="Times New Roman"/>
          <w:iCs/>
          <w:color w:val="000000" w:themeColor="text1"/>
          <w:lang w:bidi="he-IL"/>
        </w:rPr>
        <w:t xml:space="preserve">multiplying </w:t>
      </w:r>
      <w:r w:rsidR="00ED096B" w:rsidRPr="001875C8">
        <w:rPr>
          <w:rFonts w:ascii="Times New Roman" w:eastAsia="Times New Roman" w:hAnsi="Times New Roman" w:cs="Times New Roman"/>
          <w:iCs/>
          <w:color w:val="000000" w:themeColor="text1"/>
          <w:lang w:bidi="he-IL"/>
        </w:rPr>
        <w:t xml:space="preserve">by </w:t>
      </w:r>
      <w:r w:rsidR="00ED096B" w:rsidRPr="001875C8">
        <w:rPr>
          <w:rFonts w:ascii="Times New Roman" w:eastAsia="Times New Roman" w:hAnsi="Times New Roman" w:cs="Times New Roman"/>
          <w:i/>
          <w:color w:val="000000" w:themeColor="text1"/>
          <w:lang w:bidi="he-IL"/>
        </w:rPr>
        <w:t>g</w:t>
      </w:r>
      <w:r w:rsidR="00ED096B" w:rsidRPr="001875C8">
        <w:rPr>
          <w:rFonts w:ascii="Times New Roman" w:eastAsia="Times New Roman" w:hAnsi="Times New Roman" w:cs="Times New Roman"/>
          <w:iCs/>
          <w:color w:val="000000" w:themeColor="text1"/>
          <w:lang w:bidi="he-IL"/>
        </w:rPr>
        <w:t xml:space="preserve"> </w:t>
      </w:r>
      <w:r w:rsidRPr="001875C8">
        <w:rPr>
          <w:rFonts w:ascii="Times New Roman" w:eastAsia="Times New Roman" w:hAnsi="Times New Roman" w:cs="Times New Roman"/>
          <w:iCs/>
          <w:color w:val="000000" w:themeColor="text1"/>
          <w:lang w:bidi="he-IL"/>
        </w:rPr>
        <w:t xml:space="preserve">and integrating over </w:t>
      </w:r>
      <w:r w:rsidRPr="001875C8">
        <w:rPr>
          <w:rFonts w:ascii="Times New Roman" w:eastAsia="Times New Roman" w:hAnsi="Times New Roman" w:cs="Times New Roman"/>
          <w:i/>
          <w:color w:val="000000" w:themeColor="text1"/>
          <w:lang w:bidi="he-IL"/>
        </w:rPr>
        <w:t>g</w:t>
      </w:r>
      <w:r w:rsidRPr="001875C8">
        <w:rPr>
          <w:rFonts w:ascii="Times New Roman" w:eastAsia="Times New Roman" w:hAnsi="Times New Roman" w:cs="Times New Roman"/>
          <w:iCs/>
          <w:color w:val="000000" w:themeColor="text1"/>
          <w:lang w:bidi="he-IL"/>
        </w:rPr>
        <w:t>:</w:t>
      </w:r>
    </w:p>
    <w:p w14:paraId="23541500" w14:textId="1FA13BDB" w:rsidR="004D6FAB" w:rsidRPr="001875C8" w:rsidRDefault="00000000" w:rsidP="004D6FAB">
      <w:pPr>
        <w:spacing w:line="360" w:lineRule="auto"/>
        <w:jc w:val="both"/>
        <w:rPr>
          <w:rFonts w:ascii="Times New Roman" w:eastAsia="Times New Roman" w:hAnsi="Times New Roman" w:cs="Times New Roman"/>
          <w:color w:val="000000" w:themeColor="text1"/>
          <w:lang w:bidi="he-IL"/>
        </w:rPr>
      </w:pPr>
      <m:oMathPara>
        <m:oMath>
          <m:nary>
            <m:naryPr>
              <m:limLoc m:val="undOvr"/>
              <m:subHide m:val="1"/>
              <m:supHide m:val="1"/>
              <m:ctrlPr>
                <w:rPr>
                  <w:rFonts w:ascii="Cambria Math" w:eastAsia="Times New Roman" w:hAnsi="Cambria Math" w:cs="Times New Roman"/>
                  <w:i/>
                  <w:color w:val="000000" w:themeColor="text1"/>
                  <w:lang w:bidi="he-IL"/>
                </w:rPr>
              </m:ctrlPr>
            </m:naryPr>
            <m:sub/>
            <m:sup/>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dg</m:t>
              </m:r>
            </m:e>
          </m:nary>
          <m:r>
            <w:rPr>
              <w:rFonts w:ascii="Cambria Math" w:eastAsia="Times New Roman" w:hAnsi="Cambria Math" w:cs="Times New Roman"/>
              <w:color w:val="000000" w:themeColor="text1"/>
              <w:lang w:bidi="he-IL"/>
            </w:rPr>
            <m:t>=-</m:t>
          </m:r>
          <m:nary>
            <m:naryPr>
              <m:limLoc m:val="undOvr"/>
              <m:subHide m:val="1"/>
              <m:supHide m:val="1"/>
              <m:ctrlPr>
                <w:rPr>
                  <w:rFonts w:ascii="Cambria Math" w:eastAsia="Times New Roman" w:hAnsi="Cambria Math" w:cs="Times New Roman"/>
                  <w:i/>
                  <w:color w:val="000000" w:themeColor="text1"/>
                  <w:lang w:bidi="he-IL"/>
                </w:rPr>
              </m:ctrlPr>
            </m:naryPr>
            <m:sub/>
            <m:sup/>
            <m:e>
              <m:r>
                <w:rPr>
                  <w:rFonts w:ascii="Cambria Math" w:eastAsia="Times New Roman" w:hAnsi="Cambria Math" w:cs="Times New Roman"/>
                  <w:color w:val="000000" w:themeColor="text1"/>
                  <w:lang w:bidi="he-IL"/>
                </w:rPr>
                <m:t>g</m:t>
              </m:r>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e>
              </m:d>
              <m:r>
                <w:rPr>
                  <w:rFonts w:ascii="Cambria Math" w:eastAsia="Times New Roman" w:hAnsi="Cambria Math" w:cs="Times New Roman"/>
                  <w:color w:val="000000" w:themeColor="text1"/>
                  <w:lang w:bidi="he-IL"/>
                </w:rPr>
                <m:t>dg</m:t>
              </m:r>
            </m:e>
          </m:nary>
          <m:r>
            <w:rPr>
              <w:rFonts w:ascii="Cambria Math" w:eastAsia="Times New Roman" w:hAnsi="Cambria Math" w:cs="Times New Roman"/>
              <w:color w:val="000000" w:themeColor="text1"/>
              <w:lang w:bidi="he-IL"/>
            </w:rPr>
            <m:t>-</m:t>
          </m:r>
          <m:nary>
            <m:naryPr>
              <m:limLoc m:val="undOvr"/>
              <m:subHide m:val="1"/>
              <m:supHide m:val="1"/>
              <m:ctrlPr>
                <w:rPr>
                  <w:rFonts w:ascii="Cambria Math" w:eastAsia="Times New Roman" w:hAnsi="Cambria Math" w:cs="Times New Roman"/>
                  <w:i/>
                  <w:color w:val="000000" w:themeColor="text1"/>
                  <w:lang w:bidi="he-IL"/>
                </w:rPr>
              </m:ctrlPr>
            </m:naryPr>
            <m:sub/>
            <m:sup/>
            <m:e>
              <m:r>
                <w:rPr>
                  <w:rFonts w:ascii="Cambria Math" w:eastAsia="Times New Roman" w:hAnsi="Cambria Math" w:cs="Times New Roman"/>
                  <w:color w:val="000000" w:themeColor="text1"/>
                  <w:lang w:bidi="he-IL"/>
                </w:rPr>
                <m:t>g</m:t>
              </m:r>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g</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g</m:t>
                      </m:r>
                    </m:den>
                  </m:f>
                </m:e>
              </m:d>
              <m:r>
                <w:rPr>
                  <w:rFonts w:ascii="Cambria Math" w:eastAsia="Times New Roman" w:hAnsi="Cambria Math" w:cs="Times New Roman"/>
                  <w:color w:val="000000" w:themeColor="text1"/>
                  <w:lang w:bidi="he-IL"/>
                </w:rPr>
                <m:t>dg</m:t>
              </m:r>
            </m:e>
          </m:nary>
          <m:r>
            <w:rPr>
              <w:rFonts w:ascii="Cambria Math" w:eastAsia="Times New Roman" w:hAnsi="Cambria Math" w:cs="Times New Roman"/>
              <w:color w:val="000000" w:themeColor="text1"/>
              <w:lang w:bidi="he-IL"/>
            </w:rPr>
            <m:t xml:space="preserve">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13</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5AB4A855" w14:textId="19BD1537" w:rsidR="004D6FAB" w:rsidRPr="001875C8" w:rsidRDefault="004D6FAB" w:rsidP="004D6FAB">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The </w:t>
      </w:r>
      <w:r w:rsidR="00C56A0A" w:rsidRPr="001875C8">
        <w:rPr>
          <w:rFonts w:ascii="Times New Roman" w:eastAsia="Times New Roman" w:hAnsi="Times New Roman" w:cs="Times New Roman"/>
          <w:color w:val="000000" w:themeColor="text1"/>
          <w:lang w:bidi="he-IL"/>
        </w:rPr>
        <w:t>left-hand</w:t>
      </w:r>
      <w:r w:rsidRPr="001875C8">
        <w:rPr>
          <w:rFonts w:ascii="Times New Roman" w:eastAsia="Times New Roman" w:hAnsi="Times New Roman" w:cs="Times New Roman"/>
          <w:color w:val="000000" w:themeColor="text1"/>
          <w:lang w:bidi="he-IL"/>
        </w:rPr>
        <w:t xml:space="preserve"> side is simply:</w:t>
      </w:r>
    </w:p>
    <w:p w14:paraId="15876573" w14:textId="2056509E" w:rsidR="004D6FAB" w:rsidRPr="001875C8" w:rsidRDefault="00000000" w:rsidP="00CD2B2D">
      <w:pPr>
        <w:spacing w:line="360" w:lineRule="auto"/>
        <w:jc w:val="both"/>
        <w:rPr>
          <w:rFonts w:ascii="Times New Roman" w:eastAsia="Times New Roman" w:hAnsi="Times New Roman" w:cs="Times New Roman"/>
          <w:color w:val="000000" w:themeColor="text1"/>
          <w:lang w:bidi="he-IL"/>
        </w:rPr>
      </w:pPr>
      <m:oMathPara>
        <m:oMath>
          <m:nary>
            <m:naryPr>
              <m:limLoc m:val="undOvr"/>
              <m:subHide m:val="1"/>
              <m:supHide m:val="1"/>
              <m:ctrlPr>
                <w:rPr>
                  <w:rFonts w:ascii="Cambria Math" w:eastAsia="Times New Roman" w:hAnsi="Cambria Math" w:cs="Times New Roman"/>
                  <w:i/>
                  <w:color w:val="000000" w:themeColor="text1"/>
                  <w:lang w:bidi="he-IL"/>
                </w:rPr>
              </m:ctrlPr>
            </m:naryPr>
            <m:sub/>
            <m:sup/>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dg</m:t>
              </m:r>
            </m:e>
          </m:nary>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t</m:t>
              </m:r>
            </m:den>
          </m:f>
          <m:d>
            <m:dPr>
              <m:ctrlPr>
                <w:rPr>
                  <w:rFonts w:ascii="Cambria Math" w:eastAsia="Times New Roman" w:hAnsi="Cambria Math" w:cs="Times New Roman"/>
                  <w:i/>
                  <w:color w:val="000000" w:themeColor="text1"/>
                  <w:lang w:bidi="he-IL"/>
                </w:rPr>
              </m:ctrlPr>
            </m:dPr>
            <m:e>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ρG=</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ρ+</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G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14</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6341BC07" w14:textId="0306B7A7" w:rsidR="000520CF" w:rsidRPr="001875C8" w:rsidRDefault="009E6333" w:rsidP="00E50165">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For</w:t>
      </w:r>
      <w:r w:rsidR="00CD2B2D" w:rsidRPr="001875C8">
        <w:rPr>
          <w:rFonts w:ascii="Times New Roman" w:eastAsia="Times New Roman" w:hAnsi="Times New Roman" w:cs="Times New Roman"/>
          <w:color w:val="000000" w:themeColor="text1"/>
          <w:lang w:bidi="he-IL"/>
        </w:rPr>
        <w:t xml:space="preserve"> </w:t>
      </w:r>
      <w:r w:rsidR="00644950" w:rsidRPr="001875C8">
        <w:rPr>
          <w:rFonts w:ascii="Times New Roman" w:eastAsia="Times New Roman" w:hAnsi="Times New Roman" w:cs="Times New Roman"/>
          <w:color w:val="000000" w:themeColor="text1"/>
          <w:lang w:bidi="he-IL"/>
        </w:rPr>
        <w:t xml:space="preserve">the </w:t>
      </w:r>
      <w:r w:rsidR="00C56A0A" w:rsidRPr="001875C8">
        <w:rPr>
          <w:rFonts w:ascii="Times New Roman" w:eastAsia="Times New Roman" w:hAnsi="Times New Roman" w:cs="Times New Roman"/>
          <w:color w:val="000000" w:themeColor="text1"/>
          <w:lang w:bidi="he-IL"/>
        </w:rPr>
        <w:t>right-hand</w:t>
      </w:r>
      <w:r w:rsidR="00CD2B2D" w:rsidRPr="001875C8">
        <w:rPr>
          <w:rFonts w:ascii="Times New Roman" w:eastAsia="Times New Roman" w:hAnsi="Times New Roman" w:cs="Times New Roman"/>
          <w:color w:val="000000" w:themeColor="text1"/>
          <w:lang w:bidi="he-IL"/>
        </w:rPr>
        <w:t xml:space="preserve"> side</w:t>
      </w:r>
      <w:r w:rsidR="008559B2" w:rsidRPr="001875C8">
        <w:rPr>
          <w:rFonts w:ascii="Times New Roman" w:eastAsia="Times New Roman" w:hAnsi="Times New Roman" w:cs="Times New Roman"/>
          <w:color w:val="000000" w:themeColor="text1"/>
          <w:lang w:bidi="he-IL"/>
        </w:rPr>
        <w:t>:</w:t>
      </w:r>
    </w:p>
    <w:p w14:paraId="4333E323" w14:textId="2BA95568" w:rsidR="00CD2B2D" w:rsidRPr="001875C8" w:rsidRDefault="00CD2B2D" w:rsidP="00E50165">
      <w:pPr>
        <w:spacing w:line="360" w:lineRule="auto"/>
        <w:jc w:val="both"/>
        <w:rPr>
          <w:rFonts w:ascii="Times New Roman" w:eastAsia="Times New Roman" w:hAnsi="Times New Roman" w:cs="Times New Roman"/>
          <w:color w:val="000000" w:themeColor="text1"/>
          <w:lang w:bidi="he-IL"/>
        </w:rPr>
      </w:pPr>
      <m:oMathPara>
        <m:oMath>
          <m:r>
            <w:rPr>
              <w:rFonts w:ascii="Cambria Math" w:eastAsia="Times New Roman" w:hAnsi="Cambria Math" w:cs="Times New Roman"/>
              <w:color w:val="000000" w:themeColor="text1"/>
              <w:lang w:bidi="he-IL"/>
            </w:rPr>
            <m:t>-</m:t>
          </m:r>
          <m:nary>
            <m:naryPr>
              <m:limLoc m:val="undOvr"/>
              <m:subHide m:val="1"/>
              <m:supHide m:val="1"/>
              <m:ctrlPr>
                <w:rPr>
                  <w:rFonts w:ascii="Cambria Math" w:eastAsia="Times New Roman" w:hAnsi="Cambria Math" w:cs="Times New Roman"/>
                  <w:i/>
                  <w:color w:val="000000" w:themeColor="text1"/>
                  <w:lang w:bidi="he-IL"/>
                </w:rPr>
              </m:ctrlPr>
            </m:naryPr>
            <m:sub/>
            <m:sup/>
            <m:e>
              <m:r>
                <w:rPr>
                  <w:rFonts w:ascii="Cambria Math" w:eastAsia="Times New Roman" w:hAnsi="Cambria Math" w:cs="Times New Roman"/>
                  <w:color w:val="000000" w:themeColor="text1"/>
                  <w:lang w:bidi="he-IL"/>
                </w:rPr>
                <m:t>g</m:t>
              </m:r>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e>
              </m:d>
              <m:r>
                <w:rPr>
                  <w:rFonts w:ascii="Cambria Math" w:eastAsia="Times New Roman" w:hAnsi="Cambria Math" w:cs="Times New Roman"/>
                  <w:color w:val="000000" w:themeColor="text1"/>
                  <w:lang w:bidi="he-IL"/>
                </w:rPr>
                <m:t>dg</m:t>
              </m:r>
            </m:e>
          </m:nary>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v</m:t>
          </m:r>
          <m:d>
            <m:dPr>
              <m:ctrlPr>
                <w:rPr>
                  <w:rFonts w:ascii="Cambria Math" w:eastAsia="Times New Roman" w:hAnsi="Cambria Math" w:cs="Times New Roman"/>
                  <w:i/>
                  <w:color w:val="000000" w:themeColor="text1"/>
                  <w:lang w:bidi="he-IL"/>
                </w:rPr>
              </m:ctrlPr>
            </m:dPr>
            <m:e>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v</m:t>
          </m:r>
          <m:d>
            <m:dPr>
              <m:ctrlPr>
                <w:rPr>
                  <w:rFonts w:ascii="Cambria Math" w:eastAsia="Times New Roman" w:hAnsi="Cambria Math" w:cs="Times New Roman"/>
                  <w:i/>
                  <w:color w:val="000000" w:themeColor="text1"/>
                  <w:lang w:bidi="he-IL"/>
                </w:rPr>
              </m:ctrlPr>
            </m:dPr>
            <m:e>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G+</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m:t>
                  </m:r>
                </m:e>
              </m:d>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G-</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m:t>
                  </m:r>
                </m:e>
              </m:d>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JG+v</m:t>
              </m:r>
              <m:r>
                <m:rPr>
                  <m:sty m:val="p"/>
                </m:rPr>
                <w:rPr>
                  <w:rFonts w:ascii="Cambria Math" w:eastAsia="Times New Roman" w:hAnsi="Cambria Math" w:cs="Times New Roman"/>
                  <w:color w:val="000000" w:themeColor="text1"/>
                  <w:lang w:bidi="he-IL"/>
                </w:rPr>
                <m:t>ΔG</m:t>
              </m:r>
              <m:r>
                <w:rPr>
                  <w:rFonts w:ascii="Cambria Math" w:eastAsia="Times New Roman" w:hAnsi="Cambria Math" w:cs="Times New Roman"/>
                  <w:color w:val="000000" w:themeColor="text1"/>
                  <w:lang w:bidi="he-IL"/>
                </w:rPr>
                <m:t>ρ</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1-</m:t>
                  </m:r>
                  <m:f>
                    <m:fPr>
                      <m:ctrlPr>
                        <w:rPr>
                          <w:rFonts w:ascii="Cambria Math" w:eastAsia="Times New Roman" w:hAnsi="Cambria Math" w:cs="Times New Roman"/>
                          <w:i/>
                          <w:color w:val="000000" w:themeColor="text1"/>
                          <w:lang w:bidi="he-IL"/>
                        </w:rPr>
                      </m:ctrlPr>
                    </m:fPr>
                    <m:num>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J</m:t>
                          </m:r>
                        </m:e>
                        <m:sup>
                          <m:r>
                            <w:rPr>
                              <w:rFonts w:ascii="Cambria Math" w:eastAsia="Times New Roman" w:hAnsi="Cambria Math" w:cs="Times New Roman"/>
                              <w:color w:val="000000" w:themeColor="text1"/>
                              <w:lang w:bidi="he-IL"/>
                            </w:rPr>
                            <m:t>2</m:t>
                          </m:r>
                        </m:sup>
                      </m:sSup>
                    </m:num>
                    <m:den>
                      <m:sSup>
                        <m:sSupPr>
                          <m:ctrlPr>
                            <w:rPr>
                              <w:rFonts w:ascii="Cambria Math" w:eastAsia="Times New Roman" w:hAnsi="Cambria Math" w:cs="Times New Roman"/>
                              <w:i/>
                              <w:color w:val="000000" w:themeColor="text1"/>
                              <w:lang w:bidi="he-IL"/>
                            </w:rPr>
                          </m:ctrlPr>
                        </m:sSup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ρ</m:t>
                              </m:r>
                            </m:e>
                            <m:sup>
                              <m:r>
                                <w:rPr>
                                  <w:rFonts w:ascii="Cambria Math" w:eastAsia="Times New Roman" w:hAnsi="Cambria Math" w:cs="Times New Roman"/>
                                  <w:color w:val="000000" w:themeColor="text1"/>
                                  <w:lang w:bidi="he-IL"/>
                                </w:rPr>
                                <m:t>2</m:t>
                              </m:r>
                            </m:sup>
                          </m:sSup>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den>
                  </m:f>
                </m:e>
              </m:d>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JG+v</m:t>
              </m:r>
              <m:r>
                <m:rPr>
                  <m:sty m:val="p"/>
                </m:rPr>
                <w:rPr>
                  <w:rFonts w:ascii="Cambria Math" w:eastAsia="Times New Roman" w:hAnsi="Cambria Math" w:cs="Times New Roman"/>
                  <w:color w:val="000000" w:themeColor="text1"/>
                  <w:lang w:bidi="he-IL"/>
                </w:rPr>
                <m:t>ΔG</m:t>
              </m:r>
              <m:r>
                <w:rPr>
                  <w:rFonts w:ascii="Cambria Math" w:eastAsia="Times New Roman" w:hAnsi="Cambria Math" w:cs="Times New Roman"/>
                  <w:color w:val="000000" w:themeColor="text1"/>
                  <w:lang w:bidi="he-IL"/>
                </w:rPr>
                <m:t>ρ</m:t>
              </m:r>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G-</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J-</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v</m:t>
          </m:r>
          <m:r>
            <m:rPr>
              <m:sty m:val="p"/>
            </m:rPr>
            <w:rPr>
              <w:rFonts w:ascii="Cambria Math" w:eastAsia="Times New Roman" w:hAnsi="Cambria Math" w:cs="Times New Roman"/>
              <w:color w:val="000000" w:themeColor="text1"/>
              <w:lang w:bidi="he-IL"/>
            </w:rPr>
            <m:t>ΔG</m:t>
          </m:r>
          <m:r>
            <w:rPr>
              <w:rFonts w:ascii="Cambria Math" w:eastAsia="Times New Roman" w:hAnsi="Cambria Math" w:cs="Times New Roman"/>
              <w:color w:val="000000" w:themeColor="text1"/>
              <w:lang w:bidi="he-IL"/>
            </w:rPr>
            <m:t>ρ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15</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3671D91F" w14:textId="7FA917EB" w:rsidR="009E6333" w:rsidRPr="001875C8" w:rsidRDefault="009E6333" w:rsidP="00E50165">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And:</w:t>
      </w:r>
    </w:p>
    <w:p w14:paraId="150787C9" w14:textId="5ECC7D5E" w:rsidR="009E6333" w:rsidRPr="001875C8" w:rsidRDefault="009E6333" w:rsidP="00E50165">
      <w:pPr>
        <w:spacing w:line="360" w:lineRule="auto"/>
        <w:jc w:val="both"/>
        <w:rPr>
          <w:rFonts w:ascii="Times New Roman" w:eastAsia="Times New Roman" w:hAnsi="Times New Roman" w:cs="Times New Roman"/>
          <w:color w:val="000000" w:themeColor="text1"/>
          <w:lang w:bidi="he-IL"/>
        </w:rPr>
      </w:pPr>
      <m:oMathPara>
        <m:oMath>
          <m:r>
            <w:rPr>
              <w:rFonts w:ascii="Cambria Math" w:eastAsia="Times New Roman" w:hAnsi="Cambria Math" w:cs="Times New Roman"/>
              <w:color w:val="000000" w:themeColor="text1"/>
              <w:lang w:bidi="he-IL"/>
            </w:rPr>
            <m:t>-</m:t>
          </m:r>
          <m:nary>
            <m:naryPr>
              <m:limLoc m:val="undOvr"/>
              <m:subHide m:val="1"/>
              <m:supHide m:val="1"/>
              <m:ctrlPr>
                <w:rPr>
                  <w:rFonts w:ascii="Cambria Math" w:eastAsia="Times New Roman" w:hAnsi="Cambria Math" w:cs="Times New Roman"/>
                  <w:i/>
                  <w:color w:val="000000" w:themeColor="text1"/>
                  <w:lang w:bidi="he-IL"/>
                </w:rPr>
              </m:ctrlPr>
            </m:naryPr>
            <m:sub/>
            <m:sup/>
            <m:e>
              <m:r>
                <w:rPr>
                  <w:rFonts w:ascii="Cambria Math" w:eastAsia="Times New Roman" w:hAnsi="Cambria Math" w:cs="Times New Roman"/>
                  <w:color w:val="000000" w:themeColor="text1"/>
                  <w:lang w:bidi="he-IL"/>
                </w:rPr>
                <m:t>g</m:t>
              </m:r>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g</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g</m:t>
                      </m:r>
                    </m:den>
                  </m:f>
                </m:e>
              </m:d>
              <m:r>
                <w:rPr>
                  <w:rFonts w:ascii="Cambria Math" w:eastAsia="Times New Roman" w:hAnsi="Cambria Math" w:cs="Times New Roman"/>
                  <w:color w:val="000000" w:themeColor="text1"/>
                  <w:lang w:bidi="he-IL"/>
                </w:rPr>
                <m:t>dg</m:t>
              </m:r>
            </m:e>
          </m:nary>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e>
              </m:d>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e>
              </m:d>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e>
          </m:d>
          <m:r>
            <w:rPr>
              <w:rFonts w:ascii="Cambria Math" w:eastAsia="Times New Roman" w:hAnsi="Cambria Math" w:cs="Times New Roman"/>
              <w:color w:val="000000" w:themeColor="text1"/>
              <w:lang w:bidi="he-IL"/>
            </w:rPr>
            <m:t>≈</m:t>
          </m:r>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r>
            <w:rPr>
              <w:rFonts w:ascii="Cambria Math" w:eastAsia="Times New Roman" w:hAnsi="Cambria Math" w:cs="Times New Roman"/>
              <w:color w:val="000000" w:themeColor="text1"/>
              <w:lang w:bidi="he-IL"/>
            </w:rPr>
            <m:t>ρ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16</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70BEB656" w14:textId="5C38CA26" w:rsidR="004941BB" w:rsidRPr="001875C8" w:rsidRDefault="004941BB" w:rsidP="00E50165">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So we get:</w:t>
      </w:r>
    </w:p>
    <w:p w14:paraId="3FD4F988" w14:textId="2C9F5FBC" w:rsidR="00A132CC" w:rsidRPr="001875C8" w:rsidRDefault="00000000" w:rsidP="00E50165">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ρ+</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G=</m:t>
          </m:r>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r>
            <w:rPr>
              <w:rFonts w:ascii="Cambria Math" w:eastAsia="Times New Roman" w:hAnsi="Cambria Math" w:cs="Times New Roman"/>
              <w:color w:val="000000" w:themeColor="text1"/>
              <w:lang w:bidi="he-IL"/>
            </w:rPr>
            <m:t>ρ+</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G-</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J-</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v</m:t>
          </m:r>
          <m:r>
            <m:rPr>
              <m:sty m:val="p"/>
            </m:rPr>
            <w:rPr>
              <w:rFonts w:ascii="Cambria Math" w:eastAsia="Times New Roman" w:hAnsi="Cambria Math" w:cs="Times New Roman"/>
              <w:color w:val="000000" w:themeColor="text1"/>
              <w:lang w:bidi="he-IL"/>
            </w:rPr>
            <m:t>ΔG</m:t>
          </m:r>
          <m:r>
            <w:rPr>
              <w:rFonts w:ascii="Cambria Math" w:eastAsia="Times New Roman" w:hAnsi="Cambria Math" w:cs="Times New Roman"/>
              <w:color w:val="000000" w:themeColor="text1"/>
              <w:lang w:bidi="he-IL"/>
            </w:rPr>
            <m:t>ρ</m:t>
          </m:r>
        </m:oMath>
      </m:oMathPara>
    </w:p>
    <w:p w14:paraId="09B0082C" w14:textId="1D00870D" w:rsidR="004941BB" w:rsidRPr="001875C8" w:rsidRDefault="00000000" w:rsidP="00E50165">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J</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ρ</m:t>
              </m:r>
            </m:e>
            <m:sup>
              <m:r>
                <w:rPr>
                  <w:rFonts w:ascii="Cambria Math" w:eastAsia="Times New Roman" w:hAnsi="Cambria Math" w:cs="Times New Roman"/>
                  <w:color w:val="000000" w:themeColor="text1"/>
                  <w:lang w:bidi="he-IL"/>
                </w:rPr>
                <m:t>-1</m:t>
              </m:r>
            </m:sup>
          </m:sSup>
          <m:r>
            <w:rPr>
              <w:rFonts w:ascii="Cambria Math" w:eastAsia="Times New Roman" w:hAnsi="Cambria Math" w:cs="Times New Roman"/>
              <w:color w:val="000000" w:themeColor="text1"/>
              <w:lang w:bidi="he-IL"/>
            </w:rPr>
            <m:t xml:space="preserve"> -</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1</m:t>
              </m:r>
            </m:num>
            <m:den>
              <m:r>
                <w:rPr>
                  <w:rFonts w:ascii="Cambria Math" w:eastAsia="Times New Roman" w:hAnsi="Cambria Math" w:cs="Times New Roman"/>
                  <w:color w:val="000000" w:themeColor="text1"/>
                  <w:lang w:bidi="he-IL"/>
                </w:rPr>
                <m:t>ρ</m:t>
              </m:r>
            </m:den>
          </m:f>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v</m:t>
              </m:r>
              <m:r>
                <m:rPr>
                  <m:sty m:val="p"/>
                </m:rPr>
                <w:rPr>
                  <w:rFonts w:ascii="Cambria Math" w:eastAsia="Times New Roman" w:hAnsi="Cambria Math" w:cs="Times New Roman"/>
                  <w:color w:val="000000" w:themeColor="text1"/>
                  <w:lang w:bidi="he-IL"/>
                </w:rPr>
                <m:t>ΔG</m:t>
              </m:r>
              <m:ctrlPr>
                <w:rPr>
                  <w:rFonts w:ascii="Cambria Math" w:eastAsia="Times New Roman" w:hAnsi="Cambria Math" w:cs="Times New Roman"/>
                  <w:color w:val="000000" w:themeColor="text1"/>
                  <w:lang w:bidi="he-IL"/>
                </w:rPr>
              </m:ctrlPr>
            </m:e>
          </m:d>
          <m:r>
            <m:rPr>
              <m:sty m:val="p"/>
            </m:rPr>
            <w:rPr>
              <w:rFonts w:ascii="Cambria Math" w:eastAsia="Times New Roman" w:hAnsi="Cambria Math" w:cs="Times New Roman"/>
              <w:color w:val="000000" w:themeColor="text1"/>
              <w:lang w:bidi="he-IL"/>
            </w:rPr>
            <m:t xml:space="preserve">  </m:t>
          </m:r>
          <m:r>
            <w:rPr>
              <w:rFonts w:ascii="Cambria Math" w:eastAsia="Times New Roman" w:hAnsi="Cambria Math" w:cs="Times New Roman"/>
              <w:color w:val="000000" w:themeColor="text1"/>
              <w:lang w:bidi="he-IL"/>
            </w:rPr>
            <m:t xml:space="preserve"> [</m:t>
          </m:r>
          <w:bookmarkStart w:id="9" w:name="G_dt"/>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17</m:t>
          </m:r>
          <m:r>
            <w:rPr>
              <w:rFonts w:ascii="Cambria Math" w:eastAsia="Times New Roman" w:hAnsi="Cambria Math" w:cs="Times New Roman"/>
              <w:i/>
              <w:color w:val="000000" w:themeColor="text1"/>
              <w:lang w:bidi="he-IL"/>
            </w:rPr>
            <w:fldChar w:fldCharType="end"/>
          </m:r>
          <w:bookmarkEnd w:id="9"/>
          <m:r>
            <w:rPr>
              <w:rFonts w:ascii="Cambria Math" w:eastAsia="Times New Roman" w:hAnsi="Cambria Math" w:cs="Times New Roman"/>
              <w:color w:val="000000" w:themeColor="text1"/>
              <w:lang w:bidi="he-IL"/>
            </w:rPr>
            <m:t>]</m:t>
          </m:r>
        </m:oMath>
      </m:oMathPara>
    </w:p>
    <w:p w14:paraId="01411FF4" w14:textId="05397FFA" w:rsidR="00980E82" w:rsidRPr="001875C8" w:rsidRDefault="001664BF" w:rsidP="001664BF">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I</w:t>
      </w:r>
      <w:r w:rsidR="00E25AF5" w:rsidRPr="001875C8">
        <w:rPr>
          <w:rFonts w:ascii="Times New Roman" w:eastAsia="Times New Roman" w:hAnsi="Times New Roman" w:cs="Times New Roman"/>
          <w:color w:val="000000" w:themeColor="text1"/>
          <w:lang w:bidi="he-IL"/>
        </w:rPr>
        <w:t xml:space="preserve">t is assumed that </w:t>
      </w:r>
      <w:r w:rsidRPr="001875C8">
        <w:rPr>
          <w:rFonts w:ascii="Times New Roman" w:eastAsia="Times New Roman" w:hAnsi="Times New Roman" w:cs="Times New Roman"/>
          <w:color w:val="000000" w:themeColor="text1"/>
          <w:lang w:bidi="he-IL"/>
        </w:rPr>
        <w:t xml:space="preserve">the first term dominates Eq. </w:t>
      </w:r>
      <w:r w:rsidRPr="001875C8">
        <w:rPr>
          <w:rFonts w:ascii="Times New Roman" w:eastAsia="Times New Roman" w:hAnsi="Times New Roman" w:cs="Times New Roman"/>
          <w:color w:val="000000" w:themeColor="text1"/>
          <w:lang w:bidi="he-IL"/>
        </w:rPr>
        <w:fldChar w:fldCharType="begin"/>
      </w:r>
      <w:r w:rsidRPr="001875C8">
        <w:rPr>
          <w:rFonts w:ascii="Times New Roman" w:eastAsia="Times New Roman" w:hAnsi="Times New Roman" w:cs="Times New Roman"/>
          <w:color w:val="000000" w:themeColor="text1"/>
          <w:lang w:bidi="he-IL"/>
        </w:rPr>
        <w:instrText xml:space="preserve"> REF G_dt \h </w:instrText>
      </w:r>
      <w:r w:rsidR="001875C8" w:rsidRPr="001875C8">
        <w:rPr>
          <w:rFonts w:ascii="Times New Roman" w:eastAsia="Times New Roman" w:hAnsi="Times New Roman" w:cs="Times New Roman"/>
          <w:color w:val="000000" w:themeColor="text1"/>
          <w:lang w:bidi="he-IL"/>
        </w:rPr>
        <w:instrText xml:space="preserve"> \* MERGEFORMAT </w:instrText>
      </w:r>
      <w:r w:rsidRPr="001875C8">
        <w:rPr>
          <w:rFonts w:ascii="Times New Roman" w:eastAsia="Times New Roman" w:hAnsi="Times New Roman" w:cs="Times New Roman"/>
          <w:color w:val="000000" w:themeColor="text1"/>
          <w:lang w:bidi="he-IL"/>
        </w:rPr>
      </w:r>
      <w:r w:rsidRPr="001875C8">
        <w:rPr>
          <w:rFonts w:ascii="Times New Roman" w:eastAsia="Times New Roman" w:hAnsi="Times New Roman" w:cs="Times New Roman"/>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17</m:t>
        </m:r>
      </m:oMath>
      <w:r w:rsidRPr="001875C8">
        <w:rPr>
          <w:rFonts w:ascii="Times New Roman" w:eastAsia="Times New Roman" w:hAnsi="Times New Roman" w:cs="Times New Roman"/>
          <w:color w:val="000000" w:themeColor="text1"/>
          <w:lang w:bidi="he-IL"/>
        </w:rPr>
        <w:fldChar w:fldCharType="end"/>
      </w:r>
      <w:r w:rsidRPr="001875C8">
        <w:rPr>
          <w:rFonts w:ascii="Times New Roman" w:eastAsia="Times New Roman" w:hAnsi="Times New Roman" w:cs="Times New Roman"/>
          <w:color w:val="000000" w:themeColor="text1"/>
          <w:lang w:bidi="he-IL"/>
        </w:rPr>
        <w:t xml:space="preserve">, so </w:t>
      </w:r>
      <w:r w:rsidR="00E25AF5" w:rsidRPr="001875C8">
        <w:rPr>
          <w:rFonts w:ascii="Times New Roman" w:eastAsia="Times New Roman" w:hAnsi="Times New Roman" w:cs="Times New Roman"/>
          <w:color w:val="000000" w:themeColor="text1"/>
          <w:lang w:bidi="he-IL"/>
        </w:rPr>
        <w:t xml:space="preserve">dopamine level is close to being adapted </w:t>
      </w:r>
      <m:oMath>
        <m:r>
          <w:rPr>
            <w:rFonts w:ascii="Cambria Math" w:eastAsia="Times New Roman" w:hAnsi="Cambria Math" w:cs="Times New Roman"/>
            <w:color w:val="000000" w:themeColor="text1"/>
            <w:lang w:bidi="he-IL"/>
          </w:rPr>
          <m:t>d≈</m:t>
        </m:r>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oMath>
      <w:r w:rsidR="00E25AF5" w:rsidRPr="001875C8">
        <w:rPr>
          <w:rFonts w:ascii="Times New Roman" w:eastAsia="Times New Roman" w:hAnsi="Times New Roman" w:cs="Times New Roman"/>
          <w:color w:val="000000" w:themeColor="text1"/>
          <w:lang w:bidi="he-IL"/>
        </w:rPr>
        <w:t xml:space="preserve"> everywhere. This gives </w:t>
      </w:r>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α</m:t>
            </m:r>
          </m:e>
          <m:sup>
            <m:r>
              <w:rPr>
                <w:rFonts w:ascii="Cambria Math" w:eastAsia="Times New Roman" w:hAnsi="Cambria Math" w:cs="Times New Roman"/>
                <w:color w:val="000000" w:themeColor="text1"/>
                <w:lang w:bidi="he-IL"/>
              </w:rPr>
              <m:t>-1</m:t>
            </m:r>
          </m:sup>
        </m:sSup>
        <m:r>
          <w:rPr>
            <w:rFonts w:ascii="Cambria Math" w:eastAsia="Times New Roman" w:hAnsi="Cambria Math" w:cs="Times New Roman"/>
            <w:color w:val="000000" w:themeColor="text1"/>
            <w:lang w:bidi="he-IL"/>
          </w:rPr>
          <m:t xml:space="preserve">μ </m:t>
        </m:r>
        <m:r>
          <m:rPr>
            <m:sty m:val="p"/>
          </m:rPr>
          <w:rPr>
            <w:rFonts w:ascii="Cambria Math" w:hAnsi="Cambria Math" w:cs="Times New Roman"/>
          </w:rPr>
          <m:t>∇</m:t>
        </m:r>
        <m:func>
          <m:funcPr>
            <m:ctrlPr>
              <w:rPr>
                <w:rFonts w:ascii="Cambria Math" w:eastAsia="Times New Roman" w:hAnsi="Cambria Math" w:cs="Times New Roman"/>
                <w:i/>
                <w:color w:val="000000" w:themeColor="text1"/>
                <w:lang w:bidi="he-IL"/>
              </w:rPr>
            </m:ctrlPr>
          </m:funcPr>
          <m:fName>
            <m:r>
              <m:rPr>
                <m:sty m:val="p"/>
              </m:rPr>
              <w:rPr>
                <w:rFonts w:ascii="Cambria Math" w:eastAsia="Times New Roman" w:hAnsi="Cambria Math" w:cs="Times New Roman"/>
                <w:color w:val="000000" w:themeColor="text1"/>
                <w:lang w:bidi="he-IL"/>
              </w:rPr>
              <m:t>log</m:t>
            </m:r>
          </m:fName>
          <m:e>
            <m:r>
              <w:rPr>
                <w:rFonts w:ascii="Cambria Math" w:eastAsia="Times New Roman" w:hAnsi="Cambria Math" w:cs="Times New Roman"/>
                <w:color w:val="000000" w:themeColor="text1"/>
                <w:lang w:bidi="he-IL"/>
              </w:rPr>
              <m:t>R</m:t>
            </m:r>
          </m:e>
        </m:func>
      </m:oMath>
      <w:r w:rsidR="00E25AF5" w:rsidRPr="001875C8">
        <w:rPr>
          <w:rFonts w:ascii="Times New Roman" w:eastAsia="Times New Roman" w:hAnsi="Times New Roman" w:cs="Times New Roman"/>
          <w:color w:val="000000" w:themeColor="text1"/>
          <w:lang w:bidi="he-IL"/>
        </w:rPr>
        <w:t xml:space="preserve">, and </w:t>
      </w:r>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ϕ</m:t>
            </m:r>
          </m:num>
          <m:den>
            <m:r>
              <w:rPr>
                <w:rFonts w:ascii="Cambria Math" w:eastAsia="Times New Roman" w:hAnsi="Cambria Math" w:cs="Times New Roman"/>
                <w:color w:val="000000" w:themeColor="text1"/>
                <w:lang w:bidi="he-IL"/>
              </w:rPr>
              <m:t>∂G</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iCs/>
                <w:color w:val="000000" w:themeColor="text1"/>
                <w:lang w:bidi="he-IL"/>
              </w:rPr>
            </m:ctrlPr>
          </m:fPr>
          <m:num>
            <m:r>
              <w:rPr>
                <w:rFonts w:ascii="Cambria Math" w:eastAsia="Times New Roman" w:hAnsi="Cambria Math" w:cs="Times New Roman"/>
                <w:color w:val="000000" w:themeColor="text1"/>
                <w:lang w:bidi="he-IL"/>
              </w:rPr>
              <m:t>τα</m:t>
            </m:r>
          </m:num>
          <m:den>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den>
        </m:f>
      </m:oMath>
      <w:r w:rsidR="00E25AF5" w:rsidRPr="001875C8">
        <w:rPr>
          <w:rFonts w:ascii="Times New Roman" w:eastAsia="Times New Roman" w:hAnsi="Times New Roman" w:cs="Times New Roman"/>
          <w:color w:val="000000" w:themeColor="text1"/>
          <w:lang w:bidi="he-IL"/>
        </w:rPr>
        <w:t xml:space="preserve"> , and </w:t>
      </w:r>
      <m:oMath>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Z</m:t>
            </m:r>
          </m:e>
          <m:sup>
            <m:r>
              <w:rPr>
                <w:rFonts w:ascii="Cambria Math" w:eastAsia="Times New Roman" w:hAnsi="Cambria Math" w:cs="Times New Roman"/>
                <w:color w:val="000000" w:themeColor="text1"/>
                <w:lang w:bidi="he-IL"/>
              </w:rPr>
              <m:t>-1</m:t>
            </m:r>
          </m:sup>
        </m:sSup>
        <m:r>
          <w:rPr>
            <w:rFonts w:ascii="Cambria Math" w:eastAsia="Times New Roman" w:hAnsi="Cambria Math" w:cs="Times New Roman"/>
            <w:color w:val="000000" w:themeColor="text1"/>
            <w:lang w:bidi="he-IL"/>
          </w:rPr>
          <m:t>≈τ</m:t>
        </m:r>
      </m:oMath>
      <w:r w:rsidR="00E25AF5" w:rsidRPr="001875C8">
        <w:rPr>
          <w:rFonts w:ascii="Times New Roman" w:eastAsia="Times New Roman" w:hAnsi="Times New Roman" w:cs="Times New Roman"/>
          <w:color w:val="000000" w:themeColor="text1"/>
          <w:lang w:bidi="he-IL"/>
        </w:rPr>
        <w:t>, so that, by c</w:t>
      </w:r>
      <w:r w:rsidR="00980E82" w:rsidRPr="001875C8">
        <w:rPr>
          <w:rFonts w:ascii="Times New Roman" w:eastAsia="Times New Roman" w:hAnsi="Times New Roman" w:cs="Times New Roman"/>
          <w:color w:val="000000" w:themeColor="text1"/>
          <w:lang w:bidi="he-IL"/>
        </w:rPr>
        <w:t xml:space="preserve">ombining Eqs., </w:t>
      </w:r>
      <w:r w:rsidR="00980E82" w:rsidRPr="001875C8">
        <w:rPr>
          <w:rFonts w:ascii="Times New Roman" w:eastAsia="Times New Roman" w:hAnsi="Times New Roman" w:cs="Times New Roman"/>
          <w:color w:val="000000" w:themeColor="text1"/>
          <w:lang w:bidi="he-IL"/>
        </w:rPr>
        <w:fldChar w:fldCharType="begin"/>
      </w:r>
      <w:r w:rsidR="00980E82" w:rsidRPr="001875C8">
        <w:rPr>
          <w:rFonts w:ascii="Times New Roman" w:eastAsia="Times New Roman" w:hAnsi="Times New Roman" w:cs="Times New Roman"/>
          <w:color w:val="000000" w:themeColor="text1"/>
          <w:lang w:bidi="he-IL"/>
        </w:rPr>
        <w:instrText xml:space="preserve"> REF rho_eq \h </w:instrText>
      </w:r>
      <w:r w:rsidR="001875C8" w:rsidRPr="001875C8">
        <w:rPr>
          <w:rFonts w:ascii="Times New Roman" w:eastAsia="Times New Roman" w:hAnsi="Times New Roman" w:cs="Times New Roman"/>
          <w:color w:val="000000" w:themeColor="text1"/>
          <w:lang w:bidi="he-IL"/>
        </w:rPr>
        <w:instrText xml:space="preserve"> \* MERGEFORMAT </w:instrText>
      </w:r>
      <w:r w:rsidR="00980E82" w:rsidRPr="001875C8">
        <w:rPr>
          <w:rFonts w:ascii="Times New Roman" w:eastAsia="Times New Roman" w:hAnsi="Times New Roman" w:cs="Times New Roman"/>
          <w:color w:val="000000" w:themeColor="text1"/>
          <w:lang w:bidi="he-IL"/>
        </w:rPr>
      </w:r>
      <w:r w:rsidR="00980E82" w:rsidRPr="001875C8">
        <w:rPr>
          <w:rFonts w:ascii="Times New Roman" w:eastAsia="Times New Roman" w:hAnsi="Times New Roman" w:cs="Times New Roman"/>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7</m:t>
        </m:r>
      </m:oMath>
      <w:r w:rsidR="00980E82" w:rsidRPr="001875C8">
        <w:rPr>
          <w:rFonts w:ascii="Times New Roman" w:eastAsia="Times New Roman" w:hAnsi="Times New Roman" w:cs="Times New Roman"/>
          <w:color w:val="000000" w:themeColor="text1"/>
          <w:lang w:bidi="he-IL"/>
        </w:rPr>
        <w:fldChar w:fldCharType="end"/>
      </w:r>
      <w:r w:rsidR="00980E82" w:rsidRPr="001875C8">
        <w:rPr>
          <w:rFonts w:ascii="Times New Roman" w:eastAsia="Times New Roman" w:hAnsi="Times New Roman" w:cs="Times New Roman"/>
          <w:color w:val="000000" w:themeColor="text1"/>
          <w:lang w:bidi="he-IL"/>
        </w:rPr>
        <w:t>,</w:t>
      </w:r>
      <w:r w:rsidRPr="001875C8">
        <w:rPr>
          <w:rFonts w:ascii="Times New Roman" w:eastAsia="Times New Roman" w:hAnsi="Times New Roman" w:cs="Times New Roman"/>
          <w:color w:val="000000" w:themeColor="text1"/>
          <w:lang w:bidi="he-IL"/>
        </w:rPr>
        <w:t xml:space="preserve"> </w:t>
      </w:r>
      <w:r w:rsidR="00980E82" w:rsidRPr="001875C8">
        <w:rPr>
          <w:rFonts w:ascii="Times New Roman" w:eastAsia="Times New Roman" w:hAnsi="Times New Roman" w:cs="Times New Roman"/>
          <w:color w:val="000000" w:themeColor="text1"/>
          <w:lang w:bidi="he-IL"/>
        </w:rPr>
        <w:fldChar w:fldCharType="begin"/>
      </w:r>
      <w:r w:rsidR="00980E82" w:rsidRPr="001875C8">
        <w:rPr>
          <w:rFonts w:ascii="Times New Roman" w:eastAsia="Times New Roman" w:hAnsi="Times New Roman" w:cs="Times New Roman"/>
          <w:color w:val="000000" w:themeColor="text1"/>
          <w:lang w:bidi="he-IL"/>
        </w:rPr>
        <w:instrText xml:space="preserve"> REF J_EQ \h </w:instrText>
      </w:r>
      <w:r w:rsidR="001875C8" w:rsidRPr="001875C8">
        <w:rPr>
          <w:rFonts w:ascii="Times New Roman" w:eastAsia="Times New Roman" w:hAnsi="Times New Roman" w:cs="Times New Roman"/>
          <w:color w:val="000000" w:themeColor="text1"/>
          <w:lang w:bidi="he-IL"/>
        </w:rPr>
        <w:instrText xml:space="preserve"> \* MERGEFORMAT </w:instrText>
      </w:r>
      <w:r w:rsidR="00980E82" w:rsidRPr="001875C8">
        <w:rPr>
          <w:rFonts w:ascii="Times New Roman" w:eastAsia="Times New Roman" w:hAnsi="Times New Roman" w:cs="Times New Roman"/>
          <w:color w:val="000000" w:themeColor="text1"/>
          <w:lang w:bidi="he-IL"/>
        </w:rPr>
      </w:r>
      <w:r w:rsidR="00980E82" w:rsidRPr="001875C8">
        <w:rPr>
          <w:rFonts w:ascii="Times New Roman" w:eastAsia="Times New Roman" w:hAnsi="Times New Roman" w:cs="Times New Roman"/>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12</m:t>
        </m:r>
      </m:oMath>
      <w:r w:rsidR="00980E82" w:rsidRPr="001875C8">
        <w:rPr>
          <w:rFonts w:ascii="Times New Roman" w:eastAsia="Times New Roman" w:hAnsi="Times New Roman" w:cs="Times New Roman"/>
          <w:color w:val="000000" w:themeColor="text1"/>
          <w:lang w:bidi="he-IL"/>
        </w:rPr>
        <w:fldChar w:fldCharType="end"/>
      </w:r>
      <w:r w:rsidR="00980E82" w:rsidRPr="001875C8">
        <w:rPr>
          <w:rFonts w:ascii="Times New Roman" w:eastAsia="Times New Roman" w:hAnsi="Times New Roman" w:cs="Times New Roman"/>
          <w:color w:val="000000" w:themeColor="text1"/>
          <w:lang w:bidi="he-IL"/>
        </w:rPr>
        <w:t>, we get:</w:t>
      </w:r>
    </w:p>
    <w:p w14:paraId="1A452283" w14:textId="3B447BFE" w:rsidR="00980E82" w:rsidRPr="001875C8" w:rsidRDefault="00000000" w:rsidP="00E50165">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Z</m:t>
                  </m:r>
                </m:e>
                <m:sup>
                  <m:r>
                    <w:rPr>
                      <w:rFonts w:ascii="Cambria Math" w:eastAsia="Times New Roman" w:hAnsi="Cambria Math" w:cs="Times New Roman"/>
                      <w:color w:val="000000" w:themeColor="text1"/>
                      <w:lang w:bidi="he-IL"/>
                    </w:rPr>
                    <m:t>-1</m:t>
                  </m:r>
                </m:sup>
              </m:s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Z</m:t>
                      </m:r>
                    </m:e>
                    <m:sup>
                      <m:r>
                        <w:rPr>
                          <w:rFonts w:ascii="Cambria Math" w:eastAsia="Times New Roman" w:hAnsi="Cambria Math" w:cs="Times New Roman"/>
                          <w:color w:val="000000" w:themeColor="text1"/>
                          <w:lang w:bidi="he-IL"/>
                        </w:rPr>
                        <m:t>-1</m:t>
                      </m:r>
                    </m:sup>
                  </m:sSup>
                </m:num>
                <m:den>
                  <m:r>
                    <w:rPr>
                      <w:rFonts w:ascii="Cambria Math" w:eastAsia="Times New Roman" w:hAnsi="Cambria Math" w:cs="Times New Roman"/>
                      <w:color w:val="000000" w:themeColor="text1"/>
                      <w:lang w:bidi="he-IL"/>
                    </w:rPr>
                    <m:t>∂G</m:t>
                  </m:r>
                </m:den>
              </m:f>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ρ</m:t>
              </m:r>
            </m:e>
          </m:d>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2</m:t>
              </m:r>
            </m:sup>
          </m:sSup>
          <m:r>
            <w:rPr>
              <w:rFonts w:ascii="Cambria Math" w:eastAsia="Times New Roman" w:hAnsi="Cambria Math" w:cs="Times New Roman"/>
              <w:color w:val="000000" w:themeColor="text1"/>
              <w:lang w:bidi="he-IL"/>
            </w:rPr>
            <m:t>τ</m:t>
          </m:r>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f>
                <m:fPr>
                  <m:ctrlPr>
                    <w:rPr>
                      <w:rFonts w:ascii="Cambria Math" w:eastAsia="Times New Roman" w:hAnsi="Cambria Math" w:cs="Times New Roman"/>
                      <w:i/>
                      <w:iCs/>
                      <w:color w:val="000000" w:themeColor="text1"/>
                      <w:lang w:bidi="he-IL"/>
                    </w:rPr>
                  </m:ctrlPr>
                </m:fPr>
                <m:num>
                  <m:r>
                    <w:rPr>
                      <w:rFonts w:ascii="Cambria Math" w:eastAsia="Times New Roman" w:hAnsi="Cambria Math" w:cs="Times New Roman"/>
                      <w:color w:val="000000" w:themeColor="text1"/>
                      <w:lang w:bidi="he-IL"/>
                    </w:rPr>
                    <m:t>μ</m:t>
                  </m:r>
                </m:num>
                <m:den>
                  <m:r>
                    <w:rPr>
                      <w:rFonts w:ascii="Cambria Math" w:eastAsia="Times New Roman" w:hAnsi="Cambria Math" w:cs="Times New Roman"/>
                      <w:color w:val="000000" w:themeColor="text1"/>
                      <w:lang w:bidi="he-IL"/>
                    </w:rPr>
                    <m:t>d0</m:t>
                  </m:r>
                </m:den>
              </m:f>
              <m:r>
                <m:rPr>
                  <m:sty m:val="p"/>
                </m:rPr>
                <w:rPr>
                  <w:rFonts w:ascii="Cambria Math" w:hAnsi="Cambria Math" w:cs="Times New Roman"/>
                </w:rPr>
                <m:t>∇</m:t>
              </m:r>
              <m:func>
                <m:funcPr>
                  <m:ctrlPr>
                    <w:rPr>
                      <w:rFonts w:ascii="Cambria Math" w:eastAsia="Times New Roman" w:hAnsi="Cambria Math" w:cs="Times New Roman"/>
                      <w:i/>
                      <w:color w:val="000000" w:themeColor="text1"/>
                      <w:lang w:bidi="he-IL"/>
                    </w:rPr>
                  </m:ctrlPr>
                </m:funcPr>
                <m:fName>
                  <m:r>
                    <m:rPr>
                      <m:sty m:val="p"/>
                    </m:rPr>
                    <w:rPr>
                      <w:rFonts w:ascii="Cambria Math" w:eastAsia="Times New Roman" w:hAnsi="Cambria Math" w:cs="Times New Roman"/>
                      <w:color w:val="000000" w:themeColor="text1"/>
                      <w:lang w:bidi="he-IL"/>
                    </w:rPr>
                    <m:t>log</m:t>
                  </m:r>
                </m:fName>
                <m:e>
                  <m:r>
                    <w:rPr>
                      <w:rFonts w:ascii="Cambria Math" w:eastAsia="Times New Roman" w:hAnsi="Cambria Math" w:cs="Times New Roman"/>
                      <w:color w:val="000000" w:themeColor="text1"/>
                      <w:lang w:bidi="he-IL"/>
                    </w:rPr>
                    <m:t>R</m:t>
                  </m:r>
                </m:e>
              </m:func>
              <m:r>
                <w:rPr>
                  <w:rFonts w:ascii="Cambria Math" w:eastAsia="Times New Roman" w:hAnsi="Cambria Math" w:cs="Times New Roman"/>
                  <w:color w:val="000000" w:themeColor="text1"/>
                  <w:lang w:bidi="he-IL"/>
                </w:rPr>
                <m:t>ρ</m:t>
              </m:r>
            </m:e>
          </m:d>
          <m:r>
            <w:rPr>
              <w:rFonts w:ascii="Cambria Math" w:eastAsia="Times New Roman" w:hAnsi="Cambria Math" w:cs="Times New Roman"/>
              <w:color w:val="000000" w:themeColor="text1"/>
              <w:lang w:bidi="he-IL"/>
            </w:rPr>
            <m:t xml:space="preserve"> </m:t>
          </m:r>
          <m:r>
            <m:rPr>
              <m:sty m:val="p"/>
            </m:rPr>
            <w:rPr>
              <w:rFonts w:ascii="Cambria Math" w:eastAsia="Times New Roman" w:hAnsi="Cambria Math" w:cs="Times New Roman"/>
              <w:color w:val="000000" w:themeColor="text1"/>
              <w:lang w:bidi="he-IL"/>
            </w:rPr>
            <m:t xml:space="preserve"> </m:t>
          </m:r>
          <m:r>
            <w:rPr>
              <w:rFonts w:ascii="Cambria Math" w:eastAsia="Times New Roman" w:hAnsi="Cambria Math" w:cs="Times New Roman"/>
              <w:color w:val="000000" w:themeColor="text1"/>
              <w:lang w:bidi="he-IL"/>
            </w:rPr>
            <m:t xml:space="preserve">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18</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 xml:space="preserve">]  </m:t>
          </m:r>
        </m:oMath>
      </m:oMathPara>
    </w:p>
    <w:p w14:paraId="654D11AF" w14:textId="11269827" w:rsidR="000520CF" w:rsidRPr="001875C8" w:rsidRDefault="000520CF" w:rsidP="00504C1A">
      <w:pPr>
        <w:spacing w:line="360" w:lineRule="auto"/>
        <w:jc w:val="both"/>
        <w:rPr>
          <w:rFonts w:ascii="Times New Roman" w:eastAsia="Times New Roman" w:hAnsi="Times New Roman" w:cs="Times New Roman"/>
          <w:color w:val="000000" w:themeColor="text1"/>
          <w:lang w:bidi="he-IL"/>
        </w:rPr>
      </w:pPr>
    </w:p>
    <w:p w14:paraId="613ED29D" w14:textId="40EE5ECB" w:rsidR="00112A37" w:rsidRPr="001875C8" w:rsidRDefault="001075EA"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This is </w:t>
      </w:r>
      <w:r w:rsidR="009865E4" w:rsidRPr="001875C8">
        <w:rPr>
          <w:rFonts w:ascii="Times New Roman" w:eastAsia="Times New Roman" w:hAnsi="Times New Roman" w:cs="Times New Roman"/>
          <w:color w:val="000000" w:themeColor="text1"/>
          <w:lang w:bidi="he-IL"/>
        </w:rPr>
        <w:t>the</w:t>
      </w:r>
      <w:r w:rsidRPr="001875C8">
        <w:rPr>
          <w:rFonts w:ascii="Times New Roman" w:eastAsia="Times New Roman" w:hAnsi="Times New Roman" w:cs="Times New Roman"/>
          <w:color w:val="000000" w:themeColor="text1"/>
          <w:lang w:bidi="he-IL"/>
        </w:rPr>
        <w:t xml:space="preserve"> Fokker-Planck equation for the evolution of the probability density of the location of the animal over time, </w:t>
      </w:r>
      <w:r w:rsidR="00C31DEB" w:rsidRPr="001875C8">
        <w:rPr>
          <w:rFonts w:ascii="Times New Roman" w:eastAsia="Times New Roman" w:hAnsi="Times New Roman" w:cs="Times New Roman"/>
          <w:color w:val="000000" w:themeColor="text1"/>
          <w:lang w:bidi="he-IL"/>
        </w:rPr>
        <w:t xml:space="preserve">which </w:t>
      </w:r>
      <w:r w:rsidRPr="001875C8">
        <w:rPr>
          <w:rFonts w:ascii="Times New Roman" w:eastAsia="Times New Roman" w:hAnsi="Times New Roman" w:cs="Times New Roman"/>
          <w:color w:val="000000" w:themeColor="text1"/>
          <w:lang w:bidi="he-IL"/>
        </w:rPr>
        <w:t>directly corresponds to</w:t>
      </w:r>
      <w:r w:rsidR="00963AE1" w:rsidRPr="001875C8">
        <w:rPr>
          <w:rFonts w:ascii="Times New Roman" w:eastAsia="Times New Roman" w:hAnsi="Times New Roman" w:cs="Times New Roman"/>
          <w:color w:val="000000" w:themeColor="text1"/>
          <w:lang w:bidi="he-IL"/>
        </w:rPr>
        <w:t xml:space="preserve"> </w:t>
      </w:r>
      <w:r w:rsidR="003D1128" w:rsidRPr="002B3DB7">
        <w:rPr>
          <w:rFonts w:ascii="Times New Roman" w:eastAsia="Times New Roman" w:hAnsi="Times New Roman" w:cs="Times New Roman"/>
          <w:color w:val="000000"/>
        </w:rPr>
        <w:t xml:space="preserve">Eq. </w:t>
      </w:r>
      <w:r w:rsidR="004E2240" w:rsidRPr="002B3DB7">
        <w:rPr>
          <w:rFonts w:ascii="Times New Roman" w:eastAsia="Times New Roman" w:hAnsi="Times New Roman" w:cs="Times New Roman"/>
          <w:color w:val="000000"/>
        </w:rPr>
        <w:fldChar w:fldCharType="begin"/>
      </w:r>
      <w:r w:rsidR="004E2240" w:rsidRPr="002B3DB7">
        <w:rPr>
          <w:rFonts w:ascii="Times New Roman" w:eastAsia="Times New Roman" w:hAnsi="Times New Roman" w:cs="Times New Roman"/>
          <w:color w:val="000000"/>
        </w:rPr>
        <w:instrText xml:space="preserve"> REF eq_langevin \h </w:instrText>
      </w:r>
      <w:r w:rsidR="00504C1A" w:rsidRPr="002B3DB7">
        <w:rPr>
          <w:rFonts w:ascii="Times New Roman" w:eastAsia="Times New Roman" w:hAnsi="Times New Roman" w:cs="Times New Roman"/>
          <w:color w:val="000000"/>
        </w:rPr>
        <w:instrText xml:space="preserve"> \* MERGEFORMAT </w:instrText>
      </w:r>
      <w:r w:rsidR="004E2240" w:rsidRPr="002B3DB7">
        <w:rPr>
          <w:rFonts w:ascii="Times New Roman" w:eastAsia="Times New Roman" w:hAnsi="Times New Roman" w:cs="Times New Roman"/>
          <w:color w:val="000000"/>
        </w:rPr>
      </w:r>
      <w:r w:rsidR="004E2240" w:rsidRPr="002B3DB7">
        <w:rPr>
          <w:rFonts w:ascii="Times New Roman" w:eastAsia="Times New Roman" w:hAnsi="Times New Roman" w:cs="Times New Roman"/>
          <w:color w:val="000000"/>
        </w:rPr>
        <w:fldChar w:fldCharType="separate"/>
      </w:r>
      <w:r w:rsidR="006879A4" w:rsidRPr="006879A4">
        <w:rPr>
          <w:rFonts w:ascii="Times New Roman" w:eastAsia="Times New Roman" w:hAnsi="Times New Roman" w:cs="Times New Roman"/>
          <w:color w:val="000000"/>
        </w:rPr>
        <w:t>1</w:t>
      </w:r>
      <w:r w:rsidR="004E2240" w:rsidRPr="002B3DB7">
        <w:rPr>
          <w:rFonts w:ascii="Times New Roman" w:eastAsia="Times New Roman" w:hAnsi="Times New Roman" w:cs="Times New Roman"/>
          <w:color w:val="000000"/>
        </w:rPr>
        <w:fldChar w:fldCharType="end"/>
      </w:r>
      <w:r w:rsidR="004E2240" w:rsidRPr="001875C8">
        <w:rPr>
          <w:rFonts w:ascii="Times New Roman" w:eastAsia="Times New Roman" w:hAnsi="Times New Roman" w:cs="Times New Roman"/>
          <w:color w:val="000000"/>
        </w:rPr>
        <w:t xml:space="preserve"> </w:t>
      </w:r>
      <w:r w:rsidR="009865E4" w:rsidRPr="001875C8">
        <w:rPr>
          <w:rFonts w:ascii="Times New Roman" w:eastAsia="Times New Roman" w:hAnsi="Times New Roman" w:cs="Times New Roman"/>
          <w:color w:val="000000" w:themeColor="text1"/>
          <w:lang w:bidi="he-IL"/>
        </w:rPr>
        <w:t>and from which the generalized matching law can be derived.</w:t>
      </w:r>
    </w:p>
    <w:p w14:paraId="515AD579" w14:textId="2FF511C7" w:rsidR="00B35242" w:rsidRPr="001875C8" w:rsidRDefault="00B35242"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In the minimal model we considered the case where movement direction was chosen at random after each reorientation. This assumption can be relaxed by allowing for persistence in movement direction after reorientations, or more generally allowing for correlations between the movement direction before and after a reorientation event. Such directional persistence is, in fact, common in run-and-tumble unicellular navigation. While E. coli tumbles result in reorientation angles that are only mildly correlated with the original swimming direction, the reorientations of choanoflagellates only slightly shift their swimming direction  </w:t>
      </w:r>
      <w:r w:rsidRPr="001875C8">
        <w:rPr>
          <w:rFonts w:ascii="Times New Roman" w:eastAsia="Times New Roman" w:hAnsi="Times New Roman" w:cs="Times New Roman"/>
          <w:color w:val="000000" w:themeColor="text1"/>
          <w:lang w:bidi="he-IL"/>
        </w:rPr>
        <w:fldChar w:fldCharType="begin"/>
      </w:r>
      <w:r w:rsidR="00AD5F16">
        <w:rPr>
          <w:rFonts w:ascii="Times New Roman" w:eastAsia="Times New Roman" w:hAnsi="Times New Roman" w:cs="Times New Roman"/>
          <w:color w:val="000000" w:themeColor="text1"/>
          <w:lang w:bidi="he-IL"/>
        </w:rPr>
        <w:instrText xml:space="preserve"> ADDIN ZOTERO_ITEM CSL_CITATION {"citationID":"a197ig2em4o","properties":{"formattedCitation":"[2,3]","plainCitation":"[2,3]","noteIndex":0},"citationItems":[{"id":346,"uris":["http://zotero.org/users/local/CQNcUQQl/items/CAUN8ZRU"],"itemData":{"id":346,"type":"article-journal","container-title":"Nature","issue":"5374","note":"publisher: Nature Publishing Group","page":"500–504","source":"Google Scholar","title":"Chemotaxis in Escherichia coli analysed by three-dimensional tracking","volume":"239","author":[{"family":"Berg","given":"Howard C."},{"family":"Brown","given":"Douglas A."}],"issued":{"date-parts":[["1972"]]}}},{"id":341,"uris":["http://zotero.org/users/local/CQNcUQQl/items/TJLRQYVF"],"itemData":{"id":341,"type":"article-journal","container-title":"Elife","note":"publisher: eLife Sciences Publications Limited","page":"e18109","source":"Google Scholar","title":"Aerotaxis in the closest relatives of animals","volume":"5","author":[{"family":"Kirkegaard","given":"Julius B."},{"family":"Bouillant","given":"Ambre"},{"family":"Marron","given":"Alan O."},{"family":"Leptos","given":"Kyriacos C."},{"family":"Goldstein","given":"Raymond E."}],"issued":{"date-parts":[["2016"]]}}}],"schema":"https://github.com/citation-style-language/schema/raw/master/csl-citation.json"} </w:instrText>
      </w:r>
      <w:r w:rsidRPr="001875C8">
        <w:rPr>
          <w:rFonts w:ascii="Times New Roman" w:eastAsia="Times New Roman" w:hAnsi="Times New Roman" w:cs="Times New Roman"/>
          <w:color w:val="000000" w:themeColor="text1"/>
          <w:lang w:bidi="he-IL"/>
        </w:rPr>
        <w:fldChar w:fldCharType="separate"/>
      </w:r>
      <w:r w:rsidR="00E10E5B">
        <w:rPr>
          <w:rFonts w:ascii="Times New Roman" w:hAnsi="Times New Roman" w:cs="Times New Roman"/>
          <w:color w:val="000000"/>
        </w:rPr>
        <w:t>[2,3]</w:t>
      </w:r>
      <w:r w:rsidRPr="001875C8">
        <w:rPr>
          <w:rFonts w:ascii="Times New Roman" w:eastAsia="Times New Roman" w:hAnsi="Times New Roman" w:cs="Times New Roman"/>
          <w:color w:val="000000" w:themeColor="text1"/>
          <w:lang w:bidi="he-IL"/>
        </w:rPr>
        <w:fldChar w:fldCharType="end"/>
      </w:r>
      <w:r w:rsidRPr="001875C8">
        <w:rPr>
          <w:rFonts w:ascii="Times New Roman" w:eastAsia="Times New Roman" w:hAnsi="Times New Roman" w:cs="Times New Roman"/>
          <w:color w:val="000000" w:themeColor="text1"/>
          <w:lang w:bidi="he-IL"/>
        </w:rPr>
        <w:t xml:space="preserve">. The </w:t>
      </w:r>
      <w:r w:rsidRPr="001875C8">
        <w:rPr>
          <w:rFonts w:ascii="Times New Roman" w:eastAsia="Times New Roman" w:hAnsi="Times New Roman" w:cs="Times New Roman"/>
          <w:color w:val="000000" w:themeColor="text1"/>
          <w:lang w:bidi="he-IL"/>
        </w:rPr>
        <w:lastRenderedPageBreak/>
        <w:t xml:space="preserve">effects of directional persistence have been extensively modeled in the literature </w:t>
      </w:r>
      <w:r w:rsidRPr="001875C8">
        <w:rPr>
          <w:rFonts w:ascii="Times New Roman" w:eastAsia="Times New Roman" w:hAnsi="Times New Roman" w:cs="Times New Roman"/>
          <w:color w:val="000000" w:themeColor="text1"/>
          <w:lang w:bidi="he-IL"/>
        </w:rPr>
        <w:fldChar w:fldCharType="begin"/>
      </w:r>
      <w:r w:rsidR="00AD5F16">
        <w:rPr>
          <w:rFonts w:ascii="Times New Roman" w:eastAsia="Times New Roman" w:hAnsi="Times New Roman" w:cs="Times New Roman"/>
          <w:color w:val="000000" w:themeColor="text1"/>
          <w:lang w:bidi="he-IL"/>
        </w:rPr>
        <w:instrText xml:space="preserve"> ADDIN ZOTERO_ITEM CSL_CITATION {"citationID":"ag5obfei2u","properties":{"formattedCitation":"[4\\uc0\\u8211{}6]","plainCitation":"[4–6]","noteIndex":0},"citationItems":[{"id":338,"uris":["http://zotero.org/users/local/CQNcUQQl/items/UD3ZYPU8"],"itemData":{"id":338,"type":"article-journal","container-title":"Physical Review E","issue":"4","note":"publisher: APS","page":"2553","source":"Google Scholar","title":"Theory of continuum random walks and application to chemotaxis","volume":"48","author":[{"family":"Schnitzer","given":"Mark J."}],"issued":{"date-parts":[["1993"]]}}},{"id":378,"uris":["http://zotero.org/users/local/CQNcUQQl/items/9J4MJGTK"],"itemData":{"id":378,"type":"article-journal","container-title":"Journal of mathematical biology","issue":"1","note":"publisher: Springer","page":"41–60","source":"Google Scholar","title":"Persistence of direction increases the drift velocity of run and tumble chemotaxis","volume":"55","author":[{"family":"Locsei","given":"Janos Tobias"}],"issued":{"date-parts":[["2007"]]}}},{"id":375,"uris":["http://zotero.org/users/local/CQNcUQQl/items/HYWHBXJZ"],"itemData":{"id":375,"type":"article-journal","container-title":"IMA Journal of Applied Mathematics","issue":"4","note":"publisher: Oxford University Press","page":"700–719","source":"Google Scholar","title":"The role of tumbling frequency and persistence in optimal run-and-tumble chemotaxis","volume":"83","author":[{"family":"Kirkegaard","given":"Julius B."},{"family":"Goldstein","given":"Raymond E."}],"issued":{"date-parts":[["2018"]]}}}],"schema":"https://github.com/citation-style-language/schema/raw/master/csl-citation.json"} </w:instrText>
      </w:r>
      <w:r w:rsidRPr="001875C8">
        <w:rPr>
          <w:rFonts w:ascii="Times New Roman" w:eastAsia="Times New Roman" w:hAnsi="Times New Roman" w:cs="Times New Roman"/>
          <w:color w:val="000000" w:themeColor="text1"/>
          <w:lang w:bidi="he-IL"/>
        </w:rPr>
        <w:fldChar w:fldCharType="separate"/>
      </w:r>
      <w:r w:rsidR="00E10E5B" w:rsidRPr="00E10E5B">
        <w:rPr>
          <w:rFonts w:ascii="Times New Roman" w:hAnsi="Times New Roman" w:cs="Times New Roman"/>
          <w:color w:val="000000"/>
        </w:rPr>
        <w:t>[4–6]</w:t>
      </w:r>
      <w:r w:rsidRPr="001875C8">
        <w:rPr>
          <w:rFonts w:ascii="Times New Roman" w:eastAsia="Times New Roman" w:hAnsi="Times New Roman" w:cs="Times New Roman"/>
          <w:color w:val="000000" w:themeColor="text1"/>
          <w:lang w:bidi="he-IL"/>
        </w:rPr>
        <w:fldChar w:fldCharType="end"/>
      </w:r>
      <w:r w:rsidRPr="001875C8">
        <w:rPr>
          <w:rFonts w:ascii="Times New Roman" w:eastAsia="Times New Roman" w:hAnsi="Times New Roman" w:cs="Times New Roman"/>
          <w:color w:val="000000" w:themeColor="text1"/>
          <w:lang w:bidi="he-IL"/>
        </w:rPr>
        <w:t xml:space="preserve">. Roughly, they extend the average run duration </w:t>
      </w:r>
      <m:oMath>
        <m:r>
          <w:rPr>
            <w:rFonts w:ascii="Cambria Math" w:eastAsia="Times New Roman" w:hAnsi="Cambria Math" w:cs="Times New Roman"/>
            <w:color w:val="000000" w:themeColor="text1"/>
            <w:lang w:bidi="he-IL"/>
          </w:rPr>
          <m:t>τ</m:t>
        </m:r>
      </m:oMath>
      <w:r w:rsidRPr="001875C8">
        <w:rPr>
          <w:rFonts w:ascii="Times New Roman" w:eastAsia="Times New Roman" w:hAnsi="Times New Roman" w:cs="Times New Roman"/>
          <w:color w:val="000000" w:themeColor="text1"/>
          <w:lang w:bidi="he-IL"/>
        </w:rPr>
        <w:t xml:space="preserve">. Since in our </w:t>
      </w:r>
      <w:r w:rsidRPr="002B3DB7">
        <w:rPr>
          <w:rFonts w:ascii="Times New Roman" w:eastAsia="Times New Roman" w:hAnsi="Times New Roman" w:cs="Times New Roman"/>
          <w:color w:val="000000" w:themeColor="text1"/>
          <w:lang w:bidi="he-IL"/>
        </w:rPr>
        <w:t xml:space="preserve">model, changing </w:t>
      </w:r>
      <m:oMath>
        <m:r>
          <w:rPr>
            <w:rFonts w:ascii="Cambria Math" w:eastAsia="Times New Roman" w:hAnsi="Cambria Math" w:cs="Times New Roman"/>
            <w:color w:val="000000" w:themeColor="text1"/>
            <w:lang w:bidi="he-IL"/>
          </w:rPr>
          <m:t>τ</m:t>
        </m:r>
      </m:oMath>
      <w:r w:rsidRPr="002B3DB7">
        <w:rPr>
          <w:rFonts w:ascii="Times New Roman" w:eastAsia="Times New Roman" w:hAnsi="Times New Roman" w:cs="Times New Roman"/>
          <w:color w:val="000000" w:themeColor="text1"/>
          <w:lang w:bidi="he-IL"/>
        </w:rPr>
        <w:t xml:space="preserve"> increases proportionally both the drift term </w:t>
      </w:r>
      <m:oMath>
        <m:r>
          <m:rPr>
            <m:sty m:val="p"/>
          </m:rPr>
          <w:rPr>
            <w:rFonts w:ascii="Cambria Math" w:hAnsi="Cambria Math" w:cs="Times New Roman"/>
            <w:color w:val="000000"/>
          </w:rPr>
          <m:t>χ</m:t>
        </m:r>
      </m:oMath>
      <w:r w:rsidRPr="002B3DB7">
        <w:rPr>
          <w:rFonts w:ascii="Times New Roman" w:eastAsia="Times New Roman" w:hAnsi="Times New Roman" w:cs="Times New Roman"/>
          <w:color w:val="000000"/>
        </w:rPr>
        <w:t xml:space="preserve"> and the diffusion term </w:t>
      </w:r>
      <m:oMath>
        <m:r>
          <w:rPr>
            <w:rFonts w:ascii="Cambria Math" w:hAnsi="Cambria Math" w:cs="Times New Roman"/>
          </w:rPr>
          <m:t>σ</m:t>
        </m:r>
      </m:oMath>
      <w:r w:rsidRPr="002B3DB7">
        <w:rPr>
          <w:rFonts w:ascii="Times New Roman" w:eastAsia="Times New Roman" w:hAnsi="Times New Roman" w:cs="Times New Roman"/>
          <w:color w:val="000000"/>
        </w:rPr>
        <w:t xml:space="preserve">  in Eq. </w:t>
      </w:r>
      <w:r w:rsidRPr="002B3DB7">
        <w:rPr>
          <w:rFonts w:ascii="Times New Roman" w:eastAsia="Times New Roman" w:hAnsi="Times New Roman" w:cs="Times New Roman"/>
          <w:color w:val="000000"/>
        </w:rPr>
        <w:fldChar w:fldCharType="begin"/>
      </w:r>
      <w:r w:rsidRPr="002B3DB7">
        <w:rPr>
          <w:rFonts w:ascii="Times New Roman" w:eastAsia="Times New Roman" w:hAnsi="Times New Roman" w:cs="Times New Roman"/>
          <w:color w:val="000000"/>
        </w:rPr>
        <w:instrText xml:space="preserve"> REF eq_langevin \h  \* MERGEFORMAT </w:instrText>
      </w:r>
      <w:r w:rsidRPr="002B3DB7">
        <w:rPr>
          <w:rFonts w:ascii="Times New Roman" w:eastAsia="Times New Roman" w:hAnsi="Times New Roman" w:cs="Times New Roman"/>
          <w:color w:val="000000"/>
        </w:rPr>
      </w:r>
      <w:r w:rsidRPr="002B3DB7">
        <w:rPr>
          <w:rFonts w:ascii="Times New Roman" w:eastAsia="Times New Roman" w:hAnsi="Times New Roman" w:cs="Times New Roman"/>
          <w:color w:val="000000"/>
        </w:rPr>
        <w:fldChar w:fldCharType="separate"/>
      </w:r>
      <w:r w:rsidR="006879A4" w:rsidRPr="006879A4">
        <w:rPr>
          <w:rFonts w:ascii="Times New Roman" w:eastAsia="Times New Roman" w:hAnsi="Times New Roman" w:cs="Times New Roman"/>
          <w:color w:val="000000"/>
        </w:rPr>
        <w:t>1</w:t>
      </w:r>
      <w:r w:rsidRPr="002B3DB7">
        <w:rPr>
          <w:rFonts w:ascii="Times New Roman" w:eastAsia="Times New Roman" w:hAnsi="Times New Roman" w:cs="Times New Roman"/>
          <w:color w:val="000000"/>
        </w:rPr>
        <w:fldChar w:fldCharType="end"/>
      </w:r>
      <w:r w:rsidRPr="002B3DB7">
        <w:rPr>
          <w:rFonts w:ascii="Times New Roman" w:eastAsia="Times New Roman" w:hAnsi="Times New Roman" w:cs="Times New Roman"/>
          <w:color w:val="000000"/>
        </w:rPr>
        <w:t xml:space="preserve">, as long as </w:t>
      </w:r>
      <m:oMath>
        <m:r>
          <w:rPr>
            <w:rFonts w:ascii="Cambria Math" w:eastAsia="Times New Roman" w:hAnsi="Cambria Math" w:cs="Times New Roman"/>
            <w:color w:val="000000" w:themeColor="text1"/>
            <w:lang w:bidi="he-IL"/>
          </w:rPr>
          <m:t>τ</m:t>
        </m:r>
      </m:oMath>
      <w:r w:rsidRPr="002B3DB7">
        <w:rPr>
          <w:rFonts w:ascii="Times New Roman" w:eastAsia="Times New Roman" w:hAnsi="Times New Roman" w:cs="Times New Roman"/>
          <w:color w:val="000000" w:themeColor="text1"/>
          <w:lang w:bidi="he-IL"/>
        </w:rPr>
        <w:t xml:space="preserve"> remains fast compared with the adaptation timescale</w:t>
      </w:r>
      <w:r w:rsidRPr="002B3DB7">
        <w:rPr>
          <w:rFonts w:ascii="Times New Roman" w:eastAsia="Times New Roman" w:hAnsi="Times New Roman" w:cs="Times New Roman"/>
          <w:color w:val="000000"/>
        </w:rPr>
        <w:t>. This does not affect</w:t>
      </w:r>
      <w:r w:rsidRPr="001875C8">
        <w:rPr>
          <w:rFonts w:ascii="Times New Roman" w:eastAsia="Times New Roman" w:hAnsi="Times New Roman" w:cs="Times New Roman"/>
          <w:color w:val="000000"/>
        </w:rPr>
        <w:t xml:space="preserve"> the conclusions of this work, including the derived matching law, as we verified by numerical simulations.</w:t>
      </w:r>
    </w:p>
    <w:p w14:paraId="0C872A31" w14:textId="77777777" w:rsidR="007810A3" w:rsidRPr="001B6B68" w:rsidRDefault="007810A3" w:rsidP="007810A3">
      <w:pPr>
        <w:spacing w:line="360" w:lineRule="auto"/>
        <w:jc w:val="both"/>
        <w:rPr>
          <w:rFonts w:ascii="Times New Roman" w:eastAsia="Times New Roman" w:hAnsi="Times New Roman" w:cs="Times New Roman"/>
          <w:b/>
          <w:bCs/>
          <w:iCs/>
          <w:color w:val="000000" w:themeColor="text1"/>
        </w:rPr>
      </w:pPr>
      <w:r w:rsidRPr="001875C8">
        <w:rPr>
          <w:rFonts w:ascii="Times New Roman" w:eastAsia="Times New Roman" w:hAnsi="Times New Roman" w:cs="Times New Roman"/>
          <w:b/>
          <w:bCs/>
          <w:iCs/>
          <w:color w:val="000000" w:themeColor="text1"/>
        </w:rPr>
        <w:t>Derivation of Langevin dynamics and matching law from model where dopamine controls movement speed.</w:t>
      </w:r>
    </w:p>
    <w:p w14:paraId="6B9EC1B7" w14:textId="18822C37" w:rsidR="00991223" w:rsidRPr="001875C8" w:rsidRDefault="00991223" w:rsidP="00504C1A">
      <w:pPr>
        <w:spacing w:line="360" w:lineRule="auto"/>
        <w:jc w:val="both"/>
        <w:rPr>
          <w:rFonts w:ascii="Times New Roman" w:eastAsia="Times New Roman" w:hAnsi="Times New Roman" w:cs="Times New Roman"/>
          <w:color w:val="000000"/>
        </w:rPr>
      </w:pPr>
      <w:r w:rsidRPr="001875C8">
        <w:rPr>
          <w:rFonts w:ascii="Times New Roman" w:eastAsia="Times New Roman" w:hAnsi="Times New Roman" w:cs="Times New Roman"/>
          <w:iCs/>
          <w:color w:val="000000" w:themeColor="text1"/>
        </w:rPr>
        <w:t>Here we will analyze a model where the reorientation/tumble rate is constant (</w:t>
      </w:r>
      <m:oMath>
        <m:sSup>
          <m:sSupPr>
            <m:ctrlPr>
              <w:rPr>
                <w:rFonts w:ascii="Cambria Math" w:eastAsia="Times New Roman" w:hAnsi="Cambria Math" w:cs="Times New Roman"/>
                <w:i/>
                <w:iCs/>
                <w:color w:val="000000" w:themeColor="text1"/>
              </w:rPr>
            </m:ctrlPr>
          </m:sSupPr>
          <m:e>
            <m:r>
              <w:rPr>
                <w:rFonts w:ascii="Cambria Math" w:eastAsia="Times New Roman" w:hAnsi="Cambria Math" w:cs="Times New Roman"/>
                <w:color w:val="000000" w:themeColor="text1"/>
              </w:rPr>
              <m:t>z</m:t>
            </m:r>
          </m:e>
          <m:sup>
            <m:r>
              <w:rPr>
                <w:rFonts w:ascii="Cambria Math" w:eastAsia="Times New Roman" w:hAnsi="Cambria Math" w:cs="Times New Roman"/>
                <w:color w:val="000000" w:themeColor="text1"/>
              </w:rPr>
              <m:t>-1</m:t>
            </m:r>
          </m:sup>
        </m:sSup>
        <m:r>
          <w:rPr>
            <w:rFonts w:ascii="Cambria Math" w:eastAsia="Times New Roman" w:hAnsi="Cambria Math" w:cs="Times New Roman"/>
            <w:color w:val="000000" w:themeColor="text1"/>
            <w:lang w:bidi="he-IL"/>
          </w:rPr>
          <m:t>=ϕ=τ</m:t>
        </m:r>
      </m:oMath>
      <w:r w:rsidRPr="001875C8">
        <w:rPr>
          <w:rFonts w:ascii="Times New Roman" w:eastAsia="Times New Roman" w:hAnsi="Times New Roman" w:cs="Times New Roman"/>
          <w:color w:val="000000" w:themeColor="text1"/>
          <w:lang w:bidi="he-IL"/>
        </w:rPr>
        <w:t xml:space="preserve">) and dopamine controls </w:t>
      </w:r>
      <w:r w:rsidRPr="002B3DB7">
        <w:rPr>
          <w:rFonts w:ascii="Times New Roman" w:eastAsia="Times New Roman" w:hAnsi="Times New Roman" w:cs="Times New Roman"/>
          <w:color w:val="000000" w:themeColor="text1"/>
          <w:lang w:bidi="he-IL"/>
        </w:rPr>
        <w:t xml:space="preserve">movement speed: </w:t>
      </w:r>
      <m:oMath>
        <m:r>
          <w:rPr>
            <w:rFonts w:ascii="Cambria Math" w:eastAsia="Times New Roman" w:hAnsi="Cambria Math" w:cs="Times New Roman"/>
            <w:color w:val="000000" w:themeColor="text1"/>
            <w:lang w:bidi="he-IL"/>
          </w:rPr>
          <m:t>v</m:t>
        </m:r>
        <m:d>
          <m:dPr>
            <m:ctrlPr>
              <w:rPr>
                <w:rFonts w:ascii="Cambria Math" w:eastAsia="Times New Roman" w:hAnsi="Cambria Math" w:cs="Times New Roman"/>
                <w:i/>
                <w:iCs/>
                <w:color w:val="000000" w:themeColor="text1"/>
                <w:lang w:bidi="he-IL"/>
              </w:rPr>
            </m:ctrlPr>
          </m:dPr>
          <m:e>
            <m:r>
              <w:rPr>
                <w:rFonts w:ascii="Cambria Math" w:eastAsia="Times New Roman" w:hAnsi="Cambria Math" w:cs="Times New Roman"/>
                <w:color w:val="000000" w:themeColor="text1"/>
                <w:lang w:bidi="he-IL"/>
              </w:rPr>
              <m:t>d</m:t>
            </m:r>
          </m:e>
        </m:d>
        <m:r>
          <w:rPr>
            <w:rFonts w:ascii="Cambria Math" w:eastAsia="Times New Roman" w:hAnsi="Cambria Math" w:cs="Times New Roman"/>
            <w:color w:val="000000" w:themeColor="text1"/>
            <w:lang w:bidi="he-IL"/>
          </w:rPr>
          <m:t>=</m:t>
        </m:r>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v</m:t>
            </m:r>
          </m:e>
          <m:sub>
            <m:r>
              <w:rPr>
                <w:rFonts w:ascii="Cambria Math" w:eastAsia="Times New Roman" w:hAnsi="Cambria Math" w:cs="Times New Roman"/>
                <w:color w:val="000000" w:themeColor="text1"/>
                <w:lang w:bidi="he-IL"/>
              </w:rPr>
              <m:t>0</m:t>
            </m:r>
          </m:sub>
        </m:sSub>
        <m:f>
          <m:fPr>
            <m:ctrlPr>
              <w:rPr>
                <w:rFonts w:ascii="Cambria Math" w:eastAsia="Times New Roman" w:hAnsi="Cambria Math" w:cs="Times New Roman"/>
                <w:i/>
                <w:iCs/>
                <w:color w:val="000000" w:themeColor="text1"/>
                <w:lang w:bidi="he-IL"/>
              </w:rPr>
            </m:ctrlPr>
          </m:fPr>
          <m:num>
            <m:r>
              <w:rPr>
                <w:rFonts w:ascii="Cambria Math" w:eastAsia="Times New Roman" w:hAnsi="Cambria Math" w:cs="Times New Roman"/>
                <w:color w:val="000000" w:themeColor="text1"/>
                <w:lang w:bidi="he-IL"/>
              </w:rPr>
              <m:t>d</m:t>
            </m:r>
          </m:num>
          <m:den>
            <m:sSub>
              <m:sSubPr>
                <m:ctrlPr>
                  <w:rPr>
                    <w:rFonts w:ascii="Cambria Math" w:eastAsia="Times New Roman" w:hAnsi="Cambria Math" w:cs="Times New Roman"/>
                    <w:i/>
                    <w:iCs/>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den>
        </m:f>
      </m:oMath>
      <w:r w:rsidRPr="002B3DB7">
        <w:rPr>
          <w:rFonts w:ascii="Times New Roman" w:eastAsia="Times New Roman" w:hAnsi="Times New Roman" w:cs="Times New Roman"/>
          <w:iCs/>
          <w:color w:val="000000" w:themeColor="text1"/>
          <w:lang w:bidi="he-IL"/>
        </w:rPr>
        <w:t xml:space="preserve">. We will show that the average dynamics, </w:t>
      </w:r>
      <w:r w:rsidR="00B44585" w:rsidRPr="002B3DB7">
        <w:rPr>
          <w:rFonts w:ascii="Times New Roman" w:eastAsia="Times New Roman" w:hAnsi="Times New Roman" w:cs="Times New Roman"/>
          <w:iCs/>
          <w:color w:val="000000" w:themeColor="text1"/>
          <w:lang w:bidi="he-IL"/>
        </w:rPr>
        <w:t>approximated</w:t>
      </w:r>
      <w:r w:rsidRPr="002B3DB7">
        <w:rPr>
          <w:rFonts w:ascii="Times New Roman" w:eastAsia="Times New Roman" w:hAnsi="Times New Roman" w:cs="Times New Roman"/>
          <w:iCs/>
          <w:color w:val="000000" w:themeColor="text1"/>
          <w:lang w:bidi="he-IL"/>
        </w:rPr>
        <w:t xml:space="preserve"> by </w:t>
      </w:r>
      <w:bookmarkStart w:id="10" w:name="eq_5"/>
      <w:bookmarkEnd w:id="10"/>
      <w:r w:rsidRPr="002B3DB7">
        <w:rPr>
          <w:rFonts w:ascii="Times New Roman" w:eastAsia="Times New Roman" w:hAnsi="Times New Roman" w:cs="Times New Roman"/>
          <w:color w:val="000000"/>
        </w:rPr>
        <w:t xml:space="preserve">Eq. </w:t>
      </w:r>
      <w:r w:rsidR="006460BB" w:rsidRPr="002B3DB7">
        <w:rPr>
          <w:rFonts w:ascii="Times New Roman" w:eastAsia="Times New Roman" w:hAnsi="Times New Roman" w:cs="Times New Roman"/>
          <w:color w:val="000000"/>
        </w:rPr>
        <w:fldChar w:fldCharType="begin"/>
      </w:r>
      <w:r w:rsidR="006460BB" w:rsidRPr="002B3DB7">
        <w:rPr>
          <w:rFonts w:ascii="Times New Roman" w:eastAsia="Times New Roman" w:hAnsi="Times New Roman" w:cs="Times New Roman"/>
          <w:color w:val="000000"/>
        </w:rPr>
        <w:instrText xml:space="preserve"> REF eq_langevin \h </w:instrText>
      </w:r>
      <w:r w:rsidR="00504C1A" w:rsidRPr="002B3DB7">
        <w:rPr>
          <w:rFonts w:ascii="Times New Roman" w:eastAsia="Times New Roman" w:hAnsi="Times New Roman" w:cs="Times New Roman"/>
          <w:color w:val="000000"/>
        </w:rPr>
        <w:instrText xml:space="preserve"> \* MERGEFORMAT </w:instrText>
      </w:r>
      <w:r w:rsidR="006460BB" w:rsidRPr="002B3DB7">
        <w:rPr>
          <w:rFonts w:ascii="Times New Roman" w:eastAsia="Times New Roman" w:hAnsi="Times New Roman" w:cs="Times New Roman"/>
          <w:color w:val="000000"/>
        </w:rPr>
      </w:r>
      <w:r w:rsidR="006460BB" w:rsidRPr="002B3DB7">
        <w:rPr>
          <w:rFonts w:ascii="Times New Roman" w:eastAsia="Times New Roman" w:hAnsi="Times New Roman" w:cs="Times New Roman"/>
          <w:color w:val="000000"/>
        </w:rPr>
        <w:fldChar w:fldCharType="separate"/>
      </w:r>
      <w:r w:rsidR="006879A4" w:rsidRPr="006879A4">
        <w:rPr>
          <w:rFonts w:ascii="Times New Roman" w:eastAsia="Times New Roman" w:hAnsi="Times New Roman" w:cs="Times New Roman"/>
          <w:color w:val="000000"/>
        </w:rPr>
        <w:t>1</w:t>
      </w:r>
      <w:r w:rsidR="006460BB" w:rsidRPr="002B3DB7">
        <w:rPr>
          <w:rFonts w:ascii="Times New Roman" w:eastAsia="Times New Roman" w:hAnsi="Times New Roman" w:cs="Times New Roman"/>
          <w:color w:val="000000"/>
        </w:rPr>
        <w:fldChar w:fldCharType="end"/>
      </w:r>
      <w:r w:rsidRPr="002B3DB7">
        <w:rPr>
          <w:rFonts w:ascii="Times New Roman" w:eastAsia="Times New Roman" w:hAnsi="Times New Roman" w:cs="Times New Roman"/>
          <w:color w:val="000000"/>
        </w:rPr>
        <w:fldChar w:fldCharType="begin"/>
      </w:r>
      <w:r w:rsidRPr="002B3DB7">
        <w:rPr>
          <w:rFonts w:ascii="Times New Roman" w:eastAsia="Times New Roman" w:hAnsi="Times New Roman" w:cs="Times New Roman"/>
          <w:color w:val="000000"/>
        </w:rPr>
        <w:instrText xml:space="preserve"> REF eq_5 \h </w:instrText>
      </w:r>
      <w:r w:rsidR="00504C1A" w:rsidRPr="002B3DB7">
        <w:rPr>
          <w:rFonts w:ascii="Times New Roman" w:eastAsia="Times New Roman" w:hAnsi="Times New Roman" w:cs="Times New Roman"/>
          <w:color w:val="000000"/>
        </w:rPr>
        <w:instrText xml:space="preserve"> \* MERGEFORMAT </w:instrText>
      </w:r>
      <w:r w:rsidRPr="002B3DB7">
        <w:rPr>
          <w:rFonts w:ascii="Times New Roman" w:eastAsia="Times New Roman" w:hAnsi="Times New Roman" w:cs="Times New Roman"/>
          <w:color w:val="000000"/>
        </w:rPr>
      </w:r>
      <w:r w:rsidRPr="002B3DB7">
        <w:rPr>
          <w:rFonts w:ascii="Times New Roman" w:eastAsia="Times New Roman" w:hAnsi="Times New Roman" w:cs="Times New Roman"/>
          <w:color w:val="000000"/>
        </w:rPr>
        <w:fldChar w:fldCharType="end"/>
      </w:r>
      <w:r w:rsidR="00117703" w:rsidRPr="002B3DB7">
        <w:rPr>
          <w:rFonts w:ascii="Times New Roman" w:eastAsia="Times New Roman" w:hAnsi="Times New Roman" w:cs="Times New Roman"/>
          <w:color w:val="000000"/>
        </w:rPr>
        <w:t>,</w:t>
      </w:r>
      <w:r w:rsidR="00B44585" w:rsidRPr="002B3DB7">
        <w:rPr>
          <w:rFonts w:ascii="Times New Roman" w:eastAsia="Times New Roman" w:hAnsi="Times New Roman" w:cs="Times New Roman"/>
          <w:color w:val="000000"/>
        </w:rPr>
        <w:t xml:space="preserve"> are the same for this model, suggesting that our conclusions generalize to the case where dopamine</w:t>
      </w:r>
      <w:r w:rsidR="00B44585" w:rsidRPr="001875C8">
        <w:rPr>
          <w:rFonts w:ascii="Times New Roman" w:eastAsia="Times New Roman" w:hAnsi="Times New Roman" w:cs="Times New Roman"/>
          <w:color w:val="000000"/>
        </w:rPr>
        <w:t xml:space="preserve"> controls movement speed.</w:t>
      </w:r>
      <w:r w:rsidR="00AB2BA0" w:rsidRPr="001875C8">
        <w:rPr>
          <w:rFonts w:ascii="Times New Roman" w:eastAsia="Times New Roman" w:hAnsi="Times New Roman" w:cs="Times New Roman"/>
          <w:color w:val="000000"/>
        </w:rPr>
        <w:t xml:space="preserve"> </w:t>
      </w:r>
    </w:p>
    <w:p w14:paraId="48611C93" w14:textId="156FD47D" w:rsidR="00AB2BA0" w:rsidRPr="001875C8" w:rsidRDefault="00AB2BA0" w:rsidP="00504C1A">
      <w:pPr>
        <w:spacing w:line="360" w:lineRule="auto"/>
        <w:jc w:val="both"/>
        <w:rPr>
          <w:rFonts w:ascii="Times New Roman" w:eastAsia="Times New Roman" w:hAnsi="Times New Roman" w:cs="Times New Roman"/>
          <w:color w:val="000000"/>
        </w:rPr>
      </w:pPr>
      <w:r w:rsidRPr="001875C8">
        <w:rPr>
          <w:rFonts w:ascii="Times New Roman" w:eastAsia="Times New Roman" w:hAnsi="Times New Roman" w:cs="Times New Roman"/>
          <w:color w:val="000000"/>
        </w:rPr>
        <w:t>The master equation for this model is:</w:t>
      </w:r>
    </w:p>
    <w:p w14:paraId="4352BF25" w14:textId="3D389042" w:rsidR="00AB2BA0" w:rsidRPr="001875C8" w:rsidRDefault="00000000" w:rsidP="00504C1A">
      <w:pPr>
        <w:spacing w:line="360" w:lineRule="auto"/>
        <w:jc w:val="both"/>
        <w:rPr>
          <w:rFonts w:ascii="Times New Roman" w:eastAsia="Times New Roman" w:hAnsi="Times New Roman" w:cs="Times New Roman"/>
          <w:i/>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x,t</m:t>
                  </m:r>
                </m:e>
              </m:d>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g)</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g</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τ</m:t>
                  </m:r>
                </m:e>
                <m:sup>
                  <m:r>
                    <w:rPr>
                      <w:rFonts w:ascii="Cambria Math" w:eastAsia="Times New Roman" w:hAnsi="Cambria Math" w:cs="Times New Roman"/>
                      <w:color w:val="000000" w:themeColor="text1"/>
                      <w:lang w:bidi="he-IL"/>
                    </w:rPr>
                    <m:t>-1</m:t>
                  </m:r>
                </m:sup>
              </m:sSup>
            </m:num>
            <m:den>
              <m:r>
                <w:rPr>
                  <w:rFonts w:ascii="Cambria Math" w:eastAsia="Times New Roman" w:hAnsi="Cambria Math" w:cs="Times New Roman"/>
                  <w:color w:val="000000" w:themeColor="text1"/>
                  <w:lang w:bidi="he-IL"/>
                </w:rPr>
                <m:t>2</m:t>
              </m:r>
            </m:den>
          </m:f>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r>
            <w:rPr>
              <w:rFonts w:ascii="Cambria Math" w:eastAsia="Times New Roman" w:hAnsi="Cambria Math" w:cs="Times New Roman"/>
              <w:color w:val="000000" w:themeColor="text1"/>
              <w:lang w:bidi="he-IL"/>
            </w:rPr>
            <m:t xml:space="preserve">    [</m:t>
          </m:r>
          <w:bookmarkStart w:id="11" w:name="eq_16"/>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19</m:t>
          </m:r>
          <m:r>
            <w:rPr>
              <w:rFonts w:ascii="Cambria Math" w:eastAsia="Times New Roman" w:hAnsi="Cambria Math" w:cs="Times New Roman"/>
              <w:i/>
              <w:color w:val="000000" w:themeColor="text1"/>
              <w:lang w:bidi="he-IL"/>
            </w:rPr>
            <w:fldChar w:fldCharType="end"/>
          </m:r>
          <w:bookmarkEnd w:id="11"/>
          <m:r>
            <w:rPr>
              <w:rFonts w:ascii="Cambria Math" w:eastAsia="Times New Roman" w:hAnsi="Cambria Math" w:cs="Times New Roman"/>
              <w:color w:val="000000" w:themeColor="text1"/>
              <w:lang w:bidi="he-IL"/>
            </w:rPr>
            <m:t>]</m:t>
          </m:r>
        </m:oMath>
      </m:oMathPara>
    </w:p>
    <w:p w14:paraId="587BD89D" w14:textId="3631243E" w:rsidR="00AB2BA0" w:rsidRPr="001875C8" w:rsidRDefault="00000000" w:rsidP="00504C1A">
      <w:pPr>
        <w:spacing w:line="360" w:lineRule="auto"/>
        <w:jc w:val="both"/>
        <w:rPr>
          <w:rFonts w:ascii="Times New Roman" w:eastAsia="Times New Roman" w:hAnsi="Times New Roman" w:cs="Times New Roman"/>
          <w:i/>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x,t</m:t>
                  </m:r>
                </m:e>
              </m:d>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g)</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acc>
                    <m:accPr>
                      <m:chr m:val="̇"/>
                      <m:ctrlPr>
                        <w:rPr>
                          <w:rFonts w:ascii="Cambria Math" w:eastAsia="Times New Roman" w:hAnsi="Cambria Math" w:cs="Times New Roman"/>
                          <w:i/>
                          <w:color w:val="000000" w:themeColor="text1"/>
                          <w:lang w:bidi="he-IL"/>
                        </w:rPr>
                      </m:ctrlPr>
                    </m:accPr>
                    <m:e>
                      <m:r>
                        <w:rPr>
                          <w:rFonts w:ascii="Cambria Math" w:eastAsia="Times New Roman" w:hAnsi="Cambria Math" w:cs="Times New Roman"/>
                          <w:color w:val="000000" w:themeColor="text1"/>
                          <w:lang w:bidi="he-IL"/>
                        </w:rPr>
                        <m:t>g</m:t>
                      </m:r>
                    </m:e>
                  </m:acc>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g</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τ</m:t>
                  </m:r>
                </m:e>
                <m:sup>
                  <m:r>
                    <w:rPr>
                      <w:rFonts w:ascii="Cambria Math" w:eastAsia="Times New Roman" w:hAnsi="Cambria Math" w:cs="Times New Roman"/>
                      <w:color w:val="000000" w:themeColor="text1"/>
                      <w:lang w:bidi="he-IL"/>
                    </w:rPr>
                    <m:t>-1</m:t>
                  </m:r>
                </m:sup>
              </m:sSup>
            </m:num>
            <m:den>
              <m:r>
                <w:rPr>
                  <w:rFonts w:ascii="Cambria Math" w:eastAsia="Times New Roman" w:hAnsi="Cambria Math" w:cs="Times New Roman"/>
                  <w:color w:val="000000" w:themeColor="text1"/>
                  <w:lang w:bidi="he-IL"/>
                </w:rPr>
                <m:t>2</m:t>
              </m:r>
            </m:den>
          </m:f>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r>
            <w:rPr>
              <w:rFonts w:ascii="Cambria Math" w:eastAsia="Times New Roman" w:hAnsi="Cambria Math" w:cs="Times New Roman"/>
              <w:color w:val="000000" w:themeColor="text1"/>
              <w:lang w:bidi="he-IL"/>
            </w:rPr>
            <m:t xml:space="preserve">    [</m:t>
          </m:r>
          <w:bookmarkStart w:id="12" w:name="eq_17"/>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20</m:t>
          </m:r>
          <m:r>
            <w:rPr>
              <w:rFonts w:ascii="Cambria Math" w:eastAsia="Times New Roman" w:hAnsi="Cambria Math" w:cs="Times New Roman"/>
              <w:i/>
              <w:color w:val="000000" w:themeColor="text1"/>
              <w:lang w:bidi="he-IL"/>
            </w:rPr>
            <w:fldChar w:fldCharType="end"/>
          </m:r>
          <w:bookmarkEnd w:id="12"/>
          <m:r>
            <w:rPr>
              <w:rFonts w:ascii="Cambria Math" w:eastAsia="Times New Roman" w:hAnsi="Cambria Math" w:cs="Times New Roman"/>
              <w:color w:val="000000" w:themeColor="text1"/>
              <w:lang w:bidi="he-IL"/>
            </w:rPr>
            <m:t>]</m:t>
          </m:r>
        </m:oMath>
      </m:oMathPara>
    </w:p>
    <w:p w14:paraId="3A8D7F13" w14:textId="6DB3D446" w:rsidR="00AB2BA0" w:rsidRPr="001875C8" w:rsidRDefault="00AB2BA0" w:rsidP="00504C1A">
      <w:pPr>
        <w:spacing w:line="360" w:lineRule="auto"/>
        <w:jc w:val="both"/>
        <w:rPr>
          <w:rFonts w:ascii="Times New Roman" w:eastAsia="Times New Roman" w:hAnsi="Times New Roman" w:cs="Times New Roman"/>
          <w:iCs/>
          <w:color w:val="000000" w:themeColor="text1"/>
          <w:lang w:bidi="he-IL"/>
        </w:rPr>
      </w:pPr>
      <w:r w:rsidRPr="001875C8">
        <w:rPr>
          <w:rFonts w:ascii="Times New Roman" w:eastAsia="Times New Roman" w:hAnsi="Times New Roman" w:cs="Times New Roman"/>
          <w:iCs/>
          <w:color w:val="000000" w:themeColor="text1"/>
          <w:lang w:bidi="he-IL"/>
        </w:rPr>
        <w:t>We again define:</w:t>
      </w:r>
    </w:p>
    <w:p w14:paraId="26E36516" w14:textId="6F9B7279" w:rsidR="00AB2BA0" w:rsidRPr="001875C8" w:rsidRDefault="00AB2BA0" w:rsidP="00504C1A">
      <w:pPr>
        <w:spacing w:line="360" w:lineRule="auto"/>
        <w:jc w:val="both"/>
        <w:rPr>
          <w:rFonts w:ascii="Times New Roman" w:eastAsia="Times New Roman" w:hAnsi="Times New Roman" w:cs="Times New Roman"/>
          <w:i/>
          <w:iCs/>
          <w:color w:val="000000" w:themeColor="text1"/>
          <w:lang w:bidi="he-IL"/>
        </w:rPr>
      </w:pPr>
      <m:oMathPara>
        <m:oMath>
          <m:r>
            <w:rPr>
              <w:rFonts w:ascii="Cambria Math" w:eastAsia="Times New Roman" w:hAnsi="Cambria Math" w:cs="Times New Roman"/>
              <w:color w:val="000000" w:themeColor="text1"/>
              <w:lang w:bidi="he-IL"/>
            </w:rPr>
            <m:t>ρ</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t</m:t>
              </m:r>
            </m:e>
          </m:d>
          <m:r>
            <w:rPr>
              <w:rFonts w:ascii="Cambria Math" w:eastAsia="Times New Roman" w:hAnsi="Cambria Math" w:cs="Times New Roman"/>
              <w:color w:val="000000" w:themeColor="text1"/>
              <w:lang w:bidi="he-IL"/>
            </w:rPr>
            <m:t>=∫</m:t>
          </m:r>
          <m:d>
            <m:dPr>
              <m:begChr m:val="["/>
              <m:endChr m:val="]"/>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r>
            <w:rPr>
              <w:rFonts w:ascii="Cambria Math" w:eastAsia="Times New Roman" w:hAnsi="Cambria Math" w:cs="Times New Roman"/>
              <w:color w:val="000000" w:themeColor="text1"/>
              <w:lang w:bidi="he-IL"/>
            </w:rPr>
            <m:t>dg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21</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3424A864" w14:textId="76478980" w:rsidR="00EA5E15" w:rsidRPr="001875C8" w:rsidRDefault="00EA5E15"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And:</w:t>
      </w:r>
    </w:p>
    <w:p w14:paraId="3172DECC" w14:textId="05AABDD2" w:rsidR="00EA5E15" w:rsidRPr="001875C8" w:rsidRDefault="0025399F" w:rsidP="00BA1DF8">
      <w:pPr>
        <w:spacing w:line="360" w:lineRule="auto"/>
        <w:jc w:val="both"/>
        <w:rPr>
          <w:rFonts w:ascii="Times New Roman" w:eastAsia="Times New Roman" w:hAnsi="Times New Roman" w:cs="Times New Roman"/>
          <w:i/>
          <w:iCs/>
          <w:color w:val="000000" w:themeColor="text1"/>
          <w:lang w:bidi="he-IL"/>
        </w:rPr>
      </w:pPr>
      <m:oMathPara>
        <m:oMath>
          <m:r>
            <w:rPr>
              <w:rFonts w:ascii="Cambria Math" w:eastAsia="Times New Roman" w:hAnsi="Cambria Math" w:cs="Times New Roman"/>
              <w:color w:val="000000" w:themeColor="text1"/>
              <w:lang w:bidi="he-IL"/>
            </w:rPr>
            <m:t>Q</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t</m:t>
              </m:r>
            </m:e>
          </m:d>
          <m:r>
            <w:rPr>
              <w:rFonts w:ascii="Cambria Math" w:eastAsia="Times New Roman" w:hAnsi="Cambria Math" w:cs="Times New Roman"/>
              <w:color w:val="000000" w:themeColor="text1"/>
              <w:lang w:bidi="he-IL"/>
            </w:rPr>
            <m:t>=∫</m:t>
          </m:r>
          <m:d>
            <m:dPr>
              <m:begChr m:val="["/>
              <m:endChr m:val="]"/>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r>
            <w:rPr>
              <w:rFonts w:ascii="Cambria Math" w:eastAsia="Times New Roman" w:hAnsi="Cambria Math" w:cs="Times New Roman"/>
              <w:color w:val="000000" w:themeColor="text1"/>
              <w:lang w:bidi="he-IL"/>
            </w:rPr>
            <m:t>dg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22</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2C55E966" w14:textId="08A232B5" w:rsidR="00AB2BA0" w:rsidRPr="001875C8" w:rsidRDefault="00B755EC" w:rsidP="00504C1A">
      <w:pPr>
        <w:spacing w:line="360" w:lineRule="auto"/>
        <w:jc w:val="both"/>
        <w:rPr>
          <w:rFonts w:ascii="Times New Roman" w:eastAsia="Times New Roman" w:hAnsi="Times New Roman" w:cs="Times New Roman"/>
          <w:iCs/>
          <w:color w:val="000000" w:themeColor="text1"/>
          <w:lang w:bidi="he-IL"/>
        </w:rPr>
      </w:pPr>
      <w:r w:rsidRPr="001875C8">
        <w:rPr>
          <w:rFonts w:ascii="Times New Roman" w:eastAsia="Times New Roman" w:hAnsi="Times New Roman" w:cs="Times New Roman"/>
          <w:color w:val="000000" w:themeColor="text1"/>
          <w:lang w:bidi="he-IL"/>
        </w:rPr>
        <w:t xml:space="preserve">We will again take the mean field assumption that </w:t>
      </w:r>
      <m:oMath>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x,t</m:t>
            </m:r>
          </m:e>
        </m:d>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t</m:t>
            </m:r>
          </m:e>
        </m:d>
        <m:r>
          <w:rPr>
            <w:rFonts w:ascii="Cambria Math" w:eastAsia="Times New Roman" w:hAnsi="Cambria Math" w:cs="Times New Roman"/>
            <w:color w:val="000000" w:themeColor="text1"/>
            <w:lang w:bidi="he-IL"/>
          </w:rPr>
          <m:t>δ</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t</m:t>
                </m:r>
              </m:e>
            </m:d>
          </m:e>
        </m:d>
      </m:oMath>
      <w:r w:rsidRPr="001875C8">
        <w:rPr>
          <w:rFonts w:ascii="Times New Roman" w:eastAsia="Times New Roman" w:hAnsi="Times New Roman" w:cs="Times New Roman"/>
          <w:color w:val="000000" w:themeColor="text1"/>
          <w:lang w:bidi="he-IL"/>
        </w:rPr>
        <w:t xml:space="preserve">, with </w:t>
      </w:r>
      <m:oMath>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oMath>
      <w:r w:rsidRPr="001875C8">
        <w:rPr>
          <w:rFonts w:ascii="Times New Roman" w:eastAsia="Times New Roman" w:hAnsi="Times New Roman" w:cs="Times New Roman"/>
          <w:color w:val="000000" w:themeColor="text1"/>
          <w:lang w:bidi="he-IL"/>
        </w:rPr>
        <w:t xml:space="preserve"> as the levels of GABA activation of individuals moving in the </w:t>
      </w:r>
      <m:oMath>
        <m:r>
          <w:rPr>
            <w:rFonts w:ascii="Cambria Math" w:eastAsia="Times New Roman" w:hAnsi="Cambria Math" w:cs="Times New Roman"/>
            <w:color w:val="000000" w:themeColor="text1"/>
            <w:lang w:bidi="he-IL"/>
          </w:rPr>
          <m:t>+,-</m:t>
        </m:r>
      </m:oMath>
      <w:r w:rsidRPr="001875C8">
        <w:rPr>
          <w:rFonts w:ascii="Times New Roman" w:eastAsia="Times New Roman" w:hAnsi="Times New Roman" w:cs="Times New Roman"/>
          <w:color w:val="000000" w:themeColor="text1"/>
          <w:lang w:bidi="he-IL"/>
        </w:rPr>
        <w:t xml:space="preserve"> direction, with the corresponding movement speeds </w:t>
      </w:r>
      <m:oMath>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m:t>
            </m:r>
          </m:sup>
        </m:sSup>
      </m:oMath>
      <w:r w:rsidRPr="001875C8">
        <w:rPr>
          <w:rFonts w:ascii="Times New Roman" w:eastAsia="Times New Roman" w:hAnsi="Times New Roman" w:cs="Times New Roman"/>
          <w:color w:val="000000" w:themeColor="text1"/>
          <w:lang w:bidi="he-IL"/>
        </w:rPr>
        <w:t xml:space="preserve">. </w:t>
      </w:r>
      <w:r w:rsidR="00AB2BA0" w:rsidRPr="001875C8">
        <w:rPr>
          <w:rFonts w:ascii="Times New Roman" w:eastAsia="Times New Roman" w:hAnsi="Times New Roman" w:cs="Times New Roman"/>
          <w:iCs/>
          <w:color w:val="000000" w:themeColor="text1"/>
          <w:lang w:bidi="he-IL"/>
        </w:rPr>
        <w:t xml:space="preserve">Adding the equations and integrating over </w:t>
      </w:r>
      <w:r w:rsidR="00E064ED" w:rsidRPr="001875C8">
        <w:rPr>
          <w:rFonts w:ascii="Times New Roman" w:eastAsia="Times New Roman" w:hAnsi="Times New Roman" w:cs="Times New Roman"/>
          <w:i/>
          <w:color w:val="000000" w:themeColor="text1"/>
          <w:lang w:bidi="he-IL"/>
        </w:rPr>
        <w:t>g</w:t>
      </w:r>
      <w:r w:rsidR="00E064ED" w:rsidRPr="001875C8">
        <w:rPr>
          <w:rFonts w:ascii="Times New Roman" w:eastAsia="Times New Roman" w:hAnsi="Times New Roman" w:cs="Times New Roman"/>
          <w:iCs/>
          <w:color w:val="000000" w:themeColor="text1"/>
          <w:lang w:bidi="he-IL"/>
        </w:rPr>
        <w:t>:</w:t>
      </w:r>
    </w:p>
    <w:p w14:paraId="08CD5898" w14:textId="0E1ABEC3" w:rsidR="00C034EE" w:rsidRPr="001875C8" w:rsidRDefault="00000000" w:rsidP="00ED6957">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nary>
            <m:naryPr>
              <m:limLoc m:val="undOvr"/>
              <m:subHide m:val="1"/>
              <m:supHide m:val="1"/>
              <m:ctrlPr>
                <w:rPr>
                  <w:rFonts w:ascii="Cambria Math" w:eastAsia="Times New Roman" w:hAnsi="Cambria Math" w:cs="Times New Roman"/>
                  <w:i/>
                  <w:color w:val="000000" w:themeColor="text1"/>
                  <w:lang w:bidi="he-IL"/>
                </w:rPr>
              </m:ctrlPr>
            </m:naryPr>
            <m:sub/>
            <m:sup/>
            <m:e>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m:t>
                              </m:r>
                            </m:e>
                          </m:d>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m:t>
                              </m:r>
                            </m:e>
                          </m:d>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e>
              </m:d>
            </m:e>
          </m:nary>
          <m:r>
            <w:rPr>
              <w:rFonts w:ascii="Cambria Math" w:eastAsia="Times New Roman" w:hAnsi="Cambria Math" w:cs="Times New Roman"/>
              <w:color w:val="000000" w:themeColor="text1"/>
              <w:lang w:bidi="he-IL"/>
            </w:rPr>
            <m:t>dg=-</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m:t>
                  </m:r>
                </m:sup>
              </m:sSup>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m:t>
                  </m:r>
                </m:sup>
              </m:sSup>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e>
          </m:d>
          <m:r>
            <w:rPr>
              <w:rFonts w:ascii="Cambria Math" w:eastAsia="Times New Roman" w:hAnsi="Cambria Math" w:cs="Times New Roman"/>
              <w:color w:val="000000" w:themeColor="text1"/>
              <w:lang w:bidi="he-IL"/>
            </w:rPr>
            <m:t xml:space="preserve">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23</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10CF2E3D" w14:textId="1D6A6422" w:rsidR="00C034EE" w:rsidRPr="001875C8" w:rsidRDefault="00C034EE"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Linearizing around</w:t>
      </w:r>
      <w:r w:rsidR="00593E76" w:rsidRPr="001875C8">
        <w:rPr>
          <w:rFonts w:ascii="Times New Roman" w:eastAsia="Times New Roman" w:hAnsi="Times New Roman" w:cs="Times New Roman"/>
          <w:color w:val="000000" w:themeColor="text1"/>
          <w:lang w:bidi="he-IL"/>
        </w:rPr>
        <w:t xml:space="preserve"> the population-weighted average</w:t>
      </w:r>
      <w:r w:rsidRPr="001875C8">
        <w:rPr>
          <w:rFonts w:ascii="Times New Roman" w:eastAsia="Times New Roman" w:hAnsi="Times New Roman" w:cs="Times New Roman"/>
          <w:color w:val="000000" w:themeColor="text1"/>
          <w:lang w:bidi="he-IL"/>
        </w:rPr>
        <w:t xml:space="preserve"> </w:t>
      </w:r>
      <m:oMath>
        <m:r>
          <w:rPr>
            <w:rFonts w:ascii="Cambria Math" w:eastAsia="Times New Roman" w:hAnsi="Cambria Math" w:cs="Times New Roman"/>
            <w:color w:val="000000" w:themeColor="text1"/>
            <w:lang w:bidi="he-IL"/>
          </w:rPr>
          <m:t>G</m:t>
        </m:r>
      </m:oMath>
      <w:r w:rsidRPr="001875C8">
        <w:rPr>
          <w:rFonts w:ascii="Times New Roman" w:eastAsia="Times New Roman" w:hAnsi="Times New Roman" w:cs="Times New Roman"/>
          <w:color w:val="000000" w:themeColor="text1"/>
          <w:lang w:bidi="he-IL"/>
        </w:rPr>
        <w:t>:</w:t>
      </w:r>
    </w:p>
    <w:p w14:paraId="6BD69CCD" w14:textId="49302D1B" w:rsidR="00070C65" w:rsidRPr="001875C8" w:rsidRDefault="00000000" w:rsidP="00504C1A">
      <w:pPr>
        <w:spacing w:line="360" w:lineRule="auto"/>
        <w:jc w:val="both"/>
        <w:rPr>
          <w:rFonts w:ascii="Times New Roman" w:eastAsia="Times New Roman" w:hAnsi="Times New Roman" w:cs="Times New Roman"/>
          <w:color w:val="000000" w:themeColor="text1"/>
          <w:lang w:bidi="he-IL"/>
        </w:rPr>
      </w:pPr>
      <m:oMathPara>
        <m:oMath>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V+</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V</m:t>
              </m:r>
            </m:num>
            <m:den>
              <m:r>
                <w:rPr>
                  <w:rFonts w:ascii="Cambria Math" w:eastAsia="Times New Roman" w:hAnsi="Cambria Math" w:cs="Times New Roman"/>
                  <w:color w:val="000000" w:themeColor="text1"/>
                  <w:lang w:bidi="he-IL"/>
                </w:rPr>
                <m:t>∂G</m:t>
              </m:r>
            </m:den>
          </m:f>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24</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55C48595" w14:textId="506D7CF7" w:rsidR="00070C65" w:rsidRPr="001875C8" w:rsidRDefault="00070C65"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We get:</w:t>
      </w:r>
    </w:p>
    <w:p w14:paraId="1543CA74" w14:textId="0B988BE5" w:rsidR="00070C65" w:rsidRPr="001875C8" w:rsidRDefault="00000000" w:rsidP="00504C1A">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Q+</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V</m:t>
                  </m:r>
                </m:num>
                <m:den>
                  <m:r>
                    <w:rPr>
                      <w:rFonts w:ascii="Cambria Math" w:eastAsia="Times New Roman" w:hAnsi="Cambria Math" w:cs="Times New Roman"/>
                      <w:color w:val="000000" w:themeColor="text1"/>
                      <w:lang w:bidi="he-IL"/>
                    </w:rPr>
                    <m:t>∂G</m:t>
                  </m:r>
                </m:den>
              </m:f>
              <m:d>
                <m:dPr>
                  <m:ctrlPr>
                    <w:rPr>
                      <w:rFonts w:ascii="Cambria Math" w:eastAsia="Times New Roman" w:hAnsi="Cambria Math" w:cs="Times New Roman"/>
                      <w:i/>
                      <w:color w:val="000000" w:themeColor="text1"/>
                      <w:lang w:bidi="he-IL"/>
                    </w:rPr>
                  </m:ctrlPr>
                </m:dPr>
                <m:e>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m:t>
                      </m:r>
                    </m:e>
                  </m:d>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G</m:t>
                      </m:r>
                    </m:e>
                  </m:d>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e>
              </m:d>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Q+</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V</m:t>
                  </m:r>
                </m:num>
                <m:den>
                  <m:r>
                    <w:rPr>
                      <w:rFonts w:ascii="Cambria Math" w:eastAsia="Times New Roman" w:hAnsi="Cambria Math" w:cs="Times New Roman"/>
                      <w:color w:val="000000" w:themeColor="text1"/>
                      <w:lang w:bidi="he-IL"/>
                    </w:rPr>
                    <m:t>∂G</m:t>
                  </m:r>
                </m:den>
              </m:f>
              <m:r>
                <m:rPr>
                  <m:sty m:val="p"/>
                </m:rPr>
                <w:rPr>
                  <w:rFonts w:ascii="Cambria Math" w:eastAsia="Times New Roman" w:hAnsi="Cambria Math" w:cs="Times New Roman"/>
                  <w:color w:val="000000" w:themeColor="text1"/>
                  <w:lang w:bidi="he-IL"/>
                </w:rPr>
                <m:t>ΔG</m:t>
              </m:r>
              <m:r>
                <w:rPr>
                  <w:rFonts w:ascii="Cambria Math" w:eastAsia="Times New Roman" w:hAnsi="Cambria Math" w:cs="Times New Roman"/>
                  <w:color w:val="000000" w:themeColor="text1"/>
                  <w:lang w:bidi="he-IL"/>
                </w:rPr>
                <m:t>ρ</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1-</m:t>
                  </m:r>
                  <m:f>
                    <m:fPr>
                      <m:ctrlPr>
                        <w:rPr>
                          <w:rFonts w:ascii="Cambria Math" w:eastAsia="Times New Roman" w:hAnsi="Cambria Math" w:cs="Times New Roman"/>
                          <w:i/>
                          <w:color w:val="000000" w:themeColor="text1"/>
                          <w:lang w:bidi="he-IL"/>
                        </w:rPr>
                      </m:ctrlPr>
                    </m:fPr>
                    <m:num>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Q</m:t>
                          </m:r>
                        </m:e>
                        <m:sup>
                          <m:r>
                            <w:rPr>
                              <w:rFonts w:ascii="Cambria Math" w:eastAsia="Times New Roman" w:hAnsi="Cambria Math" w:cs="Times New Roman"/>
                              <w:color w:val="000000" w:themeColor="text1"/>
                              <w:lang w:bidi="he-IL"/>
                            </w:rPr>
                            <m:t>2</m:t>
                          </m:r>
                        </m:sup>
                      </m:sSup>
                    </m:num>
                    <m:den>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ρ</m:t>
                          </m:r>
                        </m:e>
                        <m:sup>
                          <m:r>
                            <w:rPr>
                              <w:rFonts w:ascii="Cambria Math" w:eastAsia="Times New Roman" w:hAnsi="Cambria Math" w:cs="Times New Roman"/>
                              <w:color w:val="000000" w:themeColor="text1"/>
                              <w:lang w:bidi="he-IL"/>
                            </w:rPr>
                            <m:t>2</m:t>
                          </m:r>
                        </m:sup>
                      </m:sSup>
                    </m:den>
                  </m:f>
                </m:e>
              </m:d>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Q+</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V</m:t>
                  </m:r>
                </m:num>
                <m:den>
                  <m:r>
                    <w:rPr>
                      <w:rFonts w:ascii="Cambria Math" w:eastAsia="Times New Roman" w:hAnsi="Cambria Math" w:cs="Times New Roman"/>
                      <w:color w:val="000000" w:themeColor="text1"/>
                      <w:lang w:bidi="he-IL"/>
                    </w:rPr>
                    <m:t>∂G</m:t>
                  </m:r>
                </m:den>
              </m:f>
              <m:r>
                <m:rPr>
                  <m:sty m:val="p"/>
                </m:rPr>
                <w:rPr>
                  <w:rFonts w:ascii="Cambria Math" w:eastAsia="Times New Roman" w:hAnsi="Cambria Math" w:cs="Times New Roman"/>
                  <w:color w:val="000000" w:themeColor="text1"/>
                  <w:lang w:bidi="he-IL"/>
                </w:rPr>
                <m:t>Δ</m:t>
              </m:r>
              <m:r>
                <w:rPr>
                  <w:rFonts w:ascii="Cambria Math" w:eastAsia="Times New Roman" w:hAnsi="Cambria Math" w:cs="Times New Roman"/>
                  <w:color w:val="000000" w:themeColor="text1"/>
                  <w:lang w:bidi="he-IL"/>
                </w:rPr>
                <m:t>Gρ</m:t>
              </m:r>
            </m:e>
          </m:d>
          <m:r>
            <w:rPr>
              <w:rFonts w:ascii="Cambria Math" w:eastAsia="Times New Roman" w:hAnsi="Cambria Math" w:cs="Times New Roman"/>
              <w:color w:val="000000" w:themeColor="text1"/>
              <w:lang w:bidi="he-IL"/>
            </w:rPr>
            <m:t xml:space="preserve">   [</m:t>
          </m:r>
          <w:bookmarkStart w:id="13" w:name="density_dynamics_V"/>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25</m:t>
          </m:r>
          <m:r>
            <w:rPr>
              <w:rFonts w:ascii="Cambria Math" w:eastAsia="Times New Roman" w:hAnsi="Cambria Math" w:cs="Times New Roman"/>
              <w:i/>
              <w:color w:val="000000" w:themeColor="text1"/>
              <w:lang w:bidi="he-IL"/>
            </w:rPr>
            <w:fldChar w:fldCharType="end"/>
          </m:r>
          <w:bookmarkEnd w:id="13"/>
          <m:r>
            <w:rPr>
              <w:rFonts w:ascii="Cambria Math" w:eastAsia="Times New Roman" w:hAnsi="Cambria Math" w:cs="Times New Roman"/>
              <w:color w:val="000000" w:themeColor="text1"/>
              <w:lang w:bidi="he-IL"/>
            </w:rPr>
            <m:t>]</m:t>
          </m:r>
        </m:oMath>
      </m:oMathPara>
    </w:p>
    <w:p w14:paraId="7E377761" w14:textId="5AFB6CF2" w:rsidR="00AB2BA0" w:rsidRPr="001875C8" w:rsidRDefault="00621E18"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Subtracting the equations and integrating over </w:t>
      </w:r>
      <w:r w:rsidR="00E6745B" w:rsidRPr="001875C8">
        <w:rPr>
          <w:rFonts w:ascii="Times New Roman" w:eastAsia="Times New Roman" w:hAnsi="Times New Roman" w:cs="Times New Roman"/>
          <w:i/>
          <w:iCs/>
          <w:color w:val="000000" w:themeColor="text1"/>
          <w:lang w:bidi="he-IL"/>
        </w:rPr>
        <w:t>g</w:t>
      </w:r>
      <w:r w:rsidRPr="001875C8">
        <w:rPr>
          <w:rFonts w:ascii="Times New Roman" w:eastAsia="Times New Roman" w:hAnsi="Times New Roman" w:cs="Times New Roman"/>
          <w:color w:val="000000" w:themeColor="text1"/>
          <w:lang w:bidi="he-IL"/>
        </w:rPr>
        <w:t xml:space="preserve"> provides:</w:t>
      </w:r>
    </w:p>
    <w:p w14:paraId="6AA36922" w14:textId="63A02545" w:rsidR="00621E18" w:rsidRPr="001875C8" w:rsidRDefault="00000000" w:rsidP="00504C1A">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Q</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nary>
            <m:naryPr>
              <m:limLoc m:val="undOvr"/>
              <m:subHide m:val="1"/>
              <m:supHide m:val="1"/>
              <m:ctrlPr>
                <w:rPr>
                  <w:rFonts w:ascii="Cambria Math" w:eastAsia="Times New Roman" w:hAnsi="Cambria Math" w:cs="Times New Roman"/>
                  <w:i/>
                  <w:color w:val="000000" w:themeColor="text1"/>
                  <w:lang w:bidi="he-IL"/>
                </w:rPr>
              </m:ctrlPr>
            </m:naryPr>
            <m:sub/>
            <m:sup/>
            <m:e>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m:t>
                              </m:r>
                            </m:e>
                          </m:d>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v</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g</m:t>
                              </m:r>
                            </m:e>
                          </m:d>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P</m:t>
                              </m:r>
                            </m:e>
                            <m:sup>
                              <m:r>
                                <w:rPr>
                                  <w:rFonts w:ascii="Cambria Math" w:eastAsia="Times New Roman" w:hAnsi="Cambria Math" w:cs="Times New Roman"/>
                                  <w:color w:val="000000" w:themeColor="text1"/>
                                  <w:lang w:bidi="he-IL"/>
                                </w:rPr>
                                <m:t>-</m:t>
                              </m:r>
                            </m:sup>
                          </m:sSup>
                        </m:e>
                      </m:d>
                    </m:num>
                    <m:den>
                      <m:r>
                        <w:rPr>
                          <w:rFonts w:ascii="Cambria Math" w:eastAsia="Times New Roman" w:hAnsi="Cambria Math" w:cs="Times New Roman"/>
                          <w:color w:val="000000" w:themeColor="text1"/>
                          <w:lang w:bidi="he-IL"/>
                        </w:rPr>
                        <m:t>∂x</m:t>
                      </m:r>
                    </m:den>
                  </m:f>
                </m:e>
              </m:d>
            </m:e>
          </m:nary>
          <m:r>
            <w:rPr>
              <w:rFonts w:ascii="Cambria Math" w:eastAsia="Times New Roman" w:hAnsi="Cambria Math" w:cs="Times New Roman"/>
              <w:color w:val="000000" w:themeColor="text1"/>
              <w:lang w:bidi="he-IL"/>
            </w:rPr>
            <m:t>dg-</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τ</m:t>
              </m:r>
            </m:e>
            <m:sup>
              <m:r>
                <w:rPr>
                  <w:rFonts w:ascii="Cambria Math" w:eastAsia="Times New Roman" w:hAnsi="Cambria Math" w:cs="Times New Roman"/>
                  <w:color w:val="000000" w:themeColor="text1"/>
                  <w:lang w:bidi="he-IL"/>
                </w:rPr>
                <m:t>-1</m:t>
              </m:r>
            </m:sup>
          </m:sSup>
          <m:r>
            <w:rPr>
              <w:rFonts w:ascii="Cambria Math" w:eastAsia="Times New Roman" w:hAnsi="Cambria Math" w:cs="Times New Roman"/>
              <w:color w:val="000000" w:themeColor="text1"/>
              <w:lang w:bidi="he-IL"/>
            </w:rPr>
            <m:t>Q=-</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m:t>
                  </m:r>
                </m:sup>
              </m:sSup>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m:t>
                  </m:r>
                </m:sup>
              </m:sSup>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e>
          </m:d>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τ</m:t>
              </m:r>
            </m:e>
            <m:sup>
              <m:r>
                <w:rPr>
                  <w:rFonts w:ascii="Cambria Math" w:eastAsia="Times New Roman" w:hAnsi="Cambria Math" w:cs="Times New Roman"/>
                  <w:color w:val="000000" w:themeColor="text1"/>
                  <w:lang w:bidi="he-IL"/>
                </w:rPr>
                <m:t>-1</m:t>
              </m:r>
            </m:sup>
          </m:sSup>
          <m:r>
            <w:rPr>
              <w:rFonts w:ascii="Cambria Math" w:eastAsia="Times New Roman" w:hAnsi="Cambria Math" w:cs="Times New Roman"/>
              <w:color w:val="000000" w:themeColor="text1"/>
              <w:lang w:bidi="he-IL"/>
            </w:rPr>
            <m:t>Q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26</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5A3ADEF4" w14:textId="09491CDF" w:rsidR="006E6A95" w:rsidRPr="001875C8" w:rsidRDefault="006E6A95"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Since we are interested in timescales that go beyond the tumbling rate, we can take the left-hand side of the equation to be zero, so we get:</w:t>
      </w:r>
    </w:p>
    <w:p w14:paraId="54E548D7" w14:textId="74680054" w:rsidR="006E6A95" w:rsidRPr="001875C8" w:rsidRDefault="0066600E" w:rsidP="00504C1A">
      <w:pPr>
        <w:spacing w:line="360" w:lineRule="auto"/>
        <w:jc w:val="both"/>
        <w:rPr>
          <w:rFonts w:ascii="Times New Roman" w:eastAsia="Times New Roman" w:hAnsi="Times New Roman" w:cs="Times New Roman"/>
          <w:color w:val="000000" w:themeColor="text1"/>
          <w:lang w:bidi="he-IL"/>
        </w:rPr>
      </w:pPr>
      <m:oMathPara>
        <m:oMath>
          <m:r>
            <w:rPr>
              <w:rFonts w:ascii="Cambria Math" w:eastAsia="Times New Roman" w:hAnsi="Cambria Math" w:cs="Times New Roman"/>
              <w:color w:val="000000" w:themeColor="text1"/>
              <w:lang w:bidi="he-IL"/>
            </w:rPr>
            <m:t>Q=-τ</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m:t>
                  </m:r>
                </m:sup>
              </m:sSup>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m:t>
                  </m:r>
                </m:sup>
              </m:sSup>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e>
          </m:d>
          <m:r>
            <w:rPr>
              <w:rFonts w:ascii="Cambria Math" w:eastAsia="Times New Roman" w:hAnsi="Cambria Math" w:cs="Times New Roman"/>
              <w:color w:val="000000" w:themeColor="text1"/>
              <w:lang w:bidi="he-IL"/>
            </w:rPr>
            <m:t>=-τ</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Vρ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27</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2CC9FE0E" w14:textId="5476920E" w:rsidR="00293CB9" w:rsidRPr="001875C8" w:rsidRDefault="00192A06" w:rsidP="00CD757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Where </w:t>
      </w:r>
      <m:oMath>
        <m:r>
          <w:rPr>
            <w:rFonts w:ascii="Cambria Math" w:eastAsia="Times New Roman" w:hAnsi="Cambria Math" w:cs="Times New Roman"/>
            <w:color w:val="000000" w:themeColor="text1"/>
            <w:lang w:bidi="he-IL"/>
          </w:rPr>
          <m:t>V</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t</m:t>
            </m:r>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V</m:t>
                </m:r>
              </m:e>
              <m:sup>
                <m:r>
                  <w:rPr>
                    <w:rFonts w:ascii="Cambria Math" w:eastAsia="Times New Roman" w:hAnsi="Cambria Math" w:cs="Times New Roman"/>
                    <w:color w:val="000000" w:themeColor="text1"/>
                    <w:lang w:bidi="he-IL"/>
                  </w:rPr>
                  <m:t>+</m:t>
                </m:r>
              </m:sup>
            </m:sSup>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G</m:t>
                </m:r>
              </m:e>
              <m:sup>
                <m:r>
                  <w:rPr>
                    <w:rFonts w:ascii="Cambria Math" w:eastAsia="Times New Roman" w:hAnsi="Cambria Math" w:cs="Times New Roman"/>
                    <w:color w:val="000000" w:themeColor="text1"/>
                    <w:lang w:bidi="he-IL"/>
                  </w:rPr>
                  <m:t>-</m:t>
                </m:r>
              </m:sup>
            </m:sSup>
          </m:num>
          <m:den>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P</m:t>
                </m:r>
              </m:e>
              <m:sub>
                <m:r>
                  <w:rPr>
                    <w:rFonts w:ascii="Cambria Math" w:eastAsia="Times New Roman" w:hAnsi="Cambria Math" w:cs="Times New Roman"/>
                    <w:color w:val="000000" w:themeColor="text1"/>
                    <w:lang w:bidi="he-IL"/>
                  </w:rPr>
                  <m:t>G</m:t>
                </m:r>
              </m:sub>
              <m:sup>
                <m:r>
                  <w:rPr>
                    <w:rFonts w:ascii="Cambria Math" w:eastAsia="Times New Roman" w:hAnsi="Cambria Math" w:cs="Times New Roman"/>
                    <w:color w:val="000000" w:themeColor="text1"/>
                    <w:lang w:bidi="he-IL"/>
                  </w:rPr>
                  <m:t>-</m:t>
                </m:r>
              </m:sup>
            </m:sSubSup>
          </m:den>
        </m:f>
      </m:oMath>
      <w:r w:rsidRPr="001875C8">
        <w:rPr>
          <w:rFonts w:ascii="Times New Roman" w:eastAsia="Times New Roman" w:hAnsi="Times New Roman" w:cs="Times New Roman"/>
          <w:color w:val="000000" w:themeColor="text1"/>
          <w:lang w:bidi="he-IL"/>
        </w:rPr>
        <w:t>.</w:t>
      </w:r>
      <w:r w:rsidR="00DC6117" w:rsidRPr="001875C8">
        <w:rPr>
          <w:rFonts w:ascii="Times New Roman" w:eastAsia="Times New Roman" w:hAnsi="Times New Roman" w:cs="Times New Roman"/>
          <w:color w:val="000000" w:themeColor="text1"/>
          <w:lang w:bidi="he-IL"/>
        </w:rPr>
        <w:t xml:space="preserve"> As before, we will assume that the dynamics are governed by adaptation, so </w:t>
      </w:r>
      <m:oMath>
        <m:r>
          <w:rPr>
            <w:rFonts w:ascii="Cambria Math" w:eastAsia="Times New Roman" w:hAnsi="Cambria Math" w:cs="Times New Roman"/>
            <w:color w:val="000000" w:themeColor="text1"/>
            <w:lang w:bidi="he-IL"/>
          </w:rPr>
          <m:t>V≈</m:t>
        </m:r>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v</m:t>
            </m:r>
          </m:e>
          <m:sub>
            <m:r>
              <w:rPr>
                <w:rFonts w:ascii="Cambria Math" w:eastAsia="Times New Roman" w:hAnsi="Cambria Math" w:cs="Times New Roman"/>
                <w:color w:val="000000" w:themeColor="text1"/>
                <w:lang w:bidi="he-IL"/>
              </w:rPr>
              <m:t>0</m:t>
            </m:r>
          </m:sub>
        </m:sSub>
      </m:oMath>
      <w:r w:rsidR="00DC6117" w:rsidRPr="001875C8">
        <w:rPr>
          <w:rFonts w:ascii="Times New Roman" w:eastAsia="Times New Roman" w:hAnsi="Times New Roman" w:cs="Times New Roman"/>
          <w:color w:val="000000" w:themeColor="text1"/>
          <w:lang w:bidi="he-IL"/>
        </w:rPr>
        <w:t>.</w:t>
      </w:r>
    </w:p>
    <w:p w14:paraId="736906EA" w14:textId="47E1BE59" w:rsidR="00293CB9" w:rsidRPr="001875C8" w:rsidRDefault="00293CB9"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Plugging this into </w:t>
      </w:r>
      <w:r w:rsidR="00F54B9E" w:rsidRPr="001875C8">
        <w:rPr>
          <w:rFonts w:ascii="Times New Roman" w:eastAsia="Times New Roman" w:hAnsi="Times New Roman" w:cs="Times New Roman"/>
          <w:color w:val="000000" w:themeColor="text1"/>
          <w:lang w:bidi="he-IL"/>
        </w:rPr>
        <w:t>Eq.</w:t>
      </w:r>
      <w:r w:rsidR="002C2763" w:rsidRPr="001875C8">
        <w:rPr>
          <w:rFonts w:ascii="Times New Roman" w:eastAsia="Times New Roman" w:hAnsi="Times New Roman" w:cs="Times New Roman"/>
          <w:color w:val="000000" w:themeColor="text1"/>
          <w:lang w:bidi="he-IL"/>
        </w:rPr>
        <w:t xml:space="preserve"> </w:t>
      </w:r>
      <w:r w:rsidR="00B96D56" w:rsidRPr="001875C8">
        <w:rPr>
          <w:rFonts w:ascii="Times New Roman" w:eastAsia="Times New Roman" w:hAnsi="Times New Roman" w:cs="Times New Roman"/>
          <w:color w:val="000000" w:themeColor="text1"/>
          <w:lang w:bidi="he-IL"/>
        </w:rPr>
        <w:fldChar w:fldCharType="begin"/>
      </w:r>
      <w:r w:rsidR="00B96D56" w:rsidRPr="001875C8">
        <w:rPr>
          <w:rFonts w:ascii="Times New Roman" w:eastAsia="Times New Roman" w:hAnsi="Times New Roman" w:cs="Times New Roman"/>
          <w:color w:val="000000" w:themeColor="text1"/>
          <w:lang w:bidi="he-IL"/>
        </w:rPr>
        <w:instrText xml:space="preserve"> REF density_dynamics_V \h </w:instrText>
      </w:r>
      <w:r w:rsidR="001875C8" w:rsidRPr="001875C8">
        <w:rPr>
          <w:rFonts w:ascii="Times New Roman" w:eastAsia="Times New Roman" w:hAnsi="Times New Roman" w:cs="Times New Roman"/>
          <w:color w:val="000000" w:themeColor="text1"/>
          <w:lang w:bidi="he-IL"/>
        </w:rPr>
        <w:instrText xml:space="preserve"> \* MERGEFORMAT </w:instrText>
      </w:r>
      <w:r w:rsidR="00B96D56" w:rsidRPr="001875C8">
        <w:rPr>
          <w:rFonts w:ascii="Times New Roman" w:eastAsia="Times New Roman" w:hAnsi="Times New Roman" w:cs="Times New Roman"/>
          <w:color w:val="000000" w:themeColor="text1"/>
          <w:lang w:bidi="he-IL"/>
        </w:rPr>
      </w:r>
      <w:r w:rsidR="00B96D56" w:rsidRPr="001875C8">
        <w:rPr>
          <w:rFonts w:ascii="Times New Roman" w:eastAsia="Times New Roman" w:hAnsi="Times New Roman" w:cs="Times New Roman"/>
          <w:color w:val="000000" w:themeColor="text1"/>
          <w:lang w:bidi="he-IL"/>
        </w:rPr>
        <w:fldChar w:fldCharType="separate"/>
      </w:r>
      <m:oMath>
        <m:r>
          <m:rPr>
            <m:sty m:val="p"/>
          </m:rPr>
          <w:rPr>
            <w:rFonts w:ascii="Cambria Math" w:eastAsia="Times New Roman" w:hAnsi="Cambria Math" w:cs="Times New Roman"/>
            <w:noProof/>
            <w:color w:val="000000" w:themeColor="text1"/>
            <w:lang w:bidi="he-IL"/>
          </w:rPr>
          <m:t>25</m:t>
        </m:r>
      </m:oMath>
      <w:r w:rsidR="00B96D56" w:rsidRPr="001875C8">
        <w:rPr>
          <w:rFonts w:ascii="Times New Roman" w:eastAsia="Times New Roman" w:hAnsi="Times New Roman" w:cs="Times New Roman"/>
          <w:color w:val="000000" w:themeColor="text1"/>
          <w:lang w:bidi="he-IL"/>
        </w:rPr>
        <w:fldChar w:fldCharType="end"/>
      </w:r>
      <w:r w:rsidRPr="001875C8">
        <w:rPr>
          <w:rFonts w:ascii="Times New Roman" w:eastAsia="Times New Roman" w:hAnsi="Times New Roman" w:cs="Times New Roman"/>
          <w:color w:val="000000" w:themeColor="text1"/>
          <w:lang w:bidi="he-IL"/>
        </w:rPr>
        <w:t xml:space="preserve"> gives:</w:t>
      </w:r>
    </w:p>
    <w:p w14:paraId="6A0A9CBE" w14:textId="305DDD20" w:rsidR="00293CB9" w:rsidRPr="001875C8" w:rsidRDefault="00000000" w:rsidP="00504C1A">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τ</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v</m:t>
                  </m:r>
                </m:e>
                <m:sub>
                  <m:r>
                    <w:rPr>
                      <w:rFonts w:ascii="Cambria Math" w:eastAsia="Times New Roman" w:hAnsi="Cambria Math" w:cs="Times New Roman"/>
                      <w:color w:val="000000" w:themeColor="text1"/>
                      <w:lang w:bidi="he-IL"/>
                    </w:rPr>
                    <m:t>0</m:t>
                  </m:r>
                </m:sub>
                <m:sup>
                  <m:r>
                    <w:rPr>
                      <w:rFonts w:ascii="Cambria Math" w:eastAsia="Times New Roman" w:hAnsi="Cambria Math" w:cs="Times New Roman"/>
                      <w:color w:val="000000" w:themeColor="text1"/>
                      <w:lang w:bidi="he-IL"/>
                    </w:rPr>
                    <m:t>2</m:t>
                  </m:r>
                </m:sup>
              </m:sSub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V</m:t>
                  </m:r>
                </m:num>
                <m:den>
                  <m:r>
                    <w:rPr>
                      <w:rFonts w:ascii="Cambria Math" w:eastAsia="Times New Roman" w:hAnsi="Cambria Math" w:cs="Times New Roman"/>
                      <w:color w:val="000000" w:themeColor="text1"/>
                      <w:lang w:bidi="he-IL"/>
                    </w:rPr>
                    <m:t>∂G</m:t>
                  </m:r>
                </m:den>
              </m:f>
              <m:r>
                <m:rPr>
                  <m:sty m:val="p"/>
                </m:rPr>
                <w:rPr>
                  <w:rFonts w:ascii="Cambria Math" w:eastAsia="Times New Roman" w:hAnsi="Cambria Math" w:cs="Times New Roman"/>
                  <w:color w:val="000000" w:themeColor="text1"/>
                  <w:lang w:bidi="he-IL"/>
                </w:rPr>
                <m:t>Δ</m:t>
              </m:r>
              <m:r>
                <w:rPr>
                  <w:rFonts w:ascii="Cambria Math" w:eastAsia="Times New Roman" w:hAnsi="Cambria Math" w:cs="Times New Roman"/>
                  <w:color w:val="000000" w:themeColor="text1"/>
                  <w:lang w:bidi="he-IL"/>
                </w:rPr>
                <m:t>Gρ</m:t>
              </m:r>
            </m:e>
          </m:d>
          <m:r>
            <w:rPr>
              <w:rFonts w:ascii="Cambria Math" w:eastAsia="Times New Roman" w:hAnsi="Cambria Math" w:cs="Times New Roman"/>
              <w:color w:val="000000" w:themeColor="text1"/>
              <w:lang w:bidi="he-IL"/>
            </w:rPr>
            <m:t xml:space="preserve">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28</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 xml:space="preserve">] </m:t>
          </m:r>
        </m:oMath>
      </m:oMathPara>
    </w:p>
    <w:p w14:paraId="4E0E0D6F" w14:textId="1E865035" w:rsidR="00293CB9" w:rsidRPr="001875C8" w:rsidRDefault="00293CB9"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Using the approximation </w:t>
      </w:r>
      <m:oMath>
        <m:r>
          <m:rPr>
            <m:sty m:val="p"/>
          </m:rPr>
          <w:rPr>
            <w:rFonts w:ascii="Cambria Math" w:eastAsia="Times New Roman" w:hAnsi="Cambria Math" w:cs="Times New Roman"/>
            <w:color w:val="000000" w:themeColor="text1"/>
            <w:lang w:bidi="he-IL"/>
          </w:rPr>
          <m:t>Δ</m:t>
        </m:r>
        <m:r>
          <w:rPr>
            <w:rFonts w:ascii="Cambria Math" w:eastAsia="Times New Roman" w:hAnsi="Cambria Math" w:cs="Times New Roman"/>
            <w:color w:val="000000" w:themeColor="text1"/>
            <w:lang w:bidi="he-IL"/>
          </w:rPr>
          <m:t>G≈-</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τV</m:t>
        </m:r>
      </m:oMath>
      <w:r w:rsidRPr="001875C8">
        <w:rPr>
          <w:rFonts w:ascii="Times New Roman" w:eastAsia="Times New Roman" w:hAnsi="Times New Roman" w:cs="Times New Roman"/>
          <w:color w:val="000000" w:themeColor="text1"/>
          <w:lang w:bidi="he-IL"/>
        </w:rPr>
        <w:t>, we get that:</w:t>
      </w:r>
    </w:p>
    <w:p w14:paraId="28263FBE" w14:textId="36D8A8CD" w:rsidR="00293CB9" w:rsidRPr="001875C8" w:rsidRDefault="00000000" w:rsidP="00504C1A">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τ</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v</m:t>
                  </m:r>
                </m:e>
                <m:sub>
                  <m:r>
                    <w:rPr>
                      <w:rFonts w:ascii="Cambria Math" w:eastAsia="Times New Roman" w:hAnsi="Cambria Math" w:cs="Times New Roman"/>
                      <w:color w:val="000000" w:themeColor="text1"/>
                      <w:lang w:bidi="he-IL"/>
                    </w:rPr>
                    <m:t>0</m:t>
                  </m:r>
                </m:sub>
                <m:sup>
                  <m:r>
                    <w:rPr>
                      <w:rFonts w:ascii="Cambria Math" w:eastAsia="Times New Roman" w:hAnsi="Cambria Math" w:cs="Times New Roman"/>
                      <w:color w:val="000000" w:themeColor="text1"/>
                      <w:lang w:bidi="he-IL"/>
                    </w:rPr>
                    <m:t>2</m:t>
                  </m:r>
                </m:sup>
              </m:sSub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τ</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V</m:t>
                  </m:r>
                </m:num>
                <m:den>
                  <m:r>
                    <w:rPr>
                      <w:rFonts w:ascii="Cambria Math" w:eastAsia="Times New Roman" w:hAnsi="Cambria Math" w:cs="Times New Roman"/>
                      <w:color w:val="000000" w:themeColor="text1"/>
                      <w:lang w:bidi="he-IL"/>
                    </w:rPr>
                    <m:t>∂G</m:t>
                  </m:r>
                </m:den>
              </m:f>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ρ</m:t>
              </m:r>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v</m:t>
                  </m:r>
                </m:e>
                <m:sub>
                  <m:r>
                    <w:rPr>
                      <w:rFonts w:ascii="Cambria Math" w:eastAsia="Times New Roman" w:hAnsi="Cambria Math" w:cs="Times New Roman"/>
                      <w:color w:val="000000" w:themeColor="text1"/>
                      <w:lang w:bidi="he-IL"/>
                    </w:rPr>
                    <m:t>0</m:t>
                  </m:r>
                </m:sub>
              </m:sSub>
            </m:e>
          </m:d>
          <m:r>
            <w:rPr>
              <w:rFonts w:ascii="Cambria Math" w:eastAsia="Times New Roman" w:hAnsi="Cambria Math" w:cs="Times New Roman"/>
              <w:color w:val="000000" w:themeColor="text1"/>
              <w:lang w:bidi="he-IL"/>
            </w:rPr>
            <m:t xml:space="preserve">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29</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6F8BE880" w14:textId="0DA43837" w:rsidR="00BC5A2C" w:rsidRPr="001875C8" w:rsidRDefault="00BC5A2C"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Assuming that dopamine level is close to being adapted </w:t>
      </w:r>
      <m:oMath>
        <m:r>
          <w:rPr>
            <w:rFonts w:ascii="Cambria Math" w:eastAsia="Times New Roman" w:hAnsi="Cambria Math" w:cs="Times New Roman"/>
            <w:color w:val="000000" w:themeColor="text1"/>
            <w:lang w:bidi="he-IL"/>
          </w:rPr>
          <m:t>d≈</m:t>
        </m:r>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oMath>
      <w:r w:rsidRPr="001875C8">
        <w:rPr>
          <w:rFonts w:ascii="Times New Roman" w:eastAsia="Times New Roman" w:hAnsi="Times New Roman" w:cs="Times New Roman"/>
          <w:color w:val="000000" w:themeColor="text1"/>
          <w:lang w:bidi="he-IL"/>
        </w:rPr>
        <w:t xml:space="preserve">, we have </w:t>
      </w:r>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G</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α</m:t>
            </m:r>
          </m:e>
          <m:sup>
            <m:r>
              <w:rPr>
                <w:rFonts w:ascii="Cambria Math" w:eastAsia="Times New Roman" w:hAnsi="Cambria Math" w:cs="Times New Roman"/>
                <w:color w:val="000000" w:themeColor="text1"/>
                <w:lang w:bidi="he-IL"/>
              </w:rPr>
              <m:t>-1</m:t>
            </m:r>
          </m:sup>
        </m:sSup>
        <m:r>
          <w:rPr>
            <w:rFonts w:ascii="Cambria Math" w:eastAsia="Times New Roman" w:hAnsi="Cambria Math" w:cs="Times New Roman"/>
            <w:color w:val="000000" w:themeColor="text1"/>
            <w:lang w:bidi="he-IL"/>
          </w:rPr>
          <m:t xml:space="preserve">μ </m:t>
        </m:r>
        <m:r>
          <m:rPr>
            <m:sty m:val="p"/>
          </m:rPr>
          <w:rPr>
            <w:rFonts w:ascii="Cambria Math" w:hAnsi="Cambria Math" w:cs="Times New Roman"/>
          </w:rPr>
          <m:t>∇</m:t>
        </m:r>
        <m:func>
          <m:funcPr>
            <m:ctrlPr>
              <w:rPr>
                <w:rFonts w:ascii="Cambria Math" w:eastAsia="Times New Roman" w:hAnsi="Cambria Math" w:cs="Times New Roman"/>
                <w:i/>
                <w:color w:val="000000" w:themeColor="text1"/>
                <w:lang w:bidi="he-IL"/>
              </w:rPr>
            </m:ctrlPr>
          </m:funcPr>
          <m:fName>
            <m:r>
              <m:rPr>
                <m:sty m:val="p"/>
              </m:rPr>
              <w:rPr>
                <w:rFonts w:ascii="Cambria Math" w:eastAsia="Times New Roman" w:hAnsi="Cambria Math" w:cs="Times New Roman"/>
                <w:color w:val="000000" w:themeColor="text1"/>
                <w:lang w:bidi="he-IL"/>
              </w:rPr>
              <m:t>log</m:t>
            </m:r>
          </m:fName>
          <m:e>
            <m:r>
              <w:rPr>
                <w:rFonts w:ascii="Cambria Math" w:eastAsia="Times New Roman" w:hAnsi="Cambria Math" w:cs="Times New Roman"/>
                <w:color w:val="000000" w:themeColor="text1"/>
                <w:lang w:bidi="he-IL"/>
              </w:rPr>
              <m:t>r</m:t>
            </m:r>
          </m:e>
        </m:func>
      </m:oMath>
      <w:r w:rsidRPr="001875C8">
        <w:rPr>
          <w:rFonts w:ascii="Times New Roman" w:eastAsia="Times New Roman" w:hAnsi="Times New Roman" w:cs="Times New Roman"/>
          <w:color w:val="000000" w:themeColor="text1"/>
          <w:lang w:bidi="he-IL"/>
        </w:rPr>
        <w:t xml:space="preserve">, and </w:t>
      </w:r>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V</m:t>
            </m:r>
          </m:num>
          <m:den>
            <m:r>
              <w:rPr>
                <w:rFonts w:ascii="Cambria Math" w:eastAsia="Times New Roman" w:hAnsi="Cambria Math" w:cs="Times New Roman"/>
                <w:color w:val="000000" w:themeColor="text1"/>
                <w:lang w:bidi="he-IL"/>
              </w:rPr>
              <m:t>∂G</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iCs/>
                <w:color w:val="000000" w:themeColor="text1"/>
                <w:lang w:bidi="he-IL"/>
              </w:rPr>
            </m:ctrlPr>
          </m:fPr>
          <m:num>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v</m:t>
                </m:r>
              </m:e>
              <m:sub>
                <m:r>
                  <w:rPr>
                    <w:rFonts w:ascii="Cambria Math" w:eastAsia="Times New Roman" w:hAnsi="Cambria Math" w:cs="Times New Roman"/>
                    <w:color w:val="000000" w:themeColor="text1"/>
                    <w:lang w:bidi="he-IL"/>
                  </w:rPr>
                  <m:t>0</m:t>
                </m:r>
              </m:sub>
            </m:sSub>
            <m:r>
              <w:rPr>
                <w:rFonts w:ascii="Cambria Math" w:eastAsia="Times New Roman" w:hAnsi="Cambria Math" w:cs="Times New Roman"/>
                <w:color w:val="000000" w:themeColor="text1"/>
                <w:lang w:bidi="he-IL"/>
              </w:rPr>
              <m:t>α</m:t>
            </m:r>
          </m:num>
          <m:den>
            <m:r>
              <w:rPr>
                <w:rFonts w:ascii="Cambria Math" w:eastAsia="Times New Roman" w:hAnsi="Cambria Math" w:cs="Times New Roman"/>
                <w:color w:val="000000" w:themeColor="text1"/>
                <w:lang w:bidi="he-IL"/>
              </w:rPr>
              <m:t>d0</m:t>
            </m:r>
          </m:den>
        </m:f>
      </m:oMath>
      <w:r w:rsidRPr="001875C8">
        <w:rPr>
          <w:rFonts w:ascii="Times New Roman" w:eastAsia="Times New Roman" w:hAnsi="Times New Roman" w:cs="Times New Roman"/>
          <w:color w:val="000000" w:themeColor="text1"/>
          <w:lang w:bidi="he-IL"/>
        </w:rPr>
        <w:t xml:space="preserve"> , so that: </w:t>
      </w:r>
    </w:p>
    <w:p w14:paraId="06428C58" w14:textId="4CFF0945" w:rsidR="00BC5A2C" w:rsidRPr="001875C8" w:rsidRDefault="00000000" w:rsidP="00504C1A">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t</m:t>
              </m:r>
            </m:den>
          </m:f>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v</m:t>
              </m:r>
            </m:e>
            <m:sub>
              <m:r>
                <w:rPr>
                  <w:rFonts w:ascii="Cambria Math" w:eastAsia="Times New Roman" w:hAnsi="Cambria Math" w:cs="Times New Roman"/>
                  <w:color w:val="000000" w:themeColor="text1"/>
                  <w:lang w:bidi="he-IL"/>
                </w:rPr>
                <m:t>0</m:t>
              </m:r>
            </m:sub>
            <m:sup>
              <m:r>
                <w:rPr>
                  <w:rFonts w:ascii="Cambria Math" w:eastAsia="Times New Roman" w:hAnsi="Cambria Math" w:cs="Times New Roman"/>
                  <w:color w:val="000000" w:themeColor="text1"/>
                  <w:lang w:bidi="he-IL"/>
                </w:rPr>
                <m:t>2</m:t>
              </m:r>
            </m:sup>
          </m:sSubSup>
          <m:r>
            <w:rPr>
              <w:rFonts w:ascii="Cambria Math" w:eastAsia="Times New Roman" w:hAnsi="Cambria Math" w:cs="Times New Roman"/>
              <w:color w:val="000000" w:themeColor="text1"/>
              <w:lang w:bidi="he-IL"/>
            </w:rPr>
            <m:t>τ</m:t>
          </m:r>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ρ</m:t>
                  </m:r>
                </m:num>
                <m:den>
                  <m:r>
                    <w:rPr>
                      <w:rFonts w:ascii="Cambria Math" w:eastAsia="Times New Roman" w:hAnsi="Cambria Math" w:cs="Times New Roman"/>
                      <w:color w:val="000000" w:themeColor="text1"/>
                      <w:lang w:bidi="he-IL"/>
                    </w:rPr>
                    <m:t>∂x</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num>
                <m:den>
                  <m:r>
                    <w:rPr>
                      <w:rFonts w:ascii="Cambria Math" w:eastAsia="Times New Roman" w:hAnsi="Cambria Math" w:cs="Times New Roman"/>
                      <w:color w:val="000000" w:themeColor="text1"/>
                      <w:lang w:bidi="he-IL"/>
                    </w:rPr>
                    <m:t>∂x</m:t>
                  </m:r>
                </m:den>
              </m:f>
              <m:f>
                <m:fPr>
                  <m:ctrlPr>
                    <w:rPr>
                      <w:rFonts w:ascii="Cambria Math" w:eastAsia="Times New Roman" w:hAnsi="Cambria Math" w:cs="Times New Roman"/>
                      <w:i/>
                      <w:iCs/>
                      <w:color w:val="000000" w:themeColor="text1"/>
                      <w:lang w:bidi="he-IL"/>
                    </w:rPr>
                  </m:ctrlPr>
                </m:fPr>
                <m:num>
                  <m:r>
                    <w:rPr>
                      <w:rFonts w:ascii="Cambria Math" w:eastAsia="Times New Roman" w:hAnsi="Cambria Math" w:cs="Times New Roman"/>
                      <w:color w:val="000000" w:themeColor="text1"/>
                      <w:lang w:bidi="he-IL"/>
                    </w:rPr>
                    <m:t>μ</m:t>
                  </m:r>
                </m:num>
                <m:den>
                  <m:r>
                    <w:rPr>
                      <w:rFonts w:ascii="Cambria Math" w:eastAsia="Times New Roman" w:hAnsi="Cambria Math" w:cs="Times New Roman"/>
                      <w:color w:val="000000" w:themeColor="text1"/>
                      <w:lang w:bidi="he-IL"/>
                    </w:rPr>
                    <m:t>d0</m:t>
                  </m:r>
                </m:den>
              </m:f>
              <m:r>
                <w:rPr>
                  <w:rFonts w:ascii="Cambria Math" w:eastAsia="Times New Roman" w:hAnsi="Cambria Math" w:cs="Times New Roman"/>
                  <w:color w:val="000000" w:themeColor="text1"/>
                  <w:lang w:bidi="he-IL"/>
                </w:rPr>
                <m:t xml:space="preserve"> </m:t>
              </m:r>
              <m:r>
                <m:rPr>
                  <m:sty m:val="p"/>
                </m:rPr>
                <w:rPr>
                  <w:rFonts w:ascii="Cambria Math" w:hAnsi="Cambria Math" w:cs="Times New Roman"/>
                </w:rPr>
                <m:t>∇</m:t>
              </m:r>
              <m:func>
                <m:funcPr>
                  <m:ctrlPr>
                    <w:rPr>
                      <w:rFonts w:ascii="Cambria Math" w:eastAsia="Times New Roman" w:hAnsi="Cambria Math" w:cs="Times New Roman"/>
                      <w:i/>
                      <w:color w:val="000000" w:themeColor="text1"/>
                      <w:lang w:bidi="he-IL"/>
                    </w:rPr>
                  </m:ctrlPr>
                </m:funcPr>
                <m:fName>
                  <m:r>
                    <m:rPr>
                      <m:sty m:val="p"/>
                    </m:rPr>
                    <w:rPr>
                      <w:rFonts w:ascii="Cambria Math" w:eastAsia="Times New Roman" w:hAnsi="Cambria Math" w:cs="Times New Roman"/>
                      <w:color w:val="000000" w:themeColor="text1"/>
                      <w:lang w:bidi="he-IL"/>
                    </w:rPr>
                    <m:t>log</m:t>
                  </m:r>
                </m:fName>
                <m:e>
                  <m:r>
                    <w:rPr>
                      <w:rFonts w:ascii="Cambria Math" w:eastAsia="Times New Roman" w:hAnsi="Cambria Math" w:cs="Times New Roman"/>
                      <w:color w:val="000000" w:themeColor="text1"/>
                      <w:lang w:bidi="he-IL"/>
                    </w:rPr>
                    <m:t>r</m:t>
                  </m:r>
                </m:e>
              </m:func>
              <m:r>
                <w:rPr>
                  <w:rFonts w:ascii="Cambria Math" w:eastAsia="Times New Roman" w:hAnsi="Cambria Math" w:cs="Times New Roman"/>
                  <w:color w:val="000000" w:themeColor="text1"/>
                  <w:lang w:bidi="he-IL"/>
                </w:rPr>
                <m:t>ρ</m:t>
              </m:r>
            </m:e>
          </m:d>
          <m:r>
            <w:rPr>
              <w:rFonts w:ascii="Cambria Math" w:eastAsia="Times New Roman" w:hAnsi="Cambria Math" w:cs="Times New Roman"/>
              <w:color w:val="000000" w:themeColor="text1"/>
              <w:lang w:bidi="he-IL"/>
            </w:rPr>
            <m:t xml:space="preserve">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30</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m:t>
          </m:r>
        </m:oMath>
      </m:oMathPara>
    </w:p>
    <w:p w14:paraId="23248F07" w14:textId="0CEC7EE4" w:rsidR="00CC3851" w:rsidRPr="001875C8" w:rsidRDefault="00CC3851"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This equation is the same as </w:t>
      </w:r>
      <w:r w:rsidR="00642959" w:rsidRPr="001875C8">
        <w:rPr>
          <w:rFonts w:ascii="Times New Roman" w:eastAsia="Times New Roman" w:hAnsi="Times New Roman" w:cs="Times New Roman"/>
          <w:color w:val="000000" w:themeColor="text1"/>
          <w:lang w:bidi="he-IL"/>
        </w:rPr>
        <w:t xml:space="preserve">the dynamics for the case where dopamine controls run duration, suggesting that the average behavior is </w:t>
      </w:r>
      <w:r w:rsidR="00443365" w:rsidRPr="001875C8">
        <w:rPr>
          <w:rFonts w:ascii="Times New Roman" w:eastAsia="Times New Roman" w:hAnsi="Times New Roman" w:cs="Times New Roman"/>
          <w:color w:val="000000" w:themeColor="text1"/>
          <w:lang w:bidi="he-IL"/>
        </w:rPr>
        <w:t xml:space="preserve">the </w:t>
      </w:r>
      <w:r w:rsidR="00642959" w:rsidRPr="001875C8">
        <w:rPr>
          <w:rFonts w:ascii="Times New Roman" w:eastAsia="Times New Roman" w:hAnsi="Times New Roman" w:cs="Times New Roman"/>
          <w:color w:val="000000" w:themeColor="text1"/>
          <w:lang w:bidi="he-IL"/>
        </w:rPr>
        <w:t>same whether dopamine controls movement speed or run duration.</w:t>
      </w:r>
    </w:p>
    <w:p w14:paraId="6105FA75" w14:textId="100F00C2" w:rsidR="006575F4" w:rsidRPr="001875C8" w:rsidRDefault="007810A3" w:rsidP="00834041">
      <w:pPr>
        <w:spacing w:line="360" w:lineRule="auto"/>
        <w:jc w:val="both"/>
        <w:rPr>
          <w:rFonts w:ascii="Times New Roman" w:eastAsia="Times New Roman" w:hAnsi="Times New Roman" w:cs="Times New Roman"/>
          <w:b/>
          <w:bCs/>
          <w:color w:val="000000" w:themeColor="text1"/>
          <w:lang w:bidi="he-IL"/>
        </w:rPr>
      </w:pPr>
      <w:r w:rsidRPr="001875C8">
        <w:rPr>
          <w:rFonts w:ascii="Times New Roman" w:eastAsia="Times New Roman" w:hAnsi="Times New Roman" w:cs="Times New Roman"/>
          <w:b/>
          <w:bCs/>
          <w:color w:val="000000" w:themeColor="text1"/>
          <w:lang w:bidi="he-IL"/>
        </w:rPr>
        <w:t>Further generalizations of the run-and-tumble model.</w:t>
      </w:r>
      <w:r w:rsidR="00B35242" w:rsidRPr="001875C8">
        <w:rPr>
          <w:rFonts w:ascii="Times New Roman" w:eastAsia="Times New Roman" w:hAnsi="Times New Roman" w:cs="Times New Roman"/>
          <w:b/>
          <w:bCs/>
          <w:color w:val="000000" w:themeColor="text1"/>
          <w:lang w:bidi="he-IL"/>
        </w:rPr>
        <w:t xml:space="preserve"> </w:t>
      </w:r>
    </w:p>
    <w:p w14:paraId="240CC80F" w14:textId="27309966" w:rsidR="004A1244" w:rsidRPr="001875C8" w:rsidRDefault="009F3CF7"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Here we </w:t>
      </w:r>
      <w:r w:rsidR="00523B4F" w:rsidRPr="001875C8">
        <w:rPr>
          <w:rFonts w:ascii="Times New Roman" w:eastAsia="Times New Roman" w:hAnsi="Times New Roman" w:cs="Times New Roman"/>
          <w:color w:val="000000" w:themeColor="text1"/>
          <w:lang w:bidi="he-IL"/>
        </w:rPr>
        <w:t>test</w:t>
      </w:r>
      <w:r w:rsidRPr="001875C8">
        <w:rPr>
          <w:rFonts w:ascii="Times New Roman" w:eastAsia="Times New Roman" w:hAnsi="Times New Roman" w:cs="Times New Roman"/>
          <w:color w:val="000000" w:themeColor="text1"/>
          <w:lang w:bidi="he-IL"/>
        </w:rPr>
        <w:t xml:space="preserve"> several </w:t>
      </w:r>
      <w:r w:rsidR="00F93DFD" w:rsidRPr="001875C8">
        <w:rPr>
          <w:rFonts w:ascii="Times New Roman" w:eastAsia="Times New Roman" w:hAnsi="Times New Roman" w:cs="Times New Roman"/>
          <w:color w:val="000000" w:themeColor="text1"/>
          <w:lang w:bidi="he-IL"/>
        </w:rPr>
        <w:t xml:space="preserve">other </w:t>
      </w:r>
      <w:r w:rsidR="00523B4F" w:rsidRPr="001875C8">
        <w:rPr>
          <w:rFonts w:ascii="Times New Roman" w:eastAsia="Times New Roman" w:hAnsi="Times New Roman" w:cs="Times New Roman"/>
          <w:color w:val="000000" w:themeColor="text1"/>
          <w:lang w:bidi="he-IL"/>
        </w:rPr>
        <w:t>generalizations of the run-and-tumble model, and show that they do</w:t>
      </w:r>
      <w:r w:rsidRPr="001875C8">
        <w:rPr>
          <w:rFonts w:ascii="Times New Roman" w:eastAsia="Times New Roman" w:hAnsi="Times New Roman" w:cs="Times New Roman"/>
          <w:color w:val="000000" w:themeColor="text1"/>
          <w:lang w:bidi="he-IL"/>
        </w:rPr>
        <w:t xml:space="preserve"> not affect our main conclusions.</w:t>
      </w:r>
      <w:r w:rsidR="004B3941" w:rsidRPr="001875C8">
        <w:rPr>
          <w:rFonts w:ascii="Times New Roman" w:eastAsia="Times New Roman" w:hAnsi="Times New Roman" w:cs="Times New Roman"/>
          <w:color w:val="000000" w:themeColor="text1"/>
          <w:lang w:bidi="he-IL"/>
        </w:rPr>
        <w:t xml:space="preserve"> Consider an animal performing run-and-tumble navigation in an environment where the </w:t>
      </w:r>
      <w:r w:rsidR="0035076F" w:rsidRPr="001875C8">
        <w:rPr>
          <w:rFonts w:ascii="Times New Roman" w:eastAsia="Times New Roman" w:hAnsi="Times New Roman" w:cs="Times New Roman"/>
          <w:color w:val="000000" w:themeColor="text1"/>
          <w:lang w:bidi="he-IL"/>
        </w:rPr>
        <w:t>expected reward</w:t>
      </w:r>
      <w:r w:rsidR="004B3941" w:rsidRPr="001875C8">
        <w:rPr>
          <w:rFonts w:ascii="Times New Roman" w:eastAsia="Times New Roman" w:hAnsi="Times New Roman" w:cs="Times New Roman"/>
          <w:color w:val="000000" w:themeColor="text1"/>
          <w:lang w:bidi="he-IL"/>
        </w:rPr>
        <w:t xml:space="preserve"> is </w:t>
      </w:r>
      <w:r w:rsidR="0065210C" w:rsidRPr="001875C8">
        <w:rPr>
          <w:rFonts w:ascii="Times New Roman" w:eastAsia="Times New Roman" w:hAnsi="Times New Roman" w:cs="Times New Roman"/>
          <w:i/>
          <w:iCs/>
          <w:color w:val="000000" w:themeColor="text1"/>
          <w:lang w:bidi="he-IL"/>
        </w:rPr>
        <w:t>R</w:t>
      </w:r>
      <w:r w:rsidR="00B23D73" w:rsidRPr="001875C8">
        <w:rPr>
          <w:rFonts w:ascii="Times New Roman" w:eastAsia="Times New Roman" w:hAnsi="Times New Roman" w:cs="Times New Roman"/>
          <w:color w:val="000000" w:themeColor="text1"/>
          <w:lang w:bidi="he-IL"/>
        </w:rPr>
        <w:t xml:space="preserve">, and </w:t>
      </w:r>
      <w:r w:rsidR="00B23D73" w:rsidRPr="001875C8">
        <w:rPr>
          <w:rFonts w:ascii="Times New Roman" w:eastAsia="Times New Roman" w:hAnsi="Times New Roman" w:cs="Times New Roman"/>
          <w:i/>
          <w:iCs/>
          <w:color w:val="000000" w:themeColor="text1"/>
          <w:lang w:bidi="he-IL"/>
        </w:rPr>
        <w:t>d</w:t>
      </w:r>
      <w:r w:rsidR="00B23D73" w:rsidRPr="001875C8">
        <w:rPr>
          <w:rFonts w:ascii="Times New Roman" w:eastAsia="Times New Roman" w:hAnsi="Times New Roman" w:cs="Times New Roman"/>
          <w:color w:val="000000" w:themeColor="text1"/>
          <w:lang w:bidi="he-IL"/>
        </w:rPr>
        <w:t xml:space="preserve"> is an internal variable that determines run duration</w:t>
      </w:r>
      <w:r w:rsidR="00F11C6D" w:rsidRPr="001875C8">
        <w:rPr>
          <w:rFonts w:ascii="Times New Roman" w:eastAsia="Times New Roman" w:hAnsi="Times New Roman" w:cs="Times New Roman"/>
          <w:color w:val="000000" w:themeColor="text1"/>
          <w:lang w:bidi="he-IL"/>
        </w:rPr>
        <w:t xml:space="preserve"> </w:t>
      </w:r>
      <m:oMath>
        <m:r>
          <w:rPr>
            <w:rFonts w:ascii="Cambria Math" w:eastAsia="Times New Roman" w:hAnsi="Cambria Math" w:cs="Times New Roman"/>
            <w:color w:val="000000" w:themeColor="text1"/>
            <w:lang w:bidi="he-IL"/>
          </w:rPr>
          <m:t>ϕ(d)</m:t>
        </m:r>
      </m:oMath>
      <w:r w:rsidR="00F11C6D" w:rsidRPr="001875C8">
        <w:rPr>
          <w:rFonts w:ascii="Times New Roman" w:eastAsia="Times New Roman" w:hAnsi="Times New Roman" w:cs="Times New Roman"/>
          <w:color w:val="000000" w:themeColor="text1"/>
          <w:lang w:bidi="he-IL"/>
        </w:rPr>
        <w:t xml:space="preserve"> and</w:t>
      </w:r>
      <w:r w:rsidR="00B23D73" w:rsidRPr="001875C8">
        <w:rPr>
          <w:rFonts w:ascii="Times New Roman" w:eastAsia="Times New Roman" w:hAnsi="Times New Roman" w:cs="Times New Roman"/>
          <w:color w:val="000000" w:themeColor="text1"/>
          <w:lang w:bidi="he-IL"/>
        </w:rPr>
        <w:t xml:space="preserve"> that adapts to a bas</w:t>
      </w:r>
      <w:r w:rsidR="00F11C6D" w:rsidRPr="001875C8">
        <w:rPr>
          <w:rFonts w:ascii="Times New Roman" w:eastAsia="Times New Roman" w:hAnsi="Times New Roman" w:cs="Times New Roman"/>
          <w:color w:val="000000" w:themeColor="text1"/>
          <w:lang w:bidi="he-IL"/>
        </w:rPr>
        <w:t>e</w:t>
      </w:r>
      <w:r w:rsidR="00B23D73" w:rsidRPr="001875C8">
        <w:rPr>
          <w:rFonts w:ascii="Times New Roman" w:eastAsia="Times New Roman" w:hAnsi="Times New Roman" w:cs="Times New Roman"/>
          <w:color w:val="000000" w:themeColor="text1"/>
          <w:lang w:bidi="he-IL"/>
        </w:rPr>
        <w:t xml:space="preserve">line </w:t>
      </w:r>
      <w:r w:rsidR="00B23D73" w:rsidRPr="001875C8">
        <w:rPr>
          <w:rFonts w:ascii="Times New Roman" w:eastAsia="Times New Roman" w:hAnsi="Times New Roman" w:cs="Times New Roman"/>
          <w:i/>
          <w:iCs/>
          <w:color w:val="000000" w:themeColor="text1"/>
          <w:lang w:bidi="he-IL"/>
        </w:rPr>
        <w:t>d</w:t>
      </w:r>
      <w:r w:rsidR="00B23D73" w:rsidRPr="001875C8">
        <w:rPr>
          <w:rFonts w:ascii="Times New Roman" w:eastAsia="Times New Roman" w:hAnsi="Times New Roman" w:cs="Times New Roman"/>
          <w:i/>
          <w:iCs/>
          <w:color w:val="000000" w:themeColor="text1"/>
          <w:vertAlign w:val="subscript"/>
          <w:lang w:bidi="he-IL"/>
        </w:rPr>
        <w:t>0</w:t>
      </w:r>
      <w:r w:rsidR="00F11C6D" w:rsidRPr="001875C8">
        <w:rPr>
          <w:rFonts w:ascii="Times New Roman" w:eastAsia="Times New Roman" w:hAnsi="Times New Roman" w:cs="Times New Roman"/>
          <w:color w:val="000000" w:themeColor="text1"/>
          <w:lang w:bidi="he-IL"/>
        </w:rPr>
        <w:t xml:space="preserve">. In our case, </w:t>
      </w:r>
      <w:r w:rsidR="00F11C6D" w:rsidRPr="001875C8">
        <w:rPr>
          <w:rFonts w:ascii="Times New Roman" w:eastAsia="Times New Roman" w:hAnsi="Times New Roman" w:cs="Times New Roman"/>
          <w:i/>
          <w:iCs/>
          <w:color w:val="000000" w:themeColor="text1"/>
          <w:lang w:bidi="he-IL"/>
        </w:rPr>
        <w:t>d</w:t>
      </w:r>
      <w:r w:rsidR="00F11C6D" w:rsidRPr="001875C8">
        <w:rPr>
          <w:rFonts w:ascii="Times New Roman" w:eastAsia="Times New Roman" w:hAnsi="Times New Roman" w:cs="Times New Roman"/>
          <w:color w:val="000000" w:themeColor="text1"/>
          <w:lang w:bidi="he-IL"/>
        </w:rPr>
        <w:t xml:space="preserve"> is dopamine and adaptation to </w:t>
      </w:r>
      <w:r w:rsidR="00F11C6D" w:rsidRPr="001875C8">
        <w:rPr>
          <w:rFonts w:ascii="Times New Roman" w:eastAsia="Times New Roman" w:hAnsi="Times New Roman" w:cs="Times New Roman"/>
          <w:i/>
          <w:iCs/>
          <w:color w:val="000000" w:themeColor="text1"/>
          <w:lang w:bidi="he-IL"/>
        </w:rPr>
        <w:t>d</w:t>
      </w:r>
      <w:r w:rsidR="00F11C6D" w:rsidRPr="001875C8">
        <w:rPr>
          <w:rFonts w:ascii="Times New Roman" w:eastAsia="Times New Roman" w:hAnsi="Times New Roman" w:cs="Times New Roman"/>
          <w:i/>
          <w:iCs/>
          <w:color w:val="000000" w:themeColor="text1"/>
          <w:vertAlign w:val="subscript"/>
          <w:lang w:bidi="he-IL"/>
        </w:rPr>
        <w:t>0</w:t>
      </w:r>
      <w:r w:rsidR="00F11C6D" w:rsidRPr="001875C8">
        <w:rPr>
          <w:rFonts w:ascii="Times New Roman" w:eastAsia="Times New Roman" w:hAnsi="Times New Roman" w:cs="Times New Roman"/>
          <w:color w:val="000000" w:themeColor="text1"/>
          <w:lang w:bidi="he-IL"/>
        </w:rPr>
        <w:t xml:space="preserve"> is due to GABAergic inhibition.</w:t>
      </w:r>
      <w:r w:rsidR="00B23D73" w:rsidRPr="001875C8">
        <w:rPr>
          <w:rFonts w:ascii="Times New Roman" w:eastAsia="Times New Roman" w:hAnsi="Times New Roman" w:cs="Times New Roman"/>
          <w:color w:val="000000" w:themeColor="text1"/>
          <w:lang w:bidi="he-IL"/>
        </w:rPr>
        <w:t xml:space="preserve"> </w:t>
      </w:r>
      <w:r w:rsidR="004A31E7" w:rsidRPr="001875C8">
        <w:rPr>
          <w:rFonts w:ascii="Times New Roman" w:eastAsia="Times New Roman" w:hAnsi="Times New Roman" w:cs="Times New Roman"/>
          <w:color w:val="000000" w:themeColor="text1"/>
          <w:lang w:bidi="he-IL"/>
        </w:rPr>
        <w:t xml:space="preserve">The invariant distribution is </w:t>
      </w:r>
      <w:r w:rsidR="004A31E7" w:rsidRPr="001875C8">
        <w:rPr>
          <w:rFonts w:ascii="Times New Roman" w:eastAsia="Times New Roman" w:hAnsi="Times New Roman" w:cs="Times New Roman"/>
          <w:color w:val="000000" w:themeColor="text1"/>
          <w:lang w:bidi="he-IL"/>
        </w:rPr>
        <w:fldChar w:fldCharType="begin"/>
      </w:r>
      <w:r w:rsidR="00AD5F16">
        <w:rPr>
          <w:rFonts w:ascii="Times New Roman" w:eastAsia="Times New Roman" w:hAnsi="Times New Roman" w:cs="Times New Roman"/>
          <w:color w:val="000000" w:themeColor="text1"/>
          <w:lang w:bidi="he-IL"/>
        </w:rPr>
        <w:instrText xml:space="preserve"> ADDIN ZOTERO_ITEM CSL_CITATION {"citationID":"a1ece6t0voq","properties":{"formattedCitation":"[7]","plainCitation":"[7]","noteIndex":0},"citationItems":[{"id":316,"uris":["http://zotero.org/users/local/CQNcUQQl/items/D2Z6RHAQ"],"itemData":{"id":316,"type":"article-journal","container-title":"PLoS Comput Biol","issue":"6","note":"publisher: Public Library of Science","page":"e1003672","source":"Google Scholar","title":"Behaviors and strategies of bacterial navigation in chemical and nonchemical gradients","volume":"10","author":[{"family":"Hu","given":"Bo"},{"family":"Tu","given":"Yuhai"}],"issued":{"date-parts":[["2014"]]}}}],"schema":"https://github.com/citation-style-language/schema/raw/master/csl-citation.json"} </w:instrText>
      </w:r>
      <w:r w:rsidR="004A31E7" w:rsidRPr="001875C8">
        <w:rPr>
          <w:rFonts w:ascii="Times New Roman" w:eastAsia="Times New Roman" w:hAnsi="Times New Roman" w:cs="Times New Roman"/>
          <w:color w:val="000000" w:themeColor="text1"/>
          <w:lang w:bidi="he-IL"/>
        </w:rPr>
        <w:fldChar w:fldCharType="separate"/>
      </w:r>
      <w:r w:rsidR="00E10E5B">
        <w:rPr>
          <w:rFonts w:ascii="Times New Roman" w:hAnsi="Times New Roman" w:cs="Times New Roman"/>
        </w:rPr>
        <w:t>[7]</w:t>
      </w:r>
      <w:r w:rsidR="004A31E7" w:rsidRPr="001875C8">
        <w:rPr>
          <w:rFonts w:ascii="Times New Roman" w:eastAsia="Times New Roman" w:hAnsi="Times New Roman" w:cs="Times New Roman"/>
          <w:color w:val="000000" w:themeColor="text1"/>
          <w:lang w:bidi="he-IL"/>
        </w:rPr>
        <w:fldChar w:fldCharType="end"/>
      </w:r>
      <w:r w:rsidR="004A31E7" w:rsidRPr="001875C8">
        <w:rPr>
          <w:rFonts w:ascii="Times New Roman" w:eastAsia="Times New Roman" w:hAnsi="Times New Roman" w:cs="Times New Roman"/>
          <w:color w:val="000000" w:themeColor="text1"/>
          <w:lang w:bidi="he-IL"/>
        </w:rPr>
        <w:t>:</w:t>
      </w:r>
    </w:p>
    <w:p w14:paraId="040EB1D4" w14:textId="591211C7" w:rsidR="004A31E7" w:rsidRPr="001875C8" w:rsidRDefault="004A31E7" w:rsidP="00504C1A">
      <w:pPr>
        <w:spacing w:line="360" w:lineRule="auto"/>
        <w:jc w:val="both"/>
        <w:rPr>
          <w:rFonts w:ascii="Times New Roman" w:eastAsia="Times New Roman" w:hAnsi="Times New Roman" w:cs="Times New Roman"/>
          <w:color w:val="000000" w:themeColor="text1"/>
          <w:lang w:bidi="he-IL"/>
        </w:rPr>
      </w:pPr>
      <m:oMathPara>
        <m:oMath>
          <m:r>
            <w:rPr>
              <w:rFonts w:ascii="Cambria Math" w:eastAsia="Times New Roman" w:hAnsi="Cambria Math" w:cs="Times New Roman"/>
              <w:color w:val="000000" w:themeColor="text1"/>
              <w:lang w:bidi="he-IL"/>
            </w:rPr>
            <m:t>P</m:t>
          </m:r>
          <m:d>
            <m:dPr>
              <m:ctrlPr>
                <w:rPr>
                  <w:rFonts w:ascii="Cambria Math" w:eastAsia="Times New Roman" w:hAnsi="Cambria Math" w:cs="Times New Roman"/>
                  <w:i/>
                  <w:color w:val="000000" w:themeColor="text1"/>
                  <w:lang w:bidi="he-IL"/>
                </w:rPr>
              </m:ctrlPr>
            </m:dPr>
            <m:e>
              <m:r>
                <w:rPr>
                  <w:rFonts w:ascii="Cambria Math" w:eastAsia="Times New Roman" w:hAnsi="Cambria Math" w:cs="Times New Roman"/>
                  <w:color w:val="000000" w:themeColor="text1"/>
                  <w:lang w:bidi="he-IL"/>
                </w:rPr>
                <m:t>x</m:t>
              </m:r>
            </m:e>
          </m:d>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m:rPr>
                  <m:sty m:val="p"/>
                </m:rPr>
                <w:rPr>
                  <w:rFonts w:ascii="Cambria Math" w:eastAsia="Times New Roman" w:hAnsi="Cambria Math" w:cs="Times New Roman"/>
                  <w:color w:val="000000" w:themeColor="text1"/>
                  <w:lang w:bidi="he-IL"/>
                </w:rPr>
                <m:t>Ω</m:t>
              </m:r>
            </m:num>
            <m:den>
              <m:r>
                <w:rPr>
                  <w:rFonts w:ascii="Cambria Math" w:eastAsia="Times New Roman" w:hAnsi="Cambria Math" w:cs="Times New Roman"/>
                  <w:color w:val="000000" w:themeColor="text1"/>
                  <w:lang w:bidi="he-IL"/>
                </w:rPr>
                <m:t>v</m:t>
              </m:r>
            </m:den>
          </m:f>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e</m:t>
              </m:r>
            </m:e>
            <m:sup>
              <m:nary>
                <m:naryPr>
                  <m:limLoc m:val="subSup"/>
                  <m:ctrlPr>
                    <w:rPr>
                      <w:rFonts w:ascii="Cambria Math" w:eastAsia="Times New Roman" w:hAnsi="Cambria Math" w:cs="Times New Roman"/>
                      <w:i/>
                      <w:color w:val="000000" w:themeColor="text1"/>
                      <w:lang w:bidi="he-IL"/>
                    </w:rPr>
                  </m:ctrlPr>
                </m:naryPr>
                <m:sub>
                  <m:r>
                    <w:rPr>
                      <w:rFonts w:ascii="Cambria Math" w:eastAsia="Times New Roman" w:hAnsi="Cambria Math" w:cs="Times New Roman"/>
                      <w:color w:val="000000" w:themeColor="text1"/>
                      <w:lang w:bidi="he-IL"/>
                    </w:rPr>
                    <m:t>-∞</m:t>
                  </m:r>
                </m:sub>
                <m:sup>
                  <m:r>
                    <w:rPr>
                      <w:rFonts w:ascii="Cambria Math" w:eastAsia="Times New Roman" w:hAnsi="Cambria Math" w:cs="Times New Roman"/>
                      <w:color w:val="000000" w:themeColor="text1"/>
                      <w:lang w:bidi="he-IL"/>
                    </w:rPr>
                    <m:t>x</m:t>
                  </m:r>
                </m:sup>
                <m:e>
                  <m:sSub>
                    <m:sSubPr>
                      <m:ctrlPr>
                        <w:rPr>
                          <w:rFonts w:ascii="Cambria Math" w:eastAsia="Times New Roman" w:hAnsi="Cambria Math" w:cs="Times New Roman"/>
                          <w:i/>
                          <w:color w:val="000000" w:themeColor="text1"/>
                          <w:lang w:bidi="he-IL"/>
                        </w:rPr>
                      </m:ctrlPr>
                    </m:sSubPr>
                    <m:e>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func>
                                <m:funcPr>
                                  <m:ctrlPr>
                                    <w:rPr>
                                      <w:rFonts w:ascii="Cambria Math" w:eastAsia="Times New Roman" w:hAnsi="Cambria Math" w:cs="Times New Roman"/>
                                      <w:i/>
                                      <w:color w:val="000000" w:themeColor="text1"/>
                                      <w:lang w:bidi="he-IL"/>
                                    </w:rPr>
                                  </m:ctrlPr>
                                </m:funcPr>
                                <m:fName>
                                  <m:r>
                                    <m:rPr>
                                      <m:sty m:val="p"/>
                                    </m:rPr>
                                    <w:rPr>
                                      <w:rFonts w:ascii="Cambria Math" w:eastAsia="Times New Roman" w:hAnsi="Cambria Math" w:cs="Times New Roman"/>
                                      <w:color w:val="000000" w:themeColor="text1"/>
                                      <w:lang w:bidi="he-IL"/>
                                    </w:rPr>
                                    <m:t>log</m:t>
                                  </m:r>
                                </m:fName>
                                <m:e>
                                  <m:r>
                                    <w:rPr>
                                      <w:rFonts w:ascii="Cambria Math" w:eastAsia="Times New Roman" w:hAnsi="Cambria Math" w:cs="Times New Roman"/>
                                      <w:color w:val="000000" w:themeColor="text1"/>
                                      <w:lang w:bidi="he-IL"/>
                                    </w:rPr>
                                    <m:t>ϕ</m:t>
                                  </m:r>
                                </m:e>
                              </m:func>
                            </m:num>
                            <m:den>
                              <m:r>
                                <w:rPr>
                                  <w:rFonts w:ascii="Cambria Math" w:eastAsia="Times New Roman" w:hAnsi="Cambria Math" w:cs="Times New Roman"/>
                                  <w:color w:val="000000" w:themeColor="text1"/>
                                  <w:lang w:bidi="he-IL"/>
                                </w:rPr>
                                <m:t>∂d</m:t>
                              </m:r>
                            </m:den>
                          </m:f>
                          <m:r>
                            <w:rPr>
                              <w:rFonts w:ascii="Cambria Math" w:eastAsia="Times New Roman" w:hAnsi="Cambria Math" w:cs="Times New Roman"/>
                              <w:color w:val="000000" w:themeColor="text1"/>
                              <w:lang w:bidi="he-IL"/>
                            </w:rPr>
                            <m:t xml:space="preserve"> </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d</m:t>
                              </m:r>
                            </m:num>
                            <m:den>
                              <m:r>
                                <w:rPr>
                                  <w:rFonts w:ascii="Cambria Math" w:eastAsia="Times New Roman" w:hAnsi="Cambria Math" w:cs="Times New Roman"/>
                                  <w:color w:val="000000" w:themeColor="text1"/>
                                  <w:lang w:bidi="he-IL"/>
                                </w:rPr>
                                <m:t>∂R</m:t>
                              </m:r>
                            </m:den>
                          </m:f>
                        </m:e>
                      </m:d>
                    </m:e>
                    <m:sub>
                      <m:r>
                        <w:rPr>
                          <w:rFonts w:ascii="Cambria Math" w:eastAsia="Times New Roman" w:hAnsi="Cambria Math" w:cs="Times New Roman"/>
                          <w:color w:val="000000" w:themeColor="text1"/>
                          <w:lang w:bidi="he-IL"/>
                        </w:rPr>
                        <m:t>d=</m:t>
                      </m:r>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sub>
                  </m:sSub>
                  <m:r>
                    <w:rPr>
                      <w:rFonts w:ascii="Cambria Math" w:eastAsia="Times New Roman" w:hAnsi="Cambria Math" w:cs="Times New Roman"/>
                      <w:color w:val="000000" w:themeColor="text1"/>
                      <w:lang w:bidi="he-IL"/>
                    </w:rPr>
                    <m:t>dR</m:t>
                  </m:r>
                </m:e>
              </m:nary>
            </m:sup>
          </m:sSup>
          <m:r>
            <w:rPr>
              <w:rFonts w:ascii="Cambria Math" w:eastAsia="Times New Roman" w:hAnsi="Cambria Math" w:cs="Times New Roman"/>
              <w:color w:val="000000" w:themeColor="text1"/>
              <w:lang w:bidi="he-IL"/>
            </w:rPr>
            <m:t xml:space="preserve">    [</m:t>
          </m:r>
          <w:bookmarkStart w:id="14" w:name="eq_8"/>
          <m:r>
            <w:rPr>
              <w:rFonts w:ascii="Cambria Math" w:eastAsia="Times New Roman" w:hAnsi="Cambria Math" w:cs="Times New Roman"/>
              <w:i/>
              <w:color w:val="000000" w:themeColor="text1"/>
              <w:lang w:bidi="he-IL"/>
            </w:rPr>
            <w:fldChar w:fldCharType="begin"/>
          </m:r>
          <m:r>
            <m:rPr>
              <m:sty m:val="p"/>
            </m:rPr>
            <w:rPr>
              <w:rFonts w:ascii="Cambria Math" w:hAnsi="Cambria Math" w:cs="Times New Roman"/>
              <w:color w:val="000000" w:themeColor="text1"/>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hAnsi="Cambria Math" w:cs="Times New Roman"/>
              <w:noProof/>
              <w:color w:val="000000" w:themeColor="text1"/>
            </w:rPr>
            <m:t>31</m:t>
          </m:r>
          <m:r>
            <w:rPr>
              <w:rFonts w:ascii="Cambria Math" w:eastAsia="Times New Roman" w:hAnsi="Cambria Math" w:cs="Times New Roman"/>
              <w:i/>
              <w:color w:val="000000" w:themeColor="text1"/>
              <w:lang w:bidi="he-IL"/>
            </w:rPr>
            <w:fldChar w:fldCharType="end"/>
          </m:r>
          <w:bookmarkEnd w:id="14"/>
          <m:r>
            <w:rPr>
              <w:rFonts w:ascii="Cambria Math" w:eastAsia="Times New Roman" w:hAnsi="Cambria Math" w:cs="Times New Roman"/>
              <w:color w:val="000000" w:themeColor="text1"/>
              <w:lang w:bidi="he-IL"/>
            </w:rPr>
            <m:t>]</m:t>
          </m:r>
        </m:oMath>
      </m:oMathPara>
    </w:p>
    <w:p w14:paraId="751E3576" w14:textId="73BD5B93" w:rsidR="004A31E7" w:rsidRPr="001875C8" w:rsidRDefault="004A31E7"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Where </w:t>
      </w:r>
      <m:oMath>
        <m:r>
          <m:rPr>
            <m:sty m:val="p"/>
          </m:rPr>
          <w:rPr>
            <w:rFonts w:ascii="Cambria Math" w:eastAsia="Times New Roman" w:hAnsi="Cambria Math" w:cs="Times New Roman"/>
            <w:color w:val="000000" w:themeColor="text1"/>
            <w:lang w:bidi="he-IL"/>
          </w:rPr>
          <m:t>Ω</m:t>
        </m:r>
      </m:oMath>
      <w:r w:rsidRPr="001875C8">
        <w:rPr>
          <w:rFonts w:ascii="Times New Roman" w:eastAsia="Times New Roman" w:hAnsi="Times New Roman" w:cs="Times New Roman"/>
          <w:color w:val="000000" w:themeColor="text1"/>
          <w:lang w:bidi="he-IL"/>
        </w:rPr>
        <w:t xml:space="preserve"> is a normalization constant, we assume that tumbling is rapid relative to the adaptation of </w:t>
      </w:r>
      <w:r w:rsidRPr="001875C8">
        <w:rPr>
          <w:rFonts w:ascii="Times New Roman" w:eastAsia="Times New Roman" w:hAnsi="Times New Roman" w:cs="Times New Roman"/>
          <w:i/>
          <w:iCs/>
          <w:color w:val="000000" w:themeColor="text1"/>
          <w:lang w:bidi="he-IL"/>
        </w:rPr>
        <w:t>d</w:t>
      </w:r>
      <w:r w:rsidRPr="001875C8">
        <w:rPr>
          <w:rFonts w:ascii="Times New Roman" w:eastAsia="Times New Roman" w:hAnsi="Times New Roman" w:cs="Times New Roman"/>
          <w:color w:val="000000" w:themeColor="text1"/>
          <w:lang w:bidi="he-IL"/>
        </w:rPr>
        <w:t xml:space="preserve">, and we assume that dopamine </w:t>
      </w:r>
      <w:r w:rsidRPr="001875C8">
        <w:rPr>
          <w:rFonts w:ascii="Times New Roman" w:eastAsia="Times New Roman" w:hAnsi="Times New Roman" w:cs="Times New Roman"/>
          <w:i/>
          <w:iCs/>
          <w:color w:val="000000" w:themeColor="text1"/>
          <w:lang w:bidi="he-IL"/>
        </w:rPr>
        <w:t>d</w:t>
      </w:r>
      <w:r w:rsidRPr="001875C8">
        <w:rPr>
          <w:rFonts w:ascii="Times New Roman" w:eastAsia="Times New Roman" w:hAnsi="Times New Roman" w:cs="Times New Roman"/>
          <w:color w:val="000000" w:themeColor="text1"/>
          <w:lang w:bidi="he-IL"/>
        </w:rPr>
        <w:t xml:space="preserve"> is on average close to </w:t>
      </w:r>
      <m:oMath>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oMath>
      <w:r w:rsidR="00020098" w:rsidRPr="001875C8">
        <w:rPr>
          <w:rFonts w:ascii="Times New Roman" w:eastAsia="Times New Roman" w:hAnsi="Times New Roman" w:cs="Times New Roman"/>
          <w:color w:val="000000" w:themeColor="text1"/>
          <w:lang w:bidi="he-IL"/>
        </w:rPr>
        <w:t xml:space="preserve"> (see Hu &amp; Tu for derivation details)</w:t>
      </w:r>
      <w:r w:rsidRPr="001875C8">
        <w:rPr>
          <w:rFonts w:ascii="Times New Roman" w:eastAsia="Times New Roman" w:hAnsi="Times New Roman" w:cs="Times New Roman"/>
          <w:color w:val="000000" w:themeColor="text1"/>
          <w:lang w:bidi="he-IL"/>
        </w:rPr>
        <w:t>.</w:t>
      </w:r>
    </w:p>
    <w:p w14:paraId="426F09B8" w14:textId="7D52E385" w:rsidR="00020098" w:rsidRPr="001875C8" w:rsidRDefault="00020098" w:rsidP="00504C1A">
      <w:pPr>
        <w:spacing w:line="360" w:lineRule="auto"/>
        <w:jc w:val="both"/>
        <w:rPr>
          <w:rFonts w:ascii="Times New Roman" w:eastAsia="Times New Roman" w:hAnsi="Times New Roman" w:cs="Times New Roman"/>
        </w:rPr>
      </w:pPr>
      <w:r w:rsidRPr="001875C8">
        <w:rPr>
          <w:rFonts w:ascii="Times New Roman" w:eastAsia="Times New Roman" w:hAnsi="Times New Roman" w:cs="Times New Roman"/>
          <w:color w:val="000000" w:themeColor="text1"/>
          <w:lang w:bidi="he-IL"/>
        </w:rPr>
        <w:lastRenderedPageBreak/>
        <w:t xml:space="preserve">Using Eq. </w:t>
      </w:r>
      <w:r w:rsidRPr="001875C8">
        <w:rPr>
          <w:rFonts w:ascii="Times New Roman" w:eastAsia="Times New Roman" w:hAnsi="Times New Roman" w:cs="Times New Roman"/>
          <w:color w:val="000000" w:themeColor="text1"/>
          <w:lang w:bidi="he-IL"/>
        </w:rPr>
        <w:fldChar w:fldCharType="begin"/>
      </w:r>
      <w:r w:rsidRPr="001875C8">
        <w:rPr>
          <w:rFonts w:ascii="Times New Roman" w:eastAsia="Times New Roman" w:hAnsi="Times New Roman" w:cs="Times New Roman"/>
          <w:color w:val="000000" w:themeColor="text1"/>
          <w:lang w:bidi="he-IL"/>
        </w:rPr>
        <w:instrText xml:space="preserve"> REF eq_8 \h </w:instrText>
      </w:r>
      <w:r w:rsidR="00504C1A" w:rsidRPr="001875C8">
        <w:rPr>
          <w:rFonts w:ascii="Times New Roman" w:eastAsia="Times New Roman" w:hAnsi="Times New Roman" w:cs="Times New Roman"/>
          <w:color w:val="000000" w:themeColor="text1"/>
          <w:lang w:bidi="he-IL"/>
        </w:rPr>
        <w:instrText xml:space="preserve"> \* MERGEFORMAT </w:instrText>
      </w:r>
      <w:r w:rsidRPr="001875C8">
        <w:rPr>
          <w:rFonts w:ascii="Times New Roman" w:eastAsia="Times New Roman" w:hAnsi="Times New Roman" w:cs="Times New Roman"/>
          <w:color w:val="000000" w:themeColor="text1"/>
          <w:lang w:bidi="he-IL"/>
        </w:rPr>
      </w:r>
      <w:r w:rsidRPr="001875C8">
        <w:rPr>
          <w:rFonts w:ascii="Times New Roman" w:eastAsia="Times New Roman" w:hAnsi="Times New Roman" w:cs="Times New Roman"/>
          <w:color w:val="000000" w:themeColor="text1"/>
          <w:lang w:bidi="he-IL"/>
        </w:rPr>
        <w:fldChar w:fldCharType="separate"/>
      </w:r>
      <m:oMath>
        <m:r>
          <m:rPr>
            <m:sty m:val="p"/>
          </m:rPr>
          <w:rPr>
            <w:rFonts w:ascii="Cambria Math" w:hAnsi="Cambria Math" w:cs="Times New Roman"/>
            <w:noProof/>
            <w:color w:val="000000" w:themeColor="text1"/>
          </w:rPr>
          <m:t>31</m:t>
        </m:r>
      </m:oMath>
      <w:r w:rsidRPr="001875C8">
        <w:rPr>
          <w:rFonts w:ascii="Times New Roman" w:eastAsia="Times New Roman" w:hAnsi="Times New Roman" w:cs="Times New Roman"/>
          <w:color w:val="000000" w:themeColor="text1"/>
          <w:lang w:bidi="he-IL"/>
        </w:rPr>
        <w:fldChar w:fldCharType="end"/>
      </w:r>
      <w:r w:rsidRPr="001875C8">
        <w:rPr>
          <w:rFonts w:ascii="Times New Roman" w:eastAsia="Times New Roman" w:hAnsi="Times New Roman" w:cs="Times New Roman"/>
          <w:color w:val="000000" w:themeColor="text1"/>
          <w:lang w:bidi="he-IL"/>
        </w:rPr>
        <w:t xml:space="preserve">, we can derive general conditions for which </w:t>
      </w:r>
      <w:r w:rsidRPr="001875C8">
        <w:rPr>
          <w:rFonts w:ascii="Times New Roman" w:eastAsia="Times New Roman" w:hAnsi="Times New Roman" w:cs="Times New Roman"/>
          <w:i/>
          <w:iCs/>
          <w:color w:val="000000" w:themeColor="text1"/>
          <w:lang w:bidi="he-IL"/>
        </w:rPr>
        <w:t>d</w:t>
      </w:r>
      <w:r w:rsidRPr="001875C8">
        <w:rPr>
          <w:rFonts w:ascii="Times New Roman" w:eastAsia="Times New Roman" w:hAnsi="Times New Roman" w:cs="Times New Roman"/>
          <w:color w:val="000000" w:themeColor="text1"/>
          <w:lang w:bidi="he-IL"/>
        </w:rPr>
        <w:t xml:space="preserve">, </w:t>
      </w:r>
      <m:oMath>
        <m:r>
          <w:rPr>
            <w:rFonts w:ascii="Cambria Math" w:eastAsia="Times New Roman" w:hAnsi="Cambria Math" w:cs="Times New Roman"/>
            <w:color w:val="000000" w:themeColor="text1"/>
            <w:lang w:bidi="he-IL"/>
          </w:rPr>
          <m:t>ϕ</m:t>
        </m:r>
      </m:oMath>
      <w:r w:rsidRPr="001875C8">
        <w:rPr>
          <w:rFonts w:ascii="Times New Roman" w:eastAsia="Times New Roman" w:hAnsi="Times New Roman" w:cs="Times New Roman"/>
          <w:color w:val="000000" w:themeColor="text1"/>
          <w:lang w:bidi="he-IL"/>
        </w:rPr>
        <w:t xml:space="preserve"> can provide the general matching law</w:t>
      </w:r>
      <w:r w:rsidR="004E0C44" w:rsidRPr="001875C8">
        <w:rPr>
          <w:rFonts w:ascii="Times New Roman" w:eastAsia="Times New Roman" w:hAnsi="Times New Roman" w:cs="Times New Roman"/>
          <w:color w:val="000000" w:themeColor="text1"/>
          <w:lang w:bidi="he-IL"/>
        </w:rPr>
        <w:t>, which requires</w:t>
      </w:r>
      <w:r w:rsidRPr="001875C8">
        <w:rPr>
          <w:rFonts w:ascii="Times New Roman" w:eastAsia="Times New Roman" w:hAnsi="Times New Roman" w:cs="Times New Roman"/>
          <w:color w:val="000000" w:themeColor="text1"/>
          <w:lang w:bidi="he-IL"/>
        </w:rPr>
        <w:t xml:space="preserve"> an invariant distribution such that </w:t>
      </w:r>
      <m:oMath>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num>
          <m:den>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e>
            </m:d>
          </m:den>
        </m:f>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den>
                </m:f>
              </m:e>
            </m:d>
          </m:e>
          <m:sup>
            <m:r>
              <w:rPr>
                <w:rFonts w:ascii="Cambria Math" w:hAnsi="Cambria Math" w:cs="Times New Roman"/>
              </w:rPr>
              <m:t>β</m:t>
            </m:r>
          </m:sup>
        </m:sSup>
      </m:oMath>
      <w:r w:rsidRPr="001875C8">
        <w:rPr>
          <w:rFonts w:ascii="Times New Roman" w:eastAsia="Times New Roman" w:hAnsi="Times New Roman" w:cs="Times New Roman"/>
        </w:rPr>
        <w:t xml:space="preserve"> for rewards of magnitude </w:t>
      </w: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oMath>
      <w:r w:rsidRPr="001875C8">
        <w:rPr>
          <w:rFonts w:ascii="Times New Roman" w:eastAsia="Times New Roman" w:hAnsi="Times New Roman" w:cs="Times New Roman"/>
        </w:rPr>
        <w:t xml:space="preserve"> at location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w:r w:rsidR="0035076F" w:rsidRPr="001875C8">
        <w:rPr>
          <w:rFonts w:ascii="Times New Roman" w:eastAsia="Times New Roman" w:hAnsi="Times New Roman" w:cs="Times New Roman"/>
        </w:rPr>
        <w:t>, i.e.:</w:t>
      </w:r>
    </w:p>
    <w:p w14:paraId="5C8B0D78" w14:textId="4E27B049" w:rsidR="0035076F" w:rsidRPr="001875C8" w:rsidRDefault="00000000" w:rsidP="00504C1A">
      <w:pPr>
        <w:spacing w:line="360" w:lineRule="auto"/>
        <w:jc w:val="both"/>
        <w:rPr>
          <w:rFonts w:ascii="Times New Roman" w:eastAsia="Times New Roman" w:hAnsi="Times New Roman" w:cs="Times New Roman"/>
          <w:iCs/>
          <w:color w:val="000000" w:themeColor="text1"/>
          <w:lang w:bidi="he-IL"/>
        </w:rPr>
      </w:pPr>
      <m:oMathPara>
        <m:oMath>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den>
                  </m:f>
                </m:e>
              </m:d>
            </m:e>
            <m:sup>
              <m:r>
                <w:rPr>
                  <w:rFonts w:ascii="Cambria Math" w:hAnsi="Cambria Math" w:cs="Times New Roman"/>
                </w:rPr>
                <m:t>β</m:t>
              </m:r>
            </m:sup>
          </m:s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num>
            <m:den>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e>
              </m:d>
            </m:den>
          </m:f>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e</m:t>
              </m:r>
            </m:e>
            <m:sup>
              <m:nary>
                <m:naryPr>
                  <m:limLoc m:val="subSup"/>
                  <m:ctrlPr>
                    <w:rPr>
                      <w:rFonts w:ascii="Cambria Math" w:eastAsia="Times New Roman" w:hAnsi="Cambria Math" w:cs="Times New Roman"/>
                      <w:i/>
                      <w:color w:val="000000" w:themeColor="text1"/>
                      <w:lang w:bidi="he-IL"/>
                    </w:rPr>
                  </m:ctrlPr>
                </m:naryPr>
                <m:sub>
                  <m:r>
                    <w:rPr>
                      <w:rFonts w:ascii="Cambria Math" w:eastAsia="Times New Roman" w:hAnsi="Cambria Math" w:cs="Times New Roman"/>
                      <w:color w:val="000000" w:themeColor="text1"/>
                      <w:lang w:bidi="he-IL"/>
                    </w:rPr>
                    <m:t>-∞</m:t>
                  </m:r>
                </m:sub>
                <m:sup>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x</m:t>
                      </m:r>
                    </m:e>
                    <m:sub>
                      <m:r>
                        <w:rPr>
                          <w:rFonts w:ascii="Cambria Math" w:eastAsia="Times New Roman" w:hAnsi="Cambria Math" w:cs="Times New Roman"/>
                          <w:color w:val="000000" w:themeColor="text1"/>
                          <w:lang w:bidi="he-IL"/>
                        </w:rPr>
                        <m:t>1</m:t>
                      </m:r>
                    </m:sub>
                  </m:sSub>
                </m:sup>
                <m:e>
                  <m:sSub>
                    <m:sSubPr>
                      <m:ctrlPr>
                        <w:rPr>
                          <w:rFonts w:ascii="Cambria Math" w:eastAsia="Times New Roman" w:hAnsi="Cambria Math" w:cs="Times New Roman"/>
                          <w:i/>
                          <w:color w:val="000000" w:themeColor="text1"/>
                          <w:lang w:bidi="he-IL"/>
                        </w:rPr>
                      </m:ctrlPr>
                    </m:sSubPr>
                    <m:e>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func>
                                <m:funcPr>
                                  <m:ctrlPr>
                                    <w:rPr>
                                      <w:rFonts w:ascii="Cambria Math" w:eastAsia="Times New Roman" w:hAnsi="Cambria Math" w:cs="Times New Roman"/>
                                      <w:i/>
                                      <w:color w:val="000000" w:themeColor="text1"/>
                                      <w:lang w:bidi="he-IL"/>
                                    </w:rPr>
                                  </m:ctrlPr>
                                </m:funcPr>
                                <m:fName>
                                  <m:r>
                                    <m:rPr>
                                      <m:sty m:val="p"/>
                                    </m:rPr>
                                    <w:rPr>
                                      <w:rFonts w:ascii="Cambria Math" w:eastAsia="Times New Roman" w:hAnsi="Cambria Math" w:cs="Times New Roman"/>
                                      <w:color w:val="000000" w:themeColor="text1"/>
                                      <w:lang w:bidi="he-IL"/>
                                    </w:rPr>
                                    <m:t>log</m:t>
                                  </m:r>
                                </m:fName>
                                <m:e>
                                  <m:r>
                                    <w:rPr>
                                      <w:rFonts w:ascii="Cambria Math" w:eastAsia="Times New Roman" w:hAnsi="Cambria Math" w:cs="Times New Roman"/>
                                      <w:color w:val="000000" w:themeColor="text1"/>
                                      <w:lang w:bidi="he-IL"/>
                                    </w:rPr>
                                    <m:t>ϕ</m:t>
                                  </m:r>
                                </m:e>
                              </m:func>
                            </m:num>
                            <m:den>
                              <m:r>
                                <w:rPr>
                                  <w:rFonts w:ascii="Cambria Math" w:eastAsia="Times New Roman" w:hAnsi="Cambria Math" w:cs="Times New Roman"/>
                                  <w:color w:val="000000" w:themeColor="text1"/>
                                  <w:lang w:bidi="he-IL"/>
                                </w:rPr>
                                <m:t>∂d</m:t>
                              </m:r>
                            </m:den>
                          </m:f>
                          <m:r>
                            <w:rPr>
                              <w:rFonts w:ascii="Cambria Math" w:eastAsia="Times New Roman" w:hAnsi="Cambria Math" w:cs="Times New Roman"/>
                              <w:color w:val="000000" w:themeColor="text1"/>
                              <w:lang w:bidi="he-IL"/>
                            </w:rPr>
                            <m:t xml:space="preserve"> </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d</m:t>
                              </m:r>
                            </m:num>
                            <m:den>
                              <m:r>
                                <w:rPr>
                                  <w:rFonts w:ascii="Cambria Math" w:eastAsia="Times New Roman" w:hAnsi="Cambria Math" w:cs="Times New Roman"/>
                                  <w:color w:val="000000" w:themeColor="text1"/>
                                  <w:lang w:bidi="he-IL"/>
                                </w:rPr>
                                <m:t>∂R</m:t>
                              </m:r>
                            </m:den>
                          </m:f>
                        </m:e>
                      </m:d>
                    </m:e>
                    <m:sub>
                      <m:r>
                        <w:rPr>
                          <w:rFonts w:ascii="Cambria Math" w:eastAsia="Times New Roman" w:hAnsi="Cambria Math" w:cs="Times New Roman"/>
                          <w:color w:val="000000" w:themeColor="text1"/>
                          <w:lang w:bidi="he-IL"/>
                        </w:rPr>
                        <m:t>d=</m:t>
                      </m:r>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sub>
                  </m:sSub>
                  <m:r>
                    <w:rPr>
                      <w:rFonts w:ascii="Cambria Math" w:eastAsia="Times New Roman" w:hAnsi="Cambria Math" w:cs="Times New Roman"/>
                      <w:color w:val="000000" w:themeColor="text1"/>
                      <w:lang w:bidi="he-IL"/>
                    </w:rPr>
                    <m:t>dR</m:t>
                  </m:r>
                </m:e>
              </m:nary>
              <m:r>
                <w:rPr>
                  <w:rFonts w:ascii="Cambria Math" w:eastAsia="Times New Roman" w:hAnsi="Cambria Math" w:cs="Times New Roman"/>
                  <w:color w:val="000000" w:themeColor="text1"/>
                  <w:lang w:bidi="he-IL"/>
                </w:rPr>
                <m:t>-</m:t>
              </m:r>
              <m:nary>
                <m:naryPr>
                  <m:limLoc m:val="subSup"/>
                  <m:ctrlPr>
                    <w:rPr>
                      <w:rFonts w:ascii="Cambria Math" w:eastAsia="Times New Roman" w:hAnsi="Cambria Math" w:cs="Times New Roman"/>
                      <w:i/>
                      <w:color w:val="000000" w:themeColor="text1"/>
                      <w:lang w:bidi="he-IL"/>
                    </w:rPr>
                  </m:ctrlPr>
                </m:naryPr>
                <m:sub>
                  <m:r>
                    <w:rPr>
                      <w:rFonts w:ascii="Cambria Math" w:eastAsia="Times New Roman" w:hAnsi="Cambria Math" w:cs="Times New Roman"/>
                      <w:color w:val="000000" w:themeColor="text1"/>
                      <w:lang w:bidi="he-IL"/>
                    </w:rPr>
                    <m:t>-∞</m:t>
                  </m:r>
                </m:sub>
                <m:sup>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x</m:t>
                      </m:r>
                    </m:e>
                    <m:sub>
                      <m:r>
                        <w:rPr>
                          <w:rFonts w:ascii="Cambria Math" w:eastAsia="Times New Roman" w:hAnsi="Cambria Math" w:cs="Times New Roman"/>
                          <w:color w:val="000000" w:themeColor="text1"/>
                          <w:lang w:bidi="he-IL"/>
                        </w:rPr>
                        <m:t>2</m:t>
                      </m:r>
                    </m:sub>
                  </m:sSub>
                </m:sup>
                <m:e>
                  <m:sSub>
                    <m:sSubPr>
                      <m:ctrlPr>
                        <w:rPr>
                          <w:rFonts w:ascii="Cambria Math" w:eastAsia="Times New Roman" w:hAnsi="Cambria Math" w:cs="Times New Roman"/>
                          <w:i/>
                          <w:color w:val="000000" w:themeColor="text1"/>
                          <w:lang w:bidi="he-IL"/>
                        </w:rPr>
                      </m:ctrlPr>
                    </m:sSubPr>
                    <m:e>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func>
                                <m:funcPr>
                                  <m:ctrlPr>
                                    <w:rPr>
                                      <w:rFonts w:ascii="Cambria Math" w:eastAsia="Times New Roman" w:hAnsi="Cambria Math" w:cs="Times New Roman"/>
                                      <w:i/>
                                      <w:color w:val="000000" w:themeColor="text1"/>
                                      <w:lang w:bidi="he-IL"/>
                                    </w:rPr>
                                  </m:ctrlPr>
                                </m:funcPr>
                                <m:fName>
                                  <m:r>
                                    <m:rPr>
                                      <m:sty m:val="p"/>
                                    </m:rPr>
                                    <w:rPr>
                                      <w:rFonts w:ascii="Cambria Math" w:eastAsia="Times New Roman" w:hAnsi="Cambria Math" w:cs="Times New Roman"/>
                                      <w:color w:val="000000" w:themeColor="text1"/>
                                      <w:lang w:bidi="he-IL"/>
                                    </w:rPr>
                                    <m:t>log</m:t>
                                  </m:r>
                                </m:fName>
                                <m:e>
                                  <m:r>
                                    <w:rPr>
                                      <w:rFonts w:ascii="Cambria Math" w:eastAsia="Times New Roman" w:hAnsi="Cambria Math" w:cs="Times New Roman"/>
                                      <w:color w:val="000000" w:themeColor="text1"/>
                                      <w:lang w:bidi="he-IL"/>
                                    </w:rPr>
                                    <m:t>ϕ</m:t>
                                  </m:r>
                                </m:e>
                              </m:func>
                            </m:num>
                            <m:den>
                              <m:r>
                                <w:rPr>
                                  <w:rFonts w:ascii="Cambria Math" w:eastAsia="Times New Roman" w:hAnsi="Cambria Math" w:cs="Times New Roman"/>
                                  <w:color w:val="000000" w:themeColor="text1"/>
                                  <w:lang w:bidi="he-IL"/>
                                </w:rPr>
                                <m:t>∂d</m:t>
                              </m:r>
                            </m:den>
                          </m:f>
                          <m:r>
                            <w:rPr>
                              <w:rFonts w:ascii="Cambria Math" w:eastAsia="Times New Roman" w:hAnsi="Cambria Math" w:cs="Times New Roman"/>
                              <w:color w:val="000000" w:themeColor="text1"/>
                              <w:lang w:bidi="he-IL"/>
                            </w:rPr>
                            <m:t xml:space="preserve"> </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d</m:t>
                              </m:r>
                            </m:num>
                            <m:den>
                              <m:r>
                                <w:rPr>
                                  <w:rFonts w:ascii="Cambria Math" w:eastAsia="Times New Roman" w:hAnsi="Cambria Math" w:cs="Times New Roman"/>
                                  <w:color w:val="000000" w:themeColor="text1"/>
                                  <w:lang w:bidi="he-IL"/>
                                </w:rPr>
                                <m:t>∂R</m:t>
                              </m:r>
                            </m:den>
                          </m:f>
                        </m:e>
                      </m:d>
                    </m:e>
                    <m:sub>
                      <m:r>
                        <w:rPr>
                          <w:rFonts w:ascii="Cambria Math" w:eastAsia="Times New Roman" w:hAnsi="Cambria Math" w:cs="Times New Roman"/>
                          <w:color w:val="000000" w:themeColor="text1"/>
                          <w:lang w:bidi="he-IL"/>
                        </w:rPr>
                        <m:t>d=</m:t>
                      </m:r>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sub>
                  </m:sSub>
                  <m:r>
                    <w:rPr>
                      <w:rFonts w:ascii="Cambria Math" w:eastAsia="Times New Roman" w:hAnsi="Cambria Math" w:cs="Times New Roman"/>
                      <w:color w:val="000000" w:themeColor="text1"/>
                      <w:lang w:bidi="he-IL"/>
                    </w:rPr>
                    <m:t>dR</m:t>
                  </m:r>
                </m:e>
              </m:nary>
            </m:sup>
          </m:sSup>
          <m:r>
            <w:rPr>
              <w:rFonts w:ascii="Cambria Math" w:eastAsia="Times New Roman" w:hAnsi="Cambria Math" w:cs="Times New Roman"/>
              <w:color w:val="000000" w:themeColor="text1"/>
              <w:lang w:bidi="he-IL"/>
            </w:rPr>
            <m:t xml:space="preserve">   [</m:t>
          </m:r>
          <w:bookmarkStart w:id="15" w:name="eq_9"/>
          <m:r>
            <w:rPr>
              <w:rFonts w:ascii="Cambria Math" w:eastAsia="Times New Roman" w:hAnsi="Cambria Math" w:cs="Times New Roman"/>
              <w:i/>
              <w:color w:val="000000" w:themeColor="text1"/>
              <w:lang w:bidi="he-IL"/>
            </w:rPr>
            <w:fldChar w:fldCharType="begin"/>
          </m:r>
          <m:r>
            <m:rPr>
              <m:sty m:val="p"/>
            </m:rPr>
            <w:rPr>
              <w:rFonts w:ascii="Cambria Math" w:hAnsi="Cambria Math" w:cs="Times New Roman"/>
              <w:color w:val="000000" w:themeColor="text1"/>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hAnsi="Cambria Math" w:cs="Times New Roman"/>
              <w:noProof/>
              <w:color w:val="000000" w:themeColor="text1"/>
            </w:rPr>
            <m:t>32</m:t>
          </m:r>
          <m:r>
            <w:rPr>
              <w:rFonts w:ascii="Cambria Math" w:eastAsia="Times New Roman" w:hAnsi="Cambria Math" w:cs="Times New Roman"/>
              <w:i/>
              <w:color w:val="000000" w:themeColor="text1"/>
              <w:lang w:bidi="he-IL"/>
            </w:rPr>
            <w:fldChar w:fldCharType="end"/>
          </m:r>
          <w:bookmarkEnd w:id="15"/>
          <m:r>
            <w:rPr>
              <w:rFonts w:ascii="Cambria Math" w:eastAsia="Times New Roman" w:hAnsi="Cambria Math" w:cs="Times New Roman"/>
              <w:color w:val="000000" w:themeColor="text1"/>
              <w:lang w:bidi="he-IL"/>
            </w:rPr>
            <m:t>]</m:t>
          </m:r>
        </m:oMath>
      </m:oMathPara>
    </w:p>
    <w:p w14:paraId="23A5F335" w14:textId="03145C1E" w:rsidR="0035076F" w:rsidRPr="001875C8" w:rsidRDefault="004E0C44" w:rsidP="00504C1A">
      <w:pPr>
        <w:spacing w:line="360" w:lineRule="auto"/>
        <w:jc w:val="both"/>
        <w:rPr>
          <w:rFonts w:ascii="Times New Roman" w:eastAsia="Times New Roman" w:hAnsi="Times New Roman" w:cs="Times New Roman"/>
          <w:iCs/>
          <w:color w:val="000000" w:themeColor="text1"/>
          <w:lang w:bidi="he-IL"/>
        </w:rPr>
      </w:pPr>
      <w:r w:rsidRPr="001875C8">
        <w:rPr>
          <w:rFonts w:ascii="Times New Roman" w:eastAsia="Times New Roman" w:hAnsi="Times New Roman" w:cs="Times New Roman"/>
          <w:iCs/>
          <w:color w:val="000000" w:themeColor="text1"/>
          <w:lang w:bidi="he-IL"/>
        </w:rPr>
        <w:t>O</w:t>
      </w:r>
      <w:r w:rsidR="0035076F" w:rsidRPr="001875C8">
        <w:rPr>
          <w:rFonts w:ascii="Times New Roman" w:eastAsia="Times New Roman" w:hAnsi="Times New Roman" w:cs="Times New Roman"/>
          <w:iCs/>
          <w:color w:val="000000" w:themeColor="text1"/>
          <w:lang w:bidi="he-IL"/>
        </w:rPr>
        <w:t xml:space="preserve">ne can see that if dopamine gates </w:t>
      </w:r>
      <w:r w:rsidR="00EA7029" w:rsidRPr="001875C8">
        <w:rPr>
          <w:rFonts w:ascii="Times New Roman" w:eastAsia="Times New Roman" w:hAnsi="Times New Roman" w:cs="Times New Roman"/>
          <w:iCs/>
          <w:color w:val="000000" w:themeColor="text1"/>
          <w:lang w:bidi="he-IL"/>
        </w:rPr>
        <w:t xml:space="preserve">the </w:t>
      </w:r>
      <w:r w:rsidR="0035076F" w:rsidRPr="001875C8">
        <w:rPr>
          <w:rFonts w:ascii="Times New Roman" w:eastAsia="Times New Roman" w:hAnsi="Times New Roman" w:cs="Times New Roman"/>
          <w:iCs/>
          <w:color w:val="000000" w:themeColor="text1"/>
          <w:lang w:bidi="he-IL"/>
        </w:rPr>
        <w:t xml:space="preserve">run duration: </w:t>
      </w:r>
      <m:oMath>
        <m:r>
          <w:rPr>
            <w:rFonts w:ascii="Cambria Math" w:eastAsia="Times New Roman" w:hAnsi="Cambria Math" w:cs="Times New Roman"/>
            <w:color w:val="000000" w:themeColor="text1"/>
            <w:lang w:bidi="he-IL"/>
          </w:rPr>
          <m:t>ϕ∝</m:t>
        </m:r>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ϕ</m:t>
            </m:r>
          </m:e>
          <m:sub>
            <m:r>
              <w:rPr>
                <w:rFonts w:ascii="Cambria Math" w:eastAsia="Times New Roman" w:hAnsi="Cambria Math" w:cs="Times New Roman"/>
                <w:color w:val="000000" w:themeColor="text1"/>
                <w:lang w:bidi="he-IL"/>
              </w:rPr>
              <m:t>0</m:t>
            </m:r>
          </m:sub>
        </m:sSub>
        <m:r>
          <w:rPr>
            <w:rFonts w:ascii="Cambria Math" w:eastAsia="Times New Roman" w:hAnsi="Cambria Math" w:cs="Times New Roman"/>
            <w:color w:val="000000" w:themeColor="text1"/>
            <w:lang w:bidi="he-IL"/>
          </w:rPr>
          <m:t>d</m:t>
        </m:r>
      </m:oMath>
      <w:r w:rsidR="0035076F" w:rsidRPr="001875C8">
        <w:rPr>
          <w:rFonts w:ascii="Times New Roman" w:eastAsia="Times New Roman" w:hAnsi="Times New Roman" w:cs="Times New Roman"/>
          <w:color w:val="000000" w:themeColor="text1"/>
          <w:lang w:bidi="he-IL"/>
        </w:rPr>
        <w:t xml:space="preserve"> then </w:t>
      </w:r>
      <m:oMath>
        <m:sSub>
          <m:sSubPr>
            <m:ctrlPr>
              <w:rPr>
                <w:rFonts w:ascii="Cambria Math" w:eastAsia="Times New Roman" w:hAnsi="Cambria Math" w:cs="Times New Roman"/>
                <w:i/>
                <w:color w:val="000000" w:themeColor="text1"/>
                <w:lang w:bidi="he-IL"/>
              </w:rPr>
            </m:ctrlPr>
          </m:sSubPr>
          <m:e>
            <m:d>
              <m:dPr>
                <m:ctrlPr>
                  <w:rPr>
                    <w:rFonts w:ascii="Cambria Math" w:eastAsia="Times New Roman" w:hAnsi="Cambria Math" w:cs="Times New Roman"/>
                    <w:i/>
                    <w:color w:val="000000" w:themeColor="text1"/>
                    <w:lang w:bidi="he-IL"/>
                  </w:rPr>
                </m:ctrlPr>
              </m:dPr>
              <m:e>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m:t>
                    </m:r>
                    <m:func>
                      <m:funcPr>
                        <m:ctrlPr>
                          <w:rPr>
                            <w:rFonts w:ascii="Cambria Math" w:eastAsia="Times New Roman" w:hAnsi="Cambria Math" w:cs="Times New Roman"/>
                            <w:i/>
                            <w:color w:val="000000" w:themeColor="text1"/>
                            <w:lang w:bidi="he-IL"/>
                          </w:rPr>
                        </m:ctrlPr>
                      </m:funcPr>
                      <m:fName>
                        <m:r>
                          <m:rPr>
                            <m:sty m:val="p"/>
                          </m:rPr>
                          <w:rPr>
                            <w:rFonts w:ascii="Cambria Math" w:eastAsia="Times New Roman" w:hAnsi="Cambria Math" w:cs="Times New Roman"/>
                            <w:color w:val="000000" w:themeColor="text1"/>
                            <w:lang w:bidi="he-IL"/>
                          </w:rPr>
                          <m:t>log</m:t>
                        </m:r>
                      </m:fName>
                      <m:e>
                        <m:r>
                          <w:rPr>
                            <w:rFonts w:ascii="Cambria Math" w:eastAsia="Times New Roman" w:hAnsi="Cambria Math" w:cs="Times New Roman"/>
                            <w:color w:val="000000" w:themeColor="text1"/>
                            <w:lang w:bidi="he-IL"/>
                          </w:rPr>
                          <m:t>ϕ</m:t>
                        </m:r>
                      </m:e>
                    </m:func>
                  </m:num>
                  <m:den>
                    <m:r>
                      <w:rPr>
                        <w:rFonts w:ascii="Cambria Math" w:eastAsia="Times New Roman" w:hAnsi="Cambria Math" w:cs="Times New Roman"/>
                        <w:color w:val="000000" w:themeColor="text1"/>
                        <w:lang w:bidi="he-IL"/>
                      </w:rPr>
                      <m:t>∂d</m:t>
                    </m:r>
                  </m:den>
                </m:f>
              </m:e>
            </m:d>
          </m:e>
          <m:sub>
            <m:r>
              <w:rPr>
                <w:rFonts w:ascii="Cambria Math" w:eastAsia="Times New Roman" w:hAnsi="Cambria Math" w:cs="Times New Roman"/>
                <w:color w:val="000000" w:themeColor="text1"/>
                <w:lang w:bidi="he-IL"/>
              </w:rPr>
              <m:t>d=</m:t>
            </m:r>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sub>
        </m:sSub>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1</m:t>
            </m:r>
          </m:num>
          <m:den>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den>
        </m:f>
      </m:oMath>
      <w:r w:rsidR="000C5038" w:rsidRPr="001875C8">
        <w:rPr>
          <w:rFonts w:ascii="Times New Roman" w:eastAsia="Times New Roman" w:hAnsi="Times New Roman" w:cs="Times New Roman"/>
          <w:color w:val="000000" w:themeColor="text1"/>
          <w:lang w:bidi="he-IL"/>
        </w:rPr>
        <w:t xml:space="preserve">, and </w:t>
      </w:r>
      <w:r w:rsidRPr="001875C8">
        <w:rPr>
          <w:rFonts w:ascii="Times New Roman" w:eastAsia="Times New Roman" w:hAnsi="Times New Roman" w:cs="Times New Roman"/>
          <w:color w:val="000000" w:themeColor="text1"/>
          <w:lang w:bidi="he-IL"/>
        </w:rPr>
        <w:t xml:space="preserve">if dopamine is activated by the logarithm of reward: </w:t>
      </w:r>
      <m:oMath>
        <m:r>
          <w:rPr>
            <w:rFonts w:ascii="Cambria Math" w:eastAsia="Times New Roman" w:hAnsi="Cambria Math" w:cs="Times New Roman"/>
            <w:color w:val="000000" w:themeColor="text1"/>
            <w:lang w:bidi="he-IL"/>
          </w:rPr>
          <m:t>d=μ</m:t>
        </m:r>
        <m:func>
          <m:funcPr>
            <m:ctrlPr>
              <w:rPr>
                <w:rFonts w:ascii="Cambria Math" w:eastAsia="Times New Roman" w:hAnsi="Cambria Math" w:cs="Times New Roman"/>
                <w:i/>
                <w:color w:val="000000" w:themeColor="text1"/>
                <w:lang w:bidi="he-IL"/>
              </w:rPr>
            </m:ctrlPr>
          </m:funcPr>
          <m:fName>
            <m:r>
              <m:rPr>
                <m:sty m:val="p"/>
              </m:rPr>
              <w:rPr>
                <w:rFonts w:ascii="Cambria Math" w:eastAsia="Times New Roman" w:hAnsi="Cambria Math" w:cs="Times New Roman"/>
                <w:color w:val="000000" w:themeColor="text1"/>
                <w:lang w:bidi="he-IL"/>
              </w:rPr>
              <m:t>log</m:t>
            </m:r>
          </m:fName>
          <m:e>
            <m:r>
              <w:rPr>
                <w:rFonts w:ascii="Cambria Math" w:eastAsia="Times New Roman" w:hAnsi="Cambria Math" w:cs="Times New Roman"/>
                <w:color w:val="000000" w:themeColor="text1"/>
                <w:lang w:bidi="he-IL"/>
              </w:rPr>
              <m:t>R</m:t>
            </m:r>
          </m:e>
        </m:func>
        <m:r>
          <w:rPr>
            <w:rFonts w:ascii="Cambria Math" w:eastAsia="Times New Roman" w:hAnsi="Cambria Math" w:cs="Times New Roman"/>
            <w:color w:val="000000" w:themeColor="text1"/>
            <w:lang w:bidi="he-IL"/>
          </w:rPr>
          <m:t>+C</m:t>
        </m:r>
      </m:oMath>
      <w:r w:rsidRPr="001875C8">
        <w:rPr>
          <w:rFonts w:ascii="Times New Roman" w:eastAsia="Times New Roman" w:hAnsi="Times New Roman" w:cs="Times New Roman"/>
          <w:color w:val="000000" w:themeColor="text1"/>
          <w:lang w:bidi="he-IL"/>
        </w:rPr>
        <w:t xml:space="preserve">, then </w:t>
      </w:r>
      <m:oMath>
        <m:r>
          <w:rPr>
            <w:rFonts w:ascii="Cambria Math" w:eastAsia="Times New Roman" w:hAnsi="Cambria Math" w:cs="Times New Roman"/>
            <w:color w:val="000000" w:themeColor="text1"/>
            <w:lang w:bidi="he-IL"/>
          </w:rPr>
          <m:t xml:space="preserve"> </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d</m:t>
            </m:r>
          </m:num>
          <m:den>
            <m:r>
              <w:rPr>
                <w:rFonts w:ascii="Cambria Math" w:eastAsia="Times New Roman" w:hAnsi="Cambria Math" w:cs="Times New Roman"/>
                <w:color w:val="000000" w:themeColor="text1"/>
                <w:lang w:bidi="he-IL"/>
              </w:rPr>
              <m:t>∂R</m:t>
            </m:r>
          </m:den>
        </m:f>
        <m:r>
          <w:rPr>
            <w:rFonts w:ascii="Cambria Math" w:eastAsia="Times New Roman" w:hAnsi="Cambria Math" w:cs="Times New Roman"/>
            <w:color w:val="000000" w:themeColor="text1"/>
            <w:lang w:bidi="he-IL"/>
          </w:rPr>
          <m:t>=</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μ</m:t>
            </m:r>
          </m:num>
          <m:den>
            <m:r>
              <w:rPr>
                <w:rFonts w:ascii="Cambria Math" w:eastAsia="Times New Roman" w:hAnsi="Cambria Math" w:cs="Times New Roman"/>
                <w:color w:val="000000" w:themeColor="text1"/>
                <w:lang w:bidi="he-IL"/>
              </w:rPr>
              <m:t>R</m:t>
            </m:r>
          </m:den>
        </m:f>
      </m:oMath>
      <w:r w:rsidRPr="001875C8">
        <w:rPr>
          <w:rFonts w:ascii="Times New Roman" w:eastAsia="Times New Roman" w:hAnsi="Times New Roman" w:cs="Times New Roman"/>
          <w:color w:val="000000" w:themeColor="text1"/>
          <w:lang w:bidi="he-IL"/>
        </w:rPr>
        <w:t xml:space="preserve"> and from </w:t>
      </w:r>
      <w:r w:rsidRPr="001875C8">
        <w:rPr>
          <w:rFonts w:ascii="Times New Roman" w:eastAsia="Times New Roman" w:hAnsi="Times New Roman" w:cs="Times New Roman"/>
          <w:iCs/>
          <w:color w:val="000000" w:themeColor="text1"/>
          <w:lang w:bidi="he-IL"/>
        </w:rPr>
        <w:t xml:space="preserve">Eq. </w:t>
      </w:r>
      <w:r w:rsidRPr="001875C8">
        <w:rPr>
          <w:rFonts w:ascii="Times New Roman" w:eastAsia="Times New Roman" w:hAnsi="Times New Roman" w:cs="Times New Roman"/>
          <w:iCs/>
          <w:color w:val="000000" w:themeColor="text1"/>
          <w:lang w:bidi="he-IL"/>
        </w:rPr>
        <w:fldChar w:fldCharType="begin"/>
      </w:r>
      <w:r w:rsidRPr="001875C8">
        <w:rPr>
          <w:rFonts w:ascii="Times New Roman" w:eastAsia="Times New Roman" w:hAnsi="Times New Roman" w:cs="Times New Roman"/>
          <w:iCs/>
          <w:color w:val="000000" w:themeColor="text1"/>
          <w:lang w:bidi="he-IL"/>
        </w:rPr>
        <w:instrText xml:space="preserve"> REF eq_9 \h </w:instrText>
      </w:r>
      <w:r w:rsidR="00504C1A" w:rsidRPr="001875C8">
        <w:rPr>
          <w:rFonts w:ascii="Times New Roman" w:eastAsia="Times New Roman" w:hAnsi="Times New Roman" w:cs="Times New Roman"/>
          <w:iCs/>
          <w:color w:val="000000" w:themeColor="text1"/>
          <w:lang w:bidi="he-IL"/>
        </w:rPr>
        <w:instrText xml:space="preserve"> \* MERGEFORMAT </w:instrText>
      </w:r>
      <w:r w:rsidRPr="001875C8">
        <w:rPr>
          <w:rFonts w:ascii="Times New Roman" w:eastAsia="Times New Roman" w:hAnsi="Times New Roman" w:cs="Times New Roman"/>
          <w:iCs/>
          <w:color w:val="000000" w:themeColor="text1"/>
          <w:lang w:bidi="he-IL"/>
        </w:rPr>
      </w:r>
      <w:r w:rsidRPr="001875C8">
        <w:rPr>
          <w:rFonts w:ascii="Times New Roman" w:eastAsia="Times New Roman" w:hAnsi="Times New Roman" w:cs="Times New Roman"/>
          <w:iCs/>
          <w:color w:val="000000" w:themeColor="text1"/>
          <w:lang w:bidi="he-IL"/>
        </w:rPr>
        <w:fldChar w:fldCharType="separate"/>
      </w:r>
      <m:oMath>
        <m:r>
          <m:rPr>
            <m:sty m:val="p"/>
          </m:rPr>
          <w:rPr>
            <w:rFonts w:ascii="Cambria Math" w:hAnsi="Cambria Math" w:cs="Times New Roman"/>
            <w:noProof/>
            <w:color w:val="000000" w:themeColor="text1"/>
          </w:rPr>
          <m:t>32</m:t>
        </m:r>
      </m:oMath>
      <w:r w:rsidRPr="001875C8">
        <w:rPr>
          <w:rFonts w:ascii="Times New Roman" w:eastAsia="Times New Roman" w:hAnsi="Times New Roman" w:cs="Times New Roman"/>
          <w:iCs/>
          <w:color w:val="000000" w:themeColor="text1"/>
          <w:lang w:bidi="he-IL"/>
        </w:rPr>
        <w:fldChar w:fldCharType="end"/>
      </w:r>
      <w:r w:rsidRPr="001875C8">
        <w:rPr>
          <w:rFonts w:ascii="Times New Roman" w:eastAsia="Times New Roman" w:hAnsi="Times New Roman" w:cs="Times New Roman"/>
          <w:iCs/>
          <w:color w:val="000000" w:themeColor="text1"/>
          <w:lang w:bidi="he-IL"/>
        </w:rPr>
        <w:t>:</w:t>
      </w:r>
    </w:p>
    <w:p w14:paraId="68116F62" w14:textId="1433001D" w:rsidR="004E0C44" w:rsidRPr="001875C8" w:rsidRDefault="00000000" w:rsidP="00504C1A">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num>
            <m:den>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e>
              </m:d>
            </m:den>
          </m:f>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e</m:t>
              </m:r>
            </m:e>
            <m: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μ</m:t>
                  </m:r>
                </m:num>
                <m:den>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den>
              </m:f>
              <m:func>
                <m:funcPr>
                  <m:ctrlPr>
                    <w:rPr>
                      <w:rFonts w:ascii="Cambria Math" w:eastAsia="Times New Roman" w:hAnsi="Cambria Math" w:cs="Times New Roman"/>
                      <w:i/>
                      <w:color w:val="000000" w:themeColor="text1"/>
                      <w:lang w:bidi="he-IL"/>
                    </w:rPr>
                  </m:ctrlPr>
                </m:funcPr>
                <m:fName>
                  <m:r>
                    <m:rPr>
                      <m:sty m:val="p"/>
                    </m:rPr>
                    <w:rPr>
                      <w:rFonts w:ascii="Cambria Math" w:eastAsia="Times New Roman" w:hAnsi="Cambria Math" w:cs="Times New Roman"/>
                      <w:color w:val="000000" w:themeColor="text1"/>
                      <w:lang w:bidi="he-IL"/>
                    </w:rPr>
                    <m:t>log</m:t>
                  </m:r>
                </m:fName>
                <m:e>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r</m:t>
                      </m:r>
                    </m:e>
                    <m:sub>
                      <m:r>
                        <w:rPr>
                          <w:rFonts w:ascii="Cambria Math" w:eastAsia="Times New Roman" w:hAnsi="Cambria Math" w:cs="Times New Roman"/>
                          <w:color w:val="000000" w:themeColor="text1"/>
                          <w:lang w:bidi="he-IL"/>
                        </w:rPr>
                        <m:t>1</m:t>
                      </m:r>
                    </m:sub>
                  </m:sSub>
                  <m:r>
                    <w:rPr>
                      <w:rFonts w:ascii="Cambria Math" w:eastAsia="Times New Roman" w:hAnsi="Cambria Math" w:cs="Times New Roman"/>
                      <w:color w:val="000000" w:themeColor="text1"/>
                      <w:lang w:bidi="he-IL"/>
                    </w:rPr>
                    <m:t>/</m:t>
                  </m:r>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r</m:t>
                      </m:r>
                    </m:e>
                    <m:sub>
                      <m:r>
                        <w:rPr>
                          <w:rFonts w:ascii="Cambria Math" w:eastAsia="Times New Roman" w:hAnsi="Cambria Math" w:cs="Times New Roman"/>
                          <w:color w:val="000000" w:themeColor="text1"/>
                          <w:lang w:bidi="he-IL"/>
                        </w:rPr>
                        <m:t>2</m:t>
                      </m:r>
                    </m:sub>
                  </m:sSub>
                </m:e>
              </m:func>
            </m:sup>
          </m:sSup>
          <m:r>
            <w:rPr>
              <w:rFonts w:ascii="Cambria Math" w:eastAsia="Times New Roman" w:hAnsi="Cambria Math" w:cs="Times New Roman"/>
              <w:color w:val="000000" w:themeColor="text1"/>
              <w:lang w:bidi="he-IL"/>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1</m:t>
                          </m:r>
                        </m:sub>
                      </m:sSub>
                    </m:num>
                    <m:den>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2</m:t>
                          </m:r>
                        </m:sub>
                      </m:sSub>
                    </m:den>
                  </m:f>
                </m:e>
              </m:d>
            </m:e>
            <m: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μ</m:t>
                  </m:r>
                </m:num>
                <m:den>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den>
              </m:f>
            </m:sup>
          </m:sSup>
          <m:r>
            <w:rPr>
              <w:rFonts w:ascii="Cambria Math" w:eastAsia="Times New Roman" w:hAnsi="Cambria Math" w:cs="Times New Roman"/>
              <w:color w:val="000000" w:themeColor="text1"/>
              <w:lang w:bidi="he-IL"/>
            </w:rPr>
            <m:t xml:space="preserve">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33</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 xml:space="preserve">]  </m:t>
          </m:r>
        </m:oMath>
      </m:oMathPara>
    </w:p>
    <w:p w14:paraId="7BA5BCE1" w14:textId="11DE070F" w:rsidR="000C5038" w:rsidRPr="001875C8" w:rsidRDefault="004E0C44"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 xml:space="preserve">Providing the matching law with </w:t>
      </w:r>
      <m:oMath>
        <m:r>
          <w:rPr>
            <w:rFonts w:ascii="Cambria Math" w:eastAsia="Times New Roman" w:hAnsi="Cambria Math" w:cs="Times New Roman"/>
            <w:color w:val="000000" w:themeColor="text1"/>
            <w:lang w:bidi="he-IL"/>
          </w:rPr>
          <m:t>β=</m:t>
        </m:r>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μ</m:t>
            </m:r>
          </m:num>
          <m:den>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den>
        </m:f>
      </m:oMath>
      <w:r w:rsidRPr="001875C8">
        <w:rPr>
          <w:rFonts w:ascii="Times New Roman" w:eastAsia="Times New Roman" w:hAnsi="Times New Roman" w:cs="Times New Roman"/>
          <w:color w:val="000000" w:themeColor="text1"/>
          <w:lang w:bidi="he-IL"/>
        </w:rPr>
        <w:t xml:space="preserve">. </w:t>
      </w:r>
      <w:r w:rsidR="000C5038" w:rsidRPr="001875C8">
        <w:rPr>
          <w:rFonts w:ascii="Times New Roman" w:eastAsia="Times New Roman" w:hAnsi="Times New Roman" w:cs="Times New Roman"/>
          <w:color w:val="000000" w:themeColor="text1"/>
          <w:lang w:bidi="he-IL"/>
        </w:rPr>
        <w:t>It is important to notice that the precise circuit architecture (feedforward or feedback) is not important, only the logarithmic activation of dopamine, and adaptation.</w:t>
      </w:r>
    </w:p>
    <w:p w14:paraId="32C86084" w14:textId="2F9965C2" w:rsidR="00F87B00" w:rsidRPr="001875C8" w:rsidRDefault="00FA0981" w:rsidP="00504C1A">
      <w:pPr>
        <w:spacing w:line="360" w:lineRule="auto"/>
        <w:jc w:val="both"/>
        <w:rPr>
          <w:rFonts w:ascii="Times New Roman" w:eastAsia="Times New Roman" w:hAnsi="Times New Roman" w:cs="Times New Roman"/>
          <w:color w:val="000000" w:themeColor="text1"/>
          <w:lang w:bidi="he-IL"/>
        </w:rPr>
      </w:pPr>
      <w:r w:rsidRPr="001875C8">
        <w:rPr>
          <w:rFonts w:ascii="Times New Roman" w:eastAsia="Times New Roman" w:hAnsi="Times New Roman" w:cs="Times New Roman"/>
          <w:color w:val="000000" w:themeColor="text1"/>
          <w:lang w:bidi="he-IL"/>
        </w:rPr>
        <w:t>Other possible circuit architectures do</w:t>
      </w:r>
      <w:r w:rsidR="004D2C02">
        <w:rPr>
          <w:rFonts w:ascii="Times New Roman" w:eastAsia="Times New Roman" w:hAnsi="Times New Roman" w:cs="Times New Roman"/>
          <w:color w:val="000000" w:themeColor="text1"/>
          <w:lang w:bidi="he-IL"/>
        </w:rPr>
        <w:t xml:space="preserve"> not</w:t>
      </w:r>
      <w:r w:rsidRPr="001875C8">
        <w:rPr>
          <w:rFonts w:ascii="Times New Roman" w:eastAsia="Times New Roman" w:hAnsi="Times New Roman" w:cs="Times New Roman"/>
          <w:color w:val="000000" w:themeColor="text1"/>
          <w:lang w:bidi="he-IL"/>
        </w:rPr>
        <w:t xml:space="preserve"> provide the matching law.</w:t>
      </w:r>
      <w:r w:rsidR="004E0C44" w:rsidRPr="001875C8">
        <w:rPr>
          <w:rFonts w:ascii="Times New Roman" w:eastAsia="Times New Roman" w:hAnsi="Times New Roman" w:cs="Times New Roman"/>
          <w:color w:val="000000" w:themeColor="text1"/>
          <w:lang w:bidi="he-IL"/>
        </w:rPr>
        <w:t xml:space="preserve"> </w:t>
      </w:r>
      <w:r w:rsidRPr="001875C8">
        <w:rPr>
          <w:rFonts w:ascii="Times New Roman" w:eastAsia="Times New Roman" w:hAnsi="Times New Roman" w:cs="Times New Roman"/>
          <w:color w:val="000000" w:themeColor="text1"/>
          <w:lang w:bidi="he-IL"/>
        </w:rPr>
        <w:t>I</w:t>
      </w:r>
      <w:r w:rsidR="004E0C44" w:rsidRPr="001875C8">
        <w:rPr>
          <w:rFonts w:ascii="Times New Roman" w:eastAsia="Times New Roman" w:hAnsi="Times New Roman" w:cs="Times New Roman"/>
          <w:color w:val="000000" w:themeColor="text1"/>
          <w:lang w:bidi="he-IL"/>
        </w:rPr>
        <w:t xml:space="preserve">f dopamine is directly activated by reward </w:t>
      </w:r>
      <w:r w:rsidR="00D73982" w:rsidRPr="001875C8">
        <w:rPr>
          <w:rFonts w:ascii="Times New Roman" w:eastAsia="Times New Roman" w:hAnsi="Times New Roman" w:cs="Times New Roman"/>
          <w:i/>
          <w:iCs/>
          <w:color w:val="000000" w:themeColor="text1"/>
          <w:lang w:bidi="he-IL"/>
        </w:rPr>
        <w:t>R</w:t>
      </w:r>
      <w:r w:rsidR="004E0C44" w:rsidRPr="001875C8">
        <w:rPr>
          <w:rFonts w:ascii="Times New Roman" w:eastAsia="Times New Roman" w:hAnsi="Times New Roman" w:cs="Times New Roman"/>
          <w:color w:val="000000" w:themeColor="text1"/>
          <w:lang w:bidi="he-IL"/>
        </w:rPr>
        <w:t>, i.e</w:t>
      </w:r>
      <w:r w:rsidR="007112CB" w:rsidRPr="001875C8">
        <w:rPr>
          <w:rFonts w:ascii="Times New Roman" w:eastAsia="Times New Roman" w:hAnsi="Times New Roman" w:cs="Times New Roman"/>
          <w:color w:val="000000" w:themeColor="text1"/>
          <w:lang w:bidi="he-IL"/>
        </w:rPr>
        <w:t>.,</w:t>
      </w:r>
      <w:r w:rsidR="004E0C44" w:rsidRPr="001875C8">
        <w:rPr>
          <w:rFonts w:ascii="Times New Roman" w:eastAsia="Times New Roman" w:hAnsi="Times New Roman" w:cs="Times New Roman"/>
          <w:color w:val="000000" w:themeColor="text1"/>
          <w:lang w:bidi="he-IL"/>
        </w:rPr>
        <w:t xml:space="preserve"> </w:t>
      </w:r>
      <m:oMath>
        <m:r>
          <w:rPr>
            <w:rFonts w:ascii="Cambria Math" w:eastAsia="Times New Roman" w:hAnsi="Cambria Math" w:cs="Times New Roman"/>
            <w:color w:val="000000" w:themeColor="text1"/>
            <w:lang w:bidi="he-IL"/>
          </w:rPr>
          <m:t>d=μ</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R</m:t>
            </m:r>
          </m:e>
          <m:sup>
            <m:r>
              <w:rPr>
                <w:rFonts w:ascii="Cambria Math" w:eastAsia="Times New Roman" w:hAnsi="Cambria Math" w:cs="Times New Roman"/>
                <w:color w:val="000000" w:themeColor="text1"/>
                <w:lang w:bidi="he-IL"/>
              </w:rPr>
              <m:t>α</m:t>
            </m:r>
          </m:sup>
        </m:sSup>
        <m:r>
          <w:rPr>
            <w:rFonts w:ascii="Cambria Math" w:eastAsia="Times New Roman" w:hAnsi="Cambria Math" w:cs="Times New Roman"/>
            <w:color w:val="000000" w:themeColor="text1"/>
            <w:lang w:bidi="he-IL"/>
          </w:rPr>
          <m:t>+D</m:t>
        </m:r>
      </m:oMath>
      <w:r w:rsidR="004E0C44" w:rsidRPr="001875C8">
        <w:rPr>
          <w:rFonts w:ascii="Times New Roman" w:eastAsia="Times New Roman" w:hAnsi="Times New Roman" w:cs="Times New Roman"/>
          <w:color w:val="000000" w:themeColor="text1"/>
          <w:lang w:bidi="he-IL"/>
        </w:rPr>
        <w:t xml:space="preserve"> (</w:t>
      </w:r>
      <w:r w:rsidR="00DE4B74">
        <w:rPr>
          <w:rFonts w:ascii="Times New Roman" w:eastAsia="Times New Roman" w:hAnsi="Times New Roman" w:cs="Times New Roman"/>
          <w:color w:val="000000" w:themeColor="text1"/>
          <w:lang w:bidi="he-IL"/>
        </w:rPr>
        <w:t xml:space="preserve">with </w:t>
      </w:r>
      <m:oMath>
        <m:r>
          <w:rPr>
            <w:rFonts w:ascii="Cambria Math" w:eastAsia="Times New Roman" w:hAnsi="Cambria Math" w:cs="Times New Roman"/>
            <w:color w:val="000000" w:themeColor="text1"/>
            <w:lang w:bidi="he-IL"/>
          </w:rPr>
          <m:t>α&gt;0</m:t>
        </m:r>
      </m:oMath>
      <w:r w:rsidR="004E0C44" w:rsidRPr="001875C8">
        <w:rPr>
          <w:rFonts w:ascii="Times New Roman" w:eastAsia="Times New Roman" w:hAnsi="Times New Roman" w:cs="Times New Roman"/>
          <w:color w:val="000000" w:themeColor="text1"/>
          <w:lang w:bidi="he-IL"/>
        </w:rPr>
        <w:t xml:space="preserve">), then </w:t>
      </w:r>
      <m:oMath>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d</m:t>
            </m:r>
          </m:num>
          <m:den>
            <m:r>
              <w:rPr>
                <w:rFonts w:ascii="Cambria Math" w:eastAsia="Times New Roman" w:hAnsi="Cambria Math" w:cs="Times New Roman"/>
                <w:color w:val="000000" w:themeColor="text1"/>
                <w:lang w:bidi="he-IL"/>
              </w:rPr>
              <m:t>∂R</m:t>
            </m:r>
          </m:den>
        </m:f>
        <m:r>
          <w:rPr>
            <w:rFonts w:ascii="Cambria Math" w:eastAsia="Times New Roman" w:hAnsi="Cambria Math" w:cs="Times New Roman"/>
            <w:color w:val="000000" w:themeColor="text1"/>
            <w:lang w:bidi="he-IL"/>
          </w:rPr>
          <m:t>=αμ</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R</m:t>
            </m:r>
          </m:e>
          <m:sup>
            <m:r>
              <w:rPr>
                <w:rFonts w:ascii="Cambria Math" w:eastAsia="Times New Roman" w:hAnsi="Cambria Math" w:cs="Times New Roman"/>
                <w:color w:val="000000" w:themeColor="text1"/>
                <w:lang w:bidi="he-IL"/>
              </w:rPr>
              <m:t>α-1</m:t>
            </m:r>
          </m:sup>
        </m:sSup>
      </m:oMath>
      <w:r w:rsidR="00F87B00" w:rsidRPr="001875C8">
        <w:rPr>
          <w:rFonts w:ascii="Times New Roman" w:eastAsia="Times New Roman" w:hAnsi="Times New Roman" w:cs="Times New Roman"/>
          <w:color w:val="000000" w:themeColor="text1"/>
          <w:lang w:bidi="he-IL"/>
        </w:rPr>
        <w:t xml:space="preserve"> and from </w:t>
      </w:r>
      <w:r w:rsidR="00F87B00" w:rsidRPr="001875C8">
        <w:rPr>
          <w:rFonts w:ascii="Times New Roman" w:eastAsia="Times New Roman" w:hAnsi="Times New Roman" w:cs="Times New Roman"/>
          <w:iCs/>
          <w:color w:val="000000" w:themeColor="text1"/>
          <w:lang w:bidi="he-IL"/>
        </w:rPr>
        <w:t xml:space="preserve">Eq. </w:t>
      </w:r>
      <w:r w:rsidR="00F87B00" w:rsidRPr="001875C8">
        <w:rPr>
          <w:rFonts w:ascii="Times New Roman" w:eastAsia="Times New Roman" w:hAnsi="Times New Roman" w:cs="Times New Roman"/>
          <w:iCs/>
          <w:color w:val="000000" w:themeColor="text1"/>
          <w:lang w:bidi="he-IL"/>
        </w:rPr>
        <w:fldChar w:fldCharType="begin"/>
      </w:r>
      <w:r w:rsidR="00F87B00" w:rsidRPr="001875C8">
        <w:rPr>
          <w:rFonts w:ascii="Times New Roman" w:eastAsia="Times New Roman" w:hAnsi="Times New Roman" w:cs="Times New Roman"/>
          <w:iCs/>
          <w:color w:val="000000" w:themeColor="text1"/>
          <w:lang w:bidi="he-IL"/>
        </w:rPr>
        <w:instrText xml:space="preserve"> REF eq_9 \h </w:instrText>
      </w:r>
      <w:r w:rsidR="00504C1A" w:rsidRPr="001875C8">
        <w:rPr>
          <w:rFonts w:ascii="Times New Roman" w:eastAsia="Times New Roman" w:hAnsi="Times New Roman" w:cs="Times New Roman"/>
          <w:iCs/>
          <w:color w:val="000000" w:themeColor="text1"/>
          <w:lang w:bidi="he-IL"/>
        </w:rPr>
        <w:instrText xml:space="preserve"> \* MERGEFORMAT </w:instrText>
      </w:r>
      <w:r w:rsidR="00F87B00" w:rsidRPr="001875C8">
        <w:rPr>
          <w:rFonts w:ascii="Times New Roman" w:eastAsia="Times New Roman" w:hAnsi="Times New Roman" w:cs="Times New Roman"/>
          <w:iCs/>
          <w:color w:val="000000" w:themeColor="text1"/>
          <w:lang w:bidi="he-IL"/>
        </w:rPr>
      </w:r>
      <w:r w:rsidR="00F87B00" w:rsidRPr="001875C8">
        <w:rPr>
          <w:rFonts w:ascii="Times New Roman" w:eastAsia="Times New Roman" w:hAnsi="Times New Roman" w:cs="Times New Roman"/>
          <w:iCs/>
          <w:color w:val="000000" w:themeColor="text1"/>
          <w:lang w:bidi="he-IL"/>
        </w:rPr>
        <w:fldChar w:fldCharType="separate"/>
      </w:r>
      <m:oMath>
        <m:r>
          <m:rPr>
            <m:sty m:val="p"/>
          </m:rPr>
          <w:rPr>
            <w:rFonts w:ascii="Cambria Math" w:hAnsi="Cambria Math" w:cs="Times New Roman"/>
            <w:noProof/>
            <w:color w:val="000000" w:themeColor="text1"/>
          </w:rPr>
          <m:t>32</m:t>
        </m:r>
      </m:oMath>
      <w:r w:rsidR="00F87B00" w:rsidRPr="001875C8">
        <w:rPr>
          <w:rFonts w:ascii="Times New Roman" w:eastAsia="Times New Roman" w:hAnsi="Times New Roman" w:cs="Times New Roman"/>
          <w:iCs/>
          <w:color w:val="000000" w:themeColor="text1"/>
          <w:lang w:bidi="he-IL"/>
        </w:rPr>
        <w:fldChar w:fldCharType="end"/>
      </w:r>
      <w:r w:rsidR="00F87B00" w:rsidRPr="001875C8">
        <w:rPr>
          <w:rFonts w:ascii="Times New Roman" w:eastAsia="Times New Roman" w:hAnsi="Times New Roman" w:cs="Times New Roman"/>
          <w:iCs/>
          <w:color w:val="000000" w:themeColor="text1"/>
          <w:lang w:bidi="he-IL"/>
        </w:rPr>
        <w:t>:</w:t>
      </w:r>
    </w:p>
    <w:p w14:paraId="4B85FCD0" w14:textId="28BC87DF" w:rsidR="00F87B00" w:rsidRPr="001875C8" w:rsidRDefault="00000000" w:rsidP="00504C1A">
      <w:pPr>
        <w:spacing w:line="360" w:lineRule="auto"/>
        <w:jc w:val="both"/>
        <w:rPr>
          <w:rFonts w:ascii="Times New Roman" w:eastAsia="Times New Roman" w:hAnsi="Times New Roman" w:cs="Times New Roman"/>
          <w:color w:val="000000" w:themeColor="text1"/>
          <w:lang w:bidi="he-IL"/>
        </w:rPr>
      </w:pPr>
      <m:oMathPara>
        <m:oMath>
          <m:f>
            <m:fPr>
              <m:ctrlPr>
                <w:rPr>
                  <w:rFonts w:ascii="Cambria Math" w:hAnsi="Cambria Math" w:cs="Times New Roman"/>
                  <w:i/>
                </w:rPr>
              </m:ctrlPr>
            </m:fPr>
            <m:num>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num>
            <m:den>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e>
              </m:d>
            </m:den>
          </m:f>
          <m:r>
            <w:rPr>
              <w:rFonts w:ascii="Cambria Math" w:eastAsia="Times New Roman" w:hAnsi="Cambria Math" w:cs="Times New Roman"/>
              <w:color w:val="000000" w:themeColor="text1"/>
              <w:lang w:bidi="he-IL"/>
            </w:rPr>
            <m:t>=</m:t>
          </m:r>
          <m:sSup>
            <m:sSupPr>
              <m:ctrlPr>
                <w:rPr>
                  <w:rFonts w:ascii="Cambria Math" w:eastAsia="Times New Roman" w:hAnsi="Cambria Math" w:cs="Times New Roman"/>
                  <w:i/>
                  <w:color w:val="000000" w:themeColor="text1"/>
                  <w:lang w:bidi="he-IL"/>
                </w:rPr>
              </m:ctrlPr>
            </m:sSupPr>
            <m:e>
              <m:r>
                <w:rPr>
                  <w:rFonts w:ascii="Cambria Math" w:eastAsia="Times New Roman" w:hAnsi="Cambria Math" w:cs="Times New Roman"/>
                  <w:color w:val="000000" w:themeColor="text1"/>
                  <w:lang w:bidi="he-IL"/>
                </w:rPr>
                <m:t>e</m:t>
              </m:r>
            </m:e>
            <m:sup>
              <m:f>
                <m:fPr>
                  <m:ctrlPr>
                    <w:rPr>
                      <w:rFonts w:ascii="Cambria Math" w:eastAsia="Times New Roman" w:hAnsi="Cambria Math" w:cs="Times New Roman"/>
                      <w:i/>
                      <w:color w:val="000000" w:themeColor="text1"/>
                      <w:lang w:bidi="he-IL"/>
                    </w:rPr>
                  </m:ctrlPr>
                </m:fPr>
                <m:num>
                  <m:r>
                    <w:rPr>
                      <w:rFonts w:ascii="Cambria Math" w:eastAsia="Times New Roman" w:hAnsi="Cambria Math" w:cs="Times New Roman"/>
                      <w:color w:val="000000" w:themeColor="text1"/>
                      <w:lang w:bidi="he-IL"/>
                    </w:rPr>
                    <m:t>μ</m:t>
                  </m:r>
                </m:num>
                <m:den>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d</m:t>
                      </m:r>
                    </m:e>
                    <m:sub>
                      <m:r>
                        <w:rPr>
                          <w:rFonts w:ascii="Cambria Math" w:eastAsia="Times New Roman" w:hAnsi="Cambria Math" w:cs="Times New Roman"/>
                          <w:color w:val="000000" w:themeColor="text1"/>
                          <w:lang w:bidi="he-IL"/>
                        </w:rPr>
                        <m:t>0</m:t>
                      </m:r>
                    </m:sub>
                  </m:sSub>
                </m:den>
              </m:f>
              <m:d>
                <m:dPr>
                  <m:ctrlPr>
                    <w:rPr>
                      <w:rFonts w:ascii="Cambria Math" w:eastAsia="Times New Roman" w:hAnsi="Cambria Math" w:cs="Times New Roman"/>
                      <w:i/>
                      <w:color w:val="000000" w:themeColor="text1"/>
                      <w:lang w:bidi="he-IL"/>
                    </w:rPr>
                  </m:ctrlPr>
                </m:dPr>
                <m:e>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r</m:t>
                      </m:r>
                    </m:e>
                    <m:sub>
                      <m:r>
                        <w:rPr>
                          <w:rFonts w:ascii="Cambria Math" w:eastAsia="Times New Roman" w:hAnsi="Cambria Math" w:cs="Times New Roman"/>
                          <w:color w:val="000000" w:themeColor="text1"/>
                          <w:lang w:bidi="he-IL"/>
                        </w:rPr>
                        <m:t>1</m:t>
                      </m:r>
                    </m:sub>
                    <m:sup>
                      <m:r>
                        <w:rPr>
                          <w:rFonts w:ascii="Cambria Math" w:eastAsia="Times New Roman" w:hAnsi="Cambria Math" w:cs="Times New Roman"/>
                          <w:color w:val="000000" w:themeColor="text1"/>
                          <w:lang w:bidi="he-IL"/>
                        </w:rPr>
                        <m:t>α</m:t>
                      </m:r>
                    </m:sup>
                  </m:sSubSup>
                  <m:r>
                    <w:rPr>
                      <w:rFonts w:ascii="Cambria Math" w:eastAsia="Times New Roman" w:hAnsi="Cambria Math" w:cs="Times New Roman"/>
                      <w:color w:val="000000" w:themeColor="text1"/>
                      <w:lang w:bidi="he-IL"/>
                    </w:rPr>
                    <m:t>-</m:t>
                  </m:r>
                  <m:sSubSup>
                    <m:sSubSupPr>
                      <m:ctrlPr>
                        <w:rPr>
                          <w:rFonts w:ascii="Cambria Math" w:eastAsia="Times New Roman" w:hAnsi="Cambria Math" w:cs="Times New Roman"/>
                          <w:i/>
                          <w:color w:val="000000" w:themeColor="text1"/>
                          <w:lang w:bidi="he-IL"/>
                        </w:rPr>
                      </m:ctrlPr>
                    </m:sSubSupPr>
                    <m:e>
                      <m:r>
                        <w:rPr>
                          <w:rFonts w:ascii="Cambria Math" w:eastAsia="Times New Roman" w:hAnsi="Cambria Math" w:cs="Times New Roman"/>
                          <w:color w:val="000000" w:themeColor="text1"/>
                          <w:lang w:bidi="he-IL"/>
                        </w:rPr>
                        <m:t>r</m:t>
                      </m:r>
                    </m:e>
                    <m:sub>
                      <m:r>
                        <w:rPr>
                          <w:rFonts w:ascii="Cambria Math" w:eastAsia="Times New Roman" w:hAnsi="Cambria Math" w:cs="Times New Roman"/>
                          <w:color w:val="000000" w:themeColor="text1"/>
                          <w:lang w:bidi="he-IL"/>
                        </w:rPr>
                        <m:t>2</m:t>
                      </m:r>
                    </m:sub>
                    <m:sup>
                      <m:r>
                        <w:rPr>
                          <w:rFonts w:ascii="Cambria Math" w:eastAsia="Times New Roman" w:hAnsi="Cambria Math" w:cs="Times New Roman"/>
                          <w:color w:val="000000" w:themeColor="text1"/>
                          <w:lang w:bidi="he-IL"/>
                        </w:rPr>
                        <m:t>α</m:t>
                      </m:r>
                    </m:sup>
                  </m:sSubSup>
                </m:e>
              </m:d>
            </m:sup>
          </m:sSup>
          <m:r>
            <w:rPr>
              <w:rFonts w:ascii="Cambria Math" w:eastAsia="Times New Roman" w:hAnsi="Cambria Math" w:cs="Times New Roman"/>
              <w:color w:val="000000" w:themeColor="text1"/>
              <w:lang w:bidi="he-IL"/>
            </w:rPr>
            <m:t xml:space="preserve">   [</m:t>
          </m:r>
          <m:r>
            <w:rPr>
              <w:rFonts w:ascii="Cambria Math" w:eastAsia="Times New Roman" w:hAnsi="Cambria Math" w:cs="Times New Roman"/>
              <w:i/>
              <w:color w:val="000000" w:themeColor="text1"/>
              <w:lang w:bidi="he-IL"/>
            </w:rPr>
            <w:fldChar w:fldCharType="begin"/>
          </m:r>
          <m:r>
            <m:rPr>
              <m:sty m:val="p"/>
            </m:rPr>
            <w:rPr>
              <w:rFonts w:ascii="Cambria Math" w:eastAsia="Times New Roman" w:hAnsi="Cambria Math" w:cs="Times New Roman"/>
              <w:color w:val="000000" w:themeColor="text1"/>
              <w:lang w:bidi="he-IL"/>
            </w:rPr>
            <m:t xml:space="preserve"> SEQ Eq \* MERGEFORMAT </m:t>
          </m:r>
          <m:r>
            <w:rPr>
              <w:rFonts w:ascii="Cambria Math" w:eastAsia="Times New Roman" w:hAnsi="Cambria Math" w:cs="Times New Roman"/>
              <w:i/>
              <w:color w:val="000000" w:themeColor="text1"/>
              <w:lang w:bidi="he-IL"/>
            </w:rPr>
            <w:fldChar w:fldCharType="separate"/>
          </m:r>
          <m:r>
            <m:rPr>
              <m:sty m:val="p"/>
            </m:rPr>
            <w:rPr>
              <w:rFonts w:ascii="Cambria Math" w:eastAsia="Times New Roman" w:hAnsi="Cambria Math" w:cs="Times New Roman"/>
              <w:noProof/>
              <w:color w:val="000000" w:themeColor="text1"/>
              <w:lang w:bidi="he-IL"/>
            </w:rPr>
            <m:t>34</m:t>
          </m:r>
          <m:r>
            <w:rPr>
              <w:rFonts w:ascii="Cambria Math" w:eastAsia="Times New Roman" w:hAnsi="Cambria Math" w:cs="Times New Roman"/>
              <w:i/>
              <w:color w:val="000000" w:themeColor="text1"/>
              <w:lang w:bidi="he-IL"/>
            </w:rPr>
            <w:fldChar w:fldCharType="end"/>
          </m:r>
          <m:r>
            <w:rPr>
              <w:rFonts w:ascii="Cambria Math" w:eastAsia="Times New Roman" w:hAnsi="Cambria Math" w:cs="Times New Roman"/>
              <w:color w:val="000000" w:themeColor="text1"/>
              <w:lang w:bidi="he-IL"/>
            </w:rPr>
            <m:t xml:space="preserve">]  </m:t>
          </m:r>
        </m:oMath>
      </m:oMathPara>
    </w:p>
    <w:p w14:paraId="4D3AAE53" w14:textId="12174189" w:rsidR="00BE5065" w:rsidRPr="001875C8" w:rsidRDefault="00F87B00" w:rsidP="00504C1A">
      <w:pPr>
        <w:spacing w:line="360" w:lineRule="auto"/>
        <w:jc w:val="both"/>
        <w:rPr>
          <w:rFonts w:ascii="Times New Roman" w:eastAsia="Times New Roman" w:hAnsi="Times New Roman" w:cs="Times New Roman"/>
          <w:lang w:bidi="he-IL"/>
        </w:rPr>
      </w:pPr>
      <w:r w:rsidRPr="001875C8">
        <w:rPr>
          <w:rFonts w:ascii="Times New Roman" w:eastAsia="Times New Roman" w:hAnsi="Times New Roman" w:cs="Times New Roman"/>
          <w:color w:val="000000" w:themeColor="text1"/>
          <w:lang w:bidi="he-IL"/>
        </w:rPr>
        <w:t>Which does not provide the matching law.</w:t>
      </w:r>
      <w:r w:rsidR="00FA0981" w:rsidRPr="001875C8">
        <w:rPr>
          <w:rFonts w:ascii="Times New Roman" w:eastAsia="Times New Roman" w:hAnsi="Times New Roman" w:cs="Times New Roman"/>
          <w:color w:val="000000" w:themeColor="text1"/>
          <w:lang w:bidi="he-IL"/>
        </w:rPr>
        <w:t xml:space="preserve"> Another possibility is </w:t>
      </w:r>
      <w:r w:rsidR="00195843">
        <w:rPr>
          <w:rFonts w:ascii="Times New Roman" w:eastAsia="Times New Roman" w:hAnsi="Times New Roman" w:cs="Times New Roman"/>
          <w:color w:val="000000" w:themeColor="text1"/>
          <w:lang w:bidi="he-IL"/>
        </w:rPr>
        <w:t xml:space="preserve">that </w:t>
      </w:r>
      <w:r w:rsidR="00FA0981" w:rsidRPr="001875C8">
        <w:rPr>
          <w:rFonts w:ascii="Times New Roman" w:eastAsia="Times New Roman" w:hAnsi="Times New Roman" w:cs="Times New Roman"/>
          <w:color w:val="000000" w:themeColor="text1"/>
          <w:lang w:bidi="he-IL"/>
        </w:rPr>
        <w:t xml:space="preserve">dopamine (and hence reorientation frequency) depends on </w:t>
      </w:r>
      <w:r w:rsidR="00846458" w:rsidRPr="00846458">
        <w:rPr>
          <w:rFonts w:ascii="Times New Roman" w:eastAsia="Times New Roman" w:hAnsi="Times New Roman" w:cs="Times New Roman"/>
          <w:i/>
          <w:iCs/>
          <w:color w:val="000000" w:themeColor="text1"/>
          <w:lang w:bidi="he-IL"/>
        </w:rPr>
        <w:t>R</w:t>
      </w:r>
      <w:r w:rsidR="00FA0981" w:rsidRPr="001875C8">
        <w:rPr>
          <w:rFonts w:ascii="Times New Roman" w:eastAsia="Times New Roman" w:hAnsi="Times New Roman" w:cs="Times New Roman"/>
          <w:color w:val="000000" w:themeColor="text1"/>
          <w:lang w:bidi="he-IL"/>
        </w:rPr>
        <w:t xml:space="preserve">, rather than </w:t>
      </w:r>
      <w:r w:rsidR="00846458">
        <w:rPr>
          <w:rFonts w:ascii="Times New Roman" w:eastAsia="Times New Roman" w:hAnsi="Times New Roman" w:cs="Times New Roman"/>
          <w:color w:val="000000" w:themeColor="text1"/>
          <w:lang w:bidi="he-IL"/>
        </w:rPr>
        <w:t xml:space="preserve">a gradient of </w:t>
      </w:r>
      <w:r w:rsidR="00846458">
        <w:rPr>
          <w:rFonts w:ascii="Times New Roman" w:eastAsia="Times New Roman" w:hAnsi="Times New Roman" w:cs="Times New Roman"/>
          <w:i/>
          <w:iCs/>
          <w:color w:val="000000" w:themeColor="text1"/>
          <w:lang w:bidi="he-IL"/>
        </w:rPr>
        <w:t>R</w:t>
      </w:r>
      <w:r w:rsidR="00FA0981" w:rsidRPr="001875C8">
        <w:rPr>
          <w:rFonts w:ascii="Times New Roman" w:eastAsia="Times New Roman" w:hAnsi="Times New Roman" w:cs="Times New Roman"/>
          <w:color w:val="000000" w:themeColor="text1"/>
          <w:lang w:bidi="he-IL"/>
        </w:rPr>
        <w:t xml:space="preserve">. This possibility, which was analyzed for chemotaxis by Schnitzer </w:t>
      </w:r>
      <w:r w:rsidR="00FA0981" w:rsidRPr="001875C8">
        <w:rPr>
          <w:rFonts w:ascii="Times New Roman" w:eastAsia="Times New Roman" w:hAnsi="Times New Roman" w:cs="Times New Roman"/>
          <w:color w:val="000000" w:themeColor="text1"/>
          <w:lang w:bidi="he-IL"/>
        </w:rPr>
        <w:fldChar w:fldCharType="begin"/>
      </w:r>
      <w:r w:rsidR="00AD5F16">
        <w:rPr>
          <w:rFonts w:ascii="Times New Roman" w:eastAsia="Times New Roman" w:hAnsi="Times New Roman" w:cs="Times New Roman"/>
          <w:color w:val="000000" w:themeColor="text1"/>
          <w:lang w:bidi="he-IL"/>
        </w:rPr>
        <w:instrText xml:space="preserve"> ADDIN ZOTERO_ITEM CSL_CITATION {"citationID":"adsfvi3ee","properties":{"formattedCitation":"[4]","plainCitation":"[4]","noteIndex":0},"citationItems":[{"id":338,"uris":["http://zotero.org/users/local/CQNcUQQl/items/UD3ZYPU8"],"itemData":{"id":338,"type":"article-journal","container-title":"Physical Review E","issue":"4","note":"publisher: APS","page":"2553","source":"Google Scholar","title":"Theory of continuum random walks and application to chemotaxis","volume":"48","author":[{"family":"Schnitzer","given":"Mark J."}],"issued":{"date-parts":[["1993"]]}}}],"schema":"https://github.com/citation-style-language/schema/raw/master/csl-citation.json"} </w:instrText>
      </w:r>
      <w:r w:rsidR="00FA0981" w:rsidRPr="001875C8">
        <w:rPr>
          <w:rFonts w:ascii="Times New Roman" w:eastAsia="Times New Roman" w:hAnsi="Times New Roman" w:cs="Times New Roman"/>
          <w:color w:val="000000" w:themeColor="text1"/>
          <w:lang w:bidi="he-IL"/>
        </w:rPr>
        <w:fldChar w:fldCharType="separate"/>
      </w:r>
      <w:r w:rsidR="00E10E5B">
        <w:rPr>
          <w:rFonts w:ascii="Times New Roman" w:hAnsi="Times New Roman" w:cs="Times New Roman"/>
          <w:color w:val="000000"/>
        </w:rPr>
        <w:t>[4]</w:t>
      </w:r>
      <w:r w:rsidR="00FA0981" w:rsidRPr="001875C8">
        <w:rPr>
          <w:rFonts w:ascii="Times New Roman" w:eastAsia="Times New Roman" w:hAnsi="Times New Roman" w:cs="Times New Roman"/>
          <w:color w:val="000000" w:themeColor="text1"/>
          <w:lang w:bidi="he-IL"/>
        </w:rPr>
        <w:fldChar w:fldCharType="end"/>
      </w:r>
      <w:r w:rsidR="00FA0981" w:rsidRPr="001875C8">
        <w:rPr>
          <w:rFonts w:ascii="Times New Roman" w:eastAsia="Times New Roman" w:hAnsi="Times New Roman" w:cs="Times New Roman"/>
          <w:color w:val="000000" w:themeColor="text1"/>
          <w:lang w:bidi="he-IL"/>
        </w:rPr>
        <w:t xml:space="preserve">, results in a uniform (i.e. reward independent) stationary distribution and thus cannot explain the matching law. Finally, </w:t>
      </w:r>
      <w:r w:rsidR="0076334B" w:rsidRPr="001875C8">
        <w:rPr>
          <w:rFonts w:ascii="Times New Roman" w:eastAsia="Times New Roman" w:hAnsi="Times New Roman" w:cs="Times New Roman"/>
          <w:color w:val="000000" w:themeColor="text1"/>
          <w:lang w:bidi="he-IL"/>
        </w:rPr>
        <w:t>movement</w:t>
      </w:r>
      <w:r w:rsidR="00FA0981" w:rsidRPr="001875C8">
        <w:rPr>
          <w:rFonts w:ascii="Times New Roman" w:eastAsia="Times New Roman" w:hAnsi="Times New Roman" w:cs="Times New Roman"/>
          <w:color w:val="000000" w:themeColor="text1"/>
          <w:lang w:bidi="he-IL"/>
        </w:rPr>
        <w:t xml:space="preserve"> speed </w:t>
      </w:r>
      <w:r w:rsidR="00FA0981" w:rsidRPr="001875C8">
        <w:rPr>
          <w:rFonts w:ascii="Times New Roman" w:eastAsia="Times New Roman" w:hAnsi="Times New Roman" w:cs="Times New Roman"/>
          <w:i/>
          <w:iCs/>
          <w:color w:val="000000" w:themeColor="text1"/>
          <w:lang w:bidi="he-IL"/>
        </w:rPr>
        <w:t>v</w:t>
      </w:r>
      <w:r w:rsidR="00FA0981" w:rsidRPr="001875C8">
        <w:rPr>
          <w:rFonts w:ascii="Times New Roman" w:eastAsia="Times New Roman" w:hAnsi="Times New Roman" w:cs="Times New Roman"/>
          <w:color w:val="000000" w:themeColor="text1"/>
          <w:lang w:bidi="he-IL"/>
        </w:rPr>
        <w:t xml:space="preserve"> that depends on the spatial position or on the reward can lead to accumulation near rewards, however to provide a positive relation: </w:t>
      </w:r>
      <m:oMath>
        <m:r>
          <w:rPr>
            <w:rFonts w:ascii="Cambria Math" w:eastAsia="Times New Roman" w:hAnsi="Cambria Math" w:cs="Times New Roman"/>
            <w:color w:val="000000" w:themeColor="text1"/>
            <w:lang w:bidi="he-IL"/>
          </w:rPr>
          <m:t>R</m:t>
        </m:r>
        <m:d>
          <m:dPr>
            <m:ctrlPr>
              <w:rPr>
                <w:rFonts w:ascii="Cambria Math" w:eastAsia="Times New Roman" w:hAnsi="Cambria Math" w:cs="Times New Roman"/>
                <w:i/>
                <w:color w:val="000000" w:themeColor="text1"/>
                <w:lang w:bidi="he-IL"/>
              </w:rPr>
            </m:ctrlPr>
          </m:dPr>
          <m:e>
            <m:sSub>
              <m:sSubPr>
                <m:ctrlPr>
                  <w:rPr>
                    <w:rFonts w:ascii="Cambria Math" w:eastAsia="Times New Roman" w:hAnsi="Cambria Math" w:cs="Times New Roman"/>
                    <w:i/>
                    <w:color w:val="000000" w:themeColor="text1"/>
                    <w:lang w:bidi="he-IL"/>
                  </w:rPr>
                </m:ctrlPr>
              </m:sSubPr>
              <m:e>
                <m:r>
                  <w:rPr>
                    <w:rFonts w:ascii="Cambria Math" w:eastAsia="Times New Roman" w:hAnsi="Cambria Math" w:cs="Times New Roman"/>
                    <w:color w:val="000000" w:themeColor="text1"/>
                    <w:lang w:bidi="he-IL"/>
                  </w:rPr>
                  <m:t>x</m:t>
                </m:r>
              </m:e>
              <m:sub>
                <m:r>
                  <w:rPr>
                    <w:rFonts w:ascii="Cambria Math" w:eastAsia="Times New Roman" w:hAnsi="Cambria Math" w:cs="Times New Roman"/>
                    <w:color w:val="000000" w:themeColor="text1"/>
                    <w:lang w:bidi="he-IL"/>
                  </w:rPr>
                  <m:t>1</m:t>
                </m:r>
              </m:sub>
            </m:sSub>
            <m:ctrlPr>
              <w:rPr>
                <w:rFonts w:ascii="Cambria Math" w:hAnsi="Cambria Math" w:cs="Times New Roman"/>
                <w:i/>
              </w:rPr>
            </m:ctrlPr>
          </m:e>
        </m:d>
        <m:r>
          <w:rPr>
            <w:rFonts w:ascii="Cambria Math" w:hAnsi="Cambria Math" w:cs="Times New Roman"/>
          </w:rPr>
          <m:t>&gt;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e>
        </m:d>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e>
        </m:d>
        <m:r>
          <w:rPr>
            <w:rFonts w:ascii="Cambria Math" w:hAnsi="Cambria Math" w:cs="Times New Roman"/>
          </w:rPr>
          <m:t>&gt;P(</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oMath>
      <w:r w:rsidR="00FA0981" w:rsidRPr="001875C8">
        <w:rPr>
          <w:rFonts w:ascii="Times New Roman" w:eastAsia="Times New Roman" w:hAnsi="Times New Roman" w:cs="Times New Roman"/>
        </w:rPr>
        <w:t xml:space="preserve">, it is necessary </w:t>
      </w:r>
      <w:r w:rsidR="00D75492" w:rsidRPr="001875C8">
        <w:rPr>
          <w:rFonts w:ascii="Times New Roman" w:eastAsia="Times New Roman" w:hAnsi="Times New Roman" w:cs="Times New Roman"/>
          <w:lang w:bidi="he-IL"/>
        </w:rPr>
        <w:t>that running speed decreases with dopamine</w:t>
      </w:r>
      <w:r w:rsidR="000750C4" w:rsidRPr="001875C8">
        <w:rPr>
          <w:rFonts w:ascii="Times New Roman" w:eastAsia="Times New Roman" w:hAnsi="Times New Roman" w:cs="Times New Roman"/>
          <w:lang w:bidi="he-IL"/>
        </w:rPr>
        <w:t xml:space="preserve">, which is in </w:t>
      </w:r>
      <w:r w:rsidR="0076334B" w:rsidRPr="001875C8">
        <w:rPr>
          <w:rFonts w:ascii="Times New Roman" w:eastAsia="Times New Roman" w:hAnsi="Times New Roman" w:cs="Times New Roman"/>
          <w:lang w:bidi="he-IL"/>
        </w:rPr>
        <w:t>contrast with</w:t>
      </w:r>
      <w:r w:rsidR="000750C4" w:rsidRPr="001875C8">
        <w:rPr>
          <w:rFonts w:ascii="Times New Roman" w:eastAsia="Times New Roman" w:hAnsi="Times New Roman" w:cs="Times New Roman"/>
          <w:lang w:bidi="he-IL"/>
        </w:rPr>
        <w:t xml:space="preserve"> the invigorating effect of dopamine on motion.</w:t>
      </w:r>
    </w:p>
    <w:p w14:paraId="6583151D" w14:textId="484B6556" w:rsidR="00216486" w:rsidRPr="001875C8" w:rsidRDefault="00216486">
      <w:pPr>
        <w:rPr>
          <w:rFonts w:ascii="Times New Roman" w:eastAsia="Times New Roman" w:hAnsi="Times New Roman" w:cs="Times New Roman"/>
          <w:color w:val="000000"/>
        </w:rPr>
      </w:pPr>
      <w:r w:rsidRPr="001875C8">
        <w:rPr>
          <w:rFonts w:ascii="Times New Roman" w:eastAsia="Times New Roman" w:hAnsi="Times New Roman" w:cs="Times New Roman"/>
          <w:color w:val="000000"/>
        </w:rPr>
        <w:br w:type="page"/>
      </w:r>
    </w:p>
    <w:p w14:paraId="72C3A6FA" w14:textId="082CFF90" w:rsidR="00370A81" w:rsidRPr="001875C8" w:rsidRDefault="00E10E5B" w:rsidP="00540E29">
      <w:pPr>
        <w:pStyle w:val="Bibliography"/>
        <w:spacing w:line="360" w:lineRule="auto"/>
        <w:ind w:left="0" w:firstLine="0"/>
        <w:jc w:val="both"/>
        <w:rPr>
          <w:rFonts w:ascii="Times New Roman" w:eastAsia="Times New Roman" w:hAnsi="Times New Roman" w:cs="Times New Roman"/>
          <w:b/>
          <w:bCs/>
          <w:iCs/>
          <w:color w:val="000000" w:themeColor="text1"/>
          <w:u w:val="single"/>
          <w:rtl/>
          <w:lang w:bidi="he-IL"/>
        </w:rPr>
      </w:pPr>
      <w:r>
        <w:rPr>
          <w:rFonts w:ascii="Times New Roman" w:eastAsia="Times New Roman" w:hAnsi="Times New Roman" w:cs="Times New Roman"/>
          <w:b/>
          <w:bCs/>
          <w:iCs/>
          <w:color w:val="000000" w:themeColor="text1"/>
          <w:u w:val="single"/>
        </w:rPr>
        <w:lastRenderedPageBreak/>
        <w:t>Reference</w:t>
      </w:r>
    </w:p>
    <w:p w14:paraId="53D27599" w14:textId="77777777" w:rsidR="00AD5F16" w:rsidRPr="00AD5F16" w:rsidRDefault="0033293A" w:rsidP="00AD5F16">
      <w:pPr>
        <w:pStyle w:val="Bibliography"/>
        <w:rPr>
          <w:rFonts w:ascii="Times New Roman" w:hAnsi="Times New Roman" w:cs="Times New Roman"/>
        </w:rPr>
      </w:pPr>
      <w:r w:rsidRPr="001875C8">
        <w:fldChar w:fldCharType="begin"/>
      </w:r>
      <w:r w:rsidR="00AD5F16">
        <w:instrText xml:space="preserve"> ADDIN ZOTERO_BIBL {"uncited":[],"omitted":[],"custom":[]} CSL_BIBLIOGRAPHY </w:instrText>
      </w:r>
      <w:r w:rsidRPr="001875C8">
        <w:fldChar w:fldCharType="separate"/>
      </w:r>
      <w:r w:rsidR="00AD5F16" w:rsidRPr="00AD5F16">
        <w:rPr>
          <w:rFonts w:ascii="Times New Roman" w:hAnsi="Times New Roman" w:cs="Times New Roman"/>
        </w:rPr>
        <w:t xml:space="preserve">1. </w:t>
      </w:r>
      <w:r w:rsidR="00AD5F16" w:rsidRPr="00AD5F16">
        <w:rPr>
          <w:rFonts w:ascii="Times New Roman" w:hAnsi="Times New Roman" w:cs="Times New Roman"/>
        </w:rPr>
        <w:tab/>
        <w:t>Si G, Wu T, Ouyang Q, Tu Y. Pathway-Based Mean-Field Model for Escherichia coli Chemotaxis. Phys Rev Lett. 2012;109: 048101. doi:10.1103/PhysRevLett.109.048101</w:t>
      </w:r>
    </w:p>
    <w:p w14:paraId="4BF64DD1" w14:textId="77777777" w:rsidR="00AD5F16" w:rsidRPr="00AD5F16" w:rsidRDefault="00AD5F16" w:rsidP="00AD5F16">
      <w:pPr>
        <w:pStyle w:val="Bibliography"/>
        <w:rPr>
          <w:rFonts w:ascii="Times New Roman" w:hAnsi="Times New Roman" w:cs="Times New Roman"/>
        </w:rPr>
      </w:pPr>
      <w:r w:rsidRPr="00AD5F16">
        <w:rPr>
          <w:rFonts w:ascii="Times New Roman" w:hAnsi="Times New Roman" w:cs="Times New Roman"/>
        </w:rPr>
        <w:t xml:space="preserve">2. </w:t>
      </w:r>
      <w:r w:rsidRPr="00AD5F16">
        <w:rPr>
          <w:rFonts w:ascii="Times New Roman" w:hAnsi="Times New Roman" w:cs="Times New Roman"/>
        </w:rPr>
        <w:tab/>
        <w:t xml:space="preserve">Berg HC, Brown DA. Chemotaxis in Escherichia coli analysed by three-dimensional tracking. Nature. 1972;239: 500–504. </w:t>
      </w:r>
    </w:p>
    <w:p w14:paraId="43141F98" w14:textId="77777777" w:rsidR="00AD5F16" w:rsidRPr="00AD5F16" w:rsidRDefault="00AD5F16" w:rsidP="00AD5F16">
      <w:pPr>
        <w:pStyle w:val="Bibliography"/>
        <w:rPr>
          <w:rFonts w:ascii="Times New Roman" w:hAnsi="Times New Roman" w:cs="Times New Roman"/>
        </w:rPr>
      </w:pPr>
      <w:r w:rsidRPr="00AD5F16">
        <w:rPr>
          <w:rFonts w:ascii="Times New Roman" w:hAnsi="Times New Roman" w:cs="Times New Roman"/>
        </w:rPr>
        <w:t xml:space="preserve">3. </w:t>
      </w:r>
      <w:r w:rsidRPr="00AD5F16">
        <w:rPr>
          <w:rFonts w:ascii="Times New Roman" w:hAnsi="Times New Roman" w:cs="Times New Roman"/>
        </w:rPr>
        <w:tab/>
        <w:t xml:space="preserve">Kirkegaard JB, Bouillant A, Marron AO, Leptos KC, Goldstein RE. Aerotaxis in the closest relatives of animals. Elife. 2016;5: e18109. </w:t>
      </w:r>
    </w:p>
    <w:p w14:paraId="760CEDCC" w14:textId="77777777" w:rsidR="00AD5F16" w:rsidRPr="00AD5F16" w:rsidRDefault="00AD5F16" w:rsidP="00AD5F16">
      <w:pPr>
        <w:pStyle w:val="Bibliography"/>
        <w:rPr>
          <w:rFonts w:ascii="Times New Roman" w:hAnsi="Times New Roman" w:cs="Times New Roman"/>
        </w:rPr>
      </w:pPr>
      <w:r w:rsidRPr="00AD5F16">
        <w:rPr>
          <w:rFonts w:ascii="Times New Roman" w:hAnsi="Times New Roman" w:cs="Times New Roman"/>
        </w:rPr>
        <w:t xml:space="preserve">4. </w:t>
      </w:r>
      <w:r w:rsidRPr="00AD5F16">
        <w:rPr>
          <w:rFonts w:ascii="Times New Roman" w:hAnsi="Times New Roman" w:cs="Times New Roman"/>
        </w:rPr>
        <w:tab/>
        <w:t xml:space="preserve">Schnitzer MJ. Theory of continuum random walks and application to chemotaxis. Phys Rev E. 1993;48: 2553. </w:t>
      </w:r>
    </w:p>
    <w:p w14:paraId="690B944E" w14:textId="77777777" w:rsidR="00AD5F16" w:rsidRPr="00AD5F16" w:rsidRDefault="00AD5F16" w:rsidP="00AD5F16">
      <w:pPr>
        <w:pStyle w:val="Bibliography"/>
        <w:rPr>
          <w:rFonts w:ascii="Times New Roman" w:hAnsi="Times New Roman" w:cs="Times New Roman"/>
        </w:rPr>
      </w:pPr>
      <w:r w:rsidRPr="00AD5F16">
        <w:rPr>
          <w:rFonts w:ascii="Times New Roman" w:hAnsi="Times New Roman" w:cs="Times New Roman"/>
        </w:rPr>
        <w:t xml:space="preserve">5. </w:t>
      </w:r>
      <w:r w:rsidRPr="00AD5F16">
        <w:rPr>
          <w:rFonts w:ascii="Times New Roman" w:hAnsi="Times New Roman" w:cs="Times New Roman"/>
        </w:rPr>
        <w:tab/>
        <w:t xml:space="preserve">Locsei JT. Persistence of direction increases the drift velocity of run and tumble chemotaxis. J Math Biol. 2007;55: 41–60. </w:t>
      </w:r>
    </w:p>
    <w:p w14:paraId="7C45756F" w14:textId="77777777" w:rsidR="00AD5F16" w:rsidRPr="00AD5F16" w:rsidRDefault="00AD5F16" w:rsidP="00AD5F16">
      <w:pPr>
        <w:pStyle w:val="Bibliography"/>
        <w:rPr>
          <w:rFonts w:ascii="Times New Roman" w:hAnsi="Times New Roman" w:cs="Times New Roman"/>
        </w:rPr>
      </w:pPr>
      <w:r w:rsidRPr="00AD5F16">
        <w:rPr>
          <w:rFonts w:ascii="Times New Roman" w:hAnsi="Times New Roman" w:cs="Times New Roman"/>
        </w:rPr>
        <w:t xml:space="preserve">6. </w:t>
      </w:r>
      <w:r w:rsidRPr="00AD5F16">
        <w:rPr>
          <w:rFonts w:ascii="Times New Roman" w:hAnsi="Times New Roman" w:cs="Times New Roman"/>
        </w:rPr>
        <w:tab/>
        <w:t xml:space="preserve">Kirkegaard JB, Goldstein RE. The role of tumbling frequency and persistence in optimal run-and-tumble chemotaxis. IMA J Appl Math. 2018;83: 700–719. </w:t>
      </w:r>
    </w:p>
    <w:p w14:paraId="0FB72242" w14:textId="77777777" w:rsidR="00AD5F16" w:rsidRPr="00AD5F16" w:rsidRDefault="00AD5F16" w:rsidP="00AD5F16">
      <w:pPr>
        <w:pStyle w:val="Bibliography"/>
        <w:rPr>
          <w:rFonts w:ascii="Times New Roman" w:hAnsi="Times New Roman" w:cs="Times New Roman"/>
        </w:rPr>
      </w:pPr>
      <w:r w:rsidRPr="00AD5F16">
        <w:rPr>
          <w:rFonts w:ascii="Times New Roman" w:hAnsi="Times New Roman" w:cs="Times New Roman"/>
        </w:rPr>
        <w:t xml:space="preserve">7. </w:t>
      </w:r>
      <w:r w:rsidRPr="00AD5F16">
        <w:rPr>
          <w:rFonts w:ascii="Times New Roman" w:hAnsi="Times New Roman" w:cs="Times New Roman"/>
        </w:rPr>
        <w:tab/>
        <w:t xml:space="preserve">Hu B, Tu Y. Behaviors and strategies of bacterial navigation in chemical and nonchemical gradients. PLoS Comput Biol. 2014;10: e1003672. </w:t>
      </w:r>
    </w:p>
    <w:p w14:paraId="7870994A" w14:textId="269B7FA6" w:rsidR="003F2F2B" w:rsidRDefault="0033293A" w:rsidP="00504C1A">
      <w:pPr>
        <w:spacing w:line="360" w:lineRule="auto"/>
        <w:jc w:val="both"/>
        <w:rPr>
          <w:rFonts w:ascii="Times New Roman" w:hAnsi="Times New Roman" w:cs="Times New Roman"/>
        </w:rPr>
      </w:pPr>
      <w:r w:rsidRPr="001875C8">
        <w:rPr>
          <w:rFonts w:ascii="Times New Roman" w:hAnsi="Times New Roman" w:cs="Times New Roman"/>
        </w:rPr>
        <w:fldChar w:fldCharType="end"/>
      </w:r>
    </w:p>
    <w:p w14:paraId="1D2DEDAA" w14:textId="572762AE" w:rsidR="003F2F2B" w:rsidRDefault="003F2F2B">
      <w:pPr>
        <w:rPr>
          <w:rFonts w:ascii="Times New Roman" w:hAnsi="Times New Roman" w:cs="Times New Roman"/>
        </w:rPr>
      </w:pPr>
    </w:p>
    <w:sectPr w:rsidR="003F2F2B" w:rsidSect="005E616B">
      <w:headerReference w:type="default" r:id="rId12"/>
      <w:footerReference w:type="default" r:id="rId13"/>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D74345" w14:textId="77777777" w:rsidR="00857766" w:rsidRDefault="00857766" w:rsidP="00EA1C51">
      <w:r>
        <w:separator/>
      </w:r>
    </w:p>
  </w:endnote>
  <w:endnote w:type="continuationSeparator" w:id="0">
    <w:p w14:paraId="59E5CD8E" w14:textId="77777777" w:rsidR="00857766" w:rsidRDefault="00857766" w:rsidP="00EA1C51">
      <w:r>
        <w:continuationSeparator/>
      </w:r>
    </w:p>
  </w:endnote>
  <w:endnote w:type="continuationNotice" w:id="1">
    <w:p w14:paraId="3778218C" w14:textId="77777777" w:rsidR="00857766" w:rsidRDefault="0085776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9118D5" w14:textId="77777777" w:rsidR="007C688A" w:rsidRDefault="007C68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39A275" w14:textId="77777777" w:rsidR="00857766" w:rsidRDefault="00857766" w:rsidP="00EA1C51">
      <w:r>
        <w:separator/>
      </w:r>
    </w:p>
  </w:footnote>
  <w:footnote w:type="continuationSeparator" w:id="0">
    <w:p w14:paraId="0652AD92" w14:textId="77777777" w:rsidR="00857766" w:rsidRDefault="00857766" w:rsidP="00EA1C51">
      <w:r>
        <w:continuationSeparator/>
      </w:r>
    </w:p>
  </w:footnote>
  <w:footnote w:type="continuationNotice" w:id="1">
    <w:p w14:paraId="2E4ADB9B" w14:textId="77777777" w:rsidR="00857766" w:rsidRDefault="0085776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1DF23" w14:textId="77777777" w:rsidR="007C688A" w:rsidRDefault="007C68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E105B"/>
    <w:multiLevelType w:val="hybridMultilevel"/>
    <w:tmpl w:val="4F7CA036"/>
    <w:lvl w:ilvl="0" w:tplc="AD4A913E">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460F48"/>
    <w:multiLevelType w:val="hybridMultilevel"/>
    <w:tmpl w:val="CD723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B229ED"/>
    <w:multiLevelType w:val="multilevel"/>
    <w:tmpl w:val="61FA1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C760A7"/>
    <w:multiLevelType w:val="hybridMultilevel"/>
    <w:tmpl w:val="64B86F0C"/>
    <w:lvl w:ilvl="0" w:tplc="AD4A913E">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22930D2"/>
    <w:multiLevelType w:val="hybridMultilevel"/>
    <w:tmpl w:val="D1A8DAFC"/>
    <w:lvl w:ilvl="0" w:tplc="6B52AD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54841DC7"/>
    <w:multiLevelType w:val="hybridMultilevel"/>
    <w:tmpl w:val="80CA2F72"/>
    <w:lvl w:ilvl="0" w:tplc="AD4A913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E52A18"/>
    <w:multiLevelType w:val="hybridMultilevel"/>
    <w:tmpl w:val="1D36180E"/>
    <w:lvl w:ilvl="0" w:tplc="AD4A913E">
      <w:numFmt w:val="bullet"/>
      <w:lvlText w:val=""/>
      <w:lvlJc w:val="left"/>
      <w:pPr>
        <w:ind w:left="3240" w:hanging="360"/>
      </w:pPr>
      <w:rPr>
        <w:rFonts w:ascii="Symbol" w:eastAsiaTheme="minorHAnsi" w:hAnsi="Symbol" w:cs="Times New Roman"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7" w15:restartNumberingAfterBreak="0">
    <w:nsid w:val="6BD6498A"/>
    <w:multiLevelType w:val="hybridMultilevel"/>
    <w:tmpl w:val="2B7A672A"/>
    <w:lvl w:ilvl="0" w:tplc="525601AA">
      <w:start w:val="1"/>
      <w:numFmt w:val="bullet"/>
      <w:lvlText w:val=""/>
      <w:lvlJc w:val="left"/>
      <w:pPr>
        <w:ind w:left="720" w:hanging="360"/>
      </w:pPr>
      <w:rPr>
        <w:rFonts w:ascii="Symbol" w:eastAsia="Times New Roman" w:hAnsi="Symbol"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2E174C6"/>
    <w:multiLevelType w:val="hybridMultilevel"/>
    <w:tmpl w:val="1B5E60DA"/>
    <w:lvl w:ilvl="0" w:tplc="3F2E3308">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2E0F90"/>
    <w:multiLevelType w:val="hybridMultilevel"/>
    <w:tmpl w:val="E92AB6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3B94C3C"/>
    <w:multiLevelType w:val="hybridMultilevel"/>
    <w:tmpl w:val="B8B44E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2305051">
    <w:abstractNumId w:val="9"/>
  </w:num>
  <w:num w:numId="2" w16cid:durableId="1386297016">
    <w:abstractNumId w:val="7"/>
  </w:num>
  <w:num w:numId="3" w16cid:durableId="1240289965">
    <w:abstractNumId w:val="5"/>
  </w:num>
  <w:num w:numId="4" w16cid:durableId="1096091785">
    <w:abstractNumId w:val="3"/>
  </w:num>
  <w:num w:numId="5" w16cid:durableId="39984431">
    <w:abstractNumId w:val="6"/>
  </w:num>
  <w:num w:numId="6" w16cid:durableId="916941527">
    <w:abstractNumId w:val="0"/>
  </w:num>
  <w:num w:numId="7" w16cid:durableId="759839147">
    <w:abstractNumId w:val="10"/>
  </w:num>
  <w:num w:numId="8" w16cid:durableId="1021318892">
    <w:abstractNumId w:val="1"/>
  </w:num>
  <w:num w:numId="9" w16cid:durableId="651522415">
    <w:abstractNumId w:val="4"/>
  </w:num>
  <w:num w:numId="10" w16cid:durableId="1175338647">
    <w:abstractNumId w:val="8"/>
  </w:num>
  <w:num w:numId="11" w16cid:durableId="11451281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3"/>
  <w:activeWritingStyle w:appName="MSWord" w:lang="en-US" w:vendorID="64" w:dllVersion="6" w:nlCheck="1" w:checkStyle="1"/>
  <w:activeWritingStyle w:appName="MSWord" w:lang="en-US" w:vendorID="64" w:dllVersion="4096" w:nlCheck="1" w:checkStyle="0"/>
  <w:activeWritingStyle w:appName="MSWord" w:lang="en-US" w:vendorID="64" w:dllVersion="0" w:nlCheck="1" w:checkStyle="0"/>
  <w:activeWritingStyle w:appName="MSWord" w:lang="de-DE" w:vendorID="64" w:dllVersion="0" w:nlCheck="1" w:checkStyle="0"/>
  <w:activeWritingStyle w:appName="MSWord" w:lang="de-DE" w:vendorID="64" w:dllVersion="4096" w:nlCheck="1" w:checkStyle="0"/>
  <w:proofState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23C"/>
    <w:rsid w:val="00000011"/>
    <w:rsid w:val="000004A4"/>
    <w:rsid w:val="00000BE9"/>
    <w:rsid w:val="00000E06"/>
    <w:rsid w:val="00000F33"/>
    <w:rsid w:val="0000102D"/>
    <w:rsid w:val="0000114F"/>
    <w:rsid w:val="00001694"/>
    <w:rsid w:val="0000172B"/>
    <w:rsid w:val="0000187D"/>
    <w:rsid w:val="00001A8B"/>
    <w:rsid w:val="00001CF6"/>
    <w:rsid w:val="000021A2"/>
    <w:rsid w:val="000024CA"/>
    <w:rsid w:val="00002A01"/>
    <w:rsid w:val="00002B9A"/>
    <w:rsid w:val="00003082"/>
    <w:rsid w:val="000031FB"/>
    <w:rsid w:val="00003C50"/>
    <w:rsid w:val="000041BA"/>
    <w:rsid w:val="00004308"/>
    <w:rsid w:val="00005002"/>
    <w:rsid w:val="0000595D"/>
    <w:rsid w:val="00005A45"/>
    <w:rsid w:val="00006009"/>
    <w:rsid w:val="000064F9"/>
    <w:rsid w:val="00006E91"/>
    <w:rsid w:val="00006FA5"/>
    <w:rsid w:val="00007774"/>
    <w:rsid w:val="00007920"/>
    <w:rsid w:val="00007EE1"/>
    <w:rsid w:val="000100A3"/>
    <w:rsid w:val="000101F2"/>
    <w:rsid w:val="00010412"/>
    <w:rsid w:val="00010936"/>
    <w:rsid w:val="00010B24"/>
    <w:rsid w:val="000118DA"/>
    <w:rsid w:val="000125F2"/>
    <w:rsid w:val="00012F44"/>
    <w:rsid w:val="000136A2"/>
    <w:rsid w:val="0001372E"/>
    <w:rsid w:val="000138DA"/>
    <w:rsid w:val="00013920"/>
    <w:rsid w:val="0001478F"/>
    <w:rsid w:val="00014D93"/>
    <w:rsid w:val="000150B2"/>
    <w:rsid w:val="0001534E"/>
    <w:rsid w:val="000155F1"/>
    <w:rsid w:val="00015735"/>
    <w:rsid w:val="000157A1"/>
    <w:rsid w:val="00015B01"/>
    <w:rsid w:val="000167EC"/>
    <w:rsid w:val="00016964"/>
    <w:rsid w:val="00016A21"/>
    <w:rsid w:val="00016B41"/>
    <w:rsid w:val="00017112"/>
    <w:rsid w:val="000178E6"/>
    <w:rsid w:val="00017B66"/>
    <w:rsid w:val="00020098"/>
    <w:rsid w:val="00020861"/>
    <w:rsid w:val="00021001"/>
    <w:rsid w:val="00021432"/>
    <w:rsid w:val="000222F5"/>
    <w:rsid w:val="000228EB"/>
    <w:rsid w:val="00022E89"/>
    <w:rsid w:val="0002408F"/>
    <w:rsid w:val="00024D05"/>
    <w:rsid w:val="000251FB"/>
    <w:rsid w:val="00025452"/>
    <w:rsid w:val="00025960"/>
    <w:rsid w:val="00026270"/>
    <w:rsid w:val="0002633C"/>
    <w:rsid w:val="00027038"/>
    <w:rsid w:val="00027475"/>
    <w:rsid w:val="000276C8"/>
    <w:rsid w:val="00027CA9"/>
    <w:rsid w:val="00027CB0"/>
    <w:rsid w:val="00027EEE"/>
    <w:rsid w:val="000304E6"/>
    <w:rsid w:val="0003052C"/>
    <w:rsid w:val="00030686"/>
    <w:rsid w:val="000315E7"/>
    <w:rsid w:val="000327FD"/>
    <w:rsid w:val="00032B4C"/>
    <w:rsid w:val="00032FE8"/>
    <w:rsid w:val="00033AF4"/>
    <w:rsid w:val="000345F5"/>
    <w:rsid w:val="000351C8"/>
    <w:rsid w:val="00035878"/>
    <w:rsid w:val="00035B51"/>
    <w:rsid w:val="00036453"/>
    <w:rsid w:val="000364DF"/>
    <w:rsid w:val="00036980"/>
    <w:rsid w:val="00036D77"/>
    <w:rsid w:val="00036EAC"/>
    <w:rsid w:val="00036EAD"/>
    <w:rsid w:val="00036F61"/>
    <w:rsid w:val="0003709A"/>
    <w:rsid w:val="00037322"/>
    <w:rsid w:val="000376B0"/>
    <w:rsid w:val="0003793D"/>
    <w:rsid w:val="00037BF1"/>
    <w:rsid w:val="00037F31"/>
    <w:rsid w:val="00040081"/>
    <w:rsid w:val="000401DC"/>
    <w:rsid w:val="0004054B"/>
    <w:rsid w:val="00040851"/>
    <w:rsid w:val="00040857"/>
    <w:rsid w:val="00040A71"/>
    <w:rsid w:val="000415D7"/>
    <w:rsid w:val="00042501"/>
    <w:rsid w:val="00042C02"/>
    <w:rsid w:val="00042D18"/>
    <w:rsid w:val="00042D6D"/>
    <w:rsid w:val="00043447"/>
    <w:rsid w:val="000435D0"/>
    <w:rsid w:val="00043E7C"/>
    <w:rsid w:val="00043EFF"/>
    <w:rsid w:val="000443E8"/>
    <w:rsid w:val="00044650"/>
    <w:rsid w:val="00044855"/>
    <w:rsid w:val="00044BFC"/>
    <w:rsid w:val="000458D7"/>
    <w:rsid w:val="00045916"/>
    <w:rsid w:val="000459C0"/>
    <w:rsid w:val="00045B04"/>
    <w:rsid w:val="00045CA8"/>
    <w:rsid w:val="00045EA3"/>
    <w:rsid w:val="00045F95"/>
    <w:rsid w:val="00046337"/>
    <w:rsid w:val="00046557"/>
    <w:rsid w:val="00046845"/>
    <w:rsid w:val="00046BA3"/>
    <w:rsid w:val="00046D2F"/>
    <w:rsid w:val="00046E11"/>
    <w:rsid w:val="00046EFD"/>
    <w:rsid w:val="00047267"/>
    <w:rsid w:val="000473D7"/>
    <w:rsid w:val="000500F1"/>
    <w:rsid w:val="000501A1"/>
    <w:rsid w:val="000501EA"/>
    <w:rsid w:val="000502B5"/>
    <w:rsid w:val="00051268"/>
    <w:rsid w:val="000512DF"/>
    <w:rsid w:val="00051B4E"/>
    <w:rsid w:val="00051E73"/>
    <w:rsid w:val="000520CF"/>
    <w:rsid w:val="00052458"/>
    <w:rsid w:val="00052933"/>
    <w:rsid w:val="00053614"/>
    <w:rsid w:val="00053A6A"/>
    <w:rsid w:val="000543D6"/>
    <w:rsid w:val="0005473D"/>
    <w:rsid w:val="0005506A"/>
    <w:rsid w:val="00055463"/>
    <w:rsid w:val="00055799"/>
    <w:rsid w:val="00055B83"/>
    <w:rsid w:val="00056356"/>
    <w:rsid w:val="0005651F"/>
    <w:rsid w:val="00057614"/>
    <w:rsid w:val="0005784E"/>
    <w:rsid w:val="00061207"/>
    <w:rsid w:val="0006282B"/>
    <w:rsid w:val="000628DF"/>
    <w:rsid w:val="0006305A"/>
    <w:rsid w:val="00063DA9"/>
    <w:rsid w:val="000644AC"/>
    <w:rsid w:val="00065226"/>
    <w:rsid w:val="0006560B"/>
    <w:rsid w:val="000657A3"/>
    <w:rsid w:val="00065CA8"/>
    <w:rsid w:val="00066428"/>
    <w:rsid w:val="00066C3F"/>
    <w:rsid w:val="00066F10"/>
    <w:rsid w:val="00066F7E"/>
    <w:rsid w:val="000671D9"/>
    <w:rsid w:val="0006748F"/>
    <w:rsid w:val="00067C88"/>
    <w:rsid w:val="00067E68"/>
    <w:rsid w:val="00070123"/>
    <w:rsid w:val="0007071C"/>
    <w:rsid w:val="00070850"/>
    <w:rsid w:val="00070ABA"/>
    <w:rsid w:val="00070BD9"/>
    <w:rsid w:val="00070C65"/>
    <w:rsid w:val="00071B8E"/>
    <w:rsid w:val="00071CF2"/>
    <w:rsid w:val="0007239C"/>
    <w:rsid w:val="00072A5E"/>
    <w:rsid w:val="00072C9B"/>
    <w:rsid w:val="0007310F"/>
    <w:rsid w:val="00073259"/>
    <w:rsid w:val="000733DC"/>
    <w:rsid w:val="00073591"/>
    <w:rsid w:val="00073F07"/>
    <w:rsid w:val="00074045"/>
    <w:rsid w:val="00074BBF"/>
    <w:rsid w:val="00074EFD"/>
    <w:rsid w:val="000750C4"/>
    <w:rsid w:val="0007512A"/>
    <w:rsid w:val="000757F0"/>
    <w:rsid w:val="00076159"/>
    <w:rsid w:val="000762D7"/>
    <w:rsid w:val="00076342"/>
    <w:rsid w:val="00076FD8"/>
    <w:rsid w:val="0007701D"/>
    <w:rsid w:val="00077568"/>
    <w:rsid w:val="00077584"/>
    <w:rsid w:val="00077C63"/>
    <w:rsid w:val="0008105B"/>
    <w:rsid w:val="0008122B"/>
    <w:rsid w:val="00082206"/>
    <w:rsid w:val="000823FE"/>
    <w:rsid w:val="00082416"/>
    <w:rsid w:val="0008293C"/>
    <w:rsid w:val="00082A27"/>
    <w:rsid w:val="00082C7C"/>
    <w:rsid w:val="00082D65"/>
    <w:rsid w:val="00082E64"/>
    <w:rsid w:val="00082E6A"/>
    <w:rsid w:val="000830B0"/>
    <w:rsid w:val="00083335"/>
    <w:rsid w:val="000835A2"/>
    <w:rsid w:val="0008376A"/>
    <w:rsid w:val="00083B91"/>
    <w:rsid w:val="00083FE1"/>
    <w:rsid w:val="0008400A"/>
    <w:rsid w:val="000841E3"/>
    <w:rsid w:val="0008469D"/>
    <w:rsid w:val="000855EA"/>
    <w:rsid w:val="0008569B"/>
    <w:rsid w:val="0008597B"/>
    <w:rsid w:val="000861DD"/>
    <w:rsid w:val="00086F51"/>
    <w:rsid w:val="000870FD"/>
    <w:rsid w:val="0008726A"/>
    <w:rsid w:val="000878F6"/>
    <w:rsid w:val="00087C4A"/>
    <w:rsid w:val="00087DB9"/>
    <w:rsid w:val="00087F5D"/>
    <w:rsid w:val="00090524"/>
    <w:rsid w:val="00090935"/>
    <w:rsid w:val="000909C6"/>
    <w:rsid w:val="00090AA1"/>
    <w:rsid w:val="00091261"/>
    <w:rsid w:val="000913F0"/>
    <w:rsid w:val="00091D82"/>
    <w:rsid w:val="0009220A"/>
    <w:rsid w:val="00092528"/>
    <w:rsid w:val="0009340B"/>
    <w:rsid w:val="00093AE2"/>
    <w:rsid w:val="00093FEB"/>
    <w:rsid w:val="00094398"/>
    <w:rsid w:val="00094465"/>
    <w:rsid w:val="00094CC8"/>
    <w:rsid w:val="00094E30"/>
    <w:rsid w:val="000954C4"/>
    <w:rsid w:val="00095B86"/>
    <w:rsid w:val="00095E85"/>
    <w:rsid w:val="00096418"/>
    <w:rsid w:val="00097367"/>
    <w:rsid w:val="000975FD"/>
    <w:rsid w:val="00097663"/>
    <w:rsid w:val="00097955"/>
    <w:rsid w:val="00097B0B"/>
    <w:rsid w:val="00097B17"/>
    <w:rsid w:val="00097D72"/>
    <w:rsid w:val="000A060D"/>
    <w:rsid w:val="000A09C2"/>
    <w:rsid w:val="000A0A1E"/>
    <w:rsid w:val="000A0EBD"/>
    <w:rsid w:val="000A1731"/>
    <w:rsid w:val="000A18A6"/>
    <w:rsid w:val="000A23E0"/>
    <w:rsid w:val="000A29DD"/>
    <w:rsid w:val="000A2EB4"/>
    <w:rsid w:val="000A38AE"/>
    <w:rsid w:val="000A3C17"/>
    <w:rsid w:val="000A3C30"/>
    <w:rsid w:val="000A4406"/>
    <w:rsid w:val="000A4AA6"/>
    <w:rsid w:val="000A55DF"/>
    <w:rsid w:val="000A5CD1"/>
    <w:rsid w:val="000A67ED"/>
    <w:rsid w:val="000A69D1"/>
    <w:rsid w:val="000A6D74"/>
    <w:rsid w:val="000A6DE7"/>
    <w:rsid w:val="000A703F"/>
    <w:rsid w:val="000A70A9"/>
    <w:rsid w:val="000A7246"/>
    <w:rsid w:val="000A7327"/>
    <w:rsid w:val="000A7820"/>
    <w:rsid w:val="000B0597"/>
    <w:rsid w:val="000B08CF"/>
    <w:rsid w:val="000B0CDA"/>
    <w:rsid w:val="000B1353"/>
    <w:rsid w:val="000B14D7"/>
    <w:rsid w:val="000B2333"/>
    <w:rsid w:val="000B2696"/>
    <w:rsid w:val="000B2CB1"/>
    <w:rsid w:val="000B2D43"/>
    <w:rsid w:val="000B3292"/>
    <w:rsid w:val="000B3919"/>
    <w:rsid w:val="000B3A48"/>
    <w:rsid w:val="000B3D70"/>
    <w:rsid w:val="000B3DEB"/>
    <w:rsid w:val="000B4D09"/>
    <w:rsid w:val="000B50BA"/>
    <w:rsid w:val="000B51A8"/>
    <w:rsid w:val="000B57E1"/>
    <w:rsid w:val="000B62E7"/>
    <w:rsid w:val="000B6AE9"/>
    <w:rsid w:val="000B6D6B"/>
    <w:rsid w:val="000B7C0F"/>
    <w:rsid w:val="000C0294"/>
    <w:rsid w:val="000C0331"/>
    <w:rsid w:val="000C06C5"/>
    <w:rsid w:val="000C0A05"/>
    <w:rsid w:val="000C0CDC"/>
    <w:rsid w:val="000C157A"/>
    <w:rsid w:val="000C15E7"/>
    <w:rsid w:val="000C1708"/>
    <w:rsid w:val="000C1B4C"/>
    <w:rsid w:val="000C3FC0"/>
    <w:rsid w:val="000C40D1"/>
    <w:rsid w:val="000C461D"/>
    <w:rsid w:val="000C4768"/>
    <w:rsid w:val="000C49DE"/>
    <w:rsid w:val="000C4AB6"/>
    <w:rsid w:val="000C4F36"/>
    <w:rsid w:val="000C4F3F"/>
    <w:rsid w:val="000C5038"/>
    <w:rsid w:val="000C5112"/>
    <w:rsid w:val="000C5617"/>
    <w:rsid w:val="000C576F"/>
    <w:rsid w:val="000C5C59"/>
    <w:rsid w:val="000C5CA6"/>
    <w:rsid w:val="000C5D32"/>
    <w:rsid w:val="000C5F67"/>
    <w:rsid w:val="000C680B"/>
    <w:rsid w:val="000C764C"/>
    <w:rsid w:val="000C7BBA"/>
    <w:rsid w:val="000D0730"/>
    <w:rsid w:val="000D07D8"/>
    <w:rsid w:val="000D104C"/>
    <w:rsid w:val="000D12A4"/>
    <w:rsid w:val="000D15AA"/>
    <w:rsid w:val="000D1691"/>
    <w:rsid w:val="000D1BED"/>
    <w:rsid w:val="000D1E74"/>
    <w:rsid w:val="000D2C62"/>
    <w:rsid w:val="000D4ACF"/>
    <w:rsid w:val="000D4C13"/>
    <w:rsid w:val="000D5703"/>
    <w:rsid w:val="000D6E45"/>
    <w:rsid w:val="000D7698"/>
    <w:rsid w:val="000D7797"/>
    <w:rsid w:val="000D7FB1"/>
    <w:rsid w:val="000E0284"/>
    <w:rsid w:val="000E028B"/>
    <w:rsid w:val="000E05D6"/>
    <w:rsid w:val="000E098A"/>
    <w:rsid w:val="000E0B49"/>
    <w:rsid w:val="000E0E09"/>
    <w:rsid w:val="000E11B1"/>
    <w:rsid w:val="000E1598"/>
    <w:rsid w:val="000E1816"/>
    <w:rsid w:val="000E1BE5"/>
    <w:rsid w:val="000E1F19"/>
    <w:rsid w:val="000E21C0"/>
    <w:rsid w:val="000E22E9"/>
    <w:rsid w:val="000E253A"/>
    <w:rsid w:val="000E2E5D"/>
    <w:rsid w:val="000E31F6"/>
    <w:rsid w:val="000E3A8C"/>
    <w:rsid w:val="000E4536"/>
    <w:rsid w:val="000E466A"/>
    <w:rsid w:val="000E4688"/>
    <w:rsid w:val="000E471F"/>
    <w:rsid w:val="000E5ABF"/>
    <w:rsid w:val="000E5E05"/>
    <w:rsid w:val="000E665D"/>
    <w:rsid w:val="000E7100"/>
    <w:rsid w:val="000E79E3"/>
    <w:rsid w:val="000E7C35"/>
    <w:rsid w:val="000E7E3F"/>
    <w:rsid w:val="000F05D7"/>
    <w:rsid w:val="000F076D"/>
    <w:rsid w:val="000F0C07"/>
    <w:rsid w:val="000F1069"/>
    <w:rsid w:val="000F124A"/>
    <w:rsid w:val="000F1889"/>
    <w:rsid w:val="000F2E5A"/>
    <w:rsid w:val="000F329D"/>
    <w:rsid w:val="000F3331"/>
    <w:rsid w:val="000F3AC9"/>
    <w:rsid w:val="000F421B"/>
    <w:rsid w:val="000F42AB"/>
    <w:rsid w:val="000F4B37"/>
    <w:rsid w:val="000F4C85"/>
    <w:rsid w:val="000F57D9"/>
    <w:rsid w:val="000F5A7C"/>
    <w:rsid w:val="000F61E7"/>
    <w:rsid w:val="000F6437"/>
    <w:rsid w:val="000F6B49"/>
    <w:rsid w:val="00100306"/>
    <w:rsid w:val="0010032E"/>
    <w:rsid w:val="001009F6"/>
    <w:rsid w:val="00100D18"/>
    <w:rsid w:val="0010164A"/>
    <w:rsid w:val="00102054"/>
    <w:rsid w:val="00102253"/>
    <w:rsid w:val="001028E5"/>
    <w:rsid w:val="00102904"/>
    <w:rsid w:val="00102D37"/>
    <w:rsid w:val="00103143"/>
    <w:rsid w:val="001032B6"/>
    <w:rsid w:val="00103D47"/>
    <w:rsid w:val="00103DD3"/>
    <w:rsid w:val="001040A2"/>
    <w:rsid w:val="0010456B"/>
    <w:rsid w:val="00104AAB"/>
    <w:rsid w:val="00104B92"/>
    <w:rsid w:val="0010506A"/>
    <w:rsid w:val="001051BA"/>
    <w:rsid w:val="001054E8"/>
    <w:rsid w:val="00106346"/>
    <w:rsid w:val="001075EA"/>
    <w:rsid w:val="001079E9"/>
    <w:rsid w:val="00107BA9"/>
    <w:rsid w:val="0011019B"/>
    <w:rsid w:val="001115EF"/>
    <w:rsid w:val="001120C8"/>
    <w:rsid w:val="0011289C"/>
    <w:rsid w:val="00112A37"/>
    <w:rsid w:val="00113052"/>
    <w:rsid w:val="001131A0"/>
    <w:rsid w:val="0011323A"/>
    <w:rsid w:val="00113965"/>
    <w:rsid w:val="00113C23"/>
    <w:rsid w:val="00113D55"/>
    <w:rsid w:val="00113DDF"/>
    <w:rsid w:val="00114AB5"/>
    <w:rsid w:val="001151A5"/>
    <w:rsid w:val="001156AD"/>
    <w:rsid w:val="00115F54"/>
    <w:rsid w:val="001165D5"/>
    <w:rsid w:val="00116A7B"/>
    <w:rsid w:val="00116F9E"/>
    <w:rsid w:val="001172D0"/>
    <w:rsid w:val="001174F4"/>
    <w:rsid w:val="00117703"/>
    <w:rsid w:val="0011778D"/>
    <w:rsid w:val="001179B8"/>
    <w:rsid w:val="001179D4"/>
    <w:rsid w:val="00117D46"/>
    <w:rsid w:val="001203F9"/>
    <w:rsid w:val="0012050B"/>
    <w:rsid w:val="00120A12"/>
    <w:rsid w:val="00120BA9"/>
    <w:rsid w:val="00120D49"/>
    <w:rsid w:val="00121281"/>
    <w:rsid w:val="00121BF6"/>
    <w:rsid w:val="00122179"/>
    <w:rsid w:val="001226EA"/>
    <w:rsid w:val="0012288D"/>
    <w:rsid w:val="0012291C"/>
    <w:rsid w:val="00122B9B"/>
    <w:rsid w:val="00123442"/>
    <w:rsid w:val="0012383E"/>
    <w:rsid w:val="001241FE"/>
    <w:rsid w:val="00124D90"/>
    <w:rsid w:val="001251D9"/>
    <w:rsid w:val="001252A4"/>
    <w:rsid w:val="001252DD"/>
    <w:rsid w:val="00125B89"/>
    <w:rsid w:val="00125C6D"/>
    <w:rsid w:val="00125DEA"/>
    <w:rsid w:val="0012649D"/>
    <w:rsid w:val="0012672D"/>
    <w:rsid w:val="0012699D"/>
    <w:rsid w:val="00126E43"/>
    <w:rsid w:val="00126F79"/>
    <w:rsid w:val="0012723C"/>
    <w:rsid w:val="0012755E"/>
    <w:rsid w:val="00127A26"/>
    <w:rsid w:val="0013000A"/>
    <w:rsid w:val="00130499"/>
    <w:rsid w:val="00131B6C"/>
    <w:rsid w:val="00131E4F"/>
    <w:rsid w:val="00132181"/>
    <w:rsid w:val="001329B4"/>
    <w:rsid w:val="00132ACB"/>
    <w:rsid w:val="00132B66"/>
    <w:rsid w:val="00132E3A"/>
    <w:rsid w:val="00133154"/>
    <w:rsid w:val="001332A5"/>
    <w:rsid w:val="00133971"/>
    <w:rsid w:val="00133B29"/>
    <w:rsid w:val="0013445A"/>
    <w:rsid w:val="001344D9"/>
    <w:rsid w:val="00134D9E"/>
    <w:rsid w:val="00135600"/>
    <w:rsid w:val="001357DC"/>
    <w:rsid w:val="00135B57"/>
    <w:rsid w:val="00135BA8"/>
    <w:rsid w:val="00135BCA"/>
    <w:rsid w:val="00135D07"/>
    <w:rsid w:val="00135EB1"/>
    <w:rsid w:val="001369CA"/>
    <w:rsid w:val="001370E0"/>
    <w:rsid w:val="001372FC"/>
    <w:rsid w:val="00137655"/>
    <w:rsid w:val="0013799F"/>
    <w:rsid w:val="00137B0D"/>
    <w:rsid w:val="00137D58"/>
    <w:rsid w:val="00137FDD"/>
    <w:rsid w:val="001400B2"/>
    <w:rsid w:val="0014033A"/>
    <w:rsid w:val="0014053A"/>
    <w:rsid w:val="00140726"/>
    <w:rsid w:val="00140ABD"/>
    <w:rsid w:val="00140C27"/>
    <w:rsid w:val="00140D91"/>
    <w:rsid w:val="00140F00"/>
    <w:rsid w:val="00141270"/>
    <w:rsid w:val="001413C9"/>
    <w:rsid w:val="0014163A"/>
    <w:rsid w:val="0014188B"/>
    <w:rsid w:val="00141AA5"/>
    <w:rsid w:val="00141E8C"/>
    <w:rsid w:val="001420A1"/>
    <w:rsid w:val="001421DD"/>
    <w:rsid w:val="001423A2"/>
    <w:rsid w:val="0014263A"/>
    <w:rsid w:val="00142F48"/>
    <w:rsid w:val="00143220"/>
    <w:rsid w:val="00143FB2"/>
    <w:rsid w:val="00144058"/>
    <w:rsid w:val="0014413D"/>
    <w:rsid w:val="00144DF0"/>
    <w:rsid w:val="001453E9"/>
    <w:rsid w:val="00145B53"/>
    <w:rsid w:val="0014607D"/>
    <w:rsid w:val="00146F8F"/>
    <w:rsid w:val="001470CC"/>
    <w:rsid w:val="00147186"/>
    <w:rsid w:val="00150F58"/>
    <w:rsid w:val="00151319"/>
    <w:rsid w:val="001528F1"/>
    <w:rsid w:val="001529E2"/>
    <w:rsid w:val="00152A3D"/>
    <w:rsid w:val="00152D8E"/>
    <w:rsid w:val="00153204"/>
    <w:rsid w:val="001536E1"/>
    <w:rsid w:val="00153E9E"/>
    <w:rsid w:val="001540E6"/>
    <w:rsid w:val="001543ED"/>
    <w:rsid w:val="0015555C"/>
    <w:rsid w:val="0015624F"/>
    <w:rsid w:val="00156844"/>
    <w:rsid w:val="0015705A"/>
    <w:rsid w:val="001614CC"/>
    <w:rsid w:val="0016163F"/>
    <w:rsid w:val="0016197B"/>
    <w:rsid w:val="001623B7"/>
    <w:rsid w:val="0016299D"/>
    <w:rsid w:val="0016306C"/>
    <w:rsid w:val="0016319E"/>
    <w:rsid w:val="001641D2"/>
    <w:rsid w:val="00164454"/>
    <w:rsid w:val="00164979"/>
    <w:rsid w:val="00164BB8"/>
    <w:rsid w:val="00164DBF"/>
    <w:rsid w:val="00164DED"/>
    <w:rsid w:val="00164E82"/>
    <w:rsid w:val="001651B4"/>
    <w:rsid w:val="001655D0"/>
    <w:rsid w:val="001662A0"/>
    <w:rsid w:val="0016641C"/>
    <w:rsid w:val="001664BF"/>
    <w:rsid w:val="00166CF3"/>
    <w:rsid w:val="001671C7"/>
    <w:rsid w:val="00167227"/>
    <w:rsid w:val="0016772B"/>
    <w:rsid w:val="00167759"/>
    <w:rsid w:val="00167779"/>
    <w:rsid w:val="00167AD2"/>
    <w:rsid w:val="00170961"/>
    <w:rsid w:val="00171419"/>
    <w:rsid w:val="00171CFA"/>
    <w:rsid w:val="001720E9"/>
    <w:rsid w:val="001727D7"/>
    <w:rsid w:val="00172D63"/>
    <w:rsid w:val="00173369"/>
    <w:rsid w:val="00173E95"/>
    <w:rsid w:val="00174DB2"/>
    <w:rsid w:val="00175DB2"/>
    <w:rsid w:val="00175E24"/>
    <w:rsid w:val="001764E6"/>
    <w:rsid w:val="001764F7"/>
    <w:rsid w:val="00176E78"/>
    <w:rsid w:val="0017762E"/>
    <w:rsid w:val="0017778B"/>
    <w:rsid w:val="00177D67"/>
    <w:rsid w:val="00177F49"/>
    <w:rsid w:val="001802C1"/>
    <w:rsid w:val="00180500"/>
    <w:rsid w:val="0018134C"/>
    <w:rsid w:val="001815FA"/>
    <w:rsid w:val="0018165D"/>
    <w:rsid w:val="00181828"/>
    <w:rsid w:val="00182429"/>
    <w:rsid w:val="00182864"/>
    <w:rsid w:val="00182BEE"/>
    <w:rsid w:val="001832E7"/>
    <w:rsid w:val="001836AE"/>
    <w:rsid w:val="001839C2"/>
    <w:rsid w:val="00183CDB"/>
    <w:rsid w:val="0018422F"/>
    <w:rsid w:val="00184314"/>
    <w:rsid w:val="001847B9"/>
    <w:rsid w:val="0018483F"/>
    <w:rsid w:val="0018491E"/>
    <w:rsid w:val="00184BE8"/>
    <w:rsid w:val="00184BF3"/>
    <w:rsid w:val="00184F20"/>
    <w:rsid w:val="00185281"/>
    <w:rsid w:val="0018569B"/>
    <w:rsid w:val="00185744"/>
    <w:rsid w:val="001859DA"/>
    <w:rsid w:val="00185A84"/>
    <w:rsid w:val="00185B95"/>
    <w:rsid w:val="00185C5F"/>
    <w:rsid w:val="00185F71"/>
    <w:rsid w:val="00186336"/>
    <w:rsid w:val="001863B0"/>
    <w:rsid w:val="001865E1"/>
    <w:rsid w:val="00186D8A"/>
    <w:rsid w:val="00186E5F"/>
    <w:rsid w:val="001875C8"/>
    <w:rsid w:val="001879E5"/>
    <w:rsid w:val="00187A8A"/>
    <w:rsid w:val="00187DBA"/>
    <w:rsid w:val="00187E04"/>
    <w:rsid w:val="00187EAE"/>
    <w:rsid w:val="00190746"/>
    <w:rsid w:val="00190CEF"/>
    <w:rsid w:val="00191B56"/>
    <w:rsid w:val="00192203"/>
    <w:rsid w:val="00192A06"/>
    <w:rsid w:val="00192B4E"/>
    <w:rsid w:val="00192DAB"/>
    <w:rsid w:val="00193C3A"/>
    <w:rsid w:val="00194228"/>
    <w:rsid w:val="00194294"/>
    <w:rsid w:val="00194343"/>
    <w:rsid w:val="001947FB"/>
    <w:rsid w:val="001948EB"/>
    <w:rsid w:val="00194BC3"/>
    <w:rsid w:val="00194E3F"/>
    <w:rsid w:val="00195589"/>
    <w:rsid w:val="0019567E"/>
    <w:rsid w:val="00195843"/>
    <w:rsid w:val="00196700"/>
    <w:rsid w:val="00196EF4"/>
    <w:rsid w:val="00197632"/>
    <w:rsid w:val="00197860"/>
    <w:rsid w:val="001978F8"/>
    <w:rsid w:val="00197926"/>
    <w:rsid w:val="00197992"/>
    <w:rsid w:val="001A0B3E"/>
    <w:rsid w:val="001A0CA6"/>
    <w:rsid w:val="001A0DCC"/>
    <w:rsid w:val="001A10A8"/>
    <w:rsid w:val="001A191A"/>
    <w:rsid w:val="001A1961"/>
    <w:rsid w:val="001A1C8C"/>
    <w:rsid w:val="001A228C"/>
    <w:rsid w:val="001A276F"/>
    <w:rsid w:val="001A28CF"/>
    <w:rsid w:val="001A2CC2"/>
    <w:rsid w:val="001A2DB9"/>
    <w:rsid w:val="001A2F42"/>
    <w:rsid w:val="001A2F83"/>
    <w:rsid w:val="001A36C6"/>
    <w:rsid w:val="001A3861"/>
    <w:rsid w:val="001A3C13"/>
    <w:rsid w:val="001A3C18"/>
    <w:rsid w:val="001A3CFA"/>
    <w:rsid w:val="001A4224"/>
    <w:rsid w:val="001A4295"/>
    <w:rsid w:val="001A477A"/>
    <w:rsid w:val="001A492C"/>
    <w:rsid w:val="001A4E4F"/>
    <w:rsid w:val="001A5757"/>
    <w:rsid w:val="001A5E52"/>
    <w:rsid w:val="001A64FE"/>
    <w:rsid w:val="001A704B"/>
    <w:rsid w:val="001A7190"/>
    <w:rsid w:val="001A7525"/>
    <w:rsid w:val="001A7B06"/>
    <w:rsid w:val="001A7D34"/>
    <w:rsid w:val="001B0507"/>
    <w:rsid w:val="001B1769"/>
    <w:rsid w:val="001B1981"/>
    <w:rsid w:val="001B1E3D"/>
    <w:rsid w:val="001B1F56"/>
    <w:rsid w:val="001B214E"/>
    <w:rsid w:val="001B299B"/>
    <w:rsid w:val="001B2AF4"/>
    <w:rsid w:val="001B2EF1"/>
    <w:rsid w:val="001B38E9"/>
    <w:rsid w:val="001B3FBC"/>
    <w:rsid w:val="001B407B"/>
    <w:rsid w:val="001B447D"/>
    <w:rsid w:val="001B551F"/>
    <w:rsid w:val="001B5729"/>
    <w:rsid w:val="001B5A02"/>
    <w:rsid w:val="001B5E9F"/>
    <w:rsid w:val="001B6176"/>
    <w:rsid w:val="001B620D"/>
    <w:rsid w:val="001B649C"/>
    <w:rsid w:val="001B65A8"/>
    <w:rsid w:val="001B65BE"/>
    <w:rsid w:val="001B6B68"/>
    <w:rsid w:val="001B6C25"/>
    <w:rsid w:val="001B6D3F"/>
    <w:rsid w:val="001B77D2"/>
    <w:rsid w:val="001C0103"/>
    <w:rsid w:val="001C037C"/>
    <w:rsid w:val="001C0638"/>
    <w:rsid w:val="001C0CC6"/>
    <w:rsid w:val="001C1A9B"/>
    <w:rsid w:val="001C1CFE"/>
    <w:rsid w:val="001C2286"/>
    <w:rsid w:val="001C238E"/>
    <w:rsid w:val="001C26C6"/>
    <w:rsid w:val="001C2777"/>
    <w:rsid w:val="001C2AFC"/>
    <w:rsid w:val="001C3240"/>
    <w:rsid w:val="001C3978"/>
    <w:rsid w:val="001C3A23"/>
    <w:rsid w:val="001C3A38"/>
    <w:rsid w:val="001C3B21"/>
    <w:rsid w:val="001C4106"/>
    <w:rsid w:val="001C43E0"/>
    <w:rsid w:val="001C47DB"/>
    <w:rsid w:val="001C4BF6"/>
    <w:rsid w:val="001C4E6C"/>
    <w:rsid w:val="001C53F2"/>
    <w:rsid w:val="001C55B8"/>
    <w:rsid w:val="001C586F"/>
    <w:rsid w:val="001C5DAD"/>
    <w:rsid w:val="001C5EB7"/>
    <w:rsid w:val="001C5FB0"/>
    <w:rsid w:val="001C62DA"/>
    <w:rsid w:val="001C668A"/>
    <w:rsid w:val="001C68C5"/>
    <w:rsid w:val="001C6A7F"/>
    <w:rsid w:val="001C6B07"/>
    <w:rsid w:val="001C6B80"/>
    <w:rsid w:val="001C7277"/>
    <w:rsid w:val="001C7391"/>
    <w:rsid w:val="001D0063"/>
    <w:rsid w:val="001D014E"/>
    <w:rsid w:val="001D01A8"/>
    <w:rsid w:val="001D025F"/>
    <w:rsid w:val="001D06BA"/>
    <w:rsid w:val="001D09F0"/>
    <w:rsid w:val="001D2202"/>
    <w:rsid w:val="001D315D"/>
    <w:rsid w:val="001D421A"/>
    <w:rsid w:val="001D444C"/>
    <w:rsid w:val="001D4738"/>
    <w:rsid w:val="001D539A"/>
    <w:rsid w:val="001D55AA"/>
    <w:rsid w:val="001D5892"/>
    <w:rsid w:val="001D5D8E"/>
    <w:rsid w:val="001D5F5D"/>
    <w:rsid w:val="001D67A6"/>
    <w:rsid w:val="001D6851"/>
    <w:rsid w:val="001D6F52"/>
    <w:rsid w:val="001D719B"/>
    <w:rsid w:val="001E09EF"/>
    <w:rsid w:val="001E0DD4"/>
    <w:rsid w:val="001E1081"/>
    <w:rsid w:val="001E1C45"/>
    <w:rsid w:val="001E20DA"/>
    <w:rsid w:val="001E24A7"/>
    <w:rsid w:val="001E31D6"/>
    <w:rsid w:val="001E40C4"/>
    <w:rsid w:val="001E41AE"/>
    <w:rsid w:val="001E41E2"/>
    <w:rsid w:val="001E43D6"/>
    <w:rsid w:val="001E4734"/>
    <w:rsid w:val="001E4E98"/>
    <w:rsid w:val="001E5443"/>
    <w:rsid w:val="001E5A15"/>
    <w:rsid w:val="001E5AD8"/>
    <w:rsid w:val="001E611B"/>
    <w:rsid w:val="001E6135"/>
    <w:rsid w:val="001E62CF"/>
    <w:rsid w:val="001E64B2"/>
    <w:rsid w:val="001E65F6"/>
    <w:rsid w:val="001E6BB9"/>
    <w:rsid w:val="001E6D89"/>
    <w:rsid w:val="001E6E0A"/>
    <w:rsid w:val="001F00B2"/>
    <w:rsid w:val="001F098A"/>
    <w:rsid w:val="001F12F2"/>
    <w:rsid w:val="001F1623"/>
    <w:rsid w:val="001F16E3"/>
    <w:rsid w:val="001F1794"/>
    <w:rsid w:val="001F1875"/>
    <w:rsid w:val="001F21B7"/>
    <w:rsid w:val="001F32B0"/>
    <w:rsid w:val="001F3BF6"/>
    <w:rsid w:val="001F4053"/>
    <w:rsid w:val="001F4277"/>
    <w:rsid w:val="001F47E4"/>
    <w:rsid w:val="001F48E4"/>
    <w:rsid w:val="001F5221"/>
    <w:rsid w:val="001F53F7"/>
    <w:rsid w:val="001F5522"/>
    <w:rsid w:val="001F5627"/>
    <w:rsid w:val="001F5D17"/>
    <w:rsid w:val="001F6E02"/>
    <w:rsid w:val="001F73E8"/>
    <w:rsid w:val="002005CD"/>
    <w:rsid w:val="00200F2F"/>
    <w:rsid w:val="0020104F"/>
    <w:rsid w:val="00201257"/>
    <w:rsid w:val="00201F05"/>
    <w:rsid w:val="00202A4C"/>
    <w:rsid w:val="00202B60"/>
    <w:rsid w:val="00203043"/>
    <w:rsid w:val="00204412"/>
    <w:rsid w:val="00204D7F"/>
    <w:rsid w:val="002050B0"/>
    <w:rsid w:val="00205A6D"/>
    <w:rsid w:val="00206224"/>
    <w:rsid w:val="0020652A"/>
    <w:rsid w:val="002068B2"/>
    <w:rsid w:val="0020696D"/>
    <w:rsid w:val="00207637"/>
    <w:rsid w:val="00207B0A"/>
    <w:rsid w:val="00210512"/>
    <w:rsid w:val="00210C72"/>
    <w:rsid w:val="002115E6"/>
    <w:rsid w:val="0021188F"/>
    <w:rsid w:val="00211951"/>
    <w:rsid w:val="00211C46"/>
    <w:rsid w:val="00212882"/>
    <w:rsid w:val="0021299E"/>
    <w:rsid w:val="00212D43"/>
    <w:rsid w:val="00213309"/>
    <w:rsid w:val="00213395"/>
    <w:rsid w:val="0021341A"/>
    <w:rsid w:val="0021431D"/>
    <w:rsid w:val="00214601"/>
    <w:rsid w:val="002149B2"/>
    <w:rsid w:val="00214E04"/>
    <w:rsid w:val="002155D3"/>
    <w:rsid w:val="0021564B"/>
    <w:rsid w:val="0021566C"/>
    <w:rsid w:val="00215C33"/>
    <w:rsid w:val="00216324"/>
    <w:rsid w:val="00216413"/>
    <w:rsid w:val="00216477"/>
    <w:rsid w:val="00216486"/>
    <w:rsid w:val="00216527"/>
    <w:rsid w:val="00216559"/>
    <w:rsid w:val="00217199"/>
    <w:rsid w:val="0021795C"/>
    <w:rsid w:val="002201F3"/>
    <w:rsid w:val="00220D60"/>
    <w:rsid w:val="00220F04"/>
    <w:rsid w:val="00220FAA"/>
    <w:rsid w:val="00220FC6"/>
    <w:rsid w:val="00221912"/>
    <w:rsid w:val="00221C4F"/>
    <w:rsid w:val="00221CF4"/>
    <w:rsid w:val="00222009"/>
    <w:rsid w:val="00222441"/>
    <w:rsid w:val="00222717"/>
    <w:rsid w:val="00222C20"/>
    <w:rsid w:val="00222DFA"/>
    <w:rsid w:val="00223555"/>
    <w:rsid w:val="0022397F"/>
    <w:rsid w:val="00223F08"/>
    <w:rsid w:val="0022427F"/>
    <w:rsid w:val="00225116"/>
    <w:rsid w:val="002252A9"/>
    <w:rsid w:val="0022554E"/>
    <w:rsid w:val="002258A1"/>
    <w:rsid w:val="002259BA"/>
    <w:rsid w:val="00225D59"/>
    <w:rsid w:val="002263DB"/>
    <w:rsid w:val="002264D6"/>
    <w:rsid w:val="00226A91"/>
    <w:rsid w:val="00227555"/>
    <w:rsid w:val="00227F57"/>
    <w:rsid w:val="002303B0"/>
    <w:rsid w:val="0023050B"/>
    <w:rsid w:val="00230B48"/>
    <w:rsid w:val="00230D53"/>
    <w:rsid w:val="00231093"/>
    <w:rsid w:val="0023116E"/>
    <w:rsid w:val="0023142C"/>
    <w:rsid w:val="00232128"/>
    <w:rsid w:val="00232313"/>
    <w:rsid w:val="00232406"/>
    <w:rsid w:val="002328EB"/>
    <w:rsid w:val="002328F0"/>
    <w:rsid w:val="00232B92"/>
    <w:rsid w:val="00232FDE"/>
    <w:rsid w:val="00233C78"/>
    <w:rsid w:val="00233DF0"/>
    <w:rsid w:val="002340A9"/>
    <w:rsid w:val="002347ED"/>
    <w:rsid w:val="0023523B"/>
    <w:rsid w:val="00235506"/>
    <w:rsid w:val="002358F0"/>
    <w:rsid w:val="00235D78"/>
    <w:rsid w:val="00235E14"/>
    <w:rsid w:val="00236369"/>
    <w:rsid w:val="0023643D"/>
    <w:rsid w:val="00236793"/>
    <w:rsid w:val="00236A2D"/>
    <w:rsid w:val="0023735D"/>
    <w:rsid w:val="00237BFC"/>
    <w:rsid w:val="00237C36"/>
    <w:rsid w:val="00240829"/>
    <w:rsid w:val="00240BC2"/>
    <w:rsid w:val="00240C07"/>
    <w:rsid w:val="00240C0A"/>
    <w:rsid w:val="00240CA9"/>
    <w:rsid w:val="0024148F"/>
    <w:rsid w:val="002420B3"/>
    <w:rsid w:val="00243011"/>
    <w:rsid w:val="00243464"/>
    <w:rsid w:val="00244378"/>
    <w:rsid w:val="00244900"/>
    <w:rsid w:val="00245260"/>
    <w:rsid w:val="002457F4"/>
    <w:rsid w:val="0024615D"/>
    <w:rsid w:val="002464AE"/>
    <w:rsid w:val="002468AA"/>
    <w:rsid w:val="00247103"/>
    <w:rsid w:val="00247137"/>
    <w:rsid w:val="002471B5"/>
    <w:rsid w:val="002472B4"/>
    <w:rsid w:val="00247740"/>
    <w:rsid w:val="0024796F"/>
    <w:rsid w:val="00247B92"/>
    <w:rsid w:val="00250BF5"/>
    <w:rsid w:val="002510FF"/>
    <w:rsid w:val="00251115"/>
    <w:rsid w:val="0025120F"/>
    <w:rsid w:val="002512A3"/>
    <w:rsid w:val="00251673"/>
    <w:rsid w:val="002516CC"/>
    <w:rsid w:val="002519C2"/>
    <w:rsid w:val="00251E1B"/>
    <w:rsid w:val="00252316"/>
    <w:rsid w:val="00252F8A"/>
    <w:rsid w:val="0025393C"/>
    <w:rsid w:val="0025399F"/>
    <w:rsid w:val="00253E96"/>
    <w:rsid w:val="00254328"/>
    <w:rsid w:val="002548F3"/>
    <w:rsid w:val="00254BF3"/>
    <w:rsid w:val="00254CEE"/>
    <w:rsid w:val="00254F8C"/>
    <w:rsid w:val="0025587F"/>
    <w:rsid w:val="00255D4D"/>
    <w:rsid w:val="00255D92"/>
    <w:rsid w:val="00255E5B"/>
    <w:rsid w:val="00256437"/>
    <w:rsid w:val="002568A5"/>
    <w:rsid w:val="00257220"/>
    <w:rsid w:val="00257724"/>
    <w:rsid w:val="002578DE"/>
    <w:rsid w:val="002600FF"/>
    <w:rsid w:val="00260919"/>
    <w:rsid w:val="00260D7C"/>
    <w:rsid w:val="00260F67"/>
    <w:rsid w:val="0026115B"/>
    <w:rsid w:val="00261452"/>
    <w:rsid w:val="002619EA"/>
    <w:rsid w:val="00261C90"/>
    <w:rsid w:val="002621CF"/>
    <w:rsid w:val="0026220B"/>
    <w:rsid w:val="00262D8E"/>
    <w:rsid w:val="002634B1"/>
    <w:rsid w:val="0026356C"/>
    <w:rsid w:val="00263831"/>
    <w:rsid w:val="00264A59"/>
    <w:rsid w:val="002651B4"/>
    <w:rsid w:val="002661CD"/>
    <w:rsid w:val="00266380"/>
    <w:rsid w:val="002663C3"/>
    <w:rsid w:val="002663DA"/>
    <w:rsid w:val="00266CD5"/>
    <w:rsid w:val="002676B1"/>
    <w:rsid w:val="00267A47"/>
    <w:rsid w:val="00267AD2"/>
    <w:rsid w:val="00267E67"/>
    <w:rsid w:val="0027012F"/>
    <w:rsid w:val="00270A93"/>
    <w:rsid w:val="00270DDB"/>
    <w:rsid w:val="00270F8F"/>
    <w:rsid w:val="00271407"/>
    <w:rsid w:val="0027140C"/>
    <w:rsid w:val="002718ED"/>
    <w:rsid w:val="00271C17"/>
    <w:rsid w:val="00271C28"/>
    <w:rsid w:val="00271C51"/>
    <w:rsid w:val="00271EFE"/>
    <w:rsid w:val="002724F3"/>
    <w:rsid w:val="0027262B"/>
    <w:rsid w:val="00273AD4"/>
    <w:rsid w:val="00273B28"/>
    <w:rsid w:val="00274278"/>
    <w:rsid w:val="00274323"/>
    <w:rsid w:val="0027483A"/>
    <w:rsid w:val="002749FF"/>
    <w:rsid w:val="002752B5"/>
    <w:rsid w:val="0027631F"/>
    <w:rsid w:val="0027640B"/>
    <w:rsid w:val="0027652D"/>
    <w:rsid w:val="00276BEC"/>
    <w:rsid w:val="00276C92"/>
    <w:rsid w:val="00276DA3"/>
    <w:rsid w:val="00276DC0"/>
    <w:rsid w:val="00276F22"/>
    <w:rsid w:val="00276FAC"/>
    <w:rsid w:val="00277016"/>
    <w:rsid w:val="00277034"/>
    <w:rsid w:val="002776C5"/>
    <w:rsid w:val="00277915"/>
    <w:rsid w:val="00277B80"/>
    <w:rsid w:val="00277C81"/>
    <w:rsid w:val="00277D8E"/>
    <w:rsid w:val="00281213"/>
    <w:rsid w:val="00281DE3"/>
    <w:rsid w:val="00281E80"/>
    <w:rsid w:val="002820B7"/>
    <w:rsid w:val="0028283D"/>
    <w:rsid w:val="00282A64"/>
    <w:rsid w:val="0028334A"/>
    <w:rsid w:val="002838A2"/>
    <w:rsid w:val="00283945"/>
    <w:rsid w:val="00283A5E"/>
    <w:rsid w:val="00283CC2"/>
    <w:rsid w:val="00284239"/>
    <w:rsid w:val="00284312"/>
    <w:rsid w:val="0028448D"/>
    <w:rsid w:val="00284737"/>
    <w:rsid w:val="00284DE9"/>
    <w:rsid w:val="0028623C"/>
    <w:rsid w:val="00286846"/>
    <w:rsid w:val="0028769E"/>
    <w:rsid w:val="00287FF1"/>
    <w:rsid w:val="00290BA3"/>
    <w:rsid w:val="002910BD"/>
    <w:rsid w:val="00291162"/>
    <w:rsid w:val="002918A8"/>
    <w:rsid w:val="00292655"/>
    <w:rsid w:val="002928BD"/>
    <w:rsid w:val="00292AF7"/>
    <w:rsid w:val="00293006"/>
    <w:rsid w:val="0029358D"/>
    <w:rsid w:val="00293CB9"/>
    <w:rsid w:val="0029403A"/>
    <w:rsid w:val="00294331"/>
    <w:rsid w:val="00294687"/>
    <w:rsid w:val="002949F9"/>
    <w:rsid w:val="002951F2"/>
    <w:rsid w:val="0029560B"/>
    <w:rsid w:val="00295D88"/>
    <w:rsid w:val="00295F2A"/>
    <w:rsid w:val="0029617E"/>
    <w:rsid w:val="00296288"/>
    <w:rsid w:val="00296A38"/>
    <w:rsid w:val="00296CDE"/>
    <w:rsid w:val="0029776C"/>
    <w:rsid w:val="00297E9C"/>
    <w:rsid w:val="002A0016"/>
    <w:rsid w:val="002A016E"/>
    <w:rsid w:val="002A0521"/>
    <w:rsid w:val="002A08F9"/>
    <w:rsid w:val="002A0EB1"/>
    <w:rsid w:val="002A0F50"/>
    <w:rsid w:val="002A1119"/>
    <w:rsid w:val="002A12C6"/>
    <w:rsid w:val="002A12F2"/>
    <w:rsid w:val="002A2698"/>
    <w:rsid w:val="002A28F2"/>
    <w:rsid w:val="002A2F2E"/>
    <w:rsid w:val="002A3112"/>
    <w:rsid w:val="002A323E"/>
    <w:rsid w:val="002A3450"/>
    <w:rsid w:val="002A3F60"/>
    <w:rsid w:val="002A3FEF"/>
    <w:rsid w:val="002A4443"/>
    <w:rsid w:val="002A52D2"/>
    <w:rsid w:val="002A53DD"/>
    <w:rsid w:val="002A56D5"/>
    <w:rsid w:val="002A5783"/>
    <w:rsid w:val="002A5A80"/>
    <w:rsid w:val="002A678E"/>
    <w:rsid w:val="002A6985"/>
    <w:rsid w:val="002A6AEB"/>
    <w:rsid w:val="002A6D84"/>
    <w:rsid w:val="002A71EF"/>
    <w:rsid w:val="002A76E9"/>
    <w:rsid w:val="002A7815"/>
    <w:rsid w:val="002A7A0A"/>
    <w:rsid w:val="002B04D5"/>
    <w:rsid w:val="002B0DC3"/>
    <w:rsid w:val="002B151E"/>
    <w:rsid w:val="002B1B2C"/>
    <w:rsid w:val="002B1D94"/>
    <w:rsid w:val="002B1FC8"/>
    <w:rsid w:val="002B269D"/>
    <w:rsid w:val="002B26AC"/>
    <w:rsid w:val="002B26CA"/>
    <w:rsid w:val="002B2FCA"/>
    <w:rsid w:val="002B3081"/>
    <w:rsid w:val="002B36F8"/>
    <w:rsid w:val="002B3793"/>
    <w:rsid w:val="002B3CEC"/>
    <w:rsid w:val="002B3DB7"/>
    <w:rsid w:val="002B42C5"/>
    <w:rsid w:val="002B45FD"/>
    <w:rsid w:val="002B46C0"/>
    <w:rsid w:val="002B595C"/>
    <w:rsid w:val="002B5E2B"/>
    <w:rsid w:val="002B5FDF"/>
    <w:rsid w:val="002B6623"/>
    <w:rsid w:val="002B695A"/>
    <w:rsid w:val="002B6FA7"/>
    <w:rsid w:val="002B7D10"/>
    <w:rsid w:val="002C0E21"/>
    <w:rsid w:val="002C0EE6"/>
    <w:rsid w:val="002C1530"/>
    <w:rsid w:val="002C1AFA"/>
    <w:rsid w:val="002C2763"/>
    <w:rsid w:val="002C2B52"/>
    <w:rsid w:val="002C2EB8"/>
    <w:rsid w:val="002C3B11"/>
    <w:rsid w:val="002C41DC"/>
    <w:rsid w:val="002C46C1"/>
    <w:rsid w:val="002C4B92"/>
    <w:rsid w:val="002C51EC"/>
    <w:rsid w:val="002C5402"/>
    <w:rsid w:val="002C55D6"/>
    <w:rsid w:val="002C5750"/>
    <w:rsid w:val="002C628F"/>
    <w:rsid w:val="002C64B7"/>
    <w:rsid w:val="002C703D"/>
    <w:rsid w:val="002C765D"/>
    <w:rsid w:val="002D0618"/>
    <w:rsid w:val="002D1C49"/>
    <w:rsid w:val="002D21CE"/>
    <w:rsid w:val="002D288B"/>
    <w:rsid w:val="002D3271"/>
    <w:rsid w:val="002D3418"/>
    <w:rsid w:val="002D3DE6"/>
    <w:rsid w:val="002D414B"/>
    <w:rsid w:val="002D415D"/>
    <w:rsid w:val="002D4547"/>
    <w:rsid w:val="002D45C3"/>
    <w:rsid w:val="002D4A81"/>
    <w:rsid w:val="002D50EB"/>
    <w:rsid w:val="002D55CC"/>
    <w:rsid w:val="002D58CA"/>
    <w:rsid w:val="002D60C1"/>
    <w:rsid w:val="002D6F3C"/>
    <w:rsid w:val="002D6F96"/>
    <w:rsid w:val="002D757C"/>
    <w:rsid w:val="002D75C4"/>
    <w:rsid w:val="002D7895"/>
    <w:rsid w:val="002E0642"/>
    <w:rsid w:val="002E0891"/>
    <w:rsid w:val="002E0A5E"/>
    <w:rsid w:val="002E0A88"/>
    <w:rsid w:val="002E0B34"/>
    <w:rsid w:val="002E0FD7"/>
    <w:rsid w:val="002E1283"/>
    <w:rsid w:val="002E1E05"/>
    <w:rsid w:val="002E1E16"/>
    <w:rsid w:val="002E210C"/>
    <w:rsid w:val="002E265C"/>
    <w:rsid w:val="002E3213"/>
    <w:rsid w:val="002E3782"/>
    <w:rsid w:val="002E3988"/>
    <w:rsid w:val="002E4326"/>
    <w:rsid w:val="002E48BB"/>
    <w:rsid w:val="002E4AB4"/>
    <w:rsid w:val="002E4D9B"/>
    <w:rsid w:val="002E555F"/>
    <w:rsid w:val="002E55DF"/>
    <w:rsid w:val="002E5D60"/>
    <w:rsid w:val="002E633F"/>
    <w:rsid w:val="002E6809"/>
    <w:rsid w:val="002E6BE7"/>
    <w:rsid w:val="002E6D2E"/>
    <w:rsid w:val="002E6EB5"/>
    <w:rsid w:val="002E6FB8"/>
    <w:rsid w:val="002E7127"/>
    <w:rsid w:val="002E73F7"/>
    <w:rsid w:val="002E7DCE"/>
    <w:rsid w:val="002F03A9"/>
    <w:rsid w:val="002F04CA"/>
    <w:rsid w:val="002F09C3"/>
    <w:rsid w:val="002F0E44"/>
    <w:rsid w:val="002F0F3B"/>
    <w:rsid w:val="002F12EB"/>
    <w:rsid w:val="002F144C"/>
    <w:rsid w:val="002F15DF"/>
    <w:rsid w:val="002F18A0"/>
    <w:rsid w:val="002F1AF8"/>
    <w:rsid w:val="002F1B81"/>
    <w:rsid w:val="002F1EBA"/>
    <w:rsid w:val="002F1F71"/>
    <w:rsid w:val="002F26DE"/>
    <w:rsid w:val="002F2D1F"/>
    <w:rsid w:val="002F34D8"/>
    <w:rsid w:val="002F3ACF"/>
    <w:rsid w:val="002F3C65"/>
    <w:rsid w:val="002F44EE"/>
    <w:rsid w:val="002F4721"/>
    <w:rsid w:val="002F4791"/>
    <w:rsid w:val="002F5755"/>
    <w:rsid w:val="002F5D1E"/>
    <w:rsid w:val="002F5E90"/>
    <w:rsid w:val="002F60DE"/>
    <w:rsid w:val="002F66D1"/>
    <w:rsid w:val="002F6740"/>
    <w:rsid w:val="00300149"/>
    <w:rsid w:val="00300158"/>
    <w:rsid w:val="003002ED"/>
    <w:rsid w:val="00300743"/>
    <w:rsid w:val="003008CB"/>
    <w:rsid w:val="003010D6"/>
    <w:rsid w:val="003011C9"/>
    <w:rsid w:val="00301675"/>
    <w:rsid w:val="0030185F"/>
    <w:rsid w:val="00301E63"/>
    <w:rsid w:val="00302340"/>
    <w:rsid w:val="003027A6"/>
    <w:rsid w:val="003028FD"/>
    <w:rsid w:val="003029F2"/>
    <w:rsid w:val="00303906"/>
    <w:rsid w:val="003040DA"/>
    <w:rsid w:val="00304D65"/>
    <w:rsid w:val="00305115"/>
    <w:rsid w:val="003051DC"/>
    <w:rsid w:val="003052E5"/>
    <w:rsid w:val="003056DA"/>
    <w:rsid w:val="00305AA3"/>
    <w:rsid w:val="00305B87"/>
    <w:rsid w:val="003063D5"/>
    <w:rsid w:val="00306EF0"/>
    <w:rsid w:val="0030707C"/>
    <w:rsid w:val="00310098"/>
    <w:rsid w:val="00310354"/>
    <w:rsid w:val="00310E15"/>
    <w:rsid w:val="00310FA2"/>
    <w:rsid w:val="00311CDE"/>
    <w:rsid w:val="00312040"/>
    <w:rsid w:val="003124D1"/>
    <w:rsid w:val="003132C9"/>
    <w:rsid w:val="00313E84"/>
    <w:rsid w:val="003153F5"/>
    <w:rsid w:val="00315B94"/>
    <w:rsid w:val="00316D66"/>
    <w:rsid w:val="00317630"/>
    <w:rsid w:val="003178AE"/>
    <w:rsid w:val="00317A4F"/>
    <w:rsid w:val="00317AB6"/>
    <w:rsid w:val="00317D90"/>
    <w:rsid w:val="003204AD"/>
    <w:rsid w:val="00320690"/>
    <w:rsid w:val="0032070E"/>
    <w:rsid w:val="00320FB1"/>
    <w:rsid w:val="00321566"/>
    <w:rsid w:val="00321A8F"/>
    <w:rsid w:val="003223BA"/>
    <w:rsid w:val="00322654"/>
    <w:rsid w:val="00322B69"/>
    <w:rsid w:val="00322E64"/>
    <w:rsid w:val="0032315B"/>
    <w:rsid w:val="00324A46"/>
    <w:rsid w:val="00324A7B"/>
    <w:rsid w:val="00324BDD"/>
    <w:rsid w:val="00324FCB"/>
    <w:rsid w:val="0032520E"/>
    <w:rsid w:val="00325799"/>
    <w:rsid w:val="00325E65"/>
    <w:rsid w:val="0032613D"/>
    <w:rsid w:val="0032622D"/>
    <w:rsid w:val="00326B32"/>
    <w:rsid w:val="00326B63"/>
    <w:rsid w:val="00327532"/>
    <w:rsid w:val="00327D65"/>
    <w:rsid w:val="00327FDE"/>
    <w:rsid w:val="00330167"/>
    <w:rsid w:val="0033019F"/>
    <w:rsid w:val="003305AF"/>
    <w:rsid w:val="00330A83"/>
    <w:rsid w:val="00330B23"/>
    <w:rsid w:val="003314A1"/>
    <w:rsid w:val="00331E5B"/>
    <w:rsid w:val="003323BD"/>
    <w:rsid w:val="0033293A"/>
    <w:rsid w:val="00332C8C"/>
    <w:rsid w:val="003337E4"/>
    <w:rsid w:val="00333C6E"/>
    <w:rsid w:val="003344F3"/>
    <w:rsid w:val="00334C89"/>
    <w:rsid w:val="0033518D"/>
    <w:rsid w:val="003353FC"/>
    <w:rsid w:val="00335521"/>
    <w:rsid w:val="0033625A"/>
    <w:rsid w:val="0033644D"/>
    <w:rsid w:val="003365DA"/>
    <w:rsid w:val="00336BB1"/>
    <w:rsid w:val="003371C4"/>
    <w:rsid w:val="00337963"/>
    <w:rsid w:val="00337DFE"/>
    <w:rsid w:val="003400AE"/>
    <w:rsid w:val="00340481"/>
    <w:rsid w:val="00340EFF"/>
    <w:rsid w:val="003410E9"/>
    <w:rsid w:val="00341776"/>
    <w:rsid w:val="00341819"/>
    <w:rsid w:val="00342477"/>
    <w:rsid w:val="00342BEC"/>
    <w:rsid w:val="00342D2F"/>
    <w:rsid w:val="003437B4"/>
    <w:rsid w:val="0034384C"/>
    <w:rsid w:val="003453E6"/>
    <w:rsid w:val="00345A53"/>
    <w:rsid w:val="00345F7D"/>
    <w:rsid w:val="00346312"/>
    <w:rsid w:val="003467A7"/>
    <w:rsid w:val="003469B6"/>
    <w:rsid w:val="00346D56"/>
    <w:rsid w:val="00347718"/>
    <w:rsid w:val="00347C28"/>
    <w:rsid w:val="00347CEE"/>
    <w:rsid w:val="00350065"/>
    <w:rsid w:val="00350538"/>
    <w:rsid w:val="0035076F"/>
    <w:rsid w:val="003507D4"/>
    <w:rsid w:val="00351089"/>
    <w:rsid w:val="003517AE"/>
    <w:rsid w:val="0035196C"/>
    <w:rsid w:val="00351DAE"/>
    <w:rsid w:val="00352330"/>
    <w:rsid w:val="0035240D"/>
    <w:rsid w:val="003527D6"/>
    <w:rsid w:val="003530DF"/>
    <w:rsid w:val="00353937"/>
    <w:rsid w:val="003539E5"/>
    <w:rsid w:val="003539FC"/>
    <w:rsid w:val="00353B78"/>
    <w:rsid w:val="00353E59"/>
    <w:rsid w:val="00353E83"/>
    <w:rsid w:val="0035410F"/>
    <w:rsid w:val="00354B43"/>
    <w:rsid w:val="003552A0"/>
    <w:rsid w:val="00355A4D"/>
    <w:rsid w:val="00355B74"/>
    <w:rsid w:val="0035659C"/>
    <w:rsid w:val="003566D4"/>
    <w:rsid w:val="00357C9A"/>
    <w:rsid w:val="00357F26"/>
    <w:rsid w:val="00360754"/>
    <w:rsid w:val="00360B14"/>
    <w:rsid w:val="00360C19"/>
    <w:rsid w:val="00361615"/>
    <w:rsid w:val="00361E8F"/>
    <w:rsid w:val="00361FDA"/>
    <w:rsid w:val="003620FD"/>
    <w:rsid w:val="00362D00"/>
    <w:rsid w:val="00363523"/>
    <w:rsid w:val="00363B75"/>
    <w:rsid w:val="00363FC5"/>
    <w:rsid w:val="0036403B"/>
    <w:rsid w:val="003641A7"/>
    <w:rsid w:val="00364A3C"/>
    <w:rsid w:val="00364A65"/>
    <w:rsid w:val="00364C4A"/>
    <w:rsid w:val="00364CD6"/>
    <w:rsid w:val="00364CD8"/>
    <w:rsid w:val="003655FE"/>
    <w:rsid w:val="00365B06"/>
    <w:rsid w:val="00365DD8"/>
    <w:rsid w:val="00365F0C"/>
    <w:rsid w:val="00365F99"/>
    <w:rsid w:val="00366D9F"/>
    <w:rsid w:val="00366F9D"/>
    <w:rsid w:val="00366FBC"/>
    <w:rsid w:val="00370A81"/>
    <w:rsid w:val="00370E5E"/>
    <w:rsid w:val="00371F67"/>
    <w:rsid w:val="003722AC"/>
    <w:rsid w:val="003728B6"/>
    <w:rsid w:val="00372B72"/>
    <w:rsid w:val="00373106"/>
    <w:rsid w:val="00373192"/>
    <w:rsid w:val="0037362D"/>
    <w:rsid w:val="0037367B"/>
    <w:rsid w:val="0037457C"/>
    <w:rsid w:val="0037473C"/>
    <w:rsid w:val="00374F86"/>
    <w:rsid w:val="00375AFE"/>
    <w:rsid w:val="00375F99"/>
    <w:rsid w:val="0037660C"/>
    <w:rsid w:val="00380411"/>
    <w:rsid w:val="00380F2C"/>
    <w:rsid w:val="00381D50"/>
    <w:rsid w:val="00382032"/>
    <w:rsid w:val="003823D9"/>
    <w:rsid w:val="003823E0"/>
    <w:rsid w:val="003827FD"/>
    <w:rsid w:val="003834BF"/>
    <w:rsid w:val="00383872"/>
    <w:rsid w:val="00383ABC"/>
    <w:rsid w:val="00383EAA"/>
    <w:rsid w:val="003840FB"/>
    <w:rsid w:val="00384A68"/>
    <w:rsid w:val="00384F02"/>
    <w:rsid w:val="00385DD2"/>
    <w:rsid w:val="00385E79"/>
    <w:rsid w:val="00386350"/>
    <w:rsid w:val="0038716C"/>
    <w:rsid w:val="003873D5"/>
    <w:rsid w:val="00387B48"/>
    <w:rsid w:val="00387FF0"/>
    <w:rsid w:val="003902CC"/>
    <w:rsid w:val="003907B1"/>
    <w:rsid w:val="0039140D"/>
    <w:rsid w:val="00391D46"/>
    <w:rsid w:val="003921B5"/>
    <w:rsid w:val="003927F0"/>
    <w:rsid w:val="00392F60"/>
    <w:rsid w:val="00393C57"/>
    <w:rsid w:val="0039438E"/>
    <w:rsid w:val="0039487D"/>
    <w:rsid w:val="00394E47"/>
    <w:rsid w:val="00395351"/>
    <w:rsid w:val="0039539B"/>
    <w:rsid w:val="003953A1"/>
    <w:rsid w:val="003954A6"/>
    <w:rsid w:val="00395C0A"/>
    <w:rsid w:val="00396459"/>
    <w:rsid w:val="00396D8B"/>
    <w:rsid w:val="00397558"/>
    <w:rsid w:val="003977E9"/>
    <w:rsid w:val="00397826"/>
    <w:rsid w:val="00397965"/>
    <w:rsid w:val="00397DE5"/>
    <w:rsid w:val="003A09E8"/>
    <w:rsid w:val="003A12F2"/>
    <w:rsid w:val="003A1410"/>
    <w:rsid w:val="003A1587"/>
    <w:rsid w:val="003A1750"/>
    <w:rsid w:val="003A1D98"/>
    <w:rsid w:val="003A1DCB"/>
    <w:rsid w:val="003A20EB"/>
    <w:rsid w:val="003A23BF"/>
    <w:rsid w:val="003A23D1"/>
    <w:rsid w:val="003A2AD1"/>
    <w:rsid w:val="003A2E26"/>
    <w:rsid w:val="003A3500"/>
    <w:rsid w:val="003A3691"/>
    <w:rsid w:val="003A54CA"/>
    <w:rsid w:val="003A566D"/>
    <w:rsid w:val="003A5C2F"/>
    <w:rsid w:val="003A5E55"/>
    <w:rsid w:val="003A68EB"/>
    <w:rsid w:val="003A6A40"/>
    <w:rsid w:val="003A6E3F"/>
    <w:rsid w:val="003A7099"/>
    <w:rsid w:val="003A7283"/>
    <w:rsid w:val="003A7511"/>
    <w:rsid w:val="003A7D0C"/>
    <w:rsid w:val="003B015D"/>
    <w:rsid w:val="003B01FE"/>
    <w:rsid w:val="003B072F"/>
    <w:rsid w:val="003B08F5"/>
    <w:rsid w:val="003B0A1E"/>
    <w:rsid w:val="003B0A43"/>
    <w:rsid w:val="003B0E60"/>
    <w:rsid w:val="003B11D6"/>
    <w:rsid w:val="003B17C4"/>
    <w:rsid w:val="003B1868"/>
    <w:rsid w:val="003B2AD6"/>
    <w:rsid w:val="003B2FBA"/>
    <w:rsid w:val="003B3234"/>
    <w:rsid w:val="003B37E8"/>
    <w:rsid w:val="003B38F5"/>
    <w:rsid w:val="003B3E8C"/>
    <w:rsid w:val="003B4A1B"/>
    <w:rsid w:val="003B4B4A"/>
    <w:rsid w:val="003B4F1F"/>
    <w:rsid w:val="003B5467"/>
    <w:rsid w:val="003B5BD9"/>
    <w:rsid w:val="003B6257"/>
    <w:rsid w:val="003B6B79"/>
    <w:rsid w:val="003B6B8E"/>
    <w:rsid w:val="003B6D82"/>
    <w:rsid w:val="003B6F58"/>
    <w:rsid w:val="003B7269"/>
    <w:rsid w:val="003B7389"/>
    <w:rsid w:val="003B73C9"/>
    <w:rsid w:val="003B7641"/>
    <w:rsid w:val="003B78E8"/>
    <w:rsid w:val="003B7A58"/>
    <w:rsid w:val="003B7D2D"/>
    <w:rsid w:val="003B7ED7"/>
    <w:rsid w:val="003C0A4D"/>
    <w:rsid w:val="003C0A51"/>
    <w:rsid w:val="003C101A"/>
    <w:rsid w:val="003C1030"/>
    <w:rsid w:val="003C120A"/>
    <w:rsid w:val="003C1501"/>
    <w:rsid w:val="003C1CE3"/>
    <w:rsid w:val="003C1EAA"/>
    <w:rsid w:val="003C223D"/>
    <w:rsid w:val="003C32F6"/>
    <w:rsid w:val="003C343D"/>
    <w:rsid w:val="003C345C"/>
    <w:rsid w:val="003C34A1"/>
    <w:rsid w:val="003C370A"/>
    <w:rsid w:val="003C38D6"/>
    <w:rsid w:val="003C3E5B"/>
    <w:rsid w:val="003C4407"/>
    <w:rsid w:val="003C49BC"/>
    <w:rsid w:val="003C4D91"/>
    <w:rsid w:val="003C4DC8"/>
    <w:rsid w:val="003C4E85"/>
    <w:rsid w:val="003C57F3"/>
    <w:rsid w:val="003C5963"/>
    <w:rsid w:val="003C5CE2"/>
    <w:rsid w:val="003C5D00"/>
    <w:rsid w:val="003C678E"/>
    <w:rsid w:val="003C67F1"/>
    <w:rsid w:val="003C6DCF"/>
    <w:rsid w:val="003C772D"/>
    <w:rsid w:val="003D0022"/>
    <w:rsid w:val="003D0034"/>
    <w:rsid w:val="003D0410"/>
    <w:rsid w:val="003D0F8D"/>
    <w:rsid w:val="003D10DB"/>
    <w:rsid w:val="003D1128"/>
    <w:rsid w:val="003D1226"/>
    <w:rsid w:val="003D1461"/>
    <w:rsid w:val="003D18ED"/>
    <w:rsid w:val="003D22B1"/>
    <w:rsid w:val="003D2362"/>
    <w:rsid w:val="003D27F9"/>
    <w:rsid w:val="003D2B86"/>
    <w:rsid w:val="003D2D21"/>
    <w:rsid w:val="003D33D7"/>
    <w:rsid w:val="003D367F"/>
    <w:rsid w:val="003D37D6"/>
    <w:rsid w:val="003D3F68"/>
    <w:rsid w:val="003D43EC"/>
    <w:rsid w:val="003D4424"/>
    <w:rsid w:val="003D580E"/>
    <w:rsid w:val="003D5B6F"/>
    <w:rsid w:val="003D5DCB"/>
    <w:rsid w:val="003D5E3D"/>
    <w:rsid w:val="003D5EE8"/>
    <w:rsid w:val="003D60A0"/>
    <w:rsid w:val="003D64A1"/>
    <w:rsid w:val="003D657B"/>
    <w:rsid w:val="003D6715"/>
    <w:rsid w:val="003D6981"/>
    <w:rsid w:val="003D6C4B"/>
    <w:rsid w:val="003D7550"/>
    <w:rsid w:val="003D755C"/>
    <w:rsid w:val="003D75FA"/>
    <w:rsid w:val="003D7A8A"/>
    <w:rsid w:val="003D7F6F"/>
    <w:rsid w:val="003E0327"/>
    <w:rsid w:val="003E0592"/>
    <w:rsid w:val="003E0DE2"/>
    <w:rsid w:val="003E1376"/>
    <w:rsid w:val="003E1992"/>
    <w:rsid w:val="003E1AE5"/>
    <w:rsid w:val="003E1DCD"/>
    <w:rsid w:val="003E2097"/>
    <w:rsid w:val="003E2341"/>
    <w:rsid w:val="003E25ED"/>
    <w:rsid w:val="003E28A7"/>
    <w:rsid w:val="003E2A71"/>
    <w:rsid w:val="003E34AC"/>
    <w:rsid w:val="003E3638"/>
    <w:rsid w:val="003E3BD2"/>
    <w:rsid w:val="003E4318"/>
    <w:rsid w:val="003E4340"/>
    <w:rsid w:val="003E4556"/>
    <w:rsid w:val="003E4B68"/>
    <w:rsid w:val="003E4DC9"/>
    <w:rsid w:val="003E4FE7"/>
    <w:rsid w:val="003E5964"/>
    <w:rsid w:val="003E60C2"/>
    <w:rsid w:val="003E611C"/>
    <w:rsid w:val="003E6A50"/>
    <w:rsid w:val="003E6A64"/>
    <w:rsid w:val="003E78F7"/>
    <w:rsid w:val="003E7A07"/>
    <w:rsid w:val="003E7A3E"/>
    <w:rsid w:val="003E7C8D"/>
    <w:rsid w:val="003E7C9B"/>
    <w:rsid w:val="003E7E4E"/>
    <w:rsid w:val="003F0353"/>
    <w:rsid w:val="003F049A"/>
    <w:rsid w:val="003F0E77"/>
    <w:rsid w:val="003F0FBF"/>
    <w:rsid w:val="003F18C4"/>
    <w:rsid w:val="003F27A5"/>
    <w:rsid w:val="003F2E55"/>
    <w:rsid w:val="003F2F2B"/>
    <w:rsid w:val="003F2F43"/>
    <w:rsid w:val="003F3A32"/>
    <w:rsid w:val="003F3B40"/>
    <w:rsid w:val="003F3B9B"/>
    <w:rsid w:val="003F3CD6"/>
    <w:rsid w:val="003F3D65"/>
    <w:rsid w:val="003F4559"/>
    <w:rsid w:val="003F465A"/>
    <w:rsid w:val="003F57B5"/>
    <w:rsid w:val="003F588A"/>
    <w:rsid w:val="003F5E1F"/>
    <w:rsid w:val="003F6575"/>
    <w:rsid w:val="003F6786"/>
    <w:rsid w:val="003F75E0"/>
    <w:rsid w:val="00400236"/>
    <w:rsid w:val="0040050A"/>
    <w:rsid w:val="00400572"/>
    <w:rsid w:val="004008E0"/>
    <w:rsid w:val="004008F4"/>
    <w:rsid w:val="004009AE"/>
    <w:rsid w:val="00400BA6"/>
    <w:rsid w:val="00400D37"/>
    <w:rsid w:val="0040127B"/>
    <w:rsid w:val="00401CB8"/>
    <w:rsid w:val="00402236"/>
    <w:rsid w:val="004022A4"/>
    <w:rsid w:val="00402DE5"/>
    <w:rsid w:val="00402EB5"/>
    <w:rsid w:val="0040339E"/>
    <w:rsid w:val="00403522"/>
    <w:rsid w:val="00403699"/>
    <w:rsid w:val="00403DEA"/>
    <w:rsid w:val="00404804"/>
    <w:rsid w:val="00404EA3"/>
    <w:rsid w:val="00405102"/>
    <w:rsid w:val="0040515F"/>
    <w:rsid w:val="00406500"/>
    <w:rsid w:val="00407096"/>
    <w:rsid w:val="00407734"/>
    <w:rsid w:val="00407C09"/>
    <w:rsid w:val="00407FC4"/>
    <w:rsid w:val="00410196"/>
    <w:rsid w:val="00410BA7"/>
    <w:rsid w:val="00410D45"/>
    <w:rsid w:val="004110B0"/>
    <w:rsid w:val="004111F6"/>
    <w:rsid w:val="0041192E"/>
    <w:rsid w:val="00411CC3"/>
    <w:rsid w:val="004121F9"/>
    <w:rsid w:val="0041245D"/>
    <w:rsid w:val="00412EC4"/>
    <w:rsid w:val="0041329F"/>
    <w:rsid w:val="00414692"/>
    <w:rsid w:val="00414CE7"/>
    <w:rsid w:val="00414E8A"/>
    <w:rsid w:val="00415319"/>
    <w:rsid w:val="00415500"/>
    <w:rsid w:val="00415627"/>
    <w:rsid w:val="004169D4"/>
    <w:rsid w:val="00416BF2"/>
    <w:rsid w:val="00416E40"/>
    <w:rsid w:val="00416FC8"/>
    <w:rsid w:val="00417222"/>
    <w:rsid w:val="00417678"/>
    <w:rsid w:val="004179EF"/>
    <w:rsid w:val="00417C55"/>
    <w:rsid w:val="004205BB"/>
    <w:rsid w:val="004205EF"/>
    <w:rsid w:val="0042077C"/>
    <w:rsid w:val="00420D19"/>
    <w:rsid w:val="00421211"/>
    <w:rsid w:val="004219CD"/>
    <w:rsid w:val="00421BE3"/>
    <w:rsid w:val="00421DBF"/>
    <w:rsid w:val="0042209D"/>
    <w:rsid w:val="004220DA"/>
    <w:rsid w:val="004229E4"/>
    <w:rsid w:val="00422A90"/>
    <w:rsid w:val="00422CFC"/>
    <w:rsid w:val="00422F1F"/>
    <w:rsid w:val="004230CD"/>
    <w:rsid w:val="004230F0"/>
    <w:rsid w:val="004231B0"/>
    <w:rsid w:val="0042397C"/>
    <w:rsid w:val="0042399D"/>
    <w:rsid w:val="00423E22"/>
    <w:rsid w:val="0042439D"/>
    <w:rsid w:val="0042572D"/>
    <w:rsid w:val="004258CF"/>
    <w:rsid w:val="00425A41"/>
    <w:rsid w:val="00425CA4"/>
    <w:rsid w:val="00425F5F"/>
    <w:rsid w:val="00426075"/>
    <w:rsid w:val="0042668E"/>
    <w:rsid w:val="00426D51"/>
    <w:rsid w:val="004275ED"/>
    <w:rsid w:val="00427F87"/>
    <w:rsid w:val="00430D0F"/>
    <w:rsid w:val="00430DED"/>
    <w:rsid w:val="00430F30"/>
    <w:rsid w:val="00431EE6"/>
    <w:rsid w:val="0043224A"/>
    <w:rsid w:val="004324FD"/>
    <w:rsid w:val="00432532"/>
    <w:rsid w:val="00432B3A"/>
    <w:rsid w:val="004336C7"/>
    <w:rsid w:val="00433BA0"/>
    <w:rsid w:val="004341E9"/>
    <w:rsid w:val="0043465C"/>
    <w:rsid w:val="0043474E"/>
    <w:rsid w:val="0043492C"/>
    <w:rsid w:val="00434CB2"/>
    <w:rsid w:val="0043531C"/>
    <w:rsid w:val="0043576F"/>
    <w:rsid w:val="00435B83"/>
    <w:rsid w:val="00435C44"/>
    <w:rsid w:val="00435EB8"/>
    <w:rsid w:val="00435FFC"/>
    <w:rsid w:val="00436459"/>
    <w:rsid w:val="00436622"/>
    <w:rsid w:val="0043666D"/>
    <w:rsid w:val="004367FA"/>
    <w:rsid w:val="004369C3"/>
    <w:rsid w:val="00436E50"/>
    <w:rsid w:val="0043784B"/>
    <w:rsid w:val="00437AB3"/>
    <w:rsid w:val="004401DC"/>
    <w:rsid w:val="0044051A"/>
    <w:rsid w:val="00440541"/>
    <w:rsid w:val="00440730"/>
    <w:rsid w:val="00441048"/>
    <w:rsid w:val="0044162A"/>
    <w:rsid w:val="00441D51"/>
    <w:rsid w:val="00441F3C"/>
    <w:rsid w:val="00442260"/>
    <w:rsid w:val="0044235E"/>
    <w:rsid w:val="004423DC"/>
    <w:rsid w:val="004428D8"/>
    <w:rsid w:val="004429A8"/>
    <w:rsid w:val="004429E6"/>
    <w:rsid w:val="00442C59"/>
    <w:rsid w:val="00442C93"/>
    <w:rsid w:val="00442E74"/>
    <w:rsid w:val="00442FC1"/>
    <w:rsid w:val="004432B8"/>
    <w:rsid w:val="00443365"/>
    <w:rsid w:val="004435BE"/>
    <w:rsid w:val="004441D5"/>
    <w:rsid w:val="004442EB"/>
    <w:rsid w:val="00444BEC"/>
    <w:rsid w:val="00444F43"/>
    <w:rsid w:val="00444FFF"/>
    <w:rsid w:val="004450BD"/>
    <w:rsid w:val="00445270"/>
    <w:rsid w:val="00445F18"/>
    <w:rsid w:val="00446583"/>
    <w:rsid w:val="00446ADE"/>
    <w:rsid w:val="004472EF"/>
    <w:rsid w:val="00447A6B"/>
    <w:rsid w:val="00447CED"/>
    <w:rsid w:val="0045021F"/>
    <w:rsid w:val="00450CC8"/>
    <w:rsid w:val="00450CEC"/>
    <w:rsid w:val="00450D46"/>
    <w:rsid w:val="00450F14"/>
    <w:rsid w:val="0045130B"/>
    <w:rsid w:val="00451430"/>
    <w:rsid w:val="00451535"/>
    <w:rsid w:val="00451702"/>
    <w:rsid w:val="0045237D"/>
    <w:rsid w:val="00452FE1"/>
    <w:rsid w:val="00453A48"/>
    <w:rsid w:val="00453EA8"/>
    <w:rsid w:val="004541A3"/>
    <w:rsid w:val="00454386"/>
    <w:rsid w:val="004543B0"/>
    <w:rsid w:val="0045443D"/>
    <w:rsid w:val="00454576"/>
    <w:rsid w:val="00454A26"/>
    <w:rsid w:val="00454B6F"/>
    <w:rsid w:val="00455C2E"/>
    <w:rsid w:val="00455E29"/>
    <w:rsid w:val="00455FCA"/>
    <w:rsid w:val="00456274"/>
    <w:rsid w:val="00457083"/>
    <w:rsid w:val="00457851"/>
    <w:rsid w:val="004579B2"/>
    <w:rsid w:val="00457BD1"/>
    <w:rsid w:val="00457ED8"/>
    <w:rsid w:val="00460E86"/>
    <w:rsid w:val="0046187D"/>
    <w:rsid w:val="00461C86"/>
    <w:rsid w:val="00462A89"/>
    <w:rsid w:val="00462DE5"/>
    <w:rsid w:val="004634EB"/>
    <w:rsid w:val="00463C48"/>
    <w:rsid w:val="00463DAC"/>
    <w:rsid w:val="00463E2B"/>
    <w:rsid w:val="0046433B"/>
    <w:rsid w:val="004650F9"/>
    <w:rsid w:val="00465221"/>
    <w:rsid w:val="00465842"/>
    <w:rsid w:val="00465C53"/>
    <w:rsid w:val="00465C93"/>
    <w:rsid w:val="0046632D"/>
    <w:rsid w:val="004668D3"/>
    <w:rsid w:val="00466920"/>
    <w:rsid w:val="00466BE5"/>
    <w:rsid w:val="00466CB3"/>
    <w:rsid w:val="004672C6"/>
    <w:rsid w:val="0046740C"/>
    <w:rsid w:val="0046761A"/>
    <w:rsid w:val="0046799B"/>
    <w:rsid w:val="0047048E"/>
    <w:rsid w:val="00470BF3"/>
    <w:rsid w:val="00470C01"/>
    <w:rsid w:val="00470CD2"/>
    <w:rsid w:val="004717FA"/>
    <w:rsid w:val="00471DA3"/>
    <w:rsid w:val="00471E1D"/>
    <w:rsid w:val="00472B23"/>
    <w:rsid w:val="00472F06"/>
    <w:rsid w:val="00472F56"/>
    <w:rsid w:val="00472F88"/>
    <w:rsid w:val="004730F8"/>
    <w:rsid w:val="00473AB1"/>
    <w:rsid w:val="00473D87"/>
    <w:rsid w:val="00473F58"/>
    <w:rsid w:val="00473F7F"/>
    <w:rsid w:val="00474171"/>
    <w:rsid w:val="00474193"/>
    <w:rsid w:val="004742EF"/>
    <w:rsid w:val="00474305"/>
    <w:rsid w:val="00474486"/>
    <w:rsid w:val="004747BC"/>
    <w:rsid w:val="004750A5"/>
    <w:rsid w:val="00475595"/>
    <w:rsid w:val="00475A5A"/>
    <w:rsid w:val="0047661A"/>
    <w:rsid w:val="00477638"/>
    <w:rsid w:val="0047787E"/>
    <w:rsid w:val="004779C7"/>
    <w:rsid w:val="004801A1"/>
    <w:rsid w:val="004803AB"/>
    <w:rsid w:val="00480782"/>
    <w:rsid w:val="0048080A"/>
    <w:rsid w:val="00480EE1"/>
    <w:rsid w:val="0048162F"/>
    <w:rsid w:val="004818DE"/>
    <w:rsid w:val="0048220B"/>
    <w:rsid w:val="00482578"/>
    <w:rsid w:val="00482670"/>
    <w:rsid w:val="004826D4"/>
    <w:rsid w:val="00482AA1"/>
    <w:rsid w:val="00482F90"/>
    <w:rsid w:val="0048384A"/>
    <w:rsid w:val="00483E1A"/>
    <w:rsid w:val="00483FCD"/>
    <w:rsid w:val="00484048"/>
    <w:rsid w:val="0048420D"/>
    <w:rsid w:val="0048430A"/>
    <w:rsid w:val="0048440E"/>
    <w:rsid w:val="00484713"/>
    <w:rsid w:val="00484779"/>
    <w:rsid w:val="00484AF4"/>
    <w:rsid w:val="00485171"/>
    <w:rsid w:val="004853BF"/>
    <w:rsid w:val="00486087"/>
    <w:rsid w:val="004865C6"/>
    <w:rsid w:val="00486A11"/>
    <w:rsid w:val="00486B00"/>
    <w:rsid w:val="00486B0F"/>
    <w:rsid w:val="00486B43"/>
    <w:rsid w:val="00486D4C"/>
    <w:rsid w:val="004878CD"/>
    <w:rsid w:val="0049012C"/>
    <w:rsid w:val="004902C5"/>
    <w:rsid w:val="004906EF"/>
    <w:rsid w:val="0049095D"/>
    <w:rsid w:val="00490D7C"/>
    <w:rsid w:val="00491172"/>
    <w:rsid w:val="004914CA"/>
    <w:rsid w:val="00491D95"/>
    <w:rsid w:val="00492110"/>
    <w:rsid w:val="0049359A"/>
    <w:rsid w:val="00493BC4"/>
    <w:rsid w:val="00493D5C"/>
    <w:rsid w:val="00493DA6"/>
    <w:rsid w:val="004940B4"/>
    <w:rsid w:val="004941BB"/>
    <w:rsid w:val="0049437B"/>
    <w:rsid w:val="00495044"/>
    <w:rsid w:val="004956B3"/>
    <w:rsid w:val="0049571C"/>
    <w:rsid w:val="00495916"/>
    <w:rsid w:val="004961E6"/>
    <w:rsid w:val="00497594"/>
    <w:rsid w:val="00497B96"/>
    <w:rsid w:val="00497F52"/>
    <w:rsid w:val="004A0758"/>
    <w:rsid w:val="004A0F94"/>
    <w:rsid w:val="004A1244"/>
    <w:rsid w:val="004A1A7B"/>
    <w:rsid w:val="004A1AB6"/>
    <w:rsid w:val="004A1D5D"/>
    <w:rsid w:val="004A2220"/>
    <w:rsid w:val="004A2980"/>
    <w:rsid w:val="004A2BC5"/>
    <w:rsid w:val="004A2E33"/>
    <w:rsid w:val="004A31E7"/>
    <w:rsid w:val="004A384A"/>
    <w:rsid w:val="004A3B41"/>
    <w:rsid w:val="004A3E94"/>
    <w:rsid w:val="004A4188"/>
    <w:rsid w:val="004A41F1"/>
    <w:rsid w:val="004A43C4"/>
    <w:rsid w:val="004A43D8"/>
    <w:rsid w:val="004A4AC6"/>
    <w:rsid w:val="004A59C1"/>
    <w:rsid w:val="004A610F"/>
    <w:rsid w:val="004A6178"/>
    <w:rsid w:val="004A61A3"/>
    <w:rsid w:val="004A62BC"/>
    <w:rsid w:val="004A6388"/>
    <w:rsid w:val="004A638E"/>
    <w:rsid w:val="004A652A"/>
    <w:rsid w:val="004A7562"/>
    <w:rsid w:val="004A77B7"/>
    <w:rsid w:val="004A78DE"/>
    <w:rsid w:val="004A7CC6"/>
    <w:rsid w:val="004A7D6A"/>
    <w:rsid w:val="004B0606"/>
    <w:rsid w:val="004B0849"/>
    <w:rsid w:val="004B0B36"/>
    <w:rsid w:val="004B155F"/>
    <w:rsid w:val="004B28BD"/>
    <w:rsid w:val="004B3283"/>
    <w:rsid w:val="004B3446"/>
    <w:rsid w:val="004B3883"/>
    <w:rsid w:val="004B3941"/>
    <w:rsid w:val="004B3A0E"/>
    <w:rsid w:val="004B3A9C"/>
    <w:rsid w:val="004B4604"/>
    <w:rsid w:val="004B494B"/>
    <w:rsid w:val="004B4A9B"/>
    <w:rsid w:val="004B4C17"/>
    <w:rsid w:val="004B4E02"/>
    <w:rsid w:val="004B52FD"/>
    <w:rsid w:val="004B576D"/>
    <w:rsid w:val="004B5A52"/>
    <w:rsid w:val="004B5B4C"/>
    <w:rsid w:val="004B5CEE"/>
    <w:rsid w:val="004B61E4"/>
    <w:rsid w:val="004B6BF0"/>
    <w:rsid w:val="004C0009"/>
    <w:rsid w:val="004C00BD"/>
    <w:rsid w:val="004C10E8"/>
    <w:rsid w:val="004C10F7"/>
    <w:rsid w:val="004C1989"/>
    <w:rsid w:val="004C19B4"/>
    <w:rsid w:val="004C1B0C"/>
    <w:rsid w:val="004C1B57"/>
    <w:rsid w:val="004C1C64"/>
    <w:rsid w:val="004C26A5"/>
    <w:rsid w:val="004C2B11"/>
    <w:rsid w:val="004C2DF6"/>
    <w:rsid w:val="004C3A9E"/>
    <w:rsid w:val="004C41F8"/>
    <w:rsid w:val="004C4366"/>
    <w:rsid w:val="004C4624"/>
    <w:rsid w:val="004C48A6"/>
    <w:rsid w:val="004C48D5"/>
    <w:rsid w:val="004C4901"/>
    <w:rsid w:val="004C4CF1"/>
    <w:rsid w:val="004C53D2"/>
    <w:rsid w:val="004C6389"/>
    <w:rsid w:val="004C6602"/>
    <w:rsid w:val="004C6C0A"/>
    <w:rsid w:val="004C6F3F"/>
    <w:rsid w:val="004C7167"/>
    <w:rsid w:val="004C7771"/>
    <w:rsid w:val="004C77A6"/>
    <w:rsid w:val="004C7E12"/>
    <w:rsid w:val="004D001D"/>
    <w:rsid w:val="004D0133"/>
    <w:rsid w:val="004D01BA"/>
    <w:rsid w:val="004D02EE"/>
    <w:rsid w:val="004D0377"/>
    <w:rsid w:val="004D0573"/>
    <w:rsid w:val="004D07FA"/>
    <w:rsid w:val="004D1195"/>
    <w:rsid w:val="004D1872"/>
    <w:rsid w:val="004D2350"/>
    <w:rsid w:val="004D25E3"/>
    <w:rsid w:val="004D2C02"/>
    <w:rsid w:val="004D2D86"/>
    <w:rsid w:val="004D2F99"/>
    <w:rsid w:val="004D4968"/>
    <w:rsid w:val="004D4FD3"/>
    <w:rsid w:val="004D5123"/>
    <w:rsid w:val="004D5274"/>
    <w:rsid w:val="004D5320"/>
    <w:rsid w:val="004D56C1"/>
    <w:rsid w:val="004D58EF"/>
    <w:rsid w:val="004D5975"/>
    <w:rsid w:val="004D5C1F"/>
    <w:rsid w:val="004D5CB2"/>
    <w:rsid w:val="004D677A"/>
    <w:rsid w:val="004D6E49"/>
    <w:rsid w:val="004D6FAB"/>
    <w:rsid w:val="004D7723"/>
    <w:rsid w:val="004D7C92"/>
    <w:rsid w:val="004E06BD"/>
    <w:rsid w:val="004E0744"/>
    <w:rsid w:val="004E0C19"/>
    <w:rsid w:val="004E0C44"/>
    <w:rsid w:val="004E0F6D"/>
    <w:rsid w:val="004E0F71"/>
    <w:rsid w:val="004E0F85"/>
    <w:rsid w:val="004E101C"/>
    <w:rsid w:val="004E1796"/>
    <w:rsid w:val="004E18D6"/>
    <w:rsid w:val="004E1F09"/>
    <w:rsid w:val="004E2240"/>
    <w:rsid w:val="004E22A0"/>
    <w:rsid w:val="004E22DC"/>
    <w:rsid w:val="004E2F34"/>
    <w:rsid w:val="004E32E0"/>
    <w:rsid w:val="004E357F"/>
    <w:rsid w:val="004E35E4"/>
    <w:rsid w:val="004E49E0"/>
    <w:rsid w:val="004E52EF"/>
    <w:rsid w:val="004E562B"/>
    <w:rsid w:val="004E56B9"/>
    <w:rsid w:val="004E57CD"/>
    <w:rsid w:val="004E60A5"/>
    <w:rsid w:val="004E62B7"/>
    <w:rsid w:val="004E6371"/>
    <w:rsid w:val="004E68D6"/>
    <w:rsid w:val="004E6DFD"/>
    <w:rsid w:val="004E729C"/>
    <w:rsid w:val="004E75E0"/>
    <w:rsid w:val="004E7F08"/>
    <w:rsid w:val="004F00C2"/>
    <w:rsid w:val="004F0241"/>
    <w:rsid w:val="004F090E"/>
    <w:rsid w:val="004F0F46"/>
    <w:rsid w:val="004F1575"/>
    <w:rsid w:val="004F1B34"/>
    <w:rsid w:val="004F1BA4"/>
    <w:rsid w:val="004F1F89"/>
    <w:rsid w:val="004F2221"/>
    <w:rsid w:val="004F2A5A"/>
    <w:rsid w:val="004F392D"/>
    <w:rsid w:val="004F3A39"/>
    <w:rsid w:val="004F3E05"/>
    <w:rsid w:val="004F42B4"/>
    <w:rsid w:val="004F46B1"/>
    <w:rsid w:val="004F48D6"/>
    <w:rsid w:val="004F4A6B"/>
    <w:rsid w:val="004F4A7F"/>
    <w:rsid w:val="004F4B23"/>
    <w:rsid w:val="004F5194"/>
    <w:rsid w:val="004F5AD2"/>
    <w:rsid w:val="004F5FDF"/>
    <w:rsid w:val="004F61EC"/>
    <w:rsid w:val="004F652A"/>
    <w:rsid w:val="004F65C2"/>
    <w:rsid w:val="004F694A"/>
    <w:rsid w:val="004F713B"/>
    <w:rsid w:val="004F713F"/>
    <w:rsid w:val="004F726F"/>
    <w:rsid w:val="004F76E0"/>
    <w:rsid w:val="004F7902"/>
    <w:rsid w:val="004F7C3B"/>
    <w:rsid w:val="004F7D24"/>
    <w:rsid w:val="00500110"/>
    <w:rsid w:val="00500366"/>
    <w:rsid w:val="00500BF8"/>
    <w:rsid w:val="00500D9A"/>
    <w:rsid w:val="00501339"/>
    <w:rsid w:val="00501AD6"/>
    <w:rsid w:val="00501CD2"/>
    <w:rsid w:val="00501E86"/>
    <w:rsid w:val="0050251B"/>
    <w:rsid w:val="0050277E"/>
    <w:rsid w:val="00502928"/>
    <w:rsid w:val="00502AEE"/>
    <w:rsid w:val="005043A3"/>
    <w:rsid w:val="00504C1A"/>
    <w:rsid w:val="00504C3F"/>
    <w:rsid w:val="00505675"/>
    <w:rsid w:val="00505C1E"/>
    <w:rsid w:val="005060CE"/>
    <w:rsid w:val="0050731F"/>
    <w:rsid w:val="005073BE"/>
    <w:rsid w:val="005076DF"/>
    <w:rsid w:val="00507C3C"/>
    <w:rsid w:val="00510205"/>
    <w:rsid w:val="005106EE"/>
    <w:rsid w:val="00510C46"/>
    <w:rsid w:val="00511620"/>
    <w:rsid w:val="00511837"/>
    <w:rsid w:val="00511A20"/>
    <w:rsid w:val="00511D69"/>
    <w:rsid w:val="00511E20"/>
    <w:rsid w:val="00511F2C"/>
    <w:rsid w:val="00512025"/>
    <w:rsid w:val="00512462"/>
    <w:rsid w:val="00512BD6"/>
    <w:rsid w:val="00513368"/>
    <w:rsid w:val="005138ED"/>
    <w:rsid w:val="00513C38"/>
    <w:rsid w:val="00514685"/>
    <w:rsid w:val="005149B2"/>
    <w:rsid w:val="00514A9E"/>
    <w:rsid w:val="00515112"/>
    <w:rsid w:val="00515A57"/>
    <w:rsid w:val="00515B1B"/>
    <w:rsid w:val="00515B7A"/>
    <w:rsid w:val="00515E77"/>
    <w:rsid w:val="0051662B"/>
    <w:rsid w:val="00516826"/>
    <w:rsid w:val="00516C76"/>
    <w:rsid w:val="00516EA7"/>
    <w:rsid w:val="00516F09"/>
    <w:rsid w:val="00517053"/>
    <w:rsid w:val="00517765"/>
    <w:rsid w:val="00521341"/>
    <w:rsid w:val="00521709"/>
    <w:rsid w:val="00521AFD"/>
    <w:rsid w:val="00522778"/>
    <w:rsid w:val="0052393A"/>
    <w:rsid w:val="00523B4F"/>
    <w:rsid w:val="00523BFC"/>
    <w:rsid w:val="00524731"/>
    <w:rsid w:val="00524840"/>
    <w:rsid w:val="00524CF9"/>
    <w:rsid w:val="00524E80"/>
    <w:rsid w:val="0052506C"/>
    <w:rsid w:val="00525238"/>
    <w:rsid w:val="005257C6"/>
    <w:rsid w:val="00526151"/>
    <w:rsid w:val="005261B5"/>
    <w:rsid w:val="005263D2"/>
    <w:rsid w:val="00526ABB"/>
    <w:rsid w:val="00526CC1"/>
    <w:rsid w:val="00526DB3"/>
    <w:rsid w:val="0052722A"/>
    <w:rsid w:val="005272E6"/>
    <w:rsid w:val="0052742A"/>
    <w:rsid w:val="00527501"/>
    <w:rsid w:val="005278C7"/>
    <w:rsid w:val="00527F7C"/>
    <w:rsid w:val="00530694"/>
    <w:rsid w:val="00530AE9"/>
    <w:rsid w:val="00530F3A"/>
    <w:rsid w:val="0053199E"/>
    <w:rsid w:val="0053204C"/>
    <w:rsid w:val="00532645"/>
    <w:rsid w:val="0053281A"/>
    <w:rsid w:val="0053290D"/>
    <w:rsid w:val="00532B41"/>
    <w:rsid w:val="00532C1C"/>
    <w:rsid w:val="00533480"/>
    <w:rsid w:val="00533526"/>
    <w:rsid w:val="005335EF"/>
    <w:rsid w:val="005338F8"/>
    <w:rsid w:val="00533AFB"/>
    <w:rsid w:val="00533FAE"/>
    <w:rsid w:val="005342FE"/>
    <w:rsid w:val="0053456E"/>
    <w:rsid w:val="005352AA"/>
    <w:rsid w:val="00535724"/>
    <w:rsid w:val="00535744"/>
    <w:rsid w:val="0053582B"/>
    <w:rsid w:val="005363F0"/>
    <w:rsid w:val="00536DCC"/>
    <w:rsid w:val="00537188"/>
    <w:rsid w:val="0053756C"/>
    <w:rsid w:val="00537753"/>
    <w:rsid w:val="0054008E"/>
    <w:rsid w:val="0054075E"/>
    <w:rsid w:val="0054083B"/>
    <w:rsid w:val="00540B55"/>
    <w:rsid w:val="00540E29"/>
    <w:rsid w:val="00540E66"/>
    <w:rsid w:val="00540FF0"/>
    <w:rsid w:val="00541AFC"/>
    <w:rsid w:val="005422BB"/>
    <w:rsid w:val="005422E2"/>
    <w:rsid w:val="00542433"/>
    <w:rsid w:val="005424CA"/>
    <w:rsid w:val="00542911"/>
    <w:rsid w:val="005429C9"/>
    <w:rsid w:val="00542D1B"/>
    <w:rsid w:val="00542F70"/>
    <w:rsid w:val="00542FAF"/>
    <w:rsid w:val="00543666"/>
    <w:rsid w:val="0054396F"/>
    <w:rsid w:val="005439F9"/>
    <w:rsid w:val="00543D42"/>
    <w:rsid w:val="00543DED"/>
    <w:rsid w:val="00543F52"/>
    <w:rsid w:val="0054474A"/>
    <w:rsid w:val="00544A80"/>
    <w:rsid w:val="00544FF6"/>
    <w:rsid w:val="00545035"/>
    <w:rsid w:val="00545196"/>
    <w:rsid w:val="005451CE"/>
    <w:rsid w:val="00545520"/>
    <w:rsid w:val="0054557C"/>
    <w:rsid w:val="00545C04"/>
    <w:rsid w:val="00546028"/>
    <w:rsid w:val="0054689C"/>
    <w:rsid w:val="00546D97"/>
    <w:rsid w:val="00546F27"/>
    <w:rsid w:val="00547129"/>
    <w:rsid w:val="00547137"/>
    <w:rsid w:val="005474F3"/>
    <w:rsid w:val="005477BD"/>
    <w:rsid w:val="00547AE0"/>
    <w:rsid w:val="00551498"/>
    <w:rsid w:val="00551558"/>
    <w:rsid w:val="0055181E"/>
    <w:rsid w:val="00551E94"/>
    <w:rsid w:val="00552066"/>
    <w:rsid w:val="00552223"/>
    <w:rsid w:val="00552A9C"/>
    <w:rsid w:val="00552B65"/>
    <w:rsid w:val="00552B82"/>
    <w:rsid w:val="00552C91"/>
    <w:rsid w:val="0055318C"/>
    <w:rsid w:val="0055392E"/>
    <w:rsid w:val="005543A8"/>
    <w:rsid w:val="005547A7"/>
    <w:rsid w:val="00554897"/>
    <w:rsid w:val="00554A13"/>
    <w:rsid w:val="005554BA"/>
    <w:rsid w:val="005558D1"/>
    <w:rsid w:val="00555A84"/>
    <w:rsid w:val="00555D6B"/>
    <w:rsid w:val="00556872"/>
    <w:rsid w:val="00556EC8"/>
    <w:rsid w:val="0055734F"/>
    <w:rsid w:val="0055763B"/>
    <w:rsid w:val="005579FC"/>
    <w:rsid w:val="00560A31"/>
    <w:rsid w:val="00561182"/>
    <w:rsid w:val="0056123E"/>
    <w:rsid w:val="0056157B"/>
    <w:rsid w:val="005619FA"/>
    <w:rsid w:val="00561A64"/>
    <w:rsid w:val="0056261A"/>
    <w:rsid w:val="005626E6"/>
    <w:rsid w:val="00562A99"/>
    <w:rsid w:val="00562D03"/>
    <w:rsid w:val="00563936"/>
    <w:rsid w:val="00564330"/>
    <w:rsid w:val="005644EC"/>
    <w:rsid w:val="00565065"/>
    <w:rsid w:val="005651DE"/>
    <w:rsid w:val="00565378"/>
    <w:rsid w:val="005653DF"/>
    <w:rsid w:val="005654D5"/>
    <w:rsid w:val="005655A8"/>
    <w:rsid w:val="00565656"/>
    <w:rsid w:val="0056569A"/>
    <w:rsid w:val="00565A8B"/>
    <w:rsid w:val="00566646"/>
    <w:rsid w:val="005670C9"/>
    <w:rsid w:val="005678FD"/>
    <w:rsid w:val="00567F80"/>
    <w:rsid w:val="005706E8"/>
    <w:rsid w:val="00570859"/>
    <w:rsid w:val="005710D5"/>
    <w:rsid w:val="005713CD"/>
    <w:rsid w:val="005727F9"/>
    <w:rsid w:val="00572954"/>
    <w:rsid w:val="00572EA1"/>
    <w:rsid w:val="00573086"/>
    <w:rsid w:val="005732BB"/>
    <w:rsid w:val="0057336C"/>
    <w:rsid w:val="0057362F"/>
    <w:rsid w:val="0057448E"/>
    <w:rsid w:val="005748CE"/>
    <w:rsid w:val="0057499F"/>
    <w:rsid w:val="00575136"/>
    <w:rsid w:val="005751AA"/>
    <w:rsid w:val="0057579E"/>
    <w:rsid w:val="005757B8"/>
    <w:rsid w:val="00575F51"/>
    <w:rsid w:val="00576752"/>
    <w:rsid w:val="0057675D"/>
    <w:rsid w:val="00576B68"/>
    <w:rsid w:val="00576D2D"/>
    <w:rsid w:val="0057735A"/>
    <w:rsid w:val="005777B7"/>
    <w:rsid w:val="005777CF"/>
    <w:rsid w:val="00577905"/>
    <w:rsid w:val="005779C1"/>
    <w:rsid w:val="00580010"/>
    <w:rsid w:val="005801F6"/>
    <w:rsid w:val="00580C34"/>
    <w:rsid w:val="00580DDA"/>
    <w:rsid w:val="0058103A"/>
    <w:rsid w:val="005810A9"/>
    <w:rsid w:val="00581938"/>
    <w:rsid w:val="0058234E"/>
    <w:rsid w:val="00582843"/>
    <w:rsid w:val="005829B6"/>
    <w:rsid w:val="00582AC8"/>
    <w:rsid w:val="00583379"/>
    <w:rsid w:val="0058438F"/>
    <w:rsid w:val="0058479F"/>
    <w:rsid w:val="00584876"/>
    <w:rsid w:val="00585A70"/>
    <w:rsid w:val="00585E28"/>
    <w:rsid w:val="0058609A"/>
    <w:rsid w:val="0058695A"/>
    <w:rsid w:val="00586BCB"/>
    <w:rsid w:val="00587459"/>
    <w:rsid w:val="00587BEB"/>
    <w:rsid w:val="00587C09"/>
    <w:rsid w:val="00587CD0"/>
    <w:rsid w:val="00587F39"/>
    <w:rsid w:val="005900FC"/>
    <w:rsid w:val="005903F3"/>
    <w:rsid w:val="00590474"/>
    <w:rsid w:val="005904FF"/>
    <w:rsid w:val="00590627"/>
    <w:rsid w:val="00590922"/>
    <w:rsid w:val="00590C46"/>
    <w:rsid w:val="0059119A"/>
    <w:rsid w:val="00591532"/>
    <w:rsid w:val="005915BA"/>
    <w:rsid w:val="0059184E"/>
    <w:rsid w:val="00591A8A"/>
    <w:rsid w:val="00591B00"/>
    <w:rsid w:val="00591F48"/>
    <w:rsid w:val="00592347"/>
    <w:rsid w:val="005928C4"/>
    <w:rsid w:val="00592A89"/>
    <w:rsid w:val="00592E97"/>
    <w:rsid w:val="00592ED1"/>
    <w:rsid w:val="00592FD0"/>
    <w:rsid w:val="00593769"/>
    <w:rsid w:val="00593E76"/>
    <w:rsid w:val="00593ED4"/>
    <w:rsid w:val="0059443A"/>
    <w:rsid w:val="005946AC"/>
    <w:rsid w:val="00594BF7"/>
    <w:rsid w:val="00594C53"/>
    <w:rsid w:val="00594D65"/>
    <w:rsid w:val="005959F0"/>
    <w:rsid w:val="00596080"/>
    <w:rsid w:val="00596452"/>
    <w:rsid w:val="005967BD"/>
    <w:rsid w:val="00596A31"/>
    <w:rsid w:val="005971FB"/>
    <w:rsid w:val="00597377"/>
    <w:rsid w:val="005977A9"/>
    <w:rsid w:val="005A0566"/>
    <w:rsid w:val="005A0CD4"/>
    <w:rsid w:val="005A0E0C"/>
    <w:rsid w:val="005A1273"/>
    <w:rsid w:val="005A1959"/>
    <w:rsid w:val="005A1A26"/>
    <w:rsid w:val="005A1CB5"/>
    <w:rsid w:val="005A1FE8"/>
    <w:rsid w:val="005A20DD"/>
    <w:rsid w:val="005A22D2"/>
    <w:rsid w:val="005A2359"/>
    <w:rsid w:val="005A258F"/>
    <w:rsid w:val="005A2C48"/>
    <w:rsid w:val="005A2E82"/>
    <w:rsid w:val="005A305D"/>
    <w:rsid w:val="005A331B"/>
    <w:rsid w:val="005A3723"/>
    <w:rsid w:val="005A3ADF"/>
    <w:rsid w:val="005A4655"/>
    <w:rsid w:val="005A49C1"/>
    <w:rsid w:val="005A4D29"/>
    <w:rsid w:val="005A5716"/>
    <w:rsid w:val="005A605D"/>
    <w:rsid w:val="005A6146"/>
    <w:rsid w:val="005A69A5"/>
    <w:rsid w:val="005A7171"/>
    <w:rsid w:val="005A7DF2"/>
    <w:rsid w:val="005B0738"/>
    <w:rsid w:val="005B0F48"/>
    <w:rsid w:val="005B0FA4"/>
    <w:rsid w:val="005B1132"/>
    <w:rsid w:val="005B1983"/>
    <w:rsid w:val="005B1EBD"/>
    <w:rsid w:val="005B1F31"/>
    <w:rsid w:val="005B238E"/>
    <w:rsid w:val="005B260D"/>
    <w:rsid w:val="005B28C2"/>
    <w:rsid w:val="005B3A6A"/>
    <w:rsid w:val="005B3C28"/>
    <w:rsid w:val="005B4021"/>
    <w:rsid w:val="005B428C"/>
    <w:rsid w:val="005B447E"/>
    <w:rsid w:val="005B4812"/>
    <w:rsid w:val="005B4A25"/>
    <w:rsid w:val="005B4E7E"/>
    <w:rsid w:val="005B5896"/>
    <w:rsid w:val="005B5D35"/>
    <w:rsid w:val="005B5E10"/>
    <w:rsid w:val="005B6055"/>
    <w:rsid w:val="005B6EFB"/>
    <w:rsid w:val="005B71B1"/>
    <w:rsid w:val="005B7531"/>
    <w:rsid w:val="005C0BC5"/>
    <w:rsid w:val="005C10A0"/>
    <w:rsid w:val="005C157F"/>
    <w:rsid w:val="005C2287"/>
    <w:rsid w:val="005C27AE"/>
    <w:rsid w:val="005C2AE1"/>
    <w:rsid w:val="005C2D5A"/>
    <w:rsid w:val="005C2FD0"/>
    <w:rsid w:val="005C5312"/>
    <w:rsid w:val="005C5504"/>
    <w:rsid w:val="005C555B"/>
    <w:rsid w:val="005C5B30"/>
    <w:rsid w:val="005C6651"/>
    <w:rsid w:val="005C665B"/>
    <w:rsid w:val="005C77EE"/>
    <w:rsid w:val="005D0313"/>
    <w:rsid w:val="005D09DA"/>
    <w:rsid w:val="005D0BB7"/>
    <w:rsid w:val="005D13FA"/>
    <w:rsid w:val="005D1A69"/>
    <w:rsid w:val="005D247B"/>
    <w:rsid w:val="005D2E6F"/>
    <w:rsid w:val="005D2EA4"/>
    <w:rsid w:val="005D31E8"/>
    <w:rsid w:val="005D33E3"/>
    <w:rsid w:val="005D3500"/>
    <w:rsid w:val="005D3750"/>
    <w:rsid w:val="005D37E3"/>
    <w:rsid w:val="005D4824"/>
    <w:rsid w:val="005D5AAD"/>
    <w:rsid w:val="005D625F"/>
    <w:rsid w:val="005D7439"/>
    <w:rsid w:val="005D77F2"/>
    <w:rsid w:val="005D7ACD"/>
    <w:rsid w:val="005E0683"/>
    <w:rsid w:val="005E0C9F"/>
    <w:rsid w:val="005E123D"/>
    <w:rsid w:val="005E181E"/>
    <w:rsid w:val="005E18DB"/>
    <w:rsid w:val="005E1D57"/>
    <w:rsid w:val="005E1E60"/>
    <w:rsid w:val="005E1F21"/>
    <w:rsid w:val="005E21E4"/>
    <w:rsid w:val="005E2432"/>
    <w:rsid w:val="005E27A3"/>
    <w:rsid w:val="005E2D1D"/>
    <w:rsid w:val="005E33A7"/>
    <w:rsid w:val="005E34A6"/>
    <w:rsid w:val="005E3544"/>
    <w:rsid w:val="005E5386"/>
    <w:rsid w:val="005E5BB7"/>
    <w:rsid w:val="005E5E00"/>
    <w:rsid w:val="005E616B"/>
    <w:rsid w:val="005E62B2"/>
    <w:rsid w:val="005E6376"/>
    <w:rsid w:val="005E6B03"/>
    <w:rsid w:val="005E6B2B"/>
    <w:rsid w:val="005E6E8C"/>
    <w:rsid w:val="005E7BBC"/>
    <w:rsid w:val="005F008D"/>
    <w:rsid w:val="005F018D"/>
    <w:rsid w:val="005F03E7"/>
    <w:rsid w:val="005F199F"/>
    <w:rsid w:val="005F1ED5"/>
    <w:rsid w:val="005F29EA"/>
    <w:rsid w:val="005F2B6E"/>
    <w:rsid w:val="005F3BC5"/>
    <w:rsid w:val="005F3E8B"/>
    <w:rsid w:val="005F416C"/>
    <w:rsid w:val="005F43FC"/>
    <w:rsid w:val="005F4B18"/>
    <w:rsid w:val="005F4BFA"/>
    <w:rsid w:val="005F4FF9"/>
    <w:rsid w:val="005F5146"/>
    <w:rsid w:val="005F51BA"/>
    <w:rsid w:val="005F5E27"/>
    <w:rsid w:val="005F6697"/>
    <w:rsid w:val="005F6B76"/>
    <w:rsid w:val="005F6B86"/>
    <w:rsid w:val="005F6D95"/>
    <w:rsid w:val="005F6FF2"/>
    <w:rsid w:val="005F7BA3"/>
    <w:rsid w:val="006000BE"/>
    <w:rsid w:val="00600240"/>
    <w:rsid w:val="00600E4D"/>
    <w:rsid w:val="006013B3"/>
    <w:rsid w:val="006014F9"/>
    <w:rsid w:val="00601798"/>
    <w:rsid w:val="0060230B"/>
    <w:rsid w:val="00602795"/>
    <w:rsid w:val="006027F0"/>
    <w:rsid w:val="00602C47"/>
    <w:rsid w:val="00602E46"/>
    <w:rsid w:val="00602E5F"/>
    <w:rsid w:val="006030FD"/>
    <w:rsid w:val="006036F0"/>
    <w:rsid w:val="00603E17"/>
    <w:rsid w:val="00604119"/>
    <w:rsid w:val="00604483"/>
    <w:rsid w:val="0060452B"/>
    <w:rsid w:val="00604EF4"/>
    <w:rsid w:val="00605079"/>
    <w:rsid w:val="00605181"/>
    <w:rsid w:val="006051C8"/>
    <w:rsid w:val="00605438"/>
    <w:rsid w:val="00605531"/>
    <w:rsid w:val="00605A21"/>
    <w:rsid w:val="00605A9D"/>
    <w:rsid w:val="00606272"/>
    <w:rsid w:val="006063D4"/>
    <w:rsid w:val="006069FA"/>
    <w:rsid w:val="00607191"/>
    <w:rsid w:val="006073DE"/>
    <w:rsid w:val="00607841"/>
    <w:rsid w:val="0061061E"/>
    <w:rsid w:val="0061078A"/>
    <w:rsid w:val="006108CA"/>
    <w:rsid w:val="00611041"/>
    <w:rsid w:val="00611994"/>
    <w:rsid w:val="00612DDA"/>
    <w:rsid w:val="00613081"/>
    <w:rsid w:val="006136DE"/>
    <w:rsid w:val="00613BD5"/>
    <w:rsid w:val="006145E8"/>
    <w:rsid w:val="0061505F"/>
    <w:rsid w:val="006151F0"/>
    <w:rsid w:val="00615396"/>
    <w:rsid w:val="006154B3"/>
    <w:rsid w:val="00615896"/>
    <w:rsid w:val="00615C7C"/>
    <w:rsid w:val="00615F45"/>
    <w:rsid w:val="006167FC"/>
    <w:rsid w:val="006169C3"/>
    <w:rsid w:val="00616A85"/>
    <w:rsid w:val="00617014"/>
    <w:rsid w:val="006176F7"/>
    <w:rsid w:val="00617A19"/>
    <w:rsid w:val="00617B3E"/>
    <w:rsid w:val="00617C81"/>
    <w:rsid w:val="006200AE"/>
    <w:rsid w:val="00620255"/>
    <w:rsid w:val="00620679"/>
    <w:rsid w:val="00620999"/>
    <w:rsid w:val="00620A35"/>
    <w:rsid w:val="00620AF0"/>
    <w:rsid w:val="00621A2D"/>
    <w:rsid w:val="00621D5F"/>
    <w:rsid w:val="00621D7F"/>
    <w:rsid w:val="00621E18"/>
    <w:rsid w:val="006226C5"/>
    <w:rsid w:val="006226D6"/>
    <w:rsid w:val="00622E0A"/>
    <w:rsid w:val="0062332F"/>
    <w:rsid w:val="006234A7"/>
    <w:rsid w:val="0062358C"/>
    <w:rsid w:val="006239A9"/>
    <w:rsid w:val="006239F6"/>
    <w:rsid w:val="00623B70"/>
    <w:rsid w:val="00623EBC"/>
    <w:rsid w:val="00623F3E"/>
    <w:rsid w:val="006247F4"/>
    <w:rsid w:val="00624F54"/>
    <w:rsid w:val="006250D0"/>
    <w:rsid w:val="00625609"/>
    <w:rsid w:val="006257D7"/>
    <w:rsid w:val="0062595B"/>
    <w:rsid w:val="0062610C"/>
    <w:rsid w:val="0062646B"/>
    <w:rsid w:val="00626868"/>
    <w:rsid w:val="00626A43"/>
    <w:rsid w:val="00626B81"/>
    <w:rsid w:val="00626E26"/>
    <w:rsid w:val="00626F3D"/>
    <w:rsid w:val="00630030"/>
    <w:rsid w:val="0063078C"/>
    <w:rsid w:val="0063083C"/>
    <w:rsid w:val="00630B86"/>
    <w:rsid w:val="00630D87"/>
    <w:rsid w:val="00630DE6"/>
    <w:rsid w:val="006310B5"/>
    <w:rsid w:val="0063114D"/>
    <w:rsid w:val="0063137F"/>
    <w:rsid w:val="006315B5"/>
    <w:rsid w:val="00632256"/>
    <w:rsid w:val="00634009"/>
    <w:rsid w:val="00634055"/>
    <w:rsid w:val="0063459B"/>
    <w:rsid w:val="00634B93"/>
    <w:rsid w:val="00634E51"/>
    <w:rsid w:val="00634F68"/>
    <w:rsid w:val="006350AE"/>
    <w:rsid w:val="006350BA"/>
    <w:rsid w:val="0063517C"/>
    <w:rsid w:val="00635194"/>
    <w:rsid w:val="006354AC"/>
    <w:rsid w:val="00635C5D"/>
    <w:rsid w:val="00635FD5"/>
    <w:rsid w:val="00636785"/>
    <w:rsid w:val="006368C0"/>
    <w:rsid w:val="00636D2E"/>
    <w:rsid w:val="00636E3C"/>
    <w:rsid w:val="00637027"/>
    <w:rsid w:val="00637093"/>
    <w:rsid w:val="00637230"/>
    <w:rsid w:val="006374C2"/>
    <w:rsid w:val="00637C47"/>
    <w:rsid w:val="0064000B"/>
    <w:rsid w:val="00640201"/>
    <w:rsid w:val="0064079D"/>
    <w:rsid w:val="00640B6D"/>
    <w:rsid w:val="006410B2"/>
    <w:rsid w:val="00641197"/>
    <w:rsid w:val="006415D6"/>
    <w:rsid w:val="0064163B"/>
    <w:rsid w:val="00641727"/>
    <w:rsid w:val="006417C1"/>
    <w:rsid w:val="006419B9"/>
    <w:rsid w:val="00641B15"/>
    <w:rsid w:val="00642959"/>
    <w:rsid w:val="0064322C"/>
    <w:rsid w:val="006434E8"/>
    <w:rsid w:val="00643D0E"/>
    <w:rsid w:val="00644950"/>
    <w:rsid w:val="00644B36"/>
    <w:rsid w:val="00644BB2"/>
    <w:rsid w:val="00644ECF"/>
    <w:rsid w:val="00645489"/>
    <w:rsid w:val="00645636"/>
    <w:rsid w:val="00645B32"/>
    <w:rsid w:val="006460BB"/>
    <w:rsid w:val="006462D3"/>
    <w:rsid w:val="0064638D"/>
    <w:rsid w:val="006463E0"/>
    <w:rsid w:val="006468B1"/>
    <w:rsid w:val="006469C1"/>
    <w:rsid w:val="00646D0B"/>
    <w:rsid w:val="0064713B"/>
    <w:rsid w:val="0065023A"/>
    <w:rsid w:val="0065044D"/>
    <w:rsid w:val="006504B1"/>
    <w:rsid w:val="006507B8"/>
    <w:rsid w:val="0065186C"/>
    <w:rsid w:val="006519BC"/>
    <w:rsid w:val="0065210C"/>
    <w:rsid w:val="00652BDD"/>
    <w:rsid w:val="0065360F"/>
    <w:rsid w:val="0065366B"/>
    <w:rsid w:val="00654894"/>
    <w:rsid w:val="00654D18"/>
    <w:rsid w:val="00654E16"/>
    <w:rsid w:val="00655214"/>
    <w:rsid w:val="0065562B"/>
    <w:rsid w:val="00656459"/>
    <w:rsid w:val="006564CE"/>
    <w:rsid w:val="00656640"/>
    <w:rsid w:val="00656FCC"/>
    <w:rsid w:val="0065701E"/>
    <w:rsid w:val="00657057"/>
    <w:rsid w:val="006575F4"/>
    <w:rsid w:val="006612EC"/>
    <w:rsid w:val="00662490"/>
    <w:rsid w:val="006625BF"/>
    <w:rsid w:val="006628E6"/>
    <w:rsid w:val="0066315E"/>
    <w:rsid w:val="00663C7F"/>
    <w:rsid w:val="00664581"/>
    <w:rsid w:val="00664D07"/>
    <w:rsid w:val="0066600E"/>
    <w:rsid w:val="006666B5"/>
    <w:rsid w:val="00666BA0"/>
    <w:rsid w:val="00666BFC"/>
    <w:rsid w:val="0066776E"/>
    <w:rsid w:val="00667DAA"/>
    <w:rsid w:val="00667ECF"/>
    <w:rsid w:val="00667EFA"/>
    <w:rsid w:val="0067041D"/>
    <w:rsid w:val="00670C5F"/>
    <w:rsid w:val="006714FF"/>
    <w:rsid w:val="00671B54"/>
    <w:rsid w:val="0067205C"/>
    <w:rsid w:val="006722DA"/>
    <w:rsid w:val="00672F41"/>
    <w:rsid w:val="0067372F"/>
    <w:rsid w:val="00673C51"/>
    <w:rsid w:val="00673C92"/>
    <w:rsid w:val="00673DDC"/>
    <w:rsid w:val="00674028"/>
    <w:rsid w:val="006745CA"/>
    <w:rsid w:val="006746D8"/>
    <w:rsid w:val="00674AE4"/>
    <w:rsid w:val="00674BA1"/>
    <w:rsid w:val="00674C0D"/>
    <w:rsid w:val="00674EE8"/>
    <w:rsid w:val="0067541D"/>
    <w:rsid w:val="006755A6"/>
    <w:rsid w:val="00675720"/>
    <w:rsid w:val="006757D4"/>
    <w:rsid w:val="00675884"/>
    <w:rsid w:val="00675AF2"/>
    <w:rsid w:val="00675F6B"/>
    <w:rsid w:val="00676265"/>
    <w:rsid w:val="006762E0"/>
    <w:rsid w:val="006763FA"/>
    <w:rsid w:val="00676643"/>
    <w:rsid w:val="00676A2B"/>
    <w:rsid w:val="00676B02"/>
    <w:rsid w:val="00676CF1"/>
    <w:rsid w:val="00676E02"/>
    <w:rsid w:val="00676FEB"/>
    <w:rsid w:val="00677311"/>
    <w:rsid w:val="00677418"/>
    <w:rsid w:val="0067755C"/>
    <w:rsid w:val="00677A2E"/>
    <w:rsid w:val="00680018"/>
    <w:rsid w:val="00680232"/>
    <w:rsid w:val="006803E2"/>
    <w:rsid w:val="00680540"/>
    <w:rsid w:val="00680DCB"/>
    <w:rsid w:val="00680DEC"/>
    <w:rsid w:val="006812A7"/>
    <w:rsid w:val="0068142E"/>
    <w:rsid w:val="0068172A"/>
    <w:rsid w:val="00681D02"/>
    <w:rsid w:val="00682805"/>
    <w:rsid w:val="006832BE"/>
    <w:rsid w:val="0068343A"/>
    <w:rsid w:val="00683482"/>
    <w:rsid w:val="00683AF3"/>
    <w:rsid w:val="00683B3B"/>
    <w:rsid w:val="00683CCB"/>
    <w:rsid w:val="00684B64"/>
    <w:rsid w:val="00684CB9"/>
    <w:rsid w:val="006856C1"/>
    <w:rsid w:val="00685C8D"/>
    <w:rsid w:val="006867B3"/>
    <w:rsid w:val="00687507"/>
    <w:rsid w:val="006879A4"/>
    <w:rsid w:val="00687AF3"/>
    <w:rsid w:val="006902E6"/>
    <w:rsid w:val="0069058A"/>
    <w:rsid w:val="00690C60"/>
    <w:rsid w:val="00690D4A"/>
    <w:rsid w:val="00691DA5"/>
    <w:rsid w:val="00693364"/>
    <w:rsid w:val="0069378D"/>
    <w:rsid w:val="00693929"/>
    <w:rsid w:val="00694C4E"/>
    <w:rsid w:val="00694E3B"/>
    <w:rsid w:val="00694FB2"/>
    <w:rsid w:val="00695513"/>
    <w:rsid w:val="00695886"/>
    <w:rsid w:val="0069603C"/>
    <w:rsid w:val="00696F7E"/>
    <w:rsid w:val="006978AF"/>
    <w:rsid w:val="00697BDD"/>
    <w:rsid w:val="00697DFF"/>
    <w:rsid w:val="006A0BA8"/>
    <w:rsid w:val="006A0ED8"/>
    <w:rsid w:val="006A1024"/>
    <w:rsid w:val="006A1087"/>
    <w:rsid w:val="006A15EF"/>
    <w:rsid w:val="006A16AB"/>
    <w:rsid w:val="006A16BC"/>
    <w:rsid w:val="006A230F"/>
    <w:rsid w:val="006A2530"/>
    <w:rsid w:val="006A2BBC"/>
    <w:rsid w:val="006A2C13"/>
    <w:rsid w:val="006A32EA"/>
    <w:rsid w:val="006A3581"/>
    <w:rsid w:val="006A39D0"/>
    <w:rsid w:val="006A3AFC"/>
    <w:rsid w:val="006A405D"/>
    <w:rsid w:val="006A40C3"/>
    <w:rsid w:val="006A43A3"/>
    <w:rsid w:val="006A47E6"/>
    <w:rsid w:val="006A5803"/>
    <w:rsid w:val="006A5835"/>
    <w:rsid w:val="006A58E0"/>
    <w:rsid w:val="006A5A59"/>
    <w:rsid w:val="006A5B35"/>
    <w:rsid w:val="006A5E9D"/>
    <w:rsid w:val="006A5FBE"/>
    <w:rsid w:val="006A61B7"/>
    <w:rsid w:val="006A7805"/>
    <w:rsid w:val="006A7D62"/>
    <w:rsid w:val="006B0C5A"/>
    <w:rsid w:val="006B128E"/>
    <w:rsid w:val="006B12F6"/>
    <w:rsid w:val="006B138A"/>
    <w:rsid w:val="006B157C"/>
    <w:rsid w:val="006B189C"/>
    <w:rsid w:val="006B192A"/>
    <w:rsid w:val="006B1A9A"/>
    <w:rsid w:val="006B1FB1"/>
    <w:rsid w:val="006B2054"/>
    <w:rsid w:val="006B22D3"/>
    <w:rsid w:val="006B2469"/>
    <w:rsid w:val="006B2A55"/>
    <w:rsid w:val="006B2BE5"/>
    <w:rsid w:val="006B3190"/>
    <w:rsid w:val="006B3321"/>
    <w:rsid w:val="006B4AEF"/>
    <w:rsid w:val="006B513F"/>
    <w:rsid w:val="006B555F"/>
    <w:rsid w:val="006B63B3"/>
    <w:rsid w:val="006B720E"/>
    <w:rsid w:val="006B7242"/>
    <w:rsid w:val="006B72C0"/>
    <w:rsid w:val="006B7318"/>
    <w:rsid w:val="006B781B"/>
    <w:rsid w:val="006B7834"/>
    <w:rsid w:val="006B7B63"/>
    <w:rsid w:val="006C03FC"/>
    <w:rsid w:val="006C06BA"/>
    <w:rsid w:val="006C0D75"/>
    <w:rsid w:val="006C1E74"/>
    <w:rsid w:val="006C2DE4"/>
    <w:rsid w:val="006C2E40"/>
    <w:rsid w:val="006C37E7"/>
    <w:rsid w:val="006C3A22"/>
    <w:rsid w:val="006C3AAF"/>
    <w:rsid w:val="006C3FAA"/>
    <w:rsid w:val="006C408D"/>
    <w:rsid w:val="006C42CD"/>
    <w:rsid w:val="006C4588"/>
    <w:rsid w:val="006C53AC"/>
    <w:rsid w:val="006C548A"/>
    <w:rsid w:val="006C5602"/>
    <w:rsid w:val="006C562D"/>
    <w:rsid w:val="006C574B"/>
    <w:rsid w:val="006C58E2"/>
    <w:rsid w:val="006C5FFE"/>
    <w:rsid w:val="006C61CD"/>
    <w:rsid w:val="006C64E4"/>
    <w:rsid w:val="006C67FD"/>
    <w:rsid w:val="006C6B5C"/>
    <w:rsid w:val="006C7333"/>
    <w:rsid w:val="006C7519"/>
    <w:rsid w:val="006C7873"/>
    <w:rsid w:val="006D025E"/>
    <w:rsid w:val="006D09C6"/>
    <w:rsid w:val="006D1290"/>
    <w:rsid w:val="006D1326"/>
    <w:rsid w:val="006D24D1"/>
    <w:rsid w:val="006D2779"/>
    <w:rsid w:val="006D29A4"/>
    <w:rsid w:val="006D3B29"/>
    <w:rsid w:val="006D3BDD"/>
    <w:rsid w:val="006D3C31"/>
    <w:rsid w:val="006D3D43"/>
    <w:rsid w:val="006D3F62"/>
    <w:rsid w:val="006D4702"/>
    <w:rsid w:val="006D4A69"/>
    <w:rsid w:val="006D4DBF"/>
    <w:rsid w:val="006D54C6"/>
    <w:rsid w:val="006D579E"/>
    <w:rsid w:val="006D5F9A"/>
    <w:rsid w:val="006D6D3B"/>
    <w:rsid w:val="006D7AEA"/>
    <w:rsid w:val="006E03B5"/>
    <w:rsid w:val="006E0DA8"/>
    <w:rsid w:val="006E1116"/>
    <w:rsid w:val="006E137E"/>
    <w:rsid w:val="006E22FC"/>
    <w:rsid w:val="006E23D8"/>
    <w:rsid w:val="006E27B9"/>
    <w:rsid w:val="006E2A44"/>
    <w:rsid w:val="006E3114"/>
    <w:rsid w:val="006E31C7"/>
    <w:rsid w:val="006E43E3"/>
    <w:rsid w:val="006E47A9"/>
    <w:rsid w:val="006E4BD1"/>
    <w:rsid w:val="006E4D1C"/>
    <w:rsid w:val="006E6654"/>
    <w:rsid w:val="006E6A95"/>
    <w:rsid w:val="006E6C91"/>
    <w:rsid w:val="006E72DC"/>
    <w:rsid w:val="006E7752"/>
    <w:rsid w:val="006E7E68"/>
    <w:rsid w:val="006F02F4"/>
    <w:rsid w:val="006F04FF"/>
    <w:rsid w:val="006F079C"/>
    <w:rsid w:val="006F079E"/>
    <w:rsid w:val="006F0D5C"/>
    <w:rsid w:val="006F12D9"/>
    <w:rsid w:val="006F14EA"/>
    <w:rsid w:val="006F14EE"/>
    <w:rsid w:val="006F1AB3"/>
    <w:rsid w:val="006F1E43"/>
    <w:rsid w:val="006F1E82"/>
    <w:rsid w:val="006F2213"/>
    <w:rsid w:val="006F3161"/>
    <w:rsid w:val="006F342E"/>
    <w:rsid w:val="006F381B"/>
    <w:rsid w:val="006F3A42"/>
    <w:rsid w:val="006F42F9"/>
    <w:rsid w:val="006F4A08"/>
    <w:rsid w:val="006F4A18"/>
    <w:rsid w:val="006F4BCF"/>
    <w:rsid w:val="006F4D66"/>
    <w:rsid w:val="006F51B6"/>
    <w:rsid w:val="006F5AA3"/>
    <w:rsid w:val="006F5D52"/>
    <w:rsid w:val="006F6156"/>
    <w:rsid w:val="006F67CA"/>
    <w:rsid w:val="006F689C"/>
    <w:rsid w:val="006F6A55"/>
    <w:rsid w:val="006F71E6"/>
    <w:rsid w:val="006F7560"/>
    <w:rsid w:val="006F75C5"/>
    <w:rsid w:val="006F7634"/>
    <w:rsid w:val="006F78D9"/>
    <w:rsid w:val="006F78F1"/>
    <w:rsid w:val="006F7967"/>
    <w:rsid w:val="006F7DD5"/>
    <w:rsid w:val="00700C87"/>
    <w:rsid w:val="00701890"/>
    <w:rsid w:val="00701C3B"/>
    <w:rsid w:val="0070288A"/>
    <w:rsid w:val="00702994"/>
    <w:rsid w:val="00702F98"/>
    <w:rsid w:val="007031D8"/>
    <w:rsid w:val="00703505"/>
    <w:rsid w:val="007035B5"/>
    <w:rsid w:val="007037CB"/>
    <w:rsid w:val="00703FD1"/>
    <w:rsid w:val="007046D6"/>
    <w:rsid w:val="00704DCE"/>
    <w:rsid w:val="00705003"/>
    <w:rsid w:val="0070527A"/>
    <w:rsid w:val="0070547A"/>
    <w:rsid w:val="007067E2"/>
    <w:rsid w:val="00706AC5"/>
    <w:rsid w:val="00706C7C"/>
    <w:rsid w:val="00706F5A"/>
    <w:rsid w:val="007073B7"/>
    <w:rsid w:val="00707941"/>
    <w:rsid w:val="00710477"/>
    <w:rsid w:val="00710870"/>
    <w:rsid w:val="00710B7B"/>
    <w:rsid w:val="0071109F"/>
    <w:rsid w:val="007112CB"/>
    <w:rsid w:val="0071159D"/>
    <w:rsid w:val="00711A08"/>
    <w:rsid w:val="00711A25"/>
    <w:rsid w:val="00711B2D"/>
    <w:rsid w:val="00711D66"/>
    <w:rsid w:val="00712171"/>
    <w:rsid w:val="00712229"/>
    <w:rsid w:val="0071226D"/>
    <w:rsid w:val="00712D56"/>
    <w:rsid w:val="0071364B"/>
    <w:rsid w:val="0071369D"/>
    <w:rsid w:val="00713F22"/>
    <w:rsid w:val="00714573"/>
    <w:rsid w:val="007154A9"/>
    <w:rsid w:val="007156B2"/>
    <w:rsid w:val="00715F7F"/>
    <w:rsid w:val="007163C6"/>
    <w:rsid w:val="00716456"/>
    <w:rsid w:val="00716A50"/>
    <w:rsid w:val="007173C8"/>
    <w:rsid w:val="00717CAD"/>
    <w:rsid w:val="00717D0C"/>
    <w:rsid w:val="007203A5"/>
    <w:rsid w:val="0072115E"/>
    <w:rsid w:val="007214BD"/>
    <w:rsid w:val="0072238C"/>
    <w:rsid w:val="0072286B"/>
    <w:rsid w:val="00722ABD"/>
    <w:rsid w:val="007233C1"/>
    <w:rsid w:val="00723B59"/>
    <w:rsid w:val="00723DE5"/>
    <w:rsid w:val="00723E1E"/>
    <w:rsid w:val="00723E2B"/>
    <w:rsid w:val="007241A6"/>
    <w:rsid w:val="0072496E"/>
    <w:rsid w:val="00724F2E"/>
    <w:rsid w:val="007254D3"/>
    <w:rsid w:val="00725941"/>
    <w:rsid w:val="0072629F"/>
    <w:rsid w:val="00726352"/>
    <w:rsid w:val="007263E3"/>
    <w:rsid w:val="007273F8"/>
    <w:rsid w:val="00727B61"/>
    <w:rsid w:val="007300F6"/>
    <w:rsid w:val="007304CC"/>
    <w:rsid w:val="00730815"/>
    <w:rsid w:val="00730E88"/>
    <w:rsid w:val="00730F8C"/>
    <w:rsid w:val="00730FA7"/>
    <w:rsid w:val="0073191C"/>
    <w:rsid w:val="00731B55"/>
    <w:rsid w:val="00731FAC"/>
    <w:rsid w:val="00732384"/>
    <w:rsid w:val="007327EB"/>
    <w:rsid w:val="00732A8F"/>
    <w:rsid w:val="00732D10"/>
    <w:rsid w:val="0073307D"/>
    <w:rsid w:val="00733867"/>
    <w:rsid w:val="00733D07"/>
    <w:rsid w:val="00734244"/>
    <w:rsid w:val="00734A0D"/>
    <w:rsid w:val="00735245"/>
    <w:rsid w:val="00735344"/>
    <w:rsid w:val="00735D44"/>
    <w:rsid w:val="0073604C"/>
    <w:rsid w:val="00736138"/>
    <w:rsid w:val="00736334"/>
    <w:rsid w:val="007367D8"/>
    <w:rsid w:val="007371E1"/>
    <w:rsid w:val="00737610"/>
    <w:rsid w:val="00737622"/>
    <w:rsid w:val="007378F0"/>
    <w:rsid w:val="00737A4C"/>
    <w:rsid w:val="00737B04"/>
    <w:rsid w:val="00737B4F"/>
    <w:rsid w:val="00737D0A"/>
    <w:rsid w:val="00737EDD"/>
    <w:rsid w:val="00741D7B"/>
    <w:rsid w:val="0074207E"/>
    <w:rsid w:val="007426B7"/>
    <w:rsid w:val="00743185"/>
    <w:rsid w:val="007433BB"/>
    <w:rsid w:val="00743D9F"/>
    <w:rsid w:val="00743F6B"/>
    <w:rsid w:val="00744EA5"/>
    <w:rsid w:val="007453F9"/>
    <w:rsid w:val="00745888"/>
    <w:rsid w:val="00745BA5"/>
    <w:rsid w:val="007461DF"/>
    <w:rsid w:val="00746892"/>
    <w:rsid w:val="00746D62"/>
    <w:rsid w:val="00746E51"/>
    <w:rsid w:val="00746FEE"/>
    <w:rsid w:val="0074715D"/>
    <w:rsid w:val="007474D0"/>
    <w:rsid w:val="00747982"/>
    <w:rsid w:val="00750808"/>
    <w:rsid w:val="00750A09"/>
    <w:rsid w:val="0075101D"/>
    <w:rsid w:val="007522F7"/>
    <w:rsid w:val="00752492"/>
    <w:rsid w:val="007528E3"/>
    <w:rsid w:val="007528FF"/>
    <w:rsid w:val="00752B2A"/>
    <w:rsid w:val="00752C5E"/>
    <w:rsid w:val="007539C4"/>
    <w:rsid w:val="00753D17"/>
    <w:rsid w:val="00753DFA"/>
    <w:rsid w:val="00753E62"/>
    <w:rsid w:val="00753EDF"/>
    <w:rsid w:val="00754BB5"/>
    <w:rsid w:val="007555CD"/>
    <w:rsid w:val="00755722"/>
    <w:rsid w:val="00756153"/>
    <w:rsid w:val="0075708A"/>
    <w:rsid w:val="00757361"/>
    <w:rsid w:val="0075778B"/>
    <w:rsid w:val="00760802"/>
    <w:rsid w:val="007626DB"/>
    <w:rsid w:val="0076334B"/>
    <w:rsid w:val="007638A3"/>
    <w:rsid w:val="00763A8F"/>
    <w:rsid w:val="00764974"/>
    <w:rsid w:val="007649CD"/>
    <w:rsid w:val="00764ABD"/>
    <w:rsid w:val="00764CEC"/>
    <w:rsid w:val="00764DF0"/>
    <w:rsid w:val="00765283"/>
    <w:rsid w:val="0076531C"/>
    <w:rsid w:val="00765697"/>
    <w:rsid w:val="00765980"/>
    <w:rsid w:val="00765A04"/>
    <w:rsid w:val="00765BE4"/>
    <w:rsid w:val="0076616B"/>
    <w:rsid w:val="00766F97"/>
    <w:rsid w:val="00767613"/>
    <w:rsid w:val="00767D29"/>
    <w:rsid w:val="00767E98"/>
    <w:rsid w:val="00771141"/>
    <w:rsid w:val="007713E1"/>
    <w:rsid w:val="00771DC0"/>
    <w:rsid w:val="00771E43"/>
    <w:rsid w:val="00772463"/>
    <w:rsid w:val="00772510"/>
    <w:rsid w:val="0077275E"/>
    <w:rsid w:val="007727D8"/>
    <w:rsid w:val="00772834"/>
    <w:rsid w:val="00773027"/>
    <w:rsid w:val="00773290"/>
    <w:rsid w:val="00774385"/>
    <w:rsid w:val="00775B5E"/>
    <w:rsid w:val="00775D9A"/>
    <w:rsid w:val="00775ECB"/>
    <w:rsid w:val="007762A1"/>
    <w:rsid w:val="00776CF6"/>
    <w:rsid w:val="00776D71"/>
    <w:rsid w:val="00776E18"/>
    <w:rsid w:val="00776EB9"/>
    <w:rsid w:val="007776CB"/>
    <w:rsid w:val="0077785E"/>
    <w:rsid w:val="0077798C"/>
    <w:rsid w:val="00777DBE"/>
    <w:rsid w:val="00777F7B"/>
    <w:rsid w:val="00780449"/>
    <w:rsid w:val="00780474"/>
    <w:rsid w:val="0078072C"/>
    <w:rsid w:val="00780B76"/>
    <w:rsid w:val="0078104C"/>
    <w:rsid w:val="007810A3"/>
    <w:rsid w:val="007811FB"/>
    <w:rsid w:val="00781EC2"/>
    <w:rsid w:val="0078214D"/>
    <w:rsid w:val="007822B3"/>
    <w:rsid w:val="007822F0"/>
    <w:rsid w:val="007825F9"/>
    <w:rsid w:val="00782605"/>
    <w:rsid w:val="0078273A"/>
    <w:rsid w:val="00782C39"/>
    <w:rsid w:val="00782C7E"/>
    <w:rsid w:val="0078395F"/>
    <w:rsid w:val="00783C2E"/>
    <w:rsid w:val="00784070"/>
    <w:rsid w:val="00784E95"/>
    <w:rsid w:val="0078595A"/>
    <w:rsid w:val="00785B9C"/>
    <w:rsid w:val="00785DEF"/>
    <w:rsid w:val="00785E52"/>
    <w:rsid w:val="007863AB"/>
    <w:rsid w:val="00786AF2"/>
    <w:rsid w:val="00787087"/>
    <w:rsid w:val="00787736"/>
    <w:rsid w:val="00787A22"/>
    <w:rsid w:val="00787AD9"/>
    <w:rsid w:val="00787CD1"/>
    <w:rsid w:val="007907E9"/>
    <w:rsid w:val="00790917"/>
    <w:rsid w:val="00790E44"/>
    <w:rsid w:val="00790E81"/>
    <w:rsid w:val="0079147A"/>
    <w:rsid w:val="0079208C"/>
    <w:rsid w:val="00792181"/>
    <w:rsid w:val="00792187"/>
    <w:rsid w:val="00792A48"/>
    <w:rsid w:val="00793188"/>
    <w:rsid w:val="007937A1"/>
    <w:rsid w:val="00793AE9"/>
    <w:rsid w:val="00793C74"/>
    <w:rsid w:val="00793F79"/>
    <w:rsid w:val="007940B2"/>
    <w:rsid w:val="00794808"/>
    <w:rsid w:val="00794B00"/>
    <w:rsid w:val="00794BD6"/>
    <w:rsid w:val="00794FB1"/>
    <w:rsid w:val="00795892"/>
    <w:rsid w:val="007958BE"/>
    <w:rsid w:val="0079595C"/>
    <w:rsid w:val="00795B80"/>
    <w:rsid w:val="00795F0C"/>
    <w:rsid w:val="0079602C"/>
    <w:rsid w:val="007961BE"/>
    <w:rsid w:val="007962E7"/>
    <w:rsid w:val="00796A01"/>
    <w:rsid w:val="00797B09"/>
    <w:rsid w:val="00797C1B"/>
    <w:rsid w:val="007A005A"/>
    <w:rsid w:val="007A0119"/>
    <w:rsid w:val="007A03CB"/>
    <w:rsid w:val="007A0CD5"/>
    <w:rsid w:val="007A17D8"/>
    <w:rsid w:val="007A188A"/>
    <w:rsid w:val="007A1C37"/>
    <w:rsid w:val="007A2439"/>
    <w:rsid w:val="007A2750"/>
    <w:rsid w:val="007A2BAF"/>
    <w:rsid w:val="007A320B"/>
    <w:rsid w:val="007A375C"/>
    <w:rsid w:val="007A3973"/>
    <w:rsid w:val="007A3BA3"/>
    <w:rsid w:val="007A3BC2"/>
    <w:rsid w:val="007A3D02"/>
    <w:rsid w:val="007A3E09"/>
    <w:rsid w:val="007A3EC1"/>
    <w:rsid w:val="007A3F3B"/>
    <w:rsid w:val="007A3FAD"/>
    <w:rsid w:val="007A43AB"/>
    <w:rsid w:val="007A4782"/>
    <w:rsid w:val="007A5761"/>
    <w:rsid w:val="007A5782"/>
    <w:rsid w:val="007A5FDC"/>
    <w:rsid w:val="007A6933"/>
    <w:rsid w:val="007A6945"/>
    <w:rsid w:val="007A6B4C"/>
    <w:rsid w:val="007A6CD8"/>
    <w:rsid w:val="007A708B"/>
    <w:rsid w:val="007A79C7"/>
    <w:rsid w:val="007A7BC8"/>
    <w:rsid w:val="007B01FA"/>
    <w:rsid w:val="007B09F4"/>
    <w:rsid w:val="007B0AC6"/>
    <w:rsid w:val="007B0BA4"/>
    <w:rsid w:val="007B0CFD"/>
    <w:rsid w:val="007B0D29"/>
    <w:rsid w:val="007B1860"/>
    <w:rsid w:val="007B1938"/>
    <w:rsid w:val="007B1944"/>
    <w:rsid w:val="007B1B7F"/>
    <w:rsid w:val="007B3101"/>
    <w:rsid w:val="007B32BE"/>
    <w:rsid w:val="007B373E"/>
    <w:rsid w:val="007B3786"/>
    <w:rsid w:val="007B3DA1"/>
    <w:rsid w:val="007B3DA5"/>
    <w:rsid w:val="007B4247"/>
    <w:rsid w:val="007B43A3"/>
    <w:rsid w:val="007B4B5B"/>
    <w:rsid w:val="007B65A5"/>
    <w:rsid w:val="007B6791"/>
    <w:rsid w:val="007B688A"/>
    <w:rsid w:val="007B68BB"/>
    <w:rsid w:val="007B76E4"/>
    <w:rsid w:val="007C01E5"/>
    <w:rsid w:val="007C0520"/>
    <w:rsid w:val="007C1E2D"/>
    <w:rsid w:val="007C20E3"/>
    <w:rsid w:val="007C22F9"/>
    <w:rsid w:val="007C24A8"/>
    <w:rsid w:val="007C2FDF"/>
    <w:rsid w:val="007C2FE6"/>
    <w:rsid w:val="007C39F4"/>
    <w:rsid w:val="007C3EAE"/>
    <w:rsid w:val="007C46B7"/>
    <w:rsid w:val="007C473F"/>
    <w:rsid w:val="007C47CF"/>
    <w:rsid w:val="007C4899"/>
    <w:rsid w:val="007C5426"/>
    <w:rsid w:val="007C549B"/>
    <w:rsid w:val="007C5952"/>
    <w:rsid w:val="007C5AD1"/>
    <w:rsid w:val="007C688A"/>
    <w:rsid w:val="007C6BD3"/>
    <w:rsid w:val="007C6CFA"/>
    <w:rsid w:val="007C729C"/>
    <w:rsid w:val="007C7307"/>
    <w:rsid w:val="007C75A2"/>
    <w:rsid w:val="007C78CF"/>
    <w:rsid w:val="007C7C90"/>
    <w:rsid w:val="007C7D2A"/>
    <w:rsid w:val="007C7DF1"/>
    <w:rsid w:val="007D0899"/>
    <w:rsid w:val="007D0ACE"/>
    <w:rsid w:val="007D14C3"/>
    <w:rsid w:val="007D16B4"/>
    <w:rsid w:val="007D1B07"/>
    <w:rsid w:val="007D2411"/>
    <w:rsid w:val="007D27E3"/>
    <w:rsid w:val="007D2992"/>
    <w:rsid w:val="007D2BE7"/>
    <w:rsid w:val="007D3875"/>
    <w:rsid w:val="007D3BA9"/>
    <w:rsid w:val="007D448B"/>
    <w:rsid w:val="007D4A8F"/>
    <w:rsid w:val="007D50D7"/>
    <w:rsid w:val="007D5C12"/>
    <w:rsid w:val="007D60DA"/>
    <w:rsid w:val="007D6278"/>
    <w:rsid w:val="007D692D"/>
    <w:rsid w:val="007D6A54"/>
    <w:rsid w:val="007D6B9E"/>
    <w:rsid w:val="007D71A2"/>
    <w:rsid w:val="007D73D0"/>
    <w:rsid w:val="007E0031"/>
    <w:rsid w:val="007E0A7E"/>
    <w:rsid w:val="007E0B90"/>
    <w:rsid w:val="007E0C8C"/>
    <w:rsid w:val="007E1691"/>
    <w:rsid w:val="007E1ADB"/>
    <w:rsid w:val="007E1D43"/>
    <w:rsid w:val="007E1DD0"/>
    <w:rsid w:val="007E232E"/>
    <w:rsid w:val="007E26FF"/>
    <w:rsid w:val="007E28F3"/>
    <w:rsid w:val="007E363B"/>
    <w:rsid w:val="007E3E81"/>
    <w:rsid w:val="007E401A"/>
    <w:rsid w:val="007E4392"/>
    <w:rsid w:val="007E44DC"/>
    <w:rsid w:val="007E5E6D"/>
    <w:rsid w:val="007E6AA3"/>
    <w:rsid w:val="007E6C7C"/>
    <w:rsid w:val="007E7080"/>
    <w:rsid w:val="007E751C"/>
    <w:rsid w:val="007E79B6"/>
    <w:rsid w:val="007E7C69"/>
    <w:rsid w:val="007F01A6"/>
    <w:rsid w:val="007F061F"/>
    <w:rsid w:val="007F0922"/>
    <w:rsid w:val="007F144F"/>
    <w:rsid w:val="007F1E83"/>
    <w:rsid w:val="007F1EF3"/>
    <w:rsid w:val="007F2199"/>
    <w:rsid w:val="007F2494"/>
    <w:rsid w:val="007F29D5"/>
    <w:rsid w:val="007F34ED"/>
    <w:rsid w:val="007F3910"/>
    <w:rsid w:val="007F3F96"/>
    <w:rsid w:val="007F4981"/>
    <w:rsid w:val="007F49A9"/>
    <w:rsid w:val="007F4A31"/>
    <w:rsid w:val="007F559D"/>
    <w:rsid w:val="007F55D0"/>
    <w:rsid w:val="007F65DA"/>
    <w:rsid w:val="007F6658"/>
    <w:rsid w:val="007F6719"/>
    <w:rsid w:val="007F6BDA"/>
    <w:rsid w:val="007F71FE"/>
    <w:rsid w:val="007F788D"/>
    <w:rsid w:val="008013BA"/>
    <w:rsid w:val="008014FA"/>
    <w:rsid w:val="008016C6"/>
    <w:rsid w:val="00801823"/>
    <w:rsid w:val="00801BD3"/>
    <w:rsid w:val="00801D8C"/>
    <w:rsid w:val="00801FC9"/>
    <w:rsid w:val="00802040"/>
    <w:rsid w:val="0080270D"/>
    <w:rsid w:val="00802FD0"/>
    <w:rsid w:val="00803038"/>
    <w:rsid w:val="008030FD"/>
    <w:rsid w:val="008032A4"/>
    <w:rsid w:val="00803B0E"/>
    <w:rsid w:val="00803D42"/>
    <w:rsid w:val="0080434A"/>
    <w:rsid w:val="008043DD"/>
    <w:rsid w:val="008043FF"/>
    <w:rsid w:val="00804476"/>
    <w:rsid w:val="00804494"/>
    <w:rsid w:val="0080457A"/>
    <w:rsid w:val="00804878"/>
    <w:rsid w:val="008050AE"/>
    <w:rsid w:val="00805614"/>
    <w:rsid w:val="008056BC"/>
    <w:rsid w:val="008057FA"/>
    <w:rsid w:val="00805B56"/>
    <w:rsid w:val="00805D6C"/>
    <w:rsid w:val="008060F7"/>
    <w:rsid w:val="008067A3"/>
    <w:rsid w:val="00806A6B"/>
    <w:rsid w:val="00807098"/>
    <w:rsid w:val="008071B5"/>
    <w:rsid w:val="008072D0"/>
    <w:rsid w:val="00807808"/>
    <w:rsid w:val="008100EA"/>
    <w:rsid w:val="00810521"/>
    <w:rsid w:val="00810727"/>
    <w:rsid w:val="00810895"/>
    <w:rsid w:val="00810D53"/>
    <w:rsid w:val="00810FE5"/>
    <w:rsid w:val="008113E2"/>
    <w:rsid w:val="00811417"/>
    <w:rsid w:val="00811700"/>
    <w:rsid w:val="00811717"/>
    <w:rsid w:val="00811E5C"/>
    <w:rsid w:val="0081228B"/>
    <w:rsid w:val="008122C4"/>
    <w:rsid w:val="0081233B"/>
    <w:rsid w:val="0081293C"/>
    <w:rsid w:val="00812DCA"/>
    <w:rsid w:val="00812F76"/>
    <w:rsid w:val="0081301E"/>
    <w:rsid w:val="00813147"/>
    <w:rsid w:val="00813804"/>
    <w:rsid w:val="00814511"/>
    <w:rsid w:val="0081511D"/>
    <w:rsid w:val="00815517"/>
    <w:rsid w:val="00815C82"/>
    <w:rsid w:val="00815C88"/>
    <w:rsid w:val="00815C8D"/>
    <w:rsid w:val="0081642B"/>
    <w:rsid w:val="00816ABA"/>
    <w:rsid w:val="00816EC5"/>
    <w:rsid w:val="00817A5B"/>
    <w:rsid w:val="00817FC6"/>
    <w:rsid w:val="00820182"/>
    <w:rsid w:val="0082033E"/>
    <w:rsid w:val="008203C9"/>
    <w:rsid w:val="0082081F"/>
    <w:rsid w:val="00820996"/>
    <w:rsid w:val="008209DD"/>
    <w:rsid w:val="00820FA6"/>
    <w:rsid w:val="008216E8"/>
    <w:rsid w:val="008218F2"/>
    <w:rsid w:val="00821B3C"/>
    <w:rsid w:val="00822D8C"/>
    <w:rsid w:val="008230D2"/>
    <w:rsid w:val="008239FB"/>
    <w:rsid w:val="00823A93"/>
    <w:rsid w:val="00823F4C"/>
    <w:rsid w:val="0082496D"/>
    <w:rsid w:val="00824A73"/>
    <w:rsid w:val="00824A7D"/>
    <w:rsid w:val="00825341"/>
    <w:rsid w:val="00825951"/>
    <w:rsid w:val="00826064"/>
    <w:rsid w:val="00826197"/>
    <w:rsid w:val="008261C1"/>
    <w:rsid w:val="0082698F"/>
    <w:rsid w:val="008269E4"/>
    <w:rsid w:val="00826CDF"/>
    <w:rsid w:val="00827405"/>
    <w:rsid w:val="00827A84"/>
    <w:rsid w:val="00830245"/>
    <w:rsid w:val="00830354"/>
    <w:rsid w:val="0083091C"/>
    <w:rsid w:val="00830990"/>
    <w:rsid w:val="00830DCF"/>
    <w:rsid w:val="00830F4F"/>
    <w:rsid w:val="008325AA"/>
    <w:rsid w:val="0083263F"/>
    <w:rsid w:val="00832840"/>
    <w:rsid w:val="00832C91"/>
    <w:rsid w:val="008334AC"/>
    <w:rsid w:val="008337EF"/>
    <w:rsid w:val="00833814"/>
    <w:rsid w:val="00833B01"/>
    <w:rsid w:val="00833D36"/>
    <w:rsid w:val="00833E6C"/>
    <w:rsid w:val="00834041"/>
    <w:rsid w:val="008348EA"/>
    <w:rsid w:val="00834DCA"/>
    <w:rsid w:val="008353AF"/>
    <w:rsid w:val="00835430"/>
    <w:rsid w:val="00835572"/>
    <w:rsid w:val="00835E84"/>
    <w:rsid w:val="00836451"/>
    <w:rsid w:val="008368EA"/>
    <w:rsid w:val="0083710F"/>
    <w:rsid w:val="0083774F"/>
    <w:rsid w:val="00837ADF"/>
    <w:rsid w:val="00837CCF"/>
    <w:rsid w:val="0084080C"/>
    <w:rsid w:val="008412C0"/>
    <w:rsid w:val="0084148C"/>
    <w:rsid w:val="008414DC"/>
    <w:rsid w:val="00841545"/>
    <w:rsid w:val="00841AB3"/>
    <w:rsid w:val="00842206"/>
    <w:rsid w:val="00842972"/>
    <w:rsid w:val="00842D25"/>
    <w:rsid w:val="00843671"/>
    <w:rsid w:val="00843A13"/>
    <w:rsid w:val="0084437B"/>
    <w:rsid w:val="008448DB"/>
    <w:rsid w:val="00844D43"/>
    <w:rsid w:val="00845626"/>
    <w:rsid w:val="008456BF"/>
    <w:rsid w:val="00846425"/>
    <w:rsid w:val="00846458"/>
    <w:rsid w:val="0084664B"/>
    <w:rsid w:val="00846826"/>
    <w:rsid w:val="00846A1D"/>
    <w:rsid w:val="0084739C"/>
    <w:rsid w:val="00847BBC"/>
    <w:rsid w:val="00850159"/>
    <w:rsid w:val="00850801"/>
    <w:rsid w:val="00850BCA"/>
    <w:rsid w:val="00850C55"/>
    <w:rsid w:val="00850C65"/>
    <w:rsid w:val="00850CAB"/>
    <w:rsid w:val="00850CE8"/>
    <w:rsid w:val="00851021"/>
    <w:rsid w:val="008513C3"/>
    <w:rsid w:val="00851BCE"/>
    <w:rsid w:val="00851E87"/>
    <w:rsid w:val="00851F01"/>
    <w:rsid w:val="00852037"/>
    <w:rsid w:val="008528F5"/>
    <w:rsid w:val="00853694"/>
    <w:rsid w:val="00853BF6"/>
    <w:rsid w:val="00854415"/>
    <w:rsid w:val="008544C7"/>
    <w:rsid w:val="00854C47"/>
    <w:rsid w:val="00855976"/>
    <w:rsid w:val="008559B2"/>
    <w:rsid w:val="00855AD2"/>
    <w:rsid w:val="00855B27"/>
    <w:rsid w:val="00855B79"/>
    <w:rsid w:val="00856027"/>
    <w:rsid w:val="00856C14"/>
    <w:rsid w:val="00857038"/>
    <w:rsid w:val="008573B1"/>
    <w:rsid w:val="00857766"/>
    <w:rsid w:val="00857D0B"/>
    <w:rsid w:val="0086029A"/>
    <w:rsid w:val="008602C0"/>
    <w:rsid w:val="0086039F"/>
    <w:rsid w:val="0086052E"/>
    <w:rsid w:val="00860D25"/>
    <w:rsid w:val="00860E61"/>
    <w:rsid w:val="008611A0"/>
    <w:rsid w:val="008611FF"/>
    <w:rsid w:val="00861781"/>
    <w:rsid w:val="00861B75"/>
    <w:rsid w:val="00861BF4"/>
    <w:rsid w:val="0086232A"/>
    <w:rsid w:val="00862331"/>
    <w:rsid w:val="00862585"/>
    <w:rsid w:val="008625E5"/>
    <w:rsid w:val="00862A54"/>
    <w:rsid w:val="00863294"/>
    <w:rsid w:val="00863906"/>
    <w:rsid w:val="008642DE"/>
    <w:rsid w:val="00864389"/>
    <w:rsid w:val="00864539"/>
    <w:rsid w:val="00864573"/>
    <w:rsid w:val="008654DA"/>
    <w:rsid w:val="00865D99"/>
    <w:rsid w:val="00866C61"/>
    <w:rsid w:val="00867101"/>
    <w:rsid w:val="00867896"/>
    <w:rsid w:val="00870885"/>
    <w:rsid w:val="00871326"/>
    <w:rsid w:val="008718F0"/>
    <w:rsid w:val="00872427"/>
    <w:rsid w:val="00872F57"/>
    <w:rsid w:val="00873532"/>
    <w:rsid w:val="00873D6A"/>
    <w:rsid w:val="00873FB8"/>
    <w:rsid w:val="0087414B"/>
    <w:rsid w:val="00874379"/>
    <w:rsid w:val="00874435"/>
    <w:rsid w:val="00874480"/>
    <w:rsid w:val="008749DF"/>
    <w:rsid w:val="008750CA"/>
    <w:rsid w:val="00875277"/>
    <w:rsid w:val="00875323"/>
    <w:rsid w:val="008757D9"/>
    <w:rsid w:val="008758AC"/>
    <w:rsid w:val="008762CE"/>
    <w:rsid w:val="008765E1"/>
    <w:rsid w:val="00876C55"/>
    <w:rsid w:val="00876F16"/>
    <w:rsid w:val="0087718C"/>
    <w:rsid w:val="00877B3B"/>
    <w:rsid w:val="00877E0A"/>
    <w:rsid w:val="00877E2C"/>
    <w:rsid w:val="00877F73"/>
    <w:rsid w:val="00880026"/>
    <w:rsid w:val="0088036C"/>
    <w:rsid w:val="008804CC"/>
    <w:rsid w:val="00880793"/>
    <w:rsid w:val="008807B7"/>
    <w:rsid w:val="0088084A"/>
    <w:rsid w:val="00880B5F"/>
    <w:rsid w:val="008812CA"/>
    <w:rsid w:val="00881627"/>
    <w:rsid w:val="00881EAA"/>
    <w:rsid w:val="008825E5"/>
    <w:rsid w:val="00882658"/>
    <w:rsid w:val="008826B0"/>
    <w:rsid w:val="00883004"/>
    <w:rsid w:val="008833FF"/>
    <w:rsid w:val="00883481"/>
    <w:rsid w:val="00883C0E"/>
    <w:rsid w:val="00884706"/>
    <w:rsid w:val="00884722"/>
    <w:rsid w:val="008850D3"/>
    <w:rsid w:val="0088520B"/>
    <w:rsid w:val="008859B3"/>
    <w:rsid w:val="00885BE5"/>
    <w:rsid w:val="00885CB3"/>
    <w:rsid w:val="00885DCA"/>
    <w:rsid w:val="00886319"/>
    <w:rsid w:val="00886DD1"/>
    <w:rsid w:val="00886FAD"/>
    <w:rsid w:val="0088714D"/>
    <w:rsid w:val="008872AB"/>
    <w:rsid w:val="00887974"/>
    <w:rsid w:val="00887BAD"/>
    <w:rsid w:val="00887CBD"/>
    <w:rsid w:val="00887E8F"/>
    <w:rsid w:val="0089009E"/>
    <w:rsid w:val="008900CB"/>
    <w:rsid w:val="008900F2"/>
    <w:rsid w:val="0089049B"/>
    <w:rsid w:val="0089063C"/>
    <w:rsid w:val="00890AC5"/>
    <w:rsid w:val="00890CEF"/>
    <w:rsid w:val="00890F78"/>
    <w:rsid w:val="00890FE4"/>
    <w:rsid w:val="008913BB"/>
    <w:rsid w:val="00891AA3"/>
    <w:rsid w:val="00891B9E"/>
    <w:rsid w:val="00891D20"/>
    <w:rsid w:val="00892180"/>
    <w:rsid w:val="0089236A"/>
    <w:rsid w:val="008923CC"/>
    <w:rsid w:val="008924DE"/>
    <w:rsid w:val="0089250E"/>
    <w:rsid w:val="00892545"/>
    <w:rsid w:val="00892607"/>
    <w:rsid w:val="00892A3C"/>
    <w:rsid w:val="00892EC0"/>
    <w:rsid w:val="00893248"/>
    <w:rsid w:val="0089363A"/>
    <w:rsid w:val="00893C35"/>
    <w:rsid w:val="0089428C"/>
    <w:rsid w:val="0089489E"/>
    <w:rsid w:val="008949D0"/>
    <w:rsid w:val="00895567"/>
    <w:rsid w:val="0089563A"/>
    <w:rsid w:val="00895A98"/>
    <w:rsid w:val="0089658A"/>
    <w:rsid w:val="0089721E"/>
    <w:rsid w:val="008972AF"/>
    <w:rsid w:val="008973A7"/>
    <w:rsid w:val="008975A6"/>
    <w:rsid w:val="0089770C"/>
    <w:rsid w:val="00897CD1"/>
    <w:rsid w:val="008A0537"/>
    <w:rsid w:val="008A09DD"/>
    <w:rsid w:val="008A0C4F"/>
    <w:rsid w:val="008A1272"/>
    <w:rsid w:val="008A139B"/>
    <w:rsid w:val="008A19AB"/>
    <w:rsid w:val="008A26BE"/>
    <w:rsid w:val="008A2ED9"/>
    <w:rsid w:val="008A3040"/>
    <w:rsid w:val="008A325C"/>
    <w:rsid w:val="008A33FD"/>
    <w:rsid w:val="008A3499"/>
    <w:rsid w:val="008A353B"/>
    <w:rsid w:val="008A40B7"/>
    <w:rsid w:val="008A4113"/>
    <w:rsid w:val="008A4523"/>
    <w:rsid w:val="008A489E"/>
    <w:rsid w:val="008A4B30"/>
    <w:rsid w:val="008A524E"/>
    <w:rsid w:val="008A5355"/>
    <w:rsid w:val="008A566F"/>
    <w:rsid w:val="008A5D1B"/>
    <w:rsid w:val="008A6549"/>
    <w:rsid w:val="008A6554"/>
    <w:rsid w:val="008A65B0"/>
    <w:rsid w:val="008A7121"/>
    <w:rsid w:val="008A7D19"/>
    <w:rsid w:val="008A7EC3"/>
    <w:rsid w:val="008B0125"/>
    <w:rsid w:val="008B0C9E"/>
    <w:rsid w:val="008B0D58"/>
    <w:rsid w:val="008B11DC"/>
    <w:rsid w:val="008B2884"/>
    <w:rsid w:val="008B2C0A"/>
    <w:rsid w:val="008B2CE4"/>
    <w:rsid w:val="008B3A8D"/>
    <w:rsid w:val="008B3D32"/>
    <w:rsid w:val="008B42C0"/>
    <w:rsid w:val="008B489D"/>
    <w:rsid w:val="008B4DBA"/>
    <w:rsid w:val="008B5A57"/>
    <w:rsid w:val="008B5B64"/>
    <w:rsid w:val="008B5FA1"/>
    <w:rsid w:val="008B630D"/>
    <w:rsid w:val="008B6B52"/>
    <w:rsid w:val="008B6FD0"/>
    <w:rsid w:val="008B70CF"/>
    <w:rsid w:val="008B726C"/>
    <w:rsid w:val="008C0442"/>
    <w:rsid w:val="008C0C7D"/>
    <w:rsid w:val="008C1232"/>
    <w:rsid w:val="008C16FE"/>
    <w:rsid w:val="008C1BE2"/>
    <w:rsid w:val="008C2045"/>
    <w:rsid w:val="008C278C"/>
    <w:rsid w:val="008C2A3A"/>
    <w:rsid w:val="008C3B78"/>
    <w:rsid w:val="008C3D46"/>
    <w:rsid w:val="008C3D80"/>
    <w:rsid w:val="008C3F91"/>
    <w:rsid w:val="008C4005"/>
    <w:rsid w:val="008C4530"/>
    <w:rsid w:val="008C4968"/>
    <w:rsid w:val="008C4EB7"/>
    <w:rsid w:val="008C5669"/>
    <w:rsid w:val="008C5A89"/>
    <w:rsid w:val="008C5C1F"/>
    <w:rsid w:val="008C5DC2"/>
    <w:rsid w:val="008C5E66"/>
    <w:rsid w:val="008C7208"/>
    <w:rsid w:val="008C7279"/>
    <w:rsid w:val="008C73AD"/>
    <w:rsid w:val="008C758C"/>
    <w:rsid w:val="008C7796"/>
    <w:rsid w:val="008C782E"/>
    <w:rsid w:val="008C7ACA"/>
    <w:rsid w:val="008C7B36"/>
    <w:rsid w:val="008C7E02"/>
    <w:rsid w:val="008D04D7"/>
    <w:rsid w:val="008D0BCD"/>
    <w:rsid w:val="008D11AC"/>
    <w:rsid w:val="008D1565"/>
    <w:rsid w:val="008D1969"/>
    <w:rsid w:val="008D1CDE"/>
    <w:rsid w:val="008D20B1"/>
    <w:rsid w:val="008D2149"/>
    <w:rsid w:val="008D26E3"/>
    <w:rsid w:val="008D27A0"/>
    <w:rsid w:val="008D2FD5"/>
    <w:rsid w:val="008D3166"/>
    <w:rsid w:val="008D3809"/>
    <w:rsid w:val="008D3A07"/>
    <w:rsid w:val="008D4206"/>
    <w:rsid w:val="008D46A4"/>
    <w:rsid w:val="008D4E1F"/>
    <w:rsid w:val="008D4F77"/>
    <w:rsid w:val="008D4FD2"/>
    <w:rsid w:val="008D59DB"/>
    <w:rsid w:val="008D77F8"/>
    <w:rsid w:val="008E12F7"/>
    <w:rsid w:val="008E1CF9"/>
    <w:rsid w:val="008E22A6"/>
    <w:rsid w:val="008E2508"/>
    <w:rsid w:val="008E26C3"/>
    <w:rsid w:val="008E29A4"/>
    <w:rsid w:val="008E2A55"/>
    <w:rsid w:val="008E2CD8"/>
    <w:rsid w:val="008E2FA7"/>
    <w:rsid w:val="008E312A"/>
    <w:rsid w:val="008E32DB"/>
    <w:rsid w:val="008E360F"/>
    <w:rsid w:val="008E3A2F"/>
    <w:rsid w:val="008E3A54"/>
    <w:rsid w:val="008E3AC5"/>
    <w:rsid w:val="008E3B9B"/>
    <w:rsid w:val="008E3BFD"/>
    <w:rsid w:val="008E45F6"/>
    <w:rsid w:val="008E4645"/>
    <w:rsid w:val="008E49CE"/>
    <w:rsid w:val="008E4D6A"/>
    <w:rsid w:val="008E5135"/>
    <w:rsid w:val="008E51A0"/>
    <w:rsid w:val="008E53DA"/>
    <w:rsid w:val="008E6894"/>
    <w:rsid w:val="008E6A36"/>
    <w:rsid w:val="008E6ACC"/>
    <w:rsid w:val="008E781D"/>
    <w:rsid w:val="008E7C84"/>
    <w:rsid w:val="008E7CD0"/>
    <w:rsid w:val="008E7D60"/>
    <w:rsid w:val="008F0766"/>
    <w:rsid w:val="008F154B"/>
    <w:rsid w:val="008F1680"/>
    <w:rsid w:val="008F178B"/>
    <w:rsid w:val="008F2077"/>
    <w:rsid w:val="008F242F"/>
    <w:rsid w:val="008F29C6"/>
    <w:rsid w:val="008F2D1C"/>
    <w:rsid w:val="008F2D43"/>
    <w:rsid w:val="008F38C5"/>
    <w:rsid w:val="008F3934"/>
    <w:rsid w:val="008F4776"/>
    <w:rsid w:val="008F47D3"/>
    <w:rsid w:val="008F4F86"/>
    <w:rsid w:val="008F55FE"/>
    <w:rsid w:val="008F56B3"/>
    <w:rsid w:val="008F58C5"/>
    <w:rsid w:val="008F5BE7"/>
    <w:rsid w:val="008F5E51"/>
    <w:rsid w:val="008F6FFC"/>
    <w:rsid w:val="008F7700"/>
    <w:rsid w:val="008F7C56"/>
    <w:rsid w:val="008F7CCF"/>
    <w:rsid w:val="008F7E80"/>
    <w:rsid w:val="0090037C"/>
    <w:rsid w:val="00900950"/>
    <w:rsid w:val="00900B6E"/>
    <w:rsid w:val="00901623"/>
    <w:rsid w:val="00901C87"/>
    <w:rsid w:val="009027D4"/>
    <w:rsid w:val="00902DEA"/>
    <w:rsid w:val="00902FA8"/>
    <w:rsid w:val="00903237"/>
    <w:rsid w:val="00903255"/>
    <w:rsid w:val="009032C2"/>
    <w:rsid w:val="00903418"/>
    <w:rsid w:val="00903628"/>
    <w:rsid w:val="00904127"/>
    <w:rsid w:val="009041AB"/>
    <w:rsid w:val="0090461D"/>
    <w:rsid w:val="0090476F"/>
    <w:rsid w:val="00904D0E"/>
    <w:rsid w:val="00904D29"/>
    <w:rsid w:val="00904D84"/>
    <w:rsid w:val="00905252"/>
    <w:rsid w:val="00905436"/>
    <w:rsid w:val="00905532"/>
    <w:rsid w:val="009056EC"/>
    <w:rsid w:val="00905CF1"/>
    <w:rsid w:val="0090614C"/>
    <w:rsid w:val="0090619D"/>
    <w:rsid w:val="009069D2"/>
    <w:rsid w:val="009077C8"/>
    <w:rsid w:val="00907E17"/>
    <w:rsid w:val="00907F2E"/>
    <w:rsid w:val="00907F49"/>
    <w:rsid w:val="0091048D"/>
    <w:rsid w:val="0091055F"/>
    <w:rsid w:val="00910AF6"/>
    <w:rsid w:val="00910C24"/>
    <w:rsid w:val="00910CE6"/>
    <w:rsid w:val="00910FC2"/>
    <w:rsid w:val="00911019"/>
    <w:rsid w:val="00911611"/>
    <w:rsid w:val="00911672"/>
    <w:rsid w:val="00912A6E"/>
    <w:rsid w:val="00912B7E"/>
    <w:rsid w:val="00912DF3"/>
    <w:rsid w:val="009135E1"/>
    <w:rsid w:val="00913710"/>
    <w:rsid w:val="0091375B"/>
    <w:rsid w:val="00914397"/>
    <w:rsid w:val="00914EAC"/>
    <w:rsid w:val="0091516F"/>
    <w:rsid w:val="0091532D"/>
    <w:rsid w:val="009153CF"/>
    <w:rsid w:val="0091561B"/>
    <w:rsid w:val="00915C1E"/>
    <w:rsid w:val="00915CE5"/>
    <w:rsid w:val="0091669E"/>
    <w:rsid w:val="00916888"/>
    <w:rsid w:val="00916C33"/>
    <w:rsid w:val="00916DCA"/>
    <w:rsid w:val="00916F7C"/>
    <w:rsid w:val="0091755D"/>
    <w:rsid w:val="009177FB"/>
    <w:rsid w:val="0091788A"/>
    <w:rsid w:val="009178C5"/>
    <w:rsid w:val="00917CFA"/>
    <w:rsid w:val="00917F7A"/>
    <w:rsid w:val="00920A9D"/>
    <w:rsid w:val="00921169"/>
    <w:rsid w:val="00921503"/>
    <w:rsid w:val="0092277C"/>
    <w:rsid w:val="00922B6D"/>
    <w:rsid w:val="009230AB"/>
    <w:rsid w:val="00923226"/>
    <w:rsid w:val="009238C6"/>
    <w:rsid w:val="00924D26"/>
    <w:rsid w:val="00924EE1"/>
    <w:rsid w:val="00925484"/>
    <w:rsid w:val="009257CE"/>
    <w:rsid w:val="00926CA0"/>
    <w:rsid w:val="00926CEC"/>
    <w:rsid w:val="00926D5C"/>
    <w:rsid w:val="0092729D"/>
    <w:rsid w:val="00927329"/>
    <w:rsid w:val="0093055F"/>
    <w:rsid w:val="0093066B"/>
    <w:rsid w:val="009314C9"/>
    <w:rsid w:val="00931D23"/>
    <w:rsid w:val="00931F30"/>
    <w:rsid w:val="00934142"/>
    <w:rsid w:val="00934ABE"/>
    <w:rsid w:val="00934E14"/>
    <w:rsid w:val="00935311"/>
    <w:rsid w:val="00935572"/>
    <w:rsid w:val="00935724"/>
    <w:rsid w:val="0093584A"/>
    <w:rsid w:val="00935852"/>
    <w:rsid w:val="00935B9D"/>
    <w:rsid w:val="00936313"/>
    <w:rsid w:val="00936357"/>
    <w:rsid w:val="00936E52"/>
    <w:rsid w:val="00936F92"/>
    <w:rsid w:val="0093714B"/>
    <w:rsid w:val="00937291"/>
    <w:rsid w:val="0093733E"/>
    <w:rsid w:val="00937739"/>
    <w:rsid w:val="00937C58"/>
    <w:rsid w:val="00937D00"/>
    <w:rsid w:val="0094046C"/>
    <w:rsid w:val="009405B8"/>
    <w:rsid w:val="00940D58"/>
    <w:rsid w:val="0094116E"/>
    <w:rsid w:val="00941ACD"/>
    <w:rsid w:val="009420D0"/>
    <w:rsid w:val="0094225D"/>
    <w:rsid w:val="009425D5"/>
    <w:rsid w:val="00942B31"/>
    <w:rsid w:val="009437B6"/>
    <w:rsid w:val="00943D30"/>
    <w:rsid w:val="009444BF"/>
    <w:rsid w:val="00944613"/>
    <w:rsid w:val="0094476B"/>
    <w:rsid w:val="00944B33"/>
    <w:rsid w:val="009450D7"/>
    <w:rsid w:val="009455BE"/>
    <w:rsid w:val="00945ADC"/>
    <w:rsid w:val="00946284"/>
    <w:rsid w:val="009462BD"/>
    <w:rsid w:val="0094647B"/>
    <w:rsid w:val="00946856"/>
    <w:rsid w:val="00946B90"/>
    <w:rsid w:val="00947ABF"/>
    <w:rsid w:val="00947B9D"/>
    <w:rsid w:val="00947EEE"/>
    <w:rsid w:val="0095087B"/>
    <w:rsid w:val="00950CCB"/>
    <w:rsid w:val="009516D9"/>
    <w:rsid w:val="0095218C"/>
    <w:rsid w:val="00952B76"/>
    <w:rsid w:val="0095370E"/>
    <w:rsid w:val="00953A51"/>
    <w:rsid w:val="00953B59"/>
    <w:rsid w:val="00953C14"/>
    <w:rsid w:val="00954236"/>
    <w:rsid w:val="009542B6"/>
    <w:rsid w:val="00954B25"/>
    <w:rsid w:val="009555DD"/>
    <w:rsid w:val="00955EFF"/>
    <w:rsid w:val="009560FE"/>
    <w:rsid w:val="009563C0"/>
    <w:rsid w:val="009568C7"/>
    <w:rsid w:val="00956AE0"/>
    <w:rsid w:val="00957211"/>
    <w:rsid w:val="009574F2"/>
    <w:rsid w:val="0095774A"/>
    <w:rsid w:val="00957C29"/>
    <w:rsid w:val="00960C75"/>
    <w:rsid w:val="00961039"/>
    <w:rsid w:val="00961153"/>
    <w:rsid w:val="0096126C"/>
    <w:rsid w:val="009612A3"/>
    <w:rsid w:val="0096130E"/>
    <w:rsid w:val="009616BC"/>
    <w:rsid w:val="00962220"/>
    <w:rsid w:val="00962495"/>
    <w:rsid w:val="00963082"/>
    <w:rsid w:val="009630BA"/>
    <w:rsid w:val="00963771"/>
    <w:rsid w:val="00963AE1"/>
    <w:rsid w:val="0096428B"/>
    <w:rsid w:val="00964295"/>
    <w:rsid w:val="00964406"/>
    <w:rsid w:val="009644D2"/>
    <w:rsid w:val="009645E1"/>
    <w:rsid w:val="00964AEE"/>
    <w:rsid w:val="00964B7C"/>
    <w:rsid w:val="00964EE6"/>
    <w:rsid w:val="00965930"/>
    <w:rsid w:val="00965D8A"/>
    <w:rsid w:val="0096705D"/>
    <w:rsid w:val="00967453"/>
    <w:rsid w:val="0096796A"/>
    <w:rsid w:val="00967AD0"/>
    <w:rsid w:val="00967FFD"/>
    <w:rsid w:val="009719F9"/>
    <w:rsid w:val="00971AA2"/>
    <w:rsid w:val="00971CF8"/>
    <w:rsid w:val="00972167"/>
    <w:rsid w:val="009723CC"/>
    <w:rsid w:val="009724CB"/>
    <w:rsid w:val="00972B30"/>
    <w:rsid w:val="009733BA"/>
    <w:rsid w:val="00973B24"/>
    <w:rsid w:val="00973BED"/>
    <w:rsid w:val="009744FA"/>
    <w:rsid w:val="00974536"/>
    <w:rsid w:val="009749BA"/>
    <w:rsid w:val="00974A91"/>
    <w:rsid w:val="00974EB9"/>
    <w:rsid w:val="00975D77"/>
    <w:rsid w:val="00976222"/>
    <w:rsid w:val="00976F15"/>
    <w:rsid w:val="00977007"/>
    <w:rsid w:val="0097725E"/>
    <w:rsid w:val="00977441"/>
    <w:rsid w:val="0097748B"/>
    <w:rsid w:val="0097798E"/>
    <w:rsid w:val="00977AA4"/>
    <w:rsid w:val="00977C82"/>
    <w:rsid w:val="00977F06"/>
    <w:rsid w:val="00980DC0"/>
    <w:rsid w:val="00980E82"/>
    <w:rsid w:val="009810B5"/>
    <w:rsid w:val="009814B1"/>
    <w:rsid w:val="009814CD"/>
    <w:rsid w:val="00981883"/>
    <w:rsid w:val="00981D78"/>
    <w:rsid w:val="00981E8C"/>
    <w:rsid w:val="0098234C"/>
    <w:rsid w:val="0098270E"/>
    <w:rsid w:val="00982804"/>
    <w:rsid w:val="009828F8"/>
    <w:rsid w:val="00982B8D"/>
    <w:rsid w:val="00983207"/>
    <w:rsid w:val="0098374F"/>
    <w:rsid w:val="009839CF"/>
    <w:rsid w:val="00983BF6"/>
    <w:rsid w:val="009848E2"/>
    <w:rsid w:val="009849F1"/>
    <w:rsid w:val="00984A7E"/>
    <w:rsid w:val="00984B47"/>
    <w:rsid w:val="0098585E"/>
    <w:rsid w:val="00985CBC"/>
    <w:rsid w:val="00985EE0"/>
    <w:rsid w:val="00986212"/>
    <w:rsid w:val="009865E4"/>
    <w:rsid w:val="00986998"/>
    <w:rsid w:val="0098729A"/>
    <w:rsid w:val="00987F34"/>
    <w:rsid w:val="00990275"/>
    <w:rsid w:val="00990461"/>
    <w:rsid w:val="00990AE0"/>
    <w:rsid w:val="00990C80"/>
    <w:rsid w:val="00990D84"/>
    <w:rsid w:val="00991223"/>
    <w:rsid w:val="009915B5"/>
    <w:rsid w:val="00992145"/>
    <w:rsid w:val="0099243D"/>
    <w:rsid w:val="00992BC8"/>
    <w:rsid w:val="00992D17"/>
    <w:rsid w:val="009935AF"/>
    <w:rsid w:val="0099387A"/>
    <w:rsid w:val="00994547"/>
    <w:rsid w:val="009945A6"/>
    <w:rsid w:val="00994A47"/>
    <w:rsid w:val="00994D88"/>
    <w:rsid w:val="00996376"/>
    <w:rsid w:val="009967AA"/>
    <w:rsid w:val="009967E1"/>
    <w:rsid w:val="00996CC9"/>
    <w:rsid w:val="00996FBC"/>
    <w:rsid w:val="00997038"/>
    <w:rsid w:val="0099703A"/>
    <w:rsid w:val="00997059"/>
    <w:rsid w:val="009970D4"/>
    <w:rsid w:val="009979FE"/>
    <w:rsid w:val="00997AB1"/>
    <w:rsid w:val="009A0BCA"/>
    <w:rsid w:val="009A16C7"/>
    <w:rsid w:val="009A1BB5"/>
    <w:rsid w:val="009A1C98"/>
    <w:rsid w:val="009A2412"/>
    <w:rsid w:val="009A247A"/>
    <w:rsid w:val="009A255F"/>
    <w:rsid w:val="009A295A"/>
    <w:rsid w:val="009A32C2"/>
    <w:rsid w:val="009A3646"/>
    <w:rsid w:val="009A3A3A"/>
    <w:rsid w:val="009A482E"/>
    <w:rsid w:val="009A4A62"/>
    <w:rsid w:val="009A72B9"/>
    <w:rsid w:val="009A745A"/>
    <w:rsid w:val="009A7491"/>
    <w:rsid w:val="009A7B78"/>
    <w:rsid w:val="009B05A3"/>
    <w:rsid w:val="009B0D66"/>
    <w:rsid w:val="009B1235"/>
    <w:rsid w:val="009B1810"/>
    <w:rsid w:val="009B20CE"/>
    <w:rsid w:val="009B2C85"/>
    <w:rsid w:val="009B31DB"/>
    <w:rsid w:val="009B3821"/>
    <w:rsid w:val="009B3ABC"/>
    <w:rsid w:val="009B40AE"/>
    <w:rsid w:val="009B4EA3"/>
    <w:rsid w:val="009B50A3"/>
    <w:rsid w:val="009B5186"/>
    <w:rsid w:val="009B5229"/>
    <w:rsid w:val="009B57B2"/>
    <w:rsid w:val="009B5C16"/>
    <w:rsid w:val="009B5EF5"/>
    <w:rsid w:val="009B5FFF"/>
    <w:rsid w:val="009B6361"/>
    <w:rsid w:val="009B63E7"/>
    <w:rsid w:val="009B6EBB"/>
    <w:rsid w:val="009B7156"/>
    <w:rsid w:val="009B723F"/>
    <w:rsid w:val="009B7673"/>
    <w:rsid w:val="009B7E9D"/>
    <w:rsid w:val="009B7FA7"/>
    <w:rsid w:val="009C0DBF"/>
    <w:rsid w:val="009C231F"/>
    <w:rsid w:val="009C2761"/>
    <w:rsid w:val="009C2789"/>
    <w:rsid w:val="009C2A75"/>
    <w:rsid w:val="009C2B07"/>
    <w:rsid w:val="009C3275"/>
    <w:rsid w:val="009C3496"/>
    <w:rsid w:val="009C3641"/>
    <w:rsid w:val="009C3CE4"/>
    <w:rsid w:val="009C4120"/>
    <w:rsid w:val="009C43F4"/>
    <w:rsid w:val="009C442D"/>
    <w:rsid w:val="009C45AC"/>
    <w:rsid w:val="009C472A"/>
    <w:rsid w:val="009C4DEA"/>
    <w:rsid w:val="009C534B"/>
    <w:rsid w:val="009C549B"/>
    <w:rsid w:val="009C5D7C"/>
    <w:rsid w:val="009C5EDA"/>
    <w:rsid w:val="009C6569"/>
    <w:rsid w:val="009C6AC9"/>
    <w:rsid w:val="009C784A"/>
    <w:rsid w:val="009C78C5"/>
    <w:rsid w:val="009D0437"/>
    <w:rsid w:val="009D08F9"/>
    <w:rsid w:val="009D09FD"/>
    <w:rsid w:val="009D0BF7"/>
    <w:rsid w:val="009D0FB4"/>
    <w:rsid w:val="009D212A"/>
    <w:rsid w:val="009D2640"/>
    <w:rsid w:val="009D273F"/>
    <w:rsid w:val="009D3062"/>
    <w:rsid w:val="009D3403"/>
    <w:rsid w:val="009D3B09"/>
    <w:rsid w:val="009D3B5C"/>
    <w:rsid w:val="009D3EA7"/>
    <w:rsid w:val="009D4511"/>
    <w:rsid w:val="009D4A62"/>
    <w:rsid w:val="009D4BCA"/>
    <w:rsid w:val="009D4FEB"/>
    <w:rsid w:val="009D562F"/>
    <w:rsid w:val="009D56F4"/>
    <w:rsid w:val="009D5CA9"/>
    <w:rsid w:val="009D5CFB"/>
    <w:rsid w:val="009D5EA7"/>
    <w:rsid w:val="009D6339"/>
    <w:rsid w:val="009D69BA"/>
    <w:rsid w:val="009D6A2B"/>
    <w:rsid w:val="009D719A"/>
    <w:rsid w:val="009D71AB"/>
    <w:rsid w:val="009D75E4"/>
    <w:rsid w:val="009D75FF"/>
    <w:rsid w:val="009D7D16"/>
    <w:rsid w:val="009E0077"/>
    <w:rsid w:val="009E06D3"/>
    <w:rsid w:val="009E2378"/>
    <w:rsid w:val="009E2468"/>
    <w:rsid w:val="009E2701"/>
    <w:rsid w:val="009E3109"/>
    <w:rsid w:val="009E33EB"/>
    <w:rsid w:val="009E3666"/>
    <w:rsid w:val="009E3669"/>
    <w:rsid w:val="009E367A"/>
    <w:rsid w:val="009E3A37"/>
    <w:rsid w:val="009E3FAF"/>
    <w:rsid w:val="009E4176"/>
    <w:rsid w:val="009E45F8"/>
    <w:rsid w:val="009E491E"/>
    <w:rsid w:val="009E4AFF"/>
    <w:rsid w:val="009E4B41"/>
    <w:rsid w:val="009E4B42"/>
    <w:rsid w:val="009E4E82"/>
    <w:rsid w:val="009E4F62"/>
    <w:rsid w:val="009E4FFD"/>
    <w:rsid w:val="009E60EB"/>
    <w:rsid w:val="009E6333"/>
    <w:rsid w:val="009E6479"/>
    <w:rsid w:val="009E7536"/>
    <w:rsid w:val="009E76AD"/>
    <w:rsid w:val="009E7B49"/>
    <w:rsid w:val="009E7C11"/>
    <w:rsid w:val="009F0422"/>
    <w:rsid w:val="009F0B37"/>
    <w:rsid w:val="009F0B89"/>
    <w:rsid w:val="009F0BCD"/>
    <w:rsid w:val="009F0BF0"/>
    <w:rsid w:val="009F1009"/>
    <w:rsid w:val="009F12E5"/>
    <w:rsid w:val="009F1345"/>
    <w:rsid w:val="009F145D"/>
    <w:rsid w:val="009F163F"/>
    <w:rsid w:val="009F1CF8"/>
    <w:rsid w:val="009F1DF2"/>
    <w:rsid w:val="009F23B2"/>
    <w:rsid w:val="009F2D57"/>
    <w:rsid w:val="009F2DB4"/>
    <w:rsid w:val="009F303A"/>
    <w:rsid w:val="009F3CF7"/>
    <w:rsid w:val="009F4614"/>
    <w:rsid w:val="009F4682"/>
    <w:rsid w:val="009F4AD6"/>
    <w:rsid w:val="009F4F02"/>
    <w:rsid w:val="009F5184"/>
    <w:rsid w:val="009F5316"/>
    <w:rsid w:val="009F586D"/>
    <w:rsid w:val="009F58D8"/>
    <w:rsid w:val="009F5FED"/>
    <w:rsid w:val="009F61D0"/>
    <w:rsid w:val="009F6839"/>
    <w:rsid w:val="009F6875"/>
    <w:rsid w:val="009F6CAB"/>
    <w:rsid w:val="009F7449"/>
    <w:rsid w:val="009F74B5"/>
    <w:rsid w:val="009F7EB5"/>
    <w:rsid w:val="00A000CA"/>
    <w:rsid w:val="00A0069D"/>
    <w:rsid w:val="00A00F30"/>
    <w:rsid w:val="00A0121D"/>
    <w:rsid w:val="00A016B4"/>
    <w:rsid w:val="00A02382"/>
    <w:rsid w:val="00A025EB"/>
    <w:rsid w:val="00A02626"/>
    <w:rsid w:val="00A02723"/>
    <w:rsid w:val="00A02A8F"/>
    <w:rsid w:val="00A02D3C"/>
    <w:rsid w:val="00A02DC2"/>
    <w:rsid w:val="00A032FE"/>
    <w:rsid w:val="00A03808"/>
    <w:rsid w:val="00A046DA"/>
    <w:rsid w:val="00A05137"/>
    <w:rsid w:val="00A05186"/>
    <w:rsid w:val="00A070E9"/>
    <w:rsid w:val="00A07489"/>
    <w:rsid w:val="00A07953"/>
    <w:rsid w:val="00A07C94"/>
    <w:rsid w:val="00A07CDB"/>
    <w:rsid w:val="00A1004B"/>
    <w:rsid w:val="00A102BA"/>
    <w:rsid w:val="00A10526"/>
    <w:rsid w:val="00A108D7"/>
    <w:rsid w:val="00A10C86"/>
    <w:rsid w:val="00A10DCC"/>
    <w:rsid w:val="00A11194"/>
    <w:rsid w:val="00A1142E"/>
    <w:rsid w:val="00A11714"/>
    <w:rsid w:val="00A11BA6"/>
    <w:rsid w:val="00A11C3D"/>
    <w:rsid w:val="00A11E8E"/>
    <w:rsid w:val="00A120CC"/>
    <w:rsid w:val="00A1227D"/>
    <w:rsid w:val="00A129E5"/>
    <w:rsid w:val="00A132CC"/>
    <w:rsid w:val="00A1333B"/>
    <w:rsid w:val="00A13B0A"/>
    <w:rsid w:val="00A144BA"/>
    <w:rsid w:val="00A14547"/>
    <w:rsid w:val="00A14683"/>
    <w:rsid w:val="00A146C0"/>
    <w:rsid w:val="00A14C89"/>
    <w:rsid w:val="00A14DA1"/>
    <w:rsid w:val="00A14DAB"/>
    <w:rsid w:val="00A15248"/>
    <w:rsid w:val="00A15EA8"/>
    <w:rsid w:val="00A16455"/>
    <w:rsid w:val="00A16B5C"/>
    <w:rsid w:val="00A16D22"/>
    <w:rsid w:val="00A1785D"/>
    <w:rsid w:val="00A20203"/>
    <w:rsid w:val="00A205E4"/>
    <w:rsid w:val="00A2062E"/>
    <w:rsid w:val="00A20ECB"/>
    <w:rsid w:val="00A20FC3"/>
    <w:rsid w:val="00A21B42"/>
    <w:rsid w:val="00A21DDA"/>
    <w:rsid w:val="00A2233F"/>
    <w:rsid w:val="00A2240F"/>
    <w:rsid w:val="00A225FC"/>
    <w:rsid w:val="00A233E7"/>
    <w:rsid w:val="00A23658"/>
    <w:rsid w:val="00A2380E"/>
    <w:rsid w:val="00A23909"/>
    <w:rsid w:val="00A2395A"/>
    <w:rsid w:val="00A23B76"/>
    <w:rsid w:val="00A23D42"/>
    <w:rsid w:val="00A24ABB"/>
    <w:rsid w:val="00A2508D"/>
    <w:rsid w:val="00A25D80"/>
    <w:rsid w:val="00A26E8A"/>
    <w:rsid w:val="00A27231"/>
    <w:rsid w:val="00A273B1"/>
    <w:rsid w:val="00A2746F"/>
    <w:rsid w:val="00A27488"/>
    <w:rsid w:val="00A277FB"/>
    <w:rsid w:val="00A30538"/>
    <w:rsid w:val="00A30B6D"/>
    <w:rsid w:val="00A30D7F"/>
    <w:rsid w:val="00A317F2"/>
    <w:rsid w:val="00A31A3D"/>
    <w:rsid w:val="00A31D5B"/>
    <w:rsid w:val="00A321B8"/>
    <w:rsid w:val="00A32812"/>
    <w:rsid w:val="00A3286D"/>
    <w:rsid w:val="00A330EC"/>
    <w:rsid w:val="00A33D3C"/>
    <w:rsid w:val="00A3460E"/>
    <w:rsid w:val="00A346A1"/>
    <w:rsid w:val="00A34748"/>
    <w:rsid w:val="00A3474A"/>
    <w:rsid w:val="00A347E7"/>
    <w:rsid w:val="00A3692B"/>
    <w:rsid w:val="00A36AC9"/>
    <w:rsid w:val="00A36BC8"/>
    <w:rsid w:val="00A37EC4"/>
    <w:rsid w:val="00A37ECF"/>
    <w:rsid w:val="00A4056C"/>
    <w:rsid w:val="00A4062B"/>
    <w:rsid w:val="00A40DE6"/>
    <w:rsid w:val="00A40FC6"/>
    <w:rsid w:val="00A412C0"/>
    <w:rsid w:val="00A414B6"/>
    <w:rsid w:val="00A41887"/>
    <w:rsid w:val="00A41AEE"/>
    <w:rsid w:val="00A41CFF"/>
    <w:rsid w:val="00A424E2"/>
    <w:rsid w:val="00A42963"/>
    <w:rsid w:val="00A42ABB"/>
    <w:rsid w:val="00A42B35"/>
    <w:rsid w:val="00A42D0A"/>
    <w:rsid w:val="00A42DF1"/>
    <w:rsid w:val="00A436B3"/>
    <w:rsid w:val="00A43959"/>
    <w:rsid w:val="00A43FA0"/>
    <w:rsid w:val="00A4458F"/>
    <w:rsid w:val="00A44E58"/>
    <w:rsid w:val="00A45447"/>
    <w:rsid w:val="00A455D7"/>
    <w:rsid w:val="00A45671"/>
    <w:rsid w:val="00A45A64"/>
    <w:rsid w:val="00A460E1"/>
    <w:rsid w:val="00A46A78"/>
    <w:rsid w:val="00A46C1E"/>
    <w:rsid w:val="00A472DF"/>
    <w:rsid w:val="00A47D67"/>
    <w:rsid w:val="00A47DB4"/>
    <w:rsid w:val="00A50145"/>
    <w:rsid w:val="00A50384"/>
    <w:rsid w:val="00A50457"/>
    <w:rsid w:val="00A509B5"/>
    <w:rsid w:val="00A50B51"/>
    <w:rsid w:val="00A51511"/>
    <w:rsid w:val="00A52FB1"/>
    <w:rsid w:val="00A53199"/>
    <w:rsid w:val="00A53BD1"/>
    <w:rsid w:val="00A55175"/>
    <w:rsid w:val="00A5546B"/>
    <w:rsid w:val="00A55761"/>
    <w:rsid w:val="00A562B2"/>
    <w:rsid w:val="00A56B99"/>
    <w:rsid w:val="00A56C52"/>
    <w:rsid w:val="00A56C92"/>
    <w:rsid w:val="00A573FA"/>
    <w:rsid w:val="00A57E87"/>
    <w:rsid w:val="00A57FB3"/>
    <w:rsid w:val="00A603DB"/>
    <w:rsid w:val="00A60ABC"/>
    <w:rsid w:val="00A60BCC"/>
    <w:rsid w:val="00A60C1E"/>
    <w:rsid w:val="00A6112D"/>
    <w:rsid w:val="00A61557"/>
    <w:rsid w:val="00A61601"/>
    <w:rsid w:val="00A61EFB"/>
    <w:rsid w:val="00A6213C"/>
    <w:rsid w:val="00A621A3"/>
    <w:rsid w:val="00A62B83"/>
    <w:rsid w:val="00A62CAC"/>
    <w:rsid w:val="00A63BCF"/>
    <w:rsid w:val="00A63C12"/>
    <w:rsid w:val="00A648EA"/>
    <w:rsid w:val="00A649F9"/>
    <w:rsid w:val="00A64B99"/>
    <w:rsid w:val="00A656DF"/>
    <w:rsid w:val="00A66277"/>
    <w:rsid w:val="00A6703C"/>
    <w:rsid w:val="00A675A8"/>
    <w:rsid w:val="00A67754"/>
    <w:rsid w:val="00A67867"/>
    <w:rsid w:val="00A70166"/>
    <w:rsid w:val="00A702AE"/>
    <w:rsid w:val="00A70673"/>
    <w:rsid w:val="00A7097D"/>
    <w:rsid w:val="00A70B28"/>
    <w:rsid w:val="00A70F08"/>
    <w:rsid w:val="00A717F6"/>
    <w:rsid w:val="00A71C21"/>
    <w:rsid w:val="00A722A2"/>
    <w:rsid w:val="00A723E0"/>
    <w:rsid w:val="00A7277B"/>
    <w:rsid w:val="00A72860"/>
    <w:rsid w:val="00A72921"/>
    <w:rsid w:val="00A72B09"/>
    <w:rsid w:val="00A72C7B"/>
    <w:rsid w:val="00A72DD7"/>
    <w:rsid w:val="00A736B0"/>
    <w:rsid w:val="00A7398F"/>
    <w:rsid w:val="00A7434B"/>
    <w:rsid w:val="00A75144"/>
    <w:rsid w:val="00A75298"/>
    <w:rsid w:val="00A75ED7"/>
    <w:rsid w:val="00A7679F"/>
    <w:rsid w:val="00A767D7"/>
    <w:rsid w:val="00A76A8B"/>
    <w:rsid w:val="00A775A3"/>
    <w:rsid w:val="00A77CED"/>
    <w:rsid w:val="00A77FC1"/>
    <w:rsid w:val="00A800A8"/>
    <w:rsid w:val="00A80201"/>
    <w:rsid w:val="00A80857"/>
    <w:rsid w:val="00A80EE7"/>
    <w:rsid w:val="00A810B8"/>
    <w:rsid w:val="00A8176D"/>
    <w:rsid w:val="00A818BB"/>
    <w:rsid w:val="00A821BB"/>
    <w:rsid w:val="00A827F7"/>
    <w:rsid w:val="00A82F14"/>
    <w:rsid w:val="00A83E0E"/>
    <w:rsid w:val="00A84212"/>
    <w:rsid w:val="00A84276"/>
    <w:rsid w:val="00A84EEC"/>
    <w:rsid w:val="00A85026"/>
    <w:rsid w:val="00A85686"/>
    <w:rsid w:val="00A85703"/>
    <w:rsid w:val="00A858B4"/>
    <w:rsid w:val="00A85A55"/>
    <w:rsid w:val="00A85AB8"/>
    <w:rsid w:val="00A85D5B"/>
    <w:rsid w:val="00A85EA5"/>
    <w:rsid w:val="00A864B1"/>
    <w:rsid w:val="00A86764"/>
    <w:rsid w:val="00A8730F"/>
    <w:rsid w:val="00A87526"/>
    <w:rsid w:val="00A87828"/>
    <w:rsid w:val="00A87921"/>
    <w:rsid w:val="00A87DAB"/>
    <w:rsid w:val="00A90353"/>
    <w:rsid w:val="00A904A5"/>
    <w:rsid w:val="00A90A75"/>
    <w:rsid w:val="00A90B93"/>
    <w:rsid w:val="00A912A3"/>
    <w:rsid w:val="00A917B2"/>
    <w:rsid w:val="00A92163"/>
    <w:rsid w:val="00A92BD0"/>
    <w:rsid w:val="00A92CAA"/>
    <w:rsid w:val="00A93062"/>
    <w:rsid w:val="00A931CA"/>
    <w:rsid w:val="00A933FC"/>
    <w:rsid w:val="00A935C5"/>
    <w:rsid w:val="00A94618"/>
    <w:rsid w:val="00A946DB"/>
    <w:rsid w:val="00A9473C"/>
    <w:rsid w:val="00A964C2"/>
    <w:rsid w:val="00A9762C"/>
    <w:rsid w:val="00A97CE3"/>
    <w:rsid w:val="00A97EFD"/>
    <w:rsid w:val="00AA0D44"/>
    <w:rsid w:val="00AA1184"/>
    <w:rsid w:val="00AA1FDD"/>
    <w:rsid w:val="00AA2BFB"/>
    <w:rsid w:val="00AA3317"/>
    <w:rsid w:val="00AA4588"/>
    <w:rsid w:val="00AA5451"/>
    <w:rsid w:val="00AA586E"/>
    <w:rsid w:val="00AA58C9"/>
    <w:rsid w:val="00AA5B69"/>
    <w:rsid w:val="00AA5C91"/>
    <w:rsid w:val="00AA6464"/>
    <w:rsid w:val="00AA6A8F"/>
    <w:rsid w:val="00AA7505"/>
    <w:rsid w:val="00AA79B5"/>
    <w:rsid w:val="00AA7A83"/>
    <w:rsid w:val="00AA7AC9"/>
    <w:rsid w:val="00AA7E7F"/>
    <w:rsid w:val="00AA7E98"/>
    <w:rsid w:val="00AB1094"/>
    <w:rsid w:val="00AB1268"/>
    <w:rsid w:val="00AB19D3"/>
    <w:rsid w:val="00AB23E6"/>
    <w:rsid w:val="00AB2875"/>
    <w:rsid w:val="00AB2BA0"/>
    <w:rsid w:val="00AB3CB8"/>
    <w:rsid w:val="00AB3E55"/>
    <w:rsid w:val="00AB41B5"/>
    <w:rsid w:val="00AB42B1"/>
    <w:rsid w:val="00AB4576"/>
    <w:rsid w:val="00AB4664"/>
    <w:rsid w:val="00AB5547"/>
    <w:rsid w:val="00AB5F87"/>
    <w:rsid w:val="00AB64D2"/>
    <w:rsid w:val="00AB6980"/>
    <w:rsid w:val="00AB6AD7"/>
    <w:rsid w:val="00AB6C8E"/>
    <w:rsid w:val="00AB6CBA"/>
    <w:rsid w:val="00AB6D3C"/>
    <w:rsid w:val="00AB7313"/>
    <w:rsid w:val="00AC006D"/>
    <w:rsid w:val="00AC0447"/>
    <w:rsid w:val="00AC0643"/>
    <w:rsid w:val="00AC0693"/>
    <w:rsid w:val="00AC0A0B"/>
    <w:rsid w:val="00AC0D08"/>
    <w:rsid w:val="00AC15C7"/>
    <w:rsid w:val="00AC1DE5"/>
    <w:rsid w:val="00AC2352"/>
    <w:rsid w:val="00AC2369"/>
    <w:rsid w:val="00AC23F2"/>
    <w:rsid w:val="00AC2A56"/>
    <w:rsid w:val="00AC2CFB"/>
    <w:rsid w:val="00AC2E52"/>
    <w:rsid w:val="00AC3C99"/>
    <w:rsid w:val="00AC3D08"/>
    <w:rsid w:val="00AC41DF"/>
    <w:rsid w:val="00AC44D9"/>
    <w:rsid w:val="00AC4A7F"/>
    <w:rsid w:val="00AC4E0A"/>
    <w:rsid w:val="00AC5090"/>
    <w:rsid w:val="00AC50E3"/>
    <w:rsid w:val="00AC5687"/>
    <w:rsid w:val="00AC5C1E"/>
    <w:rsid w:val="00AC5FCE"/>
    <w:rsid w:val="00AC6386"/>
    <w:rsid w:val="00AC660F"/>
    <w:rsid w:val="00AC67FF"/>
    <w:rsid w:val="00AC6D54"/>
    <w:rsid w:val="00AC70BE"/>
    <w:rsid w:val="00AC70F3"/>
    <w:rsid w:val="00AC739E"/>
    <w:rsid w:val="00AC7594"/>
    <w:rsid w:val="00AC799A"/>
    <w:rsid w:val="00AC79FA"/>
    <w:rsid w:val="00AD05F7"/>
    <w:rsid w:val="00AD066C"/>
    <w:rsid w:val="00AD081F"/>
    <w:rsid w:val="00AD0980"/>
    <w:rsid w:val="00AD1360"/>
    <w:rsid w:val="00AD13DF"/>
    <w:rsid w:val="00AD15FB"/>
    <w:rsid w:val="00AD1B59"/>
    <w:rsid w:val="00AD2393"/>
    <w:rsid w:val="00AD2583"/>
    <w:rsid w:val="00AD2D08"/>
    <w:rsid w:val="00AD341F"/>
    <w:rsid w:val="00AD3438"/>
    <w:rsid w:val="00AD37E9"/>
    <w:rsid w:val="00AD3DB3"/>
    <w:rsid w:val="00AD3F01"/>
    <w:rsid w:val="00AD452D"/>
    <w:rsid w:val="00AD4830"/>
    <w:rsid w:val="00AD4B6E"/>
    <w:rsid w:val="00AD4C66"/>
    <w:rsid w:val="00AD516D"/>
    <w:rsid w:val="00AD5F16"/>
    <w:rsid w:val="00AD667B"/>
    <w:rsid w:val="00AD7285"/>
    <w:rsid w:val="00AD7645"/>
    <w:rsid w:val="00AD79B7"/>
    <w:rsid w:val="00AE03C6"/>
    <w:rsid w:val="00AE0BC3"/>
    <w:rsid w:val="00AE0F75"/>
    <w:rsid w:val="00AE12DA"/>
    <w:rsid w:val="00AE1417"/>
    <w:rsid w:val="00AE22B6"/>
    <w:rsid w:val="00AE2797"/>
    <w:rsid w:val="00AE28A7"/>
    <w:rsid w:val="00AE2ACD"/>
    <w:rsid w:val="00AE2E63"/>
    <w:rsid w:val="00AE34DE"/>
    <w:rsid w:val="00AE39E8"/>
    <w:rsid w:val="00AE3F18"/>
    <w:rsid w:val="00AE45F9"/>
    <w:rsid w:val="00AE4814"/>
    <w:rsid w:val="00AE48B2"/>
    <w:rsid w:val="00AE492A"/>
    <w:rsid w:val="00AE4E93"/>
    <w:rsid w:val="00AE555C"/>
    <w:rsid w:val="00AE5B8F"/>
    <w:rsid w:val="00AE5BE4"/>
    <w:rsid w:val="00AE5EBA"/>
    <w:rsid w:val="00AE6253"/>
    <w:rsid w:val="00AE626D"/>
    <w:rsid w:val="00AE6EB3"/>
    <w:rsid w:val="00AE780E"/>
    <w:rsid w:val="00AE7883"/>
    <w:rsid w:val="00AF094E"/>
    <w:rsid w:val="00AF0EC4"/>
    <w:rsid w:val="00AF0EEE"/>
    <w:rsid w:val="00AF0F52"/>
    <w:rsid w:val="00AF15BD"/>
    <w:rsid w:val="00AF1D2F"/>
    <w:rsid w:val="00AF1E58"/>
    <w:rsid w:val="00AF2672"/>
    <w:rsid w:val="00AF30B1"/>
    <w:rsid w:val="00AF31EB"/>
    <w:rsid w:val="00AF40EC"/>
    <w:rsid w:val="00AF4514"/>
    <w:rsid w:val="00AF4A67"/>
    <w:rsid w:val="00AF4FA4"/>
    <w:rsid w:val="00AF519C"/>
    <w:rsid w:val="00AF51BC"/>
    <w:rsid w:val="00AF52D7"/>
    <w:rsid w:val="00AF5481"/>
    <w:rsid w:val="00AF54B3"/>
    <w:rsid w:val="00AF5A99"/>
    <w:rsid w:val="00AF5BFC"/>
    <w:rsid w:val="00AF5F08"/>
    <w:rsid w:val="00AF5FDC"/>
    <w:rsid w:val="00AF60A3"/>
    <w:rsid w:val="00AF66AF"/>
    <w:rsid w:val="00AF689E"/>
    <w:rsid w:val="00AF71DA"/>
    <w:rsid w:val="00AF7347"/>
    <w:rsid w:val="00AF779A"/>
    <w:rsid w:val="00AF78B0"/>
    <w:rsid w:val="00AF7D58"/>
    <w:rsid w:val="00B00215"/>
    <w:rsid w:val="00B008CF"/>
    <w:rsid w:val="00B0195B"/>
    <w:rsid w:val="00B019A2"/>
    <w:rsid w:val="00B01A3D"/>
    <w:rsid w:val="00B02756"/>
    <w:rsid w:val="00B02823"/>
    <w:rsid w:val="00B02B54"/>
    <w:rsid w:val="00B02CB4"/>
    <w:rsid w:val="00B02F31"/>
    <w:rsid w:val="00B031CA"/>
    <w:rsid w:val="00B03A2B"/>
    <w:rsid w:val="00B03E28"/>
    <w:rsid w:val="00B0407C"/>
    <w:rsid w:val="00B04082"/>
    <w:rsid w:val="00B048C5"/>
    <w:rsid w:val="00B0501B"/>
    <w:rsid w:val="00B05128"/>
    <w:rsid w:val="00B052E8"/>
    <w:rsid w:val="00B058EF"/>
    <w:rsid w:val="00B05F96"/>
    <w:rsid w:val="00B061D3"/>
    <w:rsid w:val="00B06903"/>
    <w:rsid w:val="00B06A23"/>
    <w:rsid w:val="00B06DD6"/>
    <w:rsid w:val="00B074B5"/>
    <w:rsid w:val="00B07A29"/>
    <w:rsid w:val="00B07E44"/>
    <w:rsid w:val="00B101EE"/>
    <w:rsid w:val="00B106F5"/>
    <w:rsid w:val="00B11219"/>
    <w:rsid w:val="00B114FC"/>
    <w:rsid w:val="00B12241"/>
    <w:rsid w:val="00B12368"/>
    <w:rsid w:val="00B13075"/>
    <w:rsid w:val="00B13150"/>
    <w:rsid w:val="00B13407"/>
    <w:rsid w:val="00B135B1"/>
    <w:rsid w:val="00B13882"/>
    <w:rsid w:val="00B13E6C"/>
    <w:rsid w:val="00B14040"/>
    <w:rsid w:val="00B146A8"/>
    <w:rsid w:val="00B1594D"/>
    <w:rsid w:val="00B16B0F"/>
    <w:rsid w:val="00B1717D"/>
    <w:rsid w:val="00B17952"/>
    <w:rsid w:val="00B17B71"/>
    <w:rsid w:val="00B17CBF"/>
    <w:rsid w:val="00B202B1"/>
    <w:rsid w:val="00B20A87"/>
    <w:rsid w:val="00B20BE6"/>
    <w:rsid w:val="00B210F5"/>
    <w:rsid w:val="00B21295"/>
    <w:rsid w:val="00B217BB"/>
    <w:rsid w:val="00B21BD2"/>
    <w:rsid w:val="00B223DC"/>
    <w:rsid w:val="00B22BB1"/>
    <w:rsid w:val="00B230DD"/>
    <w:rsid w:val="00B233C1"/>
    <w:rsid w:val="00B237AD"/>
    <w:rsid w:val="00B23D73"/>
    <w:rsid w:val="00B2495A"/>
    <w:rsid w:val="00B255EF"/>
    <w:rsid w:val="00B25A52"/>
    <w:rsid w:val="00B265DD"/>
    <w:rsid w:val="00B266F3"/>
    <w:rsid w:val="00B26746"/>
    <w:rsid w:val="00B27091"/>
    <w:rsid w:val="00B2715F"/>
    <w:rsid w:val="00B271ED"/>
    <w:rsid w:val="00B27310"/>
    <w:rsid w:val="00B27F7A"/>
    <w:rsid w:val="00B30C08"/>
    <w:rsid w:val="00B31359"/>
    <w:rsid w:val="00B31865"/>
    <w:rsid w:val="00B319A3"/>
    <w:rsid w:val="00B31BF4"/>
    <w:rsid w:val="00B31E92"/>
    <w:rsid w:val="00B32573"/>
    <w:rsid w:val="00B32B78"/>
    <w:rsid w:val="00B332B3"/>
    <w:rsid w:val="00B33422"/>
    <w:rsid w:val="00B34083"/>
    <w:rsid w:val="00B342A8"/>
    <w:rsid w:val="00B343F1"/>
    <w:rsid w:val="00B34504"/>
    <w:rsid w:val="00B34AC0"/>
    <w:rsid w:val="00B35242"/>
    <w:rsid w:val="00B36E0D"/>
    <w:rsid w:val="00B36EBC"/>
    <w:rsid w:val="00B37952"/>
    <w:rsid w:val="00B37AFB"/>
    <w:rsid w:val="00B37B75"/>
    <w:rsid w:val="00B37C43"/>
    <w:rsid w:val="00B40463"/>
    <w:rsid w:val="00B40B2D"/>
    <w:rsid w:val="00B413D4"/>
    <w:rsid w:val="00B4165F"/>
    <w:rsid w:val="00B423BD"/>
    <w:rsid w:val="00B42478"/>
    <w:rsid w:val="00B42804"/>
    <w:rsid w:val="00B42851"/>
    <w:rsid w:val="00B42999"/>
    <w:rsid w:val="00B42B1D"/>
    <w:rsid w:val="00B431CB"/>
    <w:rsid w:val="00B4383D"/>
    <w:rsid w:val="00B439F7"/>
    <w:rsid w:val="00B43D98"/>
    <w:rsid w:val="00B44056"/>
    <w:rsid w:val="00B440B9"/>
    <w:rsid w:val="00B44202"/>
    <w:rsid w:val="00B44585"/>
    <w:rsid w:val="00B44B28"/>
    <w:rsid w:val="00B44CB6"/>
    <w:rsid w:val="00B453E3"/>
    <w:rsid w:val="00B45526"/>
    <w:rsid w:val="00B4580C"/>
    <w:rsid w:val="00B45A74"/>
    <w:rsid w:val="00B45BCE"/>
    <w:rsid w:val="00B45C0F"/>
    <w:rsid w:val="00B46D5C"/>
    <w:rsid w:val="00B47040"/>
    <w:rsid w:val="00B47CD5"/>
    <w:rsid w:val="00B47FCB"/>
    <w:rsid w:val="00B500F3"/>
    <w:rsid w:val="00B50226"/>
    <w:rsid w:val="00B5055D"/>
    <w:rsid w:val="00B50806"/>
    <w:rsid w:val="00B50D39"/>
    <w:rsid w:val="00B5101A"/>
    <w:rsid w:val="00B5191E"/>
    <w:rsid w:val="00B51AAC"/>
    <w:rsid w:val="00B51B4C"/>
    <w:rsid w:val="00B524E4"/>
    <w:rsid w:val="00B53244"/>
    <w:rsid w:val="00B53346"/>
    <w:rsid w:val="00B53449"/>
    <w:rsid w:val="00B53939"/>
    <w:rsid w:val="00B53DCD"/>
    <w:rsid w:val="00B540E1"/>
    <w:rsid w:val="00B5445E"/>
    <w:rsid w:val="00B54620"/>
    <w:rsid w:val="00B54D3F"/>
    <w:rsid w:val="00B54EBD"/>
    <w:rsid w:val="00B559A2"/>
    <w:rsid w:val="00B55CA4"/>
    <w:rsid w:val="00B55F85"/>
    <w:rsid w:val="00B5640E"/>
    <w:rsid w:val="00B56532"/>
    <w:rsid w:val="00B56B5F"/>
    <w:rsid w:val="00B57696"/>
    <w:rsid w:val="00B57697"/>
    <w:rsid w:val="00B600C5"/>
    <w:rsid w:val="00B60A7B"/>
    <w:rsid w:val="00B60C56"/>
    <w:rsid w:val="00B60D90"/>
    <w:rsid w:val="00B60E91"/>
    <w:rsid w:val="00B610D2"/>
    <w:rsid w:val="00B61960"/>
    <w:rsid w:val="00B6217B"/>
    <w:rsid w:val="00B621EE"/>
    <w:rsid w:val="00B62290"/>
    <w:rsid w:val="00B62302"/>
    <w:rsid w:val="00B62458"/>
    <w:rsid w:val="00B62D92"/>
    <w:rsid w:val="00B63111"/>
    <w:rsid w:val="00B63B85"/>
    <w:rsid w:val="00B6453D"/>
    <w:rsid w:val="00B645E4"/>
    <w:rsid w:val="00B64724"/>
    <w:rsid w:val="00B64A36"/>
    <w:rsid w:val="00B64E97"/>
    <w:rsid w:val="00B65D8E"/>
    <w:rsid w:val="00B65EB5"/>
    <w:rsid w:val="00B65F9D"/>
    <w:rsid w:val="00B66353"/>
    <w:rsid w:val="00B663FF"/>
    <w:rsid w:val="00B6654B"/>
    <w:rsid w:val="00B66552"/>
    <w:rsid w:val="00B66762"/>
    <w:rsid w:val="00B66D6C"/>
    <w:rsid w:val="00B67011"/>
    <w:rsid w:val="00B672AF"/>
    <w:rsid w:val="00B673A6"/>
    <w:rsid w:val="00B6749C"/>
    <w:rsid w:val="00B7019B"/>
    <w:rsid w:val="00B70503"/>
    <w:rsid w:val="00B70ECB"/>
    <w:rsid w:val="00B712CE"/>
    <w:rsid w:val="00B7137C"/>
    <w:rsid w:val="00B71A8A"/>
    <w:rsid w:val="00B72B87"/>
    <w:rsid w:val="00B72D12"/>
    <w:rsid w:val="00B73508"/>
    <w:rsid w:val="00B73DDF"/>
    <w:rsid w:val="00B73FBF"/>
    <w:rsid w:val="00B74220"/>
    <w:rsid w:val="00B743D2"/>
    <w:rsid w:val="00B74752"/>
    <w:rsid w:val="00B7482B"/>
    <w:rsid w:val="00B74F65"/>
    <w:rsid w:val="00B754C0"/>
    <w:rsid w:val="00B755EC"/>
    <w:rsid w:val="00B75C3D"/>
    <w:rsid w:val="00B75C8D"/>
    <w:rsid w:val="00B75CEC"/>
    <w:rsid w:val="00B76988"/>
    <w:rsid w:val="00B7699D"/>
    <w:rsid w:val="00B76A0D"/>
    <w:rsid w:val="00B76B48"/>
    <w:rsid w:val="00B76EAA"/>
    <w:rsid w:val="00B77827"/>
    <w:rsid w:val="00B77941"/>
    <w:rsid w:val="00B77DB0"/>
    <w:rsid w:val="00B77E74"/>
    <w:rsid w:val="00B804F3"/>
    <w:rsid w:val="00B8080A"/>
    <w:rsid w:val="00B81430"/>
    <w:rsid w:val="00B81C9D"/>
    <w:rsid w:val="00B81DC6"/>
    <w:rsid w:val="00B81F43"/>
    <w:rsid w:val="00B81F99"/>
    <w:rsid w:val="00B833EA"/>
    <w:rsid w:val="00B8465F"/>
    <w:rsid w:val="00B847B2"/>
    <w:rsid w:val="00B849AB"/>
    <w:rsid w:val="00B84CB6"/>
    <w:rsid w:val="00B84F5E"/>
    <w:rsid w:val="00B84FCE"/>
    <w:rsid w:val="00B84FE0"/>
    <w:rsid w:val="00B85746"/>
    <w:rsid w:val="00B85EFC"/>
    <w:rsid w:val="00B8639C"/>
    <w:rsid w:val="00B86483"/>
    <w:rsid w:val="00B865B1"/>
    <w:rsid w:val="00B8673A"/>
    <w:rsid w:val="00B86AE3"/>
    <w:rsid w:val="00B86EA5"/>
    <w:rsid w:val="00B87247"/>
    <w:rsid w:val="00B8732B"/>
    <w:rsid w:val="00B87363"/>
    <w:rsid w:val="00B87440"/>
    <w:rsid w:val="00B87D25"/>
    <w:rsid w:val="00B90BB1"/>
    <w:rsid w:val="00B90ED4"/>
    <w:rsid w:val="00B90FE4"/>
    <w:rsid w:val="00B91047"/>
    <w:rsid w:val="00B916BF"/>
    <w:rsid w:val="00B918C7"/>
    <w:rsid w:val="00B91B7A"/>
    <w:rsid w:val="00B926D7"/>
    <w:rsid w:val="00B92CA0"/>
    <w:rsid w:val="00B92DD4"/>
    <w:rsid w:val="00B93118"/>
    <w:rsid w:val="00B9318C"/>
    <w:rsid w:val="00B93510"/>
    <w:rsid w:val="00B93981"/>
    <w:rsid w:val="00B93AB0"/>
    <w:rsid w:val="00B93B6E"/>
    <w:rsid w:val="00B93E9C"/>
    <w:rsid w:val="00B94682"/>
    <w:rsid w:val="00B9517D"/>
    <w:rsid w:val="00B953BE"/>
    <w:rsid w:val="00B953EB"/>
    <w:rsid w:val="00B957D1"/>
    <w:rsid w:val="00B965AF"/>
    <w:rsid w:val="00B96612"/>
    <w:rsid w:val="00B96D56"/>
    <w:rsid w:val="00B974E5"/>
    <w:rsid w:val="00B978C1"/>
    <w:rsid w:val="00B97934"/>
    <w:rsid w:val="00B979D2"/>
    <w:rsid w:val="00BA054A"/>
    <w:rsid w:val="00BA0B92"/>
    <w:rsid w:val="00BA1C7D"/>
    <w:rsid w:val="00BA1DF8"/>
    <w:rsid w:val="00BA20B1"/>
    <w:rsid w:val="00BA2517"/>
    <w:rsid w:val="00BA26CA"/>
    <w:rsid w:val="00BA2983"/>
    <w:rsid w:val="00BA3620"/>
    <w:rsid w:val="00BA4533"/>
    <w:rsid w:val="00BA45C0"/>
    <w:rsid w:val="00BA476B"/>
    <w:rsid w:val="00BA4952"/>
    <w:rsid w:val="00BA4C35"/>
    <w:rsid w:val="00BA5170"/>
    <w:rsid w:val="00BA5531"/>
    <w:rsid w:val="00BA5C33"/>
    <w:rsid w:val="00BA5C36"/>
    <w:rsid w:val="00BA600D"/>
    <w:rsid w:val="00BA603B"/>
    <w:rsid w:val="00BA6CED"/>
    <w:rsid w:val="00BA6DA7"/>
    <w:rsid w:val="00BA731E"/>
    <w:rsid w:val="00BA74E2"/>
    <w:rsid w:val="00BA7620"/>
    <w:rsid w:val="00BA7C9F"/>
    <w:rsid w:val="00BA7E3F"/>
    <w:rsid w:val="00BA7F0A"/>
    <w:rsid w:val="00BB0148"/>
    <w:rsid w:val="00BB0335"/>
    <w:rsid w:val="00BB1106"/>
    <w:rsid w:val="00BB150A"/>
    <w:rsid w:val="00BB2066"/>
    <w:rsid w:val="00BB21F7"/>
    <w:rsid w:val="00BB28A9"/>
    <w:rsid w:val="00BB320A"/>
    <w:rsid w:val="00BB33CC"/>
    <w:rsid w:val="00BB36BC"/>
    <w:rsid w:val="00BB3FBD"/>
    <w:rsid w:val="00BB44EF"/>
    <w:rsid w:val="00BB49B9"/>
    <w:rsid w:val="00BB4C4A"/>
    <w:rsid w:val="00BB4CC7"/>
    <w:rsid w:val="00BB5007"/>
    <w:rsid w:val="00BB50EB"/>
    <w:rsid w:val="00BB5541"/>
    <w:rsid w:val="00BB5E0F"/>
    <w:rsid w:val="00BB63BB"/>
    <w:rsid w:val="00BB63CC"/>
    <w:rsid w:val="00BB67A7"/>
    <w:rsid w:val="00BB6AE5"/>
    <w:rsid w:val="00BB7B98"/>
    <w:rsid w:val="00BC0051"/>
    <w:rsid w:val="00BC069B"/>
    <w:rsid w:val="00BC0B18"/>
    <w:rsid w:val="00BC0C4B"/>
    <w:rsid w:val="00BC1054"/>
    <w:rsid w:val="00BC124A"/>
    <w:rsid w:val="00BC185A"/>
    <w:rsid w:val="00BC1C90"/>
    <w:rsid w:val="00BC2107"/>
    <w:rsid w:val="00BC24FB"/>
    <w:rsid w:val="00BC25A0"/>
    <w:rsid w:val="00BC31AD"/>
    <w:rsid w:val="00BC3727"/>
    <w:rsid w:val="00BC3BEE"/>
    <w:rsid w:val="00BC4FA4"/>
    <w:rsid w:val="00BC583B"/>
    <w:rsid w:val="00BC5A2C"/>
    <w:rsid w:val="00BC5C67"/>
    <w:rsid w:val="00BC636C"/>
    <w:rsid w:val="00BC67AB"/>
    <w:rsid w:val="00BC692D"/>
    <w:rsid w:val="00BC6E57"/>
    <w:rsid w:val="00BC72FE"/>
    <w:rsid w:val="00BC7833"/>
    <w:rsid w:val="00BD03CE"/>
    <w:rsid w:val="00BD097E"/>
    <w:rsid w:val="00BD105B"/>
    <w:rsid w:val="00BD1110"/>
    <w:rsid w:val="00BD2266"/>
    <w:rsid w:val="00BD2D8A"/>
    <w:rsid w:val="00BD306F"/>
    <w:rsid w:val="00BD31D6"/>
    <w:rsid w:val="00BD31E3"/>
    <w:rsid w:val="00BD3F85"/>
    <w:rsid w:val="00BD47B1"/>
    <w:rsid w:val="00BD486C"/>
    <w:rsid w:val="00BD4C75"/>
    <w:rsid w:val="00BD51BA"/>
    <w:rsid w:val="00BD5310"/>
    <w:rsid w:val="00BD5F61"/>
    <w:rsid w:val="00BD6380"/>
    <w:rsid w:val="00BD6404"/>
    <w:rsid w:val="00BD694F"/>
    <w:rsid w:val="00BD6E9E"/>
    <w:rsid w:val="00BD6F4F"/>
    <w:rsid w:val="00BD75C1"/>
    <w:rsid w:val="00BD788C"/>
    <w:rsid w:val="00BD7F81"/>
    <w:rsid w:val="00BE04A3"/>
    <w:rsid w:val="00BE0D50"/>
    <w:rsid w:val="00BE0FD2"/>
    <w:rsid w:val="00BE11E3"/>
    <w:rsid w:val="00BE197E"/>
    <w:rsid w:val="00BE1B84"/>
    <w:rsid w:val="00BE1CCB"/>
    <w:rsid w:val="00BE2B08"/>
    <w:rsid w:val="00BE3061"/>
    <w:rsid w:val="00BE35FF"/>
    <w:rsid w:val="00BE369C"/>
    <w:rsid w:val="00BE37F0"/>
    <w:rsid w:val="00BE3F35"/>
    <w:rsid w:val="00BE4663"/>
    <w:rsid w:val="00BE5065"/>
    <w:rsid w:val="00BE5087"/>
    <w:rsid w:val="00BE50BD"/>
    <w:rsid w:val="00BE5470"/>
    <w:rsid w:val="00BE592A"/>
    <w:rsid w:val="00BE593C"/>
    <w:rsid w:val="00BE5C4A"/>
    <w:rsid w:val="00BE5FF8"/>
    <w:rsid w:val="00BE6160"/>
    <w:rsid w:val="00BE63E0"/>
    <w:rsid w:val="00BE64B7"/>
    <w:rsid w:val="00BE67AD"/>
    <w:rsid w:val="00BE6B38"/>
    <w:rsid w:val="00BE6DF9"/>
    <w:rsid w:val="00BE768F"/>
    <w:rsid w:val="00BE77A6"/>
    <w:rsid w:val="00BE7967"/>
    <w:rsid w:val="00BE7DFD"/>
    <w:rsid w:val="00BF00FC"/>
    <w:rsid w:val="00BF0D46"/>
    <w:rsid w:val="00BF0FF0"/>
    <w:rsid w:val="00BF15C3"/>
    <w:rsid w:val="00BF1874"/>
    <w:rsid w:val="00BF1AF1"/>
    <w:rsid w:val="00BF1BB2"/>
    <w:rsid w:val="00BF28BA"/>
    <w:rsid w:val="00BF33CE"/>
    <w:rsid w:val="00BF35D9"/>
    <w:rsid w:val="00BF3CA9"/>
    <w:rsid w:val="00BF409B"/>
    <w:rsid w:val="00BF4327"/>
    <w:rsid w:val="00BF44FB"/>
    <w:rsid w:val="00BF48A5"/>
    <w:rsid w:val="00BF4956"/>
    <w:rsid w:val="00BF497F"/>
    <w:rsid w:val="00BF55EB"/>
    <w:rsid w:val="00BF55F2"/>
    <w:rsid w:val="00BF5A42"/>
    <w:rsid w:val="00BF5CC0"/>
    <w:rsid w:val="00BF6736"/>
    <w:rsid w:val="00BF69E1"/>
    <w:rsid w:val="00BF6D95"/>
    <w:rsid w:val="00BF753B"/>
    <w:rsid w:val="00BF7AF0"/>
    <w:rsid w:val="00BF7DA2"/>
    <w:rsid w:val="00C00947"/>
    <w:rsid w:val="00C00E37"/>
    <w:rsid w:val="00C013FC"/>
    <w:rsid w:val="00C01C2C"/>
    <w:rsid w:val="00C0203B"/>
    <w:rsid w:val="00C021A4"/>
    <w:rsid w:val="00C025B3"/>
    <w:rsid w:val="00C02700"/>
    <w:rsid w:val="00C028FD"/>
    <w:rsid w:val="00C02982"/>
    <w:rsid w:val="00C02D14"/>
    <w:rsid w:val="00C034EE"/>
    <w:rsid w:val="00C035DF"/>
    <w:rsid w:val="00C0371F"/>
    <w:rsid w:val="00C03BD2"/>
    <w:rsid w:val="00C03CBF"/>
    <w:rsid w:val="00C044E3"/>
    <w:rsid w:val="00C04580"/>
    <w:rsid w:val="00C046CB"/>
    <w:rsid w:val="00C061F7"/>
    <w:rsid w:val="00C06671"/>
    <w:rsid w:val="00C0686C"/>
    <w:rsid w:val="00C06FC2"/>
    <w:rsid w:val="00C0703A"/>
    <w:rsid w:val="00C070E4"/>
    <w:rsid w:val="00C071BC"/>
    <w:rsid w:val="00C079E4"/>
    <w:rsid w:val="00C07BFB"/>
    <w:rsid w:val="00C07E3C"/>
    <w:rsid w:val="00C07F4F"/>
    <w:rsid w:val="00C1064D"/>
    <w:rsid w:val="00C10681"/>
    <w:rsid w:val="00C10BA6"/>
    <w:rsid w:val="00C10DB1"/>
    <w:rsid w:val="00C11056"/>
    <w:rsid w:val="00C117D9"/>
    <w:rsid w:val="00C11D20"/>
    <w:rsid w:val="00C11F87"/>
    <w:rsid w:val="00C1211C"/>
    <w:rsid w:val="00C123DC"/>
    <w:rsid w:val="00C12ABD"/>
    <w:rsid w:val="00C13588"/>
    <w:rsid w:val="00C13A4C"/>
    <w:rsid w:val="00C13C4E"/>
    <w:rsid w:val="00C143D9"/>
    <w:rsid w:val="00C14821"/>
    <w:rsid w:val="00C14F5C"/>
    <w:rsid w:val="00C15040"/>
    <w:rsid w:val="00C15582"/>
    <w:rsid w:val="00C15AA8"/>
    <w:rsid w:val="00C15DDE"/>
    <w:rsid w:val="00C164C0"/>
    <w:rsid w:val="00C16CAC"/>
    <w:rsid w:val="00C17747"/>
    <w:rsid w:val="00C17B08"/>
    <w:rsid w:val="00C20252"/>
    <w:rsid w:val="00C208E4"/>
    <w:rsid w:val="00C2090C"/>
    <w:rsid w:val="00C20924"/>
    <w:rsid w:val="00C20C17"/>
    <w:rsid w:val="00C20F3E"/>
    <w:rsid w:val="00C21151"/>
    <w:rsid w:val="00C21430"/>
    <w:rsid w:val="00C21A75"/>
    <w:rsid w:val="00C21AF4"/>
    <w:rsid w:val="00C21C45"/>
    <w:rsid w:val="00C22247"/>
    <w:rsid w:val="00C22E18"/>
    <w:rsid w:val="00C23025"/>
    <w:rsid w:val="00C2390C"/>
    <w:rsid w:val="00C23948"/>
    <w:rsid w:val="00C2447D"/>
    <w:rsid w:val="00C244DB"/>
    <w:rsid w:val="00C24A52"/>
    <w:rsid w:val="00C24A92"/>
    <w:rsid w:val="00C25A63"/>
    <w:rsid w:val="00C25BF3"/>
    <w:rsid w:val="00C25D06"/>
    <w:rsid w:val="00C26500"/>
    <w:rsid w:val="00C2681E"/>
    <w:rsid w:val="00C26B1A"/>
    <w:rsid w:val="00C2749A"/>
    <w:rsid w:val="00C27630"/>
    <w:rsid w:val="00C27C88"/>
    <w:rsid w:val="00C27F18"/>
    <w:rsid w:val="00C30042"/>
    <w:rsid w:val="00C30594"/>
    <w:rsid w:val="00C30853"/>
    <w:rsid w:val="00C30889"/>
    <w:rsid w:val="00C30C20"/>
    <w:rsid w:val="00C31048"/>
    <w:rsid w:val="00C31845"/>
    <w:rsid w:val="00C31B4C"/>
    <w:rsid w:val="00C31DEB"/>
    <w:rsid w:val="00C3200A"/>
    <w:rsid w:val="00C3217D"/>
    <w:rsid w:val="00C3272A"/>
    <w:rsid w:val="00C327FF"/>
    <w:rsid w:val="00C32A3F"/>
    <w:rsid w:val="00C32B72"/>
    <w:rsid w:val="00C334D2"/>
    <w:rsid w:val="00C33E59"/>
    <w:rsid w:val="00C34062"/>
    <w:rsid w:val="00C3419B"/>
    <w:rsid w:val="00C34AB4"/>
    <w:rsid w:val="00C34BC4"/>
    <w:rsid w:val="00C350FB"/>
    <w:rsid w:val="00C354CD"/>
    <w:rsid w:val="00C35645"/>
    <w:rsid w:val="00C357F3"/>
    <w:rsid w:val="00C35B47"/>
    <w:rsid w:val="00C3660F"/>
    <w:rsid w:val="00C367DA"/>
    <w:rsid w:val="00C36D7A"/>
    <w:rsid w:val="00C375D4"/>
    <w:rsid w:val="00C37682"/>
    <w:rsid w:val="00C37CB6"/>
    <w:rsid w:val="00C40348"/>
    <w:rsid w:val="00C40A3C"/>
    <w:rsid w:val="00C40FC9"/>
    <w:rsid w:val="00C41174"/>
    <w:rsid w:val="00C41246"/>
    <w:rsid w:val="00C4202F"/>
    <w:rsid w:val="00C42055"/>
    <w:rsid w:val="00C422EA"/>
    <w:rsid w:val="00C42A09"/>
    <w:rsid w:val="00C42D01"/>
    <w:rsid w:val="00C42DF4"/>
    <w:rsid w:val="00C430D0"/>
    <w:rsid w:val="00C43318"/>
    <w:rsid w:val="00C4378E"/>
    <w:rsid w:val="00C440B3"/>
    <w:rsid w:val="00C4470C"/>
    <w:rsid w:val="00C4479D"/>
    <w:rsid w:val="00C44E60"/>
    <w:rsid w:val="00C44FBF"/>
    <w:rsid w:val="00C45C9D"/>
    <w:rsid w:val="00C46053"/>
    <w:rsid w:val="00C46854"/>
    <w:rsid w:val="00C4688F"/>
    <w:rsid w:val="00C4751D"/>
    <w:rsid w:val="00C47CE5"/>
    <w:rsid w:val="00C503BC"/>
    <w:rsid w:val="00C50472"/>
    <w:rsid w:val="00C505B5"/>
    <w:rsid w:val="00C50DC9"/>
    <w:rsid w:val="00C514A7"/>
    <w:rsid w:val="00C51E8D"/>
    <w:rsid w:val="00C52345"/>
    <w:rsid w:val="00C52452"/>
    <w:rsid w:val="00C52AC6"/>
    <w:rsid w:val="00C52E19"/>
    <w:rsid w:val="00C5406F"/>
    <w:rsid w:val="00C55371"/>
    <w:rsid w:val="00C55EBD"/>
    <w:rsid w:val="00C5610F"/>
    <w:rsid w:val="00C564F2"/>
    <w:rsid w:val="00C56A0A"/>
    <w:rsid w:val="00C5701E"/>
    <w:rsid w:val="00C57293"/>
    <w:rsid w:val="00C57EC1"/>
    <w:rsid w:val="00C601B6"/>
    <w:rsid w:val="00C60401"/>
    <w:rsid w:val="00C60458"/>
    <w:rsid w:val="00C605C3"/>
    <w:rsid w:val="00C6099C"/>
    <w:rsid w:val="00C60BB5"/>
    <w:rsid w:val="00C60FA9"/>
    <w:rsid w:val="00C610FC"/>
    <w:rsid w:val="00C61293"/>
    <w:rsid w:val="00C613DF"/>
    <w:rsid w:val="00C614E3"/>
    <w:rsid w:val="00C61762"/>
    <w:rsid w:val="00C618A3"/>
    <w:rsid w:val="00C61A32"/>
    <w:rsid w:val="00C623FF"/>
    <w:rsid w:val="00C6296F"/>
    <w:rsid w:val="00C62C60"/>
    <w:rsid w:val="00C62E13"/>
    <w:rsid w:val="00C63269"/>
    <w:rsid w:val="00C63CE5"/>
    <w:rsid w:val="00C64427"/>
    <w:rsid w:val="00C6453B"/>
    <w:rsid w:val="00C6470F"/>
    <w:rsid w:val="00C64C55"/>
    <w:rsid w:val="00C64CC4"/>
    <w:rsid w:val="00C64E7F"/>
    <w:rsid w:val="00C64F9D"/>
    <w:rsid w:val="00C659FB"/>
    <w:rsid w:val="00C66092"/>
    <w:rsid w:val="00C660CB"/>
    <w:rsid w:val="00C663BE"/>
    <w:rsid w:val="00C663F8"/>
    <w:rsid w:val="00C664CF"/>
    <w:rsid w:val="00C66662"/>
    <w:rsid w:val="00C6670E"/>
    <w:rsid w:val="00C66C9D"/>
    <w:rsid w:val="00C66F9D"/>
    <w:rsid w:val="00C66FCD"/>
    <w:rsid w:val="00C6765A"/>
    <w:rsid w:val="00C705DE"/>
    <w:rsid w:val="00C708F3"/>
    <w:rsid w:val="00C70C50"/>
    <w:rsid w:val="00C71551"/>
    <w:rsid w:val="00C715CF"/>
    <w:rsid w:val="00C7164C"/>
    <w:rsid w:val="00C716AF"/>
    <w:rsid w:val="00C730E9"/>
    <w:rsid w:val="00C73639"/>
    <w:rsid w:val="00C742E0"/>
    <w:rsid w:val="00C74E28"/>
    <w:rsid w:val="00C74FCE"/>
    <w:rsid w:val="00C75B95"/>
    <w:rsid w:val="00C76F42"/>
    <w:rsid w:val="00C76F99"/>
    <w:rsid w:val="00C76FF8"/>
    <w:rsid w:val="00C77092"/>
    <w:rsid w:val="00C770F1"/>
    <w:rsid w:val="00C774A9"/>
    <w:rsid w:val="00C7764C"/>
    <w:rsid w:val="00C778F8"/>
    <w:rsid w:val="00C803FE"/>
    <w:rsid w:val="00C8041D"/>
    <w:rsid w:val="00C807AD"/>
    <w:rsid w:val="00C808DA"/>
    <w:rsid w:val="00C80CF6"/>
    <w:rsid w:val="00C80DF5"/>
    <w:rsid w:val="00C80FE9"/>
    <w:rsid w:val="00C8125F"/>
    <w:rsid w:val="00C817A4"/>
    <w:rsid w:val="00C81A7C"/>
    <w:rsid w:val="00C81D58"/>
    <w:rsid w:val="00C8211F"/>
    <w:rsid w:val="00C824C6"/>
    <w:rsid w:val="00C83727"/>
    <w:rsid w:val="00C83771"/>
    <w:rsid w:val="00C83CF3"/>
    <w:rsid w:val="00C84030"/>
    <w:rsid w:val="00C84356"/>
    <w:rsid w:val="00C8486B"/>
    <w:rsid w:val="00C84C8B"/>
    <w:rsid w:val="00C85C90"/>
    <w:rsid w:val="00C85E97"/>
    <w:rsid w:val="00C86937"/>
    <w:rsid w:val="00C86A01"/>
    <w:rsid w:val="00C86E98"/>
    <w:rsid w:val="00C87408"/>
    <w:rsid w:val="00C87DCA"/>
    <w:rsid w:val="00C90078"/>
    <w:rsid w:val="00C90684"/>
    <w:rsid w:val="00C90C0A"/>
    <w:rsid w:val="00C90F2D"/>
    <w:rsid w:val="00C910FF"/>
    <w:rsid w:val="00C915BC"/>
    <w:rsid w:val="00C91C7B"/>
    <w:rsid w:val="00C91CAE"/>
    <w:rsid w:val="00C91D50"/>
    <w:rsid w:val="00C92277"/>
    <w:rsid w:val="00C92523"/>
    <w:rsid w:val="00C9276E"/>
    <w:rsid w:val="00C92B4F"/>
    <w:rsid w:val="00C93583"/>
    <w:rsid w:val="00C9367F"/>
    <w:rsid w:val="00C93927"/>
    <w:rsid w:val="00C93D1D"/>
    <w:rsid w:val="00C93E33"/>
    <w:rsid w:val="00C93EB5"/>
    <w:rsid w:val="00C9400E"/>
    <w:rsid w:val="00C9420C"/>
    <w:rsid w:val="00C94B6C"/>
    <w:rsid w:val="00C95081"/>
    <w:rsid w:val="00C95276"/>
    <w:rsid w:val="00C95A14"/>
    <w:rsid w:val="00C95E5D"/>
    <w:rsid w:val="00C96525"/>
    <w:rsid w:val="00C96D7D"/>
    <w:rsid w:val="00C9740E"/>
    <w:rsid w:val="00C9754D"/>
    <w:rsid w:val="00C97632"/>
    <w:rsid w:val="00C97657"/>
    <w:rsid w:val="00C977CF"/>
    <w:rsid w:val="00CA0463"/>
    <w:rsid w:val="00CA04C4"/>
    <w:rsid w:val="00CA08DD"/>
    <w:rsid w:val="00CA11C3"/>
    <w:rsid w:val="00CA1DCC"/>
    <w:rsid w:val="00CA2785"/>
    <w:rsid w:val="00CA2EC6"/>
    <w:rsid w:val="00CA2F1F"/>
    <w:rsid w:val="00CA34AE"/>
    <w:rsid w:val="00CA354C"/>
    <w:rsid w:val="00CA35F5"/>
    <w:rsid w:val="00CA3899"/>
    <w:rsid w:val="00CA3B5D"/>
    <w:rsid w:val="00CA3F90"/>
    <w:rsid w:val="00CA4024"/>
    <w:rsid w:val="00CA4D0C"/>
    <w:rsid w:val="00CA540D"/>
    <w:rsid w:val="00CA54B9"/>
    <w:rsid w:val="00CA569D"/>
    <w:rsid w:val="00CA5DAD"/>
    <w:rsid w:val="00CA5F8B"/>
    <w:rsid w:val="00CA6C15"/>
    <w:rsid w:val="00CA6DEF"/>
    <w:rsid w:val="00CA7DA7"/>
    <w:rsid w:val="00CB017A"/>
    <w:rsid w:val="00CB025C"/>
    <w:rsid w:val="00CB0962"/>
    <w:rsid w:val="00CB147C"/>
    <w:rsid w:val="00CB1704"/>
    <w:rsid w:val="00CB1F6F"/>
    <w:rsid w:val="00CB2230"/>
    <w:rsid w:val="00CB22A3"/>
    <w:rsid w:val="00CB2857"/>
    <w:rsid w:val="00CB28A6"/>
    <w:rsid w:val="00CB28C1"/>
    <w:rsid w:val="00CB2BDC"/>
    <w:rsid w:val="00CB2C7B"/>
    <w:rsid w:val="00CB3518"/>
    <w:rsid w:val="00CB3554"/>
    <w:rsid w:val="00CB3758"/>
    <w:rsid w:val="00CB376A"/>
    <w:rsid w:val="00CB381E"/>
    <w:rsid w:val="00CB4371"/>
    <w:rsid w:val="00CB4AC2"/>
    <w:rsid w:val="00CB60D5"/>
    <w:rsid w:val="00CB67ED"/>
    <w:rsid w:val="00CB6818"/>
    <w:rsid w:val="00CB68F3"/>
    <w:rsid w:val="00CB6997"/>
    <w:rsid w:val="00CB6B55"/>
    <w:rsid w:val="00CB6D67"/>
    <w:rsid w:val="00CB79CF"/>
    <w:rsid w:val="00CB7B57"/>
    <w:rsid w:val="00CB7FEE"/>
    <w:rsid w:val="00CC093C"/>
    <w:rsid w:val="00CC09EF"/>
    <w:rsid w:val="00CC0A6B"/>
    <w:rsid w:val="00CC0E84"/>
    <w:rsid w:val="00CC0EAD"/>
    <w:rsid w:val="00CC136B"/>
    <w:rsid w:val="00CC13A4"/>
    <w:rsid w:val="00CC14FD"/>
    <w:rsid w:val="00CC1964"/>
    <w:rsid w:val="00CC1A1B"/>
    <w:rsid w:val="00CC1A39"/>
    <w:rsid w:val="00CC1E49"/>
    <w:rsid w:val="00CC25C8"/>
    <w:rsid w:val="00CC31C4"/>
    <w:rsid w:val="00CC3357"/>
    <w:rsid w:val="00CC3499"/>
    <w:rsid w:val="00CC3851"/>
    <w:rsid w:val="00CC3CE6"/>
    <w:rsid w:val="00CC4423"/>
    <w:rsid w:val="00CC4A52"/>
    <w:rsid w:val="00CC4BDC"/>
    <w:rsid w:val="00CC548B"/>
    <w:rsid w:val="00CC59DE"/>
    <w:rsid w:val="00CC5C54"/>
    <w:rsid w:val="00CC5E56"/>
    <w:rsid w:val="00CC674F"/>
    <w:rsid w:val="00CC6C74"/>
    <w:rsid w:val="00CC6CDA"/>
    <w:rsid w:val="00CC7A8B"/>
    <w:rsid w:val="00CC7C42"/>
    <w:rsid w:val="00CC7D14"/>
    <w:rsid w:val="00CD0B7B"/>
    <w:rsid w:val="00CD140C"/>
    <w:rsid w:val="00CD1B77"/>
    <w:rsid w:val="00CD2464"/>
    <w:rsid w:val="00CD2561"/>
    <w:rsid w:val="00CD25D8"/>
    <w:rsid w:val="00CD2678"/>
    <w:rsid w:val="00CD2B2D"/>
    <w:rsid w:val="00CD3433"/>
    <w:rsid w:val="00CD49F0"/>
    <w:rsid w:val="00CD4DB6"/>
    <w:rsid w:val="00CD4DCB"/>
    <w:rsid w:val="00CD4F1C"/>
    <w:rsid w:val="00CD57D4"/>
    <w:rsid w:val="00CD5B87"/>
    <w:rsid w:val="00CD5CFF"/>
    <w:rsid w:val="00CD5D22"/>
    <w:rsid w:val="00CD625E"/>
    <w:rsid w:val="00CD66A1"/>
    <w:rsid w:val="00CD6F4C"/>
    <w:rsid w:val="00CD7007"/>
    <w:rsid w:val="00CD707E"/>
    <w:rsid w:val="00CD757A"/>
    <w:rsid w:val="00CD7AFA"/>
    <w:rsid w:val="00CE01FD"/>
    <w:rsid w:val="00CE05CF"/>
    <w:rsid w:val="00CE0634"/>
    <w:rsid w:val="00CE0A80"/>
    <w:rsid w:val="00CE18F1"/>
    <w:rsid w:val="00CE190C"/>
    <w:rsid w:val="00CE1E4B"/>
    <w:rsid w:val="00CE1FA2"/>
    <w:rsid w:val="00CE210E"/>
    <w:rsid w:val="00CE227D"/>
    <w:rsid w:val="00CE2657"/>
    <w:rsid w:val="00CE2683"/>
    <w:rsid w:val="00CE306C"/>
    <w:rsid w:val="00CE3810"/>
    <w:rsid w:val="00CE42C5"/>
    <w:rsid w:val="00CE436F"/>
    <w:rsid w:val="00CE43C9"/>
    <w:rsid w:val="00CE4BA1"/>
    <w:rsid w:val="00CE516D"/>
    <w:rsid w:val="00CE5335"/>
    <w:rsid w:val="00CE61ED"/>
    <w:rsid w:val="00CE65B6"/>
    <w:rsid w:val="00CE6612"/>
    <w:rsid w:val="00CE677D"/>
    <w:rsid w:val="00CE6AE2"/>
    <w:rsid w:val="00CE7408"/>
    <w:rsid w:val="00CE7706"/>
    <w:rsid w:val="00CE7A17"/>
    <w:rsid w:val="00CF0122"/>
    <w:rsid w:val="00CF02C2"/>
    <w:rsid w:val="00CF03A0"/>
    <w:rsid w:val="00CF0906"/>
    <w:rsid w:val="00CF1604"/>
    <w:rsid w:val="00CF16C4"/>
    <w:rsid w:val="00CF19B6"/>
    <w:rsid w:val="00CF19C7"/>
    <w:rsid w:val="00CF1AB6"/>
    <w:rsid w:val="00CF1DCC"/>
    <w:rsid w:val="00CF1E5E"/>
    <w:rsid w:val="00CF230D"/>
    <w:rsid w:val="00CF2495"/>
    <w:rsid w:val="00CF263C"/>
    <w:rsid w:val="00CF27A0"/>
    <w:rsid w:val="00CF2B46"/>
    <w:rsid w:val="00CF2CD7"/>
    <w:rsid w:val="00CF337C"/>
    <w:rsid w:val="00CF38A1"/>
    <w:rsid w:val="00CF4254"/>
    <w:rsid w:val="00CF44C5"/>
    <w:rsid w:val="00CF4E6C"/>
    <w:rsid w:val="00CF5856"/>
    <w:rsid w:val="00CF5CBE"/>
    <w:rsid w:val="00CF5DE2"/>
    <w:rsid w:val="00CF657C"/>
    <w:rsid w:val="00CF66E4"/>
    <w:rsid w:val="00CF6FD3"/>
    <w:rsid w:val="00CF76DF"/>
    <w:rsid w:val="00CF7721"/>
    <w:rsid w:val="00CF7C63"/>
    <w:rsid w:val="00CF7E43"/>
    <w:rsid w:val="00D00142"/>
    <w:rsid w:val="00D00950"/>
    <w:rsid w:val="00D010AF"/>
    <w:rsid w:val="00D011CE"/>
    <w:rsid w:val="00D0199D"/>
    <w:rsid w:val="00D019D7"/>
    <w:rsid w:val="00D02113"/>
    <w:rsid w:val="00D0229E"/>
    <w:rsid w:val="00D025B8"/>
    <w:rsid w:val="00D03D38"/>
    <w:rsid w:val="00D03E72"/>
    <w:rsid w:val="00D03F31"/>
    <w:rsid w:val="00D04050"/>
    <w:rsid w:val="00D040D6"/>
    <w:rsid w:val="00D05098"/>
    <w:rsid w:val="00D052D4"/>
    <w:rsid w:val="00D05E26"/>
    <w:rsid w:val="00D06243"/>
    <w:rsid w:val="00D06747"/>
    <w:rsid w:val="00D06CB0"/>
    <w:rsid w:val="00D06E5D"/>
    <w:rsid w:val="00D074C5"/>
    <w:rsid w:val="00D0760A"/>
    <w:rsid w:val="00D07E67"/>
    <w:rsid w:val="00D10137"/>
    <w:rsid w:val="00D102B5"/>
    <w:rsid w:val="00D10347"/>
    <w:rsid w:val="00D10782"/>
    <w:rsid w:val="00D10B92"/>
    <w:rsid w:val="00D10D94"/>
    <w:rsid w:val="00D11668"/>
    <w:rsid w:val="00D1171E"/>
    <w:rsid w:val="00D11951"/>
    <w:rsid w:val="00D11A98"/>
    <w:rsid w:val="00D124F0"/>
    <w:rsid w:val="00D12684"/>
    <w:rsid w:val="00D127A7"/>
    <w:rsid w:val="00D12C38"/>
    <w:rsid w:val="00D12D11"/>
    <w:rsid w:val="00D131BB"/>
    <w:rsid w:val="00D13781"/>
    <w:rsid w:val="00D13BAF"/>
    <w:rsid w:val="00D13D4D"/>
    <w:rsid w:val="00D14139"/>
    <w:rsid w:val="00D14723"/>
    <w:rsid w:val="00D14831"/>
    <w:rsid w:val="00D1493B"/>
    <w:rsid w:val="00D149EB"/>
    <w:rsid w:val="00D14A6E"/>
    <w:rsid w:val="00D1593B"/>
    <w:rsid w:val="00D15C00"/>
    <w:rsid w:val="00D15F79"/>
    <w:rsid w:val="00D17896"/>
    <w:rsid w:val="00D20C01"/>
    <w:rsid w:val="00D20DCC"/>
    <w:rsid w:val="00D228DE"/>
    <w:rsid w:val="00D22B73"/>
    <w:rsid w:val="00D22E38"/>
    <w:rsid w:val="00D2359E"/>
    <w:rsid w:val="00D24092"/>
    <w:rsid w:val="00D241EE"/>
    <w:rsid w:val="00D246E4"/>
    <w:rsid w:val="00D2497E"/>
    <w:rsid w:val="00D24BE0"/>
    <w:rsid w:val="00D24E2C"/>
    <w:rsid w:val="00D25128"/>
    <w:rsid w:val="00D2529C"/>
    <w:rsid w:val="00D253E0"/>
    <w:rsid w:val="00D26783"/>
    <w:rsid w:val="00D26899"/>
    <w:rsid w:val="00D2690E"/>
    <w:rsid w:val="00D271C6"/>
    <w:rsid w:val="00D2776A"/>
    <w:rsid w:val="00D27E2E"/>
    <w:rsid w:val="00D30043"/>
    <w:rsid w:val="00D3008C"/>
    <w:rsid w:val="00D30454"/>
    <w:rsid w:val="00D30784"/>
    <w:rsid w:val="00D30C8B"/>
    <w:rsid w:val="00D318EC"/>
    <w:rsid w:val="00D321C4"/>
    <w:rsid w:val="00D3224C"/>
    <w:rsid w:val="00D33165"/>
    <w:rsid w:val="00D331A5"/>
    <w:rsid w:val="00D337FA"/>
    <w:rsid w:val="00D33806"/>
    <w:rsid w:val="00D338D4"/>
    <w:rsid w:val="00D34268"/>
    <w:rsid w:val="00D343AE"/>
    <w:rsid w:val="00D343DC"/>
    <w:rsid w:val="00D34802"/>
    <w:rsid w:val="00D35EFF"/>
    <w:rsid w:val="00D35F76"/>
    <w:rsid w:val="00D36E3C"/>
    <w:rsid w:val="00D373ED"/>
    <w:rsid w:val="00D37504"/>
    <w:rsid w:val="00D37EE1"/>
    <w:rsid w:val="00D40099"/>
    <w:rsid w:val="00D40D73"/>
    <w:rsid w:val="00D41145"/>
    <w:rsid w:val="00D412BC"/>
    <w:rsid w:val="00D414EB"/>
    <w:rsid w:val="00D418E0"/>
    <w:rsid w:val="00D41A91"/>
    <w:rsid w:val="00D41C66"/>
    <w:rsid w:val="00D41F68"/>
    <w:rsid w:val="00D41FBB"/>
    <w:rsid w:val="00D4201E"/>
    <w:rsid w:val="00D42687"/>
    <w:rsid w:val="00D42B79"/>
    <w:rsid w:val="00D4300D"/>
    <w:rsid w:val="00D43232"/>
    <w:rsid w:val="00D4382B"/>
    <w:rsid w:val="00D43CF6"/>
    <w:rsid w:val="00D44575"/>
    <w:rsid w:val="00D44A91"/>
    <w:rsid w:val="00D44BD0"/>
    <w:rsid w:val="00D454C0"/>
    <w:rsid w:val="00D458B6"/>
    <w:rsid w:val="00D461AD"/>
    <w:rsid w:val="00D461BA"/>
    <w:rsid w:val="00D46580"/>
    <w:rsid w:val="00D466F2"/>
    <w:rsid w:val="00D46BC8"/>
    <w:rsid w:val="00D46D58"/>
    <w:rsid w:val="00D472AD"/>
    <w:rsid w:val="00D4783A"/>
    <w:rsid w:val="00D50683"/>
    <w:rsid w:val="00D508E9"/>
    <w:rsid w:val="00D50A79"/>
    <w:rsid w:val="00D50CAA"/>
    <w:rsid w:val="00D51434"/>
    <w:rsid w:val="00D51676"/>
    <w:rsid w:val="00D51E89"/>
    <w:rsid w:val="00D523EA"/>
    <w:rsid w:val="00D52471"/>
    <w:rsid w:val="00D5303A"/>
    <w:rsid w:val="00D53075"/>
    <w:rsid w:val="00D551C2"/>
    <w:rsid w:val="00D55286"/>
    <w:rsid w:val="00D558DF"/>
    <w:rsid w:val="00D561FC"/>
    <w:rsid w:val="00D56362"/>
    <w:rsid w:val="00D564C3"/>
    <w:rsid w:val="00D5682E"/>
    <w:rsid w:val="00D578D1"/>
    <w:rsid w:val="00D6018E"/>
    <w:rsid w:val="00D60807"/>
    <w:rsid w:val="00D60CBE"/>
    <w:rsid w:val="00D60CFE"/>
    <w:rsid w:val="00D612D9"/>
    <w:rsid w:val="00D613E0"/>
    <w:rsid w:val="00D614A3"/>
    <w:rsid w:val="00D61627"/>
    <w:rsid w:val="00D6199E"/>
    <w:rsid w:val="00D6236C"/>
    <w:rsid w:val="00D62725"/>
    <w:rsid w:val="00D63093"/>
    <w:rsid w:val="00D63143"/>
    <w:rsid w:val="00D633E8"/>
    <w:rsid w:val="00D63B01"/>
    <w:rsid w:val="00D63C48"/>
    <w:rsid w:val="00D64497"/>
    <w:rsid w:val="00D645B1"/>
    <w:rsid w:val="00D64B4D"/>
    <w:rsid w:val="00D654B5"/>
    <w:rsid w:val="00D6594B"/>
    <w:rsid w:val="00D65967"/>
    <w:rsid w:val="00D65DB3"/>
    <w:rsid w:val="00D66157"/>
    <w:rsid w:val="00D66698"/>
    <w:rsid w:val="00D6675F"/>
    <w:rsid w:val="00D66B48"/>
    <w:rsid w:val="00D66C02"/>
    <w:rsid w:val="00D66E1B"/>
    <w:rsid w:val="00D66F60"/>
    <w:rsid w:val="00D670FC"/>
    <w:rsid w:val="00D67501"/>
    <w:rsid w:val="00D675F0"/>
    <w:rsid w:val="00D6782F"/>
    <w:rsid w:val="00D704E2"/>
    <w:rsid w:val="00D70639"/>
    <w:rsid w:val="00D7074A"/>
    <w:rsid w:val="00D70944"/>
    <w:rsid w:val="00D70D2F"/>
    <w:rsid w:val="00D712D8"/>
    <w:rsid w:val="00D718A4"/>
    <w:rsid w:val="00D71C8D"/>
    <w:rsid w:val="00D71D75"/>
    <w:rsid w:val="00D71E76"/>
    <w:rsid w:val="00D72125"/>
    <w:rsid w:val="00D722B6"/>
    <w:rsid w:val="00D728CA"/>
    <w:rsid w:val="00D73082"/>
    <w:rsid w:val="00D73140"/>
    <w:rsid w:val="00D73698"/>
    <w:rsid w:val="00D73794"/>
    <w:rsid w:val="00D73982"/>
    <w:rsid w:val="00D73D94"/>
    <w:rsid w:val="00D747A3"/>
    <w:rsid w:val="00D747AD"/>
    <w:rsid w:val="00D75139"/>
    <w:rsid w:val="00D7536D"/>
    <w:rsid w:val="00D75492"/>
    <w:rsid w:val="00D757FC"/>
    <w:rsid w:val="00D75B16"/>
    <w:rsid w:val="00D75BDF"/>
    <w:rsid w:val="00D765DA"/>
    <w:rsid w:val="00D767BF"/>
    <w:rsid w:val="00D76933"/>
    <w:rsid w:val="00D76FEC"/>
    <w:rsid w:val="00D773BB"/>
    <w:rsid w:val="00D77A8C"/>
    <w:rsid w:val="00D8079E"/>
    <w:rsid w:val="00D80F2C"/>
    <w:rsid w:val="00D81F44"/>
    <w:rsid w:val="00D8290D"/>
    <w:rsid w:val="00D83EF1"/>
    <w:rsid w:val="00D84285"/>
    <w:rsid w:val="00D84B78"/>
    <w:rsid w:val="00D850E8"/>
    <w:rsid w:val="00D85F62"/>
    <w:rsid w:val="00D86003"/>
    <w:rsid w:val="00D86473"/>
    <w:rsid w:val="00D86C1A"/>
    <w:rsid w:val="00D870A1"/>
    <w:rsid w:val="00D87C02"/>
    <w:rsid w:val="00D87D5F"/>
    <w:rsid w:val="00D9000B"/>
    <w:rsid w:val="00D919DB"/>
    <w:rsid w:val="00D91E27"/>
    <w:rsid w:val="00D92995"/>
    <w:rsid w:val="00D92D83"/>
    <w:rsid w:val="00D92FE1"/>
    <w:rsid w:val="00D9321B"/>
    <w:rsid w:val="00D933D8"/>
    <w:rsid w:val="00D93D7A"/>
    <w:rsid w:val="00D93ECB"/>
    <w:rsid w:val="00D9473A"/>
    <w:rsid w:val="00D94963"/>
    <w:rsid w:val="00D95070"/>
    <w:rsid w:val="00D9516C"/>
    <w:rsid w:val="00D953B7"/>
    <w:rsid w:val="00D953F5"/>
    <w:rsid w:val="00D954C9"/>
    <w:rsid w:val="00D958C9"/>
    <w:rsid w:val="00D95E67"/>
    <w:rsid w:val="00D9648D"/>
    <w:rsid w:val="00D96997"/>
    <w:rsid w:val="00D9747B"/>
    <w:rsid w:val="00D97CFC"/>
    <w:rsid w:val="00DA12D5"/>
    <w:rsid w:val="00DA1E86"/>
    <w:rsid w:val="00DA1F20"/>
    <w:rsid w:val="00DA25C6"/>
    <w:rsid w:val="00DA332A"/>
    <w:rsid w:val="00DA41B8"/>
    <w:rsid w:val="00DA4382"/>
    <w:rsid w:val="00DA4786"/>
    <w:rsid w:val="00DA4891"/>
    <w:rsid w:val="00DA4977"/>
    <w:rsid w:val="00DA4C21"/>
    <w:rsid w:val="00DA4EB9"/>
    <w:rsid w:val="00DA536E"/>
    <w:rsid w:val="00DA6118"/>
    <w:rsid w:val="00DA6ADA"/>
    <w:rsid w:val="00DA6D6B"/>
    <w:rsid w:val="00DA6E7E"/>
    <w:rsid w:val="00DA7DCD"/>
    <w:rsid w:val="00DB069F"/>
    <w:rsid w:val="00DB0FA3"/>
    <w:rsid w:val="00DB14F9"/>
    <w:rsid w:val="00DB196C"/>
    <w:rsid w:val="00DB1D0F"/>
    <w:rsid w:val="00DB25CD"/>
    <w:rsid w:val="00DB2654"/>
    <w:rsid w:val="00DB27AF"/>
    <w:rsid w:val="00DB2D42"/>
    <w:rsid w:val="00DB2EAF"/>
    <w:rsid w:val="00DB2EC9"/>
    <w:rsid w:val="00DB33FC"/>
    <w:rsid w:val="00DB369E"/>
    <w:rsid w:val="00DB3750"/>
    <w:rsid w:val="00DB3BE0"/>
    <w:rsid w:val="00DB3DBD"/>
    <w:rsid w:val="00DB3E5E"/>
    <w:rsid w:val="00DB3FA3"/>
    <w:rsid w:val="00DB47ED"/>
    <w:rsid w:val="00DB4C51"/>
    <w:rsid w:val="00DB4C8C"/>
    <w:rsid w:val="00DB4FCD"/>
    <w:rsid w:val="00DB57AE"/>
    <w:rsid w:val="00DB5BC6"/>
    <w:rsid w:val="00DB5FE6"/>
    <w:rsid w:val="00DB614C"/>
    <w:rsid w:val="00DB62EA"/>
    <w:rsid w:val="00DB670F"/>
    <w:rsid w:val="00DB6C1C"/>
    <w:rsid w:val="00DB6DDF"/>
    <w:rsid w:val="00DB7CA9"/>
    <w:rsid w:val="00DB7F0A"/>
    <w:rsid w:val="00DC00C0"/>
    <w:rsid w:val="00DC07C8"/>
    <w:rsid w:val="00DC07D6"/>
    <w:rsid w:val="00DC0DDC"/>
    <w:rsid w:val="00DC0EB4"/>
    <w:rsid w:val="00DC1029"/>
    <w:rsid w:val="00DC15A2"/>
    <w:rsid w:val="00DC1688"/>
    <w:rsid w:val="00DC1B2B"/>
    <w:rsid w:val="00DC1DA0"/>
    <w:rsid w:val="00DC1E47"/>
    <w:rsid w:val="00DC2154"/>
    <w:rsid w:val="00DC274A"/>
    <w:rsid w:val="00DC2FC8"/>
    <w:rsid w:val="00DC3230"/>
    <w:rsid w:val="00DC338B"/>
    <w:rsid w:val="00DC40F6"/>
    <w:rsid w:val="00DC43CA"/>
    <w:rsid w:val="00DC503D"/>
    <w:rsid w:val="00DC518D"/>
    <w:rsid w:val="00DC53AA"/>
    <w:rsid w:val="00DC5A4D"/>
    <w:rsid w:val="00DC6117"/>
    <w:rsid w:val="00DC661C"/>
    <w:rsid w:val="00DC6698"/>
    <w:rsid w:val="00DC67C1"/>
    <w:rsid w:val="00DC6E5E"/>
    <w:rsid w:val="00DC6E7D"/>
    <w:rsid w:val="00DC7A19"/>
    <w:rsid w:val="00DD0085"/>
    <w:rsid w:val="00DD0503"/>
    <w:rsid w:val="00DD08A6"/>
    <w:rsid w:val="00DD0B40"/>
    <w:rsid w:val="00DD1576"/>
    <w:rsid w:val="00DD275E"/>
    <w:rsid w:val="00DD3008"/>
    <w:rsid w:val="00DD3575"/>
    <w:rsid w:val="00DD3D7F"/>
    <w:rsid w:val="00DD3F4D"/>
    <w:rsid w:val="00DD42EC"/>
    <w:rsid w:val="00DD443B"/>
    <w:rsid w:val="00DD4662"/>
    <w:rsid w:val="00DD4734"/>
    <w:rsid w:val="00DD49F8"/>
    <w:rsid w:val="00DD4B36"/>
    <w:rsid w:val="00DD53FE"/>
    <w:rsid w:val="00DD5C00"/>
    <w:rsid w:val="00DD6237"/>
    <w:rsid w:val="00DD633B"/>
    <w:rsid w:val="00DD6710"/>
    <w:rsid w:val="00DD6CB0"/>
    <w:rsid w:val="00DD6CF3"/>
    <w:rsid w:val="00DD73A4"/>
    <w:rsid w:val="00DD79D2"/>
    <w:rsid w:val="00DD7AF7"/>
    <w:rsid w:val="00DD7BAB"/>
    <w:rsid w:val="00DE066C"/>
    <w:rsid w:val="00DE0BBD"/>
    <w:rsid w:val="00DE0C8A"/>
    <w:rsid w:val="00DE1268"/>
    <w:rsid w:val="00DE25EF"/>
    <w:rsid w:val="00DE264D"/>
    <w:rsid w:val="00DE2A1B"/>
    <w:rsid w:val="00DE3152"/>
    <w:rsid w:val="00DE359F"/>
    <w:rsid w:val="00DE37BE"/>
    <w:rsid w:val="00DE3842"/>
    <w:rsid w:val="00DE3D3E"/>
    <w:rsid w:val="00DE4072"/>
    <w:rsid w:val="00DE413C"/>
    <w:rsid w:val="00DE425C"/>
    <w:rsid w:val="00DE49D7"/>
    <w:rsid w:val="00DE49F8"/>
    <w:rsid w:val="00DE4A57"/>
    <w:rsid w:val="00DE4B74"/>
    <w:rsid w:val="00DE581A"/>
    <w:rsid w:val="00DE5D91"/>
    <w:rsid w:val="00DE6844"/>
    <w:rsid w:val="00DE7135"/>
    <w:rsid w:val="00DE7AC8"/>
    <w:rsid w:val="00DE7CF4"/>
    <w:rsid w:val="00DF032E"/>
    <w:rsid w:val="00DF0396"/>
    <w:rsid w:val="00DF0980"/>
    <w:rsid w:val="00DF0C28"/>
    <w:rsid w:val="00DF0C7C"/>
    <w:rsid w:val="00DF14B3"/>
    <w:rsid w:val="00DF17BF"/>
    <w:rsid w:val="00DF26DA"/>
    <w:rsid w:val="00DF2F11"/>
    <w:rsid w:val="00DF336A"/>
    <w:rsid w:val="00DF3496"/>
    <w:rsid w:val="00DF3580"/>
    <w:rsid w:val="00DF3CE9"/>
    <w:rsid w:val="00DF3D19"/>
    <w:rsid w:val="00DF3E71"/>
    <w:rsid w:val="00DF3EAF"/>
    <w:rsid w:val="00DF489F"/>
    <w:rsid w:val="00DF4925"/>
    <w:rsid w:val="00DF5FDE"/>
    <w:rsid w:val="00DF6583"/>
    <w:rsid w:val="00DF691F"/>
    <w:rsid w:val="00DF6981"/>
    <w:rsid w:val="00DF6DD3"/>
    <w:rsid w:val="00DF6FA6"/>
    <w:rsid w:val="00DF764E"/>
    <w:rsid w:val="00DF79ED"/>
    <w:rsid w:val="00DF7DD5"/>
    <w:rsid w:val="00E00905"/>
    <w:rsid w:val="00E00FFC"/>
    <w:rsid w:val="00E011F4"/>
    <w:rsid w:val="00E0189A"/>
    <w:rsid w:val="00E01B2B"/>
    <w:rsid w:val="00E01B5C"/>
    <w:rsid w:val="00E01F69"/>
    <w:rsid w:val="00E02726"/>
    <w:rsid w:val="00E02B73"/>
    <w:rsid w:val="00E038F3"/>
    <w:rsid w:val="00E03E5D"/>
    <w:rsid w:val="00E03E5E"/>
    <w:rsid w:val="00E041F3"/>
    <w:rsid w:val="00E04736"/>
    <w:rsid w:val="00E04CE3"/>
    <w:rsid w:val="00E05B48"/>
    <w:rsid w:val="00E05FD3"/>
    <w:rsid w:val="00E061EF"/>
    <w:rsid w:val="00E064ED"/>
    <w:rsid w:val="00E06B89"/>
    <w:rsid w:val="00E06C11"/>
    <w:rsid w:val="00E075A6"/>
    <w:rsid w:val="00E07B83"/>
    <w:rsid w:val="00E108AA"/>
    <w:rsid w:val="00E109E1"/>
    <w:rsid w:val="00E10A07"/>
    <w:rsid w:val="00E10DCC"/>
    <w:rsid w:val="00E10E5B"/>
    <w:rsid w:val="00E10EE5"/>
    <w:rsid w:val="00E10F0B"/>
    <w:rsid w:val="00E10FB0"/>
    <w:rsid w:val="00E118FC"/>
    <w:rsid w:val="00E11B95"/>
    <w:rsid w:val="00E1208E"/>
    <w:rsid w:val="00E12143"/>
    <w:rsid w:val="00E12C37"/>
    <w:rsid w:val="00E12F25"/>
    <w:rsid w:val="00E131E5"/>
    <w:rsid w:val="00E13A1A"/>
    <w:rsid w:val="00E14117"/>
    <w:rsid w:val="00E14D6A"/>
    <w:rsid w:val="00E14E44"/>
    <w:rsid w:val="00E14E78"/>
    <w:rsid w:val="00E1511B"/>
    <w:rsid w:val="00E1547B"/>
    <w:rsid w:val="00E15F0C"/>
    <w:rsid w:val="00E161E6"/>
    <w:rsid w:val="00E1623F"/>
    <w:rsid w:val="00E163A7"/>
    <w:rsid w:val="00E16C1B"/>
    <w:rsid w:val="00E172CD"/>
    <w:rsid w:val="00E1733D"/>
    <w:rsid w:val="00E17418"/>
    <w:rsid w:val="00E17757"/>
    <w:rsid w:val="00E17C34"/>
    <w:rsid w:val="00E17E7A"/>
    <w:rsid w:val="00E17F26"/>
    <w:rsid w:val="00E209A5"/>
    <w:rsid w:val="00E20CA1"/>
    <w:rsid w:val="00E211EF"/>
    <w:rsid w:val="00E214EC"/>
    <w:rsid w:val="00E21887"/>
    <w:rsid w:val="00E2197F"/>
    <w:rsid w:val="00E21A31"/>
    <w:rsid w:val="00E21FD1"/>
    <w:rsid w:val="00E22022"/>
    <w:rsid w:val="00E223F3"/>
    <w:rsid w:val="00E23365"/>
    <w:rsid w:val="00E2338D"/>
    <w:rsid w:val="00E23C31"/>
    <w:rsid w:val="00E23EBF"/>
    <w:rsid w:val="00E24094"/>
    <w:rsid w:val="00E241EF"/>
    <w:rsid w:val="00E24DC1"/>
    <w:rsid w:val="00E24E1F"/>
    <w:rsid w:val="00E25582"/>
    <w:rsid w:val="00E255C1"/>
    <w:rsid w:val="00E25817"/>
    <w:rsid w:val="00E25A30"/>
    <w:rsid w:val="00E25AF5"/>
    <w:rsid w:val="00E25D32"/>
    <w:rsid w:val="00E25F34"/>
    <w:rsid w:val="00E25F92"/>
    <w:rsid w:val="00E26150"/>
    <w:rsid w:val="00E267A4"/>
    <w:rsid w:val="00E269E4"/>
    <w:rsid w:val="00E26E4C"/>
    <w:rsid w:val="00E26E65"/>
    <w:rsid w:val="00E2733B"/>
    <w:rsid w:val="00E27517"/>
    <w:rsid w:val="00E27687"/>
    <w:rsid w:val="00E3071B"/>
    <w:rsid w:val="00E30AD8"/>
    <w:rsid w:val="00E30B58"/>
    <w:rsid w:val="00E30E94"/>
    <w:rsid w:val="00E31522"/>
    <w:rsid w:val="00E31E2C"/>
    <w:rsid w:val="00E325D1"/>
    <w:rsid w:val="00E3269F"/>
    <w:rsid w:val="00E326AC"/>
    <w:rsid w:val="00E32849"/>
    <w:rsid w:val="00E3428B"/>
    <w:rsid w:val="00E34616"/>
    <w:rsid w:val="00E34BC8"/>
    <w:rsid w:val="00E34BF2"/>
    <w:rsid w:val="00E35E07"/>
    <w:rsid w:val="00E364DF"/>
    <w:rsid w:val="00E369DE"/>
    <w:rsid w:val="00E371B4"/>
    <w:rsid w:val="00E40135"/>
    <w:rsid w:val="00E40264"/>
    <w:rsid w:val="00E40664"/>
    <w:rsid w:val="00E40877"/>
    <w:rsid w:val="00E40A45"/>
    <w:rsid w:val="00E40F04"/>
    <w:rsid w:val="00E41504"/>
    <w:rsid w:val="00E41770"/>
    <w:rsid w:val="00E41869"/>
    <w:rsid w:val="00E41AC1"/>
    <w:rsid w:val="00E41CB7"/>
    <w:rsid w:val="00E42556"/>
    <w:rsid w:val="00E426B3"/>
    <w:rsid w:val="00E4277B"/>
    <w:rsid w:val="00E42782"/>
    <w:rsid w:val="00E430DD"/>
    <w:rsid w:val="00E44388"/>
    <w:rsid w:val="00E44647"/>
    <w:rsid w:val="00E44661"/>
    <w:rsid w:val="00E44F0F"/>
    <w:rsid w:val="00E45AA3"/>
    <w:rsid w:val="00E45BD3"/>
    <w:rsid w:val="00E460EB"/>
    <w:rsid w:val="00E46587"/>
    <w:rsid w:val="00E4665C"/>
    <w:rsid w:val="00E46CE2"/>
    <w:rsid w:val="00E473AE"/>
    <w:rsid w:val="00E476FD"/>
    <w:rsid w:val="00E50165"/>
    <w:rsid w:val="00E50659"/>
    <w:rsid w:val="00E50B44"/>
    <w:rsid w:val="00E50C4C"/>
    <w:rsid w:val="00E51441"/>
    <w:rsid w:val="00E51666"/>
    <w:rsid w:val="00E5189B"/>
    <w:rsid w:val="00E51977"/>
    <w:rsid w:val="00E51C4B"/>
    <w:rsid w:val="00E51F9D"/>
    <w:rsid w:val="00E52096"/>
    <w:rsid w:val="00E523DE"/>
    <w:rsid w:val="00E52526"/>
    <w:rsid w:val="00E52908"/>
    <w:rsid w:val="00E5328C"/>
    <w:rsid w:val="00E53631"/>
    <w:rsid w:val="00E536A5"/>
    <w:rsid w:val="00E53F3E"/>
    <w:rsid w:val="00E540F4"/>
    <w:rsid w:val="00E541F3"/>
    <w:rsid w:val="00E54521"/>
    <w:rsid w:val="00E546F9"/>
    <w:rsid w:val="00E54892"/>
    <w:rsid w:val="00E54F03"/>
    <w:rsid w:val="00E55C00"/>
    <w:rsid w:val="00E55D6C"/>
    <w:rsid w:val="00E55EC5"/>
    <w:rsid w:val="00E5673C"/>
    <w:rsid w:val="00E57720"/>
    <w:rsid w:val="00E600C5"/>
    <w:rsid w:val="00E6026B"/>
    <w:rsid w:val="00E60BDE"/>
    <w:rsid w:val="00E60CDE"/>
    <w:rsid w:val="00E615E8"/>
    <w:rsid w:val="00E616E3"/>
    <w:rsid w:val="00E61839"/>
    <w:rsid w:val="00E61D32"/>
    <w:rsid w:val="00E622FC"/>
    <w:rsid w:val="00E624C0"/>
    <w:rsid w:val="00E62BC2"/>
    <w:rsid w:val="00E62DCE"/>
    <w:rsid w:val="00E635B6"/>
    <w:rsid w:val="00E639FF"/>
    <w:rsid w:val="00E63B73"/>
    <w:rsid w:val="00E63BB5"/>
    <w:rsid w:val="00E64F4C"/>
    <w:rsid w:val="00E6520B"/>
    <w:rsid w:val="00E65A58"/>
    <w:rsid w:val="00E66152"/>
    <w:rsid w:val="00E66A74"/>
    <w:rsid w:val="00E66C06"/>
    <w:rsid w:val="00E6745B"/>
    <w:rsid w:val="00E678CD"/>
    <w:rsid w:val="00E6794D"/>
    <w:rsid w:val="00E67B55"/>
    <w:rsid w:val="00E7040D"/>
    <w:rsid w:val="00E70606"/>
    <w:rsid w:val="00E70918"/>
    <w:rsid w:val="00E70CA4"/>
    <w:rsid w:val="00E70FF8"/>
    <w:rsid w:val="00E71B01"/>
    <w:rsid w:val="00E72F01"/>
    <w:rsid w:val="00E736CE"/>
    <w:rsid w:val="00E737CC"/>
    <w:rsid w:val="00E73FC7"/>
    <w:rsid w:val="00E74730"/>
    <w:rsid w:val="00E74769"/>
    <w:rsid w:val="00E747E9"/>
    <w:rsid w:val="00E74C03"/>
    <w:rsid w:val="00E74C3C"/>
    <w:rsid w:val="00E74CFE"/>
    <w:rsid w:val="00E75023"/>
    <w:rsid w:val="00E7521B"/>
    <w:rsid w:val="00E75B65"/>
    <w:rsid w:val="00E75BBA"/>
    <w:rsid w:val="00E761D1"/>
    <w:rsid w:val="00E76F21"/>
    <w:rsid w:val="00E77146"/>
    <w:rsid w:val="00E772B6"/>
    <w:rsid w:val="00E77521"/>
    <w:rsid w:val="00E7766B"/>
    <w:rsid w:val="00E80374"/>
    <w:rsid w:val="00E80973"/>
    <w:rsid w:val="00E80A15"/>
    <w:rsid w:val="00E8178B"/>
    <w:rsid w:val="00E81AB6"/>
    <w:rsid w:val="00E81B0C"/>
    <w:rsid w:val="00E82919"/>
    <w:rsid w:val="00E829E8"/>
    <w:rsid w:val="00E83041"/>
    <w:rsid w:val="00E846FF"/>
    <w:rsid w:val="00E84C5D"/>
    <w:rsid w:val="00E84DD0"/>
    <w:rsid w:val="00E851E0"/>
    <w:rsid w:val="00E85650"/>
    <w:rsid w:val="00E85842"/>
    <w:rsid w:val="00E86310"/>
    <w:rsid w:val="00E86F5A"/>
    <w:rsid w:val="00E870F1"/>
    <w:rsid w:val="00E8716E"/>
    <w:rsid w:val="00E872B6"/>
    <w:rsid w:val="00E87AB9"/>
    <w:rsid w:val="00E87C25"/>
    <w:rsid w:val="00E87F00"/>
    <w:rsid w:val="00E901A3"/>
    <w:rsid w:val="00E9052E"/>
    <w:rsid w:val="00E90668"/>
    <w:rsid w:val="00E907F6"/>
    <w:rsid w:val="00E90D53"/>
    <w:rsid w:val="00E915A2"/>
    <w:rsid w:val="00E9180C"/>
    <w:rsid w:val="00E91C10"/>
    <w:rsid w:val="00E9232A"/>
    <w:rsid w:val="00E9289D"/>
    <w:rsid w:val="00E92906"/>
    <w:rsid w:val="00E92DF8"/>
    <w:rsid w:val="00E937C4"/>
    <w:rsid w:val="00E939E4"/>
    <w:rsid w:val="00E93B66"/>
    <w:rsid w:val="00E93C79"/>
    <w:rsid w:val="00E93DBA"/>
    <w:rsid w:val="00E94121"/>
    <w:rsid w:val="00E9430D"/>
    <w:rsid w:val="00E94742"/>
    <w:rsid w:val="00E94B95"/>
    <w:rsid w:val="00E94C0B"/>
    <w:rsid w:val="00E9593A"/>
    <w:rsid w:val="00E95A7E"/>
    <w:rsid w:val="00E95CF8"/>
    <w:rsid w:val="00E95FE6"/>
    <w:rsid w:val="00E96047"/>
    <w:rsid w:val="00E9633C"/>
    <w:rsid w:val="00E96349"/>
    <w:rsid w:val="00E966BA"/>
    <w:rsid w:val="00E96720"/>
    <w:rsid w:val="00E96B1E"/>
    <w:rsid w:val="00E96D04"/>
    <w:rsid w:val="00E96DCF"/>
    <w:rsid w:val="00E96FD6"/>
    <w:rsid w:val="00E97B22"/>
    <w:rsid w:val="00EA06B1"/>
    <w:rsid w:val="00EA07B7"/>
    <w:rsid w:val="00EA1333"/>
    <w:rsid w:val="00EA1577"/>
    <w:rsid w:val="00EA15F0"/>
    <w:rsid w:val="00EA1633"/>
    <w:rsid w:val="00EA1865"/>
    <w:rsid w:val="00EA1C51"/>
    <w:rsid w:val="00EA213E"/>
    <w:rsid w:val="00EA23EE"/>
    <w:rsid w:val="00EA281D"/>
    <w:rsid w:val="00EA2C83"/>
    <w:rsid w:val="00EA2D91"/>
    <w:rsid w:val="00EA2DFC"/>
    <w:rsid w:val="00EA2FE9"/>
    <w:rsid w:val="00EA30EA"/>
    <w:rsid w:val="00EA414C"/>
    <w:rsid w:val="00EA455D"/>
    <w:rsid w:val="00EA4AE3"/>
    <w:rsid w:val="00EA5394"/>
    <w:rsid w:val="00EA5E15"/>
    <w:rsid w:val="00EA6572"/>
    <w:rsid w:val="00EA674D"/>
    <w:rsid w:val="00EA7029"/>
    <w:rsid w:val="00EA74CD"/>
    <w:rsid w:val="00EA77D9"/>
    <w:rsid w:val="00EA7D89"/>
    <w:rsid w:val="00EB0003"/>
    <w:rsid w:val="00EB02C5"/>
    <w:rsid w:val="00EB07AF"/>
    <w:rsid w:val="00EB0BA6"/>
    <w:rsid w:val="00EB0F8B"/>
    <w:rsid w:val="00EB14FD"/>
    <w:rsid w:val="00EB1CB4"/>
    <w:rsid w:val="00EB1D14"/>
    <w:rsid w:val="00EB2076"/>
    <w:rsid w:val="00EB27BC"/>
    <w:rsid w:val="00EB3628"/>
    <w:rsid w:val="00EB37BA"/>
    <w:rsid w:val="00EB3F6A"/>
    <w:rsid w:val="00EB4144"/>
    <w:rsid w:val="00EB422E"/>
    <w:rsid w:val="00EB4821"/>
    <w:rsid w:val="00EB59E3"/>
    <w:rsid w:val="00EB5ABD"/>
    <w:rsid w:val="00EB5BC5"/>
    <w:rsid w:val="00EB5C88"/>
    <w:rsid w:val="00EB5FDE"/>
    <w:rsid w:val="00EB680E"/>
    <w:rsid w:val="00EB6D72"/>
    <w:rsid w:val="00EB73C7"/>
    <w:rsid w:val="00EB754D"/>
    <w:rsid w:val="00EB7773"/>
    <w:rsid w:val="00EB7B9E"/>
    <w:rsid w:val="00EB7C66"/>
    <w:rsid w:val="00EC03DF"/>
    <w:rsid w:val="00EC053C"/>
    <w:rsid w:val="00EC079C"/>
    <w:rsid w:val="00EC0AF9"/>
    <w:rsid w:val="00EC0BCF"/>
    <w:rsid w:val="00EC0DE3"/>
    <w:rsid w:val="00EC183C"/>
    <w:rsid w:val="00EC22D5"/>
    <w:rsid w:val="00EC2BBA"/>
    <w:rsid w:val="00EC3871"/>
    <w:rsid w:val="00EC3AA9"/>
    <w:rsid w:val="00EC41E7"/>
    <w:rsid w:val="00EC4352"/>
    <w:rsid w:val="00EC4A44"/>
    <w:rsid w:val="00EC4D91"/>
    <w:rsid w:val="00EC4F2A"/>
    <w:rsid w:val="00EC55F5"/>
    <w:rsid w:val="00EC5BF3"/>
    <w:rsid w:val="00EC5EAB"/>
    <w:rsid w:val="00EC5F2C"/>
    <w:rsid w:val="00EC5FF7"/>
    <w:rsid w:val="00EC600B"/>
    <w:rsid w:val="00EC6B70"/>
    <w:rsid w:val="00EC6ED5"/>
    <w:rsid w:val="00EC6F31"/>
    <w:rsid w:val="00EC7F4D"/>
    <w:rsid w:val="00ED00CE"/>
    <w:rsid w:val="00ED0174"/>
    <w:rsid w:val="00ED03E5"/>
    <w:rsid w:val="00ED0469"/>
    <w:rsid w:val="00ED04DB"/>
    <w:rsid w:val="00ED096B"/>
    <w:rsid w:val="00ED0B1D"/>
    <w:rsid w:val="00ED0E17"/>
    <w:rsid w:val="00ED1092"/>
    <w:rsid w:val="00ED11DC"/>
    <w:rsid w:val="00ED1F59"/>
    <w:rsid w:val="00ED2BCC"/>
    <w:rsid w:val="00ED38BD"/>
    <w:rsid w:val="00ED409B"/>
    <w:rsid w:val="00ED45E4"/>
    <w:rsid w:val="00ED462B"/>
    <w:rsid w:val="00ED4667"/>
    <w:rsid w:val="00ED5E87"/>
    <w:rsid w:val="00ED5ED8"/>
    <w:rsid w:val="00ED6501"/>
    <w:rsid w:val="00ED65F8"/>
    <w:rsid w:val="00ED6957"/>
    <w:rsid w:val="00ED6A8A"/>
    <w:rsid w:val="00ED6CA6"/>
    <w:rsid w:val="00ED6FDE"/>
    <w:rsid w:val="00ED70CB"/>
    <w:rsid w:val="00ED7E7B"/>
    <w:rsid w:val="00EE023F"/>
    <w:rsid w:val="00EE0345"/>
    <w:rsid w:val="00EE0358"/>
    <w:rsid w:val="00EE0443"/>
    <w:rsid w:val="00EE0CB7"/>
    <w:rsid w:val="00EE10FC"/>
    <w:rsid w:val="00EE16DE"/>
    <w:rsid w:val="00EE2B8E"/>
    <w:rsid w:val="00EE4899"/>
    <w:rsid w:val="00EE48C3"/>
    <w:rsid w:val="00EE495D"/>
    <w:rsid w:val="00EE4C26"/>
    <w:rsid w:val="00EE5740"/>
    <w:rsid w:val="00EE5A11"/>
    <w:rsid w:val="00EE5CB5"/>
    <w:rsid w:val="00EE66F6"/>
    <w:rsid w:val="00EE6AB0"/>
    <w:rsid w:val="00EE6CE1"/>
    <w:rsid w:val="00EE71B6"/>
    <w:rsid w:val="00EE7287"/>
    <w:rsid w:val="00EE72C1"/>
    <w:rsid w:val="00EE7AD1"/>
    <w:rsid w:val="00EE7ED4"/>
    <w:rsid w:val="00EF01B1"/>
    <w:rsid w:val="00EF033D"/>
    <w:rsid w:val="00EF0B62"/>
    <w:rsid w:val="00EF0D77"/>
    <w:rsid w:val="00EF11E8"/>
    <w:rsid w:val="00EF28FF"/>
    <w:rsid w:val="00EF2ABB"/>
    <w:rsid w:val="00EF2D87"/>
    <w:rsid w:val="00EF2F64"/>
    <w:rsid w:val="00EF3130"/>
    <w:rsid w:val="00EF3789"/>
    <w:rsid w:val="00EF3940"/>
    <w:rsid w:val="00EF415A"/>
    <w:rsid w:val="00EF512F"/>
    <w:rsid w:val="00EF5293"/>
    <w:rsid w:val="00EF5580"/>
    <w:rsid w:val="00EF5709"/>
    <w:rsid w:val="00EF622B"/>
    <w:rsid w:val="00EF6256"/>
    <w:rsid w:val="00EF66C2"/>
    <w:rsid w:val="00EF682C"/>
    <w:rsid w:val="00EF6C79"/>
    <w:rsid w:val="00EF6DFF"/>
    <w:rsid w:val="00EF712C"/>
    <w:rsid w:val="00EF7974"/>
    <w:rsid w:val="00EF7D3C"/>
    <w:rsid w:val="00EF7DC4"/>
    <w:rsid w:val="00F007B6"/>
    <w:rsid w:val="00F00C37"/>
    <w:rsid w:val="00F0243A"/>
    <w:rsid w:val="00F02541"/>
    <w:rsid w:val="00F02FC3"/>
    <w:rsid w:val="00F0326B"/>
    <w:rsid w:val="00F032AA"/>
    <w:rsid w:val="00F037AB"/>
    <w:rsid w:val="00F03A8D"/>
    <w:rsid w:val="00F03ACF"/>
    <w:rsid w:val="00F042FE"/>
    <w:rsid w:val="00F04BFF"/>
    <w:rsid w:val="00F04E72"/>
    <w:rsid w:val="00F04FAD"/>
    <w:rsid w:val="00F0568D"/>
    <w:rsid w:val="00F05C84"/>
    <w:rsid w:val="00F06942"/>
    <w:rsid w:val="00F070C6"/>
    <w:rsid w:val="00F0783F"/>
    <w:rsid w:val="00F07B45"/>
    <w:rsid w:val="00F07F3D"/>
    <w:rsid w:val="00F10B0B"/>
    <w:rsid w:val="00F10C6F"/>
    <w:rsid w:val="00F1109E"/>
    <w:rsid w:val="00F1122C"/>
    <w:rsid w:val="00F11504"/>
    <w:rsid w:val="00F116BA"/>
    <w:rsid w:val="00F11763"/>
    <w:rsid w:val="00F11B3F"/>
    <w:rsid w:val="00F11C6D"/>
    <w:rsid w:val="00F125CE"/>
    <w:rsid w:val="00F12788"/>
    <w:rsid w:val="00F12DA6"/>
    <w:rsid w:val="00F12DE8"/>
    <w:rsid w:val="00F13314"/>
    <w:rsid w:val="00F13C2C"/>
    <w:rsid w:val="00F13D89"/>
    <w:rsid w:val="00F1416F"/>
    <w:rsid w:val="00F146DE"/>
    <w:rsid w:val="00F14987"/>
    <w:rsid w:val="00F14A82"/>
    <w:rsid w:val="00F14C05"/>
    <w:rsid w:val="00F155F0"/>
    <w:rsid w:val="00F1580A"/>
    <w:rsid w:val="00F15D34"/>
    <w:rsid w:val="00F15E09"/>
    <w:rsid w:val="00F15E75"/>
    <w:rsid w:val="00F15F2A"/>
    <w:rsid w:val="00F16079"/>
    <w:rsid w:val="00F16292"/>
    <w:rsid w:val="00F164F8"/>
    <w:rsid w:val="00F17133"/>
    <w:rsid w:val="00F172EB"/>
    <w:rsid w:val="00F1786E"/>
    <w:rsid w:val="00F17B08"/>
    <w:rsid w:val="00F2005D"/>
    <w:rsid w:val="00F20A96"/>
    <w:rsid w:val="00F20B43"/>
    <w:rsid w:val="00F21050"/>
    <w:rsid w:val="00F21229"/>
    <w:rsid w:val="00F21347"/>
    <w:rsid w:val="00F21B7A"/>
    <w:rsid w:val="00F21CD5"/>
    <w:rsid w:val="00F21D78"/>
    <w:rsid w:val="00F231E6"/>
    <w:rsid w:val="00F238CB"/>
    <w:rsid w:val="00F2397C"/>
    <w:rsid w:val="00F246D5"/>
    <w:rsid w:val="00F24856"/>
    <w:rsid w:val="00F249FF"/>
    <w:rsid w:val="00F24F92"/>
    <w:rsid w:val="00F251C0"/>
    <w:rsid w:val="00F251DF"/>
    <w:rsid w:val="00F251FA"/>
    <w:rsid w:val="00F25E49"/>
    <w:rsid w:val="00F260BD"/>
    <w:rsid w:val="00F271D7"/>
    <w:rsid w:val="00F27235"/>
    <w:rsid w:val="00F3017F"/>
    <w:rsid w:val="00F3048F"/>
    <w:rsid w:val="00F309B1"/>
    <w:rsid w:val="00F30BA8"/>
    <w:rsid w:val="00F31424"/>
    <w:rsid w:val="00F316D0"/>
    <w:rsid w:val="00F3189B"/>
    <w:rsid w:val="00F31D1C"/>
    <w:rsid w:val="00F32133"/>
    <w:rsid w:val="00F323DD"/>
    <w:rsid w:val="00F329C9"/>
    <w:rsid w:val="00F32B85"/>
    <w:rsid w:val="00F32BA4"/>
    <w:rsid w:val="00F33A42"/>
    <w:rsid w:val="00F33C02"/>
    <w:rsid w:val="00F33DE2"/>
    <w:rsid w:val="00F34015"/>
    <w:rsid w:val="00F34610"/>
    <w:rsid w:val="00F348DA"/>
    <w:rsid w:val="00F34B9A"/>
    <w:rsid w:val="00F357AD"/>
    <w:rsid w:val="00F36047"/>
    <w:rsid w:val="00F36BA5"/>
    <w:rsid w:val="00F36C71"/>
    <w:rsid w:val="00F36E3F"/>
    <w:rsid w:val="00F37630"/>
    <w:rsid w:val="00F37C1D"/>
    <w:rsid w:val="00F37E21"/>
    <w:rsid w:val="00F37F59"/>
    <w:rsid w:val="00F40887"/>
    <w:rsid w:val="00F40BC8"/>
    <w:rsid w:val="00F40E1E"/>
    <w:rsid w:val="00F41299"/>
    <w:rsid w:val="00F416E8"/>
    <w:rsid w:val="00F418C9"/>
    <w:rsid w:val="00F41D6F"/>
    <w:rsid w:val="00F41EFB"/>
    <w:rsid w:val="00F42501"/>
    <w:rsid w:val="00F425EE"/>
    <w:rsid w:val="00F42C13"/>
    <w:rsid w:val="00F42FED"/>
    <w:rsid w:val="00F43265"/>
    <w:rsid w:val="00F43404"/>
    <w:rsid w:val="00F439B0"/>
    <w:rsid w:val="00F43B82"/>
    <w:rsid w:val="00F43DC9"/>
    <w:rsid w:val="00F4415A"/>
    <w:rsid w:val="00F44197"/>
    <w:rsid w:val="00F44248"/>
    <w:rsid w:val="00F444BD"/>
    <w:rsid w:val="00F446ED"/>
    <w:rsid w:val="00F45008"/>
    <w:rsid w:val="00F45700"/>
    <w:rsid w:val="00F45A13"/>
    <w:rsid w:val="00F45B94"/>
    <w:rsid w:val="00F45DAC"/>
    <w:rsid w:val="00F46115"/>
    <w:rsid w:val="00F46935"/>
    <w:rsid w:val="00F46D17"/>
    <w:rsid w:val="00F4707A"/>
    <w:rsid w:val="00F47591"/>
    <w:rsid w:val="00F47693"/>
    <w:rsid w:val="00F47891"/>
    <w:rsid w:val="00F50BE2"/>
    <w:rsid w:val="00F51503"/>
    <w:rsid w:val="00F51843"/>
    <w:rsid w:val="00F51ADE"/>
    <w:rsid w:val="00F52492"/>
    <w:rsid w:val="00F541F6"/>
    <w:rsid w:val="00F542D5"/>
    <w:rsid w:val="00F54B9E"/>
    <w:rsid w:val="00F55381"/>
    <w:rsid w:val="00F55A1C"/>
    <w:rsid w:val="00F55A21"/>
    <w:rsid w:val="00F55A55"/>
    <w:rsid w:val="00F55DDA"/>
    <w:rsid w:val="00F563E6"/>
    <w:rsid w:val="00F5727C"/>
    <w:rsid w:val="00F57A8E"/>
    <w:rsid w:val="00F60ABF"/>
    <w:rsid w:val="00F60E3C"/>
    <w:rsid w:val="00F60EBF"/>
    <w:rsid w:val="00F61A19"/>
    <w:rsid w:val="00F623D6"/>
    <w:rsid w:val="00F62558"/>
    <w:rsid w:val="00F626B6"/>
    <w:rsid w:val="00F626D5"/>
    <w:rsid w:val="00F62AFB"/>
    <w:rsid w:val="00F6317C"/>
    <w:rsid w:val="00F6411D"/>
    <w:rsid w:val="00F641EB"/>
    <w:rsid w:val="00F642AA"/>
    <w:rsid w:val="00F6554A"/>
    <w:rsid w:val="00F6558B"/>
    <w:rsid w:val="00F65953"/>
    <w:rsid w:val="00F65FDA"/>
    <w:rsid w:val="00F65FE9"/>
    <w:rsid w:val="00F662E9"/>
    <w:rsid w:val="00F66F3D"/>
    <w:rsid w:val="00F67457"/>
    <w:rsid w:val="00F67702"/>
    <w:rsid w:val="00F67B98"/>
    <w:rsid w:val="00F67C89"/>
    <w:rsid w:val="00F67E7D"/>
    <w:rsid w:val="00F707FC"/>
    <w:rsid w:val="00F70913"/>
    <w:rsid w:val="00F710CD"/>
    <w:rsid w:val="00F713BD"/>
    <w:rsid w:val="00F7157F"/>
    <w:rsid w:val="00F71B4C"/>
    <w:rsid w:val="00F71B9E"/>
    <w:rsid w:val="00F72009"/>
    <w:rsid w:val="00F72224"/>
    <w:rsid w:val="00F727E1"/>
    <w:rsid w:val="00F733E2"/>
    <w:rsid w:val="00F73491"/>
    <w:rsid w:val="00F73843"/>
    <w:rsid w:val="00F73953"/>
    <w:rsid w:val="00F73B5D"/>
    <w:rsid w:val="00F73DC9"/>
    <w:rsid w:val="00F73EE6"/>
    <w:rsid w:val="00F7427C"/>
    <w:rsid w:val="00F744A1"/>
    <w:rsid w:val="00F7484B"/>
    <w:rsid w:val="00F75102"/>
    <w:rsid w:val="00F751AC"/>
    <w:rsid w:val="00F7585B"/>
    <w:rsid w:val="00F75A2E"/>
    <w:rsid w:val="00F75B47"/>
    <w:rsid w:val="00F75B76"/>
    <w:rsid w:val="00F75E52"/>
    <w:rsid w:val="00F7792A"/>
    <w:rsid w:val="00F77CDD"/>
    <w:rsid w:val="00F8021B"/>
    <w:rsid w:val="00F80761"/>
    <w:rsid w:val="00F8094C"/>
    <w:rsid w:val="00F80AE1"/>
    <w:rsid w:val="00F80FCB"/>
    <w:rsid w:val="00F811ED"/>
    <w:rsid w:val="00F81432"/>
    <w:rsid w:val="00F81649"/>
    <w:rsid w:val="00F8185D"/>
    <w:rsid w:val="00F8192E"/>
    <w:rsid w:val="00F81941"/>
    <w:rsid w:val="00F81A90"/>
    <w:rsid w:val="00F81ACA"/>
    <w:rsid w:val="00F81AF5"/>
    <w:rsid w:val="00F81D88"/>
    <w:rsid w:val="00F82574"/>
    <w:rsid w:val="00F82DE2"/>
    <w:rsid w:val="00F83050"/>
    <w:rsid w:val="00F833A3"/>
    <w:rsid w:val="00F84F89"/>
    <w:rsid w:val="00F8524F"/>
    <w:rsid w:val="00F85C36"/>
    <w:rsid w:val="00F85D9B"/>
    <w:rsid w:val="00F85FFD"/>
    <w:rsid w:val="00F8640F"/>
    <w:rsid w:val="00F865BC"/>
    <w:rsid w:val="00F8694D"/>
    <w:rsid w:val="00F86A85"/>
    <w:rsid w:val="00F86BD5"/>
    <w:rsid w:val="00F87503"/>
    <w:rsid w:val="00F87520"/>
    <w:rsid w:val="00F87B00"/>
    <w:rsid w:val="00F87DD7"/>
    <w:rsid w:val="00F91052"/>
    <w:rsid w:val="00F91A8E"/>
    <w:rsid w:val="00F91EBB"/>
    <w:rsid w:val="00F9225B"/>
    <w:rsid w:val="00F92860"/>
    <w:rsid w:val="00F92B00"/>
    <w:rsid w:val="00F930CA"/>
    <w:rsid w:val="00F93376"/>
    <w:rsid w:val="00F9351C"/>
    <w:rsid w:val="00F93654"/>
    <w:rsid w:val="00F93A66"/>
    <w:rsid w:val="00F93CA0"/>
    <w:rsid w:val="00F93DFD"/>
    <w:rsid w:val="00F93E58"/>
    <w:rsid w:val="00F9462B"/>
    <w:rsid w:val="00F94980"/>
    <w:rsid w:val="00F9563E"/>
    <w:rsid w:val="00F956D3"/>
    <w:rsid w:val="00F9606E"/>
    <w:rsid w:val="00F96321"/>
    <w:rsid w:val="00F96561"/>
    <w:rsid w:val="00F967A0"/>
    <w:rsid w:val="00F9687F"/>
    <w:rsid w:val="00F96A83"/>
    <w:rsid w:val="00F96D7C"/>
    <w:rsid w:val="00F97411"/>
    <w:rsid w:val="00F975EC"/>
    <w:rsid w:val="00F976CE"/>
    <w:rsid w:val="00F97A85"/>
    <w:rsid w:val="00F97C3C"/>
    <w:rsid w:val="00F97CD5"/>
    <w:rsid w:val="00FA00E8"/>
    <w:rsid w:val="00FA026F"/>
    <w:rsid w:val="00FA0981"/>
    <w:rsid w:val="00FA09B2"/>
    <w:rsid w:val="00FA1201"/>
    <w:rsid w:val="00FA1260"/>
    <w:rsid w:val="00FA1378"/>
    <w:rsid w:val="00FA17E6"/>
    <w:rsid w:val="00FA18EA"/>
    <w:rsid w:val="00FA2046"/>
    <w:rsid w:val="00FA2791"/>
    <w:rsid w:val="00FA2A92"/>
    <w:rsid w:val="00FA2D65"/>
    <w:rsid w:val="00FA2F04"/>
    <w:rsid w:val="00FA3297"/>
    <w:rsid w:val="00FA38B3"/>
    <w:rsid w:val="00FA3D7F"/>
    <w:rsid w:val="00FA493E"/>
    <w:rsid w:val="00FA4B4A"/>
    <w:rsid w:val="00FA5796"/>
    <w:rsid w:val="00FA59B9"/>
    <w:rsid w:val="00FA5BBC"/>
    <w:rsid w:val="00FA5FD2"/>
    <w:rsid w:val="00FA65B9"/>
    <w:rsid w:val="00FA71D2"/>
    <w:rsid w:val="00FA7A19"/>
    <w:rsid w:val="00FB051F"/>
    <w:rsid w:val="00FB0634"/>
    <w:rsid w:val="00FB0B8B"/>
    <w:rsid w:val="00FB0E95"/>
    <w:rsid w:val="00FB10F8"/>
    <w:rsid w:val="00FB1738"/>
    <w:rsid w:val="00FB1AAC"/>
    <w:rsid w:val="00FB1D41"/>
    <w:rsid w:val="00FB1D93"/>
    <w:rsid w:val="00FB2E10"/>
    <w:rsid w:val="00FB37D8"/>
    <w:rsid w:val="00FB3900"/>
    <w:rsid w:val="00FB3E0C"/>
    <w:rsid w:val="00FB4916"/>
    <w:rsid w:val="00FB4C7B"/>
    <w:rsid w:val="00FB4E17"/>
    <w:rsid w:val="00FB512C"/>
    <w:rsid w:val="00FB55C3"/>
    <w:rsid w:val="00FB55F6"/>
    <w:rsid w:val="00FB5DCF"/>
    <w:rsid w:val="00FB6727"/>
    <w:rsid w:val="00FC013E"/>
    <w:rsid w:val="00FC0727"/>
    <w:rsid w:val="00FC08FC"/>
    <w:rsid w:val="00FC0F07"/>
    <w:rsid w:val="00FC112D"/>
    <w:rsid w:val="00FC15FC"/>
    <w:rsid w:val="00FC17F3"/>
    <w:rsid w:val="00FC19F4"/>
    <w:rsid w:val="00FC1C19"/>
    <w:rsid w:val="00FC2729"/>
    <w:rsid w:val="00FC2D33"/>
    <w:rsid w:val="00FC31B4"/>
    <w:rsid w:val="00FC35EA"/>
    <w:rsid w:val="00FC364F"/>
    <w:rsid w:val="00FC3EF4"/>
    <w:rsid w:val="00FC40E5"/>
    <w:rsid w:val="00FC4191"/>
    <w:rsid w:val="00FC4847"/>
    <w:rsid w:val="00FC4929"/>
    <w:rsid w:val="00FC4E39"/>
    <w:rsid w:val="00FC502E"/>
    <w:rsid w:val="00FC5D83"/>
    <w:rsid w:val="00FC69D4"/>
    <w:rsid w:val="00FC6D0A"/>
    <w:rsid w:val="00FC6D46"/>
    <w:rsid w:val="00FC6F17"/>
    <w:rsid w:val="00FC7275"/>
    <w:rsid w:val="00FC7800"/>
    <w:rsid w:val="00FD00CB"/>
    <w:rsid w:val="00FD067F"/>
    <w:rsid w:val="00FD07B6"/>
    <w:rsid w:val="00FD0B76"/>
    <w:rsid w:val="00FD105B"/>
    <w:rsid w:val="00FD12A5"/>
    <w:rsid w:val="00FD1489"/>
    <w:rsid w:val="00FD1799"/>
    <w:rsid w:val="00FD1BC6"/>
    <w:rsid w:val="00FD1D9B"/>
    <w:rsid w:val="00FD20CE"/>
    <w:rsid w:val="00FD2A04"/>
    <w:rsid w:val="00FD2F57"/>
    <w:rsid w:val="00FD3253"/>
    <w:rsid w:val="00FD32C7"/>
    <w:rsid w:val="00FD330A"/>
    <w:rsid w:val="00FD3821"/>
    <w:rsid w:val="00FD3FE6"/>
    <w:rsid w:val="00FD4111"/>
    <w:rsid w:val="00FD4F44"/>
    <w:rsid w:val="00FD528B"/>
    <w:rsid w:val="00FD56E2"/>
    <w:rsid w:val="00FD5855"/>
    <w:rsid w:val="00FD5A37"/>
    <w:rsid w:val="00FD5F83"/>
    <w:rsid w:val="00FD5FFE"/>
    <w:rsid w:val="00FD68CD"/>
    <w:rsid w:val="00FD6C8E"/>
    <w:rsid w:val="00FD7446"/>
    <w:rsid w:val="00FD77C3"/>
    <w:rsid w:val="00FD7CC6"/>
    <w:rsid w:val="00FE0386"/>
    <w:rsid w:val="00FE0BE3"/>
    <w:rsid w:val="00FE1D65"/>
    <w:rsid w:val="00FE1DC1"/>
    <w:rsid w:val="00FE1F57"/>
    <w:rsid w:val="00FE25D4"/>
    <w:rsid w:val="00FE26A2"/>
    <w:rsid w:val="00FE2879"/>
    <w:rsid w:val="00FE31C3"/>
    <w:rsid w:val="00FE358E"/>
    <w:rsid w:val="00FE3E41"/>
    <w:rsid w:val="00FE402E"/>
    <w:rsid w:val="00FE44F8"/>
    <w:rsid w:val="00FE5108"/>
    <w:rsid w:val="00FE53B3"/>
    <w:rsid w:val="00FE640E"/>
    <w:rsid w:val="00FE64C5"/>
    <w:rsid w:val="00FE6636"/>
    <w:rsid w:val="00FE6A9F"/>
    <w:rsid w:val="00FE72B6"/>
    <w:rsid w:val="00FE7848"/>
    <w:rsid w:val="00FE7D13"/>
    <w:rsid w:val="00FF03E1"/>
    <w:rsid w:val="00FF06DC"/>
    <w:rsid w:val="00FF0D5F"/>
    <w:rsid w:val="00FF1997"/>
    <w:rsid w:val="00FF1E46"/>
    <w:rsid w:val="00FF26C0"/>
    <w:rsid w:val="00FF29CA"/>
    <w:rsid w:val="00FF31FE"/>
    <w:rsid w:val="00FF412A"/>
    <w:rsid w:val="00FF4452"/>
    <w:rsid w:val="00FF4457"/>
    <w:rsid w:val="00FF4847"/>
    <w:rsid w:val="00FF489F"/>
    <w:rsid w:val="00FF4A35"/>
    <w:rsid w:val="00FF4BB5"/>
    <w:rsid w:val="00FF4C11"/>
    <w:rsid w:val="00FF4EE3"/>
    <w:rsid w:val="00FF5414"/>
    <w:rsid w:val="00FF6896"/>
    <w:rsid w:val="00FF6BD1"/>
    <w:rsid w:val="00FF6C90"/>
    <w:rsid w:val="00FF7137"/>
    <w:rsid w:val="00FF770F"/>
    <w:rsid w:val="00FF7796"/>
    <w:rsid w:val="00FF7F49"/>
    <w:rsid w:val="1014EBE3"/>
    <w:rsid w:val="683C5D6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CDEBA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902"/>
  </w:style>
  <w:style w:type="paragraph" w:styleId="Heading1">
    <w:name w:val="heading 1"/>
    <w:basedOn w:val="Normal"/>
    <w:next w:val="Normal"/>
    <w:link w:val="Heading1Char"/>
    <w:uiPriority w:val="9"/>
    <w:qFormat/>
    <w:rsid w:val="00A233E7"/>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233E7"/>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B42804"/>
    <w:pPr>
      <w:keepNext/>
      <w:keepLines/>
      <w:spacing w:before="4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63C48"/>
    <w:pPr>
      <w:tabs>
        <w:tab w:val="left" w:pos="380"/>
        <w:tab w:val="left" w:pos="504"/>
      </w:tabs>
      <w:spacing w:after="240"/>
      <w:ind w:left="384" w:hanging="384"/>
    </w:pPr>
  </w:style>
  <w:style w:type="paragraph" w:styleId="BalloonText">
    <w:name w:val="Balloon Text"/>
    <w:basedOn w:val="Normal"/>
    <w:link w:val="BalloonTextChar"/>
    <w:uiPriority w:val="99"/>
    <w:semiHidden/>
    <w:unhideWhenUsed/>
    <w:rsid w:val="009036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3628"/>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03628"/>
    <w:rPr>
      <w:sz w:val="18"/>
      <w:szCs w:val="18"/>
    </w:rPr>
  </w:style>
  <w:style w:type="paragraph" w:styleId="CommentText">
    <w:name w:val="annotation text"/>
    <w:basedOn w:val="Normal"/>
    <w:link w:val="CommentTextChar"/>
    <w:uiPriority w:val="99"/>
    <w:semiHidden/>
    <w:unhideWhenUsed/>
    <w:rsid w:val="00903628"/>
  </w:style>
  <w:style w:type="character" w:customStyle="1" w:styleId="CommentTextChar">
    <w:name w:val="Comment Text Char"/>
    <w:basedOn w:val="DefaultParagraphFont"/>
    <w:link w:val="CommentText"/>
    <w:uiPriority w:val="99"/>
    <w:semiHidden/>
    <w:rsid w:val="00903628"/>
  </w:style>
  <w:style w:type="paragraph" w:styleId="CommentSubject">
    <w:name w:val="annotation subject"/>
    <w:basedOn w:val="CommentText"/>
    <w:next w:val="CommentText"/>
    <w:link w:val="CommentSubjectChar"/>
    <w:uiPriority w:val="99"/>
    <w:semiHidden/>
    <w:unhideWhenUsed/>
    <w:rsid w:val="00903628"/>
    <w:rPr>
      <w:b/>
      <w:bCs/>
      <w:sz w:val="20"/>
      <w:szCs w:val="20"/>
    </w:rPr>
  </w:style>
  <w:style w:type="character" w:customStyle="1" w:styleId="CommentSubjectChar">
    <w:name w:val="Comment Subject Char"/>
    <w:basedOn w:val="CommentTextChar"/>
    <w:link w:val="CommentSubject"/>
    <w:uiPriority w:val="99"/>
    <w:semiHidden/>
    <w:rsid w:val="00903628"/>
    <w:rPr>
      <w:b/>
      <w:bCs/>
      <w:sz w:val="20"/>
      <w:szCs w:val="20"/>
    </w:rPr>
  </w:style>
  <w:style w:type="character" w:styleId="LineNumber">
    <w:name w:val="line number"/>
    <w:basedOn w:val="DefaultParagraphFont"/>
    <w:uiPriority w:val="99"/>
    <w:semiHidden/>
    <w:unhideWhenUsed/>
    <w:rsid w:val="005E616B"/>
  </w:style>
  <w:style w:type="character" w:customStyle="1" w:styleId="apple-converted-space">
    <w:name w:val="apple-converted-space"/>
    <w:basedOn w:val="DefaultParagraphFont"/>
    <w:rsid w:val="009723CC"/>
  </w:style>
  <w:style w:type="character" w:customStyle="1" w:styleId="m1119632337043487945gmail-msocommentreference">
    <w:name w:val="m_1119632337043487945gmail-msocommentreference"/>
    <w:basedOn w:val="DefaultParagraphFont"/>
    <w:rsid w:val="009723CC"/>
  </w:style>
  <w:style w:type="character" w:styleId="Hyperlink">
    <w:name w:val="Hyperlink"/>
    <w:basedOn w:val="DefaultParagraphFont"/>
    <w:uiPriority w:val="99"/>
    <w:unhideWhenUsed/>
    <w:rsid w:val="009723CC"/>
    <w:rPr>
      <w:color w:val="0000FF"/>
      <w:u w:val="single"/>
    </w:rPr>
  </w:style>
  <w:style w:type="character" w:customStyle="1" w:styleId="Heading3Char">
    <w:name w:val="Heading 3 Char"/>
    <w:basedOn w:val="DefaultParagraphFont"/>
    <w:link w:val="Heading3"/>
    <w:uiPriority w:val="9"/>
    <w:rsid w:val="00B42804"/>
    <w:rPr>
      <w:rFonts w:asciiTheme="majorHAnsi" w:eastAsiaTheme="majorEastAsia" w:hAnsiTheme="majorHAnsi" w:cstheme="majorBidi"/>
      <w:color w:val="1F4D78" w:themeColor="accent1" w:themeShade="7F"/>
    </w:rPr>
  </w:style>
  <w:style w:type="character" w:customStyle="1" w:styleId="Heading1Char">
    <w:name w:val="Heading 1 Char"/>
    <w:basedOn w:val="DefaultParagraphFont"/>
    <w:link w:val="Heading1"/>
    <w:uiPriority w:val="9"/>
    <w:rsid w:val="00A233E7"/>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A233E7"/>
    <w:rPr>
      <w:rFonts w:asciiTheme="majorHAnsi" w:eastAsiaTheme="majorEastAsia" w:hAnsiTheme="majorHAnsi" w:cstheme="majorBidi"/>
      <w:b/>
      <w:bCs/>
      <w:color w:val="5B9BD5" w:themeColor="accent1"/>
      <w:sz w:val="26"/>
      <w:szCs w:val="26"/>
    </w:rPr>
  </w:style>
  <w:style w:type="character" w:styleId="PlaceholderText">
    <w:name w:val="Placeholder Text"/>
    <w:basedOn w:val="DefaultParagraphFont"/>
    <w:uiPriority w:val="99"/>
    <w:semiHidden/>
    <w:rsid w:val="00A233E7"/>
    <w:rPr>
      <w:color w:val="808080"/>
    </w:rPr>
  </w:style>
  <w:style w:type="paragraph" w:styleId="TOCHeading">
    <w:name w:val="TOC Heading"/>
    <w:basedOn w:val="Heading1"/>
    <w:next w:val="Normal"/>
    <w:uiPriority w:val="39"/>
    <w:unhideWhenUsed/>
    <w:qFormat/>
    <w:rsid w:val="00A233E7"/>
    <w:pPr>
      <w:spacing w:line="276" w:lineRule="auto"/>
      <w:outlineLvl w:val="9"/>
    </w:pPr>
  </w:style>
  <w:style w:type="paragraph" w:styleId="TOC1">
    <w:name w:val="toc 1"/>
    <w:basedOn w:val="Normal"/>
    <w:next w:val="Normal"/>
    <w:autoRedefine/>
    <w:uiPriority w:val="39"/>
    <w:unhideWhenUsed/>
    <w:rsid w:val="00A233E7"/>
    <w:pPr>
      <w:spacing w:before="120"/>
    </w:pPr>
    <w:rPr>
      <w:b/>
      <w:caps/>
      <w:sz w:val="22"/>
      <w:szCs w:val="22"/>
    </w:rPr>
  </w:style>
  <w:style w:type="paragraph" w:styleId="TOC3">
    <w:name w:val="toc 3"/>
    <w:basedOn w:val="Normal"/>
    <w:next w:val="Normal"/>
    <w:autoRedefine/>
    <w:uiPriority w:val="39"/>
    <w:unhideWhenUsed/>
    <w:rsid w:val="00A233E7"/>
    <w:pPr>
      <w:ind w:left="480"/>
    </w:pPr>
    <w:rPr>
      <w:i/>
      <w:sz w:val="22"/>
      <w:szCs w:val="22"/>
    </w:rPr>
  </w:style>
  <w:style w:type="paragraph" w:styleId="Subtitle">
    <w:name w:val="Subtitle"/>
    <w:basedOn w:val="Normal"/>
    <w:next w:val="Normal"/>
    <w:link w:val="SubtitleChar"/>
    <w:uiPriority w:val="11"/>
    <w:qFormat/>
    <w:rsid w:val="00A233E7"/>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A233E7"/>
    <w:rPr>
      <w:rFonts w:eastAsiaTheme="minorEastAsia"/>
      <w:color w:val="5A5A5A" w:themeColor="text1" w:themeTint="A5"/>
      <w:spacing w:val="15"/>
      <w:sz w:val="22"/>
      <w:szCs w:val="22"/>
    </w:rPr>
  </w:style>
  <w:style w:type="character" w:styleId="SubtleEmphasis">
    <w:name w:val="Subtle Emphasis"/>
    <w:basedOn w:val="DefaultParagraphFont"/>
    <w:uiPriority w:val="19"/>
    <w:qFormat/>
    <w:rsid w:val="00A233E7"/>
    <w:rPr>
      <w:i/>
      <w:iCs/>
      <w:color w:val="404040" w:themeColor="text1" w:themeTint="BF"/>
    </w:rPr>
  </w:style>
  <w:style w:type="paragraph" w:styleId="TOC2">
    <w:name w:val="toc 2"/>
    <w:basedOn w:val="Normal"/>
    <w:next w:val="Normal"/>
    <w:autoRedefine/>
    <w:uiPriority w:val="39"/>
    <w:unhideWhenUsed/>
    <w:rsid w:val="00A233E7"/>
    <w:pPr>
      <w:spacing w:after="100"/>
      <w:ind w:left="240"/>
    </w:pPr>
  </w:style>
  <w:style w:type="character" w:styleId="Emphasis">
    <w:name w:val="Emphasis"/>
    <w:basedOn w:val="DefaultParagraphFont"/>
    <w:uiPriority w:val="20"/>
    <w:qFormat/>
    <w:rsid w:val="00A233E7"/>
    <w:rPr>
      <w:i/>
      <w:iCs/>
    </w:rPr>
  </w:style>
  <w:style w:type="paragraph" w:styleId="DocumentMap">
    <w:name w:val="Document Map"/>
    <w:basedOn w:val="Normal"/>
    <w:link w:val="DocumentMapChar"/>
    <w:uiPriority w:val="99"/>
    <w:semiHidden/>
    <w:unhideWhenUsed/>
    <w:rsid w:val="00A233E7"/>
    <w:rPr>
      <w:rFonts w:ascii="Times New Roman" w:hAnsi="Times New Roman" w:cs="Times New Roman"/>
    </w:rPr>
  </w:style>
  <w:style w:type="character" w:customStyle="1" w:styleId="DocumentMapChar">
    <w:name w:val="Document Map Char"/>
    <w:basedOn w:val="DefaultParagraphFont"/>
    <w:link w:val="DocumentMap"/>
    <w:uiPriority w:val="99"/>
    <w:semiHidden/>
    <w:rsid w:val="00A233E7"/>
    <w:rPr>
      <w:rFonts w:ascii="Times New Roman" w:hAnsi="Times New Roman" w:cs="Times New Roman"/>
    </w:rPr>
  </w:style>
  <w:style w:type="table" w:styleId="TableGrid">
    <w:name w:val="Table Grid"/>
    <w:basedOn w:val="TableNormal"/>
    <w:uiPriority w:val="39"/>
    <w:rsid w:val="00A233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A233E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MediumList2-Accent3">
    <w:name w:val="Medium List 2 Accent 3"/>
    <w:basedOn w:val="TableNormal"/>
    <w:uiPriority w:val="66"/>
    <w:rsid w:val="00A233E7"/>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A233E7"/>
    <w:pPr>
      <w:tabs>
        <w:tab w:val="center" w:pos="4320"/>
        <w:tab w:val="right" w:pos="8640"/>
      </w:tabs>
    </w:pPr>
    <w:rPr>
      <w:rFonts w:ascii="Times New Roman" w:hAnsi="Times New Roman" w:cs="Times New Roman"/>
    </w:rPr>
  </w:style>
  <w:style w:type="character" w:customStyle="1" w:styleId="HeaderChar">
    <w:name w:val="Header Char"/>
    <w:basedOn w:val="DefaultParagraphFont"/>
    <w:link w:val="Header"/>
    <w:uiPriority w:val="99"/>
    <w:rsid w:val="00A233E7"/>
    <w:rPr>
      <w:rFonts w:ascii="Times New Roman" w:hAnsi="Times New Roman" w:cs="Times New Roman"/>
    </w:rPr>
  </w:style>
  <w:style w:type="paragraph" w:styleId="Footer">
    <w:name w:val="footer"/>
    <w:basedOn w:val="Normal"/>
    <w:link w:val="FooterChar"/>
    <w:uiPriority w:val="99"/>
    <w:unhideWhenUsed/>
    <w:rsid w:val="00A233E7"/>
    <w:pPr>
      <w:tabs>
        <w:tab w:val="center" w:pos="4320"/>
        <w:tab w:val="right" w:pos="8640"/>
      </w:tabs>
    </w:pPr>
    <w:rPr>
      <w:rFonts w:ascii="Times New Roman" w:hAnsi="Times New Roman" w:cs="Times New Roman"/>
    </w:rPr>
  </w:style>
  <w:style w:type="character" w:customStyle="1" w:styleId="FooterChar">
    <w:name w:val="Footer Char"/>
    <w:basedOn w:val="DefaultParagraphFont"/>
    <w:link w:val="Footer"/>
    <w:uiPriority w:val="99"/>
    <w:rsid w:val="00A233E7"/>
    <w:rPr>
      <w:rFonts w:ascii="Times New Roman" w:hAnsi="Times New Roman" w:cs="Times New Roman"/>
    </w:rPr>
  </w:style>
  <w:style w:type="table" w:styleId="MediumGrid2-Accent3">
    <w:name w:val="Medium Grid 2 Accent 3"/>
    <w:basedOn w:val="TableNormal"/>
    <w:uiPriority w:val="68"/>
    <w:rsid w:val="00A233E7"/>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paragraph" w:styleId="ListParagraph">
    <w:name w:val="List Paragraph"/>
    <w:basedOn w:val="Normal"/>
    <w:uiPriority w:val="34"/>
    <w:qFormat/>
    <w:rsid w:val="00A233E7"/>
    <w:pPr>
      <w:ind w:left="720"/>
      <w:contextualSpacing/>
    </w:pPr>
    <w:rPr>
      <w:rFonts w:ascii="Times New Roman" w:hAnsi="Times New Roman" w:cs="Times New Roman"/>
    </w:rPr>
  </w:style>
  <w:style w:type="paragraph" w:styleId="Revision">
    <w:name w:val="Revision"/>
    <w:hidden/>
    <w:uiPriority w:val="99"/>
    <w:semiHidden/>
    <w:rsid w:val="00F75A2E"/>
  </w:style>
  <w:style w:type="character" w:customStyle="1" w:styleId="UnresolvedMention1">
    <w:name w:val="Unresolved Mention1"/>
    <w:basedOn w:val="DefaultParagraphFont"/>
    <w:uiPriority w:val="99"/>
    <w:semiHidden/>
    <w:unhideWhenUsed/>
    <w:rsid w:val="001A2DB9"/>
    <w:rPr>
      <w:color w:val="605E5C"/>
      <w:shd w:val="clear" w:color="auto" w:fill="E1DFDD"/>
    </w:rPr>
  </w:style>
  <w:style w:type="character" w:customStyle="1" w:styleId="a">
    <w:name w:val="_"/>
    <w:basedOn w:val="DefaultParagraphFont"/>
    <w:rsid w:val="00B77941"/>
  </w:style>
  <w:style w:type="character" w:customStyle="1" w:styleId="UnresolvedMention2">
    <w:name w:val="Unresolved Mention2"/>
    <w:basedOn w:val="DefaultParagraphFont"/>
    <w:uiPriority w:val="99"/>
    <w:semiHidden/>
    <w:unhideWhenUsed/>
    <w:rsid w:val="007241A6"/>
    <w:rPr>
      <w:color w:val="605E5C"/>
      <w:shd w:val="clear" w:color="auto" w:fill="E1DFDD"/>
    </w:rPr>
  </w:style>
  <w:style w:type="character" w:styleId="FollowedHyperlink">
    <w:name w:val="FollowedHyperlink"/>
    <w:basedOn w:val="DefaultParagraphFont"/>
    <w:uiPriority w:val="99"/>
    <w:semiHidden/>
    <w:unhideWhenUsed/>
    <w:rsid w:val="00855AD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48771">
      <w:bodyDiv w:val="1"/>
      <w:marLeft w:val="0"/>
      <w:marRight w:val="0"/>
      <w:marTop w:val="0"/>
      <w:marBottom w:val="0"/>
      <w:divBdr>
        <w:top w:val="none" w:sz="0" w:space="0" w:color="auto"/>
        <w:left w:val="none" w:sz="0" w:space="0" w:color="auto"/>
        <w:bottom w:val="none" w:sz="0" w:space="0" w:color="auto"/>
        <w:right w:val="none" w:sz="0" w:space="0" w:color="auto"/>
      </w:divBdr>
    </w:div>
    <w:div w:id="25103252">
      <w:bodyDiv w:val="1"/>
      <w:marLeft w:val="0"/>
      <w:marRight w:val="0"/>
      <w:marTop w:val="0"/>
      <w:marBottom w:val="0"/>
      <w:divBdr>
        <w:top w:val="none" w:sz="0" w:space="0" w:color="auto"/>
        <w:left w:val="none" w:sz="0" w:space="0" w:color="auto"/>
        <w:bottom w:val="none" w:sz="0" w:space="0" w:color="auto"/>
        <w:right w:val="none" w:sz="0" w:space="0" w:color="auto"/>
      </w:divBdr>
    </w:div>
    <w:div w:id="39324919">
      <w:bodyDiv w:val="1"/>
      <w:marLeft w:val="0"/>
      <w:marRight w:val="0"/>
      <w:marTop w:val="0"/>
      <w:marBottom w:val="0"/>
      <w:divBdr>
        <w:top w:val="none" w:sz="0" w:space="0" w:color="auto"/>
        <w:left w:val="none" w:sz="0" w:space="0" w:color="auto"/>
        <w:bottom w:val="none" w:sz="0" w:space="0" w:color="auto"/>
        <w:right w:val="none" w:sz="0" w:space="0" w:color="auto"/>
      </w:divBdr>
      <w:divsChild>
        <w:div w:id="17149606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36257877">
              <w:marLeft w:val="0"/>
              <w:marRight w:val="0"/>
              <w:marTop w:val="0"/>
              <w:marBottom w:val="0"/>
              <w:divBdr>
                <w:top w:val="none" w:sz="0" w:space="0" w:color="auto"/>
                <w:left w:val="none" w:sz="0" w:space="0" w:color="auto"/>
                <w:bottom w:val="none" w:sz="0" w:space="0" w:color="auto"/>
                <w:right w:val="none" w:sz="0" w:space="0" w:color="auto"/>
              </w:divBdr>
              <w:divsChild>
                <w:div w:id="137042521">
                  <w:marLeft w:val="0"/>
                  <w:marRight w:val="0"/>
                  <w:marTop w:val="0"/>
                  <w:marBottom w:val="0"/>
                  <w:divBdr>
                    <w:top w:val="none" w:sz="0" w:space="0" w:color="auto"/>
                    <w:left w:val="none" w:sz="0" w:space="0" w:color="auto"/>
                    <w:bottom w:val="none" w:sz="0" w:space="0" w:color="auto"/>
                    <w:right w:val="none" w:sz="0" w:space="0" w:color="auto"/>
                  </w:divBdr>
                  <w:divsChild>
                    <w:div w:id="101804902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336417484">
                          <w:marLeft w:val="0"/>
                          <w:marRight w:val="0"/>
                          <w:marTop w:val="0"/>
                          <w:marBottom w:val="0"/>
                          <w:divBdr>
                            <w:top w:val="none" w:sz="0" w:space="0" w:color="auto"/>
                            <w:left w:val="none" w:sz="0" w:space="0" w:color="auto"/>
                            <w:bottom w:val="none" w:sz="0" w:space="0" w:color="auto"/>
                            <w:right w:val="none" w:sz="0" w:space="0" w:color="auto"/>
                          </w:divBdr>
                          <w:divsChild>
                            <w:div w:id="211840259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4839621">
                                  <w:marLeft w:val="0"/>
                                  <w:marRight w:val="0"/>
                                  <w:marTop w:val="0"/>
                                  <w:marBottom w:val="0"/>
                                  <w:divBdr>
                                    <w:top w:val="none" w:sz="0" w:space="0" w:color="auto"/>
                                    <w:left w:val="none" w:sz="0" w:space="0" w:color="auto"/>
                                    <w:bottom w:val="none" w:sz="0" w:space="0" w:color="auto"/>
                                    <w:right w:val="none" w:sz="0" w:space="0" w:color="auto"/>
                                  </w:divBdr>
                                  <w:divsChild>
                                    <w:div w:id="1238436925">
                                      <w:marLeft w:val="0"/>
                                      <w:marRight w:val="0"/>
                                      <w:marTop w:val="0"/>
                                      <w:marBottom w:val="0"/>
                                      <w:divBdr>
                                        <w:top w:val="none" w:sz="0" w:space="0" w:color="auto"/>
                                        <w:left w:val="none" w:sz="0" w:space="0" w:color="auto"/>
                                        <w:bottom w:val="none" w:sz="0" w:space="0" w:color="auto"/>
                                        <w:right w:val="none" w:sz="0" w:space="0" w:color="auto"/>
                                      </w:divBdr>
                                      <w:divsChild>
                                        <w:div w:id="85827509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737704003">
                                              <w:marLeft w:val="0"/>
                                              <w:marRight w:val="0"/>
                                              <w:marTop w:val="0"/>
                                              <w:marBottom w:val="0"/>
                                              <w:divBdr>
                                                <w:top w:val="none" w:sz="0" w:space="0" w:color="auto"/>
                                                <w:left w:val="none" w:sz="0" w:space="0" w:color="auto"/>
                                                <w:bottom w:val="none" w:sz="0" w:space="0" w:color="auto"/>
                                                <w:right w:val="none" w:sz="0" w:space="0" w:color="auto"/>
                                              </w:divBdr>
                                              <w:divsChild>
                                                <w:div w:id="842161798">
                                                  <w:marLeft w:val="0"/>
                                                  <w:marRight w:val="0"/>
                                                  <w:marTop w:val="0"/>
                                                  <w:marBottom w:val="0"/>
                                                  <w:divBdr>
                                                    <w:top w:val="none" w:sz="0" w:space="0" w:color="auto"/>
                                                    <w:left w:val="none" w:sz="0" w:space="0" w:color="auto"/>
                                                    <w:bottom w:val="none" w:sz="0" w:space="0" w:color="auto"/>
                                                    <w:right w:val="none" w:sz="0" w:space="0" w:color="auto"/>
                                                  </w:divBdr>
                                                  <w:divsChild>
                                                    <w:div w:id="305864250">
                                                      <w:marLeft w:val="0"/>
                                                      <w:marRight w:val="0"/>
                                                      <w:marTop w:val="0"/>
                                                      <w:marBottom w:val="0"/>
                                                      <w:divBdr>
                                                        <w:top w:val="none" w:sz="0" w:space="0" w:color="auto"/>
                                                        <w:left w:val="none" w:sz="0" w:space="0" w:color="auto"/>
                                                        <w:bottom w:val="none" w:sz="0" w:space="0" w:color="auto"/>
                                                        <w:right w:val="none" w:sz="0" w:space="0" w:color="auto"/>
                                                      </w:divBdr>
                                                      <w:divsChild>
                                                        <w:div w:id="1446461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97800197">
      <w:bodyDiv w:val="1"/>
      <w:marLeft w:val="0"/>
      <w:marRight w:val="0"/>
      <w:marTop w:val="0"/>
      <w:marBottom w:val="0"/>
      <w:divBdr>
        <w:top w:val="none" w:sz="0" w:space="0" w:color="auto"/>
        <w:left w:val="none" w:sz="0" w:space="0" w:color="auto"/>
        <w:bottom w:val="none" w:sz="0" w:space="0" w:color="auto"/>
        <w:right w:val="none" w:sz="0" w:space="0" w:color="auto"/>
      </w:divBdr>
    </w:div>
    <w:div w:id="111218286">
      <w:bodyDiv w:val="1"/>
      <w:marLeft w:val="0"/>
      <w:marRight w:val="0"/>
      <w:marTop w:val="0"/>
      <w:marBottom w:val="0"/>
      <w:divBdr>
        <w:top w:val="none" w:sz="0" w:space="0" w:color="auto"/>
        <w:left w:val="none" w:sz="0" w:space="0" w:color="auto"/>
        <w:bottom w:val="none" w:sz="0" w:space="0" w:color="auto"/>
        <w:right w:val="none" w:sz="0" w:space="0" w:color="auto"/>
      </w:divBdr>
    </w:div>
    <w:div w:id="116995694">
      <w:bodyDiv w:val="1"/>
      <w:marLeft w:val="0"/>
      <w:marRight w:val="0"/>
      <w:marTop w:val="0"/>
      <w:marBottom w:val="0"/>
      <w:divBdr>
        <w:top w:val="none" w:sz="0" w:space="0" w:color="auto"/>
        <w:left w:val="none" w:sz="0" w:space="0" w:color="auto"/>
        <w:bottom w:val="none" w:sz="0" w:space="0" w:color="auto"/>
        <w:right w:val="none" w:sz="0" w:space="0" w:color="auto"/>
      </w:divBdr>
    </w:div>
    <w:div w:id="168102722">
      <w:bodyDiv w:val="1"/>
      <w:marLeft w:val="0"/>
      <w:marRight w:val="0"/>
      <w:marTop w:val="0"/>
      <w:marBottom w:val="0"/>
      <w:divBdr>
        <w:top w:val="none" w:sz="0" w:space="0" w:color="auto"/>
        <w:left w:val="none" w:sz="0" w:space="0" w:color="auto"/>
        <w:bottom w:val="none" w:sz="0" w:space="0" w:color="auto"/>
        <w:right w:val="none" w:sz="0" w:space="0" w:color="auto"/>
      </w:divBdr>
      <w:divsChild>
        <w:div w:id="1164466316">
          <w:marLeft w:val="0"/>
          <w:marRight w:val="0"/>
          <w:marTop w:val="0"/>
          <w:marBottom w:val="0"/>
          <w:divBdr>
            <w:top w:val="none" w:sz="0" w:space="0" w:color="auto"/>
            <w:left w:val="none" w:sz="0" w:space="0" w:color="auto"/>
            <w:bottom w:val="none" w:sz="0" w:space="0" w:color="auto"/>
            <w:right w:val="none" w:sz="0" w:space="0" w:color="auto"/>
          </w:divBdr>
        </w:div>
      </w:divsChild>
    </w:div>
    <w:div w:id="195580844">
      <w:bodyDiv w:val="1"/>
      <w:marLeft w:val="0"/>
      <w:marRight w:val="0"/>
      <w:marTop w:val="0"/>
      <w:marBottom w:val="0"/>
      <w:divBdr>
        <w:top w:val="none" w:sz="0" w:space="0" w:color="auto"/>
        <w:left w:val="none" w:sz="0" w:space="0" w:color="auto"/>
        <w:bottom w:val="none" w:sz="0" w:space="0" w:color="auto"/>
        <w:right w:val="none" w:sz="0" w:space="0" w:color="auto"/>
      </w:divBdr>
    </w:div>
    <w:div w:id="333386458">
      <w:bodyDiv w:val="1"/>
      <w:marLeft w:val="0"/>
      <w:marRight w:val="0"/>
      <w:marTop w:val="0"/>
      <w:marBottom w:val="0"/>
      <w:divBdr>
        <w:top w:val="none" w:sz="0" w:space="0" w:color="auto"/>
        <w:left w:val="none" w:sz="0" w:space="0" w:color="auto"/>
        <w:bottom w:val="none" w:sz="0" w:space="0" w:color="auto"/>
        <w:right w:val="none" w:sz="0" w:space="0" w:color="auto"/>
      </w:divBdr>
    </w:div>
    <w:div w:id="446042941">
      <w:bodyDiv w:val="1"/>
      <w:marLeft w:val="0"/>
      <w:marRight w:val="0"/>
      <w:marTop w:val="0"/>
      <w:marBottom w:val="0"/>
      <w:divBdr>
        <w:top w:val="none" w:sz="0" w:space="0" w:color="auto"/>
        <w:left w:val="none" w:sz="0" w:space="0" w:color="auto"/>
        <w:bottom w:val="none" w:sz="0" w:space="0" w:color="auto"/>
        <w:right w:val="none" w:sz="0" w:space="0" w:color="auto"/>
      </w:divBdr>
      <w:divsChild>
        <w:div w:id="1420909409">
          <w:marLeft w:val="0"/>
          <w:marRight w:val="0"/>
          <w:marTop w:val="0"/>
          <w:marBottom w:val="0"/>
          <w:divBdr>
            <w:top w:val="none" w:sz="0" w:space="0" w:color="auto"/>
            <w:left w:val="none" w:sz="0" w:space="0" w:color="auto"/>
            <w:bottom w:val="none" w:sz="0" w:space="0" w:color="auto"/>
            <w:right w:val="none" w:sz="0" w:space="0" w:color="auto"/>
          </w:divBdr>
        </w:div>
        <w:div w:id="1249659349">
          <w:marLeft w:val="0"/>
          <w:marRight w:val="0"/>
          <w:marTop w:val="0"/>
          <w:marBottom w:val="0"/>
          <w:divBdr>
            <w:top w:val="none" w:sz="0" w:space="0" w:color="auto"/>
            <w:left w:val="none" w:sz="0" w:space="0" w:color="auto"/>
            <w:bottom w:val="none" w:sz="0" w:space="0" w:color="auto"/>
            <w:right w:val="none" w:sz="0" w:space="0" w:color="auto"/>
          </w:divBdr>
        </w:div>
      </w:divsChild>
    </w:div>
    <w:div w:id="454836194">
      <w:bodyDiv w:val="1"/>
      <w:marLeft w:val="0"/>
      <w:marRight w:val="0"/>
      <w:marTop w:val="0"/>
      <w:marBottom w:val="0"/>
      <w:divBdr>
        <w:top w:val="none" w:sz="0" w:space="0" w:color="auto"/>
        <w:left w:val="none" w:sz="0" w:space="0" w:color="auto"/>
        <w:bottom w:val="none" w:sz="0" w:space="0" w:color="auto"/>
        <w:right w:val="none" w:sz="0" w:space="0" w:color="auto"/>
      </w:divBdr>
    </w:div>
    <w:div w:id="461659743">
      <w:bodyDiv w:val="1"/>
      <w:marLeft w:val="0"/>
      <w:marRight w:val="0"/>
      <w:marTop w:val="0"/>
      <w:marBottom w:val="0"/>
      <w:divBdr>
        <w:top w:val="none" w:sz="0" w:space="0" w:color="auto"/>
        <w:left w:val="none" w:sz="0" w:space="0" w:color="auto"/>
        <w:bottom w:val="none" w:sz="0" w:space="0" w:color="auto"/>
        <w:right w:val="none" w:sz="0" w:space="0" w:color="auto"/>
      </w:divBdr>
    </w:div>
    <w:div w:id="549996893">
      <w:bodyDiv w:val="1"/>
      <w:marLeft w:val="0"/>
      <w:marRight w:val="0"/>
      <w:marTop w:val="0"/>
      <w:marBottom w:val="0"/>
      <w:divBdr>
        <w:top w:val="none" w:sz="0" w:space="0" w:color="auto"/>
        <w:left w:val="none" w:sz="0" w:space="0" w:color="auto"/>
        <w:bottom w:val="none" w:sz="0" w:space="0" w:color="auto"/>
        <w:right w:val="none" w:sz="0" w:space="0" w:color="auto"/>
      </w:divBdr>
    </w:div>
    <w:div w:id="558444348">
      <w:bodyDiv w:val="1"/>
      <w:marLeft w:val="0"/>
      <w:marRight w:val="0"/>
      <w:marTop w:val="0"/>
      <w:marBottom w:val="0"/>
      <w:divBdr>
        <w:top w:val="none" w:sz="0" w:space="0" w:color="auto"/>
        <w:left w:val="none" w:sz="0" w:space="0" w:color="auto"/>
        <w:bottom w:val="none" w:sz="0" w:space="0" w:color="auto"/>
        <w:right w:val="none" w:sz="0" w:space="0" w:color="auto"/>
      </w:divBdr>
    </w:div>
    <w:div w:id="576671283">
      <w:bodyDiv w:val="1"/>
      <w:marLeft w:val="0"/>
      <w:marRight w:val="0"/>
      <w:marTop w:val="0"/>
      <w:marBottom w:val="0"/>
      <w:divBdr>
        <w:top w:val="none" w:sz="0" w:space="0" w:color="auto"/>
        <w:left w:val="none" w:sz="0" w:space="0" w:color="auto"/>
        <w:bottom w:val="none" w:sz="0" w:space="0" w:color="auto"/>
        <w:right w:val="none" w:sz="0" w:space="0" w:color="auto"/>
      </w:divBdr>
    </w:div>
    <w:div w:id="581841074">
      <w:bodyDiv w:val="1"/>
      <w:marLeft w:val="0"/>
      <w:marRight w:val="0"/>
      <w:marTop w:val="0"/>
      <w:marBottom w:val="0"/>
      <w:divBdr>
        <w:top w:val="none" w:sz="0" w:space="0" w:color="auto"/>
        <w:left w:val="none" w:sz="0" w:space="0" w:color="auto"/>
        <w:bottom w:val="none" w:sz="0" w:space="0" w:color="auto"/>
        <w:right w:val="none" w:sz="0" w:space="0" w:color="auto"/>
      </w:divBdr>
    </w:div>
    <w:div w:id="617369183">
      <w:bodyDiv w:val="1"/>
      <w:marLeft w:val="0"/>
      <w:marRight w:val="0"/>
      <w:marTop w:val="0"/>
      <w:marBottom w:val="0"/>
      <w:divBdr>
        <w:top w:val="none" w:sz="0" w:space="0" w:color="auto"/>
        <w:left w:val="none" w:sz="0" w:space="0" w:color="auto"/>
        <w:bottom w:val="none" w:sz="0" w:space="0" w:color="auto"/>
        <w:right w:val="none" w:sz="0" w:space="0" w:color="auto"/>
      </w:divBdr>
    </w:div>
    <w:div w:id="647591819">
      <w:bodyDiv w:val="1"/>
      <w:marLeft w:val="0"/>
      <w:marRight w:val="0"/>
      <w:marTop w:val="0"/>
      <w:marBottom w:val="0"/>
      <w:divBdr>
        <w:top w:val="none" w:sz="0" w:space="0" w:color="auto"/>
        <w:left w:val="none" w:sz="0" w:space="0" w:color="auto"/>
        <w:bottom w:val="none" w:sz="0" w:space="0" w:color="auto"/>
        <w:right w:val="none" w:sz="0" w:space="0" w:color="auto"/>
      </w:divBdr>
    </w:div>
    <w:div w:id="657003067">
      <w:bodyDiv w:val="1"/>
      <w:marLeft w:val="0"/>
      <w:marRight w:val="0"/>
      <w:marTop w:val="0"/>
      <w:marBottom w:val="0"/>
      <w:divBdr>
        <w:top w:val="none" w:sz="0" w:space="0" w:color="auto"/>
        <w:left w:val="none" w:sz="0" w:space="0" w:color="auto"/>
        <w:bottom w:val="none" w:sz="0" w:space="0" w:color="auto"/>
        <w:right w:val="none" w:sz="0" w:space="0" w:color="auto"/>
      </w:divBdr>
    </w:div>
    <w:div w:id="861237251">
      <w:bodyDiv w:val="1"/>
      <w:marLeft w:val="0"/>
      <w:marRight w:val="0"/>
      <w:marTop w:val="0"/>
      <w:marBottom w:val="0"/>
      <w:divBdr>
        <w:top w:val="none" w:sz="0" w:space="0" w:color="auto"/>
        <w:left w:val="none" w:sz="0" w:space="0" w:color="auto"/>
        <w:bottom w:val="none" w:sz="0" w:space="0" w:color="auto"/>
        <w:right w:val="none" w:sz="0" w:space="0" w:color="auto"/>
      </w:divBdr>
    </w:div>
    <w:div w:id="888758133">
      <w:bodyDiv w:val="1"/>
      <w:marLeft w:val="0"/>
      <w:marRight w:val="0"/>
      <w:marTop w:val="0"/>
      <w:marBottom w:val="0"/>
      <w:divBdr>
        <w:top w:val="none" w:sz="0" w:space="0" w:color="auto"/>
        <w:left w:val="none" w:sz="0" w:space="0" w:color="auto"/>
        <w:bottom w:val="none" w:sz="0" w:space="0" w:color="auto"/>
        <w:right w:val="none" w:sz="0" w:space="0" w:color="auto"/>
      </w:divBdr>
    </w:div>
    <w:div w:id="936333084">
      <w:bodyDiv w:val="1"/>
      <w:marLeft w:val="0"/>
      <w:marRight w:val="0"/>
      <w:marTop w:val="0"/>
      <w:marBottom w:val="0"/>
      <w:divBdr>
        <w:top w:val="none" w:sz="0" w:space="0" w:color="auto"/>
        <w:left w:val="none" w:sz="0" w:space="0" w:color="auto"/>
        <w:bottom w:val="none" w:sz="0" w:space="0" w:color="auto"/>
        <w:right w:val="none" w:sz="0" w:space="0" w:color="auto"/>
      </w:divBdr>
    </w:div>
    <w:div w:id="971864130">
      <w:bodyDiv w:val="1"/>
      <w:marLeft w:val="0"/>
      <w:marRight w:val="0"/>
      <w:marTop w:val="0"/>
      <w:marBottom w:val="0"/>
      <w:divBdr>
        <w:top w:val="none" w:sz="0" w:space="0" w:color="auto"/>
        <w:left w:val="none" w:sz="0" w:space="0" w:color="auto"/>
        <w:bottom w:val="none" w:sz="0" w:space="0" w:color="auto"/>
        <w:right w:val="none" w:sz="0" w:space="0" w:color="auto"/>
      </w:divBdr>
      <w:divsChild>
        <w:div w:id="1799496589">
          <w:marLeft w:val="0"/>
          <w:marRight w:val="0"/>
          <w:marTop w:val="0"/>
          <w:marBottom w:val="0"/>
          <w:divBdr>
            <w:top w:val="none" w:sz="0" w:space="0" w:color="auto"/>
            <w:left w:val="none" w:sz="0" w:space="0" w:color="auto"/>
            <w:bottom w:val="none" w:sz="0" w:space="0" w:color="auto"/>
            <w:right w:val="none" w:sz="0" w:space="0" w:color="auto"/>
          </w:divBdr>
          <w:divsChild>
            <w:div w:id="712313402">
              <w:marLeft w:val="0"/>
              <w:marRight w:val="0"/>
              <w:marTop w:val="0"/>
              <w:marBottom w:val="0"/>
              <w:divBdr>
                <w:top w:val="none" w:sz="0" w:space="0" w:color="auto"/>
                <w:left w:val="none" w:sz="0" w:space="0" w:color="auto"/>
                <w:bottom w:val="none" w:sz="0" w:space="0" w:color="auto"/>
                <w:right w:val="none" w:sz="0" w:space="0" w:color="auto"/>
              </w:divBdr>
            </w:div>
          </w:divsChild>
        </w:div>
        <w:div w:id="1943226024">
          <w:marLeft w:val="0"/>
          <w:marRight w:val="0"/>
          <w:marTop w:val="30"/>
          <w:marBottom w:val="0"/>
          <w:divBdr>
            <w:top w:val="none" w:sz="0" w:space="0" w:color="auto"/>
            <w:left w:val="none" w:sz="0" w:space="0" w:color="auto"/>
            <w:bottom w:val="none" w:sz="0" w:space="0" w:color="auto"/>
            <w:right w:val="none" w:sz="0" w:space="0" w:color="auto"/>
          </w:divBdr>
        </w:div>
      </w:divsChild>
    </w:div>
    <w:div w:id="1222516307">
      <w:bodyDiv w:val="1"/>
      <w:marLeft w:val="0"/>
      <w:marRight w:val="0"/>
      <w:marTop w:val="0"/>
      <w:marBottom w:val="0"/>
      <w:divBdr>
        <w:top w:val="none" w:sz="0" w:space="0" w:color="auto"/>
        <w:left w:val="none" w:sz="0" w:space="0" w:color="auto"/>
        <w:bottom w:val="none" w:sz="0" w:space="0" w:color="auto"/>
        <w:right w:val="none" w:sz="0" w:space="0" w:color="auto"/>
      </w:divBdr>
    </w:div>
    <w:div w:id="1250651901">
      <w:bodyDiv w:val="1"/>
      <w:marLeft w:val="0"/>
      <w:marRight w:val="0"/>
      <w:marTop w:val="0"/>
      <w:marBottom w:val="0"/>
      <w:divBdr>
        <w:top w:val="none" w:sz="0" w:space="0" w:color="auto"/>
        <w:left w:val="none" w:sz="0" w:space="0" w:color="auto"/>
        <w:bottom w:val="none" w:sz="0" w:space="0" w:color="auto"/>
        <w:right w:val="none" w:sz="0" w:space="0" w:color="auto"/>
      </w:divBdr>
    </w:div>
    <w:div w:id="1258908385">
      <w:bodyDiv w:val="1"/>
      <w:marLeft w:val="0"/>
      <w:marRight w:val="0"/>
      <w:marTop w:val="0"/>
      <w:marBottom w:val="0"/>
      <w:divBdr>
        <w:top w:val="none" w:sz="0" w:space="0" w:color="auto"/>
        <w:left w:val="none" w:sz="0" w:space="0" w:color="auto"/>
        <w:bottom w:val="none" w:sz="0" w:space="0" w:color="auto"/>
        <w:right w:val="none" w:sz="0" w:space="0" w:color="auto"/>
      </w:divBdr>
    </w:div>
    <w:div w:id="1385913598">
      <w:bodyDiv w:val="1"/>
      <w:marLeft w:val="0"/>
      <w:marRight w:val="0"/>
      <w:marTop w:val="0"/>
      <w:marBottom w:val="0"/>
      <w:divBdr>
        <w:top w:val="none" w:sz="0" w:space="0" w:color="auto"/>
        <w:left w:val="none" w:sz="0" w:space="0" w:color="auto"/>
        <w:bottom w:val="none" w:sz="0" w:space="0" w:color="auto"/>
        <w:right w:val="none" w:sz="0" w:space="0" w:color="auto"/>
      </w:divBdr>
    </w:div>
    <w:div w:id="1437402594">
      <w:bodyDiv w:val="1"/>
      <w:marLeft w:val="0"/>
      <w:marRight w:val="0"/>
      <w:marTop w:val="0"/>
      <w:marBottom w:val="0"/>
      <w:divBdr>
        <w:top w:val="none" w:sz="0" w:space="0" w:color="auto"/>
        <w:left w:val="none" w:sz="0" w:space="0" w:color="auto"/>
        <w:bottom w:val="none" w:sz="0" w:space="0" w:color="auto"/>
        <w:right w:val="none" w:sz="0" w:space="0" w:color="auto"/>
      </w:divBdr>
    </w:div>
    <w:div w:id="1534460618">
      <w:bodyDiv w:val="1"/>
      <w:marLeft w:val="0"/>
      <w:marRight w:val="0"/>
      <w:marTop w:val="0"/>
      <w:marBottom w:val="0"/>
      <w:divBdr>
        <w:top w:val="none" w:sz="0" w:space="0" w:color="auto"/>
        <w:left w:val="none" w:sz="0" w:space="0" w:color="auto"/>
        <w:bottom w:val="none" w:sz="0" w:space="0" w:color="auto"/>
        <w:right w:val="none" w:sz="0" w:space="0" w:color="auto"/>
      </w:divBdr>
    </w:div>
    <w:div w:id="1571697917">
      <w:bodyDiv w:val="1"/>
      <w:marLeft w:val="0"/>
      <w:marRight w:val="0"/>
      <w:marTop w:val="0"/>
      <w:marBottom w:val="0"/>
      <w:divBdr>
        <w:top w:val="none" w:sz="0" w:space="0" w:color="auto"/>
        <w:left w:val="none" w:sz="0" w:space="0" w:color="auto"/>
        <w:bottom w:val="none" w:sz="0" w:space="0" w:color="auto"/>
        <w:right w:val="none" w:sz="0" w:space="0" w:color="auto"/>
      </w:divBdr>
    </w:div>
    <w:div w:id="1592817672">
      <w:bodyDiv w:val="1"/>
      <w:marLeft w:val="0"/>
      <w:marRight w:val="0"/>
      <w:marTop w:val="0"/>
      <w:marBottom w:val="0"/>
      <w:divBdr>
        <w:top w:val="none" w:sz="0" w:space="0" w:color="auto"/>
        <w:left w:val="none" w:sz="0" w:space="0" w:color="auto"/>
        <w:bottom w:val="none" w:sz="0" w:space="0" w:color="auto"/>
        <w:right w:val="none" w:sz="0" w:space="0" w:color="auto"/>
      </w:divBdr>
    </w:div>
    <w:div w:id="1593051999">
      <w:bodyDiv w:val="1"/>
      <w:marLeft w:val="0"/>
      <w:marRight w:val="0"/>
      <w:marTop w:val="0"/>
      <w:marBottom w:val="0"/>
      <w:divBdr>
        <w:top w:val="none" w:sz="0" w:space="0" w:color="auto"/>
        <w:left w:val="none" w:sz="0" w:space="0" w:color="auto"/>
        <w:bottom w:val="none" w:sz="0" w:space="0" w:color="auto"/>
        <w:right w:val="none" w:sz="0" w:space="0" w:color="auto"/>
      </w:divBdr>
    </w:div>
    <w:div w:id="1597055219">
      <w:bodyDiv w:val="1"/>
      <w:marLeft w:val="0"/>
      <w:marRight w:val="0"/>
      <w:marTop w:val="0"/>
      <w:marBottom w:val="0"/>
      <w:divBdr>
        <w:top w:val="none" w:sz="0" w:space="0" w:color="auto"/>
        <w:left w:val="none" w:sz="0" w:space="0" w:color="auto"/>
        <w:bottom w:val="none" w:sz="0" w:space="0" w:color="auto"/>
        <w:right w:val="none" w:sz="0" w:space="0" w:color="auto"/>
      </w:divBdr>
      <w:divsChild>
        <w:div w:id="11548977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47153700">
              <w:marLeft w:val="0"/>
              <w:marRight w:val="0"/>
              <w:marTop w:val="0"/>
              <w:marBottom w:val="0"/>
              <w:divBdr>
                <w:top w:val="none" w:sz="0" w:space="0" w:color="auto"/>
                <w:left w:val="none" w:sz="0" w:space="0" w:color="auto"/>
                <w:bottom w:val="none" w:sz="0" w:space="0" w:color="auto"/>
                <w:right w:val="none" w:sz="0" w:space="0" w:color="auto"/>
              </w:divBdr>
              <w:divsChild>
                <w:div w:id="912200664">
                  <w:marLeft w:val="0"/>
                  <w:marRight w:val="0"/>
                  <w:marTop w:val="0"/>
                  <w:marBottom w:val="0"/>
                  <w:divBdr>
                    <w:top w:val="none" w:sz="0" w:space="0" w:color="auto"/>
                    <w:left w:val="none" w:sz="0" w:space="0" w:color="auto"/>
                    <w:bottom w:val="none" w:sz="0" w:space="0" w:color="auto"/>
                    <w:right w:val="none" w:sz="0" w:space="0" w:color="auto"/>
                  </w:divBdr>
                  <w:divsChild>
                    <w:div w:id="31768483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449058401">
                          <w:marLeft w:val="0"/>
                          <w:marRight w:val="0"/>
                          <w:marTop w:val="0"/>
                          <w:marBottom w:val="0"/>
                          <w:divBdr>
                            <w:top w:val="none" w:sz="0" w:space="0" w:color="auto"/>
                            <w:left w:val="none" w:sz="0" w:space="0" w:color="auto"/>
                            <w:bottom w:val="none" w:sz="0" w:space="0" w:color="auto"/>
                            <w:right w:val="none" w:sz="0" w:space="0" w:color="auto"/>
                          </w:divBdr>
                          <w:divsChild>
                            <w:div w:id="104440761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6393422">
                                  <w:marLeft w:val="0"/>
                                  <w:marRight w:val="0"/>
                                  <w:marTop w:val="0"/>
                                  <w:marBottom w:val="0"/>
                                  <w:divBdr>
                                    <w:top w:val="none" w:sz="0" w:space="0" w:color="auto"/>
                                    <w:left w:val="none" w:sz="0" w:space="0" w:color="auto"/>
                                    <w:bottom w:val="none" w:sz="0" w:space="0" w:color="auto"/>
                                    <w:right w:val="none" w:sz="0" w:space="0" w:color="auto"/>
                                  </w:divBdr>
                                  <w:divsChild>
                                    <w:div w:id="200291709">
                                      <w:marLeft w:val="0"/>
                                      <w:marRight w:val="0"/>
                                      <w:marTop w:val="0"/>
                                      <w:marBottom w:val="0"/>
                                      <w:divBdr>
                                        <w:top w:val="none" w:sz="0" w:space="0" w:color="auto"/>
                                        <w:left w:val="none" w:sz="0" w:space="0" w:color="auto"/>
                                        <w:bottom w:val="none" w:sz="0" w:space="0" w:color="auto"/>
                                        <w:right w:val="none" w:sz="0" w:space="0" w:color="auto"/>
                                      </w:divBdr>
                                      <w:divsChild>
                                        <w:div w:id="1439175284">
                                          <w:blockQuote w:val="1"/>
                                          <w:marLeft w:val="96"/>
                                          <w:marRight w:val="0"/>
                                          <w:marTop w:val="0"/>
                                          <w:marBottom w:val="0"/>
                                          <w:divBdr>
                                            <w:top w:val="none" w:sz="0" w:space="0" w:color="auto"/>
                                            <w:left w:val="single" w:sz="6" w:space="6" w:color="CCCCCC"/>
                                            <w:bottom w:val="none" w:sz="0" w:space="0" w:color="auto"/>
                                            <w:right w:val="none" w:sz="0" w:space="0" w:color="auto"/>
                                          </w:divBdr>
                                          <w:divsChild>
                                            <w:div w:id="884869116">
                                              <w:marLeft w:val="0"/>
                                              <w:marRight w:val="0"/>
                                              <w:marTop w:val="0"/>
                                              <w:marBottom w:val="0"/>
                                              <w:divBdr>
                                                <w:top w:val="none" w:sz="0" w:space="0" w:color="auto"/>
                                                <w:left w:val="none" w:sz="0" w:space="0" w:color="auto"/>
                                                <w:bottom w:val="none" w:sz="0" w:space="0" w:color="auto"/>
                                                <w:right w:val="none" w:sz="0" w:space="0" w:color="auto"/>
                                              </w:divBdr>
                                              <w:divsChild>
                                                <w:div w:id="663631523">
                                                  <w:marLeft w:val="0"/>
                                                  <w:marRight w:val="0"/>
                                                  <w:marTop w:val="0"/>
                                                  <w:marBottom w:val="0"/>
                                                  <w:divBdr>
                                                    <w:top w:val="none" w:sz="0" w:space="0" w:color="auto"/>
                                                    <w:left w:val="none" w:sz="0" w:space="0" w:color="auto"/>
                                                    <w:bottom w:val="none" w:sz="0" w:space="0" w:color="auto"/>
                                                    <w:right w:val="none" w:sz="0" w:space="0" w:color="auto"/>
                                                  </w:divBdr>
                                                  <w:divsChild>
                                                    <w:div w:id="448428168">
                                                      <w:marLeft w:val="0"/>
                                                      <w:marRight w:val="0"/>
                                                      <w:marTop w:val="0"/>
                                                      <w:marBottom w:val="0"/>
                                                      <w:divBdr>
                                                        <w:top w:val="none" w:sz="0" w:space="0" w:color="auto"/>
                                                        <w:left w:val="none" w:sz="0" w:space="0" w:color="auto"/>
                                                        <w:bottom w:val="none" w:sz="0" w:space="0" w:color="auto"/>
                                                        <w:right w:val="none" w:sz="0" w:space="0" w:color="auto"/>
                                                      </w:divBdr>
                                                      <w:divsChild>
                                                        <w:div w:id="1964268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599101748">
      <w:bodyDiv w:val="1"/>
      <w:marLeft w:val="0"/>
      <w:marRight w:val="0"/>
      <w:marTop w:val="0"/>
      <w:marBottom w:val="0"/>
      <w:divBdr>
        <w:top w:val="none" w:sz="0" w:space="0" w:color="auto"/>
        <w:left w:val="none" w:sz="0" w:space="0" w:color="auto"/>
        <w:bottom w:val="none" w:sz="0" w:space="0" w:color="auto"/>
        <w:right w:val="none" w:sz="0" w:space="0" w:color="auto"/>
      </w:divBdr>
    </w:div>
    <w:div w:id="1635989512">
      <w:bodyDiv w:val="1"/>
      <w:marLeft w:val="0"/>
      <w:marRight w:val="0"/>
      <w:marTop w:val="0"/>
      <w:marBottom w:val="0"/>
      <w:divBdr>
        <w:top w:val="none" w:sz="0" w:space="0" w:color="auto"/>
        <w:left w:val="none" w:sz="0" w:space="0" w:color="auto"/>
        <w:bottom w:val="none" w:sz="0" w:space="0" w:color="auto"/>
        <w:right w:val="none" w:sz="0" w:space="0" w:color="auto"/>
      </w:divBdr>
    </w:div>
    <w:div w:id="1653875101">
      <w:bodyDiv w:val="1"/>
      <w:marLeft w:val="0"/>
      <w:marRight w:val="0"/>
      <w:marTop w:val="0"/>
      <w:marBottom w:val="0"/>
      <w:divBdr>
        <w:top w:val="none" w:sz="0" w:space="0" w:color="auto"/>
        <w:left w:val="none" w:sz="0" w:space="0" w:color="auto"/>
        <w:bottom w:val="none" w:sz="0" w:space="0" w:color="auto"/>
        <w:right w:val="none" w:sz="0" w:space="0" w:color="auto"/>
      </w:divBdr>
      <w:divsChild>
        <w:div w:id="519584251">
          <w:marLeft w:val="0"/>
          <w:marRight w:val="0"/>
          <w:marTop w:val="0"/>
          <w:marBottom w:val="120"/>
          <w:divBdr>
            <w:top w:val="none" w:sz="0" w:space="0" w:color="auto"/>
            <w:left w:val="none" w:sz="0" w:space="0" w:color="auto"/>
            <w:bottom w:val="none" w:sz="0" w:space="0" w:color="auto"/>
            <w:right w:val="none" w:sz="0" w:space="0" w:color="auto"/>
          </w:divBdr>
          <w:divsChild>
            <w:div w:id="449713524">
              <w:marLeft w:val="0"/>
              <w:marRight w:val="0"/>
              <w:marTop w:val="0"/>
              <w:marBottom w:val="0"/>
              <w:divBdr>
                <w:top w:val="none" w:sz="0" w:space="0" w:color="auto"/>
                <w:left w:val="none" w:sz="0" w:space="0" w:color="auto"/>
                <w:bottom w:val="none" w:sz="0" w:space="0" w:color="auto"/>
                <w:right w:val="none" w:sz="0" w:space="0" w:color="auto"/>
              </w:divBdr>
              <w:divsChild>
                <w:div w:id="1719012580">
                  <w:marLeft w:val="0"/>
                  <w:marRight w:val="0"/>
                  <w:marTop w:val="0"/>
                  <w:marBottom w:val="0"/>
                  <w:divBdr>
                    <w:top w:val="none" w:sz="0" w:space="0" w:color="auto"/>
                    <w:left w:val="none" w:sz="0" w:space="0" w:color="auto"/>
                    <w:bottom w:val="none" w:sz="0" w:space="0" w:color="auto"/>
                    <w:right w:val="none" w:sz="0" w:space="0" w:color="auto"/>
                  </w:divBdr>
                  <w:divsChild>
                    <w:div w:id="28180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484939">
      <w:bodyDiv w:val="1"/>
      <w:marLeft w:val="0"/>
      <w:marRight w:val="0"/>
      <w:marTop w:val="0"/>
      <w:marBottom w:val="0"/>
      <w:divBdr>
        <w:top w:val="none" w:sz="0" w:space="0" w:color="auto"/>
        <w:left w:val="none" w:sz="0" w:space="0" w:color="auto"/>
        <w:bottom w:val="none" w:sz="0" w:space="0" w:color="auto"/>
        <w:right w:val="none" w:sz="0" w:space="0" w:color="auto"/>
      </w:divBdr>
    </w:div>
    <w:div w:id="1665546162">
      <w:bodyDiv w:val="1"/>
      <w:marLeft w:val="0"/>
      <w:marRight w:val="0"/>
      <w:marTop w:val="0"/>
      <w:marBottom w:val="0"/>
      <w:divBdr>
        <w:top w:val="none" w:sz="0" w:space="0" w:color="auto"/>
        <w:left w:val="none" w:sz="0" w:space="0" w:color="auto"/>
        <w:bottom w:val="none" w:sz="0" w:space="0" w:color="auto"/>
        <w:right w:val="none" w:sz="0" w:space="0" w:color="auto"/>
      </w:divBdr>
    </w:div>
    <w:div w:id="1681539116">
      <w:bodyDiv w:val="1"/>
      <w:marLeft w:val="0"/>
      <w:marRight w:val="0"/>
      <w:marTop w:val="0"/>
      <w:marBottom w:val="0"/>
      <w:divBdr>
        <w:top w:val="none" w:sz="0" w:space="0" w:color="auto"/>
        <w:left w:val="none" w:sz="0" w:space="0" w:color="auto"/>
        <w:bottom w:val="none" w:sz="0" w:space="0" w:color="auto"/>
        <w:right w:val="none" w:sz="0" w:space="0" w:color="auto"/>
      </w:divBdr>
    </w:div>
    <w:div w:id="1731492609">
      <w:bodyDiv w:val="1"/>
      <w:marLeft w:val="0"/>
      <w:marRight w:val="0"/>
      <w:marTop w:val="0"/>
      <w:marBottom w:val="0"/>
      <w:divBdr>
        <w:top w:val="none" w:sz="0" w:space="0" w:color="auto"/>
        <w:left w:val="none" w:sz="0" w:space="0" w:color="auto"/>
        <w:bottom w:val="none" w:sz="0" w:space="0" w:color="auto"/>
        <w:right w:val="none" w:sz="0" w:space="0" w:color="auto"/>
      </w:divBdr>
    </w:div>
    <w:div w:id="1776515000">
      <w:bodyDiv w:val="1"/>
      <w:marLeft w:val="0"/>
      <w:marRight w:val="0"/>
      <w:marTop w:val="0"/>
      <w:marBottom w:val="0"/>
      <w:divBdr>
        <w:top w:val="none" w:sz="0" w:space="0" w:color="auto"/>
        <w:left w:val="none" w:sz="0" w:space="0" w:color="auto"/>
        <w:bottom w:val="none" w:sz="0" w:space="0" w:color="auto"/>
        <w:right w:val="none" w:sz="0" w:space="0" w:color="auto"/>
      </w:divBdr>
    </w:div>
    <w:div w:id="1778593942">
      <w:bodyDiv w:val="1"/>
      <w:marLeft w:val="0"/>
      <w:marRight w:val="0"/>
      <w:marTop w:val="0"/>
      <w:marBottom w:val="0"/>
      <w:divBdr>
        <w:top w:val="none" w:sz="0" w:space="0" w:color="auto"/>
        <w:left w:val="none" w:sz="0" w:space="0" w:color="auto"/>
        <w:bottom w:val="none" w:sz="0" w:space="0" w:color="auto"/>
        <w:right w:val="none" w:sz="0" w:space="0" w:color="auto"/>
      </w:divBdr>
      <w:divsChild>
        <w:div w:id="166103441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366443982">
              <w:marLeft w:val="0"/>
              <w:marRight w:val="0"/>
              <w:marTop w:val="0"/>
              <w:marBottom w:val="0"/>
              <w:divBdr>
                <w:top w:val="none" w:sz="0" w:space="0" w:color="auto"/>
                <w:left w:val="none" w:sz="0" w:space="0" w:color="auto"/>
                <w:bottom w:val="none" w:sz="0" w:space="0" w:color="auto"/>
                <w:right w:val="none" w:sz="0" w:space="0" w:color="auto"/>
              </w:divBdr>
              <w:divsChild>
                <w:div w:id="1833527891">
                  <w:marLeft w:val="0"/>
                  <w:marRight w:val="0"/>
                  <w:marTop w:val="0"/>
                  <w:marBottom w:val="0"/>
                  <w:divBdr>
                    <w:top w:val="none" w:sz="0" w:space="0" w:color="auto"/>
                    <w:left w:val="none" w:sz="0" w:space="0" w:color="auto"/>
                    <w:bottom w:val="none" w:sz="0" w:space="0" w:color="auto"/>
                    <w:right w:val="none" w:sz="0" w:space="0" w:color="auto"/>
                  </w:divBdr>
                  <w:divsChild>
                    <w:div w:id="344788505">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130437788">
                          <w:marLeft w:val="0"/>
                          <w:marRight w:val="0"/>
                          <w:marTop w:val="0"/>
                          <w:marBottom w:val="0"/>
                          <w:divBdr>
                            <w:top w:val="none" w:sz="0" w:space="0" w:color="auto"/>
                            <w:left w:val="none" w:sz="0" w:space="0" w:color="auto"/>
                            <w:bottom w:val="none" w:sz="0" w:space="0" w:color="auto"/>
                            <w:right w:val="none" w:sz="0" w:space="0" w:color="auto"/>
                          </w:divBdr>
                          <w:divsChild>
                            <w:div w:id="83291344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528650">
                                  <w:marLeft w:val="0"/>
                                  <w:marRight w:val="0"/>
                                  <w:marTop w:val="0"/>
                                  <w:marBottom w:val="0"/>
                                  <w:divBdr>
                                    <w:top w:val="none" w:sz="0" w:space="0" w:color="auto"/>
                                    <w:left w:val="none" w:sz="0" w:space="0" w:color="auto"/>
                                    <w:bottom w:val="none" w:sz="0" w:space="0" w:color="auto"/>
                                    <w:right w:val="none" w:sz="0" w:space="0" w:color="auto"/>
                                  </w:divBdr>
                                  <w:divsChild>
                                    <w:div w:id="95056404">
                                      <w:marLeft w:val="0"/>
                                      <w:marRight w:val="0"/>
                                      <w:marTop w:val="0"/>
                                      <w:marBottom w:val="0"/>
                                      <w:divBdr>
                                        <w:top w:val="none" w:sz="0" w:space="0" w:color="auto"/>
                                        <w:left w:val="none" w:sz="0" w:space="0" w:color="auto"/>
                                        <w:bottom w:val="none" w:sz="0" w:space="0" w:color="auto"/>
                                        <w:right w:val="none" w:sz="0" w:space="0" w:color="auto"/>
                                      </w:divBdr>
                                      <w:divsChild>
                                        <w:div w:id="1473137643">
                                          <w:blockQuote w:val="1"/>
                                          <w:marLeft w:val="96"/>
                                          <w:marRight w:val="0"/>
                                          <w:marTop w:val="0"/>
                                          <w:marBottom w:val="0"/>
                                          <w:divBdr>
                                            <w:top w:val="none" w:sz="0" w:space="0" w:color="auto"/>
                                            <w:left w:val="single" w:sz="6" w:space="6" w:color="CCCCCC"/>
                                            <w:bottom w:val="none" w:sz="0" w:space="0" w:color="auto"/>
                                            <w:right w:val="none" w:sz="0" w:space="0" w:color="auto"/>
                                          </w:divBdr>
                                          <w:divsChild>
                                            <w:div w:id="255359313">
                                              <w:marLeft w:val="0"/>
                                              <w:marRight w:val="0"/>
                                              <w:marTop w:val="0"/>
                                              <w:marBottom w:val="0"/>
                                              <w:divBdr>
                                                <w:top w:val="none" w:sz="0" w:space="0" w:color="auto"/>
                                                <w:left w:val="none" w:sz="0" w:space="0" w:color="auto"/>
                                                <w:bottom w:val="none" w:sz="0" w:space="0" w:color="auto"/>
                                                <w:right w:val="none" w:sz="0" w:space="0" w:color="auto"/>
                                              </w:divBdr>
                                              <w:divsChild>
                                                <w:div w:id="1461191080">
                                                  <w:marLeft w:val="0"/>
                                                  <w:marRight w:val="0"/>
                                                  <w:marTop w:val="0"/>
                                                  <w:marBottom w:val="0"/>
                                                  <w:divBdr>
                                                    <w:top w:val="none" w:sz="0" w:space="0" w:color="auto"/>
                                                    <w:left w:val="none" w:sz="0" w:space="0" w:color="auto"/>
                                                    <w:bottom w:val="none" w:sz="0" w:space="0" w:color="auto"/>
                                                    <w:right w:val="none" w:sz="0" w:space="0" w:color="auto"/>
                                                  </w:divBdr>
                                                  <w:divsChild>
                                                    <w:div w:id="2097945631">
                                                      <w:marLeft w:val="0"/>
                                                      <w:marRight w:val="0"/>
                                                      <w:marTop w:val="0"/>
                                                      <w:marBottom w:val="0"/>
                                                      <w:divBdr>
                                                        <w:top w:val="none" w:sz="0" w:space="0" w:color="auto"/>
                                                        <w:left w:val="none" w:sz="0" w:space="0" w:color="auto"/>
                                                        <w:bottom w:val="none" w:sz="0" w:space="0" w:color="auto"/>
                                                        <w:right w:val="none" w:sz="0" w:space="0" w:color="auto"/>
                                                      </w:divBdr>
                                                      <w:divsChild>
                                                        <w:div w:id="1463621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791388753">
      <w:bodyDiv w:val="1"/>
      <w:marLeft w:val="0"/>
      <w:marRight w:val="0"/>
      <w:marTop w:val="0"/>
      <w:marBottom w:val="0"/>
      <w:divBdr>
        <w:top w:val="none" w:sz="0" w:space="0" w:color="auto"/>
        <w:left w:val="none" w:sz="0" w:space="0" w:color="auto"/>
        <w:bottom w:val="none" w:sz="0" w:space="0" w:color="auto"/>
        <w:right w:val="none" w:sz="0" w:space="0" w:color="auto"/>
      </w:divBdr>
      <w:divsChild>
        <w:div w:id="1397246083">
          <w:marLeft w:val="0"/>
          <w:marRight w:val="0"/>
          <w:marTop w:val="0"/>
          <w:marBottom w:val="0"/>
          <w:divBdr>
            <w:top w:val="none" w:sz="0" w:space="0" w:color="auto"/>
            <w:left w:val="none" w:sz="0" w:space="0" w:color="auto"/>
            <w:bottom w:val="none" w:sz="0" w:space="0" w:color="auto"/>
            <w:right w:val="none" w:sz="0" w:space="0" w:color="auto"/>
          </w:divBdr>
        </w:div>
      </w:divsChild>
    </w:div>
    <w:div w:id="1838106468">
      <w:bodyDiv w:val="1"/>
      <w:marLeft w:val="0"/>
      <w:marRight w:val="0"/>
      <w:marTop w:val="0"/>
      <w:marBottom w:val="0"/>
      <w:divBdr>
        <w:top w:val="none" w:sz="0" w:space="0" w:color="auto"/>
        <w:left w:val="none" w:sz="0" w:space="0" w:color="auto"/>
        <w:bottom w:val="none" w:sz="0" w:space="0" w:color="auto"/>
        <w:right w:val="none" w:sz="0" w:space="0" w:color="auto"/>
      </w:divBdr>
    </w:div>
    <w:div w:id="1840078790">
      <w:bodyDiv w:val="1"/>
      <w:marLeft w:val="0"/>
      <w:marRight w:val="0"/>
      <w:marTop w:val="0"/>
      <w:marBottom w:val="0"/>
      <w:divBdr>
        <w:top w:val="none" w:sz="0" w:space="0" w:color="auto"/>
        <w:left w:val="none" w:sz="0" w:space="0" w:color="auto"/>
        <w:bottom w:val="none" w:sz="0" w:space="0" w:color="auto"/>
        <w:right w:val="none" w:sz="0" w:space="0" w:color="auto"/>
      </w:divBdr>
      <w:divsChild>
        <w:div w:id="2077824541">
          <w:marLeft w:val="0"/>
          <w:marRight w:val="0"/>
          <w:marTop w:val="30"/>
          <w:marBottom w:val="0"/>
          <w:divBdr>
            <w:top w:val="none" w:sz="0" w:space="0" w:color="auto"/>
            <w:left w:val="none" w:sz="0" w:space="0" w:color="auto"/>
            <w:bottom w:val="none" w:sz="0" w:space="0" w:color="auto"/>
            <w:right w:val="none" w:sz="0" w:space="0" w:color="auto"/>
          </w:divBdr>
        </w:div>
      </w:divsChild>
    </w:div>
    <w:div w:id="1857577223">
      <w:bodyDiv w:val="1"/>
      <w:marLeft w:val="0"/>
      <w:marRight w:val="0"/>
      <w:marTop w:val="0"/>
      <w:marBottom w:val="0"/>
      <w:divBdr>
        <w:top w:val="none" w:sz="0" w:space="0" w:color="auto"/>
        <w:left w:val="none" w:sz="0" w:space="0" w:color="auto"/>
        <w:bottom w:val="none" w:sz="0" w:space="0" w:color="auto"/>
        <w:right w:val="none" w:sz="0" w:space="0" w:color="auto"/>
      </w:divBdr>
    </w:div>
    <w:div w:id="1917738293">
      <w:bodyDiv w:val="1"/>
      <w:marLeft w:val="0"/>
      <w:marRight w:val="0"/>
      <w:marTop w:val="0"/>
      <w:marBottom w:val="0"/>
      <w:divBdr>
        <w:top w:val="none" w:sz="0" w:space="0" w:color="auto"/>
        <w:left w:val="none" w:sz="0" w:space="0" w:color="auto"/>
        <w:bottom w:val="none" w:sz="0" w:space="0" w:color="auto"/>
        <w:right w:val="none" w:sz="0" w:space="0" w:color="auto"/>
      </w:divBdr>
    </w:div>
    <w:div w:id="1944193336">
      <w:bodyDiv w:val="1"/>
      <w:marLeft w:val="0"/>
      <w:marRight w:val="0"/>
      <w:marTop w:val="0"/>
      <w:marBottom w:val="0"/>
      <w:divBdr>
        <w:top w:val="none" w:sz="0" w:space="0" w:color="auto"/>
        <w:left w:val="none" w:sz="0" w:space="0" w:color="auto"/>
        <w:bottom w:val="none" w:sz="0" w:space="0" w:color="auto"/>
        <w:right w:val="none" w:sz="0" w:space="0" w:color="auto"/>
      </w:divBdr>
    </w:div>
    <w:div w:id="1959027193">
      <w:bodyDiv w:val="1"/>
      <w:marLeft w:val="0"/>
      <w:marRight w:val="0"/>
      <w:marTop w:val="0"/>
      <w:marBottom w:val="0"/>
      <w:divBdr>
        <w:top w:val="none" w:sz="0" w:space="0" w:color="auto"/>
        <w:left w:val="none" w:sz="0" w:space="0" w:color="auto"/>
        <w:bottom w:val="none" w:sz="0" w:space="0" w:color="auto"/>
        <w:right w:val="none" w:sz="0" w:space="0" w:color="auto"/>
      </w:divBdr>
      <w:divsChild>
        <w:div w:id="96673571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58417974">
              <w:marLeft w:val="0"/>
              <w:marRight w:val="0"/>
              <w:marTop w:val="0"/>
              <w:marBottom w:val="0"/>
              <w:divBdr>
                <w:top w:val="none" w:sz="0" w:space="0" w:color="auto"/>
                <w:left w:val="none" w:sz="0" w:space="0" w:color="auto"/>
                <w:bottom w:val="none" w:sz="0" w:space="0" w:color="auto"/>
                <w:right w:val="none" w:sz="0" w:space="0" w:color="auto"/>
              </w:divBdr>
              <w:divsChild>
                <w:div w:id="471214762">
                  <w:marLeft w:val="0"/>
                  <w:marRight w:val="0"/>
                  <w:marTop w:val="0"/>
                  <w:marBottom w:val="0"/>
                  <w:divBdr>
                    <w:top w:val="none" w:sz="0" w:space="0" w:color="auto"/>
                    <w:left w:val="none" w:sz="0" w:space="0" w:color="auto"/>
                    <w:bottom w:val="none" w:sz="0" w:space="0" w:color="auto"/>
                    <w:right w:val="none" w:sz="0" w:space="0" w:color="auto"/>
                  </w:divBdr>
                  <w:divsChild>
                    <w:div w:id="859512671">
                      <w:blockQuote w:val="1"/>
                      <w:marLeft w:val="96"/>
                      <w:marRight w:val="0"/>
                      <w:marTop w:val="0"/>
                      <w:marBottom w:val="0"/>
                      <w:divBdr>
                        <w:top w:val="none" w:sz="0" w:space="0" w:color="auto"/>
                        <w:left w:val="single" w:sz="6" w:space="6" w:color="CCCCCC"/>
                        <w:bottom w:val="none" w:sz="0" w:space="0" w:color="auto"/>
                        <w:right w:val="none" w:sz="0" w:space="0" w:color="auto"/>
                      </w:divBdr>
                      <w:divsChild>
                        <w:div w:id="366177479">
                          <w:marLeft w:val="0"/>
                          <w:marRight w:val="0"/>
                          <w:marTop w:val="0"/>
                          <w:marBottom w:val="0"/>
                          <w:divBdr>
                            <w:top w:val="none" w:sz="0" w:space="0" w:color="auto"/>
                            <w:left w:val="none" w:sz="0" w:space="0" w:color="auto"/>
                            <w:bottom w:val="none" w:sz="0" w:space="0" w:color="auto"/>
                            <w:right w:val="none" w:sz="0" w:space="0" w:color="auto"/>
                          </w:divBdr>
                          <w:divsChild>
                            <w:div w:id="73901455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28982393">
                                  <w:marLeft w:val="0"/>
                                  <w:marRight w:val="0"/>
                                  <w:marTop w:val="0"/>
                                  <w:marBottom w:val="0"/>
                                  <w:divBdr>
                                    <w:top w:val="none" w:sz="0" w:space="0" w:color="auto"/>
                                    <w:left w:val="none" w:sz="0" w:space="0" w:color="auto"/>
                                    <w:bottom w:val="none" w:sz="0" w:space="0" w:color="auto"/>
                                    <w:right w:val="none" w:sz="0" w:space="0" w:color="auto"/>
                                  </w:divBdr>
                                  <w:divsChild>
                                    <w:div w:id="900677799">
                                      <w:marLeft w:val="0"/>
                                      <w:marRight w:val="0"/>
                                      <w:marTop w:val="0"/>
                                      <w:marBottom w:val="0"/>
                                      <w:divBdr>
                                        <w:top w:val="none" w:sz="0" w:space="0" w:color="auto"/>
                                        <w:left w:val="none" w:sz="0" w:space="0" w:color="auto"/>
                                        <w:bottom w:val="none" w:sz="0" w:space="0" w:color="auto"/>
                                        <w:right w:val="none" w:sz="0" w:space="0" w:color="auto"/>
                                      </w:divBdr>
                                      <w:divsChild>
                                        <w:div w:id="1930263132">
                                          <w:blockQuote w:val="1"/>
                                          <w:marLeft w:val="96"/>
                                          <w:marRight w:val="0"/>
                                          <w:marTop w:val="0"/>
                                          <w:marBottom w:val="0"/>
                                          <w:divBdr>
                                            <w:top w:val="none" w:sz="0" w:space="0" w:color="auto"/>
                                            <w:left w:val="single" w:sz="6" w:space="6" w:color="CCCCCC"/>
                                            <w:bottom w:val="none" w:sz="0" w:space="0" w:color="auto"/>
                                            <w:right w:val="none" w:sz="0" w:space="0" w:color="auto"/>
                                          </w:divBdr>
                                          <w:divsChild>
                                            <w:div w:id="934360724">
                                              <w:marLeft w:val="0"/>
                                              <w:marRight w:val="0"/>
                                              <w:marTop w:val="0"/>
                                              <w:marBottom w:val="0"/>
                                              <w:divBdr>
                                                <w:top w:val="none" w:sz="0" w:space="0" w:color="auto"/>
                                                <w:left w:val="none" w:sz="0" w:space="0" w:color="auto"/>
                                                <w:bottom w:val="none" w:sz="0" w:space="0" w:color="auto"/>
                                                <w:right w:val="none" w:sz="0" w:space="0" w:color="auto"/>
                                              </w:divBdr>
                                              <w:divsChild>
                                                <w:div w:id="740446465">
                                                  <w:marLeft w:val="0"/>
                                                  <w:marRight w:val="0"/>
                                                  <w:marTop w:val="0"/>
                                                  <w:marBottom w:val="0"/>
                                                  <w:divBdr>
                                                    <w:top w:val="none" w:sz="0" w:space="0" w:color="auto"/>
                                                    <w:left w:val="none" w:sz="0" w:space="0" w:color="auto"/>
                                                    <w:bottom w:val="none" w:sz="0" w:space="0" w:color="auto"/>
                                                    <w:right w:val="none" w:sz="0" w:space="0" w:color="auto"/>
                                                  </w:divBdr>
                                                  <w:divsChild>
                                                    <w:div w:id="257980329">
                                                      <w:marLeft w:val="0"/>
                                                      <w:marRight w:val="0"/>
                                                      <w:marTop w:val="0"/>
                                                      <w:marBottom w:val="0"/>
                                                      <w:divBdr>
                                                        <w:top w:val="none" w:sz="0" w:space="0" w:color="auto"/>
                                                        <w:left w:val="none" w:sz="0" w:space="0" w:color="auto"/>
                                                        <w:bottom w:val="none" w:sz="0" w:space="0" w:color="auto"/>
                                                        <w:right w:val="none" w:sz="0" w:space="0" w:color="auto"/>
                                                      </w:divBdr>
                                                      <w:divsChild>
                                                        <w:div w:id="10434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979874703">
      <w:bodyDiv w:val="1"/>
      <w:marLeft w:val="0"/>
      <w:marRight w:val="0"/>
      <w:marTop w:val="0"/>
      <w:marBottom w:val="0"/>
      <w:divBdr>
        <w:top w:val="none" w:sz="0" w:space="0" w:color="auto"/>
        <w:left w:val="none" w:sz="0" w:space="0" w:color="auto"/>
        <w:bottom w:val="none" w:sz="0" w:space="0" w:color="auto"/>
        <w:right w:val="none" w:sz="0" w:space="0" w:color="auto"/>
      </w:divBdr>
    </w:div>
    <w:div w:id="1986347764">
      <w:bodyDiv w:val="1"/>
      <w:marLeft w:val="0"/>
      <w:marRight w:val="0"/>
      <w:marTop w:val="0"/>
      <w:marBottom w:val="0"/>
      <w:divBdr>
        <w:top w:val="none" w:sz="0" w:space="0" w:color="auto"/>
        <w:left w:val="none" w:sz="0" w:space="0" w:color="auto"/>
        <w:bottom w:val="none" w:sz="0" w:space="0" w:color="auto"/>
        <w:right w:val="none" w:sz="0" w:space="0" w:color="auto"/>
      </w:divBdr>
    </w:div>
    <w:div w:id="1994871804">
      <w:bodyDiv w:val="1"/>
      <w:marLeft w:val="0"/>
      <w:marRight w:val="0"/>
      <w:marTop w:val="0"/>
      <w:marBottom w:val="0"/>
      <w:divBdr>
        <w:top w:val="none" w:sz="0" w:space="0" w:color="auto"/>
        <w:left w:val="none" w:sz="0" w:space="0" w:color="auto"/>
        <w:bottom w:val="none" w:sz="0" w:space="0" w:color="auto"/>
        <w:right w:val="none" w:sz="0" w:space="0" w:color="auto"/>
      </w:divBdr>
    </w:div>
    <w:div w:id="2065635947">
      <w:bodyDiv w:val="1"/>
      <w:marLeft w:val="0"/>
      <w:marRight w:val="0"/>
      <w:marTop w:val="0"/>
      <w:marBottom w:val="0"/>
      <w:divBdr>
        <w:top w:val="none" w:sz="0" w:space="0" w:color="auto"/>
        <w:left w:val="none" w:sz="0" w:space="0" w:color="auto"/>
        <w:bottom w:val="none" w:sz="0" w:space="0" w:color="auto"/>
        <w:right w:val="none" w:sz="0" w:space="0" w:color="auto"/>
      </w:divBdr>
      <w:divsChild>
        <w:div w:id="578713528">
          <w:marLeft w:val="0"/>
          <w:marRight w:val="0"/>
          <w:marTop w:val="30"/>
          <w:marBottom w:val="0"/>
          <w:divBdr>
            <w:top w:val="none" w:sz="0" w:space="0" w:color="auto"/>
            <w:left w:val="none" w:sz="0" w:space="0" w:color="auto"/>
            <w:bottom w:val="none" w:sz="0" w:space="0" w:color="auto"/>
            <w:right w:val="none" w:sz="0" w:space="0" w:color="auto"/>
          </w:divBdr>
        </w:div>
      </w:divsChild>
    </w:div>
    <w:div w:id="2116704509">
      <w:bodyDiv w:val="1"/>
      <w:marLeft w:val="0"/>
      <w:marRight w:val="0"/>
      <w:marTop w:val="0"/>
      <w:marBottom w:val="0"/>
      <w:divBdr>
        <w:top w:val="none" w:sz="0" w:space="0" w:color="auto"/>
        <w:left w:val="none" w:sz="0" w:space="0" w:color="auto"/>
        <w:bottom w:val="none" w:sz="0" w:space="0" w:color="auto"/>
        <w:right w:val="none" w:sz="0" w:space="0" w:color="auto"/>
      </w:divBdr>
    </w:div>
    <w:div w:id="21343261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C4F48AA8A8666419AF5AF33EFFD0234" ma:contentTypeVersion="11" ma:contentTypeDescription="Create a new document." ma:contentTypeScope="" ma:versionID="11125c8ca62f8778e01494c5cb45050f">
  <xsd:schema xmlns:xsd="http://www.w3.org/2001/XMLSchema" xmlns:xs="http://www.w3.org/2001/XMLSchema" xmlns:p="http://schemas.microsoft.com/office/2006/metadata/properties" xmlns:ns2="78bc95fc-8475-4452-b97f-c152ac101931" xmlns:ns3="26f5a32e-3d7a-4fc6-9d99-809ec3557ae8" targetNamespace="http://schemas.microsoft.com/office/2006/metadata/properties" ma:root="true" ma:fieldsID="09042e6ccac27beb039a5e9c5b118b9a" ns2:_="" ns3:_="">
    <xsd:import namespace="78bc95fc-8475-4452-b97f-c152ac101931"/>
    <xsd:import namespace="26f5a32e-3d7a-4fc6-9d99-809ec3557ae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bc95fc-8475-4452-b97f-c152ac1019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f5a32e-3d7a-4fc6-9d99-809ec3557ae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CBE9DED-2E06-4C4D-A62C-5D55D6E409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bc95fc-8475-4452-b97f-c152ac101931"/>
    <ds:schemaRef ds:uri="26f5a32e-3d7a-4fc6-9d99-809ec3557ae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27429B3-B220-49F8-BD76-656CD7F7D29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CB0C4DC-5E10-7F4A-89AB-F78F64C061CE}">
  <ds:schemaRefs>
    <ds:schemaRef ds:uri="http://schemas.openxmlformats.org/officeDocument/2006/bibliography"/>
  </ds:schemaRefs>
</ds:datastoreItem>
</file>

<file path=customXml/itemProps4.xml><?xml version="1.0" encoding="utf-8"?>
<ds:datastoreItem xmlns:ds="http://schemas.openxmlformats.org/officeDocument/2006/customXml" ds:itemID="{DB1AB989-AEC3-7047-AF87-1ACDA368E3D3}">
  <ds:schemaRefs>
    <ds:schemaRef ds:uri="http://schemas.openxmlformats.org/officeDocument/2006/bibliography"/>
  </ds:schemaRefs>
</ds:datastoreItem>
</file>

<file path=customXml/itemProps5.xml><?xml version="1.0" encoding="utf-8"?>
<ds:datastoreItem xmlns:ds="http://schemas.openxmlformats.org/officeDocument/2006/customXml" ds:itemID="{114D6869-F06E-457D-AB8B-EB98E9CF6E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8</Pages>
  <Words>3087</Words>
  <Characters>1759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2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merka</dc:creator>
  <cp:lastModifiedBy>Microsoft Office User</cp:lastModifiedBy>
  <cp:revision>50</cp:revision>
  <cp:lastPrinted>2021-04-29T20:37:00Z</cp:lastPrinted>
  <dcterms:created xsi:type="dcterms:W3CDTF">2021-04-29T20:37:00Z</dcterms:created>
  <dcterms:modified xsi:type="dcterms:W3CDTF">2022-07-08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V30g86b3"/&gt;&lt;style id="http://www.zotero.org/styles/plos-computational-biology" hasBibliography="1" bibliographyStyleHasBeenSet="1"/&gt;&lt;prefs&gt;&lt;pref name="fieldType" value="Field"/&gt;&lt;pref name="automat</vt:lpwstr>
  </property>
  <property fmtid="{D5CDD505-2E9C-101B-9397-08002B2CF9AE}" pid="3" name="ZOTERO_PREF_2">
    <vt:lpwstr>icJournalAbbreviations" value="true"/&gt;&lt;pref name="delayCitationUpdates" value="true"/&gt;&lt;pref name="dontAskDelayCitationUpdates" value="true"/&gt;&lt;/prefs&gt;&lt;/data&gt;</vt:lpwstr>
  </property>
  <property fmtid="{D5CDD505-2E9C-101B-9397-08002B2CF9AE}" pid="4" name="ContentTypeId">
    <vt:lpwstr>0x010100DC4F48AA8A8666419AF5AF33EFFD0234</vt:lpwstr>
  </property>
</Properties>
</file>